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i/>
          <w:i/>
          <w:del w:id="1" w:author="londtest" w:date="2009-03-03T15:06:00Z"/>
        </w:rPr>
      </w:pPr>
      <w:del w:id="0" w:author="londtest" w:date="2009-03-03T15:06:00Z">
        <w:r>
          <w:rPr>
            <w:b/>
            <w:i/>
          </w:rPr>
        </w:r>
      </w:del>
    </w:p>
    <w:p>
      <w:pPr>
        <w:pStyle w:val="Normal"/>
        <w:spacing w:lineRule="auto" w:line="240"/>
        <w:rPr>
          <w:b/>
          <w:b/>
          <w:i/>
          <w:i/>
          <w:del w:id="3" w:author="londtest" w:date="2009-01-05T09:02:00Z"/>
        </w:rPr>
      </w:pPr>
      <w:del w:id="2" w:author="londtest" w:date="2009-01-05T09:02:00Z">
        <w:r>
          <w:rPr>
            <w:b/>
            <w:i/>
          </w:rPr>
        </w:r>
      </w:del>
    </w:p>
    <w:p>
      <w:pPr>
        <w:pStyle w:val="Normal"/>
        <w:spacing w:lineRule="auto" w:line="240"/>
        <w:rPr>
          <w:del w:id="13" w:author="londtest" w:date="2008-11-14T14:21:00Z"/>
        </w:rPr>
      </w:pPr>
      <w:del w:id="4" w:author="londtest" w:date="2008-11-14T14:20:00Z">
        <w:r>
          <w:rPr>
            <w:b/>
          </w:rPr>
          <w:delText>Avirulence conferred by</w:delText>
        </w:r>
      </w:del>
      <w:del w:id="5" w:author="londtest" w:date="2009-01-05T09:02:00Z">
        <w:r>
          <w:rPr>
            <w:b/>
          </w:rPr>
          <w:delText xml:space="preserve"> </w:delText>
        </w:r>
      </w:del>
      <w:del w:id="6" w:author="londtest" w:date="2009-01-05T09:02:00Z">
        <w:r>
          <w:rPr>
            <w:b/>
            <w:i/>
          </w:rPr>
          <w:delText>Phytophthora sojae</w:delText>
        </w:r>
      </w:del>
      <w:del w:id="7" w:author="londtest" w:date="2009-01-05T09:02:00Z">
        <w:r>
          <w:rPr>
            <w:b/>
          </w:rPr>
          <w:delText xml:space="preserve"> RXLR effector genes </w:delText>
        </w:r>
      </w:del>
      <w:del w:id="8" w:author="londtest" w:date="2009-01-05T09:02:00Z">
        <w:r>
          <w:rPr>
            <w:b/>
            <w:i/>
          </w:rPr>
          <w:delText>Avr1a</w:delText>
        </w:r>
      </w:del>
      <w:del w:id="9" w:author="londtest" w:date="2009-01-05T09:02:00Z">
        <w:r>
          <w:rPr>
            <w:b/>
          </w:rPr>
          <w:delText xml:space="preserve"> and </w:delText>
        </w:r>
      </w:del>
      <w:del w:id="10" w:author="londtest" w:date="2009-01-05T09:02:00Z">
        <w:r>
          <w:rPr>
            <w:b/>
            <w:i/>
          </w:rPr>
          <w:delText>Avr3a</w:delText>
        </w:r>
      </w:del>
      <w:del w:id="11" w:author="londtest" w:date="2009-01-05T09:02:00Z">
        <w:r>
          <w:rPr>
            <w:b/>
          </w:rPr>
          <w:delText xml:space="preserve"> </w:delText>
        </w:r>
      </w:del>
      <w:del w:id="12" w:author="londtest" w:date="2008-11-14T14:21:00Z">
        <w:r>
          <w:rPr>
            <w:b/>
          </w:rPr>
          <w:delText>is controlled by transcriptional and copy number variation</w:delText>
        </w:r>
      </w:del>
    </w:p>
    <w:p>
      <w:pPr>
        <w:pStyle w:val="Normal"/>
        <w:spacing w:lineRule="auto" w:line="240"/>
        <w:rPr>
          <w:b/>
          <w:b/>
          <w:del w:id="15" w:author="londtest" w:date="2009-01-05T09:02:00Z"/>
        </w:rPr>
      </w:pPr>
      <w:del w:id="14" w:author="londtest" w:date="2009-01-05T09:02:00Z">
        <w:r>
          <w:rPr>
            <w:b/>
          </w:rPr>
        </w:r>
      </w:del>
    </w:p>
    <w:p>
      <w:pPr>
        <w:pStyle w:val="Normal"/>
        <w:spacing w:lineRule="auto" w:line="240"/>
        <w:rPr>
          <w:b/>
          <w:b/>
          <w:del w:id="17" w:author="londtest" w:date="2009-01-05T09:02:00Z"/>
        </w:rPr>
      </w:pPr>
      <w:del w:id="16" w:author="londtest" w:date="2009-01-05T09:02:00Z">
        <w:r>
          <w:rPr>
            <w:b/>
          </w:rPr>
        </w:r>
      </w:del>
    </w:p>
    <w:p>
      <w:pPr>
        <w:pStyle w:val="Normal"/>
        <w:spacing w:lineRule="auto" w:line="240"/>
        <w:rPr>
          <w:vertAlign w:val="superscript"/>
          <w:del w:id="43" w:author="londtest" w:date="2009-01-05T09:02:00Z"/>
        </w:rPr>
      </w:pPr>
      <w:del w:id="18" w:author="londtest" w:date="2009-01-05T09:02:00Z">
        <w:r>
          <w:rPr/>
          <w:delText>Dinah Qutob,</w:delText>
        </w:r>
      </w:del>
      <w:del w:id="19" w:author="londtest" w:date="2008-12-11T08:51:00Z">
        <w:r>
          <w:rPr>
            <w:vertAlign w:val="superscript"/>
          </w:rPr>
          <w:delText>a,</w:delText>
        </w:r>
      </w:del>
      <w:del w:id="20" w:author="londtest" w:date="2009-01-05T09:02:00Z">
        <w:r>
          <w:rPr>
            <w:vertAlign w:val="superscript"/>
          </w:rPr>
          <w:delText>1</w:delText>
        </w:r>
      </w:del>
      <w:del w:id="21" w:author="londtest" w:date="2009-01-05T09:02:00Z">
        <w:r>
          <w:rPr/>
          <w:delText xml:space="preserve"> Jennifer Tedman-Jones,</w:delText>
        </w:r>
      </w:del>
      <w:del w:id="22" w:author="londtest" w:date="2008-12-11T08:52:00Z">
        <w:r>
          <w:rPr>
            <w:vertAlign w:val="superscript"/>
          </w:rPr>
          <w:delText>a,</w:delText>
        </w:r>
      </w:del>
      <w:del w:id="23" w:author="londtest" w:date="2009-01-05T09:02:00Z">
        <w:r>
          <w:rPr>
            <w:vertAlign w:val="superscript"/>
          </w:rPr>
          <w:delText>1</w:delText>
        </w:r>
      </w:del>
      <w:del w:id="24" w:author="londtest" w:date="2009-01-05T09:02:00Z">
        <w:r>
          <w:rPr/>
          <w:delText xml:space="preserve"> Suomeng Dong,</w:delText>
        </w:r>
      </w:del>
      <w:del w:id="25" w:author="londtest" w:date="2008-12-11T08:52:00Z">
        <w:r>
          <w:rPr>
            <w:vertAlign w:val="superscript"/>
          </w:rPr>
          <w:delText>a,b,</w:delText>
        </w:r>
      </w:del>
      <w:del w:id="26" w:author="londtest" w:date="2009-01-05T09:02:00Z">
        <w:r>
          <w:rPr>
            <w:vertAlign w:val="superscript"/>
          </w:rPr>
          <w:delText>1</w:delText>
        </w:r>
      </w:del>
      <w:del w:id="27" w:author="londtest" w:date="2009-01-05T09:02:00Z">
        <w:r>
          <w:rPr/>
          <w:delText xml:space="preserve"> Kuflom Kuflu,</w:delText>
        </w:r>
      </w:del>
      <w:del w:id="28" w:author="londtest" w:date="2008-12-11T08:52:00Z">
        <w:r>
          <w:rPr>
            <w:vertAlign w:val="superscript"/>
          </w:rPr>
          <w:delText>a</w:delText>
        </w:r>
      </w:del>
      <w:del w:id="29" w:author="londtest" w:date="2009-01-05T09:02:00Z">
        <w:r>
          <w:rPr/>
          <w:delText xml:space="preserve"> Hai Pham,</w:delText>
        </w:r>
      </w:del>
      <w:del w:id="30" w:author="londtest" w:date="2008-12-11T08:52:00Z">
        <w:r>
          <w:rPr>
            <w:vertAlign w:val="superscript"/>
          </w:rPr>
          <w:delText>a</w:delText>
        </w:r>
      </w:del>
      <w:del w:id="31" w:author="londtest" w:date="2009-01-05T09:02:00Z">
        <w:r>
          <w:rPr/>
          <w:delText xml:space="preserve"> Yuanchao Wang,</w:delText>
        </w:r>
      </w:del>
      <w:del w:id="32" w:author="londtest" w:date="2008-12-11T08:52:00Z">
        <w:r>
          <w:rPr>
            <w:vertAlign w:val="superscript"/>
          </w:rPr>
          <w:delText>b</w:delText>
        </w:r>
      </w:del>
      <w:del w:id="33" w:author="londtest" w:date="2009-01-05T09:02:00Z">
        <w:r>
          <w:rPr/>
          <w:delText xml:space="preserve"> Daolong Dou,</w:delText>
        </w:r>
      </w:del>
      <w:del w:id="34" w:author="londtest" w:date="2008-12-11T08:52:00Z">
        <w:r>
          <w:rPr>
            <w:vertAlign w:val="superscript"/>
          </w:rPr>
          <w:delText>b,c</w:delText>
        </w:r>
      </w:del>
      <w:del w:id="35" w:author="londtest" w:date="2009-01-05T09:02:00Z">
        <w:r>
          <w:rPr/>
          <w:delText xml:space="preserve"> Shiv D. Kale,</w:delText>
        </w:r>
      </w:del>
      <w:del w:id="36" w:author="londtest" w:date="2008-12-11T08:52:00Z">
        <w:r>
          <w:rPr>
            <w:vertAlign w:val="superscript"/>
          </w:rPr>
          <w:delText>c</w:delText>
        </w:r>
      </w:del>
      <w:del w:id="37" w:author="londtest" w:date="2009-01-05T09:02:00Z">
        <w:r>
          <w:rPr/>
          <w:delText xml:space="preserve"> Felipe D. Arredondo,</w:delText>
        </w:r>
      </w:del>
      <w:del w:id="38" w:author="londtest" w:date="2008-12-11T08:52:00Z">
        <w:r>
          <w:rPr>
            <w:vertAlign w:val="superscript"/>
          </w:rPr>
          <w:delText>c</w:delText>
        </w:r>
      </w:del>
      <w:del w:id="39" w:author="londtest" w:date="2009-01-05T09:02:00Z">
        <w:r>
          <w:rPr/>
          <w:delText xml:space="preserve"> Brett M. Tyler,</w:delText>
        </w:r>
      </w:del>
      <w:del w:id="40" w:author="londtest" w:date="2008-12-11T08:52:00Z">
        <w:r>
          <w:rPr>
            <w:vertAlign w:val="superscript"/>
          </w:rPr>
          <w:delText>c</w:delText>
        </w:r>
      </w:del>
      <w:del w:id="41" w:author="londtest" w:date="2009-01-05T09:02:00Z">
        <w:r>
          <w:rPr/>
          <w:delText xml:space="preserve"> and Mark Gijzen</w:delText>
        </w:r>
      </w:del>
      <w:del w:id="42" w:author="londtest" w:date="2008-12-11T08:52:00Z">
        <w:r>
          <w:rPr>
            <w:vertAlign w:val="superscript"/>
          </w:rPr>
          <w:delText>a,2</w:delText>
        </w:r>
      </w:del>
    </w:p>
    <w:p>
      <w:pPr>
        <w:pStyle w:val="Normal"/>
        <w:spacing w:lineRule="auto" w:line="240"/>
        <w:rPr>
          <w:vertAlign w:val="superscript"/>
          <w:del w:id="45" w:author="londtest" w:date="2009-01-05T09:02:00Z"/>
        </w:rPr>
      </w:pPr>
      <w:del w:id="44" w:author="londtest" w:date="2009-01-05T09:02:00Z">
        <w:r>
          <w:rPr>
            <w:vertAlign w:val="superscript"/>
          </w:rPr>
        </w:r>
      </w:del>
    </w:p>
    <w:p>
      <w:pPr>
        <w:pStyle w:val="Normal"/>
        <w:spacing w:lineRule="auto" w:line="240"/>
        <w:rPr>
          <w:del w:id="48" w:author="londtest" w:date="2009-01-05T09:02:00Z"/>
        </w:rPr>
      </w:pPr>
      <w:del w:id="46" w:author="londtest" w:date="2008-12-11T08:51:00Z">
        <w:r>
          <w:rPr>
            <w:vertAlign w:val="superscript"/>
          </w:rPr>
          <w:delText>a</w:delText>
        </w:r>
      </w:del>
      <w:del w:id="47" w:author="londtest" w:date="2009-01-05T09:02:00Z">
        <w:r>
          <w:rPr/>
          <w:delText xml:space="preserve"> Agriculture and Agri-Food Canada, 1391 Sandford Street, London, ON N5V 4T3, Canada</w:delText>
        </w:r>
      </w:del>
    </w:p>
    <w:p>
      <w:pPr>
        <w:pStyle w:val="Normal"/>
        <w:spacing w:lineRule="auto" w:line="240"/>
        <w:rPr>
          <w:del w:id="52" w:author="londtest" w:date="2009-01-05T09:02:00Z"/>
        </w:rPr>
      </w:pPr>
      <w:del w:id="49" w:author="londtest" w:date="2008-12-11T08:51:00Z">
        <w:r>
          <w:rPr>
            <w:vertAlign w:val="superscript"/>
          </w:rPr>
          <w:delText>b</w:delText>
        </w:r>
      </w:del>
      <w:del w:id="50" w:author="londtest" w:date="2009-01-05T09:02:00Z">
        <w:r>
          <w:rPr>
            <w:vertAlign w:val="superscript"/>
          </w:rPr>
          <w:delText xml:space="preserve"> </w:delText>
        </w:r>
      </w:del>
      <w:del w:id="51" w:author="londtest" w:date="2009-01-05T09:02:00Z">
        <w:r>
          <w:rPr/>
          <w:delText>Department of Plant Pathology, Nanjing Agricultural University, Nanjing 210095, China</w:delText>
        </w:r>
      </w:del>
    </w:p>
    <w:p>
      <w:pPr>
        <w:pStyle w:val="Normal"/>
        <w:spacing w:lineRule="auto" w:line="240"/>
        <w:rPr>
          <w:del w:id="56" w:author="londtest" w:date="2008-12-11T08:56:00Z"/>
        </w:rPr>
      </w:pPr>
      <w:del w:id="53" w:author="londtest" w:date="2008-12-11T08:51:00Z">
        <w:r>
          <w:rPr>
            <w:vertAlign w:val="superscript"/>
          </w:rPr>
          <w:delText>c</w:delText>
        </w:r>
      </w:del>
      <w:del w:id="54" w:author="londtest" w:date="2009-01-05T09:02:00Z">
        <w:r>
          <w:rPr>
            <w:vertAlign w:val="superscript"/>
          </w:rPr>
          <w:delText xml:space="preserve"> </w:delText>
        </w:r>
      </w:del>
      <w:del w:id="55" w:author="londtest" w:date="2009-01-05T09:02:00Z">
        <w:r>
          <w:rPr/>
          <w:delText>Virginia Bioinformatics Institute, Virginia Polytechnic Institute and State University, Blacksburg, Virginia 24061</w:delText>
        </w:r>
      </w:del>
    </w:p>
    <w:p>
      <w:pPr>
        <w:pStyle w:val="Normal"/>
        <w:spacing w:lineRule="auto" w:line="240"/>
        <w:rPr>
          <w:del w:id="58" w:author="londtest" w:date="2009-01-05T09:02:00Z"/>
        </w:rPr>
      </w:pPr>
      <w:del w:id="57" w:author="londtest" w:date="2009-01-05T09:02:00Z">
        <w:r>
          <w:rPr/>
        </w:r>
      </w:del>
    </w:p>
    <w:p>
      <w:pPr>
        <w:pStyle w:val="Normal"/>
        <w:spacing w:lineRule="auto" w:line="240"/>
        <w:rPr>
          <w:del w:id="62" w:author="londtest" w:date="2009-01-05T09:02:00Z"/>
        </w:rPr>
      </w:pPr>
      <w:del w:id="59" w:author="londtest" w:date="2008-12-11T08:51:00Z">
        <w:r>
          <w:rPr>
            <w:vertAlign w:val="superscript"/>
          </w:rPr>
          <w:delText>1</w:delText>
        </w:r>
      </w:del>
      <w:del w:id="60" w:author="londtest" w:date="2009-01-05T09:02:00Z">
        <w:r>
          <w:rPr>
            <w:vertAlign w:val="superscript"/>
          </w:rPr>
          <w:delText xml:space="preserve"> </w:delText>
        </w:r>
      </w:del>
      <w:del w:id="61" w:author="londtest" w:date="2009-01-05T09:02:00Z">
        <w:r>
          <w:rPr/>
          <w:delText xml:space="preserve">These authors contributed equally to this work. </w:delText>
        </w:r>
      </w:del>
    </w:p>
    <w:p>
      <w:pPr>
        <w:pStyle w:val="Normal"/>
        <w:spacing w:lineRule="auto" w:line="240"/>
        <w:rPr>
          <w:del w:id="68" w:author="londtest" w:date="2009-01-05T09:02:00Z"/>
        </w:rPr>
      </w:pPr>
      <w:del w:id="63" w:author="londtest" w:date="2008-12-11T08:51:00Z">
        <w:r>
          <w:rPr>
            <w:vertAlign w:val="superscript"/>
          </w:rPr>
          <w:delText xml:space="preserve">2 </w:delText>
        </w:r>
      </w:del>
      <w:del w:id="64" w:author="londtest" w:date="2008-12-10T14:36:00Z">
        <w:r>
          <w:rPr/>
          <w:delText>Address correspondence to</w:delText>
        </w:r>
      </w:del>
      <w:del w:id="65" w:author="londtest" w:date="2008-12-10T14:39:00Z">
        <w:r>
          <w:rPr/>
          <w:delText xml:space="preserve"> </w:delText>
        </w:r>
      </w:del>
      <w:hyperlink r:id="rId2">
        <w:del w:id="66" w:author="londtest" w:date="2009-01-05T09:02:00Z">
          <w:r>
            <w:rPr>
              <w:rStyle w:val="InternetLink"/>
            </w:rPr>
            <w:delText>gijzenm@agr.gc.ca</w:delText>
          </w:r>
        </w:del>
      </w:hyperlink>
      <w:del w:id="67" w:author="londtest" w:date="2008-12-10T14:39:00Z">
        <w:r>
          <w:rPr/>
          <w:delText>.</w:delText>
        </w:r>
      </w:del>
    </w:p>
    <w:p>
      <w:pPr>
        <w:pStyle w:val="Normal"/>
        <w:spacing w:lineRule="auto" w:line="240"/>
        <w:rPr>
          <w:del w:id="70" w:author="londtest" w:date="2008-12-10T14:38:00Z"/>
        </w:rPr>
      </w:pPr>
      <w:del w:id="69" w:author="londtest" w:date="2008-12-10T14:38:00Z">
        <w:r>
          <w:rPr/>
          <w:delText>Online version contains Web-only data.</w:delText>
        </w:r>
      </w:del>
    </w:p>
    <w:p>
      <w:pPr>
        <w:pStyle w:val="Normal"/>
        <w:spacing w:lineRule="auto" w:line="240"/>
        <w:rPr>
          <w:del w:id="76" w:author="londtest" w:date="2008-12-10T14:38:00Z"/>
        </w:rPr>
      </w:pPr>
      <w:del w:id="71" w:author="londtest" w:date="2008-12-10T14:38:00Z">
        <w:r>
          <w:rPr/>
          <w:delText>The author responsible for distribution of materials integral to the finding presented in this article in accordance with the policy described in the Instructions to Authors (</w:delText>
        </w:r>
      </w:del>
      <w:hyperlink r:id="rId3">
        <w:del w:id="72" w:author="londtest" w:date="2008-12-10T14:38:00Z">
          <w:r>
            <w:rPr>
              <w:rStyle w:val="InternetLink"/>
            </w:rPr>
            <w:delText>www.plantcell.org</w:delText>
          </w:r>
        </w:del>
      </w:hyperlink>
      <w:del w:id="73" w:author="londtest" w:date="2008-12-10T14:38:00Z">
        <w:r>
          <w:rPr/>
          <w:delText>) is: Mark Gijzen (</w:delText>
        </w:r>
      </w:del>
      <w:hyperlink r:id="rId4">
        <w:del w:id="74" w:author="londtest" w:date="2008-12-10T14:38:00Z">
          <w:r>
            <w:rPr>
              <w:rStyle w:val="InternetLink"/>
            </w:rPr>
            <w:delText>gijzenm@agr.gc.ca</w:delText>
          </w:r>
        </w:del>
      </w:hyperlink>
      <w:del w:id="75" w:author="londtest" w:date="2008-12-10T14:38:00Z">
        <w:r>
          <w:rPr/>
          <w:delText xml:space="preserve">). </w:delText>
        </w:r>
      </w:del>
    </w:p>
    <w:p>
      <w:pPr>
        <w:pStyle w:val="Normal"/>
        <w:spacing w:lineRule="auto" w:line="240"/>
        <w:rPr>
          <w:del w:id="78" w:author="londtest" w:date="2008-12-10T14:38:00Z"/>
        </w:rPr>
      </w:pPr>
      <w:del w:id="77" w:author="londtest" w:date="2008-12-10T14:38:00Z">
        <w:r>
          <w:rPr/>
        </w:r>
      </w:del>
    </w:p>
    <w:p>
      <w:pPr>
        <w:pStyle w:val="Normal"/>
        <w:spacing w:lineRule="auto" w:line="240"/>
        <w:rPr>
          <w:del w:id="80" w:author="londtest" w:date="2008-12-10T14:38:00Z"/>
        </w:rPr>
      </w:pPr>
      <w:del w:id="79" w:author="londtest" w:date="2008-12-10T14:38:00Z">
        <w:r>
          <w:rPr/>
        </w:r>
      </w:del>
    </w:p>
    <w:p>
      <w:pPr>
        <w:pStyle w:val="Normal"/>
        <w:spacing w:lineRule="auto" w:line="240"/>
        <w:rPr>
          <w:del w:id="82" w:author="londtest" w:date="2008-11-14T14:21:00Z"/>
        </w:rPr>
      </w:pPr>
      <w:del w:id="81" w:author="londtest" w:date="2008-11-14T14:21:00Z">
        <w:r>
          <w:rPr/>
          <w:delText>Total estimated length of final article using Page Calculator: 16.3 pages</w:delText>
        </w:r>
      </w:del>
    </w:p>
    <w:p>
      <w:pPr>
        <w:pStyle w:val="Normal"/>
        <w:spacing w:lineRule="auto" w:line="240"/>
        <w:rPr>
          <w:del w:id="84" w:author="londtest" w:date="2009-01-05T09:02:00Z"/>
        </w:rPr>
      </w:pPr>
      <w:del w:id="83" w:author="londtest" w:date="2009-01-05T09:02:00Z">
        <w:r>
          <w:rPr/>
        </w:r>
      </w:del>
    </w:p>
    <w:p>
      <w:pPr>
        <w:pStyle w:val="Normal"/>
        <w:spacing w:lineRule="auto" w:line="240"/>
        <w:rPr>
          <w:del w:id="89" w:author="londtest" w:date="2009-01-05T09:02:00Z"/>
        </w:rPr>
      </w:pPr>
      <w:del w:id="85" w:author="londtest" w:date="2009-01-05T09:02:00Z">
        <w:r>
          <w:rPr/>
          <w:delText xml:space="preserve">Running Title: </w:delText>
        </w:r>
      </w:del>
      <w:del w:id="86" w:author="londtest" w:date="2008-12-10T14:40:00Z">
        <w:r>
          <w:rPr/>
          <w:delText>Adaptive amplification</w:delText>
        </w:r>
      </w:del>
      <w:del w:id="87" w:author="londtest" w:date="2009-01-05T09:02:00Z">
        <w:r>
          <w:rPr/>
          <w:delText xml:space="preserve"> </w:delText>
        </w:r>
      </w:del>
      <w:del w:id="88" w:author="londtest" w:date="2008-12-31T12:05:00Z">
        <w:r>
          <w:rPr/>
          <w:delText xml:space="preserve">of RXLR effectors </w:delText>
        </w:r>
      </w:del>
      <w:r>
        <w:br w:type="page"/>
      </w:r>
    </w:p>
    <w:p>
      <w:pPr>
        <w:pStyle w:val="Normal"/>
        <w:spacing w:lineRule="auto" w:line="240"/>
        <w:rPr>
          <w:del w:id="91" w:author="londtest" w:date="2009-01-05T09:02:00Z"/>
        </w:rPr>
      </w:pPr>
      <w:del w:id="90" w:author="londtest" w:date="2009-01-05T09:02:00Z">
        <w:r>
          <w:rPr/>
        </w:r>
      </w:del>
    </w:p>
    <w:p>
      <w:pPr>
        <w:pStyle w:val="Normal"/>
        <w:spacing w:lineRule="auto" w:line="240"/>
        <w:rPr>
          <w:b/>
          <w:b/>
          <w:del w:id="93" w:author="londtest" w:date="2009-01-05T09:02:00Z"/>
        </w:rPr>
      </w:pPr>
      <w:del w:id="92" w:author="londtest" w:date="2008-12-19T13:00:00Z">
        <w:r>
          <w:rPr>
            <w:b/>
            <w:sz w:val="28"/>
            <w:szCs w:val="28"/>
          </w:rPr>
          <w:delText>ABSTRACT</w:delText>
        </w:r>
      </w:del>
    </w:p>
    <w:p>
      <w:pPr>
        <w:pStyle w:val="Normal"/>
        <w:spacing w:lineRule="auto" w:line="240"/>
        <w:rPr>
          <w:del w:id="142" w:author="londtest" w:date="2009-01-05T09:02:00Z"/>
        </w:rPr>
      </w:pPr>
      <w:del w:id="94" w:author="londtest" w:date="2008-12-10T12:21:00Z">
        <w:r>
          <w:rPr>
            <w:b/>
          </w:rPr>
          <w:delText>W</w:delText>
        </w:r>
      </w:del>
      <w:del w:id="95" w:author="londtest" w:date="2009-01-05T09:02:00Z">
        <w:r>
          <w:rPr>
            <w:b/>
          </w:rPr>
          <w:delText xml:space="preserve">e have identified the </w:delText>
        </w:r>
      </w:del>
      <w:del w:id="96" w:author="londtest" w:date="2009-01-05T09:02:00Z">
        <w:r>
          <w:rPr>
            <w:b/>
            <w:i/>
          </w:rPr>
          <w:delText>Phytophthora sojae</w:delText>
        </w:r>
      </w:del>
      <w:del w:id="97" w:author="londtest" w:date="2009-01-05T09:02:00Z">
        <w:r>
          <w:rPr>
            <w:b/>
          </w:rPr>
          <w:delText xml:space="preserve"> avirulence genes </w:delText>
        </w:r>
      </w:del>
      <w:del w:id="98" w:author="londtest" w:date="2009-01-05T09:02:00Z">
        <w:r>
          <w:rPr>
            <w:b/>
            <w:i/>
          </w:rPr>
          <w:delText>Avr1a</w:delText>
        </w:r>
      </w:del>
      <w:del w:id="99" w:author="londtest" w:date="2009-01-05T09:02:00Z">
        <w:r>
          <w:rPr>
            <w:b/>
          </w:rPr>
          <w:delText xml:space="preserve"> and </w:delText>
        </w:r>
      </w:del>
      <w:del w:id="100" w:author="londtest" w:date="2009-01-05T09:02:00Z">
        <w:r>
          <w:rPr>
            <w:b/>
            <w:i/>
          </w:rPr>
          <w:delText>Avr3a</w:delText>
        </w:r>
      </w:del>
      <w:del w:id="101" w:author="londtest" w:date="2009-01-05T09:02:00Z">
        <w:r>
          <w:rPr>
            <w:b/>
          </w:rPr>
          <w:delText xml:space="preserve"> </w:delText>
        </w:r>
      </w:del>
      <w:del w:id="102" w:author="londtest" w:date="2008-12-10T12:22:00Z">
        <w:r>
          <w:rPr>
            <w:b/>
          </w:rPr>
          <w:delText>by genetic mapping and transcriptional analysis using microarrays</w:delText>
        </w:r>
      </w:del>
      <w:del w:id="103" w:author="londtest" w:date="2009-01-05T09:02:00Z">
        <w:r>
          <w:rPr>
            <w:b/>
          </w:rPr>
          <w:delText xml:space="preserve">. </w:delText>
        </w:r>
      </w:del>
      <w:del w:id="104" w:author="londtest" w:date="2008-12-10T12:46:00Z">
        <w:r>
          <w:rPr>
            <w:b/>
          </w:rPr>
          <w:delText xml:space="preserve">The </w:delText>
        </w:r>
      </w:del>
      <w:del w:id="105" w:author="londtest" w:date="2008-12-10T12:46:00Z">
        <w:r>
          <w:rPr>
            <w:b/>
            <w:i/>
          </w:rPr>
          <w:delText>Avr1a</w:delText>
        </w:r>
      </w:del>
      <w:del w:id="106" w:author="londtest" w:date="2008-12-10T12:46:00Z">
        <w:r>
          <w:rPr>
            <w:b/>
          </w:rPr>
          <w:delText xml:space="preserve"> and </w:delText>
        </w:r>
      </w:del>
      <w:del w:id="107" w:author="londtest" w:date="2008-12-10T12:46:00Z">
        <w:r>
          <w:rPr>
            <w:b/>
            <w:i/>
          </w:rPr>
          <w:delText>Avr3a</w:delText>
        </w:r>
      </w:del>
      <w:del w:id="108" w:author="londtest" w:date="2008-12-10T12:46:00Z">
        <w:r>
          <w:rPr>
            <w:b/>
          </w:rPr>
          <w:delText xml:space="preserve"> genes encode secreted RXLR effector proteins of 121 and 111 amino acids, respectively. The proteins do not share a high degree of sequence identity with one another, nor with other oomycete avirulence proteins, but the </w:delText>
        </w:r>
      </w:del>
      <w:del w:id="109" w:author="londtest" w:date="2008-12-10T12:46:00Z">
        <w:r>
          <w:rPr>
            <w:b/>
            <w:i/>
          </w:rPr>
          <w:delText>Avr1a</w:delText>
        </w:r>
      </w:del>
      <w:del w:id="110" w:author="londtest" w:date="2008-12-10T12:46:00Z">
        <w:r>
          <w:rPr>
            <w:b/>
          </w:rPr>
          <w:delText xml:space="preserve"> and </w:delText>
        </w:r>
      </w:del>
      <w:del w:id="111" w:author="londtest" w:date="2008-12-10T12:46:00Z">
        <w:r>
          <w:rPr>
            <w:b/>
            <w:i/>
          </w:rPr>
          <w:delText>Avr3a</w:delText>
        </w:r>
      </w:del>
      <w:del w:id="112" w:author="londtest" w:date="2008-12-10T12:46:00Z">
        <w:r>
          <w:rPr>
            <w:b/>
          </w:rPr>
          <w:delText xml:space="preserve"> genes do have a number of features in common. Each gene is transcribed during infection, but only in strains with an avirulent phenotype. Transcripts were not detectable in strains with the corresponding virulent phenotypes. Genome sequence data, DNA blot hybridizations, and </w:delText>
        </w:r>
      </w:del>
      <w:del w:id="113" w:author="londtest" w:date="2008-12-10T10:11:00Z">
        <w:r>
          <w:rPr>
            <w:b/>
          </w:rPr>
          <w:delText xml:space="preserve"> </w:delText>
        </w:r>
      </w:del>
      <w:del w:id="114" w:author="londtest" w:date="2008-12-10T12:46:00Z">
        <w:r>
          <w:rPr>
            <w:b/>
          </w:rPr>
          <w:delText xml:space="preserve">quantitative polymerase chain reaction analyses indicated that there is allelic variation in gene copy number at the </w:delText>
        </w:r>
      </w:del>
      <w:del w:id="115" w:author="londtest" w:date="2008-12-10T12:46:00Z">
        <w:r>
          <w:rPr>
            <w:b/>
            <w:i/>
          </w:rPr>
          <w:delText>Avr1a</w:delText>
        </w:r>
      </w:del>
      <w:del w:id="116" w:author="londtest" w:date="2008-12-10T12:46:00Z">
        <w:r>
          <w:rPr>
            <w:b/>
          </w:rPr>
          <w:delText xml:space="preserve"> and </w:delText>
        </w:r>
      </w:del>
      <w:del w:id="117" w:author="londtest" w:date="2008-12-10T12:46:00Z">
        <w:r>
          <w:rPr>
            <w:b/>
            <w:i/>
          </w:rPr>
          <w:delText>Avr3a</w:delText>
        </w:r>
      </w:del>
      <w:del w:id="118" w:author="londtest" w:date="2008-12-10T12:46:00Z">
        <w:r>
          <w:rPr>
            <w:b/>
          </w:rPr>
          <w:delText xml:space="preserve"> loci</w:delText>
        </w:r>
      </w:del>
      <w:del w:id="119" w:author="londtest" w:date="2008-11-14T14:58:00Z">
        <w:r>
          <w:rPr>
            <w:b/>
          </w:rPr>
          <w:delText>,</w:delText>
        </w:r>
      </w:del>
      <w:del w:id="120" w:author="londtest" w:date="2008-12-10T12:46:00Z">
        <w:r>
          <w:rPr>
            <w:b/>
          </w:rPr>
          <w:delText xml:space="preserve"> </w:delText>
        </w:r>
      </w:del>
      <w:del w:id="121" w:author="londtest" w:date="2008-11-14T14:58:00Z">
        <w:r>
          <w:rPr>
            <w:b/>
          </w:rPr>
          <w:delText xml:space="preserve">and that fewer gene copies are present in </w:delText>
        </w:r>
      </w:del>
      <w:del w:id="122" w:author="londtest" w:date="2008-11-14T14:58:00Z">
        <w:r>
          <w:rPr>
            <w:b/>
            <w:i/>
          </w:rPr>
          <w:delText>P. sojae</w:delText>
        </w:r>
      </w:del>
      <w:del w:id="123" w:author="londtest" w:date="2008-11-14T14:58:00Z">
        <w:r>
          <w:rPr>
            <w:b/>
          </w:rPr>
          <w:delText xml:space="preserve"> strains carrying recessive virulent alleles</w:delText>
        </w:r>
      </w:del>
      <w:del w:id="124" w:author="londtest" w:date="2008-12-10T12:46:00Z">
        <w:r>
          <w:rPr>
            <w:b/>
          </w:rPr>
          <w:delText xml:space="preserve">. </w:delText>
        </w:r>
      </w:del>
      <w:del w:id="125" w:author="londtest" w:date="2008-12-10T13:45:00Z">
        <w:r>
          <w:rPr>
            <w:b/>
          </w:rPr>
          <w:delText xml:space="preserve">The </w:delText>
        </w:r>
      </w:del>
      <w:del w:id="126" w:author="londtest" w:date="2008-12-10T13:28:00Z">
        <w:r>
          <w:rPr>
            <w:b/>
          </w:rPr>
          <w:delText xml:space="preserve">copy numbers of </w:delText>
        </w:r>
      </w:del>
      <w:del w:id="127" w:author="londtest" w:date="2008-12-10T13:45:00Z">
        <w:r>
          <w:rPr>
            <w:b/>
            <w:i/>
          </w:rPr>
          <w:delText>Avr1a</w:delText>
        </w:r>
      </w:del>
      <w:del w:id="128" w:author="londtest" w:date="2008-12-10T13:45:00Z">
        <w:r>
          <w:rPr>
            <w:b/>
          </w:rPr>
          <w:delText xml:space="preserve"> and </w:delText>
        </w:r>
      </w:del>
      <w:del w:id="129" w:author="londtest" w:date="2008-12-10T13:45:00Z">
        <w:r>
          <w:rPr>
            <w:b/>
            <w:i/>
          </w:rPr>
          <w:delText>Avr3a</w:delText>
        </w:r>
      </w:del>
      <w:del w:id="130" w:author="londtest" w:date="2008-12-10T13:45:00Z">
        <w:r>
          <w:rPr>
            <w:b/>
          </w:rPr>
          <w:delText xml:space="preserve"> </w:delText>
        </w:r>
      </w:del>
      <w:del w:id="131" w:author="londtest" w:date="2008-12-10T13:28:00Z">
        <w:r>
          <w:rPr>
            <w:b/>
          </w:rPr>
          <w:delText>were also estimated by counting of trace files from whole genome shotgun sequencing</w:delText>
        </w:r>
      </w:del>
      <w:del w:id="132" w:author="londtest" w:date="2008-12-10T13:45:00Z">
        <w:r>
          <w:rPr>
            <w:b/>
          </w:rPr>
          <w:delText>.</w:delText>
        </w:r>
      </w:del>
      <w:del w:id="133" w:author="londtest" w:date="2008-12-10T13:37:00Z">
        <w:r>
          <w:rPr>
            <w:b/>
          </w:rPr>
          <w:delText xml:space="preserve"> This method was used to examine t</w:delText>
        </w:r>
      </w:del>
      <w:del w:id="134" w:author="londtest" w:date="2008-12-10T13:42:00Z">
        <w:r>
          <w:rPr>
            <w:b/>
          </w:rPr>
          <w:delText>he</w:delText>
        </w:r>
      </w:del>
      <w:del w:id="135" w:author="londtest" w:date="2008-12-10T13:47:00Z">
        <w:r>
          <w:rPr>
            <w:b/>
          </w:rPr>
          <w:delText xml:space="preserve"> </w:delText>
        </w:r>
      </w:del>
      <w:del w:id="136" w:author="londtest" w:date="2008-12-10T13:45:00Z">
        <w:r>
          <w:rPr>
            <w:b/>
          </w:rPr>
          <w:delText xml:space="preserve">entire repertoire of predicted RXLR effector genes from the </w:delText>
        </w:r>
      </w:del>
      <w:del w:id="137" w:author="londtest" w:date="2008-12-10T13:45:00Z">
        <w:r>
          <w:rPr>
            <w:b/>
            <w:i/>
          </w:rPr>
          <w:delText>P. sojae</w:delText>
        </w:r>
      </w:del>
      <w:del w:id="138" w:author="londtest" w:date="2008-12-10T13:45:00Z">
        <w:r>
          <w:rPr>
            <w:b/>
          </w:rPr>
          <w:delText xml:space="preserve"> and the </w:delText>
        </w:r>
      </w:del>
      <w:del w:id="139" w:author="londtest" w:date="2008-12-10T13:45:00Z">
        <w:r>
          <w:rPr>
            <w:b/>
            <w:i/>
          </w:rPr>
          <w:delText xml:space="preserve">P. ramorum </w:delText>
        </w:r>
      </w:del>
      <w:del w:id="140" w:author="londtest" w:date="2008-12-10T13:45:00Z">
        <w:r>
          <w:rPr>
            <w:b/>
          </w:rPr>
          <w:delText>genomes</w:delText>
        </w:r>
      </w:del>
      <w:del w:id="141" w:author="londtest" w:date="2009-01-05T09:02:00Z">
        <w:r>
          <w:rPr>
            <w:b/>
          </w:rPr>
          <w:delText xml:space="preserve">. The results indicate that multiple, near-identical copies of RXLR effector genes are prevalent in oomycete genomes. We propose that multiple copies of particular RXLR effectors may contribute to pathogen fitness. However, recognition of these effectors by plant immune systems results in selection for pathogen strains with deleted or transcriptionally silenced gene copies. </w:delText>
        </w:r>
      </w:del>
      <w:r>
        <w:br w:type="page"/>
      </w:r>
    </w:p>
    <w:p>
      <w:pPr>
        <w:pStyle w:val="Normal"/>
        <w:spacing w:lineRule="auto" w:line="240"/>
        <w:rPr>
          <w:b/>
          <w:b/>
          <w:del w:id="144" w:author="londtest" w:date="2009-01-05T09:02:00Z"/>
        </w:rPr>
      </w:pPr>
      <w:del w:id="143" w:author="londtest" w:date="2009-01-05T09:02:00Z">
        <w:r>
          <w:rPr>
            <w:b/>
          </w:rPr>
        </w:r>
      </w:del>
    </w:p>
    <w:p>
      <w:pPr>
        <w:pStyle w:val="Normal"/>
        <w:spacing w:lineRule="auto" w:line="240"/>
        <w:rPr>
          <w:b/>
          <w:b/>
          <w:lang w:val="en-US"/>
          <w:del w:id="146" w:author="londtest" w:date="2009-01-05T09:02:00Z"/>
        </w:rPr>
      </w:pPr>
      <w:del w:id="145" w:author="londtest" w:date="2008-12-19T12:59:00Z">
        <w:r>
          <w:rPr>
            <w:b/>
            <w:sz w:val="28"/>
            <w:szCs w:val="28"/>
            <w:lang w:val="en-US"/>
          </w:rPr>
          <w:delText>INTRODUCTION</w:delText>
        </w:r>
      </w:del>
    </w:p>
    <w:p>
      <w:pPr>
        <w:pStyle w:val="Normal"/>
        <w:spacing w:lineRule="auto" w:line="240"/>
        <w:rPr>
          <w:del w:id="154" w:author="londtest" w:date="2009-01-05T09:02:00Z"/>
        </w:rPr>
      </w:pPr>
      <w:del w:id="147" w:author="londtest" w:date="2009-01-05T09:02:00Z">
        <w:r>
          <w:rPr>
            <w:lang w:val="en-US"/>
          </w:rPr>
          <w:delText xml:space="preserve">Plant immunity relies on surveillance systems to detect particular infection-specific molecules or perturbations </w:delText>
        </w:r>
      </w:del>
      <w:del w:id="148" w:author="londtest" w:date="2008-12-19T11:39:00Z">
        <w:r>
          <w:rPr>
            <w:lang w:val="en-US"/>
          </w:rPr>
          <w:delText>(Chisholm et al., 2006; Jones and Dangl, 2006)</w:delText>
        </w:r>
      </w:del>
      <w:del w:id="149" w:author="londtest" w:date="2009-01-05T09:02:00Z">
        <w:r>
          <w:rPr>
            <w:lang w:val="en-US"/>
          </w:rPr>
          <w:delText xml:space="preserve">. The timely recognition of a pathogen enables the plant to respond effectively, to prevent the spread of the pathogen beyond the site of infection.  Plant pathogens evolve to evade recognition and to suppress plant defenses in order to enhance their fitness and reproductive success. To accomplish this, plant pathogens secrete effector molecules that interfere with plant immune systems or otherwise foster disease </w:delText>
        </w:r>
      </w:del>
      <w:del w:id="150" w:author="londtest" w:date="2008-12-19T11:40:00Z">
        <w:r>
          <w:rPr>
            <w:lang w:val="en-US"/>
          </w:rPr>
          <w:delText>(Abramovitch et al., 2006; Kamoun, 2006; de Wit, 2007)</w:delText>
        </w:r>
      </w:del>
      <w:del w:id="151" w:author="londtest" w:date="2009-01-05T09:02:00Z">
        <w:r>
          <w:rPr>
            <w:lang w:val="en-US"/>
          </w:rPr>
          <w:delText xml:space="preserve">. As a consequence, pathogen effector molecules may come under scrutiny by plant surveillance systems and trigger immunity. This process is called effector triggered immunity (ETI). Thus, ETI is a dynamic process that can </w:delText>
        </w:r>
      </w:del>
      <w:del w:id="152" w:author="londtest" w:date="2008-11-14T15:04:00Z">
        <w:r>
          <w:rPr>
            <w:lang w:val="en-US"/>
          </w:rPr>
          <w:delText xml:space="preserve">qualitatively </w:delText>
        </w:r>
      </w:del>
      <w:del w:id="153" w:author="londtest" w:date="2009-01-05T09:02:00Z">
        <w:r>
          <w:rPr>
            <w:lang w:val="en-US"/>
          </w:rPr>
          <w:delText xml:space="preserve">determine the outcome of whether disease occurs or not. The genetic components that play a role in this process represent the leading edge in evolution and adaptation in the interaction between the two species, host and pathogen. </w:delText>
        </w:r>
      </w:del>
    </w:p>
    <w:p>
      <w:pPr>
        <w:pStyle w:val="Normal"/>
        <w:spacing w:lineRule="auto" w:line="240"/>
        <w:rPr>
          <w:del w:id="194" w:author="londtest" w:date="2009-01-05T09:02:00Z"/>
        </w:rPr>
      </w:pPr>
      <w:del w:id="155" w:author="londtest" w:date="2009-01-05T09:02:00Z">
        <w:r>
          <w:rPr>
            <w:lang w:val="en-US"/>
          </w:rPr>
          <w:tab/>
          <w:delText xml:space="preserve">Oomycetes are among the most widespread and destructive plant pathogens. The oomycetes resemble fungi in many respects but have evolved independently and are classified separately, together </w:delText>
        </w:r>
      </w:del>
      <w:del w:id="156" w:author="londtest" w:date="2008-11-14T15:05:00Z">
        <w:r>
          <w:rPr>
            <w:lang w:val="en-US"/>
          </w:rPr>
          <w:delText xml:space="preserve">with </w:delText>
        </w:r>
      </w:del>
      <w:del w:id="157" w:author="londtest" w:date="2009-01-05T09:02:00Z">
        <w:r>
          <w:rPr>
            <w:lang w:val="en-US"/>
          </w:rPr>
          <w:delText xml:space="preserve">the Stramenopila. Many genera such as </w:delText>
        </w:r>
      </w:del>
      <w:del w:id="158" w:author="londtest" w:date="2009-01-05T09:02:00Z">
        <w:r>
          <w:rPr>
            <w:i/>
            <w:lang w:val="en-US"/>
          </w:rPr>
          <w:delText>Bremia, Peronospora, Phytophthora,</w:delText>
        </w:r>
      </w:del>
      <w:del w:id="159" w:author="londtest" w:date="2009-01-05T09:02:00Z">
        <w:r>
          <w:rPr>
            <w:lang w:val="en-US"/>
          </w:rPr>
          <w:delText xml:space="preserve"> and </w:delText>
        </w:r>
      </w:del>
      <w:del w:id="160" w:author="londtest" w:date="2009-01-05T09:02:00Z">
        <w:r>
          <w:rPr>
            <w:i/>
            <w:lang w:val="en-US"/>
          </w:rPr>
          <w:delText>Pythium</w:delText>
        </w:r>
      </w:del>
      <w:del w:id="161" w:author="londtest" w:date="2009-01-05T09:02:00Z">
        <w:r>
          <w:rPr>
            <w:lang w:val="en-US"/>
          </w:rPr>
          <w:delText xml:space="preserve"> cause well-known diseases, but not all oomycetes are plant pathogens. Root rot of soybean caused by </w:delText>
        </w:r>
      </w:del>
      <w:del w:id="162" w:author="londtest" w:date="2009-01-05T09:02:00Z">
        <w:r>
          <w:rPr>
            <w:i/>
            <w:lang w:val="en-US"/>
          </w:rPr>
          <w:delText>Phytophthora sojae</w:delText>
        </w:r>
      </w:del>
      <w:del w:id="163" w:author="londtest" w:date="2009-01-05T09:02:00Z">
        <w:r>
          <w:rPr>
            <w:lang w:val="en-US"/>
          </w:rPr>
          <w:delText xml:space="preserve"> is a widespread problem that plagues growers and results in annual production losses of 10</w:delText>
        </w:r>
      </w:del>
      <w:del w:id="164" w:author="londtest" w:date="2009-01-05T09:02:00Z">
        <w:r>
          <w:rPr>
            <w:vertAlign w:val="superscript"/>
            <w:lang w:val="en-US"/>
          </w:rPr>
          <w:delText>9</w:delText>
        </w:r>
      </w:del>
      <w:del w:id="165" w:author="londtest" w:date="2009-01-05T09:02:00Z">
        <w:r>
          <w:rPr>
            <w:lang w:val="en-US"/>
          </w:rPr>
          <w:delText xml:space="preserve"> kg in North America alone </w:delText>
        </w:r>
      </w:del>
      <w:del w:id="166" w:author="londtest" w:date="2008-12-19T11:40:00Z">
        <w:r>
          <w:rPr>
            <w:lang w:val="en-US"/>
          </w:rPr>
          <w:delText>(Wrather and Koenning, 2006)</w:delText>
        </w:r>
      </w:del>
      <w:del w:id="167" w:author="londtest" w:date="2009-01-05T09:02:00Z">
        <w:r>
          <w:rPr>
            <w:lang w:val="en-US"/>
          </w:rPr>
          <w:delText xml:space="preserve">. Global losses far exceed this amount because </w:delText>
        </w:r>
      </w:del>
      <w:del w:id="168" w:author="londtest" w:date="2009-01-05T09:02:00Z">
        <w:r>
          <w:rPr>
            <w:i/>
            <w:lang w:val="en-US"/>
          </w:rPr>
          <w:delText>P. sojae</w:delText>
        </w:r>
      </w:del>
      <w:del w:id="169" w:author="londtest" w:date="2009-01-05T09:02:00Z">
        <w:r>
          <w:rPr>
            <w:lang w:val="en-US"/>
          </w:rPr>
          <w:delText xml:space="preserve"> occurs in all major production regions, and soybeans are among the world’s largest crops. The integration of </w:delText>
        </w:r>
      </w:del>
      <w:del w:id="170" w:author="londtest" w:date="2009-01-05T09:02:00Z">
        <w:r>
          <w:rPr>
            <w:i/>
            <w:lang w:val="en-US"/>
          </w:rPr>
          <w:delText>P. sojae</w:delText>
        </w:r>
      </w:del>
      <w:del w:id="171" w:author="londtest" w:date="2009-01-05T09:02:00Z">
        <w:r>
          <w:rPr>
            <w:lang w:val="en-US"/>
          </w:rPr>
          <w:delText xml:space="preserve"> resistance screening into soybean breeding programs is standard practice and the most universal approach to managing the disease. There are two main types of genetically controlled resistance of soybean to </w:delText>
        </w:r>
      </w:del>
      <w:del w:id="172" w:author="londtest" w:date="2009-01-05T09:02:00Z">
        <w:r>
          <w:rPr>
            <w:i/>
            <w:lang w:val="en-US"/>
          </w:rPr>
          <w:delText>P. sojae</w:delText>
        </w:r>
      </w:del>
      <w:del w:id="173" w:author="londtest" w:date="2009-01-05T09:02:00Z">
        <w:r>
          <w:rPr>
            <w:lang w:val="en-US"/>
          </w:rPr>
          <w:delText xml:space="preserve">. Partial resistance is mediated by quantitative trait loci (QTL) that lessen the severity of symptoms and curtail the growth of the pathogen </w:delText>
        </w:r>
      </w:del>
      <w:del w:id="174" w:author="londtest" w:date="2008-12-19T11:40:00Z">
        <w:r>
          <w:rPr>
            <w:lang w:val="en-US"/>
          </w:rPr>
          <w:delText>(Mideros et al., 2007; Ranathunge et al., 2008)</w:delText>
        </w:r>
      </w:del>
      <w:del w:id="175" w:author="londtest" w:date="2009-01-05T09:02:00Z">
        <w:r>
          <w:rPr>
            <w:lang w:val="en-US"/>
          </w:rPr>
          <w:delText xml:space="preserve">. Soybean QTLs for partial resistance to </w:delText>
        </w:r>
      </w:del>
      <w:del w:id="176" w:author="londtest" w:date="2009-01-05T09:02:00Z">
        <w:r>
          <w:rPr>
            <w:i/>
            <w:lang w:val="en-US"/>
          </w:rPr>
          <w:delText>P. sojae</w:delText>
        </w:r>
      </w:del>
      <w:del w:id="177" w:author="londtest" w:date="2009-01-05T09:02:00Z">
        <w:r>
          <w:rPr>
            <w:lang w:val="en-US"/>
          </w:rPr>
          <w:delText xml:space="preserve"> have been mapped but particular genes have not been identified </w:delText>
        </w:r>
      </w:del>
      <w:del w:id="178" w:author="londtest" w:date="2008-12-19T11:40:00Z">
        <w:r>
          <w:rPr>
            <w:lang w:val="en-US"/>
          </w:rPr>
          <w:delText>(Burnham et al., 2003)</w:delText>
        </w:r>
      </w:del>
      <w:del w:id="179" w:author="londtest" w:date="2009-01-05T09:02:00Z">
        <w:r>
          <w:rPr>
            <w:lang w:val="en-US"/>
          </w:rPr>
          <w:delText xml:space="preserve">. Race- and cultivar-specific resistance is controlled by interacting host and pathogen genes that may cause ETI and determine the disease outcome, resistant or susceptible </w:delText>
        </w:r>
      </w:del>
      <w:del w:id="180" w:author="londtest" w:date="2008-12-19T11:40:00Z">
        <w:r>
          <w:rPr>
            <w:lang w:val="en-US"/>
          </w:rPr>
          <w:delText>(Tyler, 2002)</w:delText>
        </w:r>
      </w:del>
      <w:del w:id="181" w:author="londtest" w:date="2009-01-05T09:02:00Z">
        <w:r>
          <w:rPr>
            <w:lang w:val="en-US"/>
          </w:rPr>
          <w:delText xml:space="preserve">. Thus, soybean </w:delText>
        </w:r>
      </w:del>
      <w:del w:id="182" w:author="londtest" w:date="2009-01-05T09:02:00Z">
        <w:r>
          <w:rPr>
            <w:i/>
            <w:lang w:val="en-US"/>
          </w:rPr>
          <w:delText>Rps</w:delText>
        </w:r>
      </w:del>
      <w:del w:id="183" w:author="londtest" w:date="2009-01-05T09:02:00Z">
        <w:r>
          <w:rPr>
            <w:lang w:val="en-US"/>
          </w:rPr>
          <w:delText xml:space="preserve"> (</w:delText>
        </w:r>
      </w:del>
      <w:del w:id="184" w:author="londtest" w:date="2009-01-05T09:02:00Z">
        <w:r>
          <w:rPr>
            <w:i/>
            <w:lang w:val="en-US"/>
          </w:rPr>
          <w:delText>Resistance to</w:delText>
        </w:r>
      </w:del>
      <w:del w:id="185" w:author="londtest" w:date="2009-01-05T09:02:00Z">
        <w:r>
          <w:rPr>
            <w:lang w:val="en-US"/>
          </w:rPr>
          <w:delText xml:space="preserve"> </w:delText>
        </w:r>
      </w:del>
      <w:del w:id="186" w:author="londtest" w:date="2009-01-05T09:02:00Z">
        <w:r>
          <w:rPr>
            <w:i/>
            <w:lang w:val="en-US"/>
          </w:rPr>
          <w:delText>P. sojae</w:delText>
        </w:r>
      </w:del>
      <w:del w:id="187" w:author="londtest" w:date="2009-01-05T09:02:00Z">
        <w:r>
          <w:rPr>
            <w:lang w:val="en-US"/>
          </w:rPr>
          <w:delText xml:space="preserve">) genes and </w:delText>
        </w:r>
      </w:del>
      <w:del w:id="188" w:author="londtest" w:date="2009-01-05T09:02:00Z">
        <w:r>
          <w:rPr>
            <w:i/>
            <w:lang w:val="en-US"/>
          </w:rPr>
          <w:delText>P. sojae</w:delText>
        </w:r>
      </w:del>
      <w:del w:id="189" w:author="londtest" w:date="2009-01-05T09:02:00Z">
        <w:r>
          <w:rPr>
            <w:lang w:val="en-US"/>
          </w:rPr>
          <w:delText xml:space="preserve"> </w:delText>
        </w:r>
      </w:del>
      <w:del w:id="190" w:author="londtest" w:date="2009-01-05T09:02:00Z">
        <w:r>
          <w:rPr>
            <w:i/>
            <w:lang w:val="en-US"/>
          </w:rPr>
          <w:delText>Avr</w:delText>
        </w:r>
      </w:del>
      <w:del w:id="191" w:author="londtest" w:date="2009-01-05T09:02:00Z">
        <w:r>
          <w:rPr>
            <w:lang w:val="en-US"/>
          </w:rPr>
          <w:delText xml:space="preserve"> (</w:delText>
        </w:r>
      </w:del>
      <w:del w:id="192" w:author="londtest" w:date="2009-01-05T09:02:00Z">
        <w:r>
          <w:rPr>
            <w:i/>
            <w:lang w:val="en-US"/>
          </w:rPr>
          <w:delText>Avirulence</w:delText>
        </w:r>
      </w:del>
      <w:del w:id="193" w:author="londtest" w:date="2009-01-05T09:02:00Z">
        <w:r>
          <w:rPr>
            <w:lang w:val="en-US"/>
          </w:rPr>
          <w:delText xml:space="preserve">) genes operate as part of the host surveillance and pathogen effector systems, respectively. </w:delText>
        </w:r>
      </w:del>
    </w:p>
    <w:p>
      <w:pPr>
        <w:pStyle w:val="Normal"/>
        <w:spacing w:lineRule="auto" w:line="240"/>
        <w:rPr>
          <w:del w:id="222" w:author="londtest" w:date="2009-01-05T09:02:00Z"/>
        </w:rPr>
      </w:pPr>
      <w:del w:id="195" w:author="londtest" w:date="2009-01-05T09:02:00Z">
        <w:r>
          <w:rPr>
            <w:lang w:val="en-US"/>
          </w:rPr>
          <w:tab/>
          <w:delText xml:space="preserve">The isolation of the </w:delText>
        </w:r>
      </w:del>
      <w:del w:id="196" w:author="londtest" w:date="2009-01-05T09:02:00Z">
        <w:r>
          <w:rPr>
            <w:i/>
            <w:lang w:val="en-US"/>
          </w:rPr>
          <w:delText>P. sojae</w:delText>
        </w:r>
      </w:del>
      <w:del w:id="197" w:author="londtest" w:date="2009-01-05T09:02:00Z">
        <w:r>
          <w:rPr>
            <w:lang w:val="en-US"/>
          </w:rPr>
          <w:delText xml:space="preserve"> </w:delText>
        </w:r>
      </w:del>
      <w:del w:id="198" w:author="londtest" w:date="2009-01-05T09:02:00Z">
        <w:r>
          <w:rPr>
            <w:i/>
            <w:lang w:val="en-US"/>
          </w:rPr>
          <w:delText>Avr1b</w:delText>
        </w:r>
      </w:del>
      <w:del w:id="199" w:author="londtest" w:date="2009-01-05T09:02:00Z">
        <w:r>
          <w:rPr>
            <w:lang w:val="en-US"/>
          </w:rPr>
          <w:delText xml:space="preserve">-1 gene, and other oomycete </w:delText>
        </w:r>
      </w:del>
      <w:del w:id="200" w:author="londtest" w:date="2009-01-05T09:02:00Z">
        <w:r>
          <w:rPr>
            <w:i/>
            <w:lang w:val="en-US"/>
          </w:rPr>
          <w:delText>Avr</w:delText>
        </w:r>
      </w:del>
      <w:del w:id="201" w:author="londtest" w:date="2009-01-05T09:02:00Z">
        <w:r>
          <w:rPr>
            <w:lang w:val="en-US"/>
          </w:rPr>
          <w:delText xml:space="preserve"> genes from </w:delText>
        </w:r>
      </w:del>
      <w:del w:id="202" w:author="londtest" w:date="2009-01-05T09:02:00Z">
        <w:r>
          <w:rPr>
            <w:i/>
            <w:lang w:val="en-US"/>
          </w:rPr>
          <w:delText>Hyaloperonospora arabidopsis</w:delText>
        </w:r>
      </w:del>
      <w:del w:id="203" w:author="londtest" w:date="2009-01-05T09:02:00Z">
        <w:r>
          <w:rPr>
            <w:lang w:val="en-US"/>
          </w:rPr>
          <w:delText xml:space="preserve"> and </w:delText>
        </w:r>
      </w:del>
      <w:del w:id="204" w:author="londtest" w:date="2009-01-05T09:02:00Z">
        <w:r>
          <w:rPr>
            <w:i/>
            <w:lang w:val="en-US"/>
          </w:rPr>
          <w:delText>Phytophthora infestans</w:delText>
        </w:r>
      </w:del>
      <w:del w:id="205" w:author="londtest" w:date="2009-01-05T09:02:00Z">
        <w:r>
          <w:rPr>
            <w:lang w:val="en-US"/>
          </w:rPr>
          <w:delText xml:space="preserve">, demonstrated that the corresponding Avr effectors are secreted proteins that share a common RXLR (Arg-X-Leu-Arg) motif downstream from the signal peptide </w:delText>
        </w:r>
      </w:del>
      <w:del w:id="206" w:author="londtest" w:date="2008-12-19T11:42:00Z">
        <w:r>
          <w:rPr>
            <w:lang w:val="en-US"/>
          </w:rPr>
          <w:delText>(Allen et al., 2004; Shan et al., 2004; Armstrong et al., 2005; Rehmany et al., 2005)</w:delText>
        </w:r>
      </w:del>
      <w:del w:id="207" w:author="londtest" w:date="2009-01-05T09:02:00Z">
        <w:r>
          <w:rPr>
            <w:lang w:val="en-US"/>
          </w:rPr>
          <w:delText xml:space="preserve">. Evidence indicates that the RXLR and associated dEER (Asp-Glu-Glu-Arg; the leading Asp residue is most variable) motif are targeting elements that deliver the protein effector inside the host cell </w:delText>
        </w:r>
      </w:del>
      <w:del w:id="208" w:author="londtest" w:date="2008-12-19T11:45:00Z">
        <w:r>
          <w:rPr>
            <w:lang w:val="en-US"/>
          </w:rPr>
          <w:delText>(Bhattacharjee et al., 2006; Whisson et al., 2007; Dou et al., 2008a)</w:delText>
        </w:r>
      </w:del>
      <w:del w:id="209" w:author="londtest" w:date="2009-01-05T09:02:00Z">
        <w:r>
          <w:rPr>
            <w:lang w:val="en-US"/>
          </w:rPr>
          <w:delText xml:space="preserve">.  Thus, oomycete RXLR effector proteins possess separate protein targeting motifs for secretion and for delivery into host cells, in addition to an effector domain that functions in suppressing host defenses and promoting disease </w:delText>
        </w:r>
      </w:del>
      <w:del w:id="210" w:author="londtest" w:date="2008-12-19T11:46:00Z">
        <w:r>
          <w:rPr>
            <w:lang w:val="en-US"/>
          </w:rPr>
          <w:delText>(Bos et al., 2006; Sohn et al., 2007; Win et al., 2007; Dou et al., 2008b; Rentel et al., 2008)</w:delText>
        </w:r>
      </w:del>
      <w:del w:id="211" w:author="londtest" w:date="2009-01-05T09:02:00Z">
        <w:r>
          <w:rPr>
            <w:lang w:val="en-US"/>
          </w:rPr>
          <w:delText xml:space="preserve">. Additional sequence patterns occurring within the effector domain, called K, L, W and Y motifs, have been identified and suggested to be important functional elements </w:delText>
        </w:r>
      </w:del>
      <w:del w:id="212" w:author="londtest" w:date="2008-12-19T11:47:00Z">
        <w:r>
          <w:rPr>
            <w:lang w:val="en-US"/>
          </w:rPr>
          <w:delText>(Jiang et al., 2008; Dou et al., 2008b)</w:delText>
        </w:r>
      </w:del>
      <w:del w:id="213" w:author="londtest" w:date="2009-01-05T09:02:00Z">
        <w:r>
          <w:rPr>
            <w:lang w:val="en-US"/>
          </w:rPr>
          <w:delText xml:space="preserve">. The RXLR effectors constitute huge families of rapidly evolving proteins in the genomes of </w:delText>
        </w:r>
      </w:del>
      <w:del w:id="214" w:author="londtest" w:date="2009-01-05T09:02:00Z">
        <w:r>
          <w:rPr>
            <w:i/>
            <w:lang w:val="en-US"/>
          </w:rPr>
          <w:delText>Phytophthora</w:delText>
        </w:r>
      </w:del>
      <w:del w:id="215" w:author="londtest" w:date="2009-01-05T09:02:00Z">
        <w:r>
          <w:rPr>
            <w:lang w:val="en-US"/>
          </w:rPr>
          <w:delText xml:space="preserve"> species </w:delText>
        </w:r>
      </w:del>
      <w:del w:id="216" w:author="londtest" w:date="2008-12-19T11:49:00Z">
        <w:r>
          <w:rPr>
            <w:lang w:val="en-US"/>
          </w:rPr>
          <w:delText>(Tyler et al., 2006; Win et al., 2007; Jiang et al., 2008)</w:delText>
        </w:r>
      </w:del>
      <w:del w:id="217" w:author="londtest" w:date="2009-01-05T09:02:00Z">
        <w:r>
          <w:rPr>
            <w:lang w:val="en-US"/>
          </w:rPr>
          <w:delText xml:space="preserve">.  For </w:delText>
        </w:r>
      </w:del>
      <w:del w:id="218" w:author="londtest" w:date="2009-01-05T09:02:00Z">
        <w:r>
          <w:rPr>
            <w:i/>
            <w:lang w:val="en-US"/>
          </w:rPr>
          <w:delText>P. sojae</w:delText>
        </w:r>
      </w:del>
      <w:del w:id="219" w:author="londtest" w:date="2009-01-05T09:02:00Z">
        <w:r>
          <w:rPr>
            <w:lang w:val="en-US"/>
          </w:rPr>
          <w:delText xml:space="preserve">, 385 predicted RXLR effectors were catalogued and named Avirulence homolog (Avh) proteins </w:delText>
        </w:r>
      </w:del>
      <w:del w:id="220" w:author="londtest" w:date="2008-12-19T11:49:00Z">
        <w:r>
          <w:rPr>
            <w:lang w:val="en-US"/>
          </w:rPr>
          <w:delText>(Jiang et al., 2008)</w:delText>
        </w:r>
      </w:del>
      <w:del w:id="221" w:author="londtest" w:date="2009-01-05T09:02:00Z">
        <w:r>
          <w:rPr>
            <w:lang w:val="en-US"/>
          </w:rPr>
          <w:delText xml:space="preserve">. </w:delText>
        </w:r>
      </w:del>
    </w:p>
    <w:p>
      <w:pPr>
        <w:pStyle w:val="Normal"/>
        <w:spacing w:lineRule="auto" w:line="240"/>
        <w:rPr>
          <w:del w:id="238" w:author="londtest" w:date="2009-01-05T09:02:00Z"/>
        </w:rPr>
      </w:pPr>
      <w:del w:id="223" w:author="londtest" w:date="2009-01-05T09:02:00Z">
        <w:r>
          <w:rPr>
            <w:lang w:val="en-US"/>
          </w:rPr>
          <w:tab/>
          <w:delText xml:space="preserve">In this study, we identify </w:delText>
        </w:r>
      </w:del>
      <w:del w:id="224" w:author="londtest" w:date="2009-01-05T09:02:00Z">
        <w:r>
          <w:rPr>
            <w:i/>
            <w:lang w:val="en-US"/>
          </w:rPr>
          <w:delText>Avr1a</w:delText>
        </w:r>
      </w:del>
      <w:del w:id="225" w:author="londtest" w:date="2009-01-05T09:02:00Z">
        <w:r>
          <w:rPr>
            <w:lang w:val="en-US"/>
          </w:rPr>
          <w:delText xml:space="preserve"> and </w:delText>
        </w:r>
      </w:del>
      <w:del w:id="226" w:author="londtest" w:date="2009-01-05T09:02:00Z">
        <w:r>
          <w:rPr>
            <w:i/>
            <w:lang w:val="en-US"/>
          </w:rPr>
          <w:delText>Avr3a</w:delText>
        </w:r>
      </w:del>
      <w:del w:id="227" w:author="londtest" w:date="2009-01-05T09:02:00Z">
        <w:r>
          <w:rPr>
            <w:lang w:val="en-US"/>
          </w:rPr>
          <w:delText xml:space="preserve"> from </w:delText>
        </w:r>
      </w:del>
      <w:del w:id="228" w:author="londtest" w:date="2009-01-05T09:02:00Z">
        <w:r>
          <w:rPr>
            <w:i/>
            <w:lang w:val="en-US"/>
          </w:rPr>
          <w:delText>P. sojae</w:delText>
        </w:r>
      </w:del>
      <w:del w:id="229" w:author="londtest" w:date="2009-01-05T09:02:00Z">
        <w:r>
          <w:rPr>
            <w:lang w:val="en-US"/>
          </w:rPr>
          <w:delText xml:space="preserve"> through independent approaches, relying on genetic mapping and transcriptional profiling. We show how copy number variation and transcriptional differences of these </w:delText>
        </w:r>
      </w:del>
      <w:del w:id="230" w:author="londtest" w:date="2009-01-05T09:02:00Z">
        <w:r>
          <w:rPr>
            <w:i/>
            <w:lang w:val="en-US"/>
          </w:rPr>
          <w:delText>Avr</w:delText>
        </w:r>
      </w:del>
      <w:del w:id="231" w:author="londtest" w:date="2009-01-05T09:02:00Z">
        <w:r>
          <w:rPr>
            <w:lang w:val="en-US"/>
          </w:rPr>
          <w:delText xml:space="preserve"> genes represent mechanisms for evasion of </w:delText>
        </w:r>
      </w:del>
      <w:del w:id="232" w:author="londtest" w:date="2009-01-05T09:02:00Z">
        <w:r>
          <w:rPr>
            <w:i/>
            <w:lang w:val="en-US"/>
          </w:rPr>
          <w:delText>Rps</w:delText>
        </w:r>
      </w:del>
      <w:del w:id="233" w:author="londtest" w:date="2009-01-05T09:02:00Z">
        <w:r>
          <w:rPr>
            <w:lang w:val="en-US"/>
          </w:rPr>
          <w:delText xml:space="preserve"> mediated immunity. We also examine the entire family of predicted RXLR effectors from </w:delText>
        </w:r>
      </w:del>
      <w:del w:id="234" w:author="londtest" w:date="2009-01-05T09:02:00Z">
        <w:r>
          <w:rPr>
            <w:i/>
            <w:lang w:val="en-US"/>
          </w:rPr>
          <w:delText>P. sojae</w:delText>
        </w:r>
      </w:del>
      <w:del w:id="235" w:author="londtest" w:date="2009-01-05T09:02:00Z">
        <w:r>
          <w:rPr>
            <w:lang w:val="en-US"/>
          </w:rPr>
          <w:delText xml:space="preserve"> and </w:delText>
        </w:r>
      </w:del>
      <w:del w:id="236" w:author="londtest" w:date="2009-01-05T09:02:00Z">
        <w:r>
          <w:rPr>
            <w:i/>
            <w:lang w:val="en-US"/>
          </w:rPr>
          <w:delText>P. ramorum</w:delText>
        </w:r>
      </w:del>
      <w:del w:id="237" w:author="londtest" w:date="2009-01-05T09:02:00Z">
        <w:r>
          <w:rPr>
            <w:lang w:val="en-US"/>
          </w:rPr>
          <w:delText xml:space="preserve"> and provide evidence that multiple, near-identical copies of particular effectors pervade the genomes of these two species. Overall, we suggest that copy number variation of effector genes constitutes a heretofore unrecognized source of genetic adaptation and plasticity for the evolution of oomycete pathogens. </w:delText>
        </w:r>
      </w:del>
    </w:p>
    <w:p>
      <w:pPr>
        <w:pStyle w:val="Normal"/>
        <w:spacing w:lineRule="auto" w:line="240"/>
        <w:rPr>
          <w:b/>
          <w:b/>
          <w:lang w:val="en-US"/>
          <w:del w:id="240" w:author="londtest" w:date="2009-01-05T09:02:00Z"/>
        </w:rPr>
      </w:pPr>
      <w:del w:id="239" w:author="londtest" w:date="2008-12-19T12:59:00Z">
        <w:r>
          <w:rPr>
            <w:b/>
            <w:sz w:val="28"/>
            <w:szCs w:val="28"/>
            <w:lang w:val="en-US"/>
          </w:rPr>
          <w:delText>RESULTS</w:delText>
        </w:r>
      </w:del>
    </w:p>
    <w:p>
      <w:pPr>
        <w:pStyle w:val="Normal"/>
        <w:spacing w:lineRule="auto" w:line="240"/>
        <w:rPr>
          <w:b w:val="false"/>
          <w:b w:val="false"/>
          <w:lang w:val="en-US"/>
          <w:del w:id="244" w:author="londtest" w:date="2009-01-05T09:02:00Z"/>
        </w:rPr>
      </w:pPr>
      <w:del w:id="241" w:author="londtest" w:date="2009-01-05T09:02:00Z">
        <w:r>
          <w:rPr>
            <w:b/>
            <w:lang w:val="en-US"/>
          </w:rPr>
          <w:delText xml:space="preserve">Identification of </w:delText>
        </w:r>
      </w:del>
      <w:del w:id="242" w:author="londtest" w:date="2009-01-05T09:02:00Z">
        <w:r>
          <w:rPr>
            <w:b/>
            <w:i/>
            <w:lang w:val="en-US"/>
          </w:rPr>
          <w:delText>Avr1a</w:delText>
        </w:r>
      </w:del>
      <w:del w:id="243" w:author="londtest" w:date="2009-01-05T09:02:00Z">
        <w:r>
          <w:rPr>
            <w:b/>
            <w:lang w:val="en-US"/>
          </w:rPr>
          <w:delText xml:space="preserve"> by map-based cloning</w:delText>
        </w:r>
      </w:del>
    </w:p>
    <w:p>
      <w:pPr>
        <w:pStyle w:val="Normal"/>
        <w:spacing w:lineRule="auto" w:line="240"/>
        <w:rPr>
          <w:del w:id="306" w:author="londtest" w:date="2009-01-05T09:02:00Z"/>
        </w:rPr>
      </w:pPr>
      <w:del w:id="245" w:author="londtest" w:date="2009-01-05T09:02:00Z">
        <w:r>
          <w:rPr>
            <w:lang w:val="en-US"/>
          </w:rPr>
          <w:delText xml:space="preserve">Genetic mapping of </w:delText>
        </w:r>
      </w:del>
      <w:del w:id="246" w:author="londtest" w:date="2009-01-05T09:02:00Z">
        <w:r>
          <w:rPr>
            <w:i/>
            <w:lang w:val="en-US"/>
          </w:rPr>
          <w:delText>Avr1a</w:delText>
        </w:r>
      </w:del>
      <w:del w:id="247" w:author="londtest" w:date="2009-01-05T09:02:00Z">
        <w:r>
          <w:rPr>
            <w:lang w:val="en-US"/>
          </w:rPr>
          <w:delText xml:space="preserve"> was previously accomplished by following segregation of DNA markers and virulence on </w:delText>
        </w:r>
      </w:del>
      <w:del w:id="248" w:author="londtest" w:date="2009-01-05T09:02:00Z">
        <w:r>
          <w:rPr>
            <w:i/>
            <w:lang w:val="en-US"/>
          </w:rPr>
          <w:delText>Rps1a</w:delText>
        </w:r>
      </w:del>
      <w:del w:id="249" w:author="londtest" w:date="2009-01-05T09:02:00Z">
        <w:r>
          <w:rPr>
            <w:lang w:val="en-US"/>
          </w:rPr>
          <w:delText>, in two different F</w:delText>
        </w:r>
      </w:del>
      <w:del w:id="250" w:author="londtest" w:date="2009-01-05T09:02:00Z">
        <w:r>
          <w:rPr>
            <w:vertAlign w:val="subscript"/>
            <w:lang w:val="en-US"/>
          </w:rPr>
          <w:delText>2</w:delText>
        </w:r>
      </w:del>
      <w:del w:id="251" w:author="londtest" w:date="2009-01-05T09:02:00Z">
        <w:r>
          <w:rPr>
            <w:lang w:val="en-US"/>
          </w:rPr>
          <w:delText xml:space="preserve"> populations </w:delText>
        </w:r>
      </w:del>
      <w:del w:id="252" w:author="londtest" w:date="2008-12-19T11:49:00Z">
        <w:r>
          <w:rPr>
            <w:lang w:val="en-US"/>
          </w:rPr>
          <w:delText>(MacGregor et al., 2002)</w:delText>
        </w:r>
      </w:del>
      <w:del w:id="253" w:author="londtest" w:date="2009-01-05T09:02:00Z">
        <w:r>
          <w:rPr>
            <w:lang w:val="en-US"/>
          </w:rPr>
          <w:delText xml:space="preserve">. Upon the completion of the </w:delText>
        </w:r>
      </w:del>
      <w:del w:id="254" w:author="londtest" w:date="2009-01-05T09:02:00Z">
        <w:r>
          <w:rPr>
            <w:i/>
            <w:lang w:val="en-US"/>
          </w:rPr>
          <w:delText xml:space="preserve">P. sojae </w:delText>
        </w:r>
      </w:del>
      <w:del w:id="255" w:author="londtest" w:date="2009-01-05T09:02:00Z">
        <w:r>
          <w:rPr>
            <w:lang w:val="en-US"/>
          </w:rPr>
          <w:delText xml:space="preserve">genome, we sought to align our genetic maps of </w:delText>
        </w:r>
      </w:del>
      <w:del w:id="256" w:author="londtest" w:date="2009-01-05T09:02:00Z">
        <w:r>
          <w:rPr>
            <w:i/>
            <w:lang w:val="en-US"/>
          </w:rPr>
          <w:delText>Avr1a</w:delText>
        </w:r>
      </w:del>
      <w:del w:id="257" w:author="londtest" w:date="2009-01-05T09:02:00Z">
        <w:r>
          <w:rPr>
            <w:lang w:val="en-US"/>
          </w:rPr>
          <w:delText xml:space="preserve"> with sequence contig assemblies called scaffolds </w:delText>
        </w:r>
      </w:del>
      <w:del w:id="258" w:author="londtest" w:date="2008-12-19T11:50:00Z">
        <w:r>
          <w:rPr>
            <w:lang w:val="en-US"/>
          </w:rPr>
          <w:delText>(Tyler et al., 2006)</w:delText>
        </w:r>
      </w:del>
      <w:del w:id="259" w:author="londtest" w:date="2009-01-05T09:02:00Z">
        <w:r>
          <w:rPr>
            <w:lang w:val="en-US"/>
          </w:rPr>
          <w:delText xml:space="preserve">. Thus, DNA markers in the vicinity of </w:delText>
        </w:r>
      </w:del>
      <w:del w:id="260" w:author="londtest" w:date="2009-01-05T09:02:00Z">
        <w:r>
          <w:rPr>
            <w:i/>
            <w:lang w:val="en-US"/>
          </w:rPr>
          <w:delText>Avr1a</w:delText>
        </w:r>
      </w:del>
      <w:del w:id="261" w:author="londtest" w:date="2009-01-05T09:02:00Z">
        <w:r>
          <w:rPr>
            <w:lang w:val="en-US"/>
          </w:rPr>
          <w:delText xml:space="preserve"> were mapped to Scaffold_100, Scaffold_188, and Scaffold_65 of version 1.1 of the </w:delText>
        </w:r>
      </w:del>
      <w:del w:id="262" w:author="londtest" w:date="2009-01-05T09:02:00Z">
        <w:r>
          <w:rPr>
            <w:i/>
            <w:lang w:val="en-US"/>
          </w:rPr>
          <w:delText>P. sojae</w:delText>
        </w:r>
      </w:del>
      <w:del w:id="263" w:author="londtest" w:date="2009-01-05T09:02:00Z">
        <w:r>
          <w:rPr>
            <w:lang w:val="en-US"/>
          </w:rPr>
          <w:delText xml:space="preserve"> genome sequence, as shown in Figure 1A and 1B. Comparison to a syntenic region in </w:delText>
        </w:r>
      </w:del>
      <w:del w:id="264" w:author="londtest" w:date="2009-01-05T09:02:00Z">
        <w:r>
          <w:rPr>
            <w:i/>
            <w:lang w:val="en-US"/>
          </w:rPr>
          <w:delText>P. ramorum</w:delText>
        </w:r>
      </w:del>
      <w:del w:id="265" w:author="londtest" w:date="2009-01-05T09:02:00Z">
        <w:r>
          <w:rPr>
            <w:lang w:val="en-US"/>
          </w:rPr>
          <w:delText xml:space="preserve"> suggested that an additional contig, Scaffold_179, occurred in the </w:delText>
        </w:r>
      </w:del>
      <w:del w:id="266" w:author="londtest" w:date="2009-01-05T09:02:00Z">
        <w:r>
          <w:rPr>
            <w:i/>
            <w:lang w:val="en-US"/>
          </w:rPr>
          <w:delText>Avr1a</w:delText>
        </w:r>
      </w:del>
      <w:del w:id="267" w:author="londtest" w:date="2009-01-05T09:02:00Z">
        <w:r>
          <w:rPr>
            <w:lang w:val="en-US"/>
          </w:rPr>
          <w:delText xml:space="preserve"> region between Scaffold_100 and Scaffold_188, as shown in Figure 1C. Further mapping of </w:delText>
        </w:r>
      </w:del>
      <w:del w:id="268" w:author="londtest" w:date="2009-01-05T09:02:00Z">
        <w:r>
          <w:rPr>
            <w:i/>
            <w:lang w:val="en-US"/>
          </w:rPr>
          <w:delText>Avr1a</w:delText>
        </w:r>
      </w:del>
      <w:del w:id="269" w:author="londtest" w:date="2009-01-05T09:02:00Z">
        <w:r>
          <w:rPr>
            <w:lang w:val="en-US"/>
          </w:rPr>
          <w:delText>, using expanded populations of F</w:delText>
        </w:r>
      </w:del>
      <w:del w:id="270" w:author="londtest" w:date="2009-01-05T09:02:00Z">
        <w:r>
          <w:rPr>
            <w:vertAlign w:val="subscript"/>
            <w:lang w:val="en-US"/>
          </w:rPr>
          <w:delText>2</w:delText>
        </w:r>
      </w:del>
      <w:del w:id="271" w:author="londtest" w:date="2009-01-05T09:02:00Z">
        <w:r>
          <w:rPr>
            <w:lang w:val="en-US"/>
          </w:rPr>
          <w:delText xml:space="preserve"> progeny and additional DNA markers derived from the scaffold assemblies, placed </w:delText>
        </w:r>
      </w:del>
      <w:del w:id="272" w:author="londtest" w:date="2009-01-05T09:02:00Z">
        <w:r>
          <w:rPr>
            <w:i/>
            <w:lang w:val="en-US"/>
          </w:rPr>
          <w:delText>Avr1a</w:delText>
        </w:r>
      </w:del>
      <w:del w:id="273" w:author="londtest" w:date="2009-01-05T09:02:00Z">
        <w:r>
          <w:rPr>
            <w:lang w:val="en-US"/>
          </w:rPr>
          <w:delText xml:space="preserve"> in an interval containing the ends of Scaffold_179 and Scaffold_188, as shown in Figure 1D. Within this interval at the end of Scaffold_179 was a gene encoding a predicted RXLR effector protein, </w:delText>
        </w:r>
      </w:del>
      <w:del w:id="274" w:author="londtest" w:date="2009-01-05T09:02:00Z">
        <w:r>
          <w:rPr>
            <w:i/>
            <w:lang w:val="en-US"/>
          </w:rPr>
          <w:delText>Avh72</w:delText>
        </w:r>
      </w:del>
      <w:del w:id="275" w:author="londtest" w:date="2009-01-05T09:02:00Z">
        <w:r>
          <w:rPr>
            <w:lang w:val="en-US"/>
          </w:rPr>
          <w:delText xml:space="preserve"> (Figure 1E). Further examination of the </w:delText>
        </w:r>
      </w:del>
      <w:del w:id="276" w:author="londtest" w:date="2009-01-05T09:02:00Z">
        <w:r>
          <w:rPr>
            <w:i/>
            <w:lang w:val="en-US"/>
          </w:rPr>
          <w:delText>Avh72</w:delText>
        </w:r>
      </w:del>
      <w:del w:id="277" w:author="londtest" w:date="2009-01-05T09:02:00Z">
        <w:r>
          <w:rPr>
            <w:lang w:val="en-US"/>
          </w:rPr>
          <w:delText xml:space="preserve"> sequence revealed that it encodes a pseudogene because the open reading frame (ORF) is interrupted by a premature stop codon.  Nevertheless, the </w:delText>
        </w:r>
      </w:del>
      <w:del w:id="278" w:author="londtest" w:date="2009-01-05T09:02:00Z">
        <w:r>
          <w:rPr>
            <w:i/>
            <w:lang w:val="en-US"/>
          </w:rPr>
          <w:delText>Avh72</w:delText>
        </w:r>
      </w:del>
      <w:del w:id="279" w:author="londtest" w:date="2009-01-05T09:02:00Z">
        <w:r>
          <w:rPr>
            <w:lang w:val="en-US"/>
          </w:rPr>
          <w:delText xml:space="preserve"> sequence was found to share similarity with a predicted RXLR encoding ORF we named </w:delText>
        </w:r>
      </w:del>
      <w:del w:id="280" w:author="londtest" w:date="2009-01-05T09:02:00Z">
        <w:r>
          <w:rPr>
            <w:i/>
            <w:lang w:val="en-US"/>
          </w:rPr>
          <w:delText>Avh275a</w:delText>
        </w:r>
      </w:del>
      <w:del w:id="281" w:author="londtest" w:date="2009-01-05T09:02:00Z">
        <w:r>
          <w:rPr>
            <w:lang w:val="en-US"/>
          </w:rPr>
          <w:delText xml:space="preserve"> within </w:delText>
        </w:r>
      </w:del>
      <w:del w:id="282" w:author="londtest" w:date="2009-01-05T09:02:00Z">
        <w:r>
          <w:rPr/>
          <w:delText xml:space="preserve">a small (6,881 bp) contig, Scaffold_1058.  </w:delText>
        </w:r>
      </w:del>
      <w:del w:id="283" w:author="londtest" w:date="2009-01-05T09:02:00Z">
        <w:r>
          <w:rPr>
            <w:i/>
          </w:rPr>
          <w:delText>Avh275a</w:delText>
        </w:r>
      </w:del>
      <w:del w:id="284" w:author="londtest" w:date="2009-01-05T09:02:00Z">
        <w:r>
          <w:rPr/>
          <w:delText xml:space="preserve"> is 83% identical at the nucleotide level to </w:delText>
        </w:r>
      </w:del>
      <w:del w:id="285" w:author="londtest" w:date="2009-01-05T09:02:00Z">
        <w:r>
          <w:rPr>
            <w:i/>
          </w:rPr>
          <w:delText>Avh72</w:delText>
        </w:r>
      </w:del>
      <w:del w:id="286" w:author="londtest" w:date="2009-01-05T09:02:00Z">
        <w:r>
          <w:rPr/>
          <w:delText xml:space="preserve">.  An additional paralog to </w:delText>
        </w:r>
      </w:del>
      <w:del w:id="287" w:author="londtest" w:date="2009-01-05T09:02:00Z">
        <w:r>
          <w:rPr>
            <w:i/>
          </w:rPr>
          <w:delText>Avh72</w:delText>
        </w:r>
      </w:del>
      <w:del w:id="288" w:author="londtest" w:date="2009-01-05T09:02:00Z">
        <w:r>
          <w:rPr/>
          <w:delText xml:space="preserve">, named </w:delText>
        </w:r>
      </w:del>
      <w:del w:id="289" w:author="londtest" w:date="2009-01-05T09:02:00Z">
        <w:r>
          <w:rPr>
            <w:i/>
          </w:rPr>
          <w:delText>Avh275c</w:delText>
        </w:r>
      </w:del>
      <w:del w:id="290" w:author="londtest" w:date="2009-01-05T09:02:00Z">
        <w:r>
          <w:rPr/>
          <w:delText xml:space="preserve"> (93% identical to </w:delText>
        </w:r>
      </w:del>
      <w:del w:id="291" w:author="londtest" w:date="2009-01-05T09:02:00Z">
        <w:r>
          <w:rPr>
            <w:i/>
          </w:rPr>
          <w:delText>Avh72</w:delText>
        </w:r>
      </w:del>
      <w:del w:id="292" w:author="londtest" w:date="2009-01-05T09:02:00Z">
        <w:r>
          <w:rPr/>
          <w:delText xml:space="preserve">), and another copy of </w:delText>
        </w:r>
      </w:del>
      <w:del w:id="293" w:author="londtest" w:date="2009-01-05T09:02:00Z">
        <w:r>
          <w:rPr>
            <w:i/>
          </w:rPr>
          <w:delText>Avh275a</w:delText>
        </w:r>
      </w:del>
      <w:del w:id="294" w:author="londtest" w:date="2009-01-05T09:02:00Z">
        <w:r>
          <w:rPr/>
          <w:delText xml:space="preserve">, named </w:delText>
        </w:r>
      </w:del>
      <w:del w:id="295" w:author="londtest" w:date="2009-01-05T09:02:00Z">
        <w:r>
          <w:rPr>
            <w:i/>
          </w:rPr>
          <w:delText>Avh275b,</w:delText>
        </w:r>
      </w:del>
      <w:del w:id="296" w:author="londtest" w:date="2009-01-05T09:02:00Z">
        <w:r>
          <w:rPr/>
          <w:delText xml:space="preserve"> were identified by re-assembling trace files from the whole shotgun sequence data.  </w:delText>
        </w:r>
      </w:del>
      <w:del w:id="297" w:author="londtest" w:date="2009-01-05T09:02:00Z">
        <w:r>
          <w:rPr>
            <w:lang w:val="en-US"/>
          </w:rPr>
          <w:delText xml:space="preserve">Common features adjacent to or flanking each of the four predicted RXLR effector genes, </w:delText>
        </w:r>
      </w:del>
      <w:del w:id="298" w:author="londtest" w:date="2009-01-05T09:02:00Z">
        <w:r>
          <w:rPr>
            <w:i/>
            <w:lang w:val="en-US"/>
          </w:rPr>
          <w:delText>Avh72</w:delText>
        </w:r>
      </w:del>
      <w:del w:id="299" w:author="londtest" w:date="2009-01-05T09:02:00Z">
        <w:r>
          <w:rPr>
            <w:lang w:val="en-US"/>
          </w:rPr>
          <w:delText xml:space="preserve">, </w:delText>
        </w:r>
      </w:del>
      <w:del w:id="300" w:author="londtest" w:date="2009-01-05T09:02:00Z">
        <w:r>
          <w:rPr>
            <w:i/>
            <w:lang w:val="en-US"/>
          </w:rPr>
          <w:delText>Avh275a</w:delText>
        </w:r>
      </w:del>
      <w:del w:id="301" w:author="londtest" w:date="2009-01-05T09:02:00Z">
        <w:r>
          <w:rPr>
            <w:lang w:val="en-US"/>
          </w:rPr>
          <w:delText xml:space="preserve">, </w:delText>
        </w:r>
      </w:del>
      <w:del w:id="302" w:author="londtest" w:date="2009-01-05T09:02:00Z">
        <w:r>
          <w:rPr>
            <w:i/>
            <w:lang w:val="en-US"/>
          </w:rPr>
          <w:delText>Avh275b</w:delText>
        </w:r>
      </w:del>
      <w:del w:id="303" w:author="londtest" w:date="2009-01-05T09:02:00Z">
        <w:r>
          <w:rPr>
            <w:lang w:val="en-US"/>
          </w:rPr>
          <w:delText xml:space="preserve">, and </w:delText>
        </w:r>
      </w:del>
      <w:del w:id="304" w:author="londtest" w:date="2009-01-05T09:02:00Z">
        <w:r>
          <w:rPr>
            <w:i/>
            <w:lang w:val="en-US"/>
          </w:rPr>
          <w:delText>Avh275c</w:delText>
        </w:r>
      </w:del>
      <w:del w:id="305" w:author="londtest" w:date="2009-01-05T09:02:00Z">
        <w:r>
          <w:rPr>
            <w:lang w:val="en-US"/>
          </w:rPr>
          <w:delText>, were also found.  For example, fragments of a transposon-like element (represented by ESTs Cl1791 and PsMA013xL13f), were associated with each of the RXLR genes (Figure 1F).</w:delText>
        </w:r>
      </w:del>
    </w:p>
    <w:p>
      <w:pPr>
        <w:pStyle w:val="Normal"/>
        <w:spacing w:lineRule="auto" w:line="240"/>
        <w:rPr>
          <w:del w:id="346" w:author="londtest" w:date="2009-01-05T09:02:00Z"/>
        </w:rPr>
      </w:pPr>
      <w:del w:id="307" w:author="londtest" w:date="2009-01-05T09:02:00Z">
        <w:r>
          <w:rPr>
            <w:lang w:val="en-US"/>
          </w:rPr>
          <w:tab/>
          <w:delText xml:space="preserve">To determine whether transcripts of the predicted RXLR effector genes could be detected, RT-PCR was performed using template mRNA isolated from </w:delText>
        </w:r>
      </w:del>
      <w:del w:id="308" w:author="londtest" w:date="2009-01-05T09:02:00Z">
        <w:r>
          <w:rPr>
            <w:i/>
            <w:lang w:val="en-US"/>
          </w:rPr>
          <w:delText>P. sojae</w:delText>
        </w:r>
      </w:del>
      <w:del w:id="309" w:author="londtest" w:date="2009-01-05T09:02:00Z">
        <w:r>
          <w:rPr>
            <w:lang w:val="en-US"/>
          </w:rPr>
          <w:delText xml:space="preserve"> infected soybean. The </w:delText>
        </w:r>
      </w:del>
      <w:del w:id="310" w:author="londtest" w:date="2009-01-05T09:02:00Z">
        <w:r>
          <w:rPr>
            <w:i/>
            <w:lang w:val="en-US"/>
          </w:rPr>
          <w:delText>Avh275a</w:delText>
        </w:r>
      </w:del>
      <w:del w:id="311" w:author="londtest" w:date="2009-01-05T09:02:00Z">
        <w:r>
          <w:rPr>
            <w:lang w:val="en-US"/>
          </w:rPr>
          <w:delText xml:space="preserve"> and </w:delText>
        </w:r>
      </w:del>
      <w:del w:id="312" w:author="londtest" w:date="2009-01-05T09:02:00Z">
        <w:r>
          <w:rPr>
            <w:i/>
            <w:lang w:val="en-US"/>
          </w:rPr>
          <w:delText>Avh275b</w:delText>
        </w:r>
      </w:del>
      <w:del w:id="313" w:author="londtest" w:date="2009-01-05T09:02:00Z">
        <w:r>
          <w:rPr>
            <w:lang w:val="en-US"/>
          </w:rPr>
          <w:delText xml:space="preserve"> transcripts are identical to one another and cannot be distinguished (hereafter referred to simply as </w:delText>
        </w:r>
      </w:del>
      <w:del w:id="314" w:author="londtest" w:date="2009-01-05T09:02:00Z">
        <w:r>
          <w:rPr>
            <w:i/>
            <w:lang w:val="en-US"/>
          </w:rPr>
          <w:delText>Avh275</w:delText>
        </w:r>
      </w:del>
      <w:del w:id="315" w:author="londtest" w:date="2009-01-05T09:02:00Z">
        <w:r>
          <w:rPr>
            <w:lang w:val="en-US"/>
          </w:rPr>
          <w:delText xml:space="preserve">) whereas </w:delText>
        </w:r>
      </w:del>
      <w:del w:id="316" w:author="londtest" w:date="2009-01-05T09:02:00Z">
        <w:r>
          <w:rPr>
            <w:i/>
            <w:lang w:val="en-US"/>
          </w:rPr>
          <w:delText>Avh275c</w:delText>
        </w:r>
      </w:del>
      <w:del w:id="317" w:author="londtest" w:date="2009-01-05T09:02:00Z">
        <w:r>
          <w:rPr>
            <w:lang w:val="en-US"/>
          </w:rPr>
          <w:delText xml:space="preserve"> and </w:delText>
        </w:r>
      </w:del>
      <w:del w:id="318" w:author="londtest" w:date="2009-01-05T09:02:00Z">
        <w:r>
          <w:rPr>
            <w:i/>
            <w:lang w:val="en-US"/>
          </w:rPr>
          <w:delText>Avh72</w:delText>
        </w:r>
      </w:del>
      <w:del w:id="319" w:author="londtest" w:date="2009-01-05T09:02:00Z">
        <w:r>
          <w:rPr>
            <w:lang w:val="en-US"/>
          </w:rPr>
          <w:delText xml:space="preserve"> could be resolved by polymorphisms in the 3’ region (Figure 2A). Each of the predicted protein sequences contained a single W-like motif within the effector domain. No transcripts of </w:delText>
        </w:r>
      </w:del>
      <w:del w:id="320" w:author="londtest" w:date="2009-01-05T09:02:00Z">
        <w:r>
          <w:rPr>
            <w:i/>
            <w:lang w:val="en-US"/>
          </w:rPr>
          <w:delText>Avh72</w:delText>
        </w:r>
      </w:del>
      <w:del w:id="321" w:author="londtest" w:date="2009-01-05T09:02:00Z">
        <w:r>
          <w:rPr>
            <w:lang w:val="en-US"/>
          </w:rPr>
          <w:delText xml:space="preserve"> were detected, but this was not surprising because it is predicted to be a pseudogene. Transcripts corresponding to </w:delText>
        </w:r>
      </w:del>
      <w:del w:id="322" w:author="londtest" w:date="2009-01-05T09:02:00Z">
        <w:r>
          <w:rPr>
            <w:i/>
            <w:lang w:val="en-US"/>
          </w:rPr>
          <w:delText>Avh275</w:delText>
        </w:r>
      </w:del>
      <w:del w:id="323" w:author="londtest" w:date="2009-01-05T09:02:00Z">
        <w:r>
          <w:rPr>
            <w:lang w:val="en-US"/>
          </w:rPr>
          <w:delText xml:space="preserve"> were detected, as were transcripts corresponding to </w:delText>
        </w:r>
      </w:del>
      <w:del w:id="324" w:author="londtest" w:date="2009-01-05T09:02:00Z">
        <w:r>
          <w:rPr>
            <w:i/>
            <w:lang w:val="en-US"/>
          </w:rPr>
          <w:delText>Avh275c</w:delText>
        </w:r>
      </w:del>
      <w:del w:id="325" w:author="londtest" w:date="2009-01-05T09:02:00Z">
        <w:r>
          <w:rPr>
            <w:lang w:val="en-US"/>
          </w:rPr>
          <w:delText xml:space="preserve">, as shown in Figure 2B. A comparison of </w:delText>
        </w:r>
      </w:del>
      <w:del w:id="326" w:author="londtest" w:date="2009-01-05T09:02:00Z">
        <w:r>
          <w:rPr>
            <w:i/>
            <w:lang w:val="en-US"/>
          </w:rPr>
          <w:delText>P. sojae</w:delText>
        </w:r>
      </w:del>
      <w:del w:id="327" w:author="londtest" w:date="2009-01-05T09:02:00Z">
        <w:r>
          <w:rPr>
            <w:lang w:val="en-US"/>
          </w:rPr>
          <w:delText xml:space="preserve"> isolates that differed in virulence on </w:delText>
        </w:r>
      </w:del>
      <w:del w:id="328" w:author="londtest" w:date="2009-01-05T09:02:00Z">
        <w:r>
          <w:rPr>
            <w:i/>
            <w:lang w:val="en-US"/>
          </w:rPr>
          <w:delText>Rps1a</w:delText>
        </w:r>
      </w:del>
      <w:del w:id="329" w:author="londtest" w:date="2009-01-05T09:02:00Z">
        <w:r>
          <w:rPr>
            <w:lang w:val="en-US"/>
          </w:rPr>
          <w:delText xml:space="preserve"> illustrates that </w:delText>
        </w:r>
      </w:del>
      <w:del w:id="330" w:author="londtest" w:date="2009-01-05T09:02:00Z">
        <w:r>
          <w:rPr>
            <w:i/>
            <w:lang w:val="en-US"/>
          </w:rPr>
          <w:delText>Avh275</w:delText>
        </w:r>
      </w:del>
      <w:del w:id="331" w:author="londtest" w:date="2009-01-05T09:02:00Z">
        <w:r>
          <w:rPr>
            <w:lang w:val="en-US"/>
          </w:rPr>
          <w:delText xml:space="preserve"> is expressed in avirulent races but not in virulent races. Expression of </w:delText>
        </w:r>
      </w:del>
      <w:del w:id="332" w:author="londtest" w:date="2009-01-05T09:02:00Z">
        <w:r>
          <w:rPr>
            <w:i/>
            <w:lang w:val="en-US"/>
          </w:rPr>
          <w:delText>Avh275c</w:delText>
        </w:r>
      </w:del>
      <w:del w:id="333" w:author="londtest" w:date="2009-01-05T09:02:00Z">
        <w:r>
          <w:rPr>
            <w:lang w:val="en-US"/>
          </w:rPr>
          <w:delText xml:space="preserve"> also differed among the isolates but this did not correlate with virulence to any known </w:delText>
        </w:r>
      </w:del>
      <w:del w:id="334" w:author="londtest" w:date="2009-01-05T09:02:00Z">
        <w:r>
          <w:rPr>
            <w:i/>
            <w:lang w:val="en-US"/>
          </w:rPr>
          <w:delText>Rps</w:delText>
        </w:r>
      </w:del>
      <w:del w:id="335" w:author="londtest" w:date="2009-01-05T09:02:00Z">
        <w:r>
          <w:rPr>
            <w:lang w:val="en-US"/>
          </w:rPr>
          <w:delText xml:space="preserve"> gene. Southern analysis of </w:delText>
        </w:r>
      </w:del>
      <w:del w:id="336" w:author="londtest" w:date="2009-01-05T09:02:00Z">
        <w:r>
          <w:rPr>
            <w:i/>
            <w:lang w:val="en-US"/>
          </w:rPr>
          <w:delText>P. sojae</w:delText>
        </w:r>
      </w:del>
      <w:del w:id="337" w:author="londtest" w:date="2009-01-05T09:02:00Z">
        <w:r>
          <w:rPr>
            <w:lang w:val="en-US"/>
          </w:rPr>
          <w:delText xml:space="preserve"> genomic DNA, using an </w:delText>
        </w:r>
      </w:del>
      <w:del w:id="338" w:author="londtest" w:date="2009-01-05T09:02:00Z">
        <w:r>
          <w:rPr>
            <w:i/>
            <w:lang w:val="en-US"/>
          </w:rPr>
          <w:delText>Avh275-</w:delText>
        </w:r>
      </w:del>
      <w:del w:id="339" w:author="londtest" w:date="2009-01-05T09:02:00Z">
        <w:r>
          <w:rPr>
            <w:lang w:val="en-US"/>
          </w:rPr>
          <w:delText xml:space="preserve">specific probe, revealed contrasting patterns of hybridization among the isolates, as shown in Figure 2C. Surprisingly, a number of virulent </w:delText>
        </w:r>
      </w:del>
      <w:del w:id="340" w:author="londtest" w:date="2009-01-05T09:02:00Z">
        <w:r>
          <w:rPr>
            <w:i/>
            <w:lang w:val="en-US"/>
          </w:rPr>
          <w:delText xml:space="preserve">P. sojae </w:delText>
        </w:r>
      </w:del>
      <w:del w:id="341" w:author="londtest" w:date="2009-01-05T09:02:00Z">
        <w:r>
          <w:rPr>
            <w:lang w:val="en-US"/>
          </w:rPr>
          <w:delText>isolates were found not to possess any copies of this gene as evidenced by a lack of hybridizing fragments. This included the two virulent parents (race 7 and race 3) originally used to generate the F</w:delText>
        </w:r>
      </w:del>
      <w:del w:id="342" w:author="londtest" w:date="2009-01-05T09:02:00Z">
        <w:r>
          <w:rPr>
            <w:vertAlign w:val="subscript"/>
            <w:lang w:val="en-US"/>
          </w:rPr>
          <w:delText>2</w:delText>
        </w:r>
      </w:del>
      <w:del w:id="343" w:author="londtest" w:date="2009-01-05T09:02:00Z">
        <w:r>
          <w:rPr>
            <w:lang w:val="en-US"/>
          </w:rPr>
          <w:delText xml:space="preserve"> populations for genetic mapping of </w:delText>
        </w:r>
      </w:del>
      <w:del w:id="344" w:author="londtest" w:date="2009-01-05T09:02:00Z">
        <w:r>
          <w:rPr>
            <w:i/>
            <w:lang w:val="en-US"/>
          </w:rPr>
          <w:delText>Avr1a</w:delText>
        </w:r>
      </w:del>
      <w:del w:id="345" w:author="londtest" w:date="2009-01-05T09:02:00Z">
        <w:r>
          <w:rPr>
            <w:lang w:val="en-US"/>
          </w:rPr>
          <w:delText xml:space="preserve">. </w:delText>
        </w:r>
      </w:del>
    </w:p>
    <w:p>
      <w:pPr>
        <w:pStyle w:val="Normal"/>
        <w:spacing w:lineRule="auto" w:line="240"/>
        <w:rPr>
          <w:del w:id="370" w:author="londtest" w:date="2009-01-05T09:02:00Z"/>
        </w:rPr>
      </w:pPr>
      <w:del w:id="347" w:author="londtest" w:date="2009-01-05T09:02:00Z">
        <w:r>
          <w:rPr>
            <w:lang w:val="en-US"/>
          </w:rPr>
          <w:delText xml:space="preserve">The transcriptional and genomic polymorphisms associated with </w:delText>
        </w:r>
      </w:del>
      <w:del w:id="348" w:author="londtest" w:date="2009-01-05T09:02:00Z">
        <w:r>
          <w:rPr>
            <w:i/>
            <w:lang w:val="en-US"/>
          </w:rPr>
          <w:delText>Avh275</w:delText>
        </w:r>
      </w:del>
      <w:del w:id="349" w:author="londtest" w:date="2009-01-05T09:02:00Z">
        <w:r>
          <w:rPr>
            <w:lang w:val="en-US"/>
          </w:rPr>
          <w:delText xml:space="preserve"> were used as markers to score the F</w:delText>
        </w:r>
      </w:del>
      <w:del w:id="350" w:author="londtest" w:date="2009-01-05T09:02:00Z">
        <w:r>
          <w:rPr>
            <w:vertAlign w:val="subscript"/>
            <w:lang w:val="en-US"/>
          </w:rPr>
          <w:delText>2</w:delText>
        </w:r>
      </w:del>
      <w:del w:id="351" w:author="londtest" w:date="2009-01-05T09:02:00Z">
        <w:r>
          <w:rPr>
            <w:lang w:val="en-US"/>
          </w:rPr>
          <w:delText xml:space="preserve"> populations, to determine whether they map to the </w:delText>
        </w:r>
      </w:del>
      <w:del w:id="352" w:author="londtest" w:date="2009-01-05T09:02:00Z">
        <w:r>
          <w:rPr>
            <w:i/>
            <w:lang w:val="en-US"/>
          </w:rPr>
          <w:delText>Avr1a</w:delText>
        </w:r>
      </w:del>
      <w:del w:id="353" w:author="londtest" w:date="2009-01-05T09:02:00Z">
        <w:r>
          <w:rPr>
            <w:lang w:val="en-US"/>
          </w:rPr>
          <w:delText xml:space="preserve"> region. The results indicate a precise co-segregation of the </w:delText>
        </w:r>
      </w:del>
      <w:del w:id="354" w:author="londtest" w:date="2009-01-05T09:02:00Z">
        <w:r>
          <w:rPr>
            <w:i/>
            <w:lang w:val="en-US"/>
          </w:rPr>
          <w:delText>Avh275</w:delText>
        </w:r>
      </w:del>
      <w:del w:id="355" w:author="londtest" w:date="2009-01-05T09:02:00Z">
        <w:r>
          <w:rPr>
            <w:lang w:val="en-US"/>
          </w:rPr>
          <w:delText xml:space="preserve"> transcript and genomic copies with </w:delText>
        </w:r>
      </w:del>
      <w:del w:id="356" w:author="londtest" w:date="2009-01-05T09:02:00Z">
        <w:r>
          <w:rPr>
            <w:i/>
            <w:lang w:val="en-US"/>
          </w:rPr>
          <w:delText>Avr1a</w:delText>
        </w:r>
      </w:del>
      <w:del w:id="357" w:author="londtest" w:date="2009-01-05T09:02:00Z">
        <w:r>
          <w:rPr>
            <w:lang w:val="en-US"/>
          </w:rPr>
          <w:delText xml:space="preserve"> (Supplemental Figure 1A online). Thus, Scaffold_1058 and </w:delText>
        </w:r>
      </w:del>
      <w:del w:id="358" w:author="londtest" w:date="2009-01-05T09:02:00Z">
        <w:r>
          <w:rPr>
            <w:i/>
            <w:lang w:val="en-US"/>
          </w:rPr>
          <w:delText>Avh275</w:delText>
        </w:r>
      </w:del>
      <w:del w:id="359" w:author="londtest" w:date="2009-01-05T09:02:00Z">
        <w:r>
          <w:rPr>
            <w:lang w:val="en-US"/>
          </w:rPr>
          <w:delText xml:space="preserve"> genetically map to the </w:delText>
        </w:r>
      </w:del>
      <w:del w:id="360" w:author="londtest" w:date="2009-01-05T09:02:00Z">
        <w:r>
          <w:rPr>
            <w:i/>
            <w:lang w:val="en-US"/>
          </w:rPr>
          <w:delText>Avr1a</w:delText>
        </w:r>
      </w:del>
      <w:del w:id="361" w:author="londtest" w:date="2009-01-05T09:02:00Z">
        <w:r>
          <w:rPr>
            <w:lang w:val="en-US"/>
          </w:rPr>
          <w:delText xml:space="preserve"> interval and occur in the physical region between Scaffold_179 and Scaffold_188. Furthermore, results from haplotype and transcriptional analyses of 17 different </w:delText>
        </w:r>
      </w:del>
      <w:del w:id="362" w:author="londtest" w:date="2009-01-05T09:02:00Z">
        <w:r>
          <w:rPr>
            <w:i/>
            <w:lang w:val="en-US"/>
          </w:rPr>
          <w:delText>P. sojae</w:delText>
        </w:r>
      </w:del>
      <w:del w:id="363" w:author="londtest" w:date="2009-01-05T09:02:00Z">
        <w:r>
          <w:rPr>
            <w:lang w:val="en-US"/>
          </w:rPr>
          <w:delText xml:space="preserve"> isolates were congruent with the F</w:delText>
        </w:r>
      </w:del>
      <w:del w:id="364" w:author="londtest" w:date="2009-01-05T09:02:00Z">
        <w:r>
          <w:rPr>
            <w:vertAlign w:val="subscript"/>
            <w:lang w:val="en-US"/>
          </w:rPr>
          <w:delText>2</w:delText>
        </w:r>
      </w:del>
      <w:del w:id="365" w:author="londtest" w:date="2009-01-05T09:02:00Z">
        <w:r>
          <w:rPr>
            <w:lang w:val="en-US"/>
          </w:rPr>
          <w:delText xml:space="preserve"> mapping data, illustrating that </w:delText>
        </w:r>
      </w:del>
      <w:del w:id="366" w:author="londtest" w:date="2009-01-05T09:02:00Z">
        <w:r>
          <w:rPr>
            <w:i/>
            <w:lang w:val="en-US"/>
          </w:rPr>
          <w:delText>Avh275</w:delText>
        </w:r>
      </w:del>
      <w:del w:id="367" w:author="londtest" w:date="2009-01-05T09:02:00Z">
        <w:r>
          <w:rPr>
            <w:lang w:val="en-US"/>
          </w:rPr>
          <w:delText xml:space="preserve"> expression is the sole genetic marker that matches </w:delText>
        </w:r>
      </w:del>
      <w:del w:id="368" w:author="londtest" w:date="2009-01-05T09:02:00Z">
        <w:r>
          <w:rPr>
            <w:i/>
            <w:lang w:val="en-US"/>
          </w:rPr>
          <w:delText>Avr1a</w:delText>
        </w:r>
      </w:del>
      <w:del w:id="369" w:author="londtest" w:date="2009-01-05T09:02:00Z">
        <w:r>
          <w:rPr>
            <w:lang w:val="en-US"/>
          </w:rPr>
          <w:delText xml:space="preserve"> virulence phenotype exactly (Supplemental Figure 1B online). </w:delText>
        </w:r>
      </w:del>
    </w:p>
    <w:p>
      <w:pPr>
        <w:pStyle w:val="Normal"/>
        <w:spacing w:lineRule="auto" w:line="240"/>
        <w:rPr>
          <w:lang w:val="en-US"/>
          <w:del w:id="407" w:author="londtest" w:date="2009-01-05T09:02:00Z"/>
        </w:rPr>
      </w:pPr>
      <w:del w:id="371" w:author="londtest" w:date="2009-01-05T09:02:00Z">
        <w:r>
          <w:rPr>
            <w:lang w:val="en-US"/>
          </w:rPr>
          <w:tab/>
          <w:delText xml:space="preserve">With all of the evidence suggesting </w:delText>
        </w:r>
      </w:del>
      <w:del w:id="372" w:author="londtest" w:date="2009-01-05T09:02:00Z">
        <w:r>
          <w:rPr>
            <w:i/>
            <w:lang w:val="en-US"/>
          </w:rPr>
          <w:delText>Avh275</w:delText>
        </w:r>
      </w:del>
      <w:del w:id="373" w:author="londtest" w:date="2009-01-05T09:02:00Z">
        <w:r>
          <w:rPr>
            <w:lang w:val="en-US"/>
          </w:rPr>
          <w:delText xml:space="preserve"> corresponds to </w:delText>
        </w:r>
      </w:del>
      <w:del w:id="374" w:author="londtest" w:date="2009-01-05T09:02:00Z">
        <w:r>
          <w:rPr>
            <w:i/>
            <w:lang w:val="en-US"/>
          </w:rPr>
          <w:delText>Avr1a</w:delText>
        </w:r>
      </w:del>
      <w:del w:id="375" w:author="londtest" w:date="2009-01-05T09:02:00Z">
        <w:r>
          <w:rPr>
            <w:lang w:val="en-US"/>
          </w:rPr>
          <w:delText xml:space="preserve">, a functional test for </w:delText>
        </w:r>
      </w:del>
      <w:del w:id="376" w:author="londtest" w:date="2009-01-05T09:02:00Z">
        <w:r>
          <w:rPr>
            <w:i/>
            <w:lang w:val="en-US"/>
          </w:rPr>
          <w:delText>Avr</w:delText>
        </w:r>
      </w:del>
      <w:del w:id="377" w:author="londtest" w:date="2009-01-05T09:02:00Z">
        <w:r>
          <w:rPr>
            <w:lang w:val="en-US"/>
          </w:rPr>
          <w:delText xml:space="preserve"> genes was performed.  This co-bombardment test is based on transient expression of the </w:delText>
        </w:r>
      </w:del>
      <w:del w:id="378" w:author="londtest" w:date="2009-01-05T09:02:00Z">
        <w:r>
          <w:rPr>
            <w:i/>
            <w:lang w:val="en-US"/>
          </w:rPr>
          <w:delText>Avr</w:delText>
        </w:r>
      </w:del>
      <w:del w:id="379" w:author="londtest" w:date="2009-01-05T09:02:00Z">
        <w:r>
          <w:rPr>
            <w:lang w:val="en-US"/>
          </w:rPr>
          <w:delText xml:space="preserve"> candidate gene with a GUS reporter gene. A positive </w:delText>
        </w:r>
      </w:del>
      <w:del w:id="380" w:author="londtest" w:date="2009-01-05T09:02:00Z">
        <w:r>
          <w:rPr>
            <w:i/>
            <w:lang w:val="en-US"/>
          </w:rPr>
          <w:delText>Avr</w:delText>
        </w:r>
      </w:del>
      <w:del w:id="381" w:author="londtest" w:date="2009-01-05T09:02:00Z">
        <w:r>
          <w:rPr>
            <w:lang w:val="en-US"/>
          </w:rPr>
          <w:delText xml:space="preserve"> and </w:delText>
        </w:r>
      </w:del>
      <w:del w:id="382" w:author="londtest" w:date="2009-01-05T09:02:00Z">
        <w:r>
          <w:rPr>
            <w:i/>
            <w:lang w:val="en-US"/>
          </w:rPr>
          <w:delText>R</w:delText>
        </w:r>
      </w:del>
      <w:del w:id="383" w:author="londtest" w:date="2009-01-05T09:02:00Z">
        <w:r>
          <w:rPr>
            <w:lang w:val="en-US"/>
          </w:rPr>
          <w:delText xml:space="preserve">-gene interaction can trigger cell death and reduce GUS expression, specifically in plant lines that carry the corresponding </w:delText>
        </w:r>
      </w:del>
      <w:del w:id="384" w:author="londtest" w:date="2009-01-05T09:02:00Z">
        <w:r>
          <w:rPr>
            <w:i/>
            <w:lang w:val="en-US"/>
          </w:rPr>
          <w:delText>R</w:delText>
        </w:r>
      </w:del>
      <w:del w:id="385" w:author="londtest" w:date="2009-01-05T09:02:00Z">
        <w:r>
          <w:rPr>
            <w:lang w:val="en-US"/>
          </w:rPr>
          <w:delText xml:space="preserve">-gene. Results from co-bombardment tests of </w:delText>
        </w:r>
      </w:del>
      <w:del w:id="386" w:author="londtest" w:date="2009-01-05T09:02:00Z">
        <w:r>
          <w:rPr>
            <w:i/>
            <w:lang w:val="en-US"/>
          </w:rPr>
          <w:delText>Avh275</w:delText>
        </w:r>
      </w:del>
      <w:del w:id="387" w:author="londtest" w:date="2009-01-05T09:02:00Z">
        <w:r>
          <w:rPr>
            <w:lang w:val="en-US"/>
          </w:rPr>
          <w:delText xml:space="preserve"> and </w:delText>
        </w:r>
      </w:del>
      <w:del w:id="388" w:author="londtest" w:date="2009-01-05T09:02:00Z">
        <w:r>
          <w:rPr>
            <w:i/>
            <w:lang w:val="en-US"/>
          </w:rPr>
          <w:delText>Avh275c</w:delText>
        </w:r>
      </w:del>
      <w:del w:id="389" w:author="londtest" w:date="2009-01-05T09:02:00Z">
        <w:r>
          <w:rPr>
            <w:lang w:val="en-US"/>
          </w:rPr>
          <w:delText xml:space="preserve"> on soybean plants is shown in Figure 2D. A three-fold reduction in GUS staining was observed for </w:delText>
        </w:r>
      </w:del>
      <w:del w:id="390" w:author="londtest" w:date="2009-01-05T09:02:00Z">
        <w:r>
          <w:rPr>
            <w:i/>
            <w:lang w:val="en-US"/>
          </w:rPr>
          <w:delText>Avh275</w:delText>
        </w:r>
      </w:del>
      <w:del w:id="391" w:author="londtest" w:date="2009-01-05T09:02:00Z">
        <w:r>
          <w:rPr>
            <w:lang w:val="en-US"/>
          </w:rPr>
          <w:delText xml:space="preserve"> constructs when transiently expressed in </w:delText>
        </w:r>
      </w:del>
      <w:del w:id="392" w:author="londtest" w:date="2009-01-05T09:02:00Z">
        <w:r>
          <w:rPr>
            <w:i/>
            <w:lang w:val="en-US"/>
          </w:rPr>
          <w:delText>Rps1a</w:delText>
        </w:r>
      </w:del>
      <w:del w:id="393" w:author="londtest" w:date="2009-01-05T09:02:00Z">
        <w:r>
          <w:rPr>
            <w:lang w:val="en-US"/>
          </w:rPr>
          <w:delText xml:space="preserve"> plants. In contrast, expression of </w:delText>
        </w:r>
      </w:del>
      <w:del w:id="394" w:author="londtest" w:date="2009-01-05T09:02:00Z">
        <w:r>
          <w:rPr>
            <w:i/>
            <w:lang w:val="en-US"/>
          </w:rPr>
          <w:delText>Avh275c</w:delText>
        </w:r>
      </w:del>
      <w:del w:id="395" w:author="londtest" w:date="2009-01-05T09:02:00Z">
        <w:r>
          <w:rPr>
            <w:lang w:val="en-US"/>
          </w:rPr>
          <w:delText xml:space="preserve"> did not reduce GUS expression.</w:delText>
        </w:r>
      </w:del>
      <w:del w:id="396" w:author="londtest" w:date="2008-12-10T15:14:00Z">
        <w:r>
          <w:rPr>
            <w:lang w:val="en-US"/>
          </w:rPr>
          <w:delText xml:space="preserve"> Finally, as additional supporting evidence that </w:delText>
        </w:r>
      </w:del>
      <w:del w:id="397" w:author="londtest" w:date="2008-12-10T15:14:00Z">
        <w:r>
          <w:rPr>
            <w:i/>
            <w:lang w:val="en-US"/>
          </w:rPr>
          <w:delText>Avh275</w:delText>
        </w:r>
      </w:del>
      <w:del w:id="398" w:author="londtest" w:date="2008-12-10T15:14:00Z">
        <w:r>
          <w:rPr>
            <w:lang w:val="en-US"/>
          </w:rPr>
          <w:delText xml:space="preserve"> corresponds to </w:delText>
        </w:r>
      </w:del>
      <w:del w:id="399" w:author="londtest" w:date="2008-12-10T15:14:00Z">
        <w:r>
          <w:rPr>
            <w:i/>
            <w:lang w:val="en-US"/>
          </w:rPr>
          <w:delText>Avr1a</w:delText>
        </w:r>
      </w:del>
      <w:del w:id="400" w:author="londtest" w:date="2008-12-10T15:14:00Z">
        <w:r>
          <w:rPr>
            <w:lang w:val="en-US"/>
          </w:rPr>
          <w:delText xml:space="preserve">, we obtained eight independent transformants of the avirulent race 2 isolate, with reduced expression of </w:delText>
        </w:r>
      </w:del>
      <w:del w:id="401" w:author="londtest" w:date="2008-12-10T15:14:00Z">
        <w:r>
          <w:rPr>
            <w:i/>
            <w:lang w:val="en-US"/>
          </w:rPr>
          <w:delText>Avh275</w:delText>
        </w:r>
      </w:del>
      <w:del w:id="402" w:author="londtest" w:date="2008-12-10T15:14:00Z">
        <w:r>
          <w:rPr>
            <w:lang w:val="en-US"/>
          </w:rPr>
          <w:delText xml:space="preserve"> (Supplemental Figure 2A, 2B online).  These </w:delText>
        </w:r>
      </w:del>
      <w:del w:id="403" w:author="londtest" w:date="2008-12-10T15:14:00Z">
        <w:r>
          <w:rPr>
            <w:i/>
            <w:lang w:val="en-US"/>
          </w:rPr>
          <w:delText>Avh275</w:delText>
        </w:r>
      </w:del>
      <w:del w:id="404" w:author="londtest" w:date="2008-12-10T15:14:00Z">
        <w:r>
          <w:rPr>
            <w:lang w:val="en-US"/>
          </w:rPr>
          <w:delText>-silenced transformants regained the ability to infect-</w:delText>
        </w:r>
      </w:del>
      <w:del w:id="405" w:author="londtest" w:date="2008-12-10T15:14:00Z">
        <w:r>
          <w:rPr>
            <w:i/>
            <w:lang w:val="en-US"/>
          </w:rPr>
          <w:delText>Rps1a</w:delText>
        </w:r>
      </w:del>
      <w:del w:id="406" w:author="londtest" w:date="2008-12-10T15:14:00Z">
        <w:r>
          <w:rPr>
            <w:lang w:val="en-US"/>
          </w:rPr>
          <w:delText xml:space="preserve"> containing cultivars (Supplemental Figure 2C online).</w:delText>
        </w:r>
      </w:del>
    </w:p>
    <w:p>
      <w:pPr>
        <w:pStyle w:val="Normal"/>
        <w:spacing w:lineRule="auto" w:line="240"/>
        <w:rPr>
          <w:b/>
          <w:b/>
          <w:lang w:val="en-US"/>
          <w:del w:id="411" w:author="londtest" w:date="2009-01-05T09:02:00Z"/>
        </w:rPr>
      </w:pPr>
      <w:del w:id="408" w:author="londtest" w:date="2009-01-05T09:02:00Z">
        <w:r>
          <w:rPr>
            <w:b/>
            <w:lang w:val="en-US"/>
          </w:rPr>
          <w:delText xml:space="preserve">Identification of </w:delText>
        </w:r>
      </w:del>
      <w:del w:id="409" w:author="londtest" w:date="2009-01-05T09:02:00Z">
        <w:r>
          <w:rPr>
            <w:b/>
            <w:i/>
            <w:lang w:val="en-US"/>
          </w:rPr>
          <w:delText>Avr3a</w:delText>
        </w:r>
      </w:del>
      <w:del w:id="410" w:author="londtest" w:date="2009-01-05T09:02:00Z">
        <w:r>
          <w:rPr>
            <w:b/>
            <w:lang w:val="en-US"/>
          </w:rPr>
          <w:delText xml:space="preserve"> by transcript profiling using microarrays</w:delText>
        </w:r>
      </w:del>
    </w:p>
    <w:p>
      <w:pPr>
        <w:pStyle w:val="Normal"/>
        <w:spacing w:lineRule="auto" w:line="240"/>
        <w:rPr>
          <w:del w:id="425" w:author="londtest" w:date="2009-01-05T09:02:00Z"/>
        </w:rPr>
      </w:pPr>
      <w:del w:id="412" w:author="londtest" w:date="2009-01-05T09:02:00Z">
        <w:r>
          <w:rPr>
            <w:lang w:val="en-US"/>
          </w:rPr>
          <w:delText xml:space="preserve">We hypothesized that gene expression profiles from microarrays could be used in combination with mapping data and whole genome sequence information to rapidly identify </w:delText>
        </w:r>
      </w:del>
      <w:del w:id="413" w:author="londtest" w:date="2009-01-05T09:02:00Z">
        <w:r>
          <w:rPr>
            <w:i/>
            <w:lang w:val="en-US"/>
          </w:rPr>
          <w:delText>Avr</w:delText>
        </w:r>
      </w:del>
      <w:del w:id="414" w:author="londtest" w:date="2009-01-05T09:02:00Z">
        <w:r>
          <w:rPr>
            <w:lang w:val="en-US"/>
          </w:rPr>
          <w:delText xml:space="preserve"> genes from </w:delText>
        </w:r>
      </w:del>
      <w:del w:id="415" w:author="londtest" w:date="2009-01-05T09:02:00Z">
        <w:r>
          <w:rPr>
            <w:i/>
            <w:lang w:val="en-US"/>
          </w:rPr>
          <w:delText>P. sojae</w:delText>
        </w:r>
      </w:del>
      <w:del w:id="416" w:author="londtest" w:date="2009-01-05T09:02:00Z">
        <w:r>
          <w:rPr>
            <w:lang w:val="en-US"/>
          </w:rPr>
          <w:delText xml:space="preserve">. Thus, we used gene chips to find transcriptional polymorphisms associated with </w:delText>
        </w:r>
      </w:del>
      <w:del w:id="417" w:author="londtest" w:date="2009-01-05T09:02:00Z">
        <w:r>
          <w:rPr>
            <w:i/>
            <w:lang w:val="en-US"/>
          </w:rPr>
          <w:delText>Avr</w:delText>
        </w:r>
      </w:del>
      <w:del w:id="418" w:author="londtest" w:date="2009-01-05T09:02:00Z">
        <w:r>
          <w:rPr>
            <w:lang w:val="en-US"/>
          </w:rPr>
          <w:delText xml:space="preserve"> allelic differences. A pooling strategy, or bulked segregant analysis, was applied to increase screening efficiency and reduce the total number of microarray hybridizations </w:delText>
        </w:r>
      </w:del>
      <w:del w:id="419" w:author="londtest" w:date="2008-12-19T11:50:00Z">
        <w:r>
          <w:rPr>
            <w:lang w:val="en-US"/>
          </w:rPr>
          <w:delText>(Michelmore et al., 1991; Churchill et al., 1993; Kasuga et al., 1997)</w:delText>
        </w:r>
      </w:del>
      <w:del w:id="420" w:author="londtest" w:date="2009-01-05T09:02:00Z">
        <w:r>
          <w:rPr>
            <w:lang w:val="en-US"/>
          </w:rPr>
          <w:delText xml:space="preserve">. We profiled gene expression in the parental isolates, </w:delText>
        </w:r>
      </w:del>
      <w:del w:id="421" w:author="londtest" w:date="2009-01-05T09:02:00Z">
        <w:r>
          <w:rPr>
            <w:i/>
            <w:lang w:val="en-US"/>
          </w:rPr>
          <w:delText>P. sojae</w:delText>
        </w:r>
      </w:del>
      <w:del w:id="422" w:author="londtest" w:date="2009-01-05T09:02:00Z">
        <w:r>
          <w:rPr>
            <w:lang w:val="en-US"/>
          </w:rPr>
          <w:delText xml:space="preserve"> race 2  and race 7, and compared this to expression patterns in two pools of F</w:delText>
        </w:r>
      </w:del>
      <w:del w:id="423" w:author="londtest" w:date="2009-01-05T09:02:00Z">
        <w:r>
          <w:rPr>
            <w:vertAlign w:val="subscript"/>
            <w:lang w:val="en-US"/>
          </w:rPr>
          <w:delText>2</w:delText>
        </w:r>
      </w:del>
      <w:del w:id="424" w:author="londtest" w:date="2009-01-05T09:02:00Z">
        <w:r>
          <w:rPr>
            <w:lang w:val="en-US"/>
          </w:rPr>
          <w:delText xml:space="preserve"> individuals from a cross between the two strains, selected based on their virulence characteristics (Supplemental Figure 3 online). </w:delText>
        </w:r>
      </w:del>
    </w:p>
    <w:p>
      <w:pPr>
        <w:pStyle w:val="Normal"/>
        <w:spacing w:lineRule="auto" w:line="240"/>
        <w:rPr>
          <w:del w:id="445" w:author="londtest" w:date="2009-01-05T09:02:00Z"/>
        </w:rPr>
      </w:pPr>
      <w:del w:id="426" w:author="londtest" w:date="2009-01-05T09:02:00Z">
        <w:r>
          <w:rPr>
            <w:lang w:val="en-US"/>
          </w:rPr>
          <w:tab/>
          <w:delText>Results from microarray analysis are shown in Figure 3A. From a total of 15,820 probe-sets on the array, some 11,325 detected transcripts based on signal intensity. To identify transcripts differentially expressed among the parents or the pools, analysis of variance and fold-difference filters were applied. The power of creating pools of F</w:delText>
        </w:r>
      </w:del>
      <w:del w:id="427" w:author="londtest" w:date="2009-01-05T09:02:00Z">
        <w:r>
          <w:rPr>
            <w:vertAlign w:val="subscript"/>
            <w:lang w:val="en-US"/>
          </w:rPr>
          <w:delText>2</w:delText>
        </w:r>
      </w:del>
      <w:del w:id="428" w:author="londtest" w:date="2009-01-05T09:02:00Z">
        <w:r>
          <w:rPr>
            <w:lang w:val="en-US"/>
          </w:rPr>
          <w:delText xml:space="preserve"> progeny is clearly evident in the results. Far fewer transcripts are identified as differentially expressed between the pools compared to the parents. Thus, a total of 134 array targets were identified as differentially expressed between the parents whereas only two were different between the pools. The hybridization data for each of these two gene targets is shown in Figure 3B. The predicted sequences for each of these differentially expressed genes did not match any known protein or functional domain, but one (PsAffx.C60600001_s_at) displayed some similarity to a mucin-like protein. This target (PsAffx.C60600001_s_at) mapped to a genome region that is rich in predicted RXLR effectors, as shown in Figure 3C.  A close examination of the region reveals that the mucin-like gene lies directly adjacent to a predicted RXLR effector gene, </w:delText>
        </w:r>
      </w:del>
      <w:del w:id="429" w:author="londtest" w:date="2009-01-05T09:02:00Z">
        <w:r>
          <w:rPr>
            <w:i/>
            <w:lang w:val="en-US"/>
          </w:rPr>
          <w:delText>Avh92</w:delText>
        </w:r>
      </w:del>
      <w:del w:id="430" w:author="londtest" w:date="2009-01-05T09:02:00Z">
        <w:r>
          <w:rPr>
            <w:lang w:val="en-US"/>
          </w:rPr>
          <w:delText xml:space="preserve">. Two copies each of the array target and </w:delText>
        </w:r>
      </w:del>
      <w:del w:id="431" w:author="londtest" w:date="2009-01-05T09:02:00Z">
        <w:r>
          <w:rPr>
            <w:i/>
            <w:lang w:val="en-US"/>
          </w:rPr>
          <w:delText>Avh92</w:delText>
        </w:r>
      </w:del>
      <w:del w:id="432" w:author="londtest" w:date="2009-01-05T09:02:00Z">
        <w:r>
          <w:rPr>
            <w:lang w:val="en-US"/>
          </w:rPr>
          <w:delText xml:space="preserve"> are evident in the genome assembly, separated by an assembly gap. There was no probe-set on the array for </w:delText>
        </w:r>
      </w:del>
      <w:del w:id="433" w:author="londtest" w:date="2009-01-05T09:02:00Z">
        <w:r>
          <w:rPr>
            <w:i/>
            <w:lang w:val="en-US"/>
          </w:rPr>
          <w:delText>Avh92</w:delText>
        </w:r>
      </w:del>
      <w:del w:id="434" w:author="londtest" w:date="2009-01-05T09:02:00Z">
        <w:r>
          <w:rPr>
            <w:lang w:val="en-US"/>
          </w:rPr>
          <w:delText xml:space="preserve">. To verify the microarray data for the mucin-like gene, and to determine whether </w:delText>
        </w:r>
      </w:del>
      <w:del w:id="435" w:author="londtest" w:date="2009-01-05T09:02:00Z">
        <w:r>
          <w:rPr>
            <w:i/>
            <w:lang w:val="en-US"/>
          </w:rPr>
          <w:delText>Avh92</w:delText>
        </w:r>
      </w:del>
      <w:del w:id="436" w:author="londtest" w:date="2009-01-05T09:02:00Z">
        <w:r>
          <w:rPr>
            <w:lang w:val="en-US"/>
          </w:rPr>
          <w:delText xml:space="preserve"> shares a similar expression profile, RT-PCR was performed on RNA extracted from samples from the parental strains and the F</w:delText>
        </w:r>
      </w:del>
      <w:del w:id="437" w:author="londtest" w:date="2009-01-05T09:02:00Z">
        <w:r>
          <w:rPr>
            <w:vertAlign w:val="subscript"/>
            <w:lang w:val="en-US"/>
          </w:rPr>
          <w:delText>2</w:delText>
        </w:r>
      </w:del>
      <w:del w:id="438" w:author="londtest" w:date="2009-01-05T09:02:00Z">
        <w:r>
          <w:rPr>
            <w:lang w:val="en-US"/>
          </w:rPr>
          <w:delText xml:space="preserve"> progeny used to construct the pools, as shown in Figure 3D. The results show that the mucin-like protein (PsAffx.C60600001_s_at) and the adjacent gene </w:delText>
        </w:r>
      </w:del>
      <w:del w:id="439" w:author="londtest" w:date="2009-01-05T09:02:00Z">
        <w:r>
          <w:rPr>
            <w:i/>
            <w:lang w:val="en-US"/>
          </w:rPr>
          <w:delText>Avh92</w:delText>
        </w:r>
      </w:del>
      <w:del w:id="440" w:author="londtest" w:date="2009-01-05T09:02:00Z">
        <w:r>
          <w:rPr>
            <w:lang w:val="en-US"/>
          </w:rPr>
          <w:delText xml:space="preserve"> share an identical expression profile. Each of the genes is expressed in race 2 and individual F</w:delText>
        </w:r>
      </w:del>
      <w:del w:id="441" w:author="londtest" w:date="2009-01-05T09:02:00Z">
        <w:r>
          <w:rPr>
            <w:vertAlign w:val="subscript"/>
            <w:lang w:val="en-US"/>
          </w:rPr>
          <w:delText>2</w:delText>
        </w:r>
      </w:del>
      <w:del w:id="442" w:author="londtest" w:date="2009-01-05T09:02:00Z">
        <w:r>
          <w:rPr>
            <w:lang w:val="en-US"/>
          </w:rPr>
          <w:delText xml:space="preserve"> progeny that make up Pool 1, but not in race 7 nor in any of the individual F</w:delText>
        </w:r>
      </w:del>
      <w:del w:id="443" w:author="londtest" w:date="2009-01-05T09:02:00Z">
        <w:r>
          <w:rPr>
            <w:vertAlign w:val="subscript"/>
            <w:lang w:val="en-US"/>
          </w:rPr>
          <w:delText>2</w:delText>
        </w:r>
      </w:del>
      <w:del w:id="444" w:author="londtest" w:date="2009-01-05T09:02:00Z">
        <w:r>
          <w:rPr>
            <w:lang w:val="en-US"/>
          </w:rPr>
          <w:delText xml:space="preserve"> progeny of Pool 2. </w:delText>
        </w:r>
      </w:del>
    </w:p>
    <w:p>
      <w:pPr>
        <w:pStyle w:val="Normal"/>
        <w:spacing w:lineRule="auto" w:line="240"/>
        <w:rPr>
          <w:del w:id="495" w:author="londtest" w:date="2009-01-05T09:02:00Z"/>
        </w:rPr>
      </w:pPr>
      <w:del w:id="446" w:author="londtest" w:date="2009-01-05T09:02:00Z">
        <w:r>
          <w:rPr>
            <w:lang w:val="en-US"/>
          </w:rPr>
          <w:tab/>
          <w:delText xml:space="preserve">Based on the pooling strategy that led to its identification, </w:delText>
        </w:r>
      </w:del>
      <w:del w:id="447" w:author="londtest" w:date="2009-01-05T09:02:00Z">
        <w:r>
          <w:rPr>
            <w:i/>
            <w:lang w:val="en-US"/>
          </w:rPr>
          <w:delText>Avh92</w:delText>
        </w:r>
      </w:del>
      <w:del w:id="448" w:author="londtest" w:date="2009-01-05T09:02:00Z">
        <w:r>
          <w:rPr>
            <w:lang w:val="en-US"/>
          </w:rPr>
          <w:delText xml:space="preserve"> represented a good candidate for </w:delText>
        </w:r>
      </w:del>
      <w:del w:id="449" w:author="londtest" w:date="2009-01-05T09:02:00Z">
        <w:r>
          <w:rPr>
            <w:i/>
            <w:lang w:val="en-US"/>
          </w:rPr>
          <w:delText>Avr3a</w:delText>
        </w:r>
      </w:del>
      <w:del w:id="450" w:author="londtest" w:date="2009-01-05T09:02:00Z">
        <w:r>
          <w:rPr>
            <w:lang w:val="en-US"/>
          </w:rPr>
          <w:delText xml:space="preserve"> or </w:delText>
        </w:r>
      </w:del>
      <w:del w:id="451" w:author="londtest" w:date="2009-01-05T09:02:00Z">
        <w:r>
          <w:rPr>
            <w:i/>
            <w:lang w:val="en-US"/>
          </w:rPr>
          <w:delText>Avr5</w:delText>
        </w:r>
      </w:del>
      <w:del w:id="452" w:author="londtest" w:date="2009-01-05T09:02:00Z">
        <w:r>
          <w:rPr>
            <w:lang w:val="en-US"/>
          </w:rPr>
          <w:delText xml:space="preserve">. These two </w:delText>
        </w:r>
      </w:del>
      <w:del w:id="453" w:author="londtest" w:date="2009-01-05T09:02:00Z">
        <w:r>
          <w:rPr>
            <w:i/>
            <w:lang w:val="en-US"/>
          </w:rPr>
          <w:delText>Avr</w:delText>
        </w:r>
      </w:del>
      <w:del w:id="454" w:author="londtest" w:date="2009-01-05T09:02:00Z">
        <w:r>
          <w:rPr>
            <w:lang w:val="en-US"/>
          </w:rPr>
          <w:delText xml:space="preserve"> genes are known to be closely linked or allelic. To determine whether </w:delText>
        </w:r>
      </w:del>
      <w:del w:id="455" w:author="londtest" w:date="2009-01-05T09:02:00Z">
        <w:r>
          <w:rPr>
            <w:i/>
            <w:lang w:val="en-US"/>
          </w:rPr>
          <w:delText>Avr3a</w:delText>
        </w:r>
      </w:del>
      <w:del w:id="456" w:author="londtest" w:date="2009-01-05T09:02:00Z">
        <w:r>
          <w:rPr>
            <w:lang w:val="en-US"/>
          </w:rPr>
          <w:delText xml:space="preserve"> and </w:delText>
        </w:r>
      </w:del>
      <w:del w:id="457" w:author="londtest" w:date="2009-01-05T09:02:00Z">
        <w:r>
          <w:rPr>
            <w:i/>
            <w:lang w:val="en-US"/>
          </w:rPr>
          <w:delText>Avr5</w:delText>
        </w:r>
      </w:del>
      <w:del w:id="458" w:author="londtest" w:date="2009-01-05T09:02:00Z">
        <w:r>
          <w:rPr>
            <w:lang w:val="en-US"/>
          </w:rPr>
          <w:delText xml:space="preserve"> map to the vicinity of </w:delText>
        </w:r>
      </w:del>
      <w:del w:id="459" w:author="londtest" w:date="2009-01-05T09:02:00Z">
        <w:r>
          <w:rPr>
            <w:i/>
            <w:lang w:val="en-US"/>
          </w:rPr>
          <w:delText>Avh92</w:delText>
        </w:r>
      </w:del>
      <w:del w:id="460" w:author="londtest" w:date="2009-01-05T09:02:00Z">
        <w:r>
          <w:rPr>
            <w:lang w:val="en-US"/>
          </w:rPr>
          <w:delText xml:space="preserve">, DNA markers were designed along the chromosomal region encompassing </w:delText>
        </w:r>
      </w:del>
      <w:del w:id="461" w:author="londtest" w:date="2009-01-05T09:02:00Z">
        <w:r>
          <w:rPr>
            <w:i/>
            <w:lang w:val="en-US"/>
          </w:rPr>
          <w:delText>Avh92</w:delText>
        </w:r>
      </w:del>
      <w:del w:id="462" w:author="londtest" w:date="2009-01-05T09:02:00Z">
        <w:r>
          <w:rPr>
            <w:lang w:val="en-US"/>
          </w:rPr>
          <w:delText xml:space="preserve"> and scored in 100 segregating F</w:delText>
        </w:r>
      </w:del>
      <w:del w:id="463" w:author="londtest" w:date="2009-01-05T09:02:00Z">
        <w:r>
          <w:rPr>
            <w:vertAlign w:val="subscript"/>
            <w:lang w:val="en-US"/>
          </w:rPr>
          <w:delText>2</w:delText>
        </w:r>
      </w:del>
      <w:del w:id="464" w:author="londtest" w:date="2009-01-05T09:02:00Z">
        <w:r>
          <w:rPr>
            <w:lang w:val="en-US"/>
          </w:rPr>
          <w:delText xml:space="preserve"> progeny. Recombinant progeny, shown in Figure 4, indicate that the </w:delText>
        </w:r>
      </w:del>
      <w:del w:id="465" w:author="londtest" w:date="2009-01-05T09:02:00Z">
        <w:r>
          <w:rPr>
            <w:i/>
            <w:lang w:val="en-US"/>
          </w:rPr>
          <w:delText>Avr3a</w:delText>
        </w:r>
      </w:del>
      <w:del w:id="466" w:author="londtest" w:date="2009-01-05T09:02:00Z">
        <w:r>
          <w:rPr>
            <w:lang w:val="en-US"/>
          </w:rPr>
          <w:delText xml:space="preserve"> /</w:delText>
        </w:r>
      </w:del>
      <w:del w:id="467" w:author="londtest" w:date="2009-01-05T09:02:00Z">
        <w:r>
          <w:rPr>
            <w:i/>
            <w:lang w:val="en-US"/>
          </w:rPr>
          <w:delText>Avr5</w:delText>
        </w:r>
      </w:del>
      <w:del w:id="468" w:author="londtest" w:date="2009-01-05T09:02:00Z">
        <w:r>
          <w:rPr>
            <w:lang w:val="en-US"/>
          </w:rPr>
          <w:delText xml:space="preserve"> interval corresponds exactly to the region containing </w:delText>
        </w:r>
      </w:del>
      <w:del w:id="469" w:author="londtest" w:date="2009-01-05T09:02:00Z">
        <w:r>
          <w:rPr>
            <w:i/>
            <w:lang w:val="en-US"/>
          </w:rPr>
          <w:delText>Avh92</w:delText>
        </w:r>
      </w:del>
      <w:del w:id="470" w:author="londtest" w:date="2009-01-05T09:02:00Z">
        <w:r>
          <w:rPr>
            <w:lang w:val="en-US"/>
          </w:rPr>
          <w:delText xml:space="preserve">. The </w:delText>
        </w:r>
      </w:del>
      <w:del w:id="471" w:author="londtest" w:date="2009-01-05T09:02:00Z">
        <w:r>
          <w:rPr>
            <w:i/>
            <w:lang w:val="en-US"/>
          </w:rPr>
          <w:delText xml:space="preserve">Avh92 </w:delText>
        </w:r>
      </w:del>
      <w:del w:id="472" w:author="londtest" w:date="2009-01-05T09:02:00Z">
        <w:r>
          <w:rPr>
            <w:lang w:val="en-US"/>
          </w:rPr>
          <w:delText xml:space="preserve">gene was also examined in a collection of </w:delText>
        </w:r>
      </w:del>
      <w:del w:id="473" w:author="londtest" w:date="2009-01-05T09:02:00Z">
        <w:r>
          <w:rPr>
            <w:i/>
            <w:lang w:val="en-US"/>
          </w:rPr>
          <w:delText>P. sojae</w:delText>
        </w:r>
      </w:del>
      <w:del w:id="474" w:author="londtest" w:date="2009-01-05T09:02:00Z">
        <w:r>
          <w:rPr>
            <w:lang w:val="en-US"/>
          </w:rPr>
          <w:delText xml:space="preserve"> isolates, to determine whether transcriptional or sequence polymorphisms associate with race-specific immunity conferred by either </w:delText>
        </w:r>
      </w:del>
      <w:del w:id="475" w:author="londtest" w:date="2009-01-05T09:02:00Z">
        <w:r>
          <w:rPr>
            <w:i/>
            <w:lang w:val="en-US"/>
          </w:rPr>
          <w:delText>Avr3a</w:delText>
        </w:r>
      </w:del>
      <w:del w:id="476" w:author="londtest" w:date="2009-01-05T09:02:00Z">
        <w:r>
          <w:rPr>
            <w:lang w:val="en-US"/>
          </w:rPr>
          <w:delText xml:space="preserve"> or </w:delText>
        </w:r>
      </w:del>
      <w:del w:id="477" w:author="londtest" w:date="2009-01-05T09:02:00Z">
        <w:r>
          <w:rPr>
            <w:i/>
            <w:lang w:val="en-US"/>
          </w:rPr>
          <w:delText>Avr5</w:delText>
        </w:r>
      </w:del>
      <w:del w:id="478" w:author="londtest" w:date="2009-01-05T09:02:00Z">
        <w:r>
          <w:rPr>
            <w:lang w:val="en-US"/>
          </w:rPr>
          <w:delText xml:space="preserve">. The </w:delText>
        </w:r>
      </w:del>
      <w:del w:id="479" w:author="londtest" w:date="2009-01-05T09:02:00Z">
        <w:r>
          <w:rPr>
            <w:i/>
            <w:lang w:val="en-US"/>
          </w:rPr>
          <w:delText>Avh92</w:delText>
        </w:r>
      </w:del>
      <w:del w:id="480" w:author="londtest" w:date="2009-01-05T09:02:00Z">
        <w:r>
          <w:rPr>
            <w:lang w:val="en-US"/>
          </w:rPr>
          <w:delText xml:space="preserve"> transcript was only detected in </w:delText>
        </w:r>
      </w:del>
      <w:del w:id="481" w:author="londtest" w:date="2009-01-05T09:02:00Z">
        <w:r>
          <w:rPr>
            <w:i/>
            <w:lang w:val="en-US"/>
          </w:rPr>
          <w:delText>P. sojae</w:delText>
        </w:r>
      </w:del>
      <w:del w:id="482" w:author="londtest" w:date="2009-01-05T09:02:00Z">
        <w:r>
          <w:rPr>
            <w:lang w:val="en-US"/>
          </w:rPr>
          <w:delText xml:space="preserve"> isolates that are avirulent on </w:delText>
        </w:r>
      </w:del>
      <w:del w:id="483" w:author="londtest" w:date="2009-01-05T09:02:00Z">
        <w:r>
          <w:rPr>
            <w:i/>
            <w:lang w:val="en-US"/>
          </w:rPr>
          <w:delText>Rps3a</w:delText>
        </w:r>
      </w:del>
      <w:del w:id="484" w:author="londtest" w:date="2009-01-05T09:02:00Z">
        <w:r>
          <w:rPr>
            <w:lang w:val="en-US"/>
          </w:rPr>
          <w:delText xml:space="preserve">; virulent isolates do not express the gene (Figure 5A). A polymorphism in the promoter region of </w:delText>
        </w:r>
      </w:del>
      <w:del w:id="485" w:author="londtest" w:date="2009-01-05T09:02:00Z">
        <w:r>
          <w:rPr>
            <w:i/>
            <w:lang w:val="en-US"/>
          </w:rPr>
          <w:delText>Avh92</w:delText>
        </w:r>
      </w:del>
      <w:del w:id="486" w:author="londtest" w:date="2009-01-05T09:02:00Z">
        <w:r>
          <w:rPr>
            <w:lang w:val="en-US"/>
          </w:rPr>
          <w:delText xml:space="preserve">, due to insertion of a transposon-like fragment, was also evident in a comparison of </w:delText>
        </w:r>
      </w:del>
      <w:del w:id="487" w:author="londtest" w:date="2009-01-05T09:02:00Z">
        <w:r>
          <w:rPr>
            <w:i/>
            <w:lang w:val="en-US"/>
          </w:rPr>
          <w:delText>P. sojae</w:delText>
        </w:r>
      </w:del>
      <w:del w:id="488" w:author="londtest" w:date="2009-01-05T09:02:00Z">
        <w:r>
          <w:rPr>
            <w:lang w:val="en-US"/>
          </w:rPr>
          <w:delText xml:space="preserve"> isolates. Southern blot analysis revealed three different RFLP patterns, based upon hybridization to </w:delText>
        </w:r>
      </w:del>
      <w:del w:id="489" w:author="londtest" w:date="2009-01-05T09:02:00Z">
        <w:r>
          <w:rPr>
            <w:i/>
            <w:lang w:val="en-US"/>
          </w:rPr>
          <w:delText>Avh92</w:delText>
        </w:r>
      </w:del>
      <w:del w:id="490" w:author="londtest" w:date="2009-01-05T09:02:00Z">
        <w:r>
          <w:rPr>
            <w:lang w:val="en-US"/>
          </w:rPr>
          <w:delText xml:space="preserve"> (Figure 5B). Sequencing of genomic DNA indicated that the </w:delText>
        </w:r>
      </w:del>
      <w:del w:id="491" w:author="londtest" w:date="2009-01-05T09:02:00Z">
        <w:r>
          <w:rPr>
            <w:i/>
            <w:lang w:val="en-US"/>
          </w:rPr>
          <w:delText>Avh92</w:delText>
        </w:r>
      </w:del>
      <w:del w:id="492" w:author="londtest" w:date="2009-01-05T09:02:00Z">
        <w:r>
          <w:rPr>
            <w:lang w:val="en-US"/>
          </w:rPr>
          <w:delText xml:space="preserve"> protein is polymorphic among the isolates, and three different alleles of </w:delText>
        </w:r>
      </w:del>
      <w:del w:id="493" w:author="londtest" w:date="2009-01-05T09:02:00Z">
        <w:r>
          <w:rPr>
            <w:i/>
            <w:lang w:val="en-US"/>
          </w:rPr>
          <w:delText>Avh92</w:delText>
        </w:r>
      </w:del>
      <w:del w:id="494" w:author="londtest" w:date="2009-01-05T09:02:00Z">
        <w:r>
          <w:rPr>
            <w:lang w:val="en-US"/>
          </w:rPr>
          <w:delText xml:space="preserve"> were identified, as shown in Figure 5C. The most variable region of the protein corresponds to the predicted effector domain, especially in the vicinity of the identified W motif near the C-terminal end.  </w:delText>
        </w:r>
      </w:del>
    </w:p>
    <w:p>
      <w:pPr>
        <w:pStyle w:val="Normal"/>
        <w:spacing w:lineRule="auto" w:line="240"/>
        <w:rPr>
          <w:lang w:val="en-US"/>
          <w:del w:id="530" w:author="londtest" w:date="2008-12-11T08:58:00Z"/>
        </w:rPr>
      </w:pPr>
      <w:del w:id="496" w:author="londtest" w:date="2009-01-05T09:02:00Z">
        <w:r>
          <w:rPr>
            <w:lang w:val="en-US"/>
          </w:rPr>
          <w:tab/>
          <w:delText xml:space="preserve">To test whether </w:delText>
        </w:r>
      </w:del>
      <w:del w:id="497" w:author="londtest" w:date="2009-01-05T09:02:00Z">
        <w:r>
          <w:rPr>
            <w:i/>
            <w:lang w:val="en-US"/>
          </w:rPr>
          <w:delText>Avh92</w:delText>
        </w:r>
      </w:del>
      <w:del w:id="498" w:author="londtest" w:date="2009-01-05T09:02:00Z">
        <w:r>
          <w:rPr>
            <w:lang w:val="en-US"/>
          </w:rPr>
          <w:delText xml:space="preserve"> interacts with </w:delText>
        </w:r>
      </w:del>
      <w:del w:id="499" w:author="londtest" w:date="2009-01-05T09:02:00Z">
        <w:r>
          <w:rPr>
            <w:i/>
            <w:lang w:val="en-US"/>
          </w:rPr>
          <w:delText xml:space="preserve">Rps3a </w:delText>
        </w:r>
      </w:del>
      <w:del w:id="500" w:author="londtest" w:date="2009-01-05T09:02:00Z">
        <w:r>
          <w:rPr>
            <w:lang w:val="en-US"/>
          </w:rPr>
          <w:delText xml:space="preserve">to activate cell death, transient expression assays were performed by co-bombardment, as shown in Figure 5D. Results show that </w:delText>
        </w:r>
      </w:del>
      <w:del w:id="501" w:author="londtest" w:date="2009-01-05T09:02:00Z">
        <w:r>
          <w:rPr>
            <w:i/>
            <w:lang w:val="en-US"/>
          </w:rPr>
          <w:delText>Avh92</w:delText>
        </w:r>
      </w:del>
      <w:del w:id="502" w:author="londtest" w:date="2009-01-05T09:02:00Z">
        <w:r>
          <w:rPr>
            <w:lang w:val="en-US"/>
          </w:rPr>
          <w:delText xml:space="preserve"> from </w:delText>
        </w:r>
      </w:del>
      <w:del w:id="503" w:author="londtest" w:date="2009-01-05T09:02:00Z">
        <w:r>
          <w:rPr>
            <w:i/>
            <w:lang w:val="en-US"/>
          </w:rPr>
          <w:delText>P. sojae</w:delText>
        </w:r>
      </w:del>
      <w:del w:id="504" w:author="londtest" w:date="2009-01-05T09:02:00Z">
        <w:r>
          <w:rPr>
            <w:lang w:val="en-US"/>
          </w:rPr>
          <w:delText xml:space="preserve"> race 2 (P6497) specifically interacts with </w:delText>
        </w:r>
      </w:del>
      <w:del w:id="505" w:author="londtest" w:date="2009-01-05T09:02:00Z">
        <w:r>
          <w:rPr>
            <w:i/>
            <w:lang w:val="en-US"/>
          </w:rPr>
          <w:delText>Rps3a</w:delText>
        </w:r>
      </w:del>
      <w:del w:id="506" w:author="londtest" w:date="2009-01-05T09:02:00Z">
        <w:r>
          <w:rPr>
            <w:lang w:val="en-US"/>
          </w:rPr>
          <w:delText xml:space="preserve">, and so this was renamed </w:delText>
        </w:r>
      </w:del>
      <w:del w:id="507" w:author="londtest" w:date="2009-01-05T09:02:00Z">
        <w:r>
          <w:rPr>
            <w:i/>
            <w:lang w:val="en-US"/>
          </w:rPr>
          <w:delText>Avr3a</w:delText>
        </w:r>
      </w:del>
      <w:del w:id="508" w:author="londtest" w:date="2009-01-05T09:02:00Z">
        <w:r>
          <w:rPr>
            <w:i/>
            <w:vertAlign w:val="superscript"/>
            <w:lang w:val="en-US"/>
          </w:rPr>
          <w:delText>P6497</w:delText>
        </w:r>
      </w:del>
      <w:del w:id="509" w:author="londtest" w:date="2009-01-05T09:02:00Z">
        <w:r>
          <w:rPr>
            <w:lang w:val="en-US"/>
          </w:rPr>
          <w:delText xml:space="preserve">. The allele from </w:delText>
        </w:r>
      </w:del>
      <w:del w:id="510" w:author="londtest" w:date="2009-01-05T09:02:00Z">
        <w:r>
          <w:rPr>
            <w:i/>
            <w:lang w:val="en-US"/>
          </w:rPr>
          <w:delText>P. sojae</w:delText>
        </w:r>
      </w:del>
      <w:del w:id="511" w:author="londtest" w:date="2009-01-05T09:02:00Z">
        <w:r>
          <w:rPr>
            <w:lang w:val="en-US"/>
          </w:rPr>
          <w:delText xml:space="preserve"> race 7 (P7064), </w:delText>
        </w:r>
      </w:del>
      <w:del w:id="512" w:author="londtest" w:date="2009-01-05T09:02:00Z">
        <w:r>
          <w:rPr>
            <w:i/>
            <w:lang w:val="en-US"/>
          </w:rPr>
          <w:delText>Avr3a</w:delText>
        </w:r>
      </w:del>
      <w:del w:id="513" w:author="londtest" w:date="2009-01-05T09:02:00Z">
        <w:r>
          <w:rPr>
            <w:i/>
            <w:vertAlign w:val="superscript"/>
            <w:lang w:val="en-US"/>
          </w:rPr>
          <w:delText>P7064</w:delText>
        </w:r>
      </w:del>
      <w:del w:id="514" w:author="londtest" w:date="2009-01-05T09:02:00Z">
        <w:r>
          <w:rPr>
            <w:lang w:val="en-US"/>
          </w:rPr>
          <w:delText xml:space="preserve">, did not result in any reduction of GUS intensity by this assay, while the allele from race 12 (ACR12), </w:delText>
        </w:r>
      </w:del>
      <w:del w:id="515" w:author="londtest" w:date="2009-01-05T09:02:00Z">
        <w:r>
          <w:rPr>
            <w:i/>
            <w:lang w:val="en-US"/>
          </w:rPr>
          <w:delText>Avr3a</w:delText>
        </w:r>
      </w:del>
      <w:del w:id="516" w:author="londtest" w:date="2009-01-05T09:02:00Z">
        <w:r>
          <w:rPr>
            <w:i/>
            <w:vertAlign w:val="superscript"/>
            <w:lang w:val="en-US"/>
          </w:rPr>
          <w:delText>ACR12</w:delText>
        </w:r>
      </w:del>
      <w:del w:id="517" w:author="londtest" w:date="2009-01-05T09:02:00Z">
        <w:r>
          <w:rPr>
            <w:lang w:val="en-US"/>
          </w:rPr>
          <w:delText xml:space="preserve">, produced a positive interaction as evidenced by reduced GUS intensity. Thus, we conclude that </w:delText>
        </w:r>
      </w:del>
      <w:del w:id="518" w:author="londtest" w:date="2009-01-05T09:02:00Z">
        <w:r>
          <w:rPr>
            <w:i/>
            <w:lang w:val="en-US"/>
          </w:rPr>
          <w:delText>Avr3a</w:delText>
        </w:r>
      </w:del>
      <w:del w:id="519" w:author="londtest" w:date="2009-01-05T09:02:00Z">
        <w:r>
          <w:rPr>
            <w:i/>
            <w:vertAlign w:val="superscript"/>
            <w:lang w:val="en-US"/>
          </w:rPr>
          <w:delText>P6497</w:delText>
        </w:r>
      </w:del>
      <w:del w:id="520" w:author="londtest" w:date="2009-01-05T09:02:00Z">
        <w:r>
          <w:rPr>
            <w:i/>
            <w:lang w:val="en-US"/>
          </w:rPr>
          <w:delText xml:space="preserve"> </w:delText>
        </w:r>
      </w:del>
      <w:del w:id="521" w:author="londtest" w:date="2009-01-05T09:02:00Z">
        <w:r>
          <w:rPr>
            <w:lang w:val="en-US"/>
          </w:rPr>
          <w:delText xml:space="preserve">and </w:delText>
        </w:r>
      </w:del>
      <w:del w:id="522" w:author="londtest" w:date="2009-01-05T09:02:00Z">
        <w:r>
          <w:rPr>
            <w:i/>
            <w:lang w:val="en-US"/>
          </w:rPr>
          <w:delText>Avr3a</w:delText>
        </w:r>
      </w:del>
      <w:del w:id="523" w:author="londtest" w:date="2009-01-05T09:02:00Z">
        <w:r>
          <w:rPr>
            <w:i/>
            <w:vertAlign w:val="superscript"/>
            <w:lang w:val="en-US"/>
          </w:rPr>
          <w:delText xml:space="preserve">ACR12 </w:delText>
        </w:r>
      </w:del>
      <w:del w:id="524" w:author="londtest" w:date="2009-01-05T09:02:00Z">
        <w:r>
          <w:rPr>
            <w:lang w:val="en-US"/>
          </w:rPr>
          <w:delText xml:space="preserve">are recognized by </w:delText>
        </w:r>
      </w:del>
      <w:del w:id="525" w:author="londtest" w:date="2009-01-05T09:02:00Z">
        <w:r>
          <w:rPr>
            <w:i/>
            <w:lang w:val="en-US"/>
          </w:rPr>
          <w:delText>Rps3a</w:delText>
        </w:r>
      </w:del>
      <w:del w:id="526" w:author="londtest" w:date="2009-01-05T09:02:00Z">
        <w:r>
          <w:rPr>
            <w:lang w:val="en-US"/>
          </w:rPr>
          <w:delText xml:space="preserve"> but </w:delText>
        </w:r>
      </w:del>
      <w:del w:id="527" w:author="londtest" w:date="2009-01-05T09:02:00Z">
        <w:r>
          <w:rPr>
            <w:i/>
            <w:lang w:val="en-US"/>
          </w:rPr>
          <w:delText>Avr3a</w:delText>
        </w:r>
      </w:del>
      <w:del w:id="528" w:author="londtest" w:date="2009-01-05T09:02:00Z">
        <w:r>
          <w:rPr>
            <w:i/>
            <w:vertAlign w:val="superscript"/>
            <w:lang w:val="en-US"/>
          </w:rPr>
          <w:delText>P7064</w:delText>
        </w:r>
      </w:del>
      <w:del w:id="529" w:author="londtest" w:date="2009-01-05T09:02:00Z">
        <w:r>
          <w:rPr>
            <w:lang w:val="en-US"/>
          </w:rPr>
          <w:delText xml:space="preserve"> is not. </w:delText>
        </w:r>
      </w:del>
    </w:p>
    <w:p>
      <w:pPr>
        <w:pStyle w:val="Normal"/>
        <w:spacing w:lineRule="auto" w:line="240"/>
        <w:rPr>
          <w:b/>
          <w:b/>
          <w:lang w:val="en-US"/>
          <w:del w:id="535" w:author="londtest" w:date="2009-01-05T09:02:00Z"/>
        </w:rPr>
      </w:pPr>
      <w:del w:id="531" w:author="londtest" w:date="2009-01-05T09:02:00Z">
        <w:r>
          <w:rPr>
            <w:b/>
            <w:i/>
            <w:lang w:val="en-US"/>
          </w:rPr>
          <w:delText>Avr1a</w:delText>
        </w:r>
      </w:del>
      <w:del w:id="532" w:author="londtest" w:date="2009-01-05T09:02:00Z">
        <w:r>
          <w:rPr>
            <w:b/>
            <w:lang w:val="en-US"/>
          </w:rPr>
          <w:delText xml:space="preserve"> and </w:delText>
        </w:r>
      </w:del>
      <w:del w:id="533" w:author="londtest" w:date="2009-01-05T09:02:00Z">
        <w:r>
          <w:rPr>
            <w:b/>
            <w:i/>
            <w:lang w:val="en-US"/>
          </w:rPr>
          <w:delText>Avr3a</w:delText>
        </w:r>
      </w:del>
      <w:del w:id="534" w:author="londtest" w:date="2009-01-05T09:02:00Z">
        <w:r>
          <w:rPr>
            <w:b/>
            <w:lang w:val="en-US"/>
          </w:rPr>
          <w:delText xml:space="preserve"> display copy number polymorphisms among pathogen strains</w:delText>
        </w:r>
      </w:del>
    </w:p>
    <w:p>
      <w:pPr>
        <w:pStyle w:val="Normal"/>
        <w:spacing w:lineRule="auto" w:line="240"/>
        <w:rPr>
          <w:del w:id="545" w:author="londtest" w:date="2009-01-05T09:02:00Z"/>
        </w:rPr>
      </w:pPr>
      <w:del w:id="536" w:author="londtest" w:date="2009-01-05T09:02:00Z">
        <w:r>
          <w:rPr>
            <w:lang w:val="en-US"/>
          </w:rPr>
          <w:delText xml:space="preserve">The genome sequence assemblies in the vicinity of </w:delText>
        </w:r>
      </w:del>
      <w:del w:id="537" w:author="londtest" w:date="2009-01-05T09:02:00Z">
        <w:r>
          <w:rPr>
            <w:i/>
            <w:lang w:val="en-US"/>
          </w:rPr>
          <w:delText>Avr1a</w:delText>
        </w:r>
      </w:del>
      <w:del w:id="538" w:author="londtest" w:date="2009-01-05T09:02:00Z">
        <w:r>
          <w:rPr>
            <w:lang w:val="en-US"/>
          </w:rPr>
          <w:delText xml:space="preserve"> and </w:delText>
        </w:r>
      </w:del>
      <w:del w:id="539" w:author="londtest" w:date="2009-01-05T09:02:00Z">
        <w:r>
          <w:rPr>
            <w:i/>
            <w:lang w:val="en-US"/>
          </w:rPr>
          <w:delText>Avr3a</w:delText>
        </w:r>
      </w:del>
      <w:del w:id="540" w:author="londtest" w:date="2009-01-05T09:02:00Z">
        <w:r>
          <w:rPr>
            <w:lang w:val="en-US"/>
          </w:rPr>
          <w:delText xml:space="preserve"> were not well resolved, a problem typically arising from the presence of repetitive sequences. Further examination, by selective sequencing of genomic DNA fragments, re-assembly of trace files from whole shotgun sequencing, RFLP analysis, and quantitative PCR, led to new sequence models for the </w:delText>
        </w:r>
      </w:del>
      <w:del w:id="541" w:author="londtest" w:date="2009-01-05T09:02:00Z">
        <w:r>
          <w:rPr>
            <w:i/>
            <w:lang w:val="en-US"/>
          </w:rPr>
          <w:delText>Avr1a</w:delText>
        </w:r>
      </w:del>
      <w:del w:id="542" w:author="londtest" w:date="2009-01-05T09:02:00Z">
        <w:r>
          <w:rPr>
            <w:lang w:val="en-US"/>
          </w:rPr>
          <w:delText xml:space="preserve"> and </w:delText>
        </w:r>
      </w:del>
      <w:del w:id="543" w:author="londtest" w:date="2009-01-05T09:02:00Z">
        <w:r>
          <w:rPr>
            <w:i/>
            <w:lang w:val="en-US"/>
          </w:rPr>
          <w:delText>Avr3a</w:delText>
        </w:r>
      </w:del>
      <w:del w:id="544" w:author="londtest" w:date="2009-01-05T09:02:00Z">
        <w:r>
          <w:rPr>
            <w:lang w:val="en-US"/>
          </w:rPr>
          <w:delText xml:space="preserve"> loci. These results are summarized in Figures 6 and 7. </w:delText>
        </w:r>
      </w:del>
    </w:p>
    <w:p>
      <w:pPr>
        <w:pStyle w:val="Normal"/>
        <w:spacing w:lineRule="auto" w:line="240"/>
        <w:rPr>
          <w:del w:id="575" w:author="londtest" w:date="2009-01-05T09:02:00Z"/>
        </w:rPr>
      </w:pPr>
      <w:del w:id="546" w:author="londtest" w:date="2009-01-05T09:02:00Z">
        <w:r>
          <w:rPr>
            <w:lang w:val="en-US"/>
          </w:rPr>
          <w:tab/>
          <w:delText xml:space="preserve">The genome assemblies and Southern blot hybridizations for </w:delText>
        </w:r>
      </w:del>
      <w:del w:id="547" w:author="londtest" w:date="2009-01-05T09:02:00Z">
        <w:r>
          <w:rPr>
            <w:i/>
            <w:lang w:val="en-US"/>
          </w:rPr>
          <w:delText>Avr1a</w:delText>
        </w:r>
      </w:del>
      <w:del w:id="548" w:author="londtest" w:date="2009-01-05T09:02:00Z">
        <w:r>
          <w:rPr>
            <w:lang w:val="en-US"/>
          </w:rPr>
          <w:delText xml:space="preserve"> indicated that multiple related copies of </w:delText>
        </w:r>
      </w:del>
      <w:del w:id="549" w:author="londtest" w:date="2009-01-05T09:02:00Z">
        <w:r>
          <w:rPr>
            <w:i/>
            <w:lang w:val="en-US"/>
          </w:rPr>
          <w:delText>Avr1a</w:delText>
        </w:r>
      </w:del>
      <w:del w:id="550" w:author="londtest" w:date="2009-01-05T09:02:00Z">
        <w:r>
          <w:rPr>
            <w:lang w:val="en-US"/>
          </w:rPr>
          <w:delText xml:space="preserve"> occur in a cluster in </w:delText>
        </w:r>
      </w:del>
      <w:del w:id="551" w:author="londtest" w:date="2009-01-05T09:02:00Z">
        <w:r>
          <w:rPr>
            <w:i/>
            <w:lang w:val="en-US"/>
          </w:rPr>
          <w:delText>P. sojae</w:delText>
        </w:r>
      </w:del>
      <w:del w:id="552" w:author="londtest" w:date="2009-01-05T09:02:00Z">
        <w:r>
          <w:rPr>
            <w:lang w:val="en-US"/>
          </w:rPr>
          <w:delText xml:space="preserve"> race 2. Southern analysis after digestion of genomic DNA with </w:delText>
        </w:r>
      </w:del>
      <w:del w:id="553" w:author="londtest" w:date="2009-01-05T09:02:00Z">
        <w:r>
          <w:rPr>
            <w:i/>
            <w:lang w:val="en-US"/>
          </w:rPr>
          <w:delText>Pml</w:delText>
        </w:r>
      </w:del>
      <w:del w:id="554" w:author="londtest" w:date="2009-01-05T09:02:00Z">
        <w:r>
          <w:rPr>
            <w:lang w:val="en-US"/>
          </w:rPr>
          <w:delText xml:space="preserve">I could resolve each of these copies, as shown in Figure 6A. Thus, </w:delText>
        </w:r>
      </w:del>
      <w:del w:id="555" w:author="londtest" w:date="2009-01-05T09:02:00Z">
        <w:r>
          <w:rPr>
            <w:i/>
            <w:lang w:val="en-US"/>
          </w:rPr>
          <w:delText>P. sojae</w:delText>
        </w:r>
      </w:del>
      <w:del w:id="556" w:author="londtest" w:date="2009-01-05T09:02:00Z">
        <w:r>
          <w:rPr>
            <w:lang w:val="en-US"/>
          </w:rPr>
          <w:delText xml:space="preserve"> race 2 contains a gene cluster consisting of the</w:delText>
        </w:r>
      </w:del>
      <w:del w:id="557" w:author="londtest" w:date="2009-01-05T09:02:00Z">
        <w:r>
          <w:rPr>
            <w:i/>
            <w:lang w:val="en-US"/>
          </w:rPr>
          <w:delText xml:space="preserve"> Avh72</w:delText>
        </w:r>
      </w:del>
      <w:del w:id="558" w:author="londtest" w:date="2009-01-05T09:02:00Z">
        <w:r>
          <w:rPr>
            <w:lang w:val="en-US"/>
          </w:rPr>
          <w:delText xml:space="preserve"> pseudogene, </w:delText>
        </w:r>
      </w:del>
      <w:del w:id="559" w:author="londtest" w:date="2009-01-05T09:02:00Z">
        <w:r>
          <w:rPr>
            <w:i/>
            <w:lang w:val="en-US"/>
          </w:rPr>
          <w:delText>Avh275c</w:delText>
        </w:r>
      </w:del>
      <w:del w:id="560" w:author="londtest" w:date="2009-01-05T09:02:00Z">
        <w:r>
          <w:rPr>
            <w:lang w:val="en-US"/>
          </w:rPr>
          <w:delText xml:space="preserve">, and two identical copies of </w:delText>
        </w:r>
      </w:del>
      <w:del w:id="561" w:author="londtest" w:date="2009-01-05T09:02:00Z">
        <w:r>
          <w:rPr>
            <w:i/>
            <w:lang w:val="en-US"/>
          </w:rPr>
          <w:delText>Avr1a</w:delText>
        </w:r>
      </w:del>
      <w:del w:id="562" w:author="londtest" w:date="2009-01-05T09:02:00Z">
        <w:r>
          <w:rPr>
            <w:lang w:val="en-US"/>
          </w:rPr>
          <w:delText xml:space="preserve">.  Many isolates, such as race 7 possess </w:delText>
        </w:r>
      </w:del>
      <w:del w:id="563" w:author="londtest" w:date="2009-01-05T09:02:00Z">
        <w:r>
          <w:rPr>
            <w:i/>
            <w:lang w:val="en-US"/>
          </w:rPr>
          <w:delText>Avh72</w:delText>
        </w:r>
      </w:del>
      <w:del w:id="564" w:author="londtest" w:date="2009-01-05T09:02:00Z">
        <w:r>
          <w:rPr>
            <w:lang w:val="en-US"/>
          </w:rPr>
          <w:delText xml:space="preserve"> and </w:delText>
        </w:r>
      </w:del>
      <w:del w:id="565" w:author="londtest" w:date="2009-01-05T09:02:00Z">
        <w:r>
          <w:rPr>
            <w:i/>
            <w:lang w:val="en-US"/>
          </w:rPr>
          <w:delText>Avh275c</w:delText>
        </w:r>
      </w:del>
      <w:del w:id="566" w:author="londtest" w:date="2009-01-05T09:02:00Z">
        <w:r>
          <w:rPr>
            <w:lang w:val="en-US"/>
          </w:rPr>
          <w:delText xml:space="preserve"> but lack copies of </w:delText>
        </w:r>
      </w:del>
      <w:del w:id="567" w:author="londtest" w:date="2009-01-05T09:02:00Z">
        <w:r>
          <w:rPr>
            <w:i/>
            <w:lang w:val="en-US"/>
          </w:rPr>
          <w:delText>Avr1a</w:delText>
        </w:r>
      </w:del>
      <w:del w:id="568" w:author="londtest" w:date="2009-01-05T09:02:00Z">
        <w:r>
          <w:rPr>
            <w:lang w:val="en-US"/>
          </w:rPr>
          <w:delText xml:space="preserve"> (Figure 2C and Figure 6B). Copy number analysis of </w:delText>
        </w:r>
      </w:del>
      <w:del w:id="569" w:author="londtest" w:date="2009-01-05T09:02:00Z">
        <w:r>
          <w:rPr>
            <w:i/>
            <w:lang w:val="en-US"/>
          </w:rPr>
          <w:delText>Avr1a</w:delText>
        </w:r>
      </w:del>
      <w:del w:id="570" w:author="londtest" w:date="2009-01-05T09:02:00Z">
        <w:r>
          <w:rPr>
            <w:lang w:val="en-US"/>
          </w:rPr>
          <w:delText xml:space="preserve"> in isolates containing this gene was also performed by quantitative PCR, as shown in Figure 6C. These results confirmed that two copies of </w:delText>
        </w:r>
      </w:del>
      <w:del w:id="571" w:author="londtest" w:date="2009-01-05T09:02:00Z">
        <w:r>
          <w:rPr>
            <w:i/>
            <w:lang w:val="en-US"/>
          </w:rPr>
          <w:delText>Avr1a</w:delText>
        </w:r>
      </w:del>
      <w:del w:id="572" w:author="londtest" w:date="2009-01-05T09:02:00Z">
        <w:r>
          <w:rPr>
            <w:lang w:val="en-US"/>
          </w:rPr>
          <w:delText xml:space="preserve"> are present in the genome of </w:delText>
        </w:r>
      </w:del>
      <w:del w:id="573" w:author="londtest" w:date="2009-01-05T09:02:00Z">
        <w:r>
          <w:rPr>
            <w:i/>
            <w:lang w:val="en-US"/>
          </w:rPr>
          <w:delText>P. sojae</w:delText>
        </w:r>
      </w:del>
      <w:del w:id="574" w:author="londtest" w:date="2009-01-05T09:02:00Z">
        <w:r>
          <w:rPr>
            <w:lang w:val="en-US"/>
          </w:rPr>
          <w:delText xml:space="preserve"> race 2 and most other isolates. </w:delText>
        </w:r>
      </w:del>
    </w:p>
    <w:p>
      <w:pPr>
        <w:pStyle w:val="Normal"/>
        <w:spacing w:lineRule="auto" w:line="240"/>
        <w:rPr>
          <w:del w:id="595" w:author="londtest" w:date="2009-01-05T09:02:00Z"/>
        </w:rPr>
      </w:pPr>
      <w:del w:id="576" w:author="londtest" w:date="2009-01-05T09:02:00Z">
        <w:r>
          <w:rPr>
            <w:lang w:val="en-US"/>
          </w:rPr>
          <w:tab/>
          <w:delText xml:space="preserve">Likewise, multiple identical copies of </w:delText>
        </w:r>
      </w:del>
      <w:del w:id="577" w:author="londtest" w:date="2009-01-05T09:02:00Z">
        <w:r>
          <w:rPr>
            <w:i/>
            <w:lang w:val="en-US"/>
          </w:rPr>
          <w:delText>Avr3a</w:delText>
        </w:r>
      </w:del>
      <w:del w:id="578" w:author="londtest" w:date="2009-01-05T09:02:00Z">
        <w:r>
          <w:rPr>
            <w:lang w:val="en-US"/>
          </w:rPr>
          <w:delText xml:space="preserve"> are clustered together in </w:delText>
        </w:r>
      </w:del>
      <w:del w:id="579" w:author="londtest" w:date="2009-01-05T09:02:00Z">
        <w:r>
          <w:rPr>
            <w:i/>
            <w:lang w:val="en-US"/>
          </w:rPr>
          <w:delText>P. sojae</w:delText>
        </w:r>
      </w:del>
      <w:del w:id="580" w:author="londtest" w:date="2009-01-05T09:02:00Z">
        <w:r>
          <w:rPr>
            <w:lang w:val="en-US"/>
          </w:rPr>
          <w:delText xml:space="preserve"> race 2. The </w:delText>
        </w:r>
      </w:del>
      <w:del w:id="581" w:author="londtest" w:date="2009-01-05T09:02:00Z">
        <w:r>
          <w:rPr>
            <w:i/>
            <w:lang w:val="en-US"/>
          </w:rPr>
          <w:delText>Avr3a</w:delText>
        </w:r>
      </w:del>
      <w:del w:id="582" w:author="londtest" w:date="2009-01-05T09:02:00Z">
        <w:r>
          <w:rPr>
            <w:lang w:val="en-US"/>
          </w:rPr>
          <w:delText xml:space="preserve"> gene cluster could be excised by restriction enzyme digestion (</w:delText>
        </w:r>
      </w:del>
      <w:del w:id="583" w:author="londtest" w:date="2009-01-05T09:02:00Z">
        <w:r>
          <w:rPr>
            <w:i/>
            <w:lang w:val="en-US"/>
          </w:rPr>
          <w:delText>Kas</w:delText>
        </w:r>
      </w:del>
      <w:del w:id="584" w:author="londtest" w:date="2009-01-05T09:02:00Z">
        <w:r>
          <w:rPr>
            <w:lang w:val="en-US"/>
          </w:rPr>
          <w:delText xml:space="preserve">I), as shown in Figure 6D. Four identical copies of </w:delText>
        </w:r>
      </w:del>
      <w:del w:id="585" w:author="londtest" w:date="2009-01-05T09:02:00Z">
        <w:r>
          <w:rPr>
            <w:i/>
            <w:lang w:val="en-US"/>
          </w:rPr>
          <w:delText>Avr3a</w:delText>
        </w:r>
      </w:del>
      <w:del w:id="586" w:author="londtest" w:date="2009-01-05T09:02:00Z">
        <w:r>
          <w:rPr>
            <w:lang w:val="en-US"/>
          </w:rPr>
          <w:delText xml:space="preserve"> occurred on a single 45.3 kb </w:delText>
        </w:r>
      </w:del>
      <w:del w:id="587" w:author="londtest" w:date="2009-01-05T09:02:00Z">
        <w:r>
          <w:rPr>
            <w:i/>
            <w:lang w:val="en-US"/>
          </w:rPr>
          <w:delText>Kas</w:delText>
        </w:r>
      </w:del>
      <w:del w:id="588" w:author="londtest" w:date="2009-01-05T09:02:00Z">
        <w:r>
          <w:rPr>
            <w:lang w:val="en-US"/>
          </w:rPr>
          <w:delText>I fragment in</w:delText>
        </w:r>
      </w:del>
      <w:del w:id="589" w:author="londtest" w:date="2009-01-05T09:02:00Z">
        <w:r>
          <w:rPr>
            <w:i/>
            <w:lang w:val="en-US"/>
          </w:rPr>
          <w:delText xml:space="preserve"> P. sojae</w:delText>
        </w:r>
      </w:del>
      <w:del w:id="590" w:author="londtest" w:date="2009-01-05T09:02:00Z">
        <w:r>
          <w:rPr>
            <w:lang w:val="en-US"/>
          </w:rPr>
          <w:delText xml:space="preserve"> race 2, whereas race 7 and race 12 possessed only one copy of </w:delText>
        </w:r>
      </w:del>
      <w:del w:id="591" w:author="londtest" w:date="2009-01-05T09:02:00Z">
        <w:r>
          <w:rPr>
            <w:i/>
            <w:lang w:val="en-US"/>
          </w:rPr>
          <w:delText>Avr3a</w:delText>
        </w:r>
      </w:del>
      <w:del w:id="592" w:author="londtest" w:date="2009-01-05T09:02:00Z">
        <w:r>
          <w:rPr>
            <w:lang w:val="en-US"/>
          </w:rPr>
          <w:delText xml:space="preserve"> on a 12.9 kb </w:delText>
        </w:r>
      </w:del>
      <w:del w:id="593" w:author="londtest" w:date="2009-01-05T09:02:00Z">
        <w:r>
          <w:rPr>
            <w:i/>
            <w:lang w:val="en-US"/>
          </w:rPr>
          <w:delText>Kas</w:delText>
        </w:r>
      </w:del>
      <w:del w:id="594" w:author="londtest" w:date="2009-01-05T09:02:00Z">
        <w:r>
          <w:rPr>
            <w:lang w:val="en-US"/>
          </w:rPr>
          <w:delText xml:space="preserve">I fragment (Figure 6E). This copy number variation was also measured by quantitative PCR using genomic DNA template, as shown in Figure 7F. </w:delText>
        </w:r>
      </w:del>
    </w:p>
    <w:p>
      <w:pPr>
        <w:pStyle w:val="Normal"/>
        <w:spacing w:lineRule="auto" w:line="240"/>
        <w:rPr>
          <w:lang w:val="en-US"/>
          <w:del w:id="610" w:author="londtest" w:date="2009-01-05T09:02:00Z"/>
        </w:rPr>
      </w:pPr>
      <w:del w:id="596" w:author="londtest" w:date="2009-01-05T09:02:00Z">
        <w:r>
          <w:rPr>
            <w:lang w:val="en-US"/>
          </w:rPr>
          <w:tab/>
          <w:delText xml:space="preserve">Integrating results together from genomic DNA sequencing and RFLP analysis, we were able to re-assemble the </w:delText>
        </w:r>
      </w:del>
      <w:del w:id="597" w:author="londtest" w:date="2009-01-05T09:02:00Z">
        <w:r>
          <w:rPr>
            <w:i/>
            <w:lang w:val="en-US"/>
          </w:rPr>
          <w:delText>Avr1a</w:delText>
        </w:r>
      </w:del>
      <w:del w:id="598" w:author="londtest" w:date="2009-01-05T09:02:00Z">
        <w:r>
          <w:rPr>
            <w:lang w:val="en-US"/>
          </w:rPr>
          <w:delText xml:space="preserve"> and </w:delText>
        </w:r>
      </w:del>
      <w:del w:id="599" w:author="londtest" w:date="2009-01-05T09:02:00Z">
        <w:r>
          <w:rPr>
            <w:i/>
            <w:lang w:val="en-US"/>
          </w:rPr>
          <w:delText>Avr3a</w:delText>
        </w:r>
      </w:del>
      <w:del w:id="600" w:author="londtest" w:date="2009-01-05T09:02:00Z">
        <w:r>
          <w:rPr>
            <w:lang w:val="en-US"/>
          </w:rPr>
          <w:delText xml:space="preserve"> loci, as indicated in Figure 7. This shows that the repetitive segment containing </w:delText>
        </w:r>
      </w:del>
      <w:del w:id="601" w:author="londtest" w:date="2009-01-05T09:02:00Z">
        <w:r>
          <w:rPr>
            <w:i/>
            <w:lang w:val="en-US"/>
          </w:rPr>
          <w:delText>Avr1a</w:delText>
        </w:r>
      </w:del>
      <w:del w:id="602" w:author="londtest" w:date="2009-01-05T09:02:00Z">
        <w:r>
          <w:rPr>
            <w:lang w:val="en-US"/>
          </w:rPr>
          <w:delText xml:space="preserve"> is 5.2 kb and does not include any other genes. Matches of ESTs to intergenic regions of the 5.2 kb repetitive unit likely represent fragments of transposable sequences that may have played a role in the evolution of the locus. In contrast, </w:delText>
        </w:r>
      </w:del>
      <w:del w:id="603" w:author="londtest" w:date="2009-01-05T09:02:00Z">
        <w:r>
          <w:rPr>
            <w:i/>
            <w:lang w:val="en-US"/>
          </w:rPr>
          <w:delText>Avr3a</w:delText>
        </w:r>
      </w:del>
      <w:del w:id="604" w:author="londtest" w:date="2009-01-05T09:02:00Z">
        <w:r>
          <w:rPr>
            <w:lang w:val="en-US"/>
          </w:rPr>
          <w:delText xml:space="preserve"> occurs in a 10.8 kb repetitive segment along with four other genes. There are four copies of this repetitive segment in </w:delText>
        </w:r>
      </w:del>
      <w:del w:id="605" w:author="londtest" w:date="2009-01-05T09:02:00Z">
        <w:r>
          <w:rPr>
            <w:i/>
            <w:lang w:val="en-US"/>
          </w:rPr>
          <w:delText>P. sojae</w:delText>
        </w:r>
      </w:del>
      <w:del w:id="606" w:author="londtest" w:date="2009-01-05T09:02:00Z">
        <w:r>
          <w:rPr>
            <w:lang w:val="en-US"/>
          </w:rPr>
          <w:delText xml:space="preserve"> race 2, whereas other </w:delText>
        </w:r>
      </w:del>
      <w:del w:id="607" w:author="londtest" w:date="2009-01-05T09:02:00Z">
        <w:r>
          <w:rPr>
            <w:i/>
            <w:lang w:val="en-US"/>
          </w:rPr>
          <w:delText>P. sojae</w:delText>
        </w:r>
      </w:del>
      <w:del w:id="608" w:author="londtest" w:date="2009-01-05T09:02:00Z">
        <w:r>
          <w:rPr>
            <w:lang w:val="en-US"/>
          </w:rPr>
          <w:delText xml:space="preserve"> isolates such as race 7 and race 12 possess only one copy</w:delText>
        </w:r>
      </w:del>
      <w:del w:id="609" w:author="londtest" w:date="2008-12-19T13:07:00Z">
        <w:r>
          <w:rPr>
            <w:lang w:val="en-US"/>
          </w:rPr>
          <w:delText xml:space="preserve">. </w:delText>
        </w:r>
      </w:del>
    </w:p>
    <w:p>
      <w:pPr>
        <w:pStyle w:val="Normal"/>
        <w:spacing w:lineRule="auto" w:line="240"/>
        <w:rPr>
          <w:b/>
          <w:b/>
          <w:lang w:val="en-US"/>
          <w:del w:id="618" w:author="londtest" w:date="2009-01-05T09:02:00Z"/>
        </w:rPr>
      </w:pPr>
      <w:del w:id="611" w:author="londtest" w:date="2009-01-05T09:02:00Z">
        <w:r>
          <w:rPr>
            <w:b/>
            <w:i/>
            <w:lang w:val="en-US"/>
          </w:rPr>
          <w:delText>Avr1a</w:delText>
        </w:r>
      </w:del>
      <w:del w:id="612" w:author="londtest" w:date="2009-01-05T09:02:00Z">
        <w:r>
          <w:rPr>
            <w:b/>
            <w:lang w:val="en-US"/>
          </w:rPr>
          <w:delText xml:space="preserve"> and </w:delText>
        </w:r>
      </w:del>
      <w:del w:id="613" w:author="londtest" w:date="2009-01-05T09:02:00Z">
        <w:r>
          <w:rPr>
            <w:b/>
            <w:i/>
            <w:lang w:val="en-US"/>
          </w:rPr>
          <w:delText>Avr3a</w:delText>
        </w:r>
      </w:del>
      <w:del w:id="614" w:author="londtest" w:date="2009-01-05T09:02:00Z">
        <w:r>
          <w:rPr>
            <w:b/>
            <w:lang w:val="en-US"/>
          </w:rPr>
          <w:delText xml:space="preserve"> genomic regions interrupt synteny with </w:delText>
        </w:r>
      </w:del>
      <w:del w:id="615" w:author="londtest" w:date="2009-01-05T09:02:00Z">
        <w:r>
          <w:rPr>
            <w:b/>
            <w:i/>
            <w:lang w:val="en-US"/>
          </w:rPr>
          <w:delText>P. ramorum</w:delText>
        </w:r>
      </w:del>
      <w:del w:id="616" w:author="londtest" w:date="2009-01-05T09:02:00Z">
        <w:r>
          <w:rPr>
            <w:b/>
            <w:lang w:val="en-US"/>
          </w:rPr>
          <w:delText xml:space="preserve"> and </w:delText>
        </w:r>
      </w:del>
      <w:del w:id="617" w:author="londtest" w:date="2009-01-05T09:02:00Z">
        <w:r>
          <w:rPr>
            <w:b/>
            <w:i/>
            <w:lang w:val="en-US"/>
          </w:rPr>
          <w:delText>P. infestans</w:delText>
        </w:r>
      </w:del>
    </w:p>
    <w:p>
      <w:pPr>
        <w:pStyle w:val="Normal"/>
        <w:spacing w:lineRule="auto" w:line="240"/>
        <w:rPr>
          <w:del w:id="648" w:author="londtest" w:date="2009-01-05T09:02:00Z"/>
        </w:rPr>
      </w:pPr>
      <w:del w:id="619" w:author="londtest" w:date="2009-01-05T09:02:00Z">
        <w:r>
          <w:rPr>
            <w:lang w:val="en-US"/>
          </w:rPr>
          <w:delText xml:space="preserve">A comparative analysis of the </w:delText>
        </w:r>
      </w:del>
      <w:del w:id="620" w:author="londtest" w:date="2009-01-05T09:02:00Z">
        <w:r>
          <w:rPr>
            <w:i/>
            <w:lang w:val="en-US"/>
          </w:rPr>
          <w:delText>P. sojae</w:delText>
        </w:r>
      </w:del>
      <w:del w:id="621" w:author="londtest" w:date="2009-01-05T09:02:00Z">
        <w:r>
          <w:rPr>
            <w:lang w:val="en-US"/>
          </w:rPr>
          <w:delText xml:space="preserve"> </w:delText>
        </w:r>
      </w:del>
      <w:del w:id="622" w:author="londtest" w:date="2009-01-05T09:02:00Z">
        <w:r>
          <w:rPr>
            <w:i/>
            <w:lang w:val="en-US"/>
          </w:rPr>
          <w:delText>Avr1a</w:delText>
        </w:r>
      </w:del>
      <w:del w:id="623" w:author="londtest" w:date="2009-01-05T09:02:00Z">
        <w:r>
          <w:rPr>
            <w:lang w:val="en-US"/>
          </w:rPr>
          <w:delText xml:space="preserve"> and </w:delText>
        </w:r>
      </w:del>
      <w:del w:id="624" w:author="londtest" w:date="2009-01-05T09:02:00Z">
        <w:r>
          <w:rPr>
            <w:i/>
            <w:lang w:val="en-US"/>
          </w:rPr>
          <w:delText>Avr3a</w:delText>
        </w:r>
      </w:del>
      <w:del w:id="625" w:author="londtest" w:date="2009-01-05T09:02:00Z">
        <w:r>
          <w:rPr>
            <w:lang w:val="en-US"/>
          </w:rPr>
          <w:delText xml:space="preserve"> loci with the corresponding genomic regions in </w:delText>
        </w:r>
      </w:del>
      <w:del w:id="626" w:author="londtest" w:date="2009-01-05T09:02:00Z">
        <w:r>
          <w:rPr>
            <w:i/>
            <w:lang w:val="en-US"/>
          </w:rPr>
          <w:delText>P. ramorum</w:delText>
        </w:r>
      </w:del>
      <w:del w:id="627" w:author="londtest" w:date="2009-01-05T09:02:00Z">
        <w:r>
          <w:rPr>
            <w:lang w:val="en-US"/>
          </w:rPr>
          <w:delText xml:space="preserve"> and </w:delText>
        </w:r>
      </w:del>
      <w:del w:id="628" w:author="londtest" w:date="2009-01-05T09:02:00Z">
        <w:r>
          <w:rPr>
            <w:i/>
            <w:lang w:val="en-US"/>
          </w:rPr>
          <w:delText>P. infestans</w:delText>
        </w:r>
      </w:del>
      <w:del w:id="629" w:author="londtest" w:date="2009-01-05T09:02:00Z">
        <w:r>
          <w:rPr>
            <w:lang w:val="en-US"/>
          </w:rPr>
          <w:delText xml:space="preserve"> was performed to determine whether the gene order and structure is conserved among the different species. For the </w:delText>
        </w:r>
      </w:del>
      <w:del w:id="630" w:author="londtest" w:date="2009-01-05T09:02:00Z">
        <w:r>
          <w:rPr>
            <w:i/>
            <w:lang w:val="en-US"/>
          </w:rPr>
          <w:delText>Avr1a</w:delText>
        </w:r>
      </w:del>
      <w:del w:id="631" w:author="londtest" w:date="2009-01-05T09:02:00Z">
        <w:r>
          <w:rPr>
            <w:lang w:val="en-US"/>
          </w:rPr>
          <w:delText xml:space="preserve"> locus, the flanking regions share similarity in gene order of orthologs with segments of genome sequence contigs from </w:delText>
        </w:r>
      </w:del>
      <w:del w:id="632" w:author="londtest" w:date="2009-01-05T09:02:00Z">
        <w:r>
          <w:rPr>
            <w:i/>
            <w:lang w:val="en-US"/>
          </w:rPr>
          <w:delText>P. ramorum</w:delText>
        </w:r>
      </w:del>
      <w:del w:id="633" w:author="londtest" w:date="2009-01-05T09:02:00Z">
        <w:r>
          <w:rPr>
            <w:lang w:val="en-US"/>
          </w:rPr>
          <w:delText xml:space="preserve">  and </w:delText>
        </w:r>
      </w:del>
      <w:del w:id="634" w:author="londtest" w:date="2009-01-05T09:02:00Z">
        <w:r>
          <w:rPr>
            <w:i/>
            <w:lang w:val="en-US"/>
          </w:rPr>
          <w:delText xml:space="preserve">P. infestans, </w:delText>
        </w:r>
      </w:del>
      <w:del w:id="635" w:author="londtest" w:date="2009-01-05T09:02:00Z">
        <w:r>
          <w:rPr>
            <w:lang w:val="en-US"/>
          </w:rPr>
          <w:delText xml:space="preserve">as shown in Figure 8A. In </w:delText>
        </w:r>
      </w:del>
      <w:del w:id="636" w:author="londtest" w:date="2009-01-05T09:02:00Z">
        <w:r>
          <w:rPr>
            <w:i/>
            <w:lang w:val="en-US"/>
          </w:rPr>
          <w:delText>P. ramorum</w:delText>
        </w:r>
      </w:del>
      <w:del w:id="637" w:author="londtest" w:date="2009-01-05T09:02:00Z">
        <w:r>
          <w:rPr>
            <w:lang w:val="en-US"/>
          </w:rPr>
          <w:delText xml:space="preserve">, this region assembled continuously within a single sequence contig, Scaffold_127. In </w:delText>
        </w:r>
      </w:del>
      <w:del w:id="638" w:author="londtest" w:date="2009-01-05T09:02:00Z">
        <w:r>
          <w:rPr>
            <w:i/>
            <w:lang w:val="en-US"/>
          </w:rPr>
          <w:delText>P. infestans</w:delText>
        </w:r>
      </w:del>
      <w:del w:id="639" w:author="londtest" w:date="2009-01-05T09:02:00Z">
        <w:r>
          <w:rPr>
            <w:lang w:val="en-US"/>
          </w:rPr>
          <w:delText xml:space="preserve">, the region did not assemble continuously and is represented by segments from three different sequence contigs. Nonetheless, in </w:delText>
        </w:r>
      </w:del>
      <w:del w:id="640" w:author="londtest" w:date="2009-01-05T09:02:00Z">
        <w:r>
          <w:rPr>
            <w:i/>
            <w:lang w:val="en-US"/>
          </w:rPr>
          <w:delText>P. ramorum</w:delText>
        </w:r>
      </w:del>
      <w:del w:id="641" w:author="londtest" w:date="2009-01-05T09:02:00Z">
        <w:r>
          <w:rPr>
            <w:lang w:val="en-US"/>
          </w:rPr>
          <w:delText xml:space="preserve"> and </w:delText>
        </w:r>
      </w:del>
      <w:del w:id="642" w:author="londtest" w:date="2009-01-05T09:02:00Z">
        <w:r>
          <w:rPr>
            <w:i/>
            <w:lang w:val="en-US"/>
          </w:rPr>
          <w:delText>P. infestans</w:delText>
        </w:r>
      </w:del>
      <w:del w:id="643" w:author="londtest" w:date="2009-01-05T09:02:00Z">
        <w:r>
          <w:rPr>
            <w:lang w:val="en-US"/>
          </w:rPr>
          <w:delText xml:space="preserve">, the intervals syntenic to the </w:delText>
        </w:r>
      </w:del>
      <w:del w:id="644" w:author="londtest" w:date="2009-01-05T09:02:00Z">
        <w:r>
          <w:rPr>
            <w:i/>
            <w:lang w:val="en-US"/>
          </w:rPr>
          <w:delText>P. sojae Avr1a</w:delText>
        </w:r>
      </w:del>
      <w:del w:id="645" w:author="londtest" w:date="2009-01-05T09:02:00Z">
        <w:r>
          <w:rPr>
            <w:lang w:val="en-US"/>
          </w:rPr>
          <w:delText xml:space="preserve"> region do not encode an </w:delText>
        </w:r>
      </w:del>
      <w:del w:id="646" w:author="londtest" w:date="2009-01-05T09:02:00Z">
        <w:r>
          <w:rPr>
            <w:i/>
            <w:lang w:val="en-US"/>
          </w:rPr>
          <w:delText>Avr1a</w:delText>
        </w:r>
      </w:del>
      <w:del w:id="647" w:author="londtest" w:date="2009-01-05T09:02:00Z">
        <w:r>
          <w:rPr>
            <w:lang w:val="en-US"/>
          </w:rPr>
          <w:delText xml:space="preserve"> ortholog or any predicted RXLR effectors whatsoever. </w:delText>
        </w:r>
      </w:del>
    </w:p>
    <w:p>
      <w:pPr>
        <w:pStyle w:val="Normal"/>
        <w:spacing w:lineRule="auto" w:line="240"/>
        <w:rPr>
          <w:lang w:val="en-US"/>
          <w:del w:id="666" w:author="londtest" w:date="2009-01-05T09:02:00Z"/>
        </w:rPr>
      </w:pPr>
      <w:del w:id="649" w:author="londtest" w:date="2009-01-05T09:02:00Z">
        <w:r>
          <w:rPr>
            <w:lang w:val="en-US"/>
          </w:rPr>
          <w:tab/>
          <w:delText xml:space="preserve">For the </w:delText>
        </w:r>
      </w:del>
      <w:del w:id="650" w:author="londtest" w:date="2009-01-05T09:02:00Z">
        <w:r>
          <w:rPr>
            <w:i/>
            <w:lang w:val="en-US"/>
          </w:rPr>
          <w:delText xml:space="preserve">P. sojae Avr3a </w:delText>
        </w:r>
      </w:del>
      <w:del w:id="651" w:author="londtest" w:date="2009-01-05T09:02:00Z">
        <w:r>
          <w:rPr>
            <w:lang w:val="en-US"/>
          </w:rPr>
          <w:delText xml:space="preserve">locus, this region fully assembled within sequence contigs in </w:delText>
        </w:r>
      </w:del>
      <w:del w:id="652" w:author="londtest" w:date="2009-01-05T09:02:00Z">
        <w:r>
          <w:rPr>
            <w:i/>
            <w:lang w:val="en-US"/>
          </w:rPr>
          <w:delText>P. ramorum</w:delText>
        </w:r>
      </w:del>
      <w:del w:id="653" w:author="londtest" w:date="2009-01-05T09:02:00Z">
        <w:r>
          <w:rPr>
            <w:lang w:val="en-US"/>
          </w:rPr>
          <w:delText xml:space="preserve"> and </w:delText>
        </w:r>
      </w:del>
      <w:del w:id="654" w:author="londtest" w:date="2009-01-05T09:02:00Z">
        <w:r>
          <w:rPr>
            <w:i/>
            <w:lang w:val="en-US"/>
          </w:rPr>
          <w:delText xml:space="preserve">P. infestans </w:delText>
        </w:r>
      </w:del>
      <w:del w:id="655" w:author="londtest" w:date="2009-01-05T09:02:00Z">
        <w:r>
          <w:rPr>
            <w:lang w:val="en-US"/>
          </w:rPr>
          <w:delText xml:space="preserve">(Figure 8B). In </w:delText>
        </w:r>
      </w:del>
      <w:del w:id="656" w:author="londtest" w:date="2009-01-05T09:02:00Z">
        <w:r>
          <w:rPr>
            <w:i/>
            <w:lang w:val="en-US"/>
          </w:rPr>
          <w:delText>P. ramorum</w:delText>
        </w:r>
      </w:del>
      <w:del w:id="657" w:author="londtest" w:date="2009-01-05T09:02:00Z">
        <w:r>
          <w:rPr>
            <w:lang w:val="en-US"/>
          </w:rPr>
          <w:delText xml:space="preserve">, there are no </w:delText>
        </w:r>
      </w:del>
      <w:del w:id="658" w:author="londtest" w:date="2009-01-05T09:02:00Z">
        <w:r>
          <w:rPr>
            <w:i/>
            <w:lang w:val="en-US"/>
          </w:rPr>
          <w:delText>Avr3a</w:delText>
        </w:r>
      </w:del>
      <w:del w:id="659" w:author="londtest" w:date="2009-01-05T09:02:00Z">
        <w:r>
          <w:rPr>
            <w:lang w:val="en-US"/>
          </w:rPr>
          <w:delText xml:space="preserve"> orthologs or RXLR effectors, but the flanking regions and at least three of the five genes from the 10.8 kb repeated segment were recognizable and present in single copy.  In contrast, in </w:delText>
        </w:r>
      </w:del>
      <w:del w:id="660" w:author="londtest" w:date="2009-01-05T09:02:00Z">
        <w:r>
          <w:rPr>
            <w:i/>
            <w:lang w:val="en-US"/>
          </w:rPr>
          <w:delText>P. infestans</w:delText>
        </w:r>
      </w:del>
      <w:del w:id="661" w:author="londtest" w:date="2009-01-05T09:02:00Z">
        <w:r>
          <w:rPr>
            <w:lang w:val="en-US"/>
          </w:rPr>
          <w:delText xml:space="preserve"> there is a large insertion present in the location corresponding to the </w:delText>
        </w:r>
      </w:del>
      <w:del w:id="662" w:author="londtest" w:date="2009-01-05T09:02:00Z">
        <w:r>
          <w:rPr>
            <w:i/>
            <w:lang w:val="en-US"/>
          </w:rPr>
          <w:delText>P. sojae</w:delText>
        </w:r>
      </w:del>
      <w:del w:id="663" w:author="londtest" w:date="2009-01-05T09:02:00Z">
        <w:r>
          <w:rPr>
            <w:lang w:val="en-US"/>
          </w:rPr>
          <w:delText xml:space="preserve"> locus. This insertion contains many different genes, including predicted RXLR effectors, but none of these are close </w:delText>
        </w:r>
      </w:del>
      <w:del w:id="664" w:author="londtest" w:date="2009-01-05T09:02:00Z">
        <w:r>
          <w:rPr>
            <w:i/>
            <w:lang w:val="en-US"/>
          </w:rPr>
          <w:delText>Avr3a</w:delText>
        </w:r>
      </w:del>
      <w:del w:id="665" w:author="londtest" w:date="2009-01-05T09:02:00Z">
        <w:r>
          <w:rPr>
            <w:lang w:val="en-US"/>
          </w:rPr>
          <w:delText xml:space="preserve"> orthologs.</w:delText>
        </w:r>
      </w:del>
    </w:p>
    <w:p>
      <w:pPr>
        <w:pStyle w:val="Normal"/>
        <w:spacing w:lineRule="auto" w:line="240"/>
        <w:rPr>
          <w:b/>
          <w:b/>
          <w:lang w:val="en-US"/>
          <w:del w:id="668" w:author="londtest" w:date="2009-01-05T09:02:00Z"/>
        </w:rPr>
      </w:pPr>
      <w:del w:id="667" w:author="londtest" w:date="2009-01-05T09:02:00Z">
        <w:r>
          <w:rPr>
            <w:b/>
            <w:lang w:val="en-US"/>
          </w:rPr>
          <w:delText>Depth-sampling reveals multiple copy RXLR effectors are prevalent</w:delText>
        </w:r>
      </w:del>
    </w:p>
    <w:p>
      <w:pPr>
        <w:pStyle w:val="Normal"/>
        <w:spacing w:lineRule="auto" w:line="240"/>
        <w:rPr>
          <w:del w:id="678" w:author="londtest" w:date="2009-01-05T09:02:00Z"/>
        </w:rPr>
      </w:pPr>
      <w:del w:id="669" w:author="londtest" w:date="2009-01-05T09:02:00Z">
        <w:r>
          <w:rPr>
            <w:lang w:val="en-US"/>
          </w:rPr>
          <w:delText xml:space="preserve">To further investigate the repetitive nature of the </w:delText>
        </w:r>
      </w:del>
      <w:del w:id="670" w:author="londtest" w:date="2009-01-05T09:02:00Z">
        <w:r>
          <w:rPr>
            <w:i/>
            <w:lang w:val="en-US"/>
          </w:rPr>
          <w:delText>Avr1a</w:delText>
        </w:r>
      </w:del>
      <w:del w:id="671" w:author="londtest" w:date="2009-01-05T09:02:00Z">
        <w:r>
          <w:rPr>
            <w:lang w:val="en-US"/>
          </w:rPr>
          <w:delText xml:space="preserve"> and </w:delText>
        </w:r>
      </w:del>
      <w:del w:id="672" w:author="londtest" w:date="2009-01-05T09:02:00Z">
        <w:r>
          <w:rPr>
            <w:i/>
            <w:lang w:val="en-US"/>
          </w:rPr>
          <w:delText xml:space="preserve">Avr3a </w:delText>
        </w:r>
      </w:del>
      <w:del w:id="673" w:author="londtest" w:date="2009-01-05T09:02:00Z">
        <w:r>
          <w:rPr>
            <w:lang w:val="en-US"/>
          </w:rPr>
          <w:delText xml:space="preserve">loci, trace files from whole genome shotgun sequencing were searched to determine the number of matches, and thus the depth of sequence coverage, to particular sequence intervals. Normally, for single copy sequences, the number of matches will be close to the estimated depth of coverage for the overall genome. The </w:delText>
        </w:r>
      </w:del>
      <w:del w:id="674" w:author="londtest" w:date="2009-01-05T09:02:00Z">
        <w:r>
          <w:rPr>
            <w:i/>
            <w:lang w:val="en-US"/>
          </w:rPr>
          <w:delText>P. sojae</w:delText>
        </w:r>
      </w:del>
      <w:del w:id="675" w:author="londtest" w:date="2009-01-05T09:02:00Z">
        <w:r>
          <w:rPr>
            <w:lang w:val="en-US"/>
          </w:rPr>
          <w:delText xml:space="preserve"> race 2 (P6497) genome size is 95 Mb, and the total sequence coverage is approximately 9 to 10 fold. More formally, the number of matches </w:delText>
        </w:r>
      </w:del>
      <w:del w:id="676" w:author="londtest" w:date="2009-01-05T09:02:00Z">
        <w:r>
          <w:rPr>
            <w:i/>
            <w:lang w:val="en-US"/>
          </w:rPr>
          <w:delText xml:space="preserve">M </w:delText>
        </w:r>
      </w:del>
      <w:del w:id="677" w:author="londtest" w:date="2009-01-05T09:02:00Z">
        <w:r>
          <w:rPr>
            <w:lang w:val="en-US"/>
          </w:rPr>
          <w:delText>to a single copy gene will follow the formula:</w:delText>
        </w:r>
      </w:del>
    </w:p>
    <w:p>
      <w:pPr>
        <w:pStyle w:val="Normal"/>
        <w:widowControl/>
        <w:bidi w:val="0"/>
        <w:spacing w:lineRule="auto" w:line="240"/>
        <w:ind w:hanging="0"/>
        <w:rPr>
          <w:del w:id="690" w:author="londtest" w:date="2009-01-05T09:02:00Z"/>
        </w:rPr>
      </w:pPr>
      <w:del w:id="679" w:author="londtest" w:date="2009-01-05T09:02:00Z">
        <w:r>
          <w:rPr>
            <w:i/>
          </w:rPr>
          <w:delText>M</w:delText>
        </w:r>
      </w:del>
      <w:del w:id="680" w:author="londtest" w:date="2009-01-05T09:02:00Z">
        <w:r>
          <w:rPr/>
          <w:delText xml:space="preserve"> = {(</w:delText>
        </w:r>
      </w:del>
      <w:del w:id="681" w:author="londtest" w:date="2009-01-05T09:02:00Z">
        <w:r>
          <w:rPr>
            <w:i/>
          </w:rPr>
          <w:delText>R</w:delText>
        </w:r>
      </w:del>
      <w:del w:id="682" w:author="londtest" w:date="2009-01-05T09:02:00Z">
        <w:r>
          <w:rPr/>
          <w:delText>+</w:delText>
        </w:r>
      </w:del>
      <w:del w:id="683" w:author="londtest" w:date="2009-01-05T09:02:00Z">
        <w:r>
          <w:rPr>
            <w:i/>
          </w:rPr>
          <w:delText>L</w:delText>
        </w:r>
      </w:del>
      <w:del w:id="684" w:author="londtest" w:date="2009-01-05T09:02:00Z">
        <w:r>
          <w:rPr/>
          <w:delText>)-2(</w:delText>
        </w:r>
      </w:del>
      <w:del w:id="685" w:author="londtest" w:date="2009-01-05T09:02:00Z">
        <w:r>
          <w:rPr>
            <w:i/>
          </w:rPr>
          <w:delText>O</w:delText>
        </w:r>
      </w:del>
      <w:del w:id="686" w:author="londtest" w:date="2009-01-05T09:02:00Z">
        <w:r>
          <w:rPr/>
          <w:delText>)}</w:delText>
        </w:r>
      </w:del>
      <w:del w:id="687" w:author="londtest" w:date="2009-01-05T09:02:00Z">
        <w:r>
          <w:rPr>
            <w:i/>
          </w:rPr>
          <w:delText>n</w:delText>
        </w:r>
      </w:del>
      <w:del w:id="688" w:author="londtest" w:date="2009-01-05T09:02:00Z">
        <w:r>
          <w:rPr/>
          <w:delText>/</w:delText>
        </w:r>
      </w:del>
      <w:del w:id="689" w:author="londtest" w:date="2009-01-05T09:02:00Z">
        <w:r>
          <w:rPr>
            <w:i/>
          </w:rPr>
          <w:delText>G</w:delText>
        </w:r>
      </w:del>
    </w:p>
    <w:p>
      <w:pPr>
        <w:pStyle w:val="Normal"/>
        <w:spacing w:lineRule="auto" w:line="240"/>
        <w:rPr>
          <w:del w:id="722" w:author="londtest" w:date="2009-01-05T09:02:00Z"/>
        </w:rPr>
      </w:pPr>
      <w:del w:id="691" w:author="londtest" w:date="2009-01-05T09:02:00Z">
        <w:r>
          <w:rPr/>
          <w:delText xml:space="preserve">Where </w:delText>
        </w:r>
      </w:del>
      <w:del w:id="692" w:author="londtest" w:date="2009-01-05T09:02:00Z">
        <w:r>
          <w:rPr>
            <w:i/>
          </w:rPr>
          <w:delText>R</w:delText>
        </w:r>
      </w:del>
      <w:del w:id="693" w:author="londtest" w:date="2009-01-05T09:02:00Z">
        <w:r>
          <w:rPr/>
          <w:delText xml:space="preserve"> = average read length of the trace files, </w:delText>
        </w:r>
      </w:del>
      <w:del w:id="694" w:author="londtest" w:date="2009-01-05T09:02:00Z">
        <w:r>
          <w:rPr>
            <w:i/>
          </w:rPr>
          <w:delText>L</w:delText>
        </w:r>
      </w:del>
      <w:del w:id="695" w:author="londtest" w:date="2009-01-05T09:02:00Z">
        <w:r>
          <w:rPr/>
          <w:delText xml:space="preserve"> = length of the query sequence, </w:delText>
        </w:r>
      </w:del>
      <w:del w:id="696" w:author="londtest" w:date="2009-01-05T09:02:00Z">
        <w:r>
          <w:rPr>
            <w:i/>
          </w:rPr>
          <w:delText>O</w:delText>
        </w:r>
      </w:del>
      <w:del w:id="697" w:author="londtest" w:date="2009-01-05T09:02:00Z">
        <w:r>
          <w:rPr/>
          <w:delText xml:space="preserve"> = minimum overlap required to call a match, </w:delText>
        </w:r>
      </w:del>
      <w:del w:id="698" w:author="londtest" w:date="2009-01-05T09:02:00Z">
        <w:r>
          <w:rPr>
            <w:i/>
          </w:rPr>
          <w:delText>n</w:delText>
        </w:r>
      </w:del>
      <w:del w:id="699" w:author="londtest" w:date="2009-01-05T09:02:00Z">
        <w:r>
          <w:rPr/>
          <w:delText xml:space="preserve"> = the total number of trace file reads, and </w:delText>
        </w:r>
      </w:del>
      <w:del w:id="700" w:author="londtest" w:date="2009-01-05T09:02:00Z">
        <w:r>
          <w:rPr>
            <w:i/>
          </w:rPr>
          <w:delText>G</w:delText>
        </w:r>
      </w:del>
      <w:del w:id="701" w:author="londtest" w:date="2009-01-05T09:02:00Z">
        <w:r>
          <w:rPr/>
          <w:delText xml:space="preserve"> = genome size. For the </w:delText>
        </w:r>
      </w:del>
      <w:del w:id="702" w:author="londtest" w:date="2009-01-05T09:02:00Z">
        <w:r>
          <w:rPr>
            <w:i/>
          </w:rPr>
          <w:delText>P. sojae</w:delText>
        </w:r>
      </w:del>
      <w:del w:id="703" w:author="londtest" w:date="2009-01-05T09:02:00Z">
        <w:r>
          <w:rPr/>
          <w:delText xml:space="preserve"> genome, there were a total of </w:delText>
        </w:r>
      </w:del>
      <w:del w:id="704" w:author="londtest" w:date="2009-01-05T09:02:00Z">
        <w:r>
          <w:rPr>
            <w:lang w:val="en-US"/>
          </w:rPr>
          <w:delText>1,533,511 trace files (</w:delText>
        </w:r>
      </w:del>
      <w:del w:id="705" w:author="londtest" w:date="2009-01-05T09:02:00Z">
        <w:r>
          <w:rPr>
            <w:i/>
            <w:lang w:val="en-US"/>
          </w:rPr>
          <w:delText>n</w:delText>
        </w:r>
      </w:del>
      <w:del w:id="706" w:author="londtest" w:date="2009-01-05T09:02:00Z">
        <w:r>
          <w:rPr>
            <w:lang w:val="en-US"/>
          </w:rPr>
          <w:delText>),</w:delText>
        </w:r>
      </w:del>
      <w:del w:id="707" w:author="londtest" w:date="2009-01-05T09:02:00Z">
        <w:r>
          <w:rPr/>
          <w:delText xml:space="preserve"> with an average length of 937 bp (</w:delText>
        </w:r>
      </w:del>
      <w:del w:id="708" w:author="londtest" w:date="2009-01-05T09:02:00Z">
        <w:r>
          <w:rPr>
            <w:i/>
          </w:rPr>
          <w:delText>R</w:delText>
        </w:r>
      </w:del>
      <w:del w:id="709" w:author="londtest" w:date="2009-01-05T09:02:00Z">
        <w:r>
          <w:rPr/>
          <w:delText>). Searches using the BLAST algorithm with an expect (</w:delText>
        </w:r>
      </w:del>
      <w:del w:id="710" w:author="londtest" w:date="2009-01-05T09:02:00Z">
        <w:r>
          <w:rPr>
            <w:i/>
          </w:rPr>
          <w:delText>E</w:delText>
        </w:r>
      </w:del>
      <w:del w:id="711" w:author="londtest" w:date="2009-01-05T09:02:00Z">
        <w:r>
          <w:rPr/>
          <w:delText>) value of 10</w:delText>
        </w:r>
      </w:del>
      <w:del w:id="712" w:author="londtest" w:date="2009-01-05T09:02:00Z">
        <w:r>
          <w:rPr>
            <w:vertAlign w:val="superscript"/>
          </w:rPr>
          <w:delText>-40</w:delText>
        </w:r>
      </w:del>
      <w:del w:id="713" w:author="londtest" w:date="2009-01-05T09:02:00Z">
        <w:r>
          <w:rPr/>
          <w:delText xml:space="preserve"> requires an overlap of approximately 100 bp (</w:delText>
        </w:r>
      </w:del>
      <w:del w:id="714" w:author="londtest" w:date="2009-01-05T09:02:00Z">
        <w:r>
          <w:rPr>
            <w:i/>
          </w:rPr>
          <w:delText>O</w:delText>
        </w:r>
      </w:del>
      <w:del w:id="715" w:author="londtest" w:date="2009-01-05T09:02:00Z">
        <w:r>
          <w:rPr/>
          <w:delText xml:space="preserve">). Thus, for a query </w:delText>
        </w:r>
      </w:del>
      <w:del w:id="716" w:author="londtest" w:date="2009-01-05T09:02:00Z">
        <w:r>
          <w:rPr>
            <w:i/>
          </w:rPr>
          <w:delText>L</w:delText>
        </w:r>
      </w:del>
      <w:del w:id="717" w:author="londtest" w:date="2009-01-05T09:02:00Z">
        <w:r>
          <w:rPr/>
          <w:delText xml:space="preserve"> of 100 bp, </w:delText>
        </w:r>
      </w:del>
      <w:del w:id="718" w:author="londtest" w:date="2009-01-05T09:02:00Z">
        <w:r>
          <w:rPr>
            <w:i/>
          </w:rPr>
          <w:delText>M</w:delText>
        </w:r>
      </w:del>
      <w:del w:id="719" w:author="londtest" w:date="2009-01-05T09:02:00Z">
        <w:r>
          <w:rPr/>
          <w:delText xml:space="preserve"> = 13.5</w:delText>
        </w:r>
      </w:del>
      <w:del w:id="720" w:author="londtest" w:date="2009-01-05T09:02:00Z">
        <w:r>
          <w:rPr>
            <w:rFonts w:eastAsia="WP MathA" w:cs="WP MathA" w:ascii="WP MathA" w:hAnsi="WP MathA"/>
          </w:rPr>
          <w:delText></w:delText>
        </w:r>
      </w:del>
      <w:del w:id="721" w:author="londtest" w:date="2009-01-05T09:02:00Z">
        <w:r>
          <w:rPr/>
          <w:delText xml:space="preserve">7.2 for a single copy gene, where the Poisson distribution predicts the range based upon a 95% confidence interval.  </w:delText>
        </w:r>
      </w:del>
    </w:p>
    <w:p>
      <w:pPr>
        <w:pStyle w:val="Normal"/>
        <w:spacing w:lineRule="auto" w:line="240"/>
        <w:rPr>
          <w:del w:id="756" w:author="londtest" w:date="2009-01-05T09:02:00Z"/>
        </w:rPr>
      </w:pPr>
      <w:del w:id="723" w:author="londtest" w:date="2009-01-05T09:02:00Z">
        <w:r>
          <w:rPr/>
          <w:tab/>
          <w:delText>T</w:delText>
        </w:r>
      </w:del>
      <w:del w:id="724" w:author="londtest" w:date="2009-01-05T09:02:00Z">
        <w:r>
          <w:rPr>
            <w:lang w:val="en-US"/>
          </w:rPr>
          <w:delText xml:space="preserve">he results shown in Figure 9 demonstrate how different 100 bp segments of the </w:delText>
        </w:r>
      </w:del>
      <w:del w:id="725" w:author="londtest" w:date="2009-01-05T09:02:00Z">
        <w:r>
          <w:rPr>
            <w:i/>
            <w:lang w:val="en-US"/>
          </w:rPr>
          <w:delText>Avh72</w:delText>
        </w:r>
      </w:del>
      <w:del w:id="726" w:author="londtest" w:date="2009-01-05T09:02:00Z">
        <w:r>
          <w:rPr>
            <w:lang w:val="en-US"/>
          </w:rPr>
          <w:delText xml:space="preserve">, </w:delText>
        </w:r>
      </w:del>
      <w:del w:id="727" w:author="londtest" w:date="2009-01-05T09:02:00Z">
        <w:r>
          <w:rPr>
            <w:i/>
            <w:lang w:val="en-US"/>
          </w:rPr>
          <w:delText>Avh275c</w:delText>
        </w:r>
      </w:del>
      <w:del w:id="728" w:author="londtest" w:date="2009-01-05T09:02:00Z">
        <w:r>
          <w:rPr>
            <w:lang w:val="en-US"/>
          </w:rPr>
          <w:delText xml:space="preserve">, </w:delText>
        </w:r>
      </w:del>
      <w:del w:id="729" w:author="londtest" w:date="2009-01-05T09:02:00Z">
        <w:r>
          <w:rPr>
            <w:i/>
            <w:lang w:val="en-US"/>
          </w:rPr>
          <w:delText>Avr1a</w:delText>
        </w:r>
      </w:del>
      <w:del w:id="730" w:author="londtest" w:date="2009-01-05T09:02:00Z">
        <w:r>
          <w:rPr>
            <w:lang w:val="en-US"/>
          </w:rPr>
          <w:delText xml:space="preserve"> and </w:delText>
        </w:r>
      </w:del>
      <w:del w:id="731" w:author="londtest" w:date="2009-01-05T09:02:00Z">
        <w:r>
          <w:rPr>
            <w:i/>
            <w:lang w:val="en-US"/>
          </w:rPr>
          <w:delText>Avr3a</w:delText>
        </w:r>
      </w:del>
      <w:del w:id="732" w:author="londtest" w:date="2009-01-05T09:02:00Z">
        <w:r>
          <w:rPr>
            <w:lang w:val="en-US"/>
          </w:rPr>
          <w:delText xml:space="preserve"> genes return varying numbers of trace file matches depending on whether the segment is highly conserved within the repetitive motif. Since most of the 5’ end of </w:delText>
        </w:r>
      </w:del>
      <w:del w:id="733" w:author="londtest" w:date="2009-01-05T09:02:00Z">
        <w:r>
          <w:rPr>
            <w:i/>
            <w:lang w:val="en-US"/>
          </w:rPr>
          <w:delText>Avr1a</w:delText>
        </w:r>
      </w:del>
      <w:del w:id="734" w:author="londtest" w:date="2009-01-05T09:02:00Z">
        <w:r>
          <w:rPr>
            <w:lang w:val="en-US"/>
          </w:rPr>
          <w:delText xml:space="preserve"> is identical in nucleotide sequence to </w:delText>
        </w:r>
      </w:del>
      <w:del w:id="735" w:author="londtest" w:date="2009-01-05T09:02:00Z">
        <w:r>
          <w:rPr>
            <w:i/>
            <w:lang w:val="en-US"/>
          </w:rPr>
          <w:delText>Avh72</w:delText>
        </w:r>
      </w:del>
      <w:del w:id="736" w:author="londtest" w:date="2009-01-05T09:02:00Z">
        <w:r>
          <w:rPr>
            <w:lang w:val="en-US"/>
          </w:rPr>
          <w:delText xml:space="preserve"> and </w:delText>
        </w:r>
      </w:del>
      <w:del w:id="737" w:author="londtest" w:date="2009-01-05T09:02:00Z">
        <w:r>
          <w:rPr>
            <w:i/>
            <w:lang w:val="en-US"/>
          </w:rPr>
          <w:delText>Avh275c</w:delText>
        </w:r>
      </w:del>
      <w:del w:id="738" w:author="londtest" w:date="2009-01-05T09:02:00Z">
        <w:r>
          <w:rPr>
            <w:lang w:val="en-US"/>
          </w:rPr>
          <w:delText>, there are effectively four copies of this segment in the genome and between 40 and 55 trace files matches are returned, values that lie within the expected range of 54</w:delText>
        </w:r>
      </w:del>
      <w:del w:id="739" w:author="londtest" w:date="2009-01-05T09:02:00Z">
        <w:r>
          <w:rPr>
            <w:rFonts w:eastAsia="WP MathA" w:cs="WP MathA" w:ascii="WP MathA" w:hAnsi="WP MathA"/>
          </w:rPr>
          <w:delText></w:delText>
        </w:r>
      </w:del>
      <w:del w:id="740" w:author="londtest" w:date="2009-01-05T09:02:00Z">
        <w:r>
          <w:rPr/>
          <w:delText>14</w:delText>
        </w:r>
      </w:del>
      <w:del w:id="741" w:author="londtest" w:date="2009-01-05T09:02:00Z">
        <w:r>
          <w:rPr>
            <w:lang w:val="en-US"/>
          </w:rPr>
          <w:delText xml:space="preserve">.  In contrast, the 3’ end of </w:delText>
        </w:r>
      </w:del>
      <w:del w:id="742" w:author="londtest" w:date="2009-01-05T09:02:00Z">
        <w:r>
          <w:rPr>
            <w:i/>
            <w:lang w:val="en-US"/>
          </w:rPr>
          <w:delText>Avr1a</w:delText>
        </w:r>
      </w:del>
      <w:del w:id="743" w:author="londtest" w:date="2009-01-05T09:02:00Z">
        <w:r>
          <w:rPr>
            <w:lang w:val="en-US"/>
          </w:rPr>
          <w:delText xml:space="preserve"> is only present in each of the two identical copies of the </w:delText>
        </w:r>
      </w:del>
      <w:del w:id="744" w:author="londtest" w:date="2009-01-05T09:02:00Z">
        <w:r>
          <w:rPr>
            <w:i/>
            <w:lang w:val="en-US"/>
          </w:rPr>
          <w:delText>Avr1a</w:delText>
        </w:r>
      </w:del>
      <w:del w:id="745" w:author="londtest" w:date="2009-01-05T09:02:00Z">
        <w:r>
          <w:rPr>
            <w:lang w:val="en-US"/>
          </w:rPr>
          <w:delText xml:space="preserve"> gene itself, so fewer (34) trace file matches occur, again within the predicted range of 27</w:delText>
        </w:r>
      </w:del>
      <w:del w:id="746" w:author="londtest" w:date="2009-01-05T09:02:00Z">
        <w:r>
          <w:rPr>
            <w:rFonts w:eastAsia="WP MathA" w:cs="WP MathA" w:ascii="WP MathA" w:hAnsi="WP MathA"/>
          </w:rPr>
          <w:delText></w:delText>
        </w:r>
      </w:del>
      <w:del w:id="747" w:author="londtest" w:date="2009-01-05T09:02:00Z">
        <w:r>
          <w:rPr/>
          <w:delText>10</w:delText>
        </w:r>
      </w:del>
      <w:del w:id="748" w:author="londtest" w:date="2009-01-05T09:02:00Z">
        <w:r>
          <w:rPr>
            <w:lang w:val="en-US"/>
          </w:rPr>
          <w:delText xml:space="preserve">. For </w:delText>
        </w:r>
      </w:del>
      <w:del w:id="749" w:author="londtest" w:date="2009-01-05T09:02:00Z">
        <w:r>
          <w:rPr>
            <w:i/>
            <w:lang w:val="en-US"/>
          </w:rPr>
          <w:delText>Avr3a</w:delText>
        </w:r>
      </w:del>
      <w:del w:id="750" w:author="londtest" w:date="2009-01-05T09:02:00Z">
        <w:r>
          <w:rPr>
            <w:lang w:val="en-US"/>
          </w:rPr>
          <w:delText xml:space="preserve">, there are four identical copies of this gene in </w:delText>
        </w:r>
      </w:del>
      <w:del w:id="751" w:author="londtest" w:date="2009-01-05T09:02:00Z">
        <w:r>
          <w:rPr>
            <w:i/>
            <w:lang w:val="en-US"/>
          </w:rPr>
          <w:delText>P. sojae</w:delText>
        </w:r>
      </w:del>
      <w:del w:id="752" w:author="londtest" w:date="2009-01-05T09:02:00Z">
        <w:r>
          <w:rPr>
            <w:lang w:val="en-US"/>
          </w:rPr>
          <w:delText xml:space="preserve"> race 2, and thus all segments of the gene return approximately 40 to 50 trace file matches (within the expected range of 54</w:delText>
        </w:r>
      </w:del>
      <w:del w:id="753" w:author="londtest" w:date="2009-01-05T09:02:00Z">
        <w:r>
          <w:rPr>
            <w:rFonts w:eastAsia="WP MathA" w:cs="WP MathA" w:ascii="WP MathA" w:hAnsi="WP MathA"/>
          </w:rPr>
          <w:delText></w:delText>
        </w:r>
      </w:del>
      <w:del w:id="754" w:author="londtest" w:date="2009-01-05T09:02:00Z">
        <w:r>
          <w:rPr/>
          <w:delText>14)</w:delText>
        </w:r>
      </w:del>
      <w:del w:id="755" w:author="londtest" w:date="2009-01-05T09:02:00Z">
        <w:r>
          <w:rPr>
            <w:lang w:val="en-US"/>
          </w:rPr>
          <w:delText xml:space="preserve">. Thus, trace file depth-sampling potentially offers a powerful and high-resolution means to estimate the copy number of particular sequences. </w:delText>
        </w:r>
      </w:del>
    </w:p>
    <w:p>
      <w:pPr>
        <w:pStyle w:val="Normal"/>
        <w:spacing w:lineRule="auto" w:line="240"/>
        <w:rPr>
          <w:lang w:val="en-US"/>
          <w:del w:id="767" w:author="londtest" w:date="2009-01-05T09:02:00Z"/>
        </w:rPr>
      </w:pPr>
      <w:del w:id="757" w:author="londtest" w:date="2009-01-05T09:02:00Z">
        <w:r>
          <w:rPr>
            <w:lang w:val="en-US"/>
          </w:rPr>
          <w:tab/>
          <w:delText xml:space="preserve">The contiguous genome regions including the repetitive units that were assembled for the </w:delText>
        </w:r>
      </w:del>
      <w:del w:id="758" w:author="londtest" w:date="2009-01-05T09:02:00Z">
        <w:r>
          <w:rPr>
            <w:i/>
            <w:lang w:val="en-US"/>
          </w:rPr>
          <w:delText>Avr1a</w:delText>
        </w:r>
      </w:del>
      <w:del w:id="759" w:author="londtest" w:date="2009-01-05T09:02:00Z">
        <w:r>
          <w:rPr>
            <w:lang w:val="en-US"/>
          </w:rPr>
          <w:delText xml:space="preserve"> and </w:delText>
        </w:r>
      </w:del>
      <w:del w:id="760" w:author="londtest" w:date="2009-01-05T09:02:00Z">
        <w:r>
          <w:rPr>
            <w:i/>
            <w:lang w:val="en-US"/>
          </w:rPr>
          <w:delText>Avr3a</w:delText>
        </w:r>
      </w:del>
      <w:del w:id="761" w:author="londtest" w:date="2009-01-05T09:02:00Z">
        <w:r>
          <w:rPr>
            <w:lang w:val="en-US"/>
          </w:rPr>
          <w:delText xml:space="preserve"> loci were likewise divided into 100 bp segments and queried against the trace file database to provide a depth-sampling profile for each (Supplemental Figure 4 online). Predictably, repetitive intervals within the </w:delText>
        </w:r>
      </w:del>
      <w:del w:id="762" w:author="londtest" w:date="2009-01-05T09:02:00Z">
        <w:r>
          <w:rPr>
            <w:i/>
            <w:lang w:val="en-US"/>
          </w:rPr>
          <w:delText>Avr1a</w:delText>
        </w:r>
      </w:del>
      <w:del w:id="763" w:author="londtest" w:date="2009-01-05T09:02:00Z">
        <w:r>
          <w:rPr>
            <w:lang w:val="en-US"/>
          </w:rPr>
          <w:delText xml:space="preserve"> and </w:delText>
        </w:r>
      </w:del>
      <w:del w:id="764" w:author="londtest" w:date="2009-01-05T09:02:00Z">
        <w:r>
          <w:rPr>
            <w:i/>
            <w:lang w:val="en-US"/>
          </w:rPr>
          <w:delText>Avr3a</w:delText>
        </w:r>
      </w:del>
      <w:del w:id="765" w:author="londtest" w:date="2008-10-09T14:49:00Z">
        <w:r>
          <w:rPr>
            <w:lang w:val="en-US"/>
          </w:rPr>
          <w:delText xml:space="preserve"> </w:delText>
        </w:r>
      </w:del>
      <w:del w:id="766" w:author="londtest" w:date="2009-01-05T09:02:00Z">
        <w:r>
          <w:rPr>
            <w:lang w:val="en-US"/>
          </w:rPr>
          <w:delText xml:space="preserve">loci are visible in the profile as more deeply sequenced regions. Spikes in this profile represent highly repetitive sequences in the genome, likely corresponding to transposable elements or fragments thereof. </w:delText>
        </w:r>
      </w:del>
    </w:p>
    <w:p>
      <w:pPr>
        <w:pStyle w:val="Normal"/>
        <w:spacing w:lineRule="auto" w:line="240"/>
        <w:rPr>
          <w:del w:id="821" w:author="londtest" w:date="2009-01-05T09:02:00Z"/>
        </w:rPr>
      </w:pPr>
      <w:del w:id="768" w:author="londtest" w:date="2009-01-05T09:02:00Z">
        <w:r>
          <w:rPr>
            <w:lang w:val="en-US"/>
          </w:rPr>
          <w:tab/>
          <w:delText xml:space="preserve">The determination of copy number of </w:delText>
        </w:r>
      </w:del>
      <w:del w:id="769" w:author="londtest" w:date="2009-01-05T09:02:00Z">
        <w:r>
          <w:rPr>
            <w:i/>
            <w:lang w:val="en-US"/>
          </w:rPr>
          <w:delText>Avr1a</w:delText>
        </w:r>
      </w:del>
      <w:del w:id="770" w:author="londtest" w:date="2009-01-05T09:02:00Z">
        <w:r>
          <w:rPr>
            <w:lang w:val="en-US"/>
          </w:rPr>
          <w:delText xml:space="preserve"> and </w:delText>
        </w:r>
      </w:del>
      <w:del w:id="771" w:author="londtest" w:date="2009-01-05T09:02:00Z">
        <w:r>
          <w:rPr>
            <w:i/>
            <w:lang w:val="en-US"/>
          </w:rPr>
          <w:delText>Avr3a</w:delText>
        </w:r>
      </w:del>
      <w:del w:id="772" w:author="londtest" w:date="2009-01-05T09:02:00Z">
        <w:r>
          <w:rPr>
            <w:lang w:val="en-US"/>
          </w:rPr>
          <w:delText xml:space="preserve"> sequence intervals by depth-sampling was reliable and concordant with results from other methods, such as Southern blot hybridization and real-time quantitative PCR. This encouraged us to investigate gene copy number of the entire RXLR effector family in </w:delText>
        </w:r>
      </w:del>
      <w:del w:id="773" w:author="londtest" w:date="2009-01-05T09:02:00Z">
        <w:r>
          <w:rPr>
            <w:i/>
            <w:lang w:val="en-US"/>
          </w:rPr>
          <w:delText>P. sojae</w:delText>
        </w:r>
      </w:del>
      <w:del w:id="774" w:author="londtest" w:date="2009-01-05T09:02:00Z">
        <w:r>
          <w:rPr>
            <w:lang w:val="en-US"/>
          </w:rPr>
          <w:delText xml:space="preserve"> by depth-sampling. Results from this analysis are shown in Figure 10A. Sequence intervals corresponding to the complete predicted ORFs of </w:delText>
        </w:r>
      </w:del>
      <w:del w:id="775" w:author="londtest" w:date="2009-01-05T09:02:00Z">
        <w:r>
          <w:rPr>
            <w:i/>
            <w:lang w:val="en-US"/>
          </w:rPr>
          <w:delText>Avh</w:delText>
        </w:r>
      </w:del>
      <w:del w:id="776" w:author="londtest" w:date="2009-01-05T09:02:00Z">
        <w:r>
          <w:rPr>
            <w:lang w:val="en-US"/>
          </w:rPr>
          <w:delText xml:space="preserve"> genes were used to provide an estimate of the number of copies with a high-degree of sequence identity. The average length of the 453 predicted RXLR ORFs was 557 bp, with a range of 147 bp to 2,748 bp. For </w:delText>
        </w:r>
      </w:del>
      <w:del w:id="777" w:author="londtest" w:date="2009-01-05T09:02:00Z">
        <w:r>
          <w:rPr>
            <w:i/>
            <w:lang w:val="en-US"/>
          </w:rPr>
          <w:delText>Avr1a</w:delText>
        </w:r>
      </w:del>
      <w:del w:id="778" w:author="londtest" w:date="2009-01-05T09:02:00Z">
        <w:r>
          <w:rPr>
            <w:lang w:val="en-US"/>
          </w:rPr>
          <w:delText xml:space="preserve"> (366 bp) and </w:delText>
        </w:r>
      </w:del>
      <w:del w:id="779" w:author="londtest" w:date="2009-01-05T09:02:00Z">
        <w:r>
          <w:rPr>
            <w:i/>
            <w:lang w:val="en-US"/>
          </w:rPr>
          <w:delText>Avr3a</w:delText>
        </w:r>
      </w:del>
      <w:del w:id="780" w:author="londtest" w:date="2009-01-05T09:02:00Z">
        <w:r>
          <w:rPr>
            <w:lang w:val="en-US"/>
          </w:rPr>
          <w:delText xml:space="preserve"> (336 bp), we calculate that these genes should match 71</w:delText>
        </w:r>
      </w:del>
      <w:del w:id="781" w:author="londtest" w:date="2009-01-05T09:02:00Z">
        <w:r>
          <w:rPr>
            <w:rFonts w:eastAsia="WP MathA" w:cs="WP MathA" w:ascii="WP MathA" w:hAnsi="WP MathA"/>
          </w:rPr>
          <w:delText></w:delText>
        </w:r>
      </w:del>
      <w:del w:id="782" w:author="londtest" w:date="2009-01-05T09:02:00Z">
        <w:r>
          <w:rPr/>
          <w:delText>16 and 69</w:delText>
        </w:r>
      </w:del>
      <w:del w:id="783" w:author="londtest" w:date="2009-01-05T09:02:00Z">
        <w:r>
          <w:rPr>
            <w:rFonts w:eastAsia="WP MathA" w:cs="WP MathA" w:ascii="WP MathA" w:hAnsi="WP MathA"/>
          </w:rPr>
          <w:delText></w:delText>
        </w:r>
      </w:del>
      <w:del w:id="784" w:author="londtest" w:date="2009-01-05T09:02:00Z">
        <w:r>
          <w:rPr/>
          <w:delText xml:space="preserve">16 trace files, </w:delText>
        </w:r>
      </w:del>
      <w:del w:id="785" w:author="londtest" w:date="2009-01-05T09:02:00Z">
        <w:r>
          <w:rPr>
            <w:lang w:val="en-US"/>
          </w:rPr>
          <w:delText xml:space="preserve">respectively, because the four closely related copies comprising the </w:delText>
        </w:r>
      </w:del>
      <w:del w:id="786" w:author="londtest" w:date="2009-01-05T09:02:00Z">
        <w:r>
          <w:rPr>
            <w:i/>
            <w:lang w:val="en-US"/>
          </w:rPr>
          <w:delText>Avr1a</w:delText>
        </w:r>
      </w:del>
      <w:del w:id="787" w:author="londtest" w:date="2009-01-05T09:02:00Z">
        <w:r>
          <w:rPr>
            <w:lang w:val="en-US"/>
          </w:rPr>
          <w:delText xml:space="preserve"> cluster (</w:delText>
        </w:r>
      </w:del>
      <w:del w:id="788" w:author="londtest" w:date="2009-01-05T09:02:00Z">
        <w:r>
          <w:rPr>
            <w:i/>
            <w:lang w:val="en-US"/>
          </w:rPr>
          <w:delText>Avh72</w:delText>
        </w:r>
      </w:del>
      <w:del w:id="789" w:author="londtest" w:date="2009-01-05T09:02:00Z">
        <w:r>
          <w:rPr>
            <w:lang w:val="en-US"/>
          </w:rPr>
          <w:delText xml:space="preserve">, </w:delText>
        </w:r>
      </w:del>
      <w:del w:id="790" w:author="londtest" w:date="2009-01-05T09:02:00Z">
        <w:r>
          <w:rPr>
            <w:i/>
            <w:lang w:val="en-US"/>
          </w:rPr>
          <w:delText>Avh275c</w:delText>
        </w:r>
      </w:del>
      <w:del w:id="791" w:author="londtest" w:date="2009-01-05T09:02:00Z">
        <w:r>
          <w:rPr>
            <w:lang w:val="en-US"/>
          </w:rPr>
          <w:delText xml:space="preserve">, and two copies of </w:delText>
        </w:r>
      </w:del>
      <w:del w:id="792" w:author="londtest" w:date="2009-01-05T09:02:00Z">
        <w:r>
          <w:rPr>
            <w:i/>
            <w:lang w:val="en-US"/>
          </w:rPr>
          <w:delText>Avr1a</w:delText>
        </w:r>
      </w:del>
      <w:del w:id="793" w:author="londtest" w:date="2009-01-05T09:02:00Z">
        <w:r>
          <w:rPr>
            <w:lang w:val="en-US"/>
          </w:rPr>
          <w:delText xml:space="preserve">), and the four identical copies of the </w:delText>
        </w:r>
      </w:del>
      <w:del w:id="794" w:author="londtest" w:date="2009-01-05T09:02:00Z">
        <w:r>
          <w:rPr>
            <w:i/>
            <w:lang w:val="en-US"/>
          </w:rPr>
          <w:delText>Avr3a</w:delText>
        </w:r>
      </w:del>
      <w:del w:id="795" w:author="londtest" w:date="2009-01-05T09:02:00Z">
        <w:r>
          <w:rPr>
            <w:lang w:val="en-US"/>
          </w:rPr>
          <w:delText xml:space="preserve"> cluster, should be captured by this analysis. The actual number of hits returned for </w:delText>
        </w:r>
      </w:del>
      <w:del w:id="796" w:author="londtest" w:date="2009-01-05T09:02:00Z">
        <w:r>
          <w:rPr>
            <w:i/>
            <w:lang w:val="en-US"/>
          </w:rPr>
          <w:delText>Avr1a</w:delText>
        </w:r>
      </w:del>
      <w:del w:id="797" w:author="londtest" w:date="2009-01-05T09:02:00Z">
        <w:r>
          <w:rPr>
            <w:lang w:val="en-US"/>
          </w:rPr>
          <w:delText xml:space="preserve"> and </w:delText>
        </w:r>
      </w:del>
      <w:del w:id="798" w:author="londtest" w:date="2009-01-05T09:02:00Z">
        <w:r>
          <w:rPr>
            <w:i/>
            <w:lang w:val="en-US"/>
          </w:rPr>
          <w:delText>Avr3a</w:delText>
        </w:r>
      </w:del>
      <w:del w:id="799" w:author="londtest" w:date="2009-01-05T09:02:00Z">
        <w:r>
          <w:rPr>
            <w:lang w:val="en-US"/>
          </w:rPr>
          <w:delText xml:space="preserve"> was 71 and 65, illustrating the accuracy of depth sampling. Similarly, the </w:delText>
        </w:r>
      </w:del>
      <w:del w:id="800" w:author="londtest" w:date="2009-01-05T09:02:00Z">
        <w:r>
          <w:rPr>
            <w:i/>
            <w:lang w:val="en-US"/>
          </w:rPr>
          <w:delText>Avr1b</w:delText>
        </w:r>
      </w:del>
      <w:del w:id="801" w:author="londtest" w:date="2009-01-05T09:02:00Z">
        <w:r>
          <w:rPr>
            <w:lang w:val="en-US"/>
          </w:rPr>
          <w:delText xml:space="preserve"> gene (417 bp) is known to be represented in the </w:delText>
        </w:r>
      </w:del>
      <w:del w:id="802" w:author="londtest" w:date="2009-01-05T09:02:00Z">
        <w:r>
          <w:rPr>
            <w:i/>
            <w:lang w:val="en-US"/>
          </w:rPr>
          <w:delText>P. sojae</w:delText>
        </w:r>
      </w:del>
      <w:del w:id="803" w:author="londtest" w:date="2009-01-05T09:02:00Z">
        <w:r>
          <w:rPr>
            <w:lang w:val="en-US"/>
          </w:rPr>
          <w:delText xml:space="preserve"> genome by an additional closely related sequence. Thus, </w:delText>
        </w:r>
      </w:del>
      <w:del w:id="804" w:author="londtest" w:date="2009-01-05T09:02:00Z">
        <w:r>
          <w:rPr>
            <w:i/>
            <w:lang w:val="en-US"/>
          </w:rPr>
          <w:delText>Avr1b</w:delText>
        </w:r>
      </w:del>
      <w:del w:id="805" w:author="londtest" w:date="2009-01-05T09:02:00Z">
        <w:r>
          <w:rPr>
            <w:lang w:val="en-US"/>
          </w:rPr>
          <w:delText xml:space="preserve"> represents a two-copy RXLR effector, and returns 27 trace file hits, within range of the expected value of 37</w:delText>
        </w:r>
      </w:del>
      <w:del w:id="806" w:author="londtest" w:date="2009-01-05T09:02:00Z">
        <w:r>
          <w:rPr>
            <w:rFonts w:eastAsia="WP MathA" w:cs="WP MathA" w:ascii="WP MathA" w:hAnsi="WP MathA"/>
          </w:rPr>
          <w:delText></w:delText>
        </w:r>
      </w:del>
      <w:del w:id="807" w:author="londtest" w:date="2009-01-05T09:02:00Z">
        <w:r>
          <w:rPr/>
          <w:delText xml:space="preserve">12. </w:delText>
        </w:r>
      </w:del>
      <w:del w:id="808" w:author="londtest" w:date="2009-01-05T09:02:00Z">
        <w:r>
          <w:rPr>
            <w:lang w:val="en-US"/>
          </w:rPr>
          <w:delText xml:space="preserve">Overall, for the complete repertoire of </w:delText>
        </w:r>
      </w:del>
      <w:del w:id="809" w:author="londtest" w:date="2009-01-05T09:02:00Z">
        <w:r>
          <w:rPr>
            <w:i/>
            <w:lang w:val="en-US"/>
          </w:rPr>
          <w:delText>P. sojae</w:delText>
        </w:r>
      </w:del>
      <w:del w:id="810" w:author="londtest" w:date="2009-01-05T09:02:00Z">
        <w:r>
          <w:rPr>
            <w:lang w:val="en-US"/>
          </w:rPr>
          <w:delText xml:space="preserve"> RXLR effectors, we find that the number of trace file hits per gene, and predicted copy number, varies widely. A total of 77 of 452 (17%) of RXLR effectors are predicted to be present in two or more copies. This suggests that duplicate and multiple genes are common in this family of effectors. The RXLR effector with the greatest depth of sequence coverage and highest predicted copy number corresponded to </w:delText>
        </w:r>
      </w:del>
      <w:del w:id="811" w:author="londtest" w:date="2009-01-05T09:02:00Z">
        <w:r>
          <w:rPr>
            <w:i/>
            <w:lang w:val="en-US"/>
          </w:rPr>
          <w:delText xml:space="preserve">Avh426 </w:delText>
        </w:r>
      </w:del>
      <w:del w:id="812" w:author="londtest" w:date="2009-01-05T09:02:00Z">
        <w:r>
          <w:rPr>
            <w:lang w:val="en-US"/>
          </w:rPr>
          <w:delText xml:space="preserve">(375 bp). Based upon the 967 trace file hits to </w:delText>
        </w:r>
      </w:del>
      <w:del w:id="813" w:author="londtest" w:date="2009-01-05T09:02:00Z">
        <w:r>
          <w:rPr>
            <w:i/>
            <w:lang w:val="en-US"/>
          </w:rPr>
          <w:delText>Avh426</w:delText>
        </w:r>
      </w:del>
      <w:del w:id="814" w:author="londtest" w:date="2009-01-05T09:02:00Z">
        <w:r>
          <w:rPr>
            <w:lang w:val="en-US"/>
          </w:rPr>
          <w:delText xml:space="preserve">, we estimate that </w:delText>
        </w:r>
      </w:del>
      <w:del w:id="815" w:author="londtest" w:date="2009-01-05T09:02:00Z">
        <w:r>
          <w:rPr>
            <w:i/>
            <w:lang w:val="en-US"/>
          </w:rPr>
          <w:delText>P. sojae</w:delText>
        </w:r>
      </w:del>
      <w:del w:id="816" w:author="londtest" w:date="2009-01-05T09:02:00Z">
        <w:r>
          <w:rPr>
            <w:lang w:val="en-US"/>
          </w:rPr>
          <w:delText xml:space="preserve"> race 2 (P6497) contains some </w:delText>
        </w:r>
      </w:del>
      <w:del w:id="817" w:author="londtest" w:date="2009-01-05T09:02:00Z">
        <w:bookmarkStart w:id="0" w:name="OLE_LINK1"/>
        <w:r>
          <w:rPr>
            <w:lang w:val="en-US"/>
          </w:rPr>
          <w:delText>54</w:delText>
        </w:r>
      </w:del>
      <w:del w:id="818" w:author="londtest" w:date="2009-01-05T09:02:00Z">
        <w:r>
          <w:rPr>
            <w:rFonts w:eastAsia="WP MathA" w:cs="WP MathA" w:ascii="WP MathA" w:hAnsi="WP MathA"/>
          </w:rPr>
          <w:delText></w:delText>
        </w:r>
      </w:del>
      <w:del w:id="819" w:author="londtest" w:date="2009-01-05T09:02:00Z">
        <w:r>
          <w:rPr/>
          <w:delText>14</w:delText>
        </w:r>
      </w:del>
      <w:del w:id="820" w:author="londtest" w:date="2009-01-05T09:02:00Z">
        <w:bookmarkEnd w:id="0"/>
        <w:r>
          <w:rPr>
            <w:lang w:val="en-US"/>
          </w:rPr>
          <w:delText xml:space="preserve"> near-identical copies of this gene.</w:delText>
        </w:r>
      </w:del>
    </w:p>
    <w:p>
      <w:pPr>
        <w:pStyle w:val="Normal"/>
        <w:spacing w:lineRule="auto" w:line="240"/>
        <w:rPr>
          <w:lang w:val="en-US"/>
          <w:del w:id="847" w:author="londtest" w:date="2009-01-05T09:02:00Z"/>
        </w:rPr>
      </w:pPr>
      <w:del w:id="822" w:author="londtest" w:date="2009-01-05T09:02:00Z">
        <w:r>
          <w:rPr>
            <w:lang w:val="en-US"/>
          </w:rPr>
          <w:tab/>
          <w:delText xml:space="preserve">The </w:delText>
        </w:r>
      </w:del>
      <w:del w:id="823" w:author="londtest" w:date="2009-01-05T09:02:00Z">
        <w:r>
          <w:rPr>
            <w:i/>
            <w:lang w:val="en-US"/>
          </w:rPr>
          <w:delText>P. ramorum</w:delText>
        </w:r>
      </w:del>
      <w:del w:id="824" w:author="londtest" w:date="2009-01-05T09:02:00Z">
        <w:r>
          <w:rPr>
            <w:lang w:val="en-US"/>
          </w:rPr>
          <w:delText xml:space="preserve"> RXLR effector super-family was also analyzed by depth-sampling, to provide a comparison to the results from </w:delText>
        </w:r>
      </w:del>
      <w:del w:id="825" w:author="londtest" w:date="2009-01-05T09:02:00Z">
        <w:r>
          <w:rPr>
            <w:i/>
            <w:lang w:val="en-US"/>
          </w:rPr>
          <w:delText xml:space="preserve">P. sojae </w:delText>
        </w:r>
      </w:del>
      <w:del w:id="826" w:author="londtest" w:date="2009-01-05T09:02:00Z">
        <w:r>
          <w:rPr>
            <w:lang w:val="en-US"/>
          </w:rPr>
          <w:delText xml:space="preserve">(Figure 10B). For </w:delText>
        </w:r>
      </w:del>
      <w:del w:id="827" w:author="londtest" w:date="2009-01-05T09:02:00Z">
        <w:r>
          <w:rPr>
            <w:i/>
            <w:lang w:val="en-US"/>
          </w:rPr>
          <w:delText>P. ramorum</w:delText>
        </w:r>
      </w:del>
      <w:del w:id="828" w:author="londtest" w:date="2009-01-05T09:02:00Z">
        <w:r>
          <w:rPr>
            <w:lang w:val="en-US"/>
          </w:rPr>
          <w:delText xml:space="preserve">, the average length of the 391 predicted RXLR ORFs was 668 bp, with a range of 180 bp to 2,208 bp. A total of 253 of 391 (65%) of </w:delText>
        </w:r>
      </w:del>
      <w:del w:id="829" w:author="londtest" w:date="2009-01-05T09:02:00Z">
        <w:r>
          <w:rPr>
            <w:i/>
            <w:lang w:val="en-US"/>
          </w:rPr>
          <w:delText xml:space="preserve">P. ramorum </w:delText>
        </w:r>
      </w:del>
      <w:del w:id="830" w:author="londtest" w:date="2009-01-05T09:02:00Z">
        <w:r>
          <w:rPr>
            <w:lang w:val="en-US"/>
          </w:rPr>
          <w:delText xml:space="preserve">RXLR effectors are predicted to be present in two or more copies, a much higher percentage than observed in </w:delText>
        </w:r>
      </w:del>
      <w:del w:id="831" w:author="londtest" w:date="2009-01-05T09:02:00Z">
        <w:r>
          <w:rPr>
            <w:i/>
            <w:lang w:val="en-US"/>
          </w:rPr>
          <w:delText>P. sojae</w:delText>
        </w:r>
      </w:del>
      <w:del w:id="832" w:author="londtest" w:date="2009-01-05T09:02:00Z">
        <w:r>
          <w:rPr>
            <w:lang w:val="en-US"/>
          </w:rPr>
          <w:delText xml:space="preserve">. The </w:delText>
        </w:r>
      </w:del>
      <w:del w:id="833" w:author="londtest" w:date="2009-01-05T09:02:00Z">
        <w:r>
          <w:rPr>
            <w:i/>
            <w:lang w:val="en-US"/>
          </w:rPr>
          <w:delText>P. ramorum</w:delText>
        </w:r>
      </w:del>
      <w:del w:id="834" w:author="londtest" w:date="2009-01-05T09:02:00Z">
        <w:r>
          <w:rPr>
            <w:lang w:val="en-US"/>
          </w:rPr>
          <w:delText xml:space="preserve"> RXLR effector with the highest predicted copy number corresponded to </w:delText>
        </w:r>
      </w:del>
      <w:del w:id="835" w:author="londtest" w:date="2009-01-05T09:02:00Z">
        <w:r>
          <w:rPr>
            <w:i/>
            <w:lang w:val="en-US"/>
          </w:rPr>
          <w:delText xml:space="preserve">PrAvh127 </w:delText>
        </w:r>
      </w:del>
      <w:del w:id="836" w:author="londtest" w:date="2009-01-05T09:02:00Z">
        <w:r>
          <w:rPr>
            <w:lang w:val="en-US"/>
          </w:rPr>
          <w:delText xml:space="preserve">(1,725 bp). Based upon the 343 trace file hits to </w:delText>
        </w:r>
      </w:del>
      <w:del w:id="837" w:author="londtest" w:date="2009-01-05T09:02:00Z">
        <w:r>
          <w:rPr>
            <w:i/>
            <w:lang w:val="en-US"/>
          </w:rPr>
          <w:delText>PrAvh127</w:delText>
        </w:r>
      </w:del>
      <w:del w:id="838" w:author="londtest" w:date="2009-01-05T09:02:00Z">
        <w:r>
          <w:rPr>
            <w:lang w:val="en-US"/>
          </w:rPr>
          <w:delText>, we estimate a copy number of 10</w:delText>
        </w:r>
      </w:del>
      <w:del w:id="839" w:author="londtest" w:date="2009-01-05T09:02:00Z">
        <w:r>
          <w:rPr>
            <w:rFonts w:eastAsia="WP MathA" w:cs="WP MathA" w:ascii="WP MathA" w:hAnsi="WP MathA"/>
          </w:rPr>
          <w:delText></w:delText>
        </w:r>
      </w:del>
      <w:del w:id="840" w:author="londtest" w:date="2009-01-05T09:02:00Z">
        <w:r>
          <w:rPr/>
          <w:delText xml:space="preserve">6. Thus, the </w:delText>
        </w:r>
      </w:del>
      <w:del w:id="841" w:author="londtest" w:date="2009-01-05T09:02:00Z">
        <w:r>
          <w:rPr>
            <w:i/>
          </w:rPr>
          <w:delText>P. ramorum</w:delText>
        </w:r>
      </w:del>
      <w:del w:id="842" w:author="londtest" w:date="2009-01-05T09:02:00Z">
        <w:r>
          <w:rPr/>
          <w:delText xml:space="preserve"> RXLR super-family displays a narrower range of predicted copy number, compared to </w:delText>
        </w:r>
      </w:del>
      <w:del w:id="843" w:author="londtest" w:date="2009-01-05T09:02:00Z">
        <w:r>
          <w:rPr>
            <w:i/>
          </w:rPr>
          <w:delText>P. sojae</w:delText>
        </w:r>
      </w:del>
      <w:del w:id="844" w:author="londtest" w:date="2009-01-05T09:02:00Z">
        <w:r>
          <w:rPr/>
          <w:delText xml:space="preserve">, but yet far more </w:delText>
        </w:r>
      </w:del>
      <w:del w:id="845" w:author="londtest" w:date="2009-01-05T09:02:00Z">
        <w:r>
          <w:rPr>
            <w:i/>
          </w:rPr>
          <w:delText xml:space="preserve">P. ramorum </w:delText>
        </w:r>
      </w:del>
      <w:del w:id="846" w:author="londtest" w:date="2009-01-05T09:02:00Z">
        <w:r>
          <w:rPr/>
          <w:delText xml:space="preserve">effector genes have closely related copies within the genome. </w:delText>
        </w:r>
      </w:del>
    </w:p>
    <w:p>
      <w:pPr>
        <w:pStyle w:val="Normal"/>
        <w:spacing w:lineRule="auto" w:line="240"/>
        <w:rPr>
          <w:b/>
          <w:b/>
          <w:lang w:val="en-US"/>
          <w:del w:id="849" w:author="londtest" w:date="2009-01-05T09:02:00Z"/>
        </w:rPr>
      </w:pPr>
      <w:del w:id="848" w:author="londtest" w:date="2008-12-19T12:59:00Z">
        <w:r>
          <w:rPr>
            <w:b/>
            <w:sz w:val="28"/>
            <w:szCs w:val="28"/>
            <w:lang w:val="en-US"/>
          </w:rPr>
          <w:delText xml:space="preserve">DISCUSSION </w:delText>
        </w:r>
      </w:del>
    </w:p>
    <w:p>
      <w:pPr>
        <w:pStyle w:val="Normal"/>
        <w:spacing w:lineRule="auto" w:line="240"/>
        <w:rPr>
          <w:del w:id="869" w:author="londtest" w:date="2009-01-05T09:02:00Z"/>
        </w:rPr>
      </w:pPr>
      <w:del w:id="850" w:author="londtest" w:date="2009-01-05T09:02:00Z">
        <w:r>
          <w:rPr>
            <w:lang w:val="en-US"/>
          </w:rPr>
          <w:delText xml:space="preserve">The goal to isolate </w:delText>
        </w:r>
      </w:del>
      <w:del w:id="851" w:author="londtest" w:date="2009-01-05T09:02:00Z">
        <w:r>
          <w:rPr>
            <w:i/>
            <w:lang w:val="en-US"/>
          </w:rPr>
          <w:delText>Avr</w:delText>
        </w:r>
      </w:del>
      <w:del w:id="852" w:author="londtest" w:date="2009-01-05T09:02:00Z">
        <w:r>
          <w:rPr>
            <w:lang w:val="en-US"/>
          </w:rPr>
          <w:delText xml:space="preserve"> genes has been a major driver in the development of molecular plant pathology. The </w:delText>
        </w:r>
      </w:del>
      <w:del w:id="853" w:author="londtest" w:date="2009-01-05T09:02:00Z">
        <w:r>
          <w:rPr>
            <w:i/>
            <w:lang w:val="en-US"/>
          </w:rPr>
          <w:delText>Avr</w:delText>
        </w:r>
      </w:del>
      <w:del w:id="854" w:author="londtest" w:date="2009-01-05T09:02:00Z">
        <w:r>
          <w:rPr>
            <w:lang w:val="en-US"/>
          </w:rPr>
          <w:delText xml:space="preserve"> genes have been long-sought because these elements control race-cultivar compatibility and effector-triggered immunity through their interaction with host</w:delText>
        </w:r>
      </w:del>
      <w:del w:id="855" w:author="londtest" w:date="2009-01-05T09:02:00Z">
        <w:r>
          <w:rPr>
            <w:i/>
            <w:lang w:val="en-US"/>
          </w:rPr>
          <w:delText xml:space="preserve"> Resistance</w:delText>
        </w:r>
      </w:del>
      <w:del w:id="856" w:author="londtest" w:date="2009-01-05T09:02:00Z">
        <w:r>
          <w:rPr>
            <w:lang w:val="en-US"/>
          </w:rPr>
          <w:delText xml:space="preserve"> (</w:delText>
        </w:r>
      </w:del>
      <w:del w:id="857" w:author="londtest" w:date="2009-01-05T09:02:00Z">
        <w:r>
          <w:rPr>
            <w:i/>
            <w:lang w:val="en-US"/>
          </w:rPr>
          <w:delText>R</w:delText>
        </w:r>
      </w:del>
      <w:del w:id="858" w:author="londtest" w:date="2009-01-05T09:02:00Z">
        <w:r>
          <w:rPr>
            <w:lang w:val="en-US"/>
          </w:rPr>
          <w:delText xml:space="preserve">) genes. The identification of numerous bacterial and fungal </w:delText>
        </w:r>
      </w:del>
      <w:del w:id="859" w:author="londtest" w:date="2009-01-05T09:02:00Z">
        <w:r>
          <w:rPr>
            <w:i/>
            <w:lang w:val="en-US"/>
          </w:rPr>
          <w:delText>Avr</w:delText>
        </w:r>
      </w:del>
      <w:del w:id="860" w:author="londtest" w:date="2009-01-05T09:02:00Z">
        <w:r>
          <w:rPr>
            <w:lang w:val="en-US"/>
          </w:rPr>
          <w:delText xml:space="preserve"> genes has revealed a diverse collection of effectors that commonly function to promote disease and suppress plant defenses </w:delText>
        </w:r>
      </w:del>
      <w:del w:id="861" w:author="londtest" w:date="2008-12-19T11:51:00Z">
        <w:r>
          <w:rPr>
            <w:lang w:val="en-US"/>
          </w:rPr>
          <w:delText>(Slot and Knogge, 2002; Alfano and Collmer, 2004; Jones and Dangl, 2006; Catanzariti et al., 2007; Kamoun, 2007)</w:delText>
        </w:r>
      </w:del>
      <w:del w:id="862" w:author="londtest" w:date="2009-01-05T09:02:00Z">
        <w:r>
          <w:rPr>
            <w:lang w:val="en-US"/>
          </w:rPr>
          <w:delText xml:space="preserve">. For oomycetes, the identification of the first </w:delText>
        </w:r>
      </w:del>
      <w:del w:id="863" w:author="londtest" w:date="2009-01-05T09:02:00Z">
        <w:r>
          <w:rPr>
            <w:i/>
            <w:lang w:val="en-US"/>
          </w:rPr>
          <w:delText>Avr</w:delText>
        </w:r>
      </w:del>
      <w:del w:id="864" w:author="londtest" w:date="2009-01-05T09:02:00Z">
        <w:r>
          <w:rPr>
            <w:lang w:val="en-US"/>
          </w:rPr>
          <w:delText xml:space="preserve"> genes led to the discovery of new protein targeting motifs that deliver effectors into host cells </w:delText>
        </w:r>
      </w:del>
      <w:del w:id="865" w:author="londtest" w:date="2008-12-19T11:52:00Z">
        <w:r>
          <w:rPr>
            <w:lang w:val="en-US"/>
          </w:rPr>
          <w:delText>(Rehmany et al., 2005; Birch et al., 2006; Morgan and Kamoun, 2007)</w:delText>
        </w:r>
      </w:del>
      <w:del w:id="866" w:author="londtest" w:date="2009-01-05T09:02:00Z">
        <w:r>
          <w:rPr>
            <w:lang w:val="en-US"/>
          </w:rPr>
          <w:delText>. Presently, the study of RXLR effectors is drawing attention as researchers try to define the proteins, trace their evolution, and determine how they function and intersect with plant immune systems</w:delText>
        </w:r>
      </w:del>
      <w:del w:id="867" w:author="londtest" w:date="2008-12-19T11:52:00Z">
        <w:r>
          <w:rPr>
            <w:lang w:val="en-US"/>
          </w:rPr>
          <w:delText xml:space="preserve"> (Sohn et al., 2007; Win et al., 2007; Dou et al., 2008b; Jiang et al., 2008; Rentel et al., 2008)</w:delText>
        </w:r>
      </w:del>
      <w:del w:id="868" w:author="londtest" w:date="2009-01-05T09:02:00Z">
        <w:r>
          <w:rPr>
            <w:lang w:val="en-US"/>
          </w:rPr>
          <w:delText xml:space="preserve">. </w:delText>
        </w:r>
      </w:del>
    </w:p>
    <w:p>
      <w:pPr>
        <w:pStyle w:val="Normal"/>
        <w:spacing w:lineRule="auto" w:line="240"/>
        <w:rPr>
          <w:del w:id="895" w:author="londtest" w:date="2009-01-05T09:02:00Z"/>
        </w:rPr>
      </w:pPr>
      <w:del w:id="870" w:author="londtest" w:date="2009-01-05T09:02:00Z">
        <w:r>
          <w:rPr>
            <w:lang w:val="en-US"/>
          </w:rPr>
          <w:tab/>
          <w:delText xml:space="preserve">The identification of </w:delText>
        </w:r>
      </w:del>
      <w:del w:id="871" w:author="londtest" w:date="2009-01-05T09:02:00Z">
        <w:r>
          <w:rPr>
            <w:i/>
            <w:lang w:val="en-US"/>
          </w:rPr>
          <w:delText>Avr1a</w:delText>
        </w:r>
      </w:del>
      <w:del w:id="872" w:author="londtest" w:date="2009-01-05T09:02:00Z">
        <w:r>
          <w:rPr>
            <w:lang w:val="en-US"/>
          </w:rPr>
          <w:delText xml:space="preserve"> and </w:delText>
        </w:r>
      </w:del>
      <w:del w:id="873" w:author="londtest" w:date="2009-01-05T09:02:00Z">
        <w:r>
          <w:rPr>
            <w:i/>
            <w:lang w:val="en-US"/>
          </w:rPr>
          <w:delText>Avr3a</w:delText>
        </w:r>
      </w:del>
      <w:del w:id="874" w:author="londtest" w:date="2009-01-05T09:02:00Z">
        <w:r>
          <w:rPr>
            <w:lang w:val="en-US"/>
          </w:rPr>
          <w:delText xml:space="preserve"> from</w:delText>
        </w:r>
      </w:del>
      <w:del w:id="875" w:author="londtest" w:date="2009-01-05T09:02:00Z">
        <w:r>
          <w:rPr>
            <w:i/>
            <w:lang w:val="en-US"/>
          </w:rPr>
          <w:delText xml:space="preserve"> P. sojae</w:delText>
        </w:r>
      </w:del>
      <w:del w:id="876" w:author="londtest" w:date="2009-01-05T09:02:00Z">
        <w:r>
          <w:rPr>
            <w:lang w:val="en-US"/>
          </w:rPr>
          <w:delText xml:space="preserve"> adds to the growing list of oomycete </w:delText>
        </w:r>
      </w:del>
      <w:del w:id="877" w:author="londtest" w:date="2009-01-05T09:02:00Z">
        <w:r>
          <w:rPr>
            <w:i/>
            <w:lang w:val="en-US"/>
          </w:rPr>
          <w:delText>Avr</w:delText>
        </w:r>
      </w:del>
      <w:del w:id="878" w:author="londtest" w:date="2009-01-05T09:02:00Z">
        <w:r>
          <w:rPr>
            <w:lang w:val="en-US"/>
          </w:rPr>
          <w:delText xml:space="preserve"> genes that are known to encode RXLR effectors, further underlining the importance of this super-family of proteins. However, not all oomycete </w:delText>
        </w:r>
      </w:del>
      <w:del w:id="879" w:author="londtest" w:date="2009-01-05T09:02:00Z">
        <w:r>
          <w:rPr>
            <w:i/>
            <w:lang w:val="en-US"/>
          </w:rPr>
          <w:delText>Avr</w:delText>
        </w:r>
      </w:del>
      <w:del w:id="880" w:author="londtest" w:date="2009-01-05T09:02:00Z">
        <w:r>
          <w:rPr>
            <w:lang w:val="en-US"/>
          </w:rPr>
          <w:delText xml:space="preserve"> genes are likely to encode RXLR effectors. There is some evidence that the </w:delText>
        </w:r>
      </w:del>
      <w:del w:id="881" w:author="londtest" w:date="2009-01-05T09:02:00Z">
        <w:r>
          <w:rPr>
            <w:i/>
            <w:lang w:val="en-US"/>
          </w:rPr>
          <w:delText>P. infestans Avr3b-Avr10-Avr11</w:delText>
        </w:r>
      </w:del>
      <w:del w:id="882" w:author="londtest" w:date="2009-01-05T09:02:00Z">
        <w:r>
          <w:rPr>
            <w:lang w:val="en-US"/>
          </w:rPr>
          <w:delText xml:space="preserve"> locus and the proposed </w:delText>
        </w:r>
      </w:del>
      <w:del w:id="883" w:author="londtest" w:date="2009-01-05T09:02:00Z">
        <w:r>
          <w:rPr>
            <w:i/>
            <w:lang w:val="en-US"/>
          </w:rPr>
          <w:delText>P. sojae</w:delText>
        </w:r>
      </w:del>
      <w:del w:id="884" w:author="londtest" w:date="2009-01-05T09:02:00Z">
        <w:r>
          <w:rPr>
            <w:lang w:val="en-US"/>
          </w:rPr>
          <w:delText xml:space="preserve"> </w:delText>
        </w:r>
      </w:del>
      <w:del w:id="885" w:author="londtest" w:date="2009-01-05T09:02:00Z">
        <w:r>
          <w:rPr>
            <w:i/>
            <w:lang w:val="en-US"/>
          </w:rPr>
          <w:delText>Avr1b-</w:delText>
        </w:r>
      </w:del>
      <w:del w:id="886" w:author="londtest" w:date="2009-01-05T09:02:00Z">
        <w:r>
          <w:rPr>
            <w:lang w:val="en-US"/>
          </w:rPr>
          <w:delText xml:space="preserve">2 locus correspond to transcriptional regulators rather than RXLR effectors </w:delText>
        </w:r>
      </w:del>
      <w:del w:id="887" w:author="londtest" w:date="2008-12-19T11:54:00Z">
        <w:r>
          <w:rPr>
            <w:lang w:val="en-US"/>
          </w:rPr>
          <w:delText>(Shan et al., 2004; Jiang et al., 2006b)</w:delText>
        </w:r>
      </w:del>
      <w:del w:id="888" w:author="londtest" w:date="2009-01-05T09:02:00Z">
        <w:r>
          <w:rPr>
            <w:lang w:val="en-US"/>
          </w:rPr>
          <w:delText xml:space="preserve">. So it is important to continue unbiased approaches to identify new oomycete </w:delText>
        </w:r>
      </w:del>
      <w:del w:id="889" w:author="londtest" w:date="2009-01-05T09:02:00Z">
        <w:r>
          <w:rPr>
            <w:i/>
            <w:lang w:val="en-US"/>
          </w:rPr>
          <w:delText>Avr</w:delText>
        </w:r>
      </w:del>
      <w:del w:id="890" w:author="londtest" w:date="2009-01-05T09:02:00Z">
        <w:r>
          <w:rPr>
            <w:lang w:val="en-US"/>
          </w:rPr>
          <w:delText xml:space="preserve"> genes. For </w:delText>
        </w:r>
      </w:del>
      <w:del w:id="891" w:author="londtest" w:date="2009-01-05T09:02:00Z">
        <w:r>
          <w:rPr>
            <w:i/>
            <w:lang w:val="en-US"/>
          </w:rPr>
          <w:delText>P. sojae Avr1a</w:delText>
        </w:r>
      </w:del>
      <w:del w:id="892" w:author="londtest" w:date="2009-01-05T09:02:00Z">
        <w:r>
          <w:rPr>
            <w:lang w:val="en-US"/>
          </w:rPr>
          <w:delText xml:space="preserve"> and </w:delText>
        </w:r>
      </w:del>
      <w:del w:id="893" w:author="londtest" w:date="2009-01-05T09:02:00Z">
        <w:r>
          <w:rPr>
            <w:i/>
            <w:lang w:val="en-US"/>
          </w:rPr>
          <w:delText>Avr3a</w:delText>
        </w:r>
      </w:del>
      <w:del w:id="894" w:author="londtest" w:date="2009-01-05T09:02:00Z">
        <w:r>
          <w:rPr>
            <w:lang w:val="en-US"/>
          </w:rPr>
          <w:delText xml:space="preserve">, genetic mapping and transcriptional screening delineated particular genome regions. The recent compilation of predicted RXLR effectors aided our work by providing lists of candidate genes that were often overlooked by gene annotation programs. </w:delText>
        </w:r>
      </w:del>
    </w:p>
    <w:p>
      <w:pPr>
        <w:pStyle w:val="Normal"/>
        <w:spacing w:lineRule="auto" w:line="240"/>
        <w:rPr>
          <w:del w:id="931" w:author="londtest" w:date="2009-01-05T09:02:00Z"/>
        </w:rPr>
      </w:pPr>
      <w:del w:id="896" w:author="londtest" w:date="2009-01-05T09:02:00Z">
        <w:r>
          <w:rPr>
            <w:lang w:val="en-US"/>
          </w:rPr>
          <w:tab/>
          <w:delText xml:space="preserve">Mapping of </w:delText>
        </w:r>
      </w:del>
      <w:del w:id="897" w:author="londtest" w:date="2009-01-05T09:02:00Z">
        <w:r>
          <w:rPr>
            <w:i/>
            <w:lang w:val="en-US"/>
          </w:rPr>
          <w:delText>Avr1a</w:delText>
        </w:r>
      </w:del>
      <w:del w:id="898" w:author="londtest" w:date="2009-01-05T09:02:00Z">
        <w:r>
          <w:rPr>
            <w:lang w:val="en-US"/>
          </w:rPr>
          <w:delText xml:space="preserve"> to a 30 kb interval required approximately 2,000 F</w:delText>
        </w:r>
      </w:del>
      <w:del w:id="899" w:author="londtest" w:date="2009-01-05T09:02:00Z">
        <w:r>
          <w:rPr>
            <w:vertAlign w:val="subscript"/>
            <w:lang w:val="en-US"/>
          </w:rPr>
          <w:delText xml:space="preserve">2 </w:delText>
        </w:r>
      </w:del>
      <w:del w:id="900" w:author="londtest" w:date="2009-01-05T09:02:00Z">
        <w:r>
          <w:rPr>
            <w:lang w:val="en-US"/>
          </w:rPr>
          <w:delText>progeny from two separate crosses, illustrating the relatively low recombination frequency of the region. In contrast, transcriptional screening methods combined with mapping as few as 100 F</w:delText>
        </w:r>
      </w:del>
      <w:del w:id="901" w:author="londtest" w:date="2009-01-05T09:02:00Z">
        <w:r>
          <w:rPr>
            <w:vertAlign w:val="subscript"/>
            <w:lang w:val="en-US"/>
          </w:rPr>
          <w:delText>2</w:delText>
        </w:r>
      </w:del>
      <w:del w:id="902" w:author="londtest" w:date="2009-01-05T09:02:00Z">
        <w:r>
          <w:rPr>
            <w:lang w:val="en-US"/>
          </w:rPr>
          <w:delText xml:space="preserve"> progeny resulted in defining the </w:delText>
        </w:r>
      </w:del>
      <w:del w:id="903" w:author="londtest" w:date="2009-01-05T09:02:00Z">
        <w:r>
          <w:rPr>
            <w:i/>
            <w:lang w:val="en-US"/>
          </w:rPr>
          <w:delText>Avr3a</w:delText>
        </w:r>
      </w:del>
      <w:del w:id="904" w:author="londtest" w:date="2009-01-05T09:02:00Z">
        <w:r>
          <w:rPr>
            <w:lang w:val="en-US"/>
          </w:rPr>
          <w:delText xml:space="preserve"> interval to an 80 kb segment. Each of the genes, </w:delText>
        </w:r>
      </w:del>
      <w:del w:id="905" w:author="londtest" w:date="2009-01-05T09:02:00Z">
        <w:r>
          <w:rPr>
            <w:i/>
            <w:lang w:val="en-US"/>
          </w:rPr>
          <w:delText>Avr1a</w:delText>
        </w:r>
      </w:del>
      <w:del w:id="906" w:author="londtest" w:date="2009-01-05T09:02:00Z">
        <w:r>
          <w:rPr>
            <w:lang w:val="en-US"/>
          </w:rPr>
          <w:delText xml:space="preserve"> and </w:delText>
        </w:r>
      </w:del>
      <w:del w:id="907" w:author="londtest" w:date="2009-01-05T09:02:00Z">
        <w:r>
          <w:rPr>
            <w:i/>
            <w:lang w:val="en-US"/>
          </w:rPr>
          <w:delText>Avr3a</w:delText>
        </w:r>
      </w:del>
      <w:del w:id="908" w:author="londtest" w:date="2009-01-05T09:02:00Z">
        <w:r>
          <w:rPr>
            <w:lang w:val="en-US"/>
          </w:rPr>
          <w:delText xml:space="preserve">, occur as multiple, identical copies in </w:delText>
        </w:r>
      </w:del>
      <w:del w:id="909" w:author="londtest" w:date="2009-01-05T09:02:00Z">
        <w:r>
          <w:rPr>
            <w:i/>
            <w:lang w:val="en-US"/>
          </w:rPr>
          <w:delText>P. sojae</w:delText>
        </w:r>
      </w:del>
      <w:del w:id="910" w:author="londtest" w:date="2009-01-05T09:02:00Z">
        <w:r>
          <w:rPr>
            <w:lang w:val="en-US"/>
          </w:rPr>
          <w:delText xml:space="preserve"> race 2 (P6497). Despite that the </w:delText>
        </w:r>
      </w:del>
      <w:del w:id="911" w:author="londtest" w:date="2009-01-05T09:02:00Z">
        <w:r>
          <w:rPr>
            <w:i/>
            <w:lang w:val="en-US"/>
          </w:rPr>
          <w:delText>Avr1a</w:delText>
        </w:r>
      </w:del>
      <w:del w:id="912" w:author="londtest" w:date="2009-01-05T09:02:00Z">
        <w:r>
          <w:rPr>
            <w:lang w:val="en-US"/>
          </w:rPr>
          <w:delText xml:space="preserve"> and </w:delText>
        </w:r>
      </w:del>
      <w:del w:id="913" w:author="londtest" w:date="2009-01-05T09:02:00Z">
        <w:r>
          <w:rPr>
            <w:i/>
            <w:lang w:val="en-US"/>
          </w:rPr>
          <w:delText>Avr3a</w:delText>
        </w:r>
      </w:del>
      <w:del w:id="914" w:author="londtest" w:date="2009-01-05T09:02:00Z">
        <w:r>
          <w:rPr>
            <w:lang w:val="en-US"/>
          </w:rPr>
          <w:delText xml:space="preserve"> regions did not assemble properly in whole genome shotgun sequencing, we were able to define a model for each based on further analyses and re-assembly. The structure of the </w:delText>
        </w:r>
      </w:del>
      <w:del w:id="915" w:author="londtest" w:date="2009-01-05T09:02:00Z">
        <w:r>
          <w:rPr>
            <w:i/>
            <w:lang w:val="en-US"/>
          </w:rPr>
          <w:delText>Avr1a</w:delText>
        </w:r>
      </w:del>
      <w:del w:id="916" w:author="londtest" w:date="2009-01-05T09:02:00Z">
        <w:r>
          <w:rPr>
            <w:lang w:val="en-US"/>
          </w:rPr>
          <w:delText xml:space="preserve"> and </w:delText>
        </w:r>
      </w:del>
      <w:del w:id="917" w:author="londtest" w:date="2009-01-05T09:02:00Z">
        <w:r>
          <w:rPr>
            <w:i/>
            <w:lang w:val="en-US"/>
          </w:rPr>
          <w:delText>Avr3a</w:delText>
        </w:r>
      </w:del>
      <w:del w:id="918" w:author="londtest" w:date="2009-01-05T09:02:00Z">
        <w:r>
          <w:rPr>
            <w:lang w:val="en-US"/>
          </w:rPr>
          <w:delText xml:space="preserve"> loci and the copy number of the genes themselves vary among </w:delText>
        </w:r>
      </w:del>
      <w:del w:id="919" w:author="londtest" w:date="2009-01-05T09:02:00Z">
        <w:r>
          <w:rPr>
            <w:i/>
            <w:lang w:val="en-US"/>
          </w:rPr>
          <w:delText>P. sojae</w:delText>
        </w:r>
      </w:del>
      <w:del w:id="920" w:author="londtest" w:date="2009-01-05T09:02:00Z">
        <w:r>
          <w:rPr>
            <w:lang w:val="en-US"/>
          </w:rPr>
          <w:delText xml:space="preserve"> strains. The transcripts are expressed during infection but only in </w:delText>
        </w:r>
      </w:del>
      <w:del w:id="921" w:author="londtest" w:date="2009-01-05T09:02:00Z">
        <w:r>
          <w:rPr>
            <w:i/>
            <w:lang w:val="en-US"/>
          </w:rPr>
          <w:delText>P. sojae</w:delText>
        </w:r>
      </w:del>
      <w:del w:id="922" w:author="londtest" w:date="2009-01-05T09:02:00Z">
        <w:r>
          <w:rPr>
            <w:lang w:val="en-US"/>
          </w:rPr>
          <w:delText xml:space="preserve"> strains that trigger </w:delText>
        </w:r>
      </w:del>
      <w:del w:id="923" w:author="londtest" w:date="2009-01-05T09:02:00Z">
        <w:r>
          <w:rPr>
            <w:i/>
            <w:lang w:val="en-US"/>
          </w:rPr>
          <w:delText>Rps-</w:delText>
        </w:r>
      </w:del>
      <w:del w:id="924" w:author="londtest" w:date="2009-01-05T09:02:00Z">
        <w:r>
          <w:rPr>
            <w:lang w:val="en-US"/>
          </w:rPr>
          <w:delText>mediated</w:delText>
        </w:r>
      </w:del>
      <w:del w:id="925" w:author="londtest" w:date="2009-01-05T09:02:00Z">
        <w:r>
          <w:rPr>
            <w:i/>
            <w:lang w:val="en-US"/>
          </w:rPr>
          <w:delText xml:space="preserve"> </w:delText>
        </w:r>
      </w:del>
      <w:del w:id="926" w:author="londtest" w:date="2009-01-05T09:02:00Z">
        <w:r>
          <w:rPr>
            <w:lang w:val="en-US"/>
          </w:rPr>
          <w:delText xml:space="preserve">resistance; strains that are virulent do not express the gene. These transcript differences are due to </w:delText>
        </w:r>
      </w:del>
      <w:del w:id="927" w:author="londtest" w:date="2009-01-05T09:02:00Z">
        <w:r>
          <w:rPr>
            <w:i/>
            <w:lang w:val="en-US"/>
          </w:rPr>
          <w:delText>Avr</w:delText>
        </w:r>
      </w:del>
      <w:del w:id="928" w:author="londtest" w:date="2009-01-05T09:02:00Z">
        <w:r>
          <w:rPr>
            <w:lang w:val="en-US"/>
          </w:rPr>
          <w:delText xml:space="preserve"> gene deletions or to some form of gene silencing, depending on the </w:delText>
        </w:r>
      </w:del>
      <w:del w:id="929" w:author="londtest" w:date="2009-01-05T09:02:00Z">
        <w:r>
          <w:rPr>
            <w:i/>
            <w:lang w:val="en-US"/>
          </w:rPr>
          <w:delText>P. sojae</w:delText>
        </w:r>
      </w:del>
      <w:del w:id="930" w:author="londtest" w:date="2009-01-05T09:02:00Z">
        <w:r>
          <w:rPr>
            <w:lang w:val="en-US"/>
          </w:rPr>
          <w:delText xml:space="preserve"> strain. </w:delText>
        </w:r>
      </w:del>
    </w:p>
    <w:p>
      <w:pPr>
        <w:pStyle w:val="Normal"/>
        <w:spacing w:lineRule="auto" w:line="240"/>
        <w:rPr>
          <w:lang w:val="en-US"/>
          <w:del w:id="963" w:author="londtest" w:date="2009-01-05T09:02:00Z"/>
        </w:rPr>
      </w:pPr>
      <w:del w:id="932" w:author="londtest" w:date="2009-01-05T09:02:00Z">
        <w:r>
          <w:rPr>
            <w:lang w:val="en-US"/>
          </w:rPr>
          <w:tab/>
          <w:delText xml:space="preserve">For </w:delText>
        </w:r>
      </w:del>
      <w:del w:id="933" w:author="londtest" w:date="2009-01-05T09:02:00Z">
        <w:r>
          <w:rPr>
            <w:i/>
            <w:lang w:val="en-US"/>
          </w:rPr>
          <w:delText>P. sojae</w:delText>
        </w:r>
      </w:del>
      <w:del w:id="934" w:author="londtest" w:date="2009-01-05T09:02:00Z">
        <w:r>
          <w:rPr>
            <w:lang w:val="en-US"/>
          </w:rPr>
          <w:delText xml:space="preserve"> strains that carry copies of </w:delText>
        </w:r>
      </w:del>
      <w:del w:id="935" w:author="londtest" w:date="2009-01-05T09:02:00Z">
        <w:r>
          <w:rPr>
            <w:i/>
            <w:lang w:val="en-US"/>
          </w:rPr>
          <w:delText>Avr1a</w:delText>
        </w:r>
      </w:del>
      <w:del w:id="936" w:author="londtest" w:date="2009-01-05T09:02:00Z">
        <w:r>
          <w:rPr>
            <w:lang w:val="en-US"/>
          </w:rPr>
          <w:delText xml:space="preserve"> or </w:delText>
        </w:r>
      </w:del>
      <w:del w:id="937" w:author="londtest" w:date="2009-01-05T09:02:00Z">
        <w:r>
          <w:rPr>
            <w:i/>
            <w:lang w:val="en-US"/>
          </w:rPr>
          <w:delText>Avr3a</w:delText>
        </w:r>
      </w:del>
      <w:del w:id="938" w:author="londtest" w:date="2009-01-05T09:02:00Z">
        <w:r>
          <w:rPr>
            <w:lang w:val="en-US"/>
          </w:rPr>
          <w:delText xml:space="preserve"> but do not accumulate the corresponding transcripts, the mechanism of gene silencing is not known, but past work on the </w:delText>
        </w:r>
      </w:del>
      <w:del w:id="939" w:author="londtest" w:date="2009-01-05T09:02:00Z">
        <w:r>
          <w:rPr>
            <w:i/>
            <w:lang w:val="en-US"/>
          </w:rPr>
          <w:delText>P. sojae Avr1b-</w:delText>
        </w:r>
      </w:del>
      <w:del w:id="940" w:author="londtest" w:date="2009-01-05T09:02:00Z">
        <w:r>
          <w:rPr>
            <w:lang w:val="en-US"/>
          </w:rPr>
          <w:delText xml:space="preserve">1 locus may be informative. Characterization of </w:delText>
        </w:r>
      </w:del>
      <w:del w:id="941" w:author="londtest" w:date="2009-01-05T09:02:00Z">
        <w:r>
          <w:rPr>
            <w:i/>
            <w:lang w:val="en-US"/>
          </w:rPr>
          <w:delText>P. sojae</w:delText>
        </w:r>
      </w:del>
      <w:del w:id="942" w:author="londtest" w:date="2009-01-05T09:02:00Z">
        <w:r>
          <w:rPr>
            <w:lang w:val="en-US"/>
          </w:rPr>
          <w:delText xml:space="preserve"> strains showed that virulent alleles of </w:delText>
        </w:r>
      </w:del>
      <w:del w:id="943" w:author="londtest" w:date="2009-01-05T09:02:00Z">
        <w:r>
          <w:rPr>
            <w:i/>
            <w:lang w:val="en-US"/>
          </w:rPr>
          <w:delText>Avr1b</w:delText>
        </w:r>
      </w:del>
      <w:del w:id="944" w:author="londtest" w:date="2009-01-05T09:02:00Z">
        <w:r>
          <w:rPr>
            <w:lang w:val="en-US"/>
          </w:rPr>
          <w:delText xml:space="preserve">-1 were either transcriptionally silent or had accumulated mutations that altered the ORF and evaded </w:delText>
        </w:r>
      </w:del>
      <w:del w:id="945" w:author="londtest" w:date="2009-01-05T09:02:00Z">
        <w:r>
          <w:rPr>
            <w:i/>
            <w:lang w:val="en-US"/>
          </w:rPr>
          <w:delText>Rps1b</w:delText>
        </w:r>
      </w:del>
      <w:del w:id="946" w:author="londtest" w:date="2009-01-05T09:02:00Z">
        <w:r>
          <w:rPr>
            <w:lang w:val="en-US"/>
          </w:rPr>
          <w:delText xml:space="preserve"> surveillance </w:delText>
        </w:r>
      </w:del>
      <w:del w:id="947" w:author="londtest" w:date="2008-12-19T11:55:00Z">
        <w:r>
          <w:rPr>
            <w:lang w:val="en-US"/>
          </w:rPr>
          <w:delText>(Shan et al., 2004)</w:delText>
        </w:r>
      </w:del>
      <w:del w:id="948" w:author="londtest" w:date="2009-01-05T09:02:00Z">
        <w:r>
          <w:rPr>
            <w:lang w:val="en-US"/>
          </w:rPr>
          <w:delText xml:space="preserve">. Another locus occurring in the vicinity of </w:delText>
        </w:r>
      </w:del>
      <w:del w:id="949" w:author="londtest" w:date="2009-01-05T09:02:00Z">
        <w:r>
          <w:rPr>
            <w:i/>
            <w:lang w:val="en-US"/>
          </w:rPr>
          <w:delText>Avr1b-</w:delText>
        </w:r>
      </w:del>
      <w:del w:id="950" w:author="londtest" w:date="2009-01-05T09:02:00Z">
        <w:r>
          <w:rPr>
            <w:lang w:val="en-US"/>
          </w:rPr>
          <w:delText>1</w:delText>
        </w:r>
      </w:del>
      <w:del w:id="951" w:author="londtest" w:date="2009-01-05T09:02:00Z">
        <w:r>
          <w:rPr>
            <w:i/>
            <w:lang w:val="en-US"/>
          </w:rPr>
          <w:delText xml:space="preserve"> </w:delText>
        </w:r>
      </w:del>
      <w:del w:id="952" w:author="londtest" w:date="2009-01-05T09:02:00Z">
        <w:r>
          <w:rPr>
            <w:lang w:val="en-US"/>
          </w:rPr>
          <w:delText xml:space="preserve">was proposed as a transcriptional regulator and was named </w:delText>
        </w:r>
      </w:del>
      <w:del w:id="953" w:author="londtest" w:date="2009-01-05T09:02:00Z">
        <w:r>
          <w:rPr>
            <w:i/>
            <w:lang w:val="en-US"/>
          </w:rPr>
          <w:delText>Avr1b-</w:delText>
        </w:r>
      </w:del>
      <w:del w:id="954" w:author="londtest" w:date="2009-01-05T09:02:00Z">
        <w:r>
          <w:rPr>
            <w:lang w:val="en-US"/>
          </w:rPr>
          <w:delText xml:space="preserve">2, but this gene remains unidentified. Likewise, the </w:delText>
        </w:r>
      </w:del>
      <w:del w:id="955" w:author="londtest" w:date="2009-01-05T09:02:00Z">
        <w:r>
          <w:rPr>
            <w:i/>
            <w:lang w:val="en-US"/>
          </w:rPr>
          <w:delText>P. infestans</w:delText>
        </w:r>
      </w:del>
      <w:del w:id="956" w:author="londtest" w:date="2009-01-05T09:02:00Z">
        <w:r>
          <w:rPr>
            <w:lang w:val="en-US"/>
          </w:rPr>
          <w:delText xml:space="preserve"> </w:delText>
        </w:r>
      </w:del>
      <w:del w:id="957" w:author="londtest" w:date="2009-01-05T09:02:00Z">
        <w:r>
          <w:rPr>
            <w:i/>
            <w:lang w:val="en-US"/>
          </w:rPr>
          <w:delText>Avr3b-Avr10-Avr11</w:delText>
        </w:r>
      </w:del>
      <w:del w:id="958" w:author="londtest" w:date="2009-01-05T09:02:00Z">
        <w:r>
          <w:rPr>
            <w:lang w:val="en-US"/>
          </w:rPr>
          <w:delText xml:space="preserve"> locus is unusual and could encode a transcription factor that regulates effector gene expression, but this also needs to be proven </w:delText>
        </w:r>
      </w:del>
      <w:del w:id="959" w:author="londtest" w:date="2008-12-19T11:55:00Z">
        <w:r>
          <w:rPr>
            <w:lang w:val="en-US"/>
          </w:rPr>
          <w:delText>(Jiang et al., 2006b; Qutob et al., 2006a)</w:delText>
        </w:r>
      </w:del>
      <w:del w:id="960" w:author="londtest" w:date="2009-01-05T09:02:00Z">
        <w:r>
          <w:rPr>
            <w:lang w:val="en-US"/>
          </w:rPr>
          <w:delText xml:space="preserve">. Regardless, it appears that loss of effector gene transcription may be a common mechanism of evading </w:delText>
        </w:r>
      </w:del>
      <w:del w:id="961" w:author="londtest" w:date="2009-01-05T09:02:00Z">
        <w:r>
          <w:rPr>
            <w:i/>
            <w:lang w:val="en-US"/>
          </w:rPr>
          <w:delText>R-</w:delText>
        </w:r>
      </w:del>
      <w:del w:id="962" w:author="londtest" w:date="2009-01-05T09:02:00Z">
        <w:r>
          <w:rPr>
            <w:lang w:val="en-US"/>
          </w:rPr>
          <w:delText xml:space="preserve">gene mediated immunity. Conceptually, a switch-regulator that qualitatively controls transcription of effector genes would provide a powerful and useful element for the pathogen in its co-evolutionary struggle with its host. </w:delText>
        </w:r>
      </w:del>
    </w:p>
    <w:p>
      <w:pPr>
        <w:pStyle w:val="Normal"/>
        <w:spacing w:lineRule="auto" w:line="240"/>
        <w:rPr>
          <w:lang w:val="en-US"/>
          <w:del w:id="993" w:author="londtest" w:date="2009-01-05T09:02:00Z"/>
        </w:rPr>
      </w:pPr>
      <w:del w:id="964" w:author="londtest" w:date="2009-01-05T09:02:00Z">
        <w:r>
          <w:rPr>
            <w:lang w:val="en-US"/>
          </w:rPr>
          <w:tab/>
          <w:delText xml:space="preserve">The present analysis also confirms the linkage of </w:delText>
        </w:r>
      </w:del>
      <w:del w:id="965" w:author="londtest" w:date="2009-01-05T09:02:00Z">
        <w:r>
          <w:rPr>
            <w:i/>
            <w:lang w:val="en-US"/>
          </w:rPr>
          <w:delText>Avr3a</w:delText>
        </w:r>
      </w:del>
      <w:del w:id="966" w:author="londtest" w:date="2009-01-05T09:02:00Z">
        <w:r>
          <w:rPr>
            <w:lang w:val="en-US"/>
          </w:rPr>
          <w:delText xml:space="preserve"> and </w:delText>
        </w:r>
      </w:del>
      <w:del w:id="967" w:author="londtest" w:date="2009-01-05T09:02:00Z">
        <w:r>
          <w:rPr>
            <w:i/>
            <w:lang w:val="en-US"/>
          </w:rPr>
          <w:delText xml:space="preserve">Avr5 </w:delText>
        </w:r>
      </w:del>
      <w:del w:id="968" w:author="londtest" w:date="2009-01-05T09:02:00Z">
        <w:r>
          <w:rPr>
            <w:lang w:val="en-US"/>
          </w:rPr>
          <w:delText xml:space="preserve">in </w:delText>
        </w:r>
      </w:del>
      <w:del w:id="969" w:author="londtest" w:date="2009-01-05T09:02:00Z">
        <w:r>
          <w:rPr>
            <w:i/>
            <w:lang w:val="en-US"/>
          </w:rPr>
          <w:delText xml:space="preserve">P. sojae </w:delText>
        </w:r>
      </w:del>
      <w:del w:id="970" w:author="londtest" w:date="2008-12-19T11:55:00Z">
        <w:r>
          <w:rPr>
            <w:lang w:val="en-US"/>
          </w:rPr>
          <w:delText>(May et al., 2002)</w:delText>
        </w:r>
      </w:del>
      <w:del w:id="971" w:author="londtest" w:date="2009-01-05T09:02:00Z">
        <w:r>
          <w:rPr>
            <w:lang w:val="en-US"/>
          </w:rPr>
          <w:delText xml:space="preserve">. In fact, our results suggest the </w:delText>
        </w:r>
      </w:del>
      <w:del w:id="972" w:author="londtest" w:date="2009-01-05T09:02:00Z">
        <w:r>
          <w:rPr>
            <w:i/>
            <w:lang w:val="en-US"/>
          </w:rPr>
          <w:delText>Avr3a</w:delText>
        </w:r>
      </w:del>
      <w:del w:id="973" w:author="londtest" w:date="2009-01-05T09:02:00Z">
        <w:r>
          <w:rPr>
            <w:lang w:val="en-US"/>
          </w:rPr>
          <w:delText xml:space="preserve"> and </w:delText>
        </w:r>
      </w:del>
      <w:del w:id="974" w:author="londtest" w:date="2009-01-05T09:02:00Z">
        <w:r>
          <w:rPr>
            <w:i/>
            <w:lang w:val="en-US"/>
          </w:rPr>
          <w:delText>Avr5</w:delText>
        </w:r>
      </w:del>
      <w:del w:id="975" w:author="londtest" w:date="2009-01-05T09:02:00Z">
        <w:r>
          <w:rPr>
            <w:lang w:val="en-US"/>
          </w:rPr>
          <w:delText xml:space="preserve"> may be allelic rather than separate genes. This is supported by mapping data, and by sequence and transcriptional analyses of predicted RXLR effectors occurring in the </w:delText>
        </w:r>
      </w:del>
      <w:del w:id="976" w:author="londtest" w:date="2009-01-05T09:02:00Z">
        <w:r>
          <w:rPr>
            <w:i/>
            <w:lang w:val="en-US"/>
          </w:rPr>
          <w:delText>Avr3a-Avr5</w:delText>
        </w:r>
      </w:del>
      <w:del w:id="977" w:author="londtest" w:date="2009-01-05T09:02:00Z">
        <w:r>
          <w:rPr>
            <w:lang w:val="en-US"/>
          </w:rPr>
          <w:delText xml:space="preserve"> delimited region. Furthermore, the </w:delText>
        </w:r>
      </w:del>
      <w:del w:id="978" w:author="londtest" w:date="2009-01-05T09:02:00Z">
        <w:r>
          <w:rPr>
            <w:i/>
            <w:lang w:val="en-US"/>
          </w:rPr>
          <w:delText>P. sojae</w:delText>
        </w:r>
      </w:del>
      <w:del w:id="979" w:author="londtest" w:date="2009-01-05T09:02:00Z">
        <w:r>
          <w:rPr>
            <w:lang w:val="en-US"/>
          </w:rPr>
          <w:delText xml:space="preserve"> race 12, race 19, and race 20 isolates are characterized by differential virulence on </w:delText>
        </w:r>
      </w:del>
      <w:del w:id="980" w:author="londtest" w:date="2009-01-05T09:02:00Z">
        <w:r>
          <w:rPr>
            <w:i/>
            <w:lang w:val="en-US"/>
          </w:rPr>
          <w:delText>Rps3a</w:delText>
        </w:r>
      </w:del>
      <w:del w:id="981" w:author="londtest" w:date="2009-01-05T09:02:00Z">
        <w:r>
          <w:rPr>
            <w:lang w:val="en-US"/>
          </w:rPr>
          <w:delText xml:space="preserve"> (avirulent) and </w:delText>
        </w:r>
      </w:del>
      <w:del w:id="982" w:author="londtest" w:date="2009-01-05T09:02:00Z">
        <w:r>
          <w:rPr>
            <w:i/>
            <w:lang w:val="en-US"/>
          </w:rPr>
          <w:delText>Rps5</w:delText>
        </w:r>
      </w:del>
      <w:del w:id="983" w:author="londtest" w:date="2009-01-05T09:02:00Z">
        <w:r>
          <w:rPr>
            <w:lang w:val="en-US"/>
          </w:rPr>
          <w:delText xml:space="preserve"> (virulent). These isolates carry a particular allele, </w:delText>
        </w:r>
      </w:del>
      <w:del w:id="984" w:author="londtest" w:date="2009-01-05T09:02:00Z">
        <w:r>
          <w:rPr>
            <w:i/>
            <w:lang w:val="en-US"/>
          </w:rPr>
          <w:delText>Avr3a</w:delText>
        </w:r>
      </w:del>
      <w:del w:id="985" w:author="londtest" w:date="2009-01-05T09:02:00Z">
        <w:r>
          <w:rPr>
            <w:i/>
            <w:vertAlign w:val="superscript"/>
            <w:lang w:val="en-US"/>
          </w:rPr>
          <w:delText>ACR12</w:delText>
        </w:r>
      </w:del>
      <w:del w:id="986" w:author="londtest" w:date="2009-01-05T09:02:00Z">
        <w:r>
          <w:rPr>
            <w:lang w:val="en-US"/>
          </w:rPr>
          <w:delText xml:space="preserve">, that distinguishes them from all other </w:delText>
        </w:r>
      </w:del>
      <w:del w:id="987" w:author="londtest" w:date="2009-01-05T09:02:00Z">
        <w:r>
          <w:rPr>
            <w:i/>
            <w:lang w:val="en-US"/>
          </w:rPr>
          <w:delText>P. sojae</w:delText>
        </w:r>
      </w:del>
      <w:del w:id="988" w:author="londtest" w:date="2009-01-05T09:02:00Z">
        <w:r>
          <w:rPr>
            <w:lang w:val="en-US"/>
          </w:rPr>
          <w:delText xml:space="preserve"> strains analyzed. Overall, most of the evidence supports the hypothesis that </w:delText>
        </w:r>
      </w:del>
      <w:del w:id="989" w:author="londtest" w:date="2009-01-05T09:02:00Z">
        <w:r>
          <w:rPr>
            <w:i/>
            <w:lang w:val="en-US"/>
          </w:rPr>
          <w:delText>Avr3a</w:delText>
        </w:r>
      </w:del>
      <w:del w:id="990" w:author="londtest" w:date="2009-01-05T09:02:00Z">
        <w:r>
          <w:rPr>
            <w:lang w:val="en-US"/>
          </w:rPr>
          <w:delText xml:space="preserve"> and </w:delText>
        </w:r>
      </w:del>
      <w:del w:id="991" w:author="londtest" w:date="2009-01-05T09:02:00Z">
        <w:r>
          <w:rPr>
            <w:i/>
            <w:lang w:val="en-US"/>
          </w:rPr>
          <w:delText>Avr5</w:delText>
        </w:r>
      </w:del>
      <w:del w:id="992" w:author="londtest" w:date="2009-01-05T09:02:00Z">
        <w:r>
          <w:rPr>
            <w:lang w:val="en-US"/>
          </w:rPr>
          <w:delText xml:space="preserve"> are alleles but this has yet to be functionally confirmed.</w:delText>
        </w:r>
      </w:del>
    </w:p>
    <w:p>
      <w:pPr>
        <w:pStyle w:val="Normal"/>
        <w:spacing w:lineRule="auto" w:line="240"/>
        <w:rPr>
          <w:del w:id="1009" w:author="londtest" w:date="2009-01-05T09:02:00Z"/>
        </w:rPr>
      </w:pPr>
      <w:del w:id="994" w:author="londtest" w:date="2009-01-05T09:02:00Z">
        <w:r>
          <w:rPr>
            <w:lang w:val="en-US"/>
          </w:rPr>
          <w:tab/>
          <w:delText xml:space="preserve">By examining the genetic space encompassing </w:delText>
        </w:r>
      </w:del>
      <w:del w:id="995" w:author="londtest" w:date="2009-01-05T09:02:00Z">
        <w:r>
          <w:rPr>
            <w:i/>
            <w:lang w:val="en-US"/>
          </w:rPr>
          <w:delText>Avr1a</w:delText>
        </w:r>
      </w:del>
      <w:del w:id="996" w:author="londtest" w:date="2009-01-05T09:02:00Z">
        <w:r>
          <w:rPr>
            <w:lang w:val="en-US"/>
          </w:rPr>
          <w:delText xml:space="preserve"> and </w:delText>
        </w:r>
      </w:del>
      <w:del w:id="997" w:author="londtest" w:date="2009-01-05T09:02:00Z">
        <w:r>
          <w:rPr>
            <w:i/>
            <w:lang w:val="en-US"/>
          </w:rPr>
          <w:delText>Avr3a</w:delText>
        </w:r>
      </w:del>
      <w:del w:id="998" w:author="londtest" w:date="2009-01-05T09:02:00Z">
        <w:r>
          <w:rPr>
            <w:lang w:val="en-US"/>
          </w:rPr>
          <w:delText xml:space="preserve"> in </w:delText>
        </w:r>
      </w:del>
      <w:del w:id="999" w:author="londtest" w:date="2009-01-05T09:02:00Z">
        <w:r>
          <w:rPr>
            <w:i/>
            <w:lang w:val="en-US"/>
          </w:rPr>
          <w:delText>P. sojae,</w:delText>
        </w:r>
      </w:del>
      <w:del w:id="1000" w:author="londtest" w:date="2009-01-05T09:02:00Z">
        <w:r>
          <w:rPr>
            <w:lang w:val="en-US"/>
          </w:rPr>
          <w:delText xml:space="preserve"> and comparing this to syntenic regions in </w:delText>
        </w:r>
      </w:del>
      <w:del w:id="1001" w:author="londtest" w:date="2009-01-05T09:02:00Z">
        <w:r>
          <w:rPr>
            <w:i/>
            <w:lang w:val="en-US"/>
          </w:rPr>
          <w:delText>P. ramorum</w:delText>
        </w:r>
      </w:del>
      <w:del w:id="1002" w:author="londtest" w:date="2009-01-05T09:02:00Z">
        <w:r>
          <w:rPr>
            <w:lang w:val="en-US"/>
          </w:rPr>
          <w:delText xml:space="preserve"> and </w:delText>
        </w:r>
      </w:del>
      <w:del w:id="1003" w:author="londtest" w:date="2009-01-05T09:02:00Z">
        <w:r>
          <w:rPr>
            <w:i/>
            <w:lang w:val="en-US"/>
          </w:rPr>
          <w:delText>P. infestans</w:delText>
        </w:r>
      </w:del>
      <w:del w:id="1004" w:author="londtest" w:date="2009-01-05T09:02:00Z">
        <w:r>
          <w:rPr>
            <w:lang w:val="en-US"/>
          </w:rPr>
          <w:delText xml:space="preserve">, we found that gene order is largely conserved but is interrupted by insertions and rearrangements in the vicinity of the </w:delText>
        </w:r>
      </w:del>
      <w:del w:id="1005" w:author="londtest" w:date="2009-01-05T09:02:00Z">
        <w:r>
          <w:rPr>
            <w:i/>
            <w:lang w:val="en-US"/>
          </w:rPr>
          <w:delText>Avr</w:delText>
        </w:r>
      </w:del>
      <w:del w:id="1006" w:author="londtest" w:date="2009-01-05T09:02:00Z">
        <w:r>
          <w:rPr>
            <w:lang w:val="en-US"/>
          </w:rPr>
          <w:delText xml:space="preserve"> genes themselves. These findings agree with past studies that suggest RXLR effector genes occur in highly dynamic genome regions and are nearly always located at synteny breakpoints</w:delText>
        </w:r>
      </w:del>
      <w:del w:id="1007" w:author="londtest" w:date="2008-12-19T11:56:00Z">
        <w:r>
          <w:rPr>
            <w:lang w:val="en-US"/>
          </w:rPr>
          <w:delText xml:space="preserve"> (Jiang et al., 2006a; Jiang et al., 2008)</w:delText>
        </w:r>
      </w:del>
      <w:del w:id="1008" w:author="londtest" w:date="2009-01-05T09:02:00Z">
        <w:r>
          <w:rPr>
            <w:lang w:val="en-US"/>
          </w:rPr>
          <w:delText xml:space="preserve">. </w:delText>
        </w:r>
      </w:del>
    </w:p>
    <w:p>
      <w:pPr>
        <w:pStyle w:val="Normal"/>
        <w:spacing w:lineRule="auto" w:line="240"/>
        <w:rPr>
          <w:lang w:val="en-US"/>
          <w:del w:id="1036" w:author="londtest" w:date="2009-01-05T09:02:00Z"/>
        </w:rPr>
      </w:pPr>
      <w:del w:id="1010" w:author="londtest" w:date="2009-01-05T09:02:00Z">
        <w:r>
          <w:rPr>
            <w:lang w:val="en-US"/>
          </w:rPr>
          <w:tab/>
          <w:delText xml:space="preserve">The copy number variation of the </w:delText>
        </w:r>
      </w:del>
      <w:del w:id="1011" w:author="londtest" w:date="2009-01-05T09:02:00Z">
        <w:r>
          <w:rPr>
            <w:i/>
            <w:lang w:val="en-US"/>
          </w:rPr>
          <w:delText>Avr1a</w:delText>
        </w:r>
      </w:del>
      <w:del w:id="1012" w:author="londtest" w:date="2009-01-05T09:02:00Z">
        <w:r>
          <w:rPr>
            <w:lang w:val="en-US"/>
          </w:rPr>
          <w:delText xml:space="preserve"> and </w:delText>
        </w:r>
      </w:del>
      <w:del w:id="1013" w:author="londtest" w:date="2009-01-05T09:02:00Z">
        <w:r>
          <w:rPr>
            <w:i/>
            <w:lang w:val="en-US"/>
          </w:rPr>
          <w:delText>Avr3a</w:delText>
        </w:r>
      </w:del>
      <w:del w:id="1014" w:author="londtest" w:date="2009-01-05T09:02:00Z">
        <w:r>
          <w:rPr>
            <w:lang w:val="en-US"/>
          </w:rPr>
          <w:delText xml:space="preserve"> genes among different </w:delText>
        </w:r>
      </w:del>
      <w:del w:id="1015" w:author="londtest" w:date="2009-01-05T09:02:00Z">
        <w:r>
          <w:rPr>
            <w:i/>
            <w:lang w:val="en-US"/>
          </w:rPr>
          <w:delText>P. sojae</w:delText>
        </w:r>
      </w:del>
      <w:del w:id="1016" w:author="londtest" w:date="2009-01-05T09:02:00Z">
        <w:r>
          <w:rPr>
            <w:lang w:val="en-US"/>
          </w:rPr>
          <w:delText xml:space="preserve"> strains was an unexpected finding, but in retrospect one may have predicted that </w:delText>
        </w:r>
      </w:del>
      <w:del w:id="1017" w:author="londtest" w:date="2009-01-05T09:02:00Z">
        <w:r>
          <w:rPr>
            <w:i/>
            <w:lang w:val="en-US"/>
          </w:rPr>
          <w:delText>Avr</w:delText>
        </w:r>
      </w:del>
      <w:del w:id="1018" w:author="londtest" w:date="2009-01-05T09:02:00Z">
        <w:r>
          <w:rPr>
            <w:lang w:val="en-US"/>
          </w:rPr>
          <w:delText xml:space="preserve"> genes would display this kind of genetic polymorphism. Past studies have shown that the </w:delText>
        </w:r>
      </w:del>
      <w:del w:id="1019" w:author="londtest" w:date="2009-01-05T09:02:00Z">
        <w:r>
          <w:rPr>
            <w:i/>
            <w:lang w:val="en-US"/>
          </w:rPr>
          <w:delText>P. sojae</w:delText>
        </w:r>
      </w:del>
      <w:del w:id="1020" w:author="londtest" w:date="2009-01-05T09:02:00Z">
        <w:r>
          <w:rPr>
            <w:lang w:val="en-US"/>
          </w:rPr>
          <w:delText xml:space="preserve"> genome contains repetitive sequences that vary from strain to strain </w:delText>
        </w:r>
      </w:del>
      <w:del w:id="1021" w:author="londtest" w:date="2008-12-19T11:56:00Z">
        <w:r>
          <w:rPr>
            <w:lang w:val="en-US"/>
          </w:rPr>
          <w:delText>(Mao and Tyler, 1996)</w:delText>
        </w:r>
      </w:del>
      <w:del w:id="1022" w:author="londtest" w:date="2009-01-05T09:02:00Z">
        <w:r>
          <w:rPr>
            <w:lang w:val="en-US"/>
          </w:rPr>
          <w:delText xml:space="preserve">. The </w:delText>
        </w:r>
      </w:del>
      <w:del w:id="1023" w:author="londtest" w:date="2009-01-05T09:02:00Z">
        <w:r>
          <w:rPr>
            <w:i/>
            <w:lang w:val="en-US"/>
          </w:rPr>
          <w:delText>P. infestans Avr3b-Avr10-Avr11</w:delText>
        </w:r>
      </w:del>
      <w:del w:id="1024" w:author="londtest" w:date="2009-01-05T09:02:00Z">
        <w:r>
          <w:rPr>
            <w:lang w:val="en-US"/>
          </w:rPr>
          <w:delText xml:space="preserve"> locus also shows variation in structure and copy number of the </w:delText>
        </w:r>
      </w:del>
      <w:del w:id="1025" w:author="londtest" w:date="2009-01-05T09:02:00Z">
        <w:r>
          <w:rPr>
            <w:i/>
            <w:lang w:val="en-US"/>
          </w:rPr>
          <w:delText>pi3.4</w:delText>
        </w:r>
      </w:del>
      <w:del w:id="1026" w:author="londtest" w:date="2009-01-05T09:02:00Z">
        <w:r>
          <w:rPr>
            <w:lang w:val="en-US"/>
          </w:rPr>
          <w:delText xml:space="preserve"> gene among different strains, although the genetic organization of </w:delText>
        </w:r>
      </w:del>
      <w:del w:id="1027" w:author="londtest" w:date="2009-01-05T09:02:00Z">
        <w:r>
          <w:rPr>
            <w:i/>
            <w:lang w:val="en-US"/>
          </w:rPr>
          <w:delText>pi3.4</w:delText>
        </w:r>
      </w:del>
      <w:del w:id="1028" w:author="londtest" w:date="2009-01-05T09:02:00Z">
        <w:r>
          <w:rPr>
            <w:lang w:val="en-US"/>
          </w:rPr>
          <w:delText xml:space="preserve"> has not been fully determined </w:delText>
        </w:r>
      </w:del>
      <w:del w:id="1029" w:author="londtest" w:date="2008-12-19T11:57:00Z">
        <w:r>
          <w:rPr>
            <w:lang w:val="en-US"/>
          </w:rPr>
          <w:delText>(Jiang et al., 2006b)</w:delText>
        </w:r>
      </w:del>
      <w:del w:id="1030" w:author="londtest" w:date="2009-01-05T09:02:00Z">
        <w:r>
          <w:rPr>
            <w:lang w:val="en-US"/>
          </w:rPr>
          <w:delText xml:space="preserve">. An appreciation of the prevalence of copy number variation, especially in diploid eukaryotes, has recently emerged as geneticists use new tools and data to track down the genes that control traits </w:delText>
        </w:r>
      </w:del>
      <w:del w:id="1031" w:author="londtest" w:date="2008-12-19T11:57:00Z">
        <w:r>
          <w:rPr>
            <w:lang w:val="en-US"/>
          </w:rPr>
          <w:delText>(Freeman et al., 2006; Gijzen et al., 2006; Stranger et al., 2007; Korbel et al., 2008</w:delText>
        </w:r>
      </w:del>
      <w:del w:id="1032" w:author="londtest" w:date="2008-12-18T13:43:00Z">
        <w:r>
          <w:rPr>
            <w:lang w:val="en-US"/>
          </w:rPr>
          <w:delText>; Mok et al., 2008</w:delText>
        </w:r>
      </w:del>
      <w:del w:id="1033" w:author="londtest" w:date="2008-12-19T11:57:00Z">
        <w:r>
          <w:rPr>
            <w:lang w:val="en-US"/>
          </w:rPr>
          <w:delText>)</w:delText>
        </w:r>
      </w:del>
      <w:del w:id="1034" w:author="londtest" w:date="2009-01-05T09:02:00Z">
        <w:r>
          <w:rPr>
            <w:lang w:val="en-US"/>
          </w:rPr>
          <w:delText xml:space="preserve">. </w:delText>
        </w:r>
      </w:del>
      <w:del w:id="1035" w:author="londtest" w:date="2008-12-18T13:44:00Z">
        <w:r>
          <w:rPr>
            <w:lang w:val="en-US"/>
          </w:rPr>
          <w:delText xml:space="preserve">Certainly, gene deletions can have profound phenotypic effects, but more subtle changes in gene copy number can also influence phenotypes by gene dosage effects. </w:delText>
        </w:r>
      </w:del>
    </w:p>
    <w:p>
      <w:pPr>
        <w:pStyle w:val="Normal"/>
        <w:spacing w:lineRule="auto" w:line="240"/>
        <w:rPr>
          <w:del w:id="1040" w:author="londtest" w:date="2009-01-05T09:02:00Z"/>
        </w:rPr>
      </w:pPr>
      <w:del w:id="1037" w:author="londtest" w:date="2009-01-05T09:02:00Z">
        <w:r>
          <w:rPr>
            <w:lang w:val="en-US"/>
          </w:rPr>
          <w:tab/>
          <w:delText xml:space="preserve">Our analysis demonstrates that multiple, nearly identical copies of RXLR effector genes represent a feature of oomycete genomes that has not previously been recognized. Many of the RXLR effector genes in the </w:delText>
        </w:r>
      </w:del>
      <w:del w:id="1038" w:author="londtest" w:date="2009-01-05T09:02:00Z">
        <w:r>
          <w:rPr>
            <w:i/>
            <w:lang w:val="en-US"/>
          </w:rPr>
          <w:delText>Hyaloperonospora arabidopsis</w:delText>
        </w:r>
      </w:del>
      <w:del w:id="1039" w:author="londtest" w:date="2009-01-05T09:02:00Z">
        <w:r>
          <w:rPr>
            <w:lang w:val="en-US"/>
          </w:rPr>
          <w:delText xml:space="preserve"> genome also appear to occur in tandem arrays of diverse sizes (L. Baxter, personal communication). Clusters of identical or nearly identical effector genes have been overlooked because sequence assembly algorithms run into problems in areas of repetitive sequence, especially when the elements occur in adjacent duplicated segments or tandem arrays. Despite the assembly problems they cause, duplicated and repetitive segments of DNA can provide a target for genetic mapping and association studies. Microarrays offer a powerful method for detection of copy number variants by comparative genomic hybridization, but the appropriate platforms need to be available. For species with sequenced genomes, depth-sampling of trace files can offer an alternative method to identify repetitive segments within the genome. These sources of genetic variation can provide important clues or leads for map-based and functional genomic investigations. </w:delText>
        </w:r>
      </w:del>
    </w:p>
    <w:p>
      <w:pPr>
        <w:pStyle w:val="Normal"/>
        <w:spacing w:lineRule="auto" w:line="240"/>
        <w:rPr>
          <w:del w:id="1071" w:author="londtest" w:date="2009-01-05T09:02:00Z"/>
        </w:rPr>
      </w:pPr>
      <w:del w:id="1041" w:author="londtest" w:date="2009-01-05T09:02:00Z">
        <w:r>
          <w:rPr>
            <w:lang w:val="en-US"/>
          </w:rPr>
          <w:tab/>
          <w:delText xml:space="preserve">Previous studies have shown how the primary sequences of RXLR effectors have been shaped by positive selection, and how the genes themselves undergo accelerated birth and death evolution </w:delText>
        </w:r>
      </w:del>
      <w:del w:id="1042" w:author="londtest" w:date="2008-12-19T11:57:00Z">
        <w:r>
          <w:rPr/>
          <w:delText>(Win et al., 2007; Jiang et al., 2008)</w:delText>
        </w:r>
      </w:del>
      <w:del w:id="1043" w:author="londtest" w:date="2009-01-05T09:02:00Z">
        <w:r>
          <w:rPr>
            <w:lang w:val="en-US"/>
          </w:rPr>
          <w:delText xml:space="preserve">. Thus, our finding that RXLR effector genes are commonly amplified, and that allelic variation in copy number may underlie changes in virulence, provides further evidence of the rapid evolution of this super-family. We also found differences in the prevalence and extent of amplification of RXLR effector genes by comparing the </w:delText>
        </w:r>
      </w:del>
      <w:del w:id="1044" w:author="londtest" w:date="2009-01-05T09:02:00Z">
        <w:r>
          <w:rPr>
            <w:i/>
            <w:lang w:val="en-US"/>
          </w:rPr>
          <w:delText>P. ramorum</w:delText>
        </w:r>
      </w:del>
      <w:del w:id="1045" w:author="londtest" w:date="2009-01-05T09:02:00Z">
        <w:r>
          <w:rPr>
            <w:lang w:val="en-US"/>
          </w:rPr>
          <w:delText xml:space="preserve"> and </w:delText>
        </w:r>
      </w:del>
      <w:del w:id="1046" w:author="londtest" w:date="2009-01-05T09:02:00Z">
        <w:r>
          <w:rPr>
            <w:i/>
            <w:lang w:val="en-US"/>
          </w:rPr>
          <w:delText>P. sojae</w:delText>
        </w:r>
      </w:del>
      <w:del w:id="1047" w:author="londtest" w:date="2009-01-05T09:02:00Z">
        <w:r>
          <w:rPr>
            <w:lang w:val="en-US"/>
          </w:rPr>
          <w:delText xml:space="preserve"> super-families. Likewise, past studies have shown that the RXLR super-family of </w:delText>
        </w:r>
      </w:del>
      <w:del w:id="1048" w:author="londtest" w:date="2009-01-05T09:02:00Z">
        <w:r>
          <w:rPr>
            <w:i/>
            <w:lang w:val="en-US"/>
          </w:rPr>
          <w:delText>P. ramorum</w:delText>
        </w:r>
      </w:del>
      <w:del w:id="1049" w:author="londtest" w:date="2009-01-05T09:02:00Z">
        <w:r>
          <w:rPr>
            <w:lang w:val="en-US"/>
          </w:rPr>
          <w:delText xml:space="preserve"> has a much higher rate of closely related paralogs than in </w:delText>
        </w:r>
      </w:del>
      <w:del w:id="1050" w:author="londtest" w:date="2009-01-05T09:02:00Z">
        <w:r>
          <w:rPr>
            <w:i/>
            <w:lang w:val="en-US"/>
          </w:rPr>
          <w:delText>P. sojae</w:delText>
        </w:r>
      </w:del>
      <w:del w:id="1051" w:author="londtest" w:date="2009-01-05T09:02:00Z">
        <w:r>
          <w:rPr>
            <w:lang w:val="en-US"/>
          </w:rPr>
          <w:delText xml:space="preserve"> </w:delText>
        </w:r>
      </w:del>
      <w:del w:id="1052" w:author="londtest" w:date="2008-12-19T11:58:00Z">
        <w:r>
          <w:rPr>
            <w:lang w:val="en-US"/>
          </w:rPr>
          <w:delText>(Win et al., 2007)</w:delText>
        </w:r>
      </w:del>
      <w:del w:id="1053" w:author="londtest" w:date="2009-01-05T09:02:00Z">
        <w:r>
          <w:rPr>
            <w:lang w:val="en-US"/>
          </w:rPr>
          <w:delText xml:space="preserve">. It seems that </w:delText>
        </w:r>
      </w:del>
      <w:del w:id="1054" w:author="londtest" w:date="2009-01-05T09:02:00Z">
        <w:r>
          <w:rPr>
            <w:i/>
            <w:lang w:val="en-US"/>
          </w:rPr>
          <w:delText>P. ramorum</w:delText>
        </w:r>
      </w:del>
      <w:del w:id="1055" w:author="londtest" w:date="2009-01-05T09:02:00Z">
        <w:r>
          <w:rPr>
            <w:lang w:val="en-US"/>
          </w:rPr>
          <w:delText xml:space="preserve"> has a larger overall number of recent gene duplications but that particular RXLR effector genes have not been amplified to as high a level as that observed in </w:delText>
        </w:r>
      </w:del>
      <w:del w:id="1056" w:author="londtest" w:date="2009-01-05T09:02:00Z">
        <w:r>
          <w:rPr>
            <w:i/>
            <w:lang w:val="en-US"/>
          </w:rPr>
          <w:delText>P. sojae</w:delText>
        </w:r>
      </w:del>
      <w:del w:id="1057" w:author="londtest" w:date="2009-01-05T09:02:00Z">
        <w:r>
          <w:rPr>
            <w:lang w:val="en-US"/>
          </w:rPr>
          <w:delText xml:space="preserve">. These species-specific patterns have likely been molded by host preferences and degree of specialization, since the RXLR secretome is at the front line in evolution of the host-pathogen interaction </w:delText>
        </w:r>
      </w:del>
      <w:del w:id="1058" w:author="londtest" w:date="2008-12-19T11:58:00Z">
        <w:r>
          <w:rPr>
            <w:lang w:val="en-US"/>
          </w:rPr>
          <w:delText>(Allen et al., 2004)</w:delText>
        </w:r>
      </w:del>
      <w:del w:id="1059" w:author="londtest" w:date="2009-01-05T09:02:00Z">
        <w:r>
          <w:rPr>
            <w:lang w:val="en-US"/>
          </w:rPr>
          <w:delText xml:space="preserve">. The massive redundancy of particular </w:delText>
        </w:r>
      </w:del>
      <w:del w:id="1060" w:author="londtest" w:date="2009-01-05T09:02:00Z">
        <w:r>
          <w:rPr>
            <w:i/>
            <w:lang w:val="en-US"/>
          </w:rPr>
          <w:delText>P. sojae</w:delText>
        </w:r>
      </w:del>
      <w:del w:id="1061" w:author="londtest" w:date="2009-01-05T09:02:00Z">
        <w:r>
          <w:rPr>
            <w:lang w:val="en-US"/>
          </w:rPr>
          <w:delText xml:space="preserve"> genes, such </w:delText>
        </w:r>
      </w:del>
      <w:del w:id="1062" w:author="londtest" w:date="2009-01-05T09:02:00Z">
        <w:r>
          <w:rPr>
            <w:i/>
            <w:lang w:val="en-US"/>
          </w:rPr>
          <w:delText xml:space="preserve">Avh426 </w:delText>
        </w:r>
      </w:del>
      <w:del w:id="1063" w:author="londtest" w:date="2009-01-05T09:02:00Z">
        <w:r>
          <w:rPr>
            <w:lang w:val="en-US"/>
          </w:rPr>
          <w:delText>with 54</w:delText>
        </w:r>
      </w:del>
      <w:del w:id="1064" w:author="londtest" w:date="2009-01-05T09:02:00Z">
        <w:r>
          <w:rPr>
            <w:rFonts w:eastAsia="WP MathA" w:cs="WP MathA" w:ascii="WP MathA" w:hAnsi="WP MathA"/>
          </w:rPr>
          <w:delText></w:delText>
        </w:r>
      </w:del>
      <w:del w:id="1065" w:author="londtest" w:date="2009-01-05T09:02:00Z">
        <w:r>
          <w:rPr/>
          <w:delText>14</w:delText>
        </w:r>
      </w:del>
      <w:del w:id="1066" w:author="londtest" w:date="2009-01-05T09:02:00Z">
        <w:r>
          <w:rPr>
            <w:lang w:val="en-US"/>
          </w:rPr>
          <w:delText xml:space="preserve"> copies, is likely a direct result of their effectiveness in enabling pathogen growth in soybean. We predict that the specialization of </w:delText>
        </w:r>
      </w:del>
      <w:del w:id="1067" w:author="londtest" w:date="2009-01-05T09:02:00Z">
        <w:r>
          <w:rPr>
            <w:i/>
            <w:lang w:val="en-US"/>
          </w:rPr>
          <w:delText>P. sojae</w:delText>
        </w:r>
      </w:del>
      <w:del w:id="1068" w:author="londtest" w:date="2009-01-05T09:02:00Z">
        <w:r>
          <w:rPr>
            <w:lang w:val="en-US"/>
          </w:rPr>
          <w:delText xml:space="preserve"> towards soybean has driven amplification of the high-copy effector genes. Selective pressures shaping the RXLR super-family are bound to be different for </w:delText>
        </w:r>
      </w:del>
      <w:del w:id="1069" w:author="londtest" w:date="2009-01-05T09:02:00Z">
        <w:r>
          <w:rPr>
            <w:i/>
            <w:lang w:val="en-US"/>
          </w:rPr>
          <w:delText>P. ramorum</w:delText>
        </w:r>
      </w:del>
      <w:del w:id="1070" w:author="londtest" w:date="2009-01-05T09:02:00Z">
        <w:r>
          <w:rPr>
            <w:lang w:val="en-US"/>
          </w:rPr>
          <w:delText xml:space="preserve">, since this is a species with a large number of hosts. </w:delText>
        </w:r>
      </w:del>
    </w:p>
    <w:p>
      <w:pPr>
        <w:pStyle w:val="Normal"/>
        <w:widowControl/>
        <w:autoSpaceDE w:val="true"/>
        <w:bidi w:val="0"/>
        <w:spacing w:lineRule="auto" w:line="240"/>
        <w:rPr>
          <w:lang w:val="en-US"/>
          <w:del w:id="1087" w:author="londtest" w:date="2008-12-11T08:58:00Z"/>
        </w:rPr>
      </w:pPr>
      <w:del w:id="1072" w:author="londtest" w:date="2009-01-05T09:02:00Z">
        <w:r>
          <w:rPr>
            <w:lang w:val="en-US"/>
          </w:rPr>
          <w:tab/>
          <w:delText xml:space="preserve">Multiple, identical copies of RXLR genes certainly arise from positive selective pressures since these effectors can suppress plant defenses and enhance pathogen growth </w:delText>
        </w:r>
      </w:del>
      <w:del w:id="1073" w:author="londtest" w:date="2008-12-19T11:59:00Z">
        <w:r>
          <w:rPr>
            <w:lang w:val="en-US"/>
          </w:rPr>
          <w:delText>(Bos et al., 2006; Dou et al., 2008b)</w:delText>
        </w:r>
      </w:del>
      <w:del w:id="1074" w:author="londtest" w:date="2009-01-05T09:02:00Z">
        <w:r>
          <w:rPr>
            <w:lang w:val="en-US"/>
          </w:rPr>
          <w:delText xml:space="preserve">. Gene amplification is an adaptive mechanism that is inherently unstable, and so it well suited play a role in generating variation in pathogen effector molecules. While the incremental contribution to virulence of a single additional RXLR effector may be difficult to measure against a background expression of hundreds of these genes, natural selection provides a powerful force that shapes genomes on the subtlest of traits. The vast size and the plasticity of the RXLR effector family in </w:delText>
        </w:r>
      </w:del>
      <w:del w:id="1075" w:author="londtest" w:date="2009-01-05T09:02:00Z">
        <w:r>
          <w:rPr>
            <w:i/>
            <w:lang w:val="en-US"/>
          </w:rPr>
          <w:delText>Phytophthora</w:delText>
        </w:r>
      </w:del>
      <w:del w:id="1076" w:author="londtest" w:date="2009-01-05T09:02:00Z">
        <w:r>
          <w:rPr>
            <w:lang w:val="en-US"/>
          </w:rPr>
          <w:delText xml:space="preserve"> species suggest a crucial, perhaps indispensable, role in pathogenesis. Nonetheless, particular effectors become a liability rather than an asset when they come under </w:delText>
        </w:r>
      </w:del>
      <w:del w:id="1077" w:author="londtest" w:date="2009-01-05T09:02:00Z">
        <w:r>
          <w:rPr>
            <w:i/>
            <w:lang w:val="en-US"/>
          </w:rPr>
          <w:delText>R</w:delText>
        </w:r>
      </w:del>
      <w:del w:id="1078" w:author="londtest" w:date="2009-01-05T09:02:00Z">
        <w:r>
          <w:rPr>
            <w:lang w:val="en-US"/>
          </w:rPr>
          <w:delText xml:space="preserve">-gene mediated surveillance. Overall, our results illustrate how </w:delText>
        </w:r>
      </w:del>
      <w:del w:id="1079" w:author="londtest" w:date="2009-01-05T09:02:00Z">
        <w:r>
          <w:rPr>
            <w:i/>
            <w:lang w:val="en-US"/>
          </w:rPr>
          <w:delText>P. sojae</w:delText>
        </w:r>
      </w:del>
      <w:del w:id="1080" w:author="londtest" w:date="2009-01-05T09:02:00Z">
        <w:r>
          <w:rPr>
            <w:lang w:val="en-US"/>
          </w:rPr>
          <w:delText xml:space="preserve"> adapts to the pressures of a parasitic life through a variety of genetic changes, to meet the challenges imposed by plant immune systems. More specifically, the identification of the </w:delText>
        </w:r>
      </w:del>
      <w:del w:id="1081" w:author="londtest" w:date="2009-01-05T09:02:00Z">
        <w:r>
          <w:rPr>
            <w:i/>
            <w:lang w:val="en-US"/>
          </w:rPr>
          <w:delText>Avr1a</w:delText>
        </w:r>
      </w:del>
      <w:del w:id="1082" w:author="londtest" w:date="2009-01-05T09:02:00Z">
        <w:r>
          <w:rPr>
            <w:lang w:val="en-US"/>
          </w:rPr>
          <w:delText xml:space="preserve"> and </w:delText>
        </w:r>
      </w:del>
      <w:del w:id="1083" w:author="londtest" w:date="2009-01-05T09:02:00Z">
        <w:r>
          <w:rPr>
            <w:i/>
            <w:lang w:val="en-US"/>
          </w:rPr>
          <w:delText>Avr3a</w:delText>
        </w:r>
      </w:del>
      <w:del w:id="1084" w:author="londtest" w:date="2009-01-05T09:02:00Z">
        <w:r>
          <w:rPr>
            <w:lang w:val="en-US"/>
          </w:rPr>
          <w:delText xml:space="preserve"> genes from </w:delText>
        </w:r>
      </w:del>
      <w:del w:id="1085" w:author="londtest" w:date="2009-01-05T09:02:00Z">
        <w:r>
          <w:rPr>
            <w:i/>
            <w:lang w:val="en-US"/>
          </w:rPr>
          <w:delText>P. sojae</w:delText>
        </w:r>
      </w:del>
      <w:del w:id="1086" w:author="londtest" w:date="2009-01-05T09:02:00Z">
        <w:r>
          <w:rPr>
            <w:lang w:val="en-US"/>
          </w:rPr>
          <w:delText xml:space="preserve"> will aid pathogen diagnostics and cultivar development for one of the world’s largest crops. </w:delText>
        </w:r>
      </w:del>
    </w:p>
    <w:p>
      <w:pPr>
        <w:pStyle w:val="Normal"/>
        <w:widowControl/>
        <w:autoSpaceDE w:val="true"/>
        <w:bidi w:val="0"/>
        <w:spacing w:lineRule="auto" w:line="240"/>
        <w:rPr>
          <w:b/>
          <w:b/>
          <w:bCs/>
          <w:del w:id="1090" w:author="londtest" w:date="2009-01-05T09:02:00Z"/>
        </w:rPr>
      </w:pPr>
      <w:del w:id="1088" w:author="londtest" w:date="2009-01-05T09:02:00Z">
        <w:r>
          <w:rPr>
            <w:b/>
            <w:bCs/>
            <w:sz w:val="28"/>
            <w:szCs w:val="28"/>
          </w:rPr>
          <w:delText>M</w:delText>
        </w:r>
      </w:del>
      <w:del w:id="1089" w:author="londtest" w:date="2008-12-19T12:59:00Z">
        <w:r>
          <w:rPr>
            <w:b/>
            <w:bCs/>
          </w:rPr>
          <w:delText>ETHODS</w:delText>
        </w:r>
      </w:del>
    </w:p>
    <w:p>
      <w:pPr>
        <w:pStyle w:val="Normal"/>
        <w:widowControl/>
        <w:autoSpaceDE w:val="true"/>
        <w:bidi w:val="0"/>
        <w:spacing w:lineRule="auto" w:line="240"/>
        <w:rPr>
          <w:del w:id="1093" w:author="londtest" w:date="2009-01-05T09:02:00Z"/>
        </w:rPr>
      </w:pPr>
      <w:del w:id="1091" w:author="londtest" w:date="2009-01-05T09:02:00Z">
        <w:r>
          <w:rPr>
            <w:i/>
            <w:iCs/>
          </w:rPr>
          <w:delText>P. sojae</w:delText>
        </w:r>
      </w:del>
      <w:del w:id="1092" w:author="londtest" w:date="2009-01-05T09:02:00Z">
        <w:r>
          <w:rPr>
            <w:b/>
            <w:bCs/>
          </w:rPr>
          <w:delText xml:space="preserve"> isolates </w:delText>
        </w:r>
      </w:del>
    </w:p>
    <w:p>
      <w:pPr>
        <w:pStyle w:val="Normal"/>
        <w:widowControl/>
        <w:autoSpaceDE w:val="true"/>
        <w:bidi w:val="0"/>
        <w:spacing w:lineRule="auto" w:line="240"/>
        <w:ind w:hanging="0"/>
        <w:rPr>
          <w:color w:val="000000"/>
          <w:del w:id="1123" w:author="londtest" w:date="2009-01-05T09:02:00Z"/>
        </w:rPr>
      </w:pPr>
      <w:del w:id="1094" w:author="londtest" w:date="2009-01-05T09:02:00Z">
        <w:r>
          <w:rPr>
            <w:i/>
            <w:iCs/>
          </w:rPr>
          <w:delText>P. sojae</w:delText>
        </w:r>
      </w:del>
      <w:del w:id="1095" w:author="londtest" w:date="2009-01-05T09:02:00Z">
        <w:r>
          <w:rPr/>
          <w:delText xml:space="preserve"> race 1 (48FPA18) and race 3 (25MEX4), were obtained</w:delText>
        </w:r>
      </w:del>
      <w:del w:id="1096" w:author="londtest" w:date="2009-01-05T09:02:00Z">
        <w:r>
          <w:rPr>
            <w:vertAlign w:val="superscript"/>
          </w:rPr>
          <w:delText xml:space="preserve"> </w:delText>
        </w:r>
      </w:del>
      <w:del w:id="1097" w:author="londtest" w:date="2009-01-05T09:02:00Z">
        <w:r>
          <w:rPr/>
          <w:delText>from the Ohio Agricultural Research and Development Center,</w:delText>
        </w:r>
      </w:del>
      <w:del w:id="1098" w:author="londtest" w:date="2009-01-05T09:02:00Z">
        <w:r>
          <w:rPr>
            <w:vertAlign w:val="superscript"/>
          </w:rPr>
          <w:delText xml:space="preserve"> </w:delText>
        </w:r>
      </w:del>
      <w:del w:id="1099" w:author="londtest" w:date="2009-01-05T09:02:00Z">
        <w:r>
          <w:rPr/>
          <w:delText xml:space="preserve">Wooster, OH </w:delText>
        </w:r>
      </w:del>
      <w:del w:id="1100" w:author="londtest" w:date="2008-12-19T12:32:00Z">
        <w:r>
          <w:rPr/>
          <w:delText>(Bhat and Schmitthenner, 1993)</w:delText>
        </w:r>
      </w:del>
      <w:del w:id="1101" w:author="londtest" w:date="2009-01-05T09:02:00Z">
        <w:r>
          <w:rPr/>
          <w:delText xml:space="preserve">. </w:delText>
        </w:r>
      </w:del>
      <w:del w:id="1102" w:author="londtest" w:date="2009-01-05T09:02:00Z">
        <w:r>
          <w:rPr>
            <w:i/>
          </w:rPr>
          <w:delText>P. sojae</w:delText>
        </w:r>
      </w:del>
      <w:del w:id="1103" w:author="londtest" w:date="2009-01-05T09:02:00Z">
        <w:r>
          <w:rPr/>
          <w:delText xml:space="preserve"> race</w:delText>
        </w:r>
      </w:del>
      <w:del w:id="1104" w:author="londtest" w:date="2009-01-05T09:02:00Z">
        <w:r>
          <w:rPr>
            <w:vertAlign w:val="superscript"/>
          </w:rPr>
          <w:delText xml:space="preserve"> </w:delText>
        </w:r>
      </w:del>
      <w:del w:id="1105" w:author="londtest" w:date="2009-01-05T09:02:00Z">
        <w:r>
          <w:rPr/>
          <w:delText xml:space="preserve">2 (P6497), race 7 (P7064) and race 19 (P7076), were from the </w:delText>
        </w:r>
      </w:del>
      <w:del w:id="1106" w:author="londtest" w:date="2009-01-05T09:02:00Z">
        <w:r>
          <w:rPr>
            <w:i/>
            <w:iCs/>
          </w:rPr>
          <w:delText>Phytophthora</w:delText>
        </w:r>
      </w:del>
      <w:del w:id="1107" w:author="londtest" w:date="2009-01-05T09:02:00Z">
        <w:r>
          <w:rPr/>
          <w:delText xml:space="preserve"> culture collection</w:delText>
        </w:r>
      </w:del>
      <w:del w:id="1108" w:author="londtest" w:date="2009-01-05T09:02:00Z">
        <w:r>
          <w:rPr>
            <w:vertAlign w:val="superscript"/>
          </w:rPr>
          <w:delText xml:space="preserve"> </w:delText>
        </w:r>
      </w:del>
      <w:del w:id="1109" w:author="londtest" w:date="2009-01-05T09:02:00Z">
        <w:r>
          <w:rPr/>
          <w:delText xml:space="preserve">at the University of California, Riverside, CA </w:delText>
        </w:r>
      </w:del>
      <w:del w:id="1110" w:author="londtest" w:date="2008-12-19T12:33:00Z">
        <w:r>
          <w:rPr/>
          <w:delText>(Forster et al., 1994)</w:delText>
        </w:r>
      </w:del>
      <w:del w:id="1111" w:author="londtest" w:date="2009-01-05T09:02:00Z">
        <w:r>
          <w:rPr/>
          <w:delText xml:space="preserve">. All other isolates including races 6, 8, 9, 10, 11, 12, 16, 17, 20, 21, 24, 25, were from the </w:delText>
        </w:r>
      </w:del>
      <w:del w:id="1112" w:author="londtest" w:date="2009-01-05T09:02:00Z">
        <w:r>
          <w:rPr>
            <w:i/>
            <w:iCs/>
          </w:rPr>
          <w:delText>Phytophthora</w:delText>
        </w:r>
      </w:del>
      <w:del w:id="1113" w:author="londtest" w:date="2009-01-05T09:02:00Z">
        <w:r>
          <w:rPr/>
          <w:delText xml:space="preserve"> species</w:delText>
        </w:r>
      </w:del>
      <w:del w:id="1114" w:author="londtest" w:date="2009-01-05T09:02:00Z">
        <w:r>
          <w:rPr>
            <w:vertAlign w:val="superscript"/>
          </w:rPr>
          <w:delText xml:space="preserve"> </w:delText>
        </w:r>
      </w:del>
      <w:del w:id="1115" w:author="londtest" w:date="2009-01-05T09:02:00Z">
        <w:r>
          <w:rPr/>
          <w:delText xml:space="preserve">collection at Agriculture and Agri-Food Canada, London, ON (Supplemental Table 1 online). Standard procedures were followed for culture and storage of </w:delText>
        </w:r>
      </w:del>
      <w:del w:id="1116" w:author="londtest" w:date="2009-01-05T09:02:00Z">
        <w:r>
          <w:rPr>
            <w:i/>
            <w:iCs/>
          </w:rPr>
          <w:delText>P. sojae</w:delText>
        </w:r>
      </w:del>
      <w:del w:id="1117" w:author="londtest" w:date="2009-01-05T09:02:00Z">
        <w:r>
          <w:rPr/>
          <w:delText xml:space="preserve"> </w:delText>
        </w:r>
      </w:del>
      <w:del w:id="1118" w:author="londtest" w:date="2008-12-19T12:33:00Z">
        <w:r>
          <w:rPr/>
          <w:delText>(Ward et al., 1979)</w:delText>
        </w:r>
      </w:del>
      <w:del w:id="1119" w:author="londtest" w:date="2009-01-05T09:02:00Z">
        <w:r>
          <w:rPr/>
          <w:delText xml:space="preserve">.  </w:delText>
        </w:r>
      </w:del>
      <w:del w:id="1120" w:author="londtest" w:date="2008-12-10T15:14:00Z">
        <w:r>
          <w:rPr>
            <w:i/>
          </w:rPr>
          <w:delText>P. sojae</w:delText>
        </w:r>
      </w:del>
      <w:del w:id="1121" w:author="londtest" w:date="2008-12-10T15:14:00Z">
        <w:r>
          <w:rPr/>
          <w:delText xml:space="preserve"> transformation was performed as described by (Dou et al., 2008b) and kindly provided by A. McLeod and W. Fry (Cornell University) prior to publication (McLeod et al., 2008). </w:delText>
        </w:r>
      </w:del>
      <w:del w:id="1122" w:author="londtest" w:date="2009-01-05T09:02:00Z">
        <w:r>
          <w:rPr/>
          <w:delText xml:space="preserve">Axenic cultures for nucleic acid isolation were prepared by transferring 5 mm mycelial disks cut from the growing edge of each culture to V8 agar plates layered with a piece of cellophane (BioRad).  Cellophane sheets overlaid with fully grown mycelial cultures were flash frozen in liquid nitrogen for later use.   </w:delText>
        </w:r>
      </w:del>
    </w:p>
    <w:p>
      <w:pPr>
        <w:pStyle w:val="Normal"/>
        <w:widowControl/>
        <w:autoSpaceDE w:val="true"/>
        <w:bidi w:val="0"/>
        <w:spacing w:lineRule="auto" w:line="240"/>
        <w:ind w:hanging="0"/>
        <w:rPr>
          <w:del w:id="1128" w:author="londtest" w:date="2009-01-05T09:02:00Z"/>
        </w:rPr>
      </w:pPr>
      <w:del w:id="1124" w:author="londtest" w:date="2009-01-05T09:02:00Z">
        <w:r>
          <w:rPr>
            <w:b/>
            <w:bCs/>
          </w:rPr>
          <w:delText>Expansion of segregating F</w:delText>
        </w:r>
      </w:del>
      <w:del w:id="1125" w:author="londtest" w:date="2009-01-05T09:02:00Z">
        <w:r>
          <w:rPr>
            <w:b/>
            <w:bCs/>
            <w:vertAlign w:val="subscript"/>
          </w:rPr>
          <w:delText>2</w:delText>
        </w:r>
      </w:del>
      <w:del w:id="1126" w:author="londtest" w:date="2009-01-05T09:02:00Z">
        <w:r>
          <w:rPr>
            <w:b/>
            <w:bCs/>
          </w:rPr>
          <w:delText xml:space="preserve"> mapping populations</w:delText>
        </w:r>
      </w:del>
      <w:del w:id="1127" w:author="londtest" w:date="2009-01-05T09:02:00Z">
        <w:r>
          <w:rPr/>
          <w:delText xml:space="preserve"> </w:delText>
        </w:r>
      </w:del>
    </w:p>
    <w:p>
      <w:pPr>
        <w:pStyle w:val="Normal"/>
        <w:widowControl/>
        <w:autoSpaceDE w:val="true"/>
        <w:bidi w:val="0"/>
        <w:spacing w:lineRule="auto" w:line="240"/>
        <w:ind w:hanging="0"/>
        <w:rPr>
          <w:del w:id="1140" w:author="londtest" w:date="2009-01-05T09:02:00Z"/>
        </w:rPr>
      </w:pPr>
      <w:del w:id="1129" w:author="londtest" w:date="2009-01-05T09:02:00Z">
        <w:r>
          <w:rPr/>
          <w:delText>F</w:delText>
        </w:r>
      </w:del>
      <w:del w:id="1130" w:author="londtest" w:date="2009-01-05T09:02:00Z">
        <w:r>
          <w:rPr>
            <w:vertAlign w:val="subscript"/>
          </w:rPr>
          <w:delText xml:space="preserve">1 </w:delText>
        </w:r>
      </w:del>
      <w:del w:id="1131" w:author="londtest" w:date="2009-01-05T09:02:00Z">
        <w:r>
          <w:rPr/>
          <w:delText xml:space="preserve">hybrids were derived from crosses of race 2 (P6497) x race 7 (P7064), and race 1 (48FPA18) x race 3 (25MEX4) </w:delText>
        </w:r>
      </w:del>
      <w:del w:id="1132" w:author="londtest" w:date="2008-12-19T12:33:00Z">
        <w:r>
          <w:rPr/>
          <w:delText>(MacGregor et al., 2002)</w:delText>
        </w:r>
      </w:del>
      <w:del w:id="1133" w:author="londtest" w:date="2009-01-05T09:02:00Z">
        <w:r>
          <w:rPr/>
          <w:delText>. Oospores from F</w:delText>
        </w:r>
      </w:del>
      <w:del w:id="1134" w:author="londtest" w:date="2009-01-05T09:02:00Z">
        <w:r>
          <w:rPr>
            <w:vertAlign w:val="subscript"/>
          </w:rPr>
          <w:delText>1</w:delText>
        </w:r>
      </w:del>
      <w:del w:id="1135" w:author="londtest" w:date="2009-01-05T09:02:00Z">
        <w:r>
          <w:rPr/>
          <w:delText xml:space="preserve"> hybrids were produced by transferring 5 mm mycelial discs cut from the growing edge of a culture to 9 cm 2.5% (v/v) V-8 agar plates supplemented with 10μg/ml β-sitosterol.  Cultures were kept at 25°C in darkness for at least 20 d to produce mature oospores.  Oospores were isolated by placing a mature culture in a sterile Waring blender with 100 ml of 4°C SDW.  The culture was macerated for 2 min and sieved twice through a sterile 75µm nylon membrane.  The eluant was collected in 50 ml conical tubes and frozen at -20°C to kill hyphae.  After 24 hr, the samples were partially thawed at 45°C for 10 min and re-filtered through a sterile 75µm nylon membrane.  The elutant was centrifugated at 3000 rpm for 10 min to pellet the oospores.  β-glucuronidase was added to the oospore and water suspension to a final concentration of 2000U/ml.  The mixture was incubated at 37°C for 16 h.  Oospores were washed twice prior to resuspending the pellet in 2-5ml of sterile distilled water.  Approximately 500 oospores were spread onto 9 cm 1.5% (w/v) water agar plates supplemented with β-sitosterol (10 µg/ml) and rifampicin (10 µg/ml).  Plated oospores were incubated in the dark at 25°C for at least four days before being checked for germination.  Germinating oospores were observed using a stereo microscope (60 X magnification) and transferred to separate 9cm 2.5% (v/v) V-8 agar plates supplemented with rifampicin (10 µg/ml). A total of 1,236 F</w:delText>
        </w:r>
      </w:del>
      <w:del w:id="1136" w:author="londtest" w:date="2009-01-05T09:02:00Z">
        <w:r>
          <w:rPr>
            <w:vertAlign w:val="subscript"/>
          </w:rPr>
          <w:delText>2</w:delText>
        </w:r>
      </w:del>
      <w:del w:id="1137" w:author="londtest" w:date="2009-01-05T09:02:00Z">
        <w:r>
          <w:rPr/>
          <w:delText xml:space="preserve"> progeny, including 691 from race 1 x race 3 and 545 from race 2 x race 7, were produced to establish an expanded mapping population to refine the</w:delText>
        </w:r>
      </w:del>
      <w:del w:id="1138" w:author="londtest" w:date="2009-01-05T09:02:00Z">
        <w:r>
          <w:rPr>
            <w:i/>
            <w:iCs/>
          </w:rPr>
          <w:delText xml:space="preserve"> Avr1a</w:delText>
        </w:r>
      </w:del>
      <w:del w:id="1139" w:author="londtest" w:date="2009-01-05T09:02:00Z">
        <w:r>
          <w:rPr/>
          <w:delText xml:space="preserve"> interval. </w:delText>
        </w:r>
      </w:del>
    </w:p>
    <w:p>
      <w:pPr>
        <w:pStyle w:val="Normal"/>
        <w:widowControl/>
        <w:autoSpaceDE w:val="true"/>
        <w:bidi w:val="0"/>
        <w:spacing w:lineRule="auto" w:line="240"/>
        <w:ind w:hanging="0"/>
        <w:rPr>
          <w:b/>
          <w:b/>
          <w:bCs/>
          <w:del w:id="1142" w:author="londtest" w:date="2009-01-05T09:02:00Z"/>
        </w:rPr>
      </w:pPr>
      <w:del w:id="1141" w:author="londtest" w:date="2009-01-05T09:02:00Z">
        <w:r>
          <w:rPr>
            <w:b/>
            <w:bCs/>
          </w:rPr>
          <w:delText>Plant Material and Disease Assays</w:delText>
        </w:r>
      </w:del>
    </w:p>
    <w:p>
      <w:pPr>
        <w:pStyle w:val="Normal"/>
        <w:widowControl/>
        <w:autoSpaceDE w:val="true"/>
        <w:bidi w:val="0"/>
        <w:spacing w:lineRule="auto" w:line="240"/>
        <w:ind w:hanging="0"/>
        <w:rPr>
          <w:b/>
          <w:b/>
          <w:bCs/>
          <w:del w:id="1162" w:author="londtest" w:date="2009-01-05T09:02:00Z"/>
        </w:rPr>
      </w:pPr>
      <w:del w:id="1143" w:author="londtest" w:date="2009-01-05T09:02:00Z">
        <w:r>
          <w:rPr/>
          <w:delText>Soybean (</w:delText>
        </w:r>
      </w:del>
      <w:del w:id="1144" w:author="londtest" w:date="2009-01-05T09:02:00Z">
        <w:r>
          <w:rPr>
            <w:i/>
            <w:iCs/>
          </w:rPr>
          <w:delText xml:space="preserve">Glycine max </w:delText>
        </w:r>
      </w:del>
      <w:del w:id="1145" w:author="londtest" w:date="2009-01-05T09:02:00Z">
        <w:r>
          <w:rPr/>
          <w:delText xml:space="preserve">(L.) Merr) cultivars Harosoy </w:delText>
        </w:r>
      </w:del>
      <w:del w:id="1146" w:author="londtest" w:date="2009-01-05T09:02:00Z">
        <w:r>
          <w:rPr>
            <w:i/>
            <w:iCs/>
          </w:rPr>
          <w:delText>(Rps7</w:delText>
        </w:r>
      </w:del>
      <w:del w:id="1147" w:author="londtest" w:date="2009-01-05T09:02:00Z">
        <w:r>
          <w:rPr/>
          <w:delText>), Harosoy 63</w:delText>
        </w:r>
      </w:del>
      <w:del w:id="1148" w:author="londtest" w:date="2009-01-05T09:02:00Z">
        <w:r>
          <w:rPr>
            <w:i/>
            <w:iCs/>
          </w:rPr>
          <w:delText xml:space="preserve"> (Rps7, Rps1a</w:delText>
        </w:r>
      </w:del>
      <w:del w:id="1149" w:author="londtest" w:date="2009-01-05T09:02:00Z">
        <w:r>
          <w:rPr/>
          <w:delText>), Haro3272 (</w:delText>
        </w:r>
      </w:del>
      <w:del w:id="1150" w:author="londtest" w:date="2009-01-05T09:02:00Z">
        <w:r>
          <w:rPr>
            <w:i/>
          </w:rPr>
          <w:delText>Rps3a</w:delText>
        </w:r>
      </w:del>
      <w:del w:id="1151" w:author="londtest" w:date="2009-01-05T09:02:00Z">
        <w:r>
          <w:rPr/>
          <w:delText>), and Haro34xx (</w:delText>
        </w:r>
      </w:del>
      <w:del w:id="1152" w:author="londtest" w:date="2009-01-05T09:02:00Z">
        <w:r>
          <w:rPr>
            <w:i/>
          </w:rPr>
          <w:delText>Rps3c</w:delText>
        </w:r>
      </w:del>
      <w:del w:id="1153" w:author="londtest" w:date="2009-01-05T09:02:00Z">
        <w:r>
          <w:rPr/>
          <w:delText>), Williams, L83-570 (Rps3a), L85-3059 (</w:delText>
        </w:r>
      </w:del>
      <w:del w:id="1154" w:author="londtest" w:date="2009-01-05T09:02:00Z">
        <w:r>
          <w:rPr>
            <w:i/>
          </w:rPr>
          <w:delText>Rps5</w:delText>
        </w:r>
      </w:del>
      <w:del w:id="1155" w:author="londtest" w:date="2009-01-05T09:02:00Z">
        <w:r>
          <w:rPr/>
          <w:delText>) and L92-7857 (</w:delText>
        </w:r>
      </w:del>
      <w:del w:id="1156" w:author="londtest" w:date="2009-01-05T09:02:00Z">
        <w:r>
          <w:rPr>
            <w:i/>
          </w:rPr>
          <w:delText>Rps3c</w:delText>
        </w:r>
      </w:del>
      <w:del w:id="1157" w:author="londtest" w:date="2009-01-05T09:02:00Z">
        <w:r>
          <w:rPr/>
          <w:delText>), were retrieved from a collection at Agriculture and Agri-Food Canada (Harrow, Ontario) and used as differentials to evaluate the virulence of parental isolates as well as segregating F</w:delText>
        </w:r>
      </w:del>
      <w:del w:id="1158" w:author="londtest" w:date="2009-01-05T09:02:00Z">
        <w:r>
          <w:rPr>
            <w:vertAlign w:val="subscript"/>
          </w:rPr>
          <w:delText>2</w:delText>
        </w:r>
      </w:del>
      <w:del w:id="1159" w:author="londtest" w:date="2009-01-05T09:02:00Z">
        <w:r>
          <w:rPr/>
          <w:delText xml:space="preserve"> populations.  Etiolated soybean seedlings were grown in vermiculite soaked in 3 mg /L 15-30-15 fertilizer at 25°C day (16h) and 16°C night (8 h)  temperatures for 7 days prior to harvest for pathogenicity assays.  Mycelial plugs (5 mm), cut from the growing edge of 5-7 day old </w:delText>
        </w:r>
      </w:del>
      <w:del w:id="1160" w:author="londtest" w:date="2009-01-05T09:02:00Z">
        <w:r>
          <w:rPr>
            <w:i/>
            <w:iCs/>
          </w:rPr>
          <w:delText xml:space="preserve">P. sojae </w:delText>
        </w:r>
      </w:del>
      <w:del w:id="1161" w:author="londtest" w:date="2009-01-05T09:02:00Z">
        <w:r>
          <w:rPr/>
          <w:delText>cultures, were transferred to plant hypocotyls (15-20 per cultivar), mycelial side down roughly 2-3 cm from the base of the cotyledon.</w:delText>
        </w:r>
      </w:del>
    </w:p>
    <w:p>
      <w:pPr>
        <w:pStyle w:val="Normal"/>
        <w:widowControl/>
        <w:autoSpaceDE w:val="true"/>
        <w:bidi w:val="0"/>
        <w:spacing w:lineRule="auto" w:line="240"/>
        <w:ind w:hanging="0"/>
        <w:rPr>
          <w:del w:id="1166" w:author="londtest" w:date="2009-01-05T09:02:00Z"/>
        </w:rPr>
      </w:pPr>
      <w:del w:id="1163" w:author="londtest" w:date="2009-01-05T09:02:00Z">
        <w:r>
          <w:rPr/>
          <w:delText xml:space="preserve">For light grown soybean infection assays, six soybean seeds were sown in 10 cm pots (a minimum of three pots per isolate) containing 3 mg/L 20-20-20 fertilizer soaked soil-less mix (Pro-Mix ‘BX’, Premier Horticulture Ltd, Rivière-du-Loup, Canada).  Plants were grown in a controlled growth chamber with supplement light (16h photoperiod with 25°C day and 16°C night temperatures) prior to biolistic (two week old plants) or virulence assays (one week old plants).  </w:delText>
        </w:r>
      </w:del>
      <w:del w:id="1164" w:author="londtest" w:date="2009-01-05T09:02:00Z">
        <w:r>
          <w:rPr>
            <w:i/>
            <w:iCs/>
          </w:rPr>
          <w:delText>P. sojae</w:delText>
        </w:r>
      </w:del>
      <w:del w:id="1165" w:author="londtest" w:date="2009-01-05T09:02:00Z">
        <w:r>
          <w:rPr/>
          <w:delText xml:space="preserve"> cultures were grown on 0.9% (v/v) V-8 agar plates 5-7 days prior to green plant inoculations.  Mycelial inoculums were prepared by passing the actively growing edge of a culture through a 3 ml syringe attached to an 18-gauge needle.  Soybean plants were inoculated in the mid-section of each hypocotyl by making a small slit for injection of the mycelial slurry into the wound.  Inoculated plants were covered with plastic bags to maintain humidity for two days.  Disease symptoms were allowed to develop for an additional period of four days before phenotypes were scored as resistant, susceptible or intermediate.  Disease assays were independently repeated at least three times.</w:delText>
        </w:r>
      </w:del>
    </w:p>
    <w:p>
      <w:pPr>
        <w:pStyle w:val="Normal"/>
        <w:widowControl/>
        <w:autoSpaceDE w:val="true"/>
        <w:bidi w:val="0"/>
        <w:spacing w:lineRule="auto" w:line="240"/>
        <w:ind w:hanging="0"/>
        <w:rPr>
          <w:b/>
          <w:b/>
          <w:bCs/>
          <w:del w:id="1168" w:author="londtest" w:date="2009-01-05T09:02:00Z"/>
        </w:rPr>
      </w:pPr>
      <w:del w:id="1167" w:author="londtest" w:date="2009-01-05T09:02:00Z">
        <w:r>
          <w:rPr>
            <w:b/>
            <w:bCs/>
          </w:rPr>
          <w:delText>Total RNA isolation, semi quantitative RT-PCR and 5’ and 3’ RACE</w:delText>
        </w:r>
      </w:del>
    </w:p>
    <w:p>
      <w:pPr>
        <w:pStyle w:val="Normal"/>
        <w:widowControl/>
        <w:autoSpaceDE w:val="true"/>
        <w:bidi w:val="0"/>
        <w:spacing w:lineRule="auto" w:line="240"/>
        <w:ind w:hanging="0"/>
        <w:rPr>
          <w:del w:id="1176" w:author="londtest" w:date="2009-01-05T09:02:00Z"/>
        </w:rPr>
      </w:pPr>
      <w:del w:id="1169" w:author="londtest" w:date="2009-01-05T09:02:00Z">
        <w:r>
          <w:rPr/>
          <w:delText xml:space="preserve">Methods for the isolation of total RNA from </w:delText>
        </w:r>
      </w:del>
      <w:del w:id="1170" w:author="londtest" w:date="2009-01-05T09:02:00Z">
        <w:r>
          <w:rPr>
            <w:i/>
            <w:iCs/>
          </w:rPr>
          <w:delText>P. sojae</w:delText>
        </w:r>
      </w:del>
      <w:del w:id="1171" w:author="londtest" w:date="2009-01-05T09:02:00Z">
        <w:r>
          <w:rPr/>
          <w:delText xml:space="preserve">-infected soybean tissues have been described </w:delText>
        </w:r>
      </w:del>
      <w:del w:id="1172" w:author="londtest" w:date="2008-12-19T12:34:00Z">
        <w:r>
          <w:rPr/>
          <w:delText>(Qutob et al., 2000)</w:delText>
        </w:r>
      </w:del>
      <w:del w:id="1173" w:author="londtest" w:date="2009-01-05T09:02:00Z">
        <w:r>
          <w:rPr/>
          <w:delText xml:space="preserve">.  RT-PCR was carried out using the Thermoscript RT-PCR system according to the manufacturers’ instructions (Life Technologies, Gaithersburg, MD).  Primers-specific for </w:delText>
        </w:r>
      </w:del>
      <w:del w:id="1174" w:author="londtest" w:date="2009-01-05T09:02:00Z">
        <w:r>
          <w:rPr>
            <w:i/>
            <w:iCs/>
          </w:rPr>
          <w:delText xml:space="preserve">P. sojae Actin </w:delText>
        </w:r>
      </w:del>
      <w:del w:id="1175" w:author="londtest" w:date="2009-01-05T09:02:00Z">
        <w:r>
          <w:rPr/>
          <w:delText xml:space="preserve">was used as a control. Full length clones were identified with 5’ and 3’ rapid amplification of cDNA ends from first strand cDNA using the RLM-RACE kit (Ambion 1700, Austin, Tex). Gene specific primers used for RACE work are available in Supplemental Table 2 online.  </w:delText>
        </w:r>
      </w:del>
    </w:p>
    <w:p>
      <w:pPr>
        <w:pStyle w:val="Normal"/>
        <w:widowControl/>
        <w:autoSpaceDE w:val="true"/>
        <w:bidi w:val="0"/>
        <w:spacing w:lineRule="auto" w:line="240"/>
        <w:ind w:hanging="0"/>
        <w:rPr>
          <w:b/>
          <w:b/>
          <w:del w:id="1179" w:author="londtest" w:date="2009-01-05T09:02:00Z"/>
        </w:rPr>
      </w:pPr>
      <w:del w:id="1177" w:author="londtest" w:date="2009-01-05T09:02:00Z">
        <w:r>
          <w:rPr>
            <w:b/>
          </w:rPr>
        </w:r>
      </w:del>
      <w:del w:id="1178" w:author="londtest" w:date="2009-01-05T09:02:00Z">
        <w:r>
          <w:rPr>
            <w:b/>
          </w:rPr>
          <w:delText>Genomic DNA preparation, Southern blot analysis and DNA constructs</w:delText>
        </w:r>
      </w:del>
    </w:p>
    <w:p>
      <w:pPr>
        <w:pStyle w:val="Normal"/>
        <w:widowControl/>
        <w:autoSpaceDE w:val="true"/>
        <w:bidi w:val="0"/>
        <w:spacing w:lineRule="auto" w:line="240"/>
        <w:ind w:hanging="0"/>
        <w:rPr>
          <w:del w:id="1204" w:author="londtest" w:date="2009-01-05T09:02:00Z"/>
        </w:rPr>
      </w:pPr>
      <w:del w:id="1180" w:author="londtest" w:date="2009-01-05T09:02:00Z">
        <w:r>
          <w:rPr/>
          <w:delText xml:space="preserve">Genomic DNA was isolated from </w:delText>
        </w:r>
      </w:del>
      <w:del w:id="1181" w:author="londtest" w:date="2009-01-05T09:02:00Z">
        <w:r>
          <w:rPr>
            <w:i/>
          </w:rPr>
          <w:delText>P. sojae</w:delText>
        </w:r>
      </w:del>
      <w:del w:id="1182" w:author="londtest" w:date="2009-01-05T09:02:00Z">
        <w:r>
          <w:rPr/>
          <w:delText xml:space="preserve"> mycelial cultures using a modified CTAB (hexadecyl trimethyl ammonium bromide) method </w:delText>
        </w:r>
      </w:del>
      <w:del w:id="1183" w:author="londtest" w:date="2008-12-19T12:35:00Z">
        <w:r>
          <w:rPr>
            <w:lang w:val="en-US"/>
          </w:rPr>
          <w:delText>(Murray and Thompson, 1980)</w:delText>
        </w:r>
      </w:del>
      <w:del w:id="1184" w:author="londtest" w:date="2009-01-05T09:02:00Z">
        <w:r>
          <w:rPr/>
          <w:delText>.</w:delText>
        </w:r>
      </w:del>
      <w:del w:id="1185" w:author="londtest" w:date="2009-01-05T09:02:00Z">
        <w:r>
          <w:rPr>
            <w:bCs/>
          </w:rPr>
          <w:delText xml:space="preserve"> Southern blotting was performed according to standard protocols </w:delText>
        </w:r>
      </w:del>
      <w:del w:id="1186" w:author="londtest" w:date="2008-12-31T10:59:00Z">
        <w:r>
          <w:rPr>
            <w:bCs/>
          </w:rPr>
          <w:delText>(Sambrook et al., 1989)</w:delText>
        </w:r>
      </w:del>
      <w:del w:id="1187" w:author="londtest" w:date="2009-01-05T09:02:00Z">
        <w:r>
          <w:rPr>
            <w:bCs/>
          </w:rPr>
          <w:delText>.  Southern blots were hybridized to DIG-labelled</w:delText>
        </w:r>
      </w:del>
      <w:del w:id="1188" w:author="londtest" w:date="2009-01-05T09:02:00Z">
        <w:r>
          <w:rPr/>
          <w:delText xml:space="preserve"> probes specific for </w:delText>
        </w:r>
      </w:del>
      <w:del w:id="1189" w:author="londtest" w:date="2009-01-05T09:02:00Z">
        <w:r>
          <w:rPr>
            <w:i/>
            <w:iCs/>
          </w:rPr>
          <w:delText>Avh275</w:delText>
        </w:r>
      </w:del>
      <w:del w:id="1190" w:author="londtest" w:date="2009-01-05T09:02:00Z">
        <w:r>
          <w:rPr/>
          <w:delText xml:space="preserve"> (115 bp), </w:delText>
        </w:r>
      </w:del>
      <w:del w:id="1191" w:author="londtest" w:date="2009-01-05T09:02:00Z">
        <w:r>
          <w:rPr>
            <w:i/>
            <w:iCs/>
          </w:rPr>
          <w:delText>Avh275c</w:delText>
        </w:r>
      </w:del>
      <w:del w:id="1192" w:author="londtest" w:date="2009-01-05T09:02:00Z">
        <w:r>
          <w:rPr/>
          <w:delText xml:space="preserve"> (151bp), </w:delText>
        </w:r>
      </w:del>
      <w:del w:id="1193" w:author="londtest" w:date="2009-01-05T09:02:00Z">
        <w:r>
          <w:rPr>
            <w:i/>
            <w:iCs/>
          </w:rPr>
          <w:delText xml:space="preserve">Avr3a </w:delText>
        </w:r>
      </w:del>
      <w:del w:id="1194" w:author="londtest" w:date="2009-01-05T09:02:00Z">
        <w:r>
          <w:rPr/>
          <w:delText>(388 bp), and to a full length</w:delText>
        </w:r>
      </w:del>
      <w:del w:id="1195" w:author="londtest" w:date="2009-01-05T09:02:00Z">
        <w:r>
          <w:rPr>
            <w:i/>
          </w:rPr>
          <w:delText xml:space="preserve"> Avh275</w:delText>
        </w:r>
      </w:del>
      <w:del w:id="1196" w:author="londtest" w:date="2009-01-05T09:02:00Z">
        <w:r>
          <w:rPr/>
          <w:delText xml:space="preserve"> probe that hybridizes to </w:delText>
        </w:r>
      </w:del>
      <w:del w:id="1197" w:author="londtest" w:date="2009-01-05T09:02:00Z">
        <w:r>
          <w:rPr>
            <w:i/>
            <w:iCs/>
          </w:rPr>
          <w:delText>Avh275</w:delText>
        </w:r>
      </w:del>
      <w:del w:id="1198" w:author="londtest" w:date="2009-01-05T09:02:00Z">
        <w:r>
          <w:rPr>
            <w:iCs/>
          </w:rPr>
          <w:delText>,</w:delText>
        </w:r>
      </w:del>
      <w:del w:id="1199" w:author="londtest" w:date="2009-01-05T09:02:00Z">
        <w:r>
          <w:rPr>
            <w:i/>
            <w:iCs/>
          </w:rPr>
          <w:delText xml:space="preserve"> Avh275c</w:delText>
        </w:r>
      </w:del>
      <w:del w:id="1200" w:author="londtest" w:date="2009-01-05T09:02:00Z">
        <w:r>
          <w:rPr/>
          <w:delText xml:space="preserve"> and </w:delText>
        </w:r>
      </w:del>
      <w:del w:id="1201" w:author="londtest" w:date="2009-01-05T09:02:00Z">
        <w:r>
          <w:rPr>
            <w:i/>
            <w:iCs/>
          </w:rPr>
          <w:delText xml:space="preserve">Avh72.  </w:delText>
        </w:r>
      </w:del>
      <w:del w:id="1202" w:author="londtest" w:date="2009-01-05T09:02:00Z">
        <w:r>
          <w:rPr/>
          <w:delText xml:space="preserve"> </w:delText>
        </w:r>
      </w:del>
      <w:del w:id="1203" w:author="londtest" w:date="2009-01-05T09:02:00Z">
        <w:r>
          <w:rPr>
            <w:bCs/>
          </w:rPr>
          <w:delText xml:space="preserve">Cloning details of the DNA constructs used in this study are available upon request.  </w:delText>
        </w:r>
      </w:del>
    </w:p>
    <w:p>
      <w:pPr>
        <w:pStyle w:val="Normal"/>
        <w:widowControl/>
        <w:autoSpaceDE w:val="true"/>
        <w:bidi w:val="0"/>
        <w:spacing w:lineRule="auto" w:line="240"/>
        <w:ind w:hanging="0"/>
        <w:rPr>
          <w:b/>
          <w:b/>
          <w:bCs/>
          <w:del w:id="1206" w:author="londtest" w:date="2009-01-05T09:02:00Z"/>
        </w:rPr>
      </w:pPr>
      <w:del w:id="1205" w:author="londtest" w:date="2009-01-05T09:02:00Z">
        <w:r>
          <w:rPr>
            <w:b/>
            <w:bCs/>
          </w:rPr>
          <w:delText>Linkage analysis and genetic mapping</w:delText>
        </w:r>
      </w:del>
    </w:p>
    <w:p>
      <w:pPr>
        <w:pStyle w:val="Normal"/>
        <w:widowControl/>
        <w:autoSpaceDE w:val="true"/>
        <w:bidi w:val="0"/>
        <w:spacing w:lineRule="auto" w:line="240"/>
        <w:ind w:hanging="0"/>
        <w:rPr>
          <w:del w:id="1246" w:author="londtest" w:date="2009-01-05T09:02:00Z"/>
        </w:rPr>
      </w:pPr>
      <w:del w:id="1207" w:author="londtest" w:date="2009-01-05T09:02:00Z">
        <w:r>
          <w:rPr>
            <w:bCs/>
          </w:rPr>
          <w:delText xml:space="preserve">The </w:delText>
        </w:r>
      </w:del>
      <w:del w:id="1208" w:author="londtest" w:date="2009-01-05T09:02:00Z">
        <w:r>
          <w:rPr>
            <w:bCs/>
            <w:i/>
          </w:rPr>
          <w:delText>P. sojae</w:delText>
        </w:r>
      </w:del>
      <w:del w:id="1209" w:author="londtest" w:date="2009-01-05T09:02:00Z">
        <w:r>
          <w:rPr>
            <w:bCs/>
          </w:rPr>
          <w:delText xml:space="preserve"> genome assembly version 1.1, arising from race 2 (P6497), was used as a resource for this study, to design primers for amplifying and identifying DNA markers in other strains </w:delText>
        </w:r>
      </w:del>
      <w:del w:id="1210" w:author="londtest" w:date="2008-12-19T12:35:00Z">
        <w:r>
          <w:rPr>
            <w:bCs/>
          </w:rPr>
          <w:delText>(Tyler et al., 2006)</w:delText>
        </w:r>
      </w:del>
      <w:del w:id="1211" w:author="londtest" w:date="2009-01-05T09:02:00Z">
        <w:r>
          <w:rPr>
            <w:bCs/>
          </w:rPr>
          <w:delText xml:space="preserve">. Sequence polymorphisms that could be converted into codominant markers anchored along the scaffold contig which comprised the </w:delText>
        </w:r>
      </w:del>
      <w:del w:id="1212" w:author="londtest" w:date="2009-01-05T09:02:00Z">
        <w:r>
          <w:rPr>
            <w:bCs/>
            <w:i/>
          </w:rPr>
          <w:delText>Avr1a</w:delText>
        </w:r>
      </w:del>
      <w:del w:id="1213" w:author="londtest" w:date="2009-01-05T09:02:00Z">
        <w:r>
          <w:rPr>
            <w:bCs/>
          </w:rPr>
          <w:delText xml:space="preserve"> or </w:delText>
        </w:r>
      </w:del>
      <w:del w:id="1214" w:author="londtest" w:date="2009-01-05T09:02:00Z">
        <w:r>
          <w:rPr>
            <w:bCs/>
            <w:i/>
          </w:rPr>
          <w:delText xml:space="preserve">Avr3a </w:delText>
        </w:r>
      </w:del>
      <w:del w:id="1215" w:author="londtest" w:date="2009-01-05T09:02:00Z">
        <w:r>
          <w:rPr>
            <w:bCs/>
          </w:rPr>
          <w:delText xml:space="preserve">locus were screened among 9 virulent and 8 avirulent races as well as </w:delText>
        </w:r>
      </w:del>
      <w:del w:id="1216" w:author="londtest" w:date="2009-01-05T09:02:00Z">
        <w:r>
          <w:rPr/>
          <w:delText>F</w:delText>
        </w:r>
      </w:del>
      <w:del w:id="1217" w:author="londtest" w:date="2009-01-05T09:02:00Z">
        <w:r>
          <w:rPr>
            <w:vertAlign w:val="subscript"/>
          </w:rPr>
          <w:delText xml:space="preserve">2 </w:delText>
        </w:r>
      </w:del>
      <w:del w:id="1218" w:author="londtest" w:date="2009-01-05T09:02:00Z">
        <w:r>
          <w:rPr/>
          <w:delText>progeny</w:delText>
        </w:r>
      </w:del>
      <w:del w:id="1219" w:author="londtest" w:date="2008-12-19T12:37:00Z">
        <w:r>
          <w:rPr/>
          <w:delText xml:space="preserve"> isolates (1236 F</w:delText>
        </w:r>
      </w:del>
      <w:del w:id="1220" w:author="londtest" w:date="2008-12-19T12:37:00Z">
        <w:r>
          <w:rPr>
            <w:vertAlign w:val="subscript"/>
          </w:rPr>
          <w:delText>2</w:delText>
        </w:r>
      </w:del>
      <w:del w:id="1221" w:author="londtest" w:date="2008-12-19T12:37:00Z">
        <w:r>
          <w:rPr/>
          <w:delText xml:space="preserve">’s for </w:delText>
        </w:r>
      </w:del>
      <w:del w:id="1222" w:author="londtest" w:date="2008-12-19T12:37:00Z">
        <w:r>
          <w:rPr>
            <w:i/>
          </w:rPr>
          <w:delText>Avr1a</w:delText>
        </w:r>
      </w:del>
      <w:del w:id="1223" w:author="londtest" w:date="2008-12-19T12:37:00Z">
        <w:r>
          <w:rPr/>
          <w:delText xml:space="preserve"> (generated in this study), 92 F</w:delText>
        </w:r>
      </w:del>
      <w:del w:id="1224" w:author="londtest" w:date="2008-12-19T12:37:00Z">
        <w:r>
          <w:rPr>
            <w:vertAlign w:val="subscript"/>
          </w:rPr>
          <w:delText>2</w:delText>
        </w:r>
      </w:del>
      <w:del w:id="1225" w:author="londtest" w:date="2008-12-19T12:37:00Z">
        <w:r>
          <w:rPr/>
          <w:delText xml:space="preserve">’s for </w:delText>
        </w:r>
      </w:del>
      <w:del w:id="1226" w:author="londtest" w:date="2008-12-19T12:37:00Z">
        <w:r>
          <w:rPr>
            <w:i/>
          </w:rPr>
          <w:delText>Avr3a</w:delText>
        </w:r>
      </w:del>
      <w:del w:id="1227" w:author="londtest" w:date="2008-12-19T12:37:00Z">
        <w:r>
          <w:rPr/>
          <w:delText xml:space="preserve"> </w:delText>
        </w:r>
      </w:del>
      <w:del w:id="1228" w:author="londtest" w:date="2008-12-19T12:35:00Z">
        <w:r>
          <w:rPr/>
          <w:delText>(R2/R7-BT cross, Macgregor et al., 2002)</w:delText>
        </w:r>
      </w:del>
      <w:del w:id="1229" w:author="londtest" w:date="2009-01-05T09:02:00Z">
        <w:r>
          <w:rPr/>
          <w:delText xml:space="preserve">.  </w:delText>
        </w:r>
      </w:del>
      <w:del w:id="1230" w:author="londtest" w:date="2009-01-05T09:02:00Z">
        <w:r>
          <w:rPr>
            <w:bCs/>
          </w:rPr>
          <w:delText xml:space="preserve">A total of 16 cleaved amplified polymorphic (CAPs) markers along </w:delText>
        </w:r>
      </w:del>
      <w:del w:id="1231" w:author="londtest" w:date="2009-01-05T09:02:00Z">
        <w:r>
          <w:rPr>
            <w:bCs/>
            <w:i/>
          </w:rPr>
          <w:delText>P. sojae</w:delText>
        </w:r>
      </w:del>
      <w:del w:id="1232" w:author="londtest" w:date="2009-01-05T09:02:00Z">
        <w:r>
          <w:rPr>
            <w:bCs/>
          </w:rPr>
          <w:delText xml:space="preserve"> scaffolds 100, 179, 188 and 65 and 15 CAPs markers </w:delText>
        </w:r>
      </w:del>
      <w:del w:id="1233" w:author="londtest" w:date="2009-01-05T09:02:00Z">
        <w:r>
          <w:rPr/>
          <w:delText xml:space="preserve">along scaffolds 42, 80 and 31 </w:delText>
        </w:r>
      </w:del>
      <w:del w:id="1234" w:author="londtest" w:date="2009-01-05T09:02:00Z">
        <w:r>
          <w:rPr>
            <w:bCs/>
          </w:rPr>
          <w:delText xml:space="preserve">were evaluated for linkage with </w:delText>
        </w:r>
      </w:del>
      <w:del w:id="1235" w:author="londtest" w:date="2009-01-05T09:02:00Z">
        <w:r>
          <w:rPr>
            <w:bCs/>
            <w:i/>
          </w:rPr>
          <w:delText>Avr1a</w:delText>
        </w:r>
      </w:del>
      <w:del w:id="1236" w:author="londtest" w:date="2009-01-05T09:02:00Z">
        <w:r>
          <w:rPr>
            <w:bCs/>
          </w:rPr>
          <w:delText xml:space="preserve"> and </w:delText>
        </w:r>
      </w:del>
      <w:del w:id="1237" w:author="londtest" w:date="2009-01-05T09:02:00Z">
        <w:r>
          <w:rPr>
            <w:bCs/>
            <w:i/>
          </w:rPr>
          <w:delText>Avr3a</w:delText>
        </w:r>
      </w:del>
      <w:del w:id="1238" w:author="londtest" w:date="2009-01-05T09:02:00Z">
        <w:r>
          <w:rPr>
            <w:bCs/>
          </w:rPr>
          <w:delText>, respectively</w:delText>
        </w:r>
      </w:del>
      <w:del w:id="1239" w:author="londtest" w:date="2009-01-05T09:02:00Z">
        <w:r>
          <w:rPr/>
          <w:delText>.  Markers described in this manuscript are outlined in Supplemental Table 3 online. Conditions for PCR amplification and digestion are available upon request</w:delText>
        </w:r>
      </w:del>
      <w:del w:id="1240" w:author="londtest" w:date="2009-01-05T09:02:00Z">
        <w:r>
          <w:rPr>
            <w:color w:val="0000FF"/>
          </w:rPr>
          <w:delText>.</w:delText>
        </w:r>
      </w:del>
      <w:del w:id="1241" w:author="londtest" w:date="2009-01-05T09:02:00Z">
        <w:r>
          <w:rPr/>
          <w:delText xml:space="preserve">  Virulence phenotypes and DNA marker data from each of the mapping populations were evaluated for linkage map construction using Mapmaker version 3.0 software </w:delText>
        </w:r>
      </w:del>
      <w:del w:id="1242" w:author="londtest" w:date="2008-12-19T12:37:00Z">
        <w:r>
          <w:rPr/>
          <w:delText>(Lander et al., 1987)</w:delText>
        </w:r>
      </w:del>
      <w:del w:id="1243" w:author="londtest" w:date="2009-01-05T09:02:00Z">
        <w:r>
          <w:rPr/>
          <w:delText xml:space="preserve">, as described previously </w:delText>
        </w:r>
      </w:del>
      <w:del w:id="1244" w:author="londtest" w:date="2008-12-19T12:37:00Z">
        <w:r>
          <w:rPr/>
          <w:delText>(MacGregor et al., 2002)</w:delText>
        </w:r>
      </w:del>
      <w:del w:id="1245" w:author="londtest" w:date="2009-01-05T09:02:00Z">
        <w:r>
          <w:rPr/>
          <w:delText>.</w:delText>
        </w:r>
      </w:del>
    </w:p>
    <w:p>
      <w:pPr>
        <w:pStyle w:val="Normal"/>
        <w:widowControl/>
        <w:autoSpaceDE w:val="true"/>
        <w:bidi w:val="0"/>
        <w:spacing w:lineRule="auto" w:line="240"/>
        <w:ind w:hanging="0"/>
        <w:rPr>
          <w:b/>
          <w:b/>
          <w:del w:id="1250" w:author="londtest" w:date="2009-01-05T09:02:00Z"/>
        </w:rPr>
      </w:pPr>
      <w:del w:id="1247" w:author="londtest" w:date="2009-01-05T09:02:00Z">
        <w:r>
          <w:rPr>
            <w:b/>
          </w:rPr>
          <w:delText>Transcriptional Profiling of F</w:delText>
        </w:r>
      </w:del>
      <w:del w:id="1248" w:author="londtest" w:date="2009-01-05T09:02:00Z">
        <w:r>
          <w:rPr>
            <w:b/>
            <w:vertAlign w:val="subscript"/>
          </w:rPr>
          <w:delText>2</w:delText>
        </w:r>
      </w:del>
      <w:del w:id="1249" w:author="londtest" w:date="2009-01-05T09:02:00Z">
        <w:r>
          <w:rPr>
            <w:b/>
          </w:rPr>
          <w:delText xml:space="preserve"> Pools </w:delText>
        </w:r>
      </w:del>
    </w:p>
    <w:p>
      <w:pPr>
        <w:pStyle w:val="Normal"/>
        <w:widowControl/>
        <w:autoSpaceDE w:val="true"/>
        <w:bidi w:val="0"/>
        <w:spacing w:lineRule="auto" w:line="240"/>
        <w:ind w:hanging="0"/>
        <w:rPr>
          <w:lang w:val="en-US"/>
          <w:del w:id="1300" w:author="londtest" w:date="2009-01-05T09:02:00Z"/>
        </w:rPr>
      </w:pPr>
      <w:del w:id="1251" w:author="londtest" w:date="2009-01-05T09:02:00Z">
        <w:r>
          <w:rPr>
            <w:lang w:val="en-US"/>
          </w:rPr>
          <w:delText xml:space="preserve">Using an existing cross of </w:delText>
        </w:r>
      </w:del>
      <w:del w:id="1252" w:author="londtest" w:date="2009-01-05T09:02:00Z">
        <w:r>
          <w:rPr>
            <w:i/>
            <w:lang w:val="en-US"/>
          </w:rPr>
          <w:delText>P. sojae</w:delText>
        </w:r>
      </w:del>
      <w:del w:id="1253" w:author="londtest" w:date="2009-01-05T09:02:00Z">
        <w:r>
          <w:rPr>
            <w:lang w:val="en-US"/>
          </w:rPr>
          <w:delText xml:space="preserve"> race 2 (P6497) by race 7 (P7064), a total of 100 F</w:delText>
        </w:r>
      </w:del>
      <w:del w:id="1254" w:author="londtest" w:date="2009-01-05T09:02:00Z">
        <w:r>
          <w:rPr>
            <w:vertAlign w:val="subscript"/>
            <w:lang w:val="en-US"/>
          </w:rPr>
          <w:delText>2</w:delText>
        </w:r>
      </w:del>
      <w:del w:id="1255" w:author="londtest" w:date="2009-01-05T09:02:00Z">
        <w:r>
          <w:rPr>
            <w:lang w:val="en-US"/>
          </w:rPr>
          <w:delText xml:space="preserve"> progeny were scored for virulence on </w:delText>
        </w:r>
      </w:del>
      <w:del w:id="1256" w:author="londtest" w:date="2009-01-05T09:02:00Z">
        <w:r>
          <w:rPr>
            <w:i/>
            <w:lang w:val="en-US"/>
          </w:rPr>
          <w:delText>Rps3a</w:delText>
        </w:r>
      </w:del>
      <w:del w:id="1257" w:author="londtest" w:date="2009-01-05T09:02:00Z">
        <w:r>
          <w:rPr>
            <w:lang w:val="en-US"/>
          </w:rPr>
          <w:delText xml:space="preserve">, </w:delText>
        </w:r>
      </w:del>
      <w:del w:id="1258" w:author="londtest" w:date="2009-01-05T09:02:00Z">
        <w:r>
          <w:rPr>
            <w:i/>
            <w:lang w:val="en-US"/>
          </w:rPr>
          <w:delText>Rps3c</w:delText>
        </w:r>
      </w:del>
      <w:del w:id="1259" w:author="londtest" w:date="2009-01-05T09:02:00Z">
        <w:r>
          <w:rPr>
            <w:lang w:val="en-US"/>
          </w:rPr>
          <w:delText xml:space="preserve">, and </w:delText>
        </w:r>
      </w:del>
      <w:del w:id="1260" w:author="londtest" w:date="2009-01-05T09:02:00Z">
        <w:r>
          <w:rPr>
            <w:i/>
            <w:lang w:val="en-US"/>
          </w:rPr>
          <w:delText>Rps5</w:delText>
        </w:r>
      </w:del>
      <w:del w:id="1261" w:author="londtest" w:date="2009-01-05T09:02:00Z">
        <w:r>
          <w:rPr>
            <w:lang w:val="en-US"/>
          </w:rPr>
          <w:delText xml:space="preserve">. Avirulence to </w:delText>
        </w:r>
      </w:del>
      <w:del w:id="1262" w:author="londtest" w:date="2009-01-05T09:02:00Z">
        <w:r>
          <w:rPr>
            <w:i/>
            <w:lang w:val="en-US"/>
          </w:rPr>
          <w:delText>Rps3a</w:delText>
        </w:r>
      </w:del>
      <w:del w:id="1263" w:author="londtest" w:date="2009-01-05T09:02:00Z">
        <w:r>
          <w:rPr>
            <w:lang w:val="en-US"/>
          </w:rPr>
          <w:delText xml:space="preserve"> and </w:delText>
        </w:r>
      </w:del>
      <w:del w:id="1264" w:author="londtest" w:date="2009-01-05T09:02:00Z">
        <w:r>
          <w:rPr>
            <w:i/>
            <w:lang w:val="en-US"/>
          </w:rPr>
          <w:delText>Rps5</w:delText>
        </w:r>
      </w:del>
      <w:del w:id="1265" w:author="londtest" w:date="2009-01-05T09:02:00Z">
        <w:r>
          <w:rPr>
            <w:lang w:val="en-US"/>
          </w:rPr>
          <w:delText xml:space="preserve"> co-segregated as a dominate trait; avirulence to </w:delText>
        </w:r>
      </w:del>
      <w:del w:id="1266" w:author="londtest" w:date="2009-01-05T09:02:00Z">
        <w:r>
          <w:rPr>
            <w:i/>
            <w:lang w:val="en-US"/>
          </w:rPr>
          <w:delText>Rps3c</w:delText>
        </w:r>
      </w:del>
      <w:del w:id="1267" w:author="londtest" w:date="2009-01-05T09:02:00Z">
        <w:r>
          <w:rPr>
            <w:lang w:val="en-US"/>
          </w:rPr>
          <w:delText xml:space="preserve"> segregated independently as a dominate trait. These results replicate past studies </w:delText>
        </w:r>
      </w:del>
      <w:del w:id="1268" w:author="londtest" w:date="2008-12-19T12:38:00Z">
        <w:r>
          <w:rPr>
            <w:lang w:val="en-US"/>
          </w:rPr>
          <w:delText>(May et al., 2002)</w:delText>
        </w:r>
      </w:del>
      <w:del w:id="1269" w:author="londtest" w:date="2009-01-05T09:02:00Z">
        <w:r>
          <w:rPr>
            <w:lang w:val="en-US"/>
          </w:rPr>
          <w:delText>. A total of 14 F</w:delText>
        </w:r>
      </w:del>
      <w:del w:id="1270" w:author="londtest" w:date="2009-01-05T09:02:00Z">
        <w:r>
          <w:rPr>
            <w:vertAlign w:val="subscript"/>
            <w:lang w:val="en-US"/>
          </w:rPr>
          <w:delText>2</w:delText>
        </w:r>
      </w:del>
      <w:del w:id="1271" w:author="londtest" w:date="2009-01-05T09:02:00Z">
        <w:r>
          <w:rPr>
            <w:lang w:val="en-US"/>
          </w:rPr>
          <w:delText xml:space="preserve"> progeny were selected to create two pools: Pool 1 contained 5 F</w:delText>
        </w:r>
      </w:del>
      <w:del w:id="1272" w:author="londtest" w:date="2009-01-05T09:02:00Z">
        <w:r>
          <w:rPr>
            <w:vertAlign w:val="subscript"/>
            <w:lang w:val="en-US"/>
          </w:rPr>
          <w:delText>2</w:delText>
        </w:r>
      </w:del>
      <w:del w:id="1273" w:author="londtest" w:date="2009-01-05T09:02:00Z">
        <w:r>
          <w:rPr>
            <w:lang w:val="en-US"/>
          </w:rPr>
          <w:delText xml:space="preserve"> that were virulent on </w:delText>
        </w:r>
      </w:del>
      <w:del w:id="1274" w:author="londtest" w:date="2009-01-05T09:02:00Z">
        <w:r>
          <w:rPr>
            <w:i/>
            <w:lang w:val="en-US"/>
          </w:rPr>
          <w:delText>Rps3c</w:delText>
        </w:r>
      </w:del>
      <w:del w:id="1275" w:author="londtest" w:date="2009-01-05T09:02:00Z">
        <w:r>
          <w:rPr>
            <w:lang w:val="en-US"/>
          </w:rPr>
          <w:delText xml:space="preserve"> but avirulent on </w:delText>
        </w:r>
      </w:del>
      <w:del w:id="1276" w:author="londtest" w:date="2009-01-05T09:02:00Z">
        <w:r>
          <w:rPr>
            <w:i/>
            <w:lang w:val="en-US"/>
          </w:rPr>
          <w:delText>Rps3a</w:delText>
        </w:r>
      </w:del>
      <w:del w:id="1277" w:author="londtest" w:date="2009-01-05T09:02:00Z">
        <w:r>
          <w:rPr>
            <w:lang w:val="en-US"/>
          </w:rPr>
          <w:delText xml:space="preserve"> and </w:delText>
        </w:r>
      </w:del>
      <w:del w:id="1278" w:author="londtest" w:date="2009-01-05T09:02:00Z">
        <w:r>
          <w:rPr>
            <w:i/>
            <w:lang w:val="en-US"/>
          </w:rPr>
          <w:delText>Rps5</w:delText>
        </w:r>
      </w:del>
      <w:del w:id="1279" w:author="londtest" w:date="2009-01-05T09:02:00Z">
        <w:r>
          <w:rPr>
            <w:lang w:val="en-US"/>
          </w:rPr>
          <w:delText>; Pool 2 contained nine F</w:delText>
        </w:r>
      </w:del>
      <w:del w:id="1280" w:author="londtest" w:date="2009-01-05T09:02:00Z">
        <w:r>
          <w:rPr>
            <w:vertAlign w:val="subscript"/>
            <w:lang w:val="en-US"/>
          </w:rPr>
          <w:delText>2</w:delText>
        </w:r>
      </w:del>
      <w:del w:id="1281" w:author="londtest" w:date="2009-01-05T09:02:00Z">
        <w:r>
          <w:rPr>
            <w:lang w:val="en-US"/>
          </w:rPr>
          <w:delText xml:space="preserve"> that were avirulent on </w:delText>
        </w:r>
      </w:del>
      <w:del w:id="1282" w:author="londtest" w:date="2009-01-05T09:02:00Z">
        <w:r>
          <w:rPr>
            <w:i/>
            <w:lang w:val="en-US"/>
          </w:rPr>
          <w:delText>Rps3c</w:delText>
        </w:r>
      </w:del>
      <w:del w:id="1283" w:author="londtest" w:date="2009-01-05T09:02:00Z">
        <w:r>
          <w:rPr>
            <w:lang w:val="en-US"/>
          </w:rPr>
          <w:delText xml:space="preserve"> but virulent on </w:delText>
        </w:r>
      </w:del>
      <w:del w:id="1284" w:author="londtest" w:date="2009-01-05T09:02:00Z">
        <w:r>
          <w:rPr>
            <w:i/>
            <w:lang w:val="en-US"/>
          </w:rPr>
          <w:delText>Rps3a</w:delText>
        </w:r>
      </w:del>
      <w:del w:id="1285" w:author="londtest" w:date="2009-01-05T09:02:00Z">
        <w:r>
          <w:rPr>
            <w:lang w:val="en-US"/>
          </w:rPr>
          <w:delText xml:space="preserve"> and </w:delText>
        </w:r>
      </w:del>
      <w:del w:id="1286" w:author="londtest" w:date="2009-01-05T09:02:00Z">
        <w:r>
          <w:rPr>
            <w:i/>
            <w:lang w:val="en-US"/>
          </w:rPr>
          <w:delText>Rps.</w:delText>
        </w:r>
      </w:del>
      <w:del w:id="1287" w:author="londtest" w:date="2009-01-05T09:02:00Z">
        <w:r>
          <w:rPr>
            <w:lang w:val="en-US"/>
          </w:rPr>
          <w:delText xml:space="preserve"> Samples of mRNA were purified from each of the parents and 14 F</w:delText>
        </w:r>
      </w:del>
      <w:del w:id="1288" w:author="londtest" w:date="2009-01-05T09:02:00Z">
        <w:r>
          <w:rPr>
            <w:vertAlign w:val="subscript"/>
            <w:lang w:val="en-US"/>
          </w:rPr>
          <w:delText>2</w:delText>
        </w:r>
      </w:del>
      <w:del w:id="1289" w:author="londtest" w:date="2009-01-05T09:02:00Z">
        <w:r>
          <w:rPr>
            <w:lang w:val="en-US"/>
          </w:rPr>
          <w:delText xml:space="preserve"> progeny from the pools, 48 h after inoculation of soybean hypocotyls. Equal amounts of mRNA from each of 5 F</w:delText>
        </w:r>
      </w:del>
      <w:del w:id="1290" w:author="londtest" w:date="2009-01-05T09:02:00Z">
        <w:r>
          <w:rPr>
            <w:vertAlign w:val="subscript"/>
            <w:lang w:val="en-US"/>
          </w:rPr>
          <w:delText>2</w:delText>
        </w:r>
      </w:del>
      <w:del w:id="1291" w:author="londtest" w:date="2009-01-05T09:02:00Z">
        <w:r>
          <w:rPr>
            <w:lang w:val="en-US"/>
          </w:rPr>
          <w:delText xml:space="preserve"> was mixed together for Pool 1, as were samples of mRNA from 9 F</w:delText>
        </w:r>
      </w:del>
      <w:del w:id="1292" w:author="londtest" w:date="2009-01-05T09:02:00Z">
        <w:r>
          <w:rPr>
            <w:vertAlign w:val="subscript"/>
            <w:lang w:val="en-US"/>
          </w:rPr>
          <w:delText>2</w:delText>
        </w:r>
      </w:del>
      <w:del w:id="1293" w:author="londtest" w:date="2009-01-05T09:02:00Z">
        <w:r>
          <w:rPr>
            <w:lang w:val="en-US"/>
          </w:rPr>
          <w:delText xml:space="preserve"> of Pool 2. </w:delText>
        </w:r>
      </w:del>
      <w:del w:id="1294" w:author="londtest" w:date="2009-01-05T09:02:00Z">
        <w:r>
          <w:rPr/>
          <w:delText xml:space="preserve">Integrity, purity and concentration of RNA were verified using an Agilent Bioanalyzer before hybridization to the Affymetrix </w:delText>
        </w:r>
      </w:del>
      <w:del w:id="1295" w:author="londtest" w:date="2009-01-05T09:02:00Z">
        <w:r>
          <w:rPr>
            <w:i/>
          </w:rPr>
          <w:delText>Glycine max</w:delText>
        </w:r>
      </w:del>
      <w:del w:id="1296" w:author="londtest" w:date="2009-01-05T09:02:00Z">
        <w:r>
          <w:rPr/>
          <w:delText xml:space="preserve"> GeneChip, a high-density oligonucleotide probe array containing probesets for 15,820 predicted </w:delText>
        </w:r>
      </w:del>
      <w:del w:id="1297" w:author="londtest" w:date="2009-01-05T09:02:00Z">
        <w:r>
          <w:rPr>
            <w:i/>
          </w:rPr>
          <w:delText>P. sojae</w:delText>
        </w:r>
      </w:del>
      <w:del w:id="1298" w:author="londtest" w:date="2009-01-05T09:02:00Z">
        <w:r>
          <w:rPr/>
          <w:delText xml:space="preserve"> genes. </w:delText>
        </w:r>
      </w:del>
      <w:del w:id="1299" w:author="londtest" w:date="2009-01-05T09:02:00Z">
        <w:r>
          <w:rPr>
            <w:lang w:val="en-US"/>
          </w:rPr>
          <w:delText>Three complete biological replicates were performed.</w:delText>
        </w:r>
      </w:del>
    </w:p>
    <w:p>
      <w:pPr>
        <w:pStyle w:val="Normal"/>
        <w:widowControl/>
        <w:autoSpaceDE w:val="true"/>
        <w:bidi w:val="0"/>
        <w:spacing w:lineRule="auto" w:line="240"/>
        <w:ind w:hanging="0"/>
        <w:rPr>
          <w:del w:id="1310" w:author="londtest" w:date="2009-01-05T09:02:00Z"/>
        </w:rPr>
      </w:pPr>
      <w:del w:id="1301" w:author="londtest" w:date="2009-01-05T09:02:00Z">
        <w:r>
          <w:rPr/>
          <w:delText>Data was normalized and analyzed using computer software (GeneSpring GX version 7.3). Spot intensity from .cel files was interpreted through an RMA pre-processor. Default normalizations were selected: (1) measurements less than 0.01 normalized intensity were set at 0.01; (2) each chip was normalized to the 50</w:delText>
        </w:r>
      </w:del>
      <w:del w:id="1302" w:author="londtest" w:date="2009-01-05T09:02:00Z">
        <w:r>
          <w:rPr>
            <w:vertAlign w:val="superscript"/>
          </w:rPr>
          <w:delText>th</w:delText>
        </w:r>
      </w:del>
      <w:del w:id="1303" w:author="londtest" w:date="2009-01-05T09:02:00Z">
        <w:r>
          <w:rPr/>
          <w:delText xml:space="preserve"> percentile in comparison with other chips; (3) each gene was normalized by taking the ratio of the raw intensity of a probeset for a particular sample to the median intensity of the probe set calculated across all samples. The normalized hybridization values were plotted as the log of this ratio. Expression profiles for </w:delText>
        </w:r>
      </w:del>
      <w:del w:id="1304" w:author="londtest" w:date="2009-01-05T09:02:00Z">
        <w:r>
          <w:rPr>
            <w:i/>
          </w:rPr>
          <w:delText>P. sojae</w:delText>
        </w:r>
      </w:del>
      <w:del w:id="1305" w:author="londtest" w:date="2009-01-05T09:02:00Z">
        <w:r>
          <w:rPr/>
          <w:delText xml:space="preserve"> genes </w:delText>
        </w:r>
      </w:del>
      <w:del w:id="1306" w:author="londtest" w:date="2009-01-05T09:02:00Z">
        <w:r>
          <w:rPr>
            <w:i/>
          </w:rPr>
          <w:delText>Actin</w:delText>
        </w:r>
      </w:del>
      <w:del w:id="1307" w:author="londtest" w:date="2009-01-05T09:02:00Z">
        <w:r>
          <w:rPr/>
          <w:delText xml:space="preserve"> and </w:delText>
        </w:r>
      </w:del>
      <w:del w:id="1308" w:author="londtest" w:date="2009-01-05T09:02:00Z">
        <w:r>
          <w:rPr>
            <w:i/>
          </w:rPr>
          <w:delText>Avr1b</w:delText>
        </w:r>
      </w:del>
      <w:del w:id="1309" w:author="londtest" w:date="2009-01-05T09:02:00Z">
        <w:r>
          <w:rPr/>
          <w:delText xml:space="preserve"> were visualized to verify the effectiveness of the normalization procedures.  </w:delText>
        </w:r>
      </w:del>
    </w:p>
    <w:p>
      <w:pPr>
        <w:pStyle w:val="Normal"/>
        <w:widowControl/>
        <w:autoSpaceDE w:val="true"/>
        <w:bidi w:val="0"/>
        <w:spacing w:lineRule="auto" w:line="240"/>
        <w:ind w:hanging="0"/>
        <w:rPr>
          <w:b/>
          <w:b/>
          <w:bCs/>
          <w:del w:id="1312" w:author="londtest" w:date="2009-01-05T09:02:00Z"/>
        </w:rPr>
      </w:pPr>
      <w:del w:id="1311" w:author="londtest" w:date="2009-01-05T09:02:00Z">
        <w:r>
          <w:rPr>
            <w:b/>
            <w:bCs/>
          </w:rPr>
          <w:delText>Sequence analysis and annotation</w:delText>
        </w:r>
      </w:del>
    </w:p>
    <w:p>
      <w:pPr>
        <w:pStyle w:val="Normal"/>
        <w:widowControl/>
        <w:autoSpaceDE w:val="true"/>
        <w:bidi w:val="0"/>
        <w:spacing w:lineRule="auto" w:line="240"/>
        <w:ind w:hanging="0"/>
        <w:rPr>
          <w:bCs/>
          <w:del w:id="1349" w:author="londtest" w:date="2009-01-05T09:02:00Z"/>
        </w:rPr>
      </w:pPr>
      <w:del w:id="1313" w:author="londtest" w:date="2009-01-05T09:02:00Z">
        <w:r>
          <w:rPr>
            <w:bCs/>
            <w:i/>
          </w:rPr>
          <w:delText xml:space="preserve">P. sojae </w:delText>
        </w:r>
      </w:del>
      <w:del w:id="1314" w:author="londtest" w:date="2009-01-05T09:02:00Z">
        <w:r>
          <w:rPr>
            <w:bCs/>
          </w:rPr>
          <w:delText xml:space="preserve">trace file sequences were downloaded from the NCBI Trace File Archive </w:delText>
        </w:r>
      </w:del>
      <w:del w:id="1315" w:author="londtest" w:date="2009-01-05T09:02:00Z">
        <w:r>
          <w:rPr/>
          <w:delText>(</w:delText>
        </w:r>
      </w:del>
      <w:del w:id="1316" w:author="londtest" w:date="2009-01-05T09:02:00Z">
        <w:r>
          <w:rPr>
            <w:u w:val="single"/>
          </w:rPr>
          <w:delText>www.ncbi.nlm.nih.gov</w:delText>
        </w:r>
      </w:del>
      <w:del w:id="1317" w:author="londtest" w:date="2009-01-05T09:02:00Z">
        <w:r>
          <w:rPr>
            <w:bCs/>
          </w:rPr>
          <w:delText xml:space="preserve">).  </w:delText>
        </w:r>
      </w:del>
      <w:del w:id="1318" w:author="londtest" w:date="2009-01-05T09:02:00Z">
        <w:r>
          <w:rPr/>
          <w:delText>Matched trace files and the corresponding mate pairs were manually assembled using computer software (SeqMan, Lasergene 6.0, Madison, WI). Amino acid homology between</w:delText>
        </w:r>
      </w:del>
      <w:del w:id="1319" w:author="londtest" w:date="2009-01-05T09:02:00Z">
        <w:r>
          <w:rPr>
            <w:i/>
          </w:rPr>
          <w:delText xml:space="preserve"> </w:delText>
        </w:r>
      </w:del>
      <w:del w:id="1320" w:author="londtest" w:date="2009-01-05T09:02:00Z">
        <w:r>
          <w:rPr/>
          <w:delText xml:space="preserve">paralogs of </w:delText>
        </w:r>
      </w:del>
      <w:del w:id="1321" w:author="londtest" w:date="2009-01-05T09:02:00Z">
        <w:r>
          <w:rPr>
            <w:i/>
          </w:rPr>
          <w:delText>Avr1a</w:delText>
        </w:r>
      </w:del>
      <w:del w:id="1322" w:author="londtest" w:date="2009-01-05T09:02:00Z">
        <w:r>
          <w:rPr/>
          <w:delText xml:space="preserve"> or alleles of </w:delText>
        </w:r>
      </w:del>
      <w:del w:id="1323" w:author="londtest" w:date="2009-01-05T09:02:00Z">
        <w:r>
          <w:rPr>
            <w:i/>
          </w:rPr>
          <w:delText>Avr3a</w:delText>
        </w:r>
      </w:del>
      <w:del w:id="1324" w:author="londtest" w:date="2009-01-05T09:02:00Z">
        <w:r>
          <w:rPr/>
          <w:delText xml:space="preserve"> was determined using the ClustalW algorithm at default parameters using the MegAlign module.  Signal peptide searches were performed on predicted open reading frames using</w:delText>
        </w:r>
      </w:del>
      <w:del w:id="1325" w:author="londtest" w:date="2009-01-05T09:02:00Z">
        <w:r>
          <w:rPr>
            <w:vertAlign w:val="superscript"/>
          </w:rPr>
          <w:delText xml:space="preserve"> </w:delText>
        </w:r>
      </w:del>
      <w:del w:id="1326" w:author="londtest" w:date="2009-01-05T09:02:00Z">
        <w:r>
          <w:rPr/>
          <w:delText xml:space="preserve">the SignalP v.3 software </w:delText>
        </w:r>
      </w:del>
      <w:del w:id="1327" w:author="londtest" w:date="2008-12-19T12:38:00Z">
        <w:r>
          <w:rPr/>
          <w:delText>(Bendtsen et al., 2004)</w:delText>
        </w:r>
      </w:del>
      <w:del w:id="1328" w:author="londtest" w:date="2009-01-05T09:02:00Z">
        <w:r>
          <w:rPr/>
          <w:delText xml:space="preserve">.  </w:delText>
        </w:r>
      </w:del>
      <w:del w:id="1329" w:author="londtest" w:date="2009-01-05T09:02:00Z">
        <w:r>
          <w:rPr>
            <w:bCs/>
          </w:rPr>
          <w:delText xml:space="preserve">Sequencing of all constructs and PCR products were performed </w:delText>
        </w:r>
      </w:del>
      <w:del w:id="1330" w:author="londtest" w:date="2009-01-05T09:02:00Z">
        <w:r>
          <w:rPr/>
          <w:delText>using dye terminators (BigDye® version 3.1, Applied Biosystems) and a capillary electrophoresis (3130xL Genetic Analyzer, Applied Biosystems).</w:delText>
        </w:r>
      </w:del>
      <w:del w:id="1331" w:author="londtest" w:date="2009-01-05T09:02:00Z">
        <w:r>
          <w:rPr>
            <w:bCs/>
          </w:rPr>
          <w:delText xml:space="preserve">  Synteny of orthologous proteins along the </w:delText>
        </w:r>
      </w:del>
      <w:del w:id="1332" w:author="londtest" w:date="2009-01-05T09:02:00Z">
        <w:r>
          <w:rPr>
            <w:bCs/>
            <w:i/>
          </w:rPr>
          <w:delText xml:space="preserve">P. sojae </w:delText>
        </w:r>
      </w:del>
      <w:del w:id="1333" w:author="londtest" w:date="2009-01-05T09:02:00Z">
        <w:r>
          <w:rPr>
            <w:bCs/>
          </w:rPr>
          <w:delText xml:space="preserve">scaffold contig encompassing the </w:delText>
        </w:r>
      </w:del>
      <w:del w:id="1334" w:author="londtest" w:date="2009-01-05T09:02:00Z">
        <w:r>
          <w:rPr>
            <w:bCs/>
            <w:i/>
          </w:rPr>
          <w:delText>Avr1a</w:delText>
        </w:r>
      </w:del>
      <w:del w:id="1335" w:author="londtest" w:date="2009-01-05T09:02:00Z">
        <w:r>
          <w:rPr>
            <w:bCs/>
          </w:rPr>
          <w:delText xml:space="preserve"> and </w:delText>
        </w:r>
      </w:del>
      <w:del w:id="1336" w:author="londtest" w:date="2009-01-05T09:02:00Z">
        <w:r>
          <w:rPr>
            <w:bCs/>
            <w:i/>
          </w:rPr>
          <w:delText xml:space="preserve">Avr3a </w:delText>
        </w:r>
      </w:del>
      <w:del w:id="1337" w:author="londtest" w:date="2009-01-05T09:02:00Z">
        <w:r>
          <w:rPr>
            <w:bCs/>
          </w:rPr>
          <w:delText xml:space="preserve">loci was compared to </w:delText>
        </w:r>
      </w:del>
      <w:del w:id="1338" w:author="londtest" w:date="2009-01-05T09:02:00Z">
        <w:r>
          <w:rPr>
            <w:bCs/>
            <w:i/>
          </w:rPr>
          <w:delText xml:space="preserve">P. ramorum </w:delText>
        </w:r>
      </w:del>
      <w:del w:id="1339" w:author="londtest" w:date="2009-01-05T09:02:00Z">
        <w:r>
          <w:rPr>
            <w:bCs/>
          </w:rPr>
          <w:delText xml:space="preserve">genome using the PHIGs viewer (www.PHIGs.org). </w:delText>
        </w:r>
      </w:del>
      <w:del w:id="1340" w:author="londtest" w:date="2009-01-05T09:02:00Z">
        <w:r>
          <w:rPr/>
          <w:delText xml:space="preserve">Colinearity with the </w:delText>
        </w:r>
      </w:del>
      <w:del w:id="1341" w:author="londtest" w:date="2009-01-05T09:02:00Z">
        <w:r>
          <w:rPr>
            <w:bCs/>
            <w:i/>
          </w:rPr>
          <w:delText xml:space="preserve">Phytophthora  infestans </w:delText>
        </w:r>
      </w:del>
      <w:del w:id="1342" w:author="londtest" w:date="2009-01-05T09:02:00Z">
        <w:r>
          <w:rPr>
            <w:bCs/>
          </w:rPr>
          <w:delText xml:space="preserve">genome was determined by BLAST analysis of the nucleotide sequence of predicted ORFs in </w:delText>
        </w:r>
      </w:del>
      <w:del w:id="1343" w:author="londtest" w:date="2009-01-05T09:02:00Z">
        <w:r>
          <w:rPr>
            <w:bCs/>
            <w:i/>
          </w:rPr>
          <w:delText>P. sojae</w:delText>
        </w:r>
      </w:del>
      <w:del w:id="1344" w:author="londtest" w:date="2009-01-05T09:02:00Z">
        <w:r>
          <w:rPr>
            <w:bCs/>
          </w:rPr>
          <w:delText xml:space="preserve"> to the </w:delText>
        </w:r>
      </w:del>
      <w:del w:id="1345" w:author="londtest" w:date="2009-01-05T09:02:00Z">
        <w:r>
          <w:rPr>
            <w:bCs/>
            <w:i/>
          </w:rPr>
          <w:delText>P. infestans</w:delText>
        </w:r>
      </w:del>
      <w:del w:id="1346" w:author="londtest" w:date="2009-01-05T09:02:00Z">
        <w:r>
          <w:rPr>
            <w:bCs/>
          </w:rPr>
          <w:delText xml:space="preserve"> draft genome sequence using the </w:delText>
        </w:r>
      </w:del>
      <w:del w:id="1347" w:author="londtest" w:date="2009-01-05T09:02:00Z">
        <w:r>
          <w:rPr>
            <w:bCs/>
            <w:i/>
          </w:rPr>
          <w:delText>P. infestans</w:delText>
        </w:r>
      </w:del>
      <w:del w:id="1348" w:author="londtest" w:date="2009-01-05T09:02:00Z">
        <w:r>
          <w:rPr>
            <w:bCs/>
          </w:rPr>
          <w:delText xml:space="preserve"> database developed at the Broad Institute (www.broad.mit.edu). </w:delText>
        </w:r>
      </w:del>
    </w:p>
    <w:p>
      <w:pPr>
        <w:pStyle w:val="Normal"/>
        <w:widowControl/>
        <w:autoSpaceDE w:val="true"/>
        <w:bidi w:val="0"/>
        <w:spacing w:lineRule="auto" w:line="240"/>
        <w:ind w:hanging="0"/>
        <w:rPr>
          <w:b/>
          <w:b/>
          <w:bCs/>
          <w:del w:id="1352" w:author="londtest" w:date="2009-01-05T09:02:00Z"/>
        </w:rPr>
      </w:pPr>
      <w:del w:id="1350" w:author="londtest" w:date="2009-01-05T09:02:00Z">
        <w:r>
          <w:rPr/>
        </w:r>
      </w:del>
      <w:del w:id="1351" w:author="londtest" w:date="2009-01-05T09:02:00Z">
        <w:r>
          <w:rPr>
            <w:b/>
            <w:bCs/>
          </w:rPr>
          <w:delText>Copy number determination using real-time Q-PCR</w:delText>
        </w:r>
      </w:del>
    </w:p>
    <w:p>
      <w:pPr>
        <w:pStyle w:val="Normal"/>
        <w:widowControl/>
        <w:autoSpaceDE w:val="true"/>
        <w:bidi w:val="0"/>
        <w:spacing w:lineRule="auto" w:line="240"/>
        <w:ind w:hanging="0"/>
        <w:rPr>
          <w:del w:id="1398" w:author="londtest" w:date="2009-01-05T09:02:00Z"/>
        </w:rPr>
      </w:pPr>
      <w:del w:id="1353" w:author="londtest" w:date="2009-01-05T09:02:00Z">
        <w:r>
          <w:rPr/>
          <w:delText xml:space="preserve">Gene copy number determinations were made by quantitative PCR (Q-PCR), using an instrument that measures products in real-time  (LightCycler®, Roche Diagnostics, Laval, PQ, Canada, software version 3.5).  A reference plasmid construct containing </w:delText>
        </w:r>
      </w:del>
      <w:del w:id="1354" w:author="londtest" w:date="2009-01-05T09:02:00Z">
        <w:r>
          <w:rPr>
            <w:i/>
            <w:iCs/>
          </w:rPr>
          <w:delText>CL164</w:delText>
        </w:r>
      </w:del>
      <w:del w:id="1355" w:author="londtest" w:date="2009-01-05T09:02:00Z">
        <w:r>
          <w:rPr/>
          <w:delText xml:space="preserve"> (one copy per genome):</w:delText>
        </w:r>
      </w:del>
      <w:del w:id="1356" w:author="londtest" w:date="2009-01-05T09:02:00Z">
        <w:r>
          <w:rPr>
            <w:i/>
            <w:iCs/>
          </w:rPr>
          <w:delText>Avr1a</w:delText>
        </w:r>
      </w:del>
      <w:del w:id="1357" w:author="londtest" w:date="2009-01-05T09:02:00Z">
        <w:r>
          <w:rPr/>
          <w:delText>:</w:delText>
        </w:r>
      </w:del>
      <w:del w:id="1358" w:author="londtest" w:date="2009-01-05T09:02:00Z">
        <w:r>
          <w:rPr>
            <w:i/>
            <w:iCs/>
          </w:rPr>
          <w:delText>Avr3a</w:delText>
        </w:r>
      </w:del>
      <w:del w:id="1359" w:author="londtest" w:date="2008-10-09T12:10:00Z">
        <w:r>
          <w:rPr/>
          <w:delText xml:space="preserve"> </w:delText>
        </w:r>
      </w:del>
      <w:del w:id="1360" w:author="londtest" w:date="2009-01-05T09:02:00Z">
        <w:r>
          <w:rPr/>
          <w:delText>(1:1:1) was used to develop a standard curve with data points ranging from 1 to 10</w:delText>
        </w:r>
      </w:del>
      <w:del w:id="1361" w:author="londtest" w:date="2009-01-05T09:02:00Z">
        <w:r>
          <w:rPr>
            <w:vertAlign w:val="superscript"/>
            <w:lang w:val="en-GB"/>
          </w:rPr>
          <w:delText xml:space="preserve">8 </w:delText>
        </w:r>
      </w:del>
      <w:del w:id="1362" w:author="londtest" w:date="2009-01-05T09:02:00Z">
        <w:r>
          <w:rPr>
            <w:lang w:val="en-GB"/>
          </w:rPr>
          <w:delText xml:space="preserve">copies.  </w:delText>
        </w:r>
      </w:del>
      <w:del w:id="1363" w:author="londtest" w:date="2009-01-05T09:02:00Z">
        <w:r>
          <w:rPr/>
          <w:delText xml:space="preserve">Primers specific for </w:delText>
        </w:r>
      </w:del>
      <w:del w:id="1364" w:author="londtest" w:date="2009-01-05T09:02:00Z">
        <w:r>
          <w:rPr>
            <w:i/>
            <w:iCs/>
          </w:rPr>
          <w:delText>Avr1a</w:delText>
        </w:r>
      </w:del>
      <w:del w:id="1365" w:author="londtest" w:date="2009-01-05T09:02:00Z">
        <w:r>
          <w:rPr/>
          <w:delText xml:space="preserve">, </w:delText>
        </w:r>
      </w:del>
      <w:del w:id="1366" w:author="londtest" w:date="2009-01-05T09:02:00Z">
        <w:r>
          <w:rPr>
            <w:i/>
            <w:iCs/>
          </w:rPr>
          <w:delText>Avr3a</w:delText>
        </w:r>
      </w:del>
      <w:del w:id="1367" w:author="londtest" w:date="2009-01-05T09:02:00Z">
        <w:r>
          <w:rPr/>
          <w:delText xml:space="preserve"> and </w:delText>
        </w:r>
      </w:del>
      <w:del w:id="1368" w:author="londtest" w:date="2009-01-05T09:02:00Z">
        <w:r>
          <w:rPr>
            <w:i/>
            <w:iCs/>
          </w:rPr>
          <w:delText>CL164</w:delText>
        </w:r>
      </w:del>
      <w:del w:id="1369" w:author="londtest" w:date="2009-01-05T09:02:00Z">
        <w:r>
          <w:rPr/>
          <w:delText xml:space="preserve"> are available in Supplemental Table 2 online.  Amplification reactions (20 μl) were performed in duplicate with 106.6 or 1066 pg of input genomic DNA,</w:delText>
        </w:r>
      </w:del>
      <w:del w:id="1370" w:author="londtest" w:date="2009-01-05T09:02:00Z">
        <w:r>
          <w:rPr>
            <w:color w:val="FF0000"/>
          </w:rPr>
          <w:delText xml:space="preserve"> </w:delText>
        </w:r>
      </w:del>
      <w:del w:id="1371" w:author="londtest" w:date="2009-01-05T09:02:00Z">
        <w:r>
          <w:rPr/>
          <w:delText>3.25 mM MgCl</w:delText>
        </w:r>
      </w:del>
      <w:del w:id="1372" w:author="londtest" w:date="2009-01-05T09:02:00Z">
        <w:r>
          <w:rPr>
            <w:vertAlign w:val="subscript"/>
          </w:rPr>
          <w:delText>2</w:delText>
        </w:r>
      </w:del>
      <w:del w:id="1373" w:author="londtest" w:date="2009-01-05T09:02:00Z">
        <w:r>
          <w:rPr/>
          <w:delText>, 0.5 μM of each primer and 2 μl of  FastStart DNA Master SYBR Green I mix.  PCR parameters were as follows: an initial 10 min- denaturation step at 95</w:delText>
        </w:r>
      </w:del>
      <w:del w:id="1374" w:author="londtest" w:date="2009-01-05T09:02:00Z">
        <w:r>
          <w:rPr>
            <w:vertAlign w:val="superscript"/>
          </w:rPr>
          <w:delText>o</w:delText>
        </w:r>
      </w:del>
      <w:del w:id="1375" w:author="londtest" w:date="2009-01-05T09:02:00Z">
        <w:r>
          <w:rPr/>
          <w:delText>C followed by 40 cycles of 15s at 95</w:delText>
        </w:r>
      </w:del>
      <w:del w:id="1376" w:author="londtest" w:date="2009-01-05T09:02:00Z">
        <w:r>
          <w:rPr>
            <w:vertAlign w:val="superscript"/>
          </w:rPr>
          <w:delText>o</w:delText>
        </w:r>
      </w:del>
      <w:del w:id="1377" w:author="londtest" w:date="2009-01-05T09:02:00Z">
        <w:r>
          <w:rPr/>
          <w:delText>C, 10s at 65</w:delText>
        </w:r>
      </w:del>
      <w:del w:id="1378" w:author="londtest" w:date="2009-01-05T09:02:00Z">
        <w:r>
          <w:rPr>
            <w:vertAlign w:val="superscript"/>
          </w:rPr>
          <w:delText>o</w:delText>
        </w:r>
      </w:del>
      <w:del w:id="1379" w:author="londtest" w:date="2009-01-05T09:02:00Z">
        <w:r>
          <w:rPr/>
          <w:delText>C and 12 s at 72</w:delText>
        </w:r>
      </w:del>
      <w:del w:id="1380" w:author="londtest" w:date="2009-01-05T09:02:00Z">
        <w:r>
          <w:rPr>
            <w:vertAlign w:val="superscript"/>
          </w:rPr>
          <w:delText>o</w:delText>
        </w:r>
      </w:del>
      <w:del w:id="1381" w:author="londtest" w:date="2009-01-05T09:02:00Z">
        <w:r>
          <w:rPr/>
          <w:delText>C. Specificity of the primers was verified by a melting curve analysis of the PCR products with a temperature gradient of 0.2</w:delText>
        </w:r>
      </w:del>
      <w:del w:id="1382" w:author="londtest" w:date="2009-01-05T09:02:00Z">
        <w:r>
          <w:rPr>
            <w:vertAlign w:val="superscript"/>
          </w:rPr>
          <w:delText>o</w:delText>
        </w:r>
      </w:del>
      <w:del w:id="1383" w:author="londtest" w:date="2009-01-05T09:02:00Z">
        <w:r>
          <w:rPr/>
          <w:delText>C/s from 68</w:delText>
        </w:r>
      </w:del>
      <w:del w:id="1384" w:author="londtest" w:date="2009-01-05T09:02:00Z">
        <w:r>
          <w:rPr>
            <w:vertAlign w:val="superscript"/>
          </w:rPr>
          <w:delText>o</w:delText>
        </w:r>
      </w:del>
      <w:del w:id="1385" w:author="londtest" w:date="2009-01-05T09:02:00Z">
        <w:r>
          <w:rPr/>
          <w:delText>C to 98</w:delText>
        </w:r>
      </w:del>
      <w:del w:id="1386" w:author="londtest" w:date="2009-01-05T09:02:00Z">
        <w:r>
          <w:rPr>
            <w:vertAlign w:val="superscript"/>
          </w:rPr>
          <w:delText>o</w:delText>
        </w:r>
      </w:del>
      <w:del w:id="1387" w:author="londtest" w:date="2009-01-05T09:02:00Z">
        <w:r>
          <w:rPr/>
          <w:delText xml:space="preserve">C and by conventional gel electrophoresis. Copy number of </w:delText>
        </w:r>
      </w:del>
      <w:del w:id="1388" w:author="londtest" w:date="2009-01-05T09:02:00Z">
        <w:r>
          <w:rPr>
            <w:i/>
            <w:iCs/>
          </w:rPr>
          <w:delText>Avr1a</w:delText>
        </w:r>
      </w:del>
      <w:del w:id="1389" w:author="londtest" w:date="2009-01-05T09:02:00Z">
        <w:r>
          <w:rPr/>
          <w:delText xml:space="preserve"> and </w:delText>
        </w:r>
      </w:del>
      <w:del w:id="1390" w:author="londtest" w:date="2009-01-05T09:02:00Z">
        <w:r>
          <w:rPr>
            <w:i/>
            <w:iCs/>
          </w:rPr>
          <w:delText>Avr3a</w:delText>
        </w:r>
      </w:del>
      <w:del w:id="1391" w:author="londtest" w:date="2009-01-05T09:02:00Z">
        <w:r>
          <w:rPr/>
          <w:delText xml:space="preserve"> was determined as a ratio of the estimated copies of </w:delText>
        </w:r>
      </w:del>
      <w:del w:id="1392" w:author="londtest" w:date="2009-01-05T09:02:00Z">
        <w:r>
          <w:rPr>
            <w:i/>
            <w:iCs/>
          </w:rPr>
          <w:delText xml:space="preserve">Avr1a </w:delText>
        </w:r>
      </w:del>
      <w:del w:id="1393" w:author="londtest" w:date="2009-01-05T09:02:00Z">
        <w:r>
          <w:rPr/>
          <w:delText xml:space="preserve">or </w:delText>
        </w:r>
      </w:del>
      <w:del w:id="1394" w:author="londtest" w:date="2009-01-05T09:02:00Z">
        <w:r>
          <w:rPr>
            <w:i/>
            <w:iCs/>
          </w:rPr>
          <w:delText>Avr3a</w:delText>
        </w:r>
      </w:del>
      <w:del w:id="1395" w:author="londtest" w:date="2009-01-05T09:02:00Z">
        <w:r>
          <w:rPr/>
          <w:delText xml:space="preserve"> to that of the reference gene, </w:delText>
        </w:r>
      </w:del>
      <w:del w:id="1396" w:author="londtest" w:date="2009-01-05T09:02:00Z">
        <w:r>
          <w:rPr>
            <w:i/>
            <w:iCs/>
          </w:rPr>
          <w:delText>CL164</w:delText>
        </w:r>
      </w:del>
      <w:del w:id="1397" w:author="londtest" w:date="2009-01-05T09:02:00Z">
        <w:r>
          <w:rPr/>
          <w:delText>.</w:delText>
        </w:r>
      </w:del>
    </w:p>
    <w:p>
      <w:pPr>
        <w:pStyle w:val="Normal"/>
        <w:widowControl/>
        <w:autoSpaceDE w:val="true"/>
        <w:bidi w:val="0"/>
        <w:spacing w:lineRule="auto" w:line="240"/>
        <w:ind w:hanging="0"/>
        <w:rPr>
          <w:b/>
          <w:b/>
          <w:bCs/>
          <w:del w:id="1400" w:author="londtest" w:date="2009-01-05T09:02:00Z"/>
        </w:rPr>
      </w:pPr>
      <w:del w:id="1399" w:author="londtest" w:date="2009-01-05T09:02:00Z">
        <w:r>
          <w:rPr>
            <w:b/>
            <w:bCs/>
          </w:rPr>
          <w:delText>Transient expression assays</w:delText>
        </w:r>
      </w:del>
    </w:p>
    <w:p>
      <w:pPr>
        <w:pStyle w:val="Normal"/>
        <w:widowControl/>
        <w:autoSpaceDE w:val="true"/>
        <w:bidi w:val="0"/>
        <w:spacing w:lineRule="auto" w:line="240"/>
        <w:ind w:hanging="0"/>
        <w:rPr>
          <w:del w:id="1433" w:author="londtest" w:date="2009-01-05T09:02:00Z"/>
        </w:rPr>
      </w:pPr>
      <w:del w:id="1401" w:author="londtest" w:date="2009-01-05T09:02:00Z">
        <w:r>
          <w:rPr/>
          <w:delText xml:space="preserve">Co-bombardment assays for </w:delText>
        </w:r>
      </w:del>
      <w:del w:id="1402" w:author="londtest" w:date="2009-01-05T09:02:00Z">
        <w:r>
          <w:rPr>
            <w:i/>
          </w:rPr>
          <w:delText>Avr1a</w:delText>
        </w:r>
      </w:del>
      <w:del w:id="1403" w:author="londtest" w:date="2009-01-05T09:02:00Z">
        <w:r>
          <w:rPr/>
          <w:delText xml:space="preserve"> was performed as described </w:delText>
        </w:r>
      </w:del>
      <w:del w:id="1404" w:author="londtest" w:date="2008-12-19T12:39:00Z">
        <w:r>
          <w:rPr/>
          <w:delText>(Qutob et al., 2002; Qutob et al., 2006b)</w:delText>
        </w:r>
      </w:del>
      <w:del w:id="1405" w:author="londtest" w:date="2009-01-05T09:02:00Z">
        <w:r>
          <w:rPr/>
          <w:delText>.  Leaves were photographed using a digital camera. Sample pictures for each leaf were prepared using standard graphic software (Corel PhotoPaint). Samples were obtained by cropping three areas at a fixed size (approximately 1 cm</w:delText>
        </w:r>
      </w:del>
      <w:del w:id="1406" w:author="londtest" w:date="2009-01-05T09:02:00Z">
        <w:r>
          <w:rPr>
            <w:vertAlign w:val="superscript"/>
          </w:rPr>
          <w:delText>2</w:delText>
        </w:r>
      </w:del>
      <w:del w:id="1407" w:author="londtest" w:date="2009-01-05T09:02:00Z">
        <w:r>
          <w:rPr/>
          <w:delText xml:space="preserve">) from each leaf photograph. Unstained leaf material was removed from each photograph using the ‘colour mask’ tool. Remaining GUS stain was analyzed for intensity and area of staining using the ‘volume analysis’ tool from BioRad Gel-Doc imaging software. Particle bombardment assays for </w:delText>
        </w:r>
      </w:del>
      <w:del w:id="1408" w:author="londtest" w:date="2009-01-05T09:02:00Z">
        <w:r>
          <w:rPr>
            <w:i/>
          </w:rPr>
          <w:delText>Avr3a</w:delText>
        </w:r>
      </w:del>
      <w:del w:id="1409" w:author="londtest" w:date="2009-01-05T09:02:00Z">
        <w:r>
          <w:rPr/>
          <w:delText xml:space="preserve"> alleles were performed using a double-barreled</w:delText>
        </w:r>
      </w:del>
      <w:del w:id="1410" w:author="londtest" w:date="2009-01-05T09:02:00Z">
        <w:r>
          <w:rPr>
            <w:vertAlign w:val="superscript"/>
          </w:rPr>
          <w:delText xml:space="preserve"> </w:delText>
        </w:r>
      </w:del>
      <w:del w:id="1411" w:author="londtest" w:date="2009-01-05T09:02:00Z">
        <w:r>
          <w:rPr/>
          <w:delText>extension of the Bio-Rad He/1000 particle delivery system as previously described (Dou</w:delText>
        </w:r>
      </w:del>
      <w:del w:id="1412" w:author="londtest" w:date="2009-01-05T09:02:00Z">
        <w:r>
          <w:rPr>
            <w:vertAlign w:val="superscript"/>
          </w:rPr>
          <w:delText xml:space="preserve"> </w:delText>
        </w:r>
      </w:del>
      <w:del w:id="1413" w:author="londtest" w:date="2009-01-05T09:02:00Z">
        <w:r>
          <w:rPr/>
          <w:delText>et al., 2008b). For each</w:delText>
        </w:r>
      </w:del>
      <w:del w:id="1414" w:author="londtest" w:date="2009-01-05T09:02:00Z">
        <w:r>
          <w:rPr>
            <w:vertAlign w:val="superscript"/>
          </w:rPr>
          <w:delText xml:space="preserve"> </w:delText>
        </w:r>
      </w:del>
      <w:del w:id="1415" w:author="londtest" w:date="2009-01-05T09:02:00Z">
        <w:r>
          <w:rPr/>
          <w:delText>paired shot, the logarithm of the ratio of the spot numbers</w:delText>
        </w:r>
      </w:del>
      <w:del w:id="1416" w:author="londtest" w:date="2009-01-05T09:02:00Z">
        <w:r>
          <w:rPr>
            <w:vertAlign w:val="superscript"/>
          </w:rPr>
          <w:delText xml:space="preserve"> </w:delText>
        </w:r>
      </w:del>
      <w:del w:id="1417" w:author="londtest" w:date="2009-01-05T09:02:00Z">
        <w:r>
          <w:rPr/>
          <w:delText xml:space="preserve">of </w:delText>
        </w:r>
      </w:del>
      <w:del w:id="1418" w:author="londtest" w:date="2009-01-05T09:02:00Z">
        <w:r>
          <w:rPr>
            <w:i/>
            <w:iCs/>
          </w:rPr>
          <w:delText>Avr3a</w:delText>
        </w:r>
      </w:del>
      <w:del w:id="1419" w:author="londtest" w:date="2009-01-05T09:02:00Z">
        <w:r>
          <w:rPr/>
          <w:delText xml:space="preserve"> to that of the control was calculated, and then the</w:delText>
        </w:r>
      </w:del>
      <w:del w:id="1420" w:author="londtest" w:date="2009-01-05T09:02:00Z">
        <w:r>
          <w:rPr>
            <w:vertAlign w:val="superscript"/>
          </w:rPr>
          <w:delText xml:space="preserve"> </w:delText>
        </w:r>
      </w:del>
      <w:del w:id="1421" w:author="londtest" w:date="2009-01-05T09:02:00Z">
        <w:r>
          <w:rPr/>
          <w:delText xml:space="preserve">log ratios obtained from the </w:delText>
        </w:r>
      </w:del>
      <w:del w:id="1422" w:author="londtest" w:date="2009-01-05T09:02:00Z">
        <w:r>
          <w:rPr>
            <w:i/>
            <w:iCs/>
          </w:rPr>
          <w:delText>Rps</w:delText>
        </w:r>
      </w:del>
      <w:del w:id="1423" w:author="londtest" w:date="2009-01-05T09:02:00Z">
        <w:r>
          <w:rPr/>
          <w:delText>3a and non-</w:delText>
        </w:r>
      </w:del>
      <w:del w:id="1424" w:author="londtest" w:date="2009-01-05T09:02:00Z">
        <w:r>
          <w:rPr>
            <w:i/>
            <w:iCs/>
          </w:rPr>
          <w:delText>Rps</w:delText>
        </w:r>
      </w:del>
      <w:del w:id="1425" w:author="londtest" w:date="2009-01-05T09:02:00Z">
        <w:r>
          <w:rPr/>
          <w:delText>3a leaves were</w:delText>
        </w:r>
      </w:del>
      <w:del w:id="1426" w:author="londtest" w:date="2009-01-05T09:02:00Z">
        <w:r>
          <w:rPr>
            <w:vertAlign w:val="superscript"/>
          </w:rPr>
          <w:delText xml:space="preserve"> </w:delText>
        </w:r>
      </w:del>
      <w:del w:id="1427" w:author="londtest" w:date="2009-01-05T09:02:00Z">
        <w:r>
          <w:rPr/>
          <w:delText xml:space="preserve">compared using the Wilcoxon rank sum test </w:delText>
        </w:r>
      </w:del>
      <w:del w:id="1428" w:author="londtest" w:date="2008-12-19T12:39:00Z">
        <w:r>
          <w:rPr/>
          <w:delText>(Sokal and Rohlf,</w:delText>
        </w:r>
      </w:del>
      <w:del w:id="1429" w:author="londtest" w:date="2008-12-19T12:39:00Z">
        <w:r>
          <w:rPr>
            <w:vertAlign w:val="superscript"/>
          </w:rPr>
          <w:delText xml:space="preserve"> </w:delText>
        </w:r>
      </w:del>
      <w:del w:id="1430" w:author="londtest" w:date="2008-12-19T12:39:00Z">
        <w:r>
          <w:rPr/>
          <w:delText>1995)</w:delText>
        </w:r>
      </w:del>
      <w:del w:id="1431" w:author="londtest" w:date="2009-01-05T09:02:00Z">
        <w:r>
          <w:rPr/>
          <w:delText>.</w:delText>
        </w:r>
      </w:del>
      <w:del w:id="1432" w:author="londtest" w:date="2009-01-05T09:02:00Z">
        <w:r>
          <w:rPr>
            <w:vertAlign w:val="superscript"/>
          </w:rPr>
          <w:delText xml:space="preserve"> </w:delText>
        </w:r>
      </w:del>
    </w:p>
    <w:p>
      <w:pPr>
        <w:pStyle w:val="Normal"/>
        <w:widowControl/>
        <w:autoSpaceDE w:val="true"/>
        <w:bidi w:val="0"/>
        <w:spacing w:lineRule="auto" w:line="240"/>
        <w:ind w:hanging="0"/>
        <w:rPr>
          <w:b/>
          <w:b/>
          <w:bCs/>
          <w:del w:id="1435" w:author="londtest" w:date="2008-12-10T14:45:00Z"/>
        </w:rPr>
      </w:pPr>
      <w:del w:id="1434" w:author="londtest" w:date="2008-12-10T14:45:00Z">
        <w:r>
          <w:rPr>
            <w:b/>
            <w:bCs/>
          </w:rPr>
          <w:delText>Accession numbers</w:delText>
        </w:r>
      </w:del>
    </w:p>
    <w:p>
      <w:pPr>
        <w:pStyle w:val="Normal"/>
        <w:spacing w:lineRule="auto" w:line="240"/>
        <w:rPr>
          <w:bCs/>
          <w:del w:id="1449" w:author="londtest" w:date="2008-12-10T14:45:00Z"/>
        </w:rPr>
      </w:pPr>
      <w:del w:id="1436" w:author="londtest" w:date="2008-12-10T14:45:00Z">
        <w:r>
          <w:rPr>
            <w:bCs/>
          </w:rPr>
          <w:delText xml:space="preserve">The sequence data of </w:delText>
        </w:r>
      </w:del>
      <w:del w:id="1437" w:author="londtest" w:date="2008-12-10T14:45:00Z">
        <w:r>
          <w:rPr>
            <w:bCs/>
            <w:i/>
          </w:rPr>
          <w:delText>Avh275</w:delText>
        </w:r>
      </w:del>
      <w:del w:id="1438" w:author="londtest" w:date="2008-12-10T14:45:00Z">
        <w:r>
          <w:rPr>
            <w:bCs/>
          </w:rPr>
          <w:delText xml:space="preserve">, </w:delText>
        </w:r>
      </w:del>
      <w:del w:id="1439" w:author="londtest" w:date="2008-12-10T14:45:00Z">
        <w:r>
          <w:rPr>
            <w:bCs/>
            <w:i/>
          </w:rPr>
          <w:delText>Avh275c</w:delText>
        </w:r>
      </w:del>
      <w:del w:id="1440" w:author="londtest" w:date="2008-12-10T14:45:00Z">
        <w:r>
          <w:rPr>
            <w:bCs/>
          </w:rPr>
          <w:delText xml:space="preserve">, and </w:delText>
        </w:r>
      </w:del>
      <w:del w:id="1441" w:author="londtest" w:date="2008-12-10T14:45:00Z">
        <w:r>
          <w:rPr>
            <w:bCs/>
            <w:i/>
          </w:rPr>
          <w:delText>Avr3a</w:delText>
        </w:r>
      </w:del>
      <w:del w:id="1442" w:author="londtest" w:date="2008-12-10T14:45:00Z">
        <w:r>
          <w:rPr>
            <w:bCs/>
          </w:rPr>
          <w:delText xml:space="preserve"> have been deposited in Genbank under the accession numbers </w:delText>
        </w:r>
      </w:del>
      <w:hyperlink r:id="rId5">
        <w:del w:id="1443" w:author="londtest" w:date="2008-12-10T14:45:00Z">
          <w:r>
            <w:rPr>
              <w:rStyle w:val="InternetLink"/>
            </w:rPr>
            <w:delText>EF463064</w:delText>
          </w:r>
        </w:del>
      </w:hyperlink>
      <w:del w:id="1444" w:author="londtest" w:date="2008-12-10T14:45:00Z">
        <w:r>
          <w:rPr>
            <w:bCs/>
          </w:rPr>
          <w:delText xml:space="preserve">, </w:delText>
        </w:r>
      </w:del>
      <w:hyperlink r:id="rId6">
        <w:del w:id="1445" w:author="londtest" w:date="2008-12-10T14:45:00Z">
          <w:r>
            <w:rPr>
              <w:rStyle w:val="InternetLink"/>
            </w:rPr>
            <w:delText>EF467992</w:delText>
          </w:r>
        </w:del>
      </w:hyperlink>
      <w:del w:id="1446" w:author="londtest" w:date="2008-12-10T14:45:00Z">
        <w:r>
          <w:rPr>
            <w:bCs/>
          </w:rPr>
          <w:delText xml:space="preserve"> and </w:delText>
        </w:r>
      </w:del>
      <w:del w:id="1447" w:author="londtest" w:date="2008-12-10T14:45:00Z">
        <w:r>
          <w:rPr/>
          <w:delText>EF587759</w:delText>
        </w:r>
      </w:del>
      <w:del w:id="1448" w:author="londtest" w:date="2008-12-10T14:45:00Z">
        <w:r>
          <w:rPr>
            <w:bCs/>
          </w:rPr>
          <w:delText>, respectively.</w:delText>
        </w:r>
      </w:del>
    </w:p>
    <w:p>
      <w:pPr>
        <w:pStyle w:val="Normal"/>
        <w:spacing w:lineRule="auto" w:line="240"/>
        <w:rPr>
          <w:b/>
          <w:b/>
          <w:bCs/>
          <w:del w:id="1451" w:author="londtest" w:date="2008-12-10T14:45:00Z"/>
        </w:rPr>
      </w:pPr>
      <w:del w:id="1450" w:author="londtest" w:date="2008-12-10T14:45:00Z">
        <w:r>
          <w:rPr>
            <w:b/>
            <w:bCs/>
          </w:rPr>
          <w:delText>Supplemental Data</w:delText>
        </w:r>
      </w:del>
    </w:p>
    <w:p>
      <w:pPr>
        <w:pStyle w:val="Normal"/>
        <w:spacing w:lineRule="auto" w:line="240"/>
        <w:rPr>
          <w:bCs/>
          <w:del w:id="1453" w:author="londtest" w:date="2008-12-10T14:45:00Z"/>
        </w:rPr>
      </w:pPr>
      <w:del w:id="1452" w:author="londtest" w:date="2008-12-10T14:45:00Z">
        <w:r>
          <w:rPr>
            <w:bCs/>
          </w:rPr>
          <w:delText>The following materials are available in the online version of this article.</w:delText>
        </w:r>
      </w:del>
    </w:p>
    <w:p>
      <w:pPr>
        <w:pStyle w:val="Normal"/>
        <w:spacing w:lineRule="auto" w:line="240"/>
        <w:rPr>
          <w:bCs/>
          <w:del w:id="1458" w:author="londtest" w:date="2008-12-10T14:45:00Z"/>
        </w:rPr>
      </w:pPr>
      <w:del w:id="1454" w:author="londtest" w:date="2008-12-10T14:45:00Z">
        <w:r>
          <w:rPr>
            <w:b/>
            <w:bCs/>
          </w:rPr>
          <w:delText>Supplemental Table 1.</w:delText>
        </w:r>
      </w:del>
      <w:del w:id="1455" w:author="londtest" w:date="2008-12-10T14:45:00Z">
        <w:r>
          <w:rPr>
            <w:bCs/>
          </w:rPr>
          <w:delText xml:space="preserve">   List of </w:delText>
        </w:r>
      </w:del>
      <w:del w:id="1456" w:author="londtest" w:date="2008-12-10T14:45:00Z">
        <w:r>
          <w:rPr>
            <w:bCs/>
            <w:i/>
          </w:rPr>
          <w:delText>Phytophthora sojae</w:delText>
        </w:r>
      </w:del>
      <w:del w:id="1457" w:author="londtest" w:date="2008-12-10T14:45:00Z">
        <w:r>
          <w:rPr>
            <w:bCs/>
          </w:rPr>
          <w:delText xml:space="preserve"> isolates used in this study.</w:delText>
        </w:r>
      </w:del>
    </w:p>
    <w:p>
      <w:pPr>
        <w:pStyle w:val="Normal"/>
        <w:spacing w:lineRule="auto" w:line="240"/>
        <w:rPr>
          <w:del w:id="1461" w:author="londtest" w:date="2008-12-10T14:45:00Z"/>
        </w:rPr>
      </w:pPr>
      <w:del w:id="1459" w:author="londtest" w:date="2008-12-10T14:45:00Z">
        <w:r>
          <w:rPr>
            <w:b/>
            <w:bCs/>
          </w:rPr>
          <w:delText>Supplemental Table 2.</w:delText>
        </w:r>
      </w:del>
      <w:del w:id="1460" w:author="londtest" w:date="2008-12-10T14:45:00Z">
        <w:r>
          <w:rPr>
            <w:bCs/>
          </w:rPr>
          <w:delText xml:space="preserve">   Oligonucleotide primers used in this study.</w:delText>
        </w:r>
      </w:del>
    </w:p>
    <w:p>
      <w:pPr>
        <w:pStyle w:val="Normal"/>
        <w:spacing w:lineRule="auto" w:line="240"/>
        <w:rPr>
          <w:del w:id="1464" w:author="londtest" w:date="2008-12-10T14:45:00Z"/>
        </w:rPr>
      </w:pPr>
      <w:del w:id="1462" w:author="londtest" w:date="2008-12-10T14:45:00Z">
        <w:r>
          <w:rPr>
            <w:b/>
            <w:bCs/>
          </w:rPr>
          <w:delText>Supplemental Table 3.</w:delText>
        </w:r>
      </w:del>
      <w:del w:id="1463" w:author="londtest" w:date="2008-12-10T14:45:00Z">
        <w:r>
          <w:rPr>
            <w:bCs/>
          </w:rPr>
          <w:delText xml:space="preserve">   Summary of genetic markers used in this study.</w:delText>
        </w:r>
      </w:del>
    </w:p>
    <w:p>
      <w:pPr>
        <w:pStyle w:val="Normal"/>
        <w:spacing w:lineRule="auto" w:line="240"/>
        <w:rPr>
          <w:bCs/>
          <w:del w:id="1466" w:author="londtest" w:date="2008-12-10T14:45:00Z"/>
        </w:rPr>
      </w:pPr>
      <w:del w:id="1465" w:author="londtest" w:date="2008-12-10T14:45:00Z">
        <w:r>
          <w:rPr>
            <w:bCs/>
          </w:rPr>
        </w:r>
      </w:del>
    </w:p>
    <w:p>
      <w:pPr>
        <w:pStyle w:val="Normal"/>
        <w:spacing w:lineRule="auto" w:line="240"/>
        <w:rPr>
          <w:del w:id="1477" w:author="londtest" w:date="2008-12-10T14:45:00Z"/>
        </w:rPr>
      </w:pPr>
      <w:del w:id="1467" w:author="londtest" w:date="2008-12-10T14:45:00Z">
        <w:r>
          <w:rPr>
            <w:b/>
            <w:bCs/>
          </w:rPr>
          <w:delText xml:space="preserve">Supplemental Figure 1.  </w:delText>
        </w:r>
      </w:del>
      <w:del w:id="1468" w:author="londtest" w:date="2008-12-10T14:45:00Z">
        <w:r>
          <w:rPr/>
          <w:delText xml:space="preserve"> Expression of the </w:delText>
        </w:r>
      </w:del>
      <w:del w:id="1469" w:author="londtest" w:date="2008-12-10T14:45:00Z">
        <w:r>
          <w:rPr>
            <w:i/>
          </w:rPr>
          <w:delText>Avh275</w:delText>
        </w:r>
      </w:del>
      <w:del w:id="1470" w:author="londtest" w:date="2008-12-10T14:45:00Z">
        <w:r>
          <w:rPr/>
          <w:delText xml:space="preserve"> transcript co-segregates with </w:delText>
        </w:r>
      </w:del>
      <w:del w:id="1471" w:author="londtest" w:date="2008-12-10T14:45:00Z">
        <w:r>
          <w:rPr>
            <w:i/>
          </w:rPr>
          <w:delText>Avr1a</w:delText>
        </w:r>
      </w:del>
      <w:del w:id="1472" w:author="londtest" w:date="2008-12-10T14:45:00Z">
        <w:r>
          <w:rPr/>
          <w:delText xml:space="preserve"> phenotype in F</w:delText>
        </w:r>
      </w:del>
      <w:del w:id="1473" w:author="londtest" w:date="2008-12-10T14:45:00Z">
        <w:r>
          <w:rPr>
            <w:vertAlign w:val="subscript"/>
          </w:rPr>
          <w:delText>2</w:delText>
        </w:r>
      </w:del>
      <w:del w:id="1474" w:author="londtest" w:date="2008-12-10T14:45:00Z">
        <w:r>
          <w:rPr/>
          <w:delText xml:space="preserve"> progeny and among </w:delText>
        </w:r>
      </w:del>
      <w:del w:id="1475" w:author="londtest" w:date="2008-12-10T14:45:00Z">
        <w:r>
          <w:rPr>
            <w:i/>
          </w:rPr>
          <w:delText>P. sojae</w:delText>
        </w:r>
      </w:del>
      <w:del w:id="1476" w:author="londtest" w:date="2008-12-10T14:45:00Z">
        <w:r>
          <w:rPr/>
          <w:delText xml:space="preserve"> isolates of different race types. </w:delText>
        </w:r>
      </w:del>
    </w:p>
    <w:p>
      <w:pPr>
        <w:pStyle w:val="Normal"/>
        <w:spacing w:lineRule="auto" w:line="240"/>
        <w:rPr>
          <w:b/>
          <w:b/>
          <w:del w:id="1485" w:author="londtest" w:date="2008-12-10T14:45:00Z"/>
        </w:rPr>
      </w:pPr>
      <w:del w:id="1478" w:author="londtest" w:date="2008-12-10T14:45:00Z">
        <w:r>
          <w:rPr>
            <w:b/>
            <w:bCs/>
          </w:rPr>
          <w:delText xml:space="preserve">Supplemental Figure 2.  </w:delText>
        </w:r>
      </w:del>
      <w:del w:id="1479" w:author="londtest" w:date="2008-12-10T14:45:00Z">
        <w:r>
          <w:rPr/>
          <w:delText xml:space="preserve"> Silencing of </w:delText>
        </w:r>
      </w:del>
      <w:del w:id="1480" w:author="londtest" w:date="2008-12-10T14:45:00Z">
        <w:r>
          <w:rPr>
            <w:i/>
          </w:rPr>
          <w:delText>Avr1a</w:delText>
        </w:r>
      </w:del>
      <w:del w:id="1481" w:author="londtest" w:date="2008-12-10T14:45:00Z">
        <w:r>
          <w:rPr>
            <w:b/>
          </w:rPr>
          <w:delText xml:space="preserve"> </w:delText>
        </w:r>
      </w:del>
      <w:del w:id="1482" w:author="londtest" w:date="2008-12-10T14:45:00Z">
        <w:r>
          <w:rPr/>
          <w:delText xml:space="preserve">enables infection on </w:delText>
        </w:r>
      </w:del>
      <w:del w:id="1483" w:author="londtest" w:date="2008-12-10T14:45:00Z">
        <w:r>
          <w:rPr>
            <w:i/>
          </w:rPr>
          <w:delText>Rps1a</w:delText>
        </w:r>
      </w:del>
      <w:del w:id="1484" w:author="londtest" w:date="2008-12-10T14:45:00Z">
        <w:r>
          <w:rPr/>
          <w:delText>-carrying cultivars.</w:delText>
        </w:r>
      </w:del>
    </w:p>
    <w:p>
      <w:pPr>
        <w:pStyle w:val="Normal"/>
        <w:spacing w:lineRule="auto" w:line="240"/>
        <w:rPr>
          <w:color w:val="000000"/>
          <w:del w:id="1492" w:author="londtest" w:date="2008-12-10T14:45:00Z"/>
        </w:rPr>
      </w:pPr>
      <w:del w:id="1486" w:author="londtest" w:date="2008-12-10T14:45:00Z">
        <w:r>
          <w:rPr>
            <w:b/>
            <w:bCs/>
          </w:rPr>
          <w:delText xml:space="preserve">Supplemental Figure 3.  </w:delText>
        </w:r>
      </w:del>
      <w:del w:id="1487" w:author="londtest" w:date="2008-12-10T14:45:00Z">
        <w:r>
          <w:rPr>
            <w:color w:val="000000"/>
          </w:rPr>
          <w:delText>Virulence</w:delText>
        </w:r>
      </w:del>
      <w:del w:id="1488" w:author="londtest" w:date="2008-12-10T14:45:00Z">
        <w:r>
          <w:rPr>
            <w:b/>
            <w:color w:val="000000"/>
          </w:rPr>
          <w:delText xml:space="preserve"> </w:delText>
        </w:r>
      </w:del>
      <w:del w:id="1489" w:author="londtest" w:date="2008-12-10T14:45:00Z">
        <w:r>
          <w:rPr>
            <w:color w:val="000000"/>
          </w:rPr>
          <w:delText>phenotypes of parental lines and individual F</w:delText>
        </w:r>
      </w:del>
      <w:del w:id="1490" w:author="londtest" w:date="2008-12-10T14:45:00Z">
        <w:r>
          <w:rPr>
            <w:color w:val="000000"/>
            <w:vertAlign w:val="subscript"/>
          </w:rPr>
          <w:delText>2</w:delText>
        </w:r>
      </w:del>
      <w:del w:id="1491" w:author="londtest" w:date="2008-12-10T14:45:00Z">
        <w:r>
          <w:rPr>
            <w:color w:val="000000"/>
          </w:rPr>
          <w:delText xml:space="preserve"> progeny used for bulked-segregant analysis.</w:delText>
        </w:r>
      </w:del>
    </w:p>
    <w:p>
      <w:pPr>
        <w:pStyle w:val="Normal"/>
        <w:spacing w:lineRule="auto" w:line="240"/>
        <w:rPr>
          <w:b/>
          <w:b/>
          <w:bCs/>
          <w:del w:id="1501" w:author="londtest" w:date="2008-12-19T13:03:00Z"/>
        </w:rPr>
      </w:pPr>
      <w:del w:id="1493" w:author="londtest" w:date="2008-12-10T14:45:00Z">
        <w:r>
          <w:rPr>
            <w:b/>
            <w:bCs/>
          </w:rPr>
          <w:delText xml:space="preserve">Supplemental Figure 4.  </w:delText>
        </w:r>
      </w:del>
      <w:del w:id="1494" w:author="londtest" w:date="2008-12-10T14:45:00Z">
        <w:r>
          <w:rPr>
            <w:color w:val="000000"/>
          </w:rPr>
          <w:delText xml:space="preserve">Depth sampling of the </w:delText>
        </w:r>
      </w:del>
      <w:del w:id="1495" w:author="londtest" w:date="2008-12-10T14:45:00Z">
        <w:r>
          <w:rPr>
            <w:i/>
            <w:color w:val="000000"/>
          </w:rPr>
          <w:delText>Avr1a</w:delText>
        </w:r>
      </w:del>
      <w:del w:id="1496" w:author="londtest" w:date="2008-12-10T14:45:00Z">
        <w:r>
          <w:rPr>
            <w:color w:val="000000"/>
          </w:rPr>
          <w:delText xml:space="preserve"> and </w:delText>
        </w:r>
      </w:del>
      <w:del w:id="1497" w:author="londtest" w:date="2008-12-10T14:45:00Z">
        <w:r>
          <w:rPr>
            <w:i/>
            <w:color w:val="000000"/>
          </w:rPr>
          <w:delText>Avr3a</w:delText>
        </w:r>
      </w:del>
      <w:del w:id="1498" w:author="londtest" w:date="2008-12-10T14:45:00Z">
        <w:r>
          <w:rPr>
            <w:color w:val="000000"/>
          </w:rPr>
          <w:delText xml:space="preserve"> loci.</w:delText>
        </w:r>
      </w:del>
      <w:del w:id="1499" w:author="londtest" w:date="2008-12-10T14:45:00Z">
        <w:r>
          <w:rPr>
            <w:b/>
            <w:color w:val="000000"/>
          </w:rPr>
          <w:delText xml:space="preserve"> </w:delText>
        </w:r>
      </w:del>
      <w:del w:id="1500" w:author="londtest" w:date="2009-01-05T09:02:00Z">
        <w:r>
          <w:rPr>
            <w:b/>
            <w:color w:val="000000"/>
          </w:rPr>
          <w:delText xml:space="preserve"> </w:delText>
        </w:r>
      </w:del>
    </w:p>
    <w:p>
      <w:pPr>
        <w:pStyle w:val="Normal"/>
        <w:spacing w:lineRule="auto" w:line="240"/>
        <w:rPr>
          <w:b/>
          <w:b/>
          <w:sz w:val="28"/>
          <w:szCs w:val="28"/>
          <w:lang w:val="en-US"/>
          <w:del w:id="1503" w:author="londtest" w:date="2009-01-05T09:02:00Z"/>
        </w:rPr>
      </w:pPr>
      <w:del w:id="1502" w:author="londtest" w:date="2008-12-19T12:54:00Z">
        <w:r>
          <w:rPr>
            <w:b/>
            <w:bCs/>
            <w:sz w:val="28"/>
            <w:szCs w:val="28"/>
          </w:rPr>
          <w:delText>ACKNOWLEDGEMENTS</w:delText>
        </w:r>
      </w:del>
    </w:p>
    <w:p>
      <w:pPr>
        <w:pStyle w:val="Normal"/>
        <w:spacing w:lineRule="auto" w:line="240"/>
        <w:rPr>
          <w:b/>
          <w:b/>
          <w:sz w:val="28"/>
          <w:szCs w:val="28"/>
          <w:lang w:val="en-US"/>
          <w:del w:id="1506" w:author="londtest" w:date="2008-12-11T08:45:00Z"/>
        </w:rPr>
      </w:pPr>
      <w:del w:id="1504" w:author="londtest" w:date="2009-01-05T09:02:00Z">
        <w:r>
          <w:rPr>
            <w:lang w:val="en-US"/>
          </w:rPr>
          <w:delText xml:space="preserve">The authors thank Amy Cui, Yuhai Cui, Jonathan Eckert, Aldona Gaidauskas-Scott, Sarah McCormik, Rika Sawatsky, Tina Sharifian, Sucheta Tripathy, and Ida van Grinsven for contributions and technical assistance; and Pat Moy and David Carter for help and advice with the microarray analysis. </w:delText>
        </w:r>
      </w:del>
      <w:del w:id="1505" w:author="londtest" w:date="2008-12-31T12:15:00Z">
        <w:r>
          <w:rPr>
            <w:lang w:val="en-US"/>
          </w:rPr>
          <w:delText xml:space="preserve">This research was supported by grants to MG from Agriculture and Agri-Food Canada, Canadian Crop Genomics Initiative, and to BMT from the National Research Initiative of the United States Department of Agriculture (2001-35319-14251, 2002-35600-12747, 2007-35319-18100 and 2007-35600-18530) and from the United States National Science Foundation (MCB-0242131 and MCB-0731969).  </w:delText>
        </w:r>
      </w:del>
    </w:p>
    <w:p>
      <w:pPr>
        <w:pStyle w:val="Normal"/>
        <w:widowControl/>
        <w:bidi w:val="0"/>
        <w:spacing w:lineRule="auto" w:line="240"/>
        <w:rPr>
          <w:del w:id="1508" w:author="londtest" w:date="2008-12-11T08:45:00Z"/>
        </w:rPr>
      </w:pPr>
      <w:del w:id="1507" w:author="londtest" w:date="2008-12-11T08:45:00Z">
        <w:r>
          <w:rPr/>
          <w:delText>REFERENCES</w:delText>
        </w:r>
      </w:del>
    </w:p>
    <w:p>
      <w:pPr>
        <w:pStyle w:val="Normal"/>
        <w:widowControl/>
        <w:bidi w:val="0"/>
        <w:spacing w:lineRule="auto" w:line="240"/>
        <w:rPr>
          <w:del w:id="1513" w:author="londtest" w:date="2008-12-10T14:22:00Z"/>
        </w:rPr>
      </w:pPr>
      <w:del w:id="1509" w:author="londtest" w:date="2008-12-10T14:22:00Z">
        <w:r>
          <w:rPr>
            <w:rFonts w:cs="Times New Roman"/>
            <w:i w:val="false"/>
            <w:sz w:val="28"/>
          </w:rPr>
          <w:delText>Abramovitch, R.B., Anderson, J.C., and Martin, G.B.</w:delText>
        </w:r>
      </w:del>
      <w:del w:id="1510" w:author="londtest" w:date="2008-12-10T14:22:00Z">
        <w:r>
          <w:rPr>
            <w:rFonts w:cs="Times New Roman"/>
            <w:b w:val="false"/>
            <w:i w:val="false"/>
            <w:sz w:val="28"/>
          </w:rPr>
          <w:delText xml:space="preserve"> (2006). Bacterial elicitation and evasion of plant innate immunity. Nat. Rev. Mol. Cell Biol. </w:delText>
        </w:r>
      </w:del>
      <w:del w:id="1511" w:author="londtest" w:date="2008-12-10T14:22:00Z">
        <w:r>
          <w:rPr>
            <w:rFonts w:cs="Times New Roman"/>
            <w:i w:val="false"/>
            <w:sz w:val="28"/>
          </w:rPr>
          <w:delText xml:space="preserve">7: </w:delText>
        </w:r>
      </w:del>
      <w:del w:id="1512" w:author="londtest" w:date="2008-12-10T14:22:00Z">
        <w:r>
          <w:rPr>
            <w:rFonts w:cs="Times New Roman"/>
            <w:b w:val="false"/>
            <w:i w:val="false"/>
            <w:sz w:val="28"/>
          </w:rPr>
          <w:delText>601-611.</w:delText>
        </w:r>
      </w:del>
    </w:p>
    <w:p>
      <w:pPr>
        <w:pStyle w:val="Heading2"/>
        <w:spacing w:lineRule="auto" w:line="240" w:before="240" w:after="0"/>
        <w:ind w:left="720" w:hanging="720"/>
        <w:rPr>
          <w:del w:id="1518" w:author="londtest" w:date="2008-12-10T14:22:00Z"/>
        </w:rPr>
      </w:pPr>
      <w:del w:id="1514" w:author="londtest" w:date="2008-12-10T14:22:00Z">
        <w:r>
          <w:rPr>
            <w:rFonts w:cs="Times New Roman" w:ascii="Times New Roman" w:hAnsi="Times New Roman"/>
            <w:i w:val="false"/>
            <w:sz w:val="28"/>
          </w:rPr>
          <w:delText>Alfano, J.R., and Collmer, A.</w:delText>
        </w:r>
      </w:del>
      <w:del w:id="1515" w:author="londtest" w:date="2008-12-10T14:22:00Z">
        <w:r>
          <w:rPr>
            <w:rFonts w:cs="Times New Roman" w:ascii="Times New Roman" w:hAnsi="Times New Roman"/>
            <w:b w:val="false"/>
            <w:i w:val="false"/>
            <w:sz w:val="28"/>
          </w:rPr>
          <w:delText xml:space="preserve"> (2004). Type III secretion system effector proteins: double agents in bacterial disease and plant defense. Annu. Rev. Phytopathol. </w:delText>
        </w:r>
      </w:del>
      <w:del w:id="1516" w:author="londtest" w:date="2008-12-10T14:22:00Z">
        <w:r>
          <w:rPr>
            <w:rFonts w:cs="Times New Roman" w:ascii="Times New Roman" w:hAnsi="Times New Roman"/>
            <w:i w:val="false"/>
            <w:sz w:val="28"/>
          </w:rPr>
          <w:delText xml:space="preserve">42: </w:delText>
        </w:r>
      </w:del>
      <w:del w:id="1517" w:author="londtest" w:date="2008-12-10T14:22:00Z">
        <w:r>
          <w:rPr>
            <w:rFonts w:cs="Times New Roman" w:ascii="Times New Roman" w:hAnsi="Times New Roman"/>
            <w:b w:val="false"/>
            <w:i w:val="false"/>
            <w:sz w:val="28"/>
          </w:rPr>
          <w:delText>385-414.</w:delText>
        </w:r>
      </w:del>
    </w:p>
    <w:p>
      <w:pPr>
        <w:pStyle w:val="Heading2"/>
        <w:spacing w:lineRule="auto" w:line="240" w:before="240" w:after="0"/>
        <w:ind w:left="720" w:hanging="720"/>
        <w:rPr>
          <w:del w:id="1523" w:author="londtest" w:date="2008-12-10T14:22:00Z"/>
        </w:rPr>
      </w:pPr>
      <w:del w:id="1519" w:author="londtest" w:date="2008-12-10T14:22:00Z">
        <w:r>
          <w:rPr>
            <w:rFonts w:cs="Times New Roman" w:ascii="Times New Roman" w:hAnsi="Times New Roman"/>
            <w:i w:val="false"/>
            <w:sz w:val="28"/>
          </w:rPr>
          <w:delText>Allen, R.L., Bittner-Eddy, P.D., Grenville-Briggs, L.J., Meitz, J.C., Rehmany, A.P., Rose, L.E., and Beynon, J.L.</w:delText>
        </w:r>
      </w:del>
      <w:del w:id="1520" w:author="londtest" w:date="2008-12-10T14:22:00Z">
        <w:r>
          <w:rPr>
            <w:rFonts w:cs="Times New Roman" w:ascii="Times New Roman" w:hAnsi="Times New Roman"/>
            <w:b w:val="false"/>
            <w:i w:val="false"/>
            <w:sz w:val="28"/>
          </w:rPr>
          <w:delText xml:space="preserve"> (2004). Host-parasite coevolutionary conflict between Arabidopsis and downy mildew. Science </w:delText>
        </w:r>
      </w:del>
      <w:del w:id="1521" w:author="londtest" w:date="2008-12-10T14:22:00Z">
        <w:r>
          <w:rPr>
            <w:rFonts w:cs="Times New Roman" w:ascii="Times New Roman" w:hAnsi="Times New Roman"/>
            <w:i w:val="false"/>
            <w:sz w:val="28"/>
          </w:rPr>
          <w:delText xml:space="preserve">306: </w:delText>
        </w:r>
      </w:del>
      <w:del w:id="1522" w:author="londtest" w:date="2008-12-10T14:22:00Z">
        <w:r>
          <w:rPr>
            <w:rFonts w:cs="Times New Roman" w:ascii="Times New Roman" w:hAnsi="Times New Roman"/>
            <w:b w:val="false"/>
            <w:i w:val="false"/>
            <w:sz w:val="28"/>
          </w:rPr>
          <w:delText>1957-1960.</w:delText>
        </w:r>
      </w:del>
    </w:p>
    <w:p>
      <w:pPr>
        <w:pStyle w:val="Heading2"/>
        <w:spacing w:lineRule="auto" w:line="240" w:before="240" w:after="0"/>
        <w:ind w:left="720" w:hanging="720"/>
        <w:rPr>
          <w:del w:id="1530" w:author="londtest" w:date="2008-12-10T14:22:00Z"/>
        </w:rPr>
      </w:pPr>
      <w:del w:id="1524" w:author="londtest" w:date="2008-12-10T14:22:00Z">
        <w:r>
          <w:rPr>
            <w:rFonts w:cs="Times New Roman" w:ascii="Times New Roman" w:hAnsi="Times New Roman"/>
            <w:i w:val="false"/>
            <w:sz w:val="28"/>
          </w:rPr>
          <w:delText>Armstrong, M.R., Whisson, S.C., Pritchard, L., Bos, J.I.B., Venter, E., Avrova, A.O., Rehmany, A.P., Bohme, U., Brooks, K., Cherevach, I., Hamlin, N., White, B., Frasers, A., Lord, A., Quail, M.A., Churcher, C., Hall, N., Berriman, M., Huang, S., Kamoun, S., Beynon, J.L., and Birch, P.R.J.</w:delText>
        </w:r>
      </w:del>
      <w:del w:id="1525" w:author="londtest" w:date="2008-12-10T14:22:00Z">
        <w:r>
          <w:rPr>
            <w:rFonts w:cs="Times New Roman" w:ascii="Times New Roman" w:hAnsi="Times New Roman"/>
            <w:b w:val="false"/>
            <w:i w:val="false"/>
            <w:sz w:val="28"/>
          </w:rPr>
          <w:delText xml:space="preserve"> (2005). An ancestral oomycete locus contains late blight avirulence gene </w:delText>
        </w:r>
      </w:del>
      <w:del w:id="1526" w:author="londtest" w:date="2008-12-10T14:22:00Z">
        <w:r>
          <w:rPr>
            <w:rFonts w:cs="Times New Roman" w:ascii="Times New Roman" w:hAnsi="Times New Roman"/>
            <w:b w:val="false"/>
            <w:sz w:val="28"/>
          </w:rPr>
          <w:delText>Avr3a</w:delText>
        </w:r>
      </w:del>
      <w:del w:id="1527" w:author="londtest" w:date="2008-12-10T14:22:00Z">
        <w:r>
          <w:rPr>
            <w:rFonts w:cs="Times New Roman" w:ascii="Times New Roman" w:hAnsi="Times New Roman"/>
            <w:b w:val="false"/>
            <w:i w:val="false"/>
            <w:sz w:val="28"/>
          </w:rPr>
          <w:delText xml:space="preserve">, encoding a protein that is recognized in the host cytoplasm. Proc. Natl. Acad. Sci. USA </w:delText>
        </w:r>
      </w:del>
      <w:del w:id="1528" w:author="londtest" w:date="2008-12-10T14:22:00Z">
        <w:r>
          <w:rPr>
            <w:rFonts w:cs="Times New Roman" w:ascii="Times New Roman" w:hAnsi="Times New Roman"/>
            <w:i w:val="false"/>
            <w:sz w:val="28"/>
          </w:rPr>
          <w:delText xml:space="preserve">102: </w:delText>
        </w:r>
      </w:del>
      <w:del w:id="1529" w:author="londtest" w:date="2008-12-10T14:22:00Z">
        <w:r>
          <w:rPr>
            <w:rFonts w:cs="Times New Roman" w:ascii="Times New Roman" w:hAnsi="Times New Roman"/>
            <w:b w:val="false"/>
            <w:i w:val="false"/>
            <w:sz w:val="28"/>
          </w:rPr>
          <w:delText>7766-7771.</w:delText>
        </w:r>
      </w:del>
    </w:p>
    <w:p>
      <w:pPr>
        <w:pStyle w:val="Heading2"/>
        <w:spacing w:lineRule="auto" w:line="240" w:before="240" w:after="0"/>
        <w:ind w:left="720" w:hanging="720"/>
        <w:rPr>
          <w:del w:id="1535" w:author="londtest" w:date="2008-12-10T14:22:00Z"/>
        </w:rPr>
      </w:pPr>
      <w:del w:id="1531" w:author="londtest" w:date="2008-12-10T14:22:00Z">
        <w:r>
          <w:rPr>
            <w:rFonts w:cs="Times New Roman" w:ascii="Times New Roman" w:hAnsi="Times New Roman"/>
            <w:i w:val="false"/>
            <w:sz w:val="28"/>
          </w:rPr>
          <w:delText>Bendtsen, J.D., Nielsen, H., von Heijne, G., and Brunak, S.</w:delText>
        </w:r>
      </w:del>
      <w:del w:id="1532" w:author="londtest" w:date="2008-12-10T14:22:00Z">
        <w:r>
          <w:rPr>
            <w:rFonts w:cs="Times New Roman" w:ascii="Times New Roman" w:hAnsi="Times New Roman"/>
            <w:b w:val="false"/>
            <w:i w:val="false"/>
            <w:sz w:val="28"/>
          </w:rPr>
          <w:delText xml:space="preserve"> (2004). Improved prediction of signal peptides: SignalP 3.0. J. Mol. Biol. </w:delText>
        </w:r>
      </w:del>
      <w:del w:id="1533" w:author="londtest" w:date="2008-12-10T14:22:00Z">
        <w:r>
          <w:rPr>
            <w:rFonts w:cs="Times New Roman" w:ascii="Times New Roman" w:hAnsi="Times New Roman"/>
            <w:i w:val="false"/>
            <w:sz w:val="28"/>
          </w:rPr>
          <w:delText xml:space="preserve">340: </w:delText>
        </w:r>
      </w:del>
      <w:del w:id="1534" w:author="londtest" w:date="2008-12-10T14:22:00Z">
        <w:r>
          <w:rPr>
            <w:rFonts w:cs="Times New Roman" w:ascii="Times New Roman" w:hAnsi="Times New Roman"/>
            <w:b w:val="false"/>
            <w:i w:val="false"/>
            <w:sz w:val="28"/>
          </w:rPr>
          <w:delText>783-795.</w:delText>
        </w:r>
      </w:del>
    </w:p>
    <w:p>
      <w:pPr>
        <w:pStyle w:val="Heading2"/>
        <w:spacing w:lineRule="auto" w:line="240" w:before="240" w:after="0"/>
        <w:ind w:left="720" w:hanging="720"/>
        <w:rPr>
          <w:del w:id="1542" w:author="londtest" w:date="2008-12-10T14:22:00Z"/>
        </w:rPr>
      </w:pPr>
      <w:del w:id="1536" w:author="londtest" w:date="2008-12-10T14:22:00Z">
        <w:r>
          <w:rPr>
            <w:rFonts w:cs="Times New Roman" w:ascii="Times New Roman" w:hAnsi="Times New Roman"/>
            <w:i w:val="false"/>
            <w:sz w:val="28"/>
          </w:rPr>
          <w:delText>Bhat, R.G., and Schmitthenner, A.F.</w:delText>
        </w:r>
      </w:del>
      <w:del w:id="1537" w:author="londtest" w:date="2008-12-10T14:22:00Z">
        <w:r>
          <w:rPr>
            <w:rFonts w:cs="Times New Roman" w:ascii="Times New Roman" w:hAnsi="Times New Roman"/>
            <w:b w:val="false"/>
            <w:i w:val="false"/>
            <w:sz w:val="28"/>
          </w:rPr>
          <w:delText xml:space="preserve"> (1993). Genetic crosses between physiologic races of </w:delText>
        </w:r>
      </w:del>
      <w:del w:id="1538" w:author="londtest" w:date="2008-12-10T14:22:00Z">
        <w:r>
          <w:rPr>
            <w:rFonts w:cs="Times New Roman" w:ascii="Times New Roman" w:hAnsi="Times New Roman"/>
            <w:b w:val="false"/>
            <w:sz w:val="28"/>
          </w:rPr>
          <w:delText>Phytophthora sojae</w:delText>
        </w:r>
      </w:del>
      <w:del w:id="1539" w:author="londtest" w:date="2008-12-10T14:22:00Z">
        <w:r>
          <w:rPr>
            <w:rFonts w:cs="Times New Roman" w:ascii="Times New Roman" w:hAnsi="Times New Roman"/>
            <w:b w:val="false"/>
            <w:i w:val="false"/>
            <w:sz w:val="28"/>
          </w:rPr>
          <w:delText xml:space="preserve">. Exp. Mycol. </w:delText>
        </w:r>
      </w:del>
      <w:del w:id="1540" w:author="londtest" w:date="2008-12-10T14:22:00Z">
        <w:r>
          <w:rPr>
            <w:rFonts w:cs="Times New Roman" w:ascii="Times New Roman" w:hAnsi="Times New Roman"/>
            <w:i w:val="false"/>
            <w:sz w:val="28"/>
          </w:rPr>
          <w:delText xml:space="preserve">17: </w:delText>
        </w:r>
      </w:del>
      <w:del w:id="1541" w:author="londtest" w:date="2008-12-10T14:22:00Z">
        <w:r>
          <w:rPr>
            <w:rFonts w:cs="Times New Roman" w:ascii="Times New Roman" w:hAnsi="Times New Roman"/>
            <w:b w:val="false"/>
            <w:i w:val="false"/>
            <w:sz w:val="28"/>
          </w:rPr>
          <w:delText>122-129.</w:delText>
        </w:r>
      </w:del>
    </w:p>
    <w:p>
      <w:pPr>
        <w:pStyle w:val="Heading2"/>
        <w:spacing w:lineRule="auto" w:line="240" w:before="240" w:after="0"/>
        <w:ind w:left="720" w:hanging="720"/>
        <w:rPr>
          <w:del w:id="1547" w:author="londtest" w:date="2008-12-10T14:22:00Z"/>
        </w:rPr>
      </w:pPr>
      <w:del w:id="1543" w:author="londtest" w:date="2008-12-10T14:22:00Z">
        <w:r>
          <w:rPr>
            <w:rFonts w:cs="Times New Roman" w:ascii="Times New Roman" w:hAnsi="Times New Roman"/>
            <w:i w:val="false"/>
            <w:sz w:val="28"/>
          </w:rPr>
          <w:delText>Bhattacharjee, S., Hiller, N.L., Liolios, K., Win, J., Kanneganti, T.D., Young, C., Kamoun, S., and Haldar, K.</w:delText>
        </w:r>
      </w:del>
      <w:del w:id="1544" w:author="londtest" w:date="2008-12-10T14:22:00Z">
        <w:r>
          <w:rPr>
            <w:rFonts w:cs="Times New Roman" w:ascii="Times New Roman" w:hAnsi="Times New Roman"/>
            <w:b w:val="false"/>
            <w:i w:val="false"/>
            <w:sz w:val="28"/>
          </w:rPr>
          <w:delText xml:space="preserve"> (2006). The malarial host-targeting signal is conserved in the Irish potato famine pathogen. PLoS Pathog. </w:delText>
        </w:r>
      </w:del>
      <w:del w:id="1545" w:author="londtest" w:date="2008-12-10T14:22:00Z">
        <w:r>
          <w:rPr>
            <w:rFonts w:cs="Times New Roman" w:ascii="Times New Roman" w:hAnsi="Times New Roman"/>
            <w:i w:val="false"/>
            <w:sz w:val="28"/>
          </w:rPr>
          <w:delText>2</w:delText>
        </w:r>
      </w:del>
      <w:del w:id="1546" w:author="londtest" w:date="2008-12-10T14:22:00Z">
        <w:r>
          <w:rPr>
            <w:rFonts w:cs="Times New Roman" w:ascii="Times New Roman" w:hAnsi="Times New Roman"/>
            <w:b w:val="false"/>
            <w:i w:val="false"/>
            <w:sz w:val="28"/>
          </w:rPr>
          <w:delText>: e50.</w:delText>
        </w:r>
      </w:del>
    </w:p>
    <w:p>
      <w:pPr>
        <w:pStyle w:val="Heading2"/>
        <w:spacing w:lineRule="auto" w:line="240" w:before="240" w:after="0"/>
        <w:ind w:left="720" w:hanging="720"/>
        <w:rPr>
          <w:del w:id="1552" w:author="londtest" w:date="2008-12-10T14:22:00Z"/>
        </w:rPr>
      </w:pPr>
      <w:del w:id="1548" w:author="londtest" w:date="2008-12-10T14:22:00Z">
        <w:r>
          <w:rPr>
            <w:rFonts w:cs="Times New Roman" w:ascii="Times New Roman" w:hAnsi="Times New Roman"/>
            <w:i w:val="false"/>
            <w:sz w:val="28"/>
          </w:rPr>
          <w:delText>Birch, P.-R.J., Rehmany, A.-P., Pritchard, L., Kamoun, S., and Beynon, J.-L.</w:delText>
        </w:r>
      </w:del>
      <w:del w:id="1549" w:author="londtest" w:date="2008-12-10T14:22:00Z">
        <w:r>
          <w:rPr>
            <w:rFonts w:cs="Times New Roman" w:ascii="Times New Roman" w:hAnsi="Times New Roman"/>
            <w:b w:val="false"/>
            <w:i w:val="false"/>
            <w:sz w:val="28"/>
          </w:rPr>
          <w:delText xml:space="preserve"> (2006). Trafficking arms: oomycete effectors enter host plant cells. Trends Microbiol. </w:delText>
        </w:r>
      </w:del>
      <w:del w:id="1550" w:author="londtest" w:date="2008-12-10T14:22:00Z">
        <w:r>
          <w:rPr>
            <w:rFonts w:cs="Times New Roman" w:ascii="Times New Roman" w:hAnsi="Times New Roman"/>
            <w:i w:val="false"/>
            <w:sz w:val="28"/>
          </w:rPr>
          <w:delText xml:space="preserve">14: </w:delText>
        </w:r>
      </w:del>
      <w:del w:id="1551" w:author="londtest" w:date="2008-12-10T14:22:00Z">
        <w:r>
          <w:rPr>
            <w:rFonts w:cs="Times New Roman" w:ascii="Times New Roman" w:hAnsi="Times New Roman"/>
            <w:b w:val="false"/>
            <w:i w:val="false"/>
            <w:sz w:val="28"/>
          </w:rPr>
          <w:delText>8-11.</w:delText>
        </w:r>
      </w:del>
    </w:p>
    <w:p>
      <w:pPr>
        <w:pStyle w:val="Heading2"/>
        <w:spacing w:lineRule="auto" w:line="240" w:before="240" w:after="0"/>
        <w:ind w:left="720" w:hanging="720"/>
        <w:rPr>
          <w:del w:id="1565" w:author="londtest" w:date="2008-12-10T14:22:00Z"/>
        </w:rPr>
      </w:pPr>
      <w:del w:id="1553" w:author="londtest" w:date="2008-12-10T14:22:00Z">
        <w:r>
          <w:rPr>
            <w:rFonts w:cs="Times New Roman" w:ascii="Times New Roman" w:hAnsi="Times New Roman"/>
            <w:i w:val="false"/>
            <w:sz w:val="28"/>
          </w:rPr>
          <w:delText>Bos, J.I.B., Kanneganti, T.D., Young, C., Cakir, C., Huitema, E., Win, J., Armstrong, M.R., Birch, P.R.J., and Kamoun, S.</w:delText>
        </w:r>
      </w:del>
      <w:del w:id="1554" w:author="londtest" w:date="2008-12-10T14:22:00Z">
        <w:r>
          <w:rPr>
            <w:rFonts w:cs="Times New Roman" w:ascii="Times New Roman" w:hAnsi="Times New Roman"/>
            <w:b w:val="false"/>
            <w:i w:val="false"/>
            <w:sz w:val="28"/>
          </w:rPr>
          <w:delText xml:space="preserve"> (2006). The C-terminal half of </w:delText>
        </w:r>
      </w:del>
      <w:del w:id="1555" w:author="londtest" w:date="2008-12-10T14:22:00Z">
        <w:r>
          <w:rPr>
            <w:rFonts w:cs="Times New Roman" w:ascii="Times New Roman" w:hAnsi="Times New Roman"/>
            <w:b w:val="false"/>
            <w:sz w:val="28"/>
          </w:rPr>
          <w:delText>Phytophthora infestans</w:delText>
        </w:r>
      </w:del>
      <w:del w:id="1556" w:author="londtest" w:date="2008-12-10T14:22:00Z">
        <w:r>
          <w:rPr>
            <w:rFonts w:cs="Times New Roman" w:ascii="Times New Roman" w:hAnsi="Times New Roman"/>
            <w:b w:val="false"/>
            <w:i w:val="false"/>
            <w:sz w:val="28"/>
          </w:rPr>
          <w:delText xml:space="preserve"> RXLR effector </w:delText>
        </w:r>
      </w:del>
      <w:del w:id="1557" w:author="londtest" w:date="2008-12-10T14:22:00Z">
        <w:r>
          <w:rPr>
            <w:rFonts w:cs="Times New Roman" w:ascii="Times New Roman" w:hAnsi="Times New Roman"/>
            <w:b w:val="false"/>
            <w:sz w:val="28"/>
          </w:rPr>
          <w:delText>AVR3a</w:delText>
        </w:r>
      </w:del>
      <w:del w:id="1558" w:author="londtest" w:date="2008-12-10T14:22:00Z">
        <w:r>
          <w:rPr>
            <w:rFonts w:cs="Times New Roman" w:ascii="Times New Roman" w:hAnsi="Times New Roman"/>
            <w:b w:val="false"/>
            <w:i w:val="false"/>
            <w:sz w:val="28"/>
          </w:rPr>
          <w:delText xml:space="preserve"> is sufficient to trigger </w:delText>
        </w:r>
      </w:del>
      <w:del w:id="1559" w:author="londtest" w:date="2008-12-10T14:22:00Z">
        <w:r>
          <w:rPr>
            <w:rFonts w:cs="Times New Roman" w:ascii="Times New Roman" w:hAnsi="Times New Roman"/>
            <w:b w:val="false"/>
            <w:sz w:val="28"/>
          </w:rPr>
          <w:delText>R3a</w:delText>
        </w:r>
      </w:del>
      <w:del w:id="1560" w:author="londtest" w:date="2008-12-10T14:22:00Z">
        <w:r>
          <w:rPr>
            <w:rFonts w:cs="Times New Roman" w:ascii="Times New Roman" w:hAnsi="Times New Roman"/>
            <w:b w:val="false"/>
            <w:i w:val="false"/>
            <w:sz w:val="28"/>
          </w:rPr>
          <w:delText xml:space="preserve">-mediated hypersensitivity and suppress INF1-induced cell death in </w:delText>
        </w:r>
      </w:del>
      <w:del w:id="1561" w:author="londtest" w:date="2008-12-10T14:22:00Z">
        <w:r>
          <w:rPr>
            <w:rFonts w:cs="Times New Roman" w:ascii="Times New Roman" w:hAnsi="Times New Roman"/>
            <w:b w:val="false"/>
            <w:sz w:val="28"/>
          </w:rPr>
          <w:delText>Nicotiana benthamiana</w:delText>
        </w:r>
      </w:del>
      <w:del w:id="1562" w:author="londtest" w:date="2008-12-10T14:22:00Z">
        <w:r>
          <w:rPr>
            <w:rFonts w:cs="Times New Roman" w:ascii="Times New Roman" w:hAnsi="Times New Roman"/>
            <w:b w:val="false"/>
            <w:i w:val="false"/>
            <w:sz w:val="28"/>
          </w:rPr>
          <w:delText xml:space="preserve">. Plant J. </w:delText>
        </w:r>
      </w:del>
      <w:del w:id="1563" w:author="londtest" w:date="2008-12-10T14:22:00Z">
        <w:r>
          <w:rPr>
            <w:rFonts w:cs="Times New Roman" w:ascii="Times New Roman" w:hAnsi="Times New Roman"/>
            <w:i w:val="false"/>
            <w:sz w:val="28"/>
          </w:rPr>
          <w:delText xml:space="preserve">48: </w:delText>
        </w:r>
      </w:del>
      <w:del w:id="1564" w:author="londtest" w:date="2008-12-10T14:22:00Z">
        <w:r>
          <w:rPr>
            <w:rFonts w:cs="Times New Roman" w:ascii="Times New Roman" w:hAnsi="Times New Roman"/>
            <w:b w:val="false"/>
            <w:i w:val="false"/>
            <w:sz w:val="28"/>
          </w:rPr>
          <w:delText>165-176.</w:delText>
        </w:r>
      </w:del>
    </w:p>
    <w:p>
      <w:pPr>
        <w:pStyle w:val="Heading2"/>
        <w:spacing w:lineRule="auto" w:line="240" w:before="240" w:after="0"/>
        <w:ind w:left="720" w:hanging="720"/>
        <w:rPr>
          <w:del w:id="1572" w:author="londtest" w:date="2008-12-10T14:22:00Z"/>
        </w:rPr>
      </w:pPr>
      <w:del w:id="1566" w:author="londtest" w:date="2008-12-10T14:22:00Z">
        <w:r>
          <w:rPr>
            <w:rFonts w:cs="Times New Roman" w:ascii="Times New Roman" w:hAnsi="Times New Roman"/>
            <w:i w:val="false"/>
            <w:sz w:val="28"/>
          </w:rPr>
          <w:delText>Burnham, K.D., Dorrance, A.E., Van Toai, T.T., and St. Martin, S.K.</w:delText>
        </w:r>
      </w:del>
      <w:del w:id="1567" w:author="londtest" w:date="2008-12-10T14:22:00Z">
        <w:r>
          <w:rPr>
            <w:rFonts w:cs="Times New Roman" w:ascii="Times New Roman" w:hAnsi="Times New Roman"/>
            <w:b w:val="false"/>
            <w:i w:val="false"/>
            <w:sz w:val="28"/>
          </w:rPr>
          <w:delText xml:space="preserve"> (2003). Quantitative trait loci for partial resistance to </w:delText>
        </w:r>
      </w:del>
      <w:del w:id="1568" w:author="londtest" w:date="2008-12-10T14:22:00Z">
        <w:r>
          <w:rPr>
            <w:rFonts w:cs="Times New Roman" w:ascii="Times New Roman" w:hAnsi="Times New Roman"/>
            <w:b w:val="false"/>
            <w:sz w:val="28"/>
          </w:rPr>
          <w:delText>Phytophthora sojae</w:delText>
        </w:r>
      </w:del>
      <w:del w:id="1569" w:author="londtest" w:date="2008-12-10T14:22:00Z">
        <w:r>
          <w:rPr>
            <w:rFonts w:cs="Times New Roman" w:ascii="Times New Roman" w:hAnsi="Times New Roman"/>
            <w:b w:val="false"/>
            <w:i w:val="false"/>
            <w:sz w:val="28"/>
          </w:rPr>
          <w:delText xml:space="preserve"> in soybean. Crop Sci. </w:delText>
        </w:r>
      </w:del>
      <w:del w:id="1570" w:author="londtest" w:date="2008-12-10T14:22:00Z">
        <w:r>
          <w:rPr>
            <w:rFonts w:cs="Times New Roman" w:ascii="Times New Roman" w:hAnsi="Times New Roman"/>
            <w:i w:val="false"/>
            <w:sz w:val="28"/>
          </w:rPr>
          <w:delText xml:space="preserve">43: </w:delText>
        </w:r>
      </w:del>
      <w:del w:id="1571" w:author="londtest" w:date="2008-12-10T14:22:00Z">
        <w:r>
          <w:rPr>
            <w:rFonts w:cs="Times New Roman" w:ascii="Times New Roman" w:hAnsi="Times New Roman"/>
            <w:b w:val="false"/>
            <w:i w:val="false"/>
            <w:sz w:val="28"/>
          </w:rPr>
          <w:delText>1610-1617.</w:delText>
        </w:r>
      </w:del>
    </w:p>
    <w:p>
      <w:pPr>
        <w:pStyle w:val="Heading2"/>
        <w:spacing w:lineRule="auto" w:line="240" w:before="240" w:after="0"/>
        <w:ind w:left="720" w:hanging="720"/>
        <w:rPr>
          <w:del w:id="1577" w:author="londtest" w:date="2008-12-10T14:22:00Z"/>
        </w:rPr>
      </w:pPr>
      <w:del w:id="1573" w:author="londtest" w:date="2008-12-10T14:22:00Z">
        <w:r>
          <w:rPr>
            <w:rFonts w:cs="Times New Roman" w:ascii="Times New Roman" w:hAnsi="Times New Roman"/>
            <w:i w:val="false"/>
            <w:sz w:val="28"/>
          </w:rPr>
          <w:delText>Catanzariti, A.M., Dodds, P.N., and Ellis, J.G.</w:delText>
        </w:r>
      </w:del>
      <w:del w:id="1574" w:author="londtest" w:date="2008-12-10T14:22:00Z">
        <w:r>
          <w:rPr>
            <w:rFonts w:cs="Times New Roman" w:ascii="Times New Roman" w:hAnsi="Times New Roman"/>
            <w:b w:val="false"/>
            <w:i w:val="false"/>
            <w:sz w:val="28"/>
          </w:rPr>
          <w:delText xml:space="preserve"> (2007). Avirulence proteins from haustoria-forming pathogens. FEMS Microbiol. Lett. </w:delText>
        </w:r>
      </w:del>
      <w:del w:id="1575" w:author="londtest" w:date="2008-12-10T14:22:00Z">
        <w:r>
          <w:rPr>
            <w:rFonts w:cs="Times New Roman" w:ascii="Times New Roman" w:hAnsi="Times New Roman"/>
            <w:i w:val="false"/>
            <w:sz w:val="28"/>
          </w:rPr>
          <w:delText xml:space="preserve">269: </w:delText>
        </w:r>
      </w:del>
      <w:del w:id="1576" w:author="londtest" w:date="2008-12-10T14:22:00Z">
        <w:r>
          <w:rPr>
            <w:rFonts w:cs="Times New Roman" w:ascii="Times New Roman" w:hAnsi="Times New Roman"/>
            <w:b w:val="false"/>
            <w:i w:val="false"/>
            <w:sz w:val="28"/>
          </w:rPr>
          <w:delText>181-188.</w:delText>
        </w:r>
      </w:del>
    </w:p>
    <w:p>
      <w:pPr>
        <w:pStyle w:val="Heading2"/>
        <w:spacing w:lineRule="auto" w:line="240" w:before="240" w:after="0"/>
        <w:ind w:left="720" w:hanging="720"/>
        <w:rPr>
          <w:del w:id="1582" w:author="londtest" w:date="2008-12-10T14:22:00Z"/>
        </w:rPr>
      </w:pPr>
      <w:del w:id="1578" w:author="londtest" w:date="2008-12-10T14:22:00Z">
        <w:r>
          <w:rPr>
            <w:rFonts w:cs="Times New Roman" w:ascii="Times New Roman" w:hAnsi="Times New Roman"/>
            <w:i w:val="false"/>
            <w:sz w:val="28"/>
          </w:rPr>
          <w:delText>Chisholm, S.-T., Coaker, G., Day, B., and Staskawicz, B.-J.</w:delText>
        </w:r>
      </w:del>
      <w:del w:id="1579" w:author="londtest" w:date="2008-12-10T14:22:00Z">
        <w:r>
          <w:rPr>
            <w:rFonts w:cs="Times New Roman" w:ascii="Times New Roman" w:hAnsi="Times New Roman"/>
            <w:b w:val="false"/>
            <w:i w:val="false"/>
            <w:sz w:val="28"/>
          </w:rPr>
          <w:delText xml:space="preserve"> (2006). Host-microbe interactions: Shaping the evolution of the plant immune response. Cell </w:delText>
        </w:r>
      </w:del>
      <w:del w:id="1580" w:author="londtest" w:date="2008-12-10T14:22:00Z">
        <w:r>
          <w:rPr>
            <w:rFonts w:cs="Times New Roman" w:ascii="Times New Roman" w:hAnsi="Times New Roman"/>
            <w:i w:val="false"/>
            <w:sz w:val="28"/>
          </w:rPr>
          <w:delText xml:space="preserve">124: </w:delText>
        </w:r>
      </w:del>
      <w:del w:id="1581" w:author="londtest" w:date="2008-12-10T14:22:00Z">
        <w:r>
          <w:rPr>
            <w:rFonts w:cs="Times New Roman" w:ascii="Times New Roman" w:hAnsi="Times New Roman"/>
            <w:b w:val="false"/>
            <w:i w:val="false"/>
            <w:sz w:val="28"/>
          </w:rPr>
          <w:delText>803-814.</w:delText>
        </w:r>
      </w:del>
    </w:p>
    <w:p>
      <w:pPr>
        <w:pStyle w:val="Heading2"/>
        <w:spacing w:lineRule="auto" w:line="240" w:before="240" w:after="0"/>
        <w:ind w:left="720" w:hanging="720"/>
        <w:rPr>
          <w:del w:id="1587" w:author="londtest" w:date="2008-12-10T14:22:00Z"/>
        </w:rPr>
      </w:pPr>
      <w:del w:id="1583" w:author="londtest" w:date="2008-12-10T14:22:00Z">
        <w:r>
          <w:rPr>
            <w:rFonts w:cs="Times New Roman" w:ascii="Times New Roman" w:hAnsi="Times New Roman"/>
            <w:i w:val="false"/>
            <w:sz w:val="28"/>
          </w:rPr>
          <w:delText>Churchill, G.A., Giovannoni, J.J., and Tanksley, S.D.</w:delText>
        </w:r>
      </w:del>
      <w:del w:id="1584" w:author="londtest" w:date="2008-12-10T14:22:00Z">
        <w:r>
          <w:rPr>
            <w:rFonts w:cs="Times New Roman" w:ascii="Times New Roman" w:hAnsi="Times New Roman"/>
            <w:b w:val="false"/>
            <w:i w:val="false"/>
            <w:sz w:val="28"/>
          </w:rPr>
          <w:delText xml:space="preserve"> (1993). Pooled-sampling makes high-resolution mapping practical with DNA markers. Proc. Natl. Acad. Sci. USA </w:delText>
        </w:r>
      </w:del>
      <w:del w:id="1585" w:author="londtest" w:date="2008-12-10T14:22:00Z">
        <w:r>
          <w:rPr>
            <w:rFonts w:cs="Times New Roman" w:ascii="Times New Roman" w:hAnsi="Times New Roman"/>
            <w:i w:val="false"/>
            <w:sz w:val="28"/>
          </w:rPr>
          <w:delText xml:space="preserve">90: </w:delText>
        </w:r>
      </w:del>
      <w:del w:id="1586" w:author="londtest" w:date="2008-12-10T14:22:00Z">
        <w:r>
          <w:rPr>
            <w:rFonts w:cs="Times New Roman" w:ascii="Times New Roman" w:hAnsi="Times New Roman"/>
            <w:b w:val="false"/>
            <w:i w:val="false"/>
            <w:sz w:val="28"/>
          </w:rPr>
          <w:delText>16-20.</w:delText>
        </w:r>
      </w:del>
    </w:p>
    <w:p>
      <w:pPr>
        <w:pStyle w:val="Normal"/>
        <w:widowControl w:val="false"/>
        <w:autoSpaceDE w:val="false"/>
        <w:spacing w:lineRule="auto" w:line="240"/>
        <w:ind w:left="720" w:right="-720" w:hanging="720"/>
        <w:rPr>
          <w:del w:id="1595" w:author="londtest" w:date="2008-12-10T14:22:00Z"/>
        </w:rPr>
      </w:pPr>
      <w:del w:id="1588" w:author="londtest" w:date="2008-12-10T14:22:00Z">
        <w:r>
          <w:rPr>
            <w:rFonts w:cs="Helvetica-Bold;Arial"/>
            <w:b/>
            <w:bCs/>
            <w:sz w:val="28"/>
            <w:szCs w:val="28"/>
            <w:lang w:val="en-US" w:eastAsia="en-US" w:bidi="en-US"/>
          </w:rPr>
          <w:delText>Dehal, P.S., and Boore, J.L.</w:delText>
        </w:r>
      </w:del>
      <w:del w:id="1589" w:author="londtest" w:date="2008-12-10T14:22:00Z">
        <w:r>
          <w:rPr>
            <w:rFonts w:cs="Helvetica"/>
            <w:sz w:val="28"/>
            <w:szCs w:val="28"/>
            <w:lang w:val="en-US" w:eastAsia="en-US" w:bidi="en-US"/>
          </w:rPr>
          <w:delText xml:space="preserve"> (2006). A phylogenomic gene cluster resource: the Phylogenetically Inferred Groups (PhIGs) database. BMC Bioinform</w:delText>
        </w:r>
      </w:del>
      <w:del w:id="1590" w:author="londtest" w:date="2008-10-09T11:42:00Z">
        <w:r>
          <w:rPr>
            <w:rFonts w:cs="Helvetica"/>
            <w:sz w:val="28"/>
            <w:szCs w:val="28"/>
            <w:lang w:val="en-US" w:eastAsia="en-US" w:bidi="en-US"/>
          </w:rPr>
          <w:delText>atics</w:delText>
        </w:r>
      </w:del>
      <w:del w:id="1591" w:author="londtest" w:date="2008-12-10T14:22:00Z">
        <w:r>
          <w:rPr>
            <w:rFonts w:cs="Helvetica"/>
            <w:sz w:val="28"/>
            <w:szCs w:val="28"/>
            <w:lang w:val="en-US" w:eastAsia="en-US" w:bidi="en-US"/>
          </w:rPr>
          <w:delText xml:space="preserve"> </w:delText>
        </w:r>
      </w:del>
      <w:del w:id="1592" w:author="londtest" w:date="2008-12-10T14:22:00Z">
        <w:r>
          <w:rPr>
            <w:rFonts w:cs="Helvetica-Bold;Arial"/>
            <w:b/>
            <w:bCs/>
            <w:sz w:val="28"/>
            <w:szCs w:val="28"/>
            <w:lang w:val="en-US" w:eastAsia="en-US" w:bidi="en-US"/>
          </w:rPr>
          <w:delText>7</w:delText>
        </w:r>
      </w:del>
      <w:del w:id="1593" w:author="londtest" w:date="2008-10-09T11:39:00Z">
        <w:r>
          <w:rPr>
            <w:rFonts w:cs="Helvetica-Bold;Arial"/>
            <w:b/>
            <w:bCs/>
            <w:sz w:val="28"/>
            <w:szCs w:val="28"/>
            <w:lang w:val="en-US" w:eastAsia="en-US" w:bidi="en-US"/>
          </w:rPr>
          <w:delText xml:space="preserve">, </w:delText>
        </w:r>
      </w:del>
      <w:del w:id="1594" w:author="londtest" w:date="2008-12-10T14:22:00Z">
        <w:r>
          <w:rPr>
            <w:rFonts w:cs="Helvetica"/>
            <w:sz w:val="28"/>
            <w:szCs w:val="28"/>
            <w:lang w:val="en-US" w:eastAsia="en-US" w:bidi="en-US"/>
          </w:rPr>
          <w:delText>201.</w:delText>
        </w:r>
      </w:del>
    </w:p>
    <w:p>
      <w:pPr>
        <w:pStyle w:val="Normal"/>
        <w:widowControl w:val="false"/>
        <w:autoSpaceDE w:val="false"/>
        <w:bidi w:val="0"/>
        <w:spacing w:lineRule="auto" w:line="240"/>
        <w:ind w:left="720" w:right="-720" w:hanging="720"/>
        <w:rPr>
          <w:del w:id="1600" w:author="londtest" w:date="2008-12-10T14:22:00Z"/>
        </w:rPr>
      </w:pPr>
      <w:del w:id="1596" w:author="londtest" w:date="2008-12-10T14:22:00Z">
        <w:r>
          <w:rPr>
            <w:rFonts w:cs="Times New Roman"/>
            <w:i w:val="false"/>
            <w:sz w:val="28"/>
          </w:rPr>
          <w:delText>de Wit, P.J.</w:delText>
        </w:r>
      </w:del>
      <w:del w:id="1597" w:author="londtest" w:date="2008-12-10T14:22:00Z">
        <w:r>
          <w:rPr>
            <w:rFonts w:cs="Times New Roman"/>
            <w:b w:val="false"/>
            <w:i w:val="false"/>
            <w:sz w:val="28"/>
          </w:rPr>
          <w:delText xml:space="preserve"> (2007). How plants recognize pathogens and defend themselves. Cell. Mol. Life Sci. </w:delText>
        </w:r>
      </w:del>
      <w:del w:id="1598" w:author="londtest" w:date="2008-12-10T14:22:00Z">
        <w:r>
          <w:rPr>
            <w:rFonts w:cs="Times New Roman"/>
            <w:i w:val="false"/>
            <w:sz w:val="28"/>
          </w:rPr>
          <w:delText xml:space="preserve">64: </w:delText>
        </w:r>
      </w:del>
      <w:del w:id="1599" w:author="londtest" w:date="2008-12-10T14:22:00Z">
        <w:r>
          <w:rPr>
            <w:rFonts w:cs="Times New Roman"/>
            <w:b w:val="false"/>
            <w:i w:val="false"/>
            <w:sz w:val="28"/>
          </w:rPr>
          <w:delText>2726-2732.</w:delText>
        </w:r>
      </w:del>
    </w:p>
    <w:p>
      <w:pPr>
        <w:pStyle w:val="Normal"/>
        <w:widowControl w:val="false"/>
        <w:autoSpaceDE w:val="false"/>
        <w:bidi w:val="0"/>
        <w:spacing w:lineRule="auto" w:line="240"/>
        <w:ind w:left="720" w:right="-720" w:hanging="720"/>
        <w:rPr>
          <w:del w:id="1607" w:author="londtest" w:date="2008-12-10T14:22:00Z"/>
        </w:rPr>
      </w:pPr>
      <w:del w:id="1601" w:author="londtest" w:date="2008-12-10T14:22:00Z">
        <w:r>
          <w:rPr>
            <w:rFonts w:cs="Times New Roman"/>
            <w:i w:val="false"/>
            <w:sz w:val="28"/>
          </w:rPr>
          <w:delText>Dou, D., Kale, S.D., Wang, X., Jiang, R.H., Bruce, N.A., Arredondo, F.D., Zhang, X., and Tyler, B.M.</w:delText>
        </w:r>
      </w:del>
      <w:del w:id="1602" w:author="londtest" w:date="2008-12-10T14:22:00Z">
        <w:r>
          <w:rPr>
            <w:rFonts w:cs="Times New Roman"/>
            <w:b w:val="false"/>
            <w:i w:val="false"/>
            <w:sz w:val="28"/>
          </w:rPr>
          <w:delText xml:space="preserve"> (2008a). RXLR-mediated entry of </w:delText>
        </w:r>
      </w:del>
      <w:del w:id="1603" w:author="londtest" w:date="2008-12-10T14:22:00Z">
        <w:r>
          <w:rPr>
            <w:rFonts w:cs="Times New Roman"/>
            <w:b w:val="false"/>
            <w:sz w:val="28"/>
          </w:rPr>
          <w:delText>Phytophthora sojae</w:delText>
        </w:r>
      </w:del>
      <w:del w:id="1604" w:author="londtest" w:date="2008-12-10T14:22:00Z">
        <w:r>
          <w:rPr>
            <w:rFonts w:cs="Times New Roman"/>
            <w:b w:val="false"/>
            <w:i w:val="false"/>
            <w:sz w:val="28"/>
          </w:rPr>
          <w:delText xml:space="preserve"> effector Avr1b into soybean cells does not require pathogen-encoded machinery. Plant Cell  </w:delText>
        </w:r>
      </w:del>
      <w:del w:id="1605" w:author="londtest" w:date="2008-12-10T14:22:00Z">
        <w:r>
          <w:rPr>
            <w:rFonts w:cs="Times New Roman"/>
            <w:i w:val="false"/>
            <w:sz w:val="28"/>
          </w:rPr>
          <w:delText xml:space="preserve">20: </w:delText>
        </w:r>
      </w:del>
      <w:del w:id="1606" w:author="londtest" w:date="2008-12-10T14:22:00Z">
        <w:r>
          <w:rPr>
            <w:rFonts w:cs="Times New Roman"/>
            <w:b w:val="false"/>
            <w:i w:val="false"/>
            <w:sz w:val="28"/>
          </w:rPr>
          <w:delText>1930-1947.</w:delText>
        </w:r>
      </w:del>
    </w:p>
    <w:p>
      <w:pPr>
        <w:pStyle w:val="Normal"/>
        <w:widowControl w:val="false"/>
        <w:autoSpaceDE w:val="false"/>
        <w:bidi w:val="0"/>
        <w:spacing w:lineRule="auto" w:line="240"/>
        <w:ind w:left="720" w:right="-720" w:hanging="720"/>
        <w:rPr>
          <w:del w:id="1614" w:author="londtest" w:date="2008-12-10T14:22:00Z"/>
        </w:rPr>
      </w:pPr>
      <w:del w:id="1608" w:author="londtest" w:date="2008-12-10T14:22:00Z">
        <w:r>
          <w:rPr>
            <w:rFonts w:cs="Times New Roman"/>
            <w:i w:val="false"/>
            <w:sz w:val="28"/>
          </w:rPr>
          <w:delText>Dou, D., Kale, S.D., Wang, X., Chen, Y., Wang, Q., Jiang, R.H., Arredondo, F.D., Anderson, R.G., Thakur, P.B., McDowell, J.M., Wang, Y., and Tyler, B.M.</w:delText>
        </w:r>
      </w:del>
      <w:del w:id="1609" w:author="londtest" w:date="2008-12-10T14:22:00Z">
        <w:r>
          <w:rPr>
            <w:rFonts w:cs="Times New Roman"/>
            <w:b w:val="false"/>
            <w:i w:val="false"/>
            <w:sz w:val="28"/>
          </w:rPr>
          <w:delText xml:space="preserve"> (2008b). Conserved C-terminal motifs required for avirulence and suppression of cell death by </w:delText>
        </w:r>
      </w:del>
      <w:del w:id="1610" w:author="londtest" w:date="2008-12-10T14:22:00Z">
        <w:r>
          <w:rPr>
            <w:rFonts w:cs="Times New Roman"/>
            <w:b w:val="false"/>
            <w:sz w:val="28"/>
          </w:rPr>
          <w:delText>Phytophthora sojae</w:delText>
        </w:r>
      </w:del>
      <w:del w:id="1611" w:author="londtest" w:date="2008-12-10T14:22:00Z">
        <w:r>
          <w:rPr>
            <w:rFonts w:cs="Times New Roman"/>
            <w:b w:val="false"/>
            <w:i w:val="false"/>
            <w:sz w:val="28"/>
          </w:rPr>
          <w:delText xml:space="preserve"> effector Avr1b. Plant Cell </w:delText>
        </w:r>
      </w:del>
      <w:del w:id="1612" w:author="londtest" w:date="2008-12-10T14:22:00Z">
        <w:r>
          <w:rPr>
            <w:rFonts w:cs="Times New Roman"/>
            <w:i w:val="false"/>
            <w:sz w:val="28"/>
          </w:rPr>
          <w:delText xml:space="preserve">20: </w:delText>
        </w:r>
      </w:del>
      <w:del w:id="1613" w:author="londtest" w:date="2008-12-10T14:22:00Z">
        <w:r>
          <w:rPr>
            <w:rFonts w:cs="Times New Roman"/>
            <w:b w:val="false"/>
            <w:i w:val="false"/>
            <w:sz w:val="28"/>
          </w:rPr>
          <w:delText>1118-1133.</w:delText>
        </w:r>
      </w:del>
    </w:p>
    <w:p>
      <w:pPr>
        <w:pStyle w:val="Normal"/>
        <w:widowControl w:val="false"/>
        <w:autoSpaceDE w:val="false"/>
        <w:bidi w:val="0"/>
        <w:spacing w:lineRule="auto" w:line="240"/>
        <w:ind w:left="720" w:right="-720" w:hanging="720"/>
        <w:rPr>
          <w:del w:id="1621" w:author="londtest" w:date="2008-12-10T14:22:00Z"/>
        </w:rPr>
      </w:pPr>
      <w:del w:id="1615" w:author="londtest" w:date="2008-12-10T14:22:00Z">
        <w:r>
          <w:rPr>
            <w:rFonts w:cs="Times New Roman"/>
            <w:i w:val="false"/>
            <w:sz w:val="28"/>
          </w:rPr>
          <w:delText>Forster, H., Tyler, B.M., and Coffey, M.D.</w:delText>
        </w:r>
      </w:del>
      <w:del w:id="1616" w:author="londtest" w:date="2008-12-10T14:22:00Z">
        <w:r>
          <w:rPr>
            <w:rFonts w:cs="Times New Roman"/>
            <w:b w:val="false"/>
            <w:i w:val="false"/>
            <w:sz w:val="28"/>
          </w:rPr>
          <w:delText xml:space="preserve"> (1994). </w:delText>
        </w:r>
      </w:del>
      <w:del w:id="1617" w:author="londtest" w:date="2008-12-10T14:22:00Z">
        <w:r>
          <w:rPr>
            <w:rFonts w:cs="Times New Roman"/>
            <w:b w:val="false"/>
            <w:sz w:val="28"/>
          </w:rPr>
          <w:delText>Phytophthora sojae</w:delText>
        </w:r>
      </w:del>
      <w:del w:id="1618" w:author="londtest" w:date="2008-12-10T14:22:00Z">
        <w:r>
          <w:rPr>
            <w:rFonts w:cs="Times New Roman"/>
            <w:b w:val="false"/>
            <w:i w:val="false"/>
            <w:sz w:val="28"/>
          </w:rPr>
          <w:delText xml:space="preserve"> races have arisen by clonal evolution and by rare outcrosses. Mol. Plant Microbe Interact. </w:delText>
        </w:r>
      </w:del>
      <w:del w:id="1619" w:author="londtest" w:date="2008-12-10T14:22:00Z">
        <w:r>
          <w:rPr>
            <w:rFonts w:cs="Times New Roman"/>
            <w:i w:val="false"/>
            <w:sz w:val="28"/>
          </w:rPr>
          <w:delText xml:space="preserve">7: </w:delText>
        </w:r>
      </w:del>
      <w:del w:id="1620" w:author="londtest" w:date="2008-12-10T14:22:00Z">
        <w:r>
          <w:rPr>
            <w:rFonts w:cs="Times New Roman"/>
            <w:b w:val="false"/>
            <w:i w:val="false"/>
            <w:sz w:val="28"/>
          </w:rPr>
          <w:delText>780-791.</w:delText>
        </w:r>
      </w:del>
    </w:p>
    <w:p>
      <w:pPr>
        <w:pStyle w:val="Normal"/>
        <w:widowControl w:val="false"/>
        <w:autoSpaceDE w:val="false"/>
        <w:bidi w:val="0"/>
        <w:spacing w:lineRule="auto" w:line="240"/>
        <w:ind w:left="720" w:right="-720" w:hanging="720"/>
        <w:rPr>
          <w:del w:id="1626" w:author="londtest" w:date="2008-12-10T14:22:00Z"/>
        </w:rPr>
      </w:pPr>
      <w:del w:id="1622" w:author="londtest" w:date="2008-12-10T14:22:00Z">
        <w:r>
          <w:rPr>
            <w:rFonts w:cs="Times New Roman"/>
            <w:i w:val="false"/>
            <w:sz w:val="28"/>
          </w:rPr>
          <w:delText>Freeman, J.L., Perry, G.H., Feuk, L., Redon, R., McCarroll, S.A., Altshuler, D.M., Aburatani, H., Jones, K.W., Tyler-Smith, C., Hurles, M.E., Carter, N.P., Scherer, S.W., and Lee, C.</w:delText>
        </w:r>
      </w:del>
      <w:del w:id="1623" w:author="londtest" w:date="2008-12-10T14:22:00Z">
        <w:r>
          <w:rPr>
            <w:rFonts w:cs="Times New Roman"/>
            <w:b w:val="false"/>
            <w:i w:val="false"/>
            <w:sz w:val="28"/>
          </w:rPr>
          <w:delText xml:space="preserve"> (2006). Copy number variation: new insights in genome diversity. Genome Res. </w:delText>
        </w:r>
      </w:del>
      <w:del w:id="1624" w:author="londtest" w:date="2008-12-10T14:22:00Z">
        <w:r>
          <w:rPr>
            <w:rFonts w:cs="Times New Roman"/>
            <w:i w:val="false"/>
            <w:sz w:val="28"/>
          </w:rPr>
          <w:delText xml:space="preserve">16: </w:delText>
        </w:r>
      </w:del>
      <w:del w:id="1625" w:author="londtest" w:date="2008-12-10T14:22:00Z">
        <w:r>
          <w:rPr>
            <w:rFonts w:cs="Times New Roman"/>
            <w:b w:val="false"/>
            <w:i w:val="false"/>
            <w:sz w:val="28"/>
          </w:rPr>
          <w:delText>949-961.</w:delText>
        </w:r>
      </w:del>
    </w:p>
    <w:p>
      <w:pPr>
        <w:pStyle w:val="Normal"/>
        <w:widowControl w:val="false"/>
        <w:autoSpaceDE w:val="false"/>
        <w:bidi w:val="0"/>
        <w:spacing w:lineRule="auto" w:line="240"/>
        <w:ind w:left="720" w:right="-720" w:hanging="720"/>
        <w:rPr>
          <w:del w:id="1635" w:author="londtest" w:date="2008-12-10T14:22:00Z"/>
        </w:rPr>
      </w:pPr>
      <w:del w:id="1627" w:author="londtest" w:date="2008-12-10T14:22:00Z">
        <w:r>
          <w:rPr>
            <w:rFonts w:cs="Times New Roman"/>
            <w:i w:val="false"/>
            <w:sz w:val="28"/>
          </w:rPr>
          <w:delText>Gijzen, M., Kuflu, K., and Moy, P.</w:delText>
        </w:r>
      </w:del>
      <w:del w:id="1628" w:author="londtest" w:date="2008-12-10T14:22:00Z">
        <w:r>
          <w:rPr>
            <w:rFonts w:cs="Times New Roman"/>
            <w:b w:val="false"/>
            <w:i w:val="false"/>
            <w:sz w:val="28"/>
          </w:rPr>
          <w:delText xml:space="preserve"> (2006). Gene amplification of the </w:delText>
        </w:r>
      </w:del>
      <w:del w:id="1629" w:author="londtest" w:date="2008-12-10T14:22:00Z">
        <w:r>
          <w:rPr>
            <w:rFonts w:cs="Times New Roman"/>
            <w:b w:val="false"/>
            <w:sz w:val="28"/>
          </w:rPr>
          <w:delText>Hps</w:delText>
        </w:r>
      </w:del>
      <w:del w:id="1630" w:author="londtest" w:date="2008-12-10T14:22:00Z">
        <w:r>
          <w:rPr>
            <w:rFonts w:cs="Times New Roman"/>
            <w:b w:val="false"/>
            <w:i w:val="false"/>
            <w:sz w:val="28"/>
          </w:rPr>
          <w:delText xml:space="preserve"> locus in </w:delText>
        </w:r>
      </w:del>
      <w:del w:id="1631" w:author="londtest" w:date="2008-12-10T14:22:00Z">
        <w:r>
          <w:rPr>
            <w:rFonts w:cs="Times New Roman"/>
            <w:b w:val="false"/>
            <w:sz w:val="28"/>
          </w:rPr>
          <w:delText>Glycine max</w:delText>
        </w:r>
      </w:del>
      <w:del w:id="1632" w:author="londtest" w:date="2008-12-10T14:22:00Z">
        <w:r>
          <w:rPr>
            <w:rFonts w:cs="Times New Roman"/>
            <w:b w:val="false"/>
            <w:i w:val="false"/>
            <w:sz w:val="28"/>
          </w:rPr>
          <w:delText xml:space="preserve">. BMC Plant Biol. </w:delText>
        </w:r>
      </w:del>
      <w:del w:id="1633" w:author="londtest" w:date="2008-12-10T14:22:00Z">
        <w:r>
          <w:rPr>
            <w:rFonts w:cs="Times New Roman"/>
            <w:i w:val="false"/>
            <w:sz w:val="28"/>
          </w:rPr>
          <w:delText xml:space="preserve">6: </w:delText>
        </w:r>
      </w:del>
      <w:del w:id="1634" w:author="londtest" w:date="2008-12-10T14:22:00Z">
        <w:r>
          <w:rPr>
            <w:rFonts w:cs="Times New Roman"/>
            <w:b w:val="false"/>
            <w:i w:val="false"/>
            <w:sz w:val="28"/>
          </w:rPr>
          <w:delText>6.</w:delText>
        </w:r>
      </w:del>
    </w:p>
    <w:p>
      <w:pPr>
        <w:pStyle w:val="Normal"/>
        <w:widowControl w:val="false"/>
        <w:autoSpaceDE w:val="false"/>
        <w:bidi w:val="0"/>
        <w:spacing w:lineRule="auto" w:line="240"/>
        <w:ind w:left="720" w:right="-720" w:hanging="720"/>
        <w:rPr>
          <w:del w:id="1642" w:author="londtest" w:date="2008-12-10T14:22:00Z"/>
        </w:rPr>
      </w:pPr>
      <w:del w:id="1636" w:author="londtest" w:date="2008-12-10T14:22:00Z">
        <w:r>
          <w:rPr>
            <w:rFonts w:cs="Times New Roman"/>
            <w:i w:val="false"/>
            <w:sz w:val="28"/>
          </w:rPr>
          <w:delText>Jiang, R.-H.Y., Tyler, B.-M., and Govers, F.</w:delText>
        </w:r>
      </w:del>
      <w:del w:id="1637" w:author="londtest" w:date="2008-12-10T14:22:00Z">
        <w:r>
          <w:rPr>
            <w:rFonts w:cs="Times New Roman"/>
            <w:b w:val="false"/>
            <w:i w:val="false"/>
            <w:sz w:val="28"/>
          </w:rPr>
          <w:delText xml:space="preserve"> (2006a). Comparative analysis of </w:delText>
        </w:r>
      </w:del>
      <w:del w:id="1638" w:author="londtest" w:date="2008-12-10T14:22:00Z">
        <w:r>
          <w:rPr>
            <w:rFonts w:cs="Times New Roman"/>
            <w:b w:val="false"/>
            <w:sz w:val="28"/>
          </w:rPr>
          <w:delText>Phytophthora</w:delText>
        </w:r>
      </w:del>
      <w:del w:id="1639" w:author="londtest" w:date="2008-12-10T14:22:00Z">
        <w:r>
          <w:rPr>
            <w:rFonts w:cs="Times New Roman"/>
            <w:b w:val="false"/>
            <w:i w:val="false"/>
            <w:sz w:val="28"/>
          </w:rPr>
          <w:delText xml:space="preserve"> genes encoding secreted proteins reveals conserved synteny and lineage-specific gene duplications and deletions. Mol. Plant Microbe Interact. </w:delText>
        </w:r>
      </w:del>
      <w:del w:id="1640" w:author="londtest" w:date="2008-12-10T14:22:00Z">
        <w:r>
          <w:rPr>
            <w:rFonts w:cs="Times New Roman"/>
            <w:i w:val="false"/>
            <w:sz w:val="28"/>
          </w:rPr>
          <w:delText xml:space="preserve">19: </w:delText>
        </w:r>
      </w:del>
      <w:del w:id="1641" w:author="londtest" w:date="2008-12-10T14:22:00Z">
        <w:r>
          <w:rPr>
            <w:rFonts w:cs="Times New Roman"/>
            <w:b w:val="false"/>
            <w:i w:val="false"/>
            <w:sz w:val="28"/>
          </w:rPr>
          <w:delText>1311-1321.</w:delText>
        </w:r>
      </w:del>
    </w:p>
    <w:p>
      <w:pPr>
        <w:pStyle w:val="Normal"/>
        <w:widowControl w:val="false"/>
        <w:autoSpaceDE w:val="false"/>
        <w:bidi w:val="0"/>
        <w:spacing w:lineRule="auto" w:line="240"/>
        <w:ind w:left="720" w:right="-720" w:hanging="720"/>
        <w:rPr>
          <w:del w:id="1649" w:author="londtest" w:date="2008-12-10T14:22:00Z"/>
        </w:rPr>
      </w:pPr>
      <w:del w:id="1643" w:author="londtest" w:date="2008-12-10T14:22:00Z">
        <w:r>
          <w:rPr>
            <w:rFonts w:cs="Times New Roman"/>
            <w:i w:val="false"/>
            <w:sz w:val="28"/>
          </w:rPr>
          <w:delText>Jiang, R.H.Y., Weide, R., de Vondervoort, P., and Govers, F.</w:delText>
        </w:r>
      </w:del>
      <w:del w:id="1644" w:author="londtest" w:date="2008-12-10T14:22:00Z">
        <w:r>
          <w:rPr>
            <w:rFonts w:cs="Times New Roman"/>
            <w:b w:val="false"/>
            <w:i w:val="false"/>
            <w:sz w:val="28"/>
          </w:rPr>
          <w:delText xml:space="preserve"> (2006b). Amplification generates modular diversity at an avirulence locus in the pathogen </w:delText>
        </w:r>
      </w:del>
      <w:del w:id="1645" w:author="londtest" w:date="2008-12-10T14:22:00Z">
        <w:r>
          <w:rPr>
            <w:rFonts w:cs="Times New Roman"/>
            <w:b w:val="false"/>
            <w:sz w:val="28"/>
          </w:rPr>
          <w:delText>Phytophthora</w:delText>
        </w:r>
      </w:del>
      <w:del w:id="1646" w:author="londtest" w:date="2008-12-10T14:22:00Z">
        <w:r>
          <w:rPr>
            <w:rFonts w:cs="Times New Roman"/>
            <w:b w:val="false"/>
            <w:i w:val="false"/>
            <w:sz w:val="28"/>
          </w:rPr>
          <w:delText xml:space="preserve">. Genome Res. </w:delText>
        </w:r>
      </w:del>
      <w:del w:id="1647" w:author="londtest" w:date="2008-12-10T14:22:00Z">
        <w:r>
          <w:rPr>
            <w:rFonts w:cs="Times New Roman"/>
            <w:i w:val="false"/>
            <w:sz w:val="28"/>
          </w:rPr>
          <w:delText xml:space="preserve">16: </w:delText>
        </w:r>
      </w:del>
      <w:del w:id="1648" w:author="londtest" w:date="2008-12-10T14:22:00Z">
        <w:r>
          <w:rPr>
            <w:rFonts w:cs="Times New Roman"/>
            <w:b w:val="false"/>
            <w:i w:val="false"/>
            <w:sz w:val="28"/>
          </w:rPr>
          <w:delText>827-840.</w:delText>
        </w:r>
      </w:del>
    </w:p>
    <w:p>
      <w:pPr>
        <w:pStyle w:val="Normal"/>
        <w:widowControl w:val="false"/>
        <w:autoSpaceDE w:val="false"/>
        <w:bidi w:val="0"/>
        <w:spacing w:lineRule="auto" w:line="240"/>
        <w:ind w:left="720" w:right="-720" w:hanging="720"/>
        <w:rPr>
          <w:del w:id="1656" w:author="londtest" w:date="2008-12-10T14:22:00Z"/>
        </w:rPr>
      </w:pPr>
      <w:del w:id="1650" w:author="londtest" w:date="2008-12-10T14:22:00Z">
        <w:r>
          <w:rPr>
            <w:rFonts w:cs="Times New Roman"/>
            <w:i w:val="false"/>
            <w:sz w:val="28"/>
          </w:rPr>
          <w:delText>Jiang, R.H.Y., Tripathy, S., Govers, F., and Tyler, B.M.</w:delText>
        </w:r>
      </w:del>
      <w:del w:id="1651" w:author="londtest" w:date="2008-12-10T14:22:00Z">
        <w:r>
          <w:rPr>
            <w:rFonts w:cs="Times New Roman"/>
            <w:b w:val="false"/>
            <w:i w:val="false"/>
            <w:sz w:val="28"/>
          </w:rPr>
          <w:delText xml:space="preserve"> (2008). RXLR effector reservoir in two </w:delText>
        </w:r>
      </w:del>
      <w:del w:id="1652" w:author="londtest" w:date="2008-12-10T14:22:00Z">
        <w:r>
          <w:rPr>
            <w:rFonts w:cs="Times New Roman"/>
            <w:b w:val="false"/>
            <w:sz w:val="28"/>
          </w:rPr>
          <w:delText>Phytophthora</w:delText>
        </w:r>
      </w:del>
      <w:del w:id="1653" w:author="londtest" w:date="2008-12-10T14:22:00Z">
        <w:r>
          <w:rPr>
            <w:rFonts w:cs="Times New Roman"/>
            <w:b w:val="false"/>
            <w:i w:val="false"/>
            <w:sz w:val="28"/>
          </w:rPr>
          <w:delText xml:space="preserve"> species is dominated by a single rapidly evolving superfamily with more than 700 members. Proc. Natl. Acad. Sci. USA </w:delText>
        </w:r>
      </w:del>
      <w:del w:id="1654" w:author="londtest" w:date="2008-12-10T14:22:00Z">
        <w:r>
          <w:rPr>
            <w:rFonts w:cs="Times New Roman"/>
            <w:i w:val="false"/>
            <w:sz w:val="28"/>
          </w:rPr>
          <w:delText xml:space="preserve">105: </w:delText>
        </w:r>
      </w:del>
      <w:del w:id="1655" w:author="londtest" w:date="2008-12-10T14:22:00Z">
        <w:r>
          <w:rPr>
            <w:rFonts w:cs="Times New Roman"/>
            <w:b w:val="false"/>
            <w:i w:val="false"/>
            <w:sz w:val="28"/>
          </w:rPr>
          <w:delText>4874-4879.</w:delText>
        </w:r>
      </w:del>
    </w:p>
    <w:p>
      <w:pPr>
        <w:pStyle w:val="Normal"/>
        <w:widowControl w:val="false"/>
        <w:autoSpaceDE w:val="false"/>
        <w:bidi w:val="0"/>
        <w:spacing w:lineRule="auto" w:line="240"/>
        <w:ind w:left="720" w:right="-720" w:hanging="720"/>
        <w:rPr>
          <w:del w:id="1661" w:author="londtest" w:date="2008-12-10T14:22:00Z"/>
        </w:rPr>
      </w:pPr>
      <w:del w:id="1657" w:author="londtest" w:date="2008-12-10T14:22:00Z">
        <w:r>
          <w:rPr>
            <w:rFonts w:cs="Times New Roman"/>
            <w:i w:val="false"/>
            <w:sz w:val="28"/>
          </w:rPr>
          <w:delText>Jones, J.D., and Dangl, J.L.</w:delText>
        </w:r>
      </w:del>
      <w:del w:id="1658" w:author="londtest" w:date="2008-12-10T14:22:00Z">
        <w:r>
          <w:rPr>
            <w:rFonts w:cs="Times New Roman"/>
            <w:b w:val="false"/>
            <w:i w:val="false"/>
            <w:sz w:val="28"/>
          </w:rPr>
          <w:delText xml:space="preserve"> (2006). The plant immune system. Nature </w:delText>
        </w:r>
      </w:del>
      <w:del w:id="1659" w:author="londtest" w:date="2008-12-10T14:22:00Z">
        <w:r>
          <w:rPr>
            <w:rFonts w:cs="Times New Roman"/>
            <w:i w:val="false"/>
            <w:sz w:val="28"/>
          </w:rPr>
          <w:delText xml:space="preserve">444: </w:delText>
        </w:r>
      </w:del>
      <w:del w:id="1660" w:author="londtest" w:date="2008-12-10T14:22:00Z">
        <w:r>
          <w:rPr>
            <w:rFonts w:cs="Times New Roman"/>
            <w:b w:val="false"/>
            <w:i w:val="false"/>
            <w:sz w:val="28"/>
          </w:rPr>
          <w:delText>323-329.</w:delText>
        </w:r>
      </w:del>
    </w:p>
    <w:p>
      <w:pPr>
        <w:pStyle w:val="Normal"/>
        <w:widowControl w:val="false"/>
        <w:autoSpaceDE w:val="false"/>
        <w:bidi w:val="0"/>
        <w:spacing w:lineRule="auto" w:line="240"/>
        <w:ind w:left="720" w:right="-720" w:hanging="720"/>
        <w:rPr>
          <w:del w:id="1666" w:author="londtest" w:date="2008-12-10T14:22:00Z"/>
        </w:rPr>
      </w:pPr>
      <w:del w:id="1662" w:author="londtest" w:date="2008-12-10T14:22:00Z">
        <w:r>
          <w:rPr>
            <w:rFonts w:cs="Times New Roman"/>
            <w:i w:val="false"/>
            <w:sz w:val="28"/>
          </w:rPr>
          <w:delText>Kamoun, S.</w:delText>
        </w:r>
      </w:del>
      <w:del w:id="1663" w:author="londtest" w:date="2008-12-10T14:22:00Z">
        <w:r>
          <w:rPr>
            <w:rFonts w:cs="Times New Roman"/>
            <w:b w:val="false"/>
            <w:i w:val="false"/>
            <w:sz w:val="28"/>
          </w:rPr>
          <w:delText xml:space="preserve"> (2006). A catalogue of the effector secretome of plant pathogenic oomycetes. Annu. Rev. Phytopathol. </w:delText>
        </w:r>
      </w:del>
      <w:del w:id="1664" w:author="londtest" w:date="2008-12-10T14:22:00Z">
        <w:r>
          <w:rPr>
            <w:rFonts w:cs="Times New Roman"/>
            <w:i w:val="false"/>
            <w:sz w:val="28"/>
          </w:rPr>
          <w:delText xml:space="preserve">44: </w:delText>
        </w:r>
      </w:del>
      <w:del w:id="1665" w:author="londtest" w:date="2008-12-10T14:22:00Z">
        <w:r>
          <w:rPr>
            <w:rFonts w:cs="Times New Roman"/>
            <w:b w:val="false"/>
            <w:i w:val="false"/>
            <w:sz w:val="28"/>
          </w:rPr>
          <w:delText>41-60.</w:delText>
        </w:r>
      </w:del>
    </w:p>
    <w:p>
      <w:pPr>
        <w:pStyle w:val="Normal"/>
        <w:widowControl w:val="false"/>
        <w:autoSpaceDE w:val="false"/>
        <w:bidi w:val="0"/>
        <w:spacing w:lineRule="auto" w:line="240"/>
        <w:ind w:left="720" w:right="-720" w:hanging="720"/>
        <w:rPr>
          <w:del w:id="1671" w:author="londtest" w:date="2008-12-10T14:22:00Z"/>
        </w:rPr>
      </w:pPr>
      <w:del w:id="1667" w:author="londtest" w:date="2008-12-10T14:22:00Z">
        <w:r>
          <w:rPr>
            <w:rFonts w:cs="Times New Roman"/>
            <w:i w:val="false"/>
            <w:sz w:val="28"/>
          </w:rPr>
          <w:delText>Kamoun, S.</w:delText>
        </w:r>
      </w:del>
      <w:del w:id="1668" w:author="londtest" w:date="2008-12-10T14:22:00Z">
        <w:r>
          <w:rPr>
            <w:rFonts w:cs="Times New Roman"/>
            <w:b w:val="false"/>
            <w:i w:val="false"/>
            <w:sz w:val="28"/>
          </w:rPr>
          <w:delText xml:space="preserve"> (2007). Groovy times: filamentous pathogen effectors revealed. Curr. Opin. Plant Biol. </w:delText>
        </w:r>
      </w:del>
      <w:del w:id="1669" w:author="londtest" w:date="2008-12-10T14:22:00Z">
        <w:r>
          <w:rPr>
            <w:rFonts w:cs="Times New Roman"/>
            <w:i w:val="false"/>
            <w:sz w:val="28"/>
          </w:rPr>
          <w:delText xml:space="preserve">10: </w:delText>
        </w:r>
      </w:del>
      <w:del w:id="1670" w:author="londtest" w:date="2008-12-10T14:22:00Z">
        <w:r>
          <w:rPr>
            <w:rFonts w:cs="Times New Roman"/>
            <w:b w:val="false"/>
            <w:i w:val="false"/>
            <w:sz w:val="28"/>
          </w:rPr>
          <w:delText>358-365.</w:delText>
        </w:r>
      </w:del>
    </w:p>
    <w:p>
      <w:pPr>
        <w:pStyle w:val="Normal"/>
        <w:widowControl w:val="false"/>
        <w:autoSpaceDE w:val="false"/>
        <w:bidi w:val="0"/>
        <w:spacing w:lineRule="auto" w:line="240"/>
        <w:ind w:left="720" w:right="-720" w:hanging="720"/>
        <w:rPr>
          <w:del w:id="1680" w:author="londtest" w:date="2008-12-10T14:22:00Z"/>
        </w:rPr>
      </w:pPr>
      <w:del w:id="1672" w:author="londtest" w:date="2008-12-10T14:22:00Z">
        <w:r>
          <w:rPr>
            <w:rFonts w:cs="Times New Roman"/>
            <w:i w:val="false"/>
            <w:sz w:val="28"/>
          </w:rPr>
          <w:delText>Kasuga, T., Salimath, S.S., Shi, J., Gijzen, M., Buzzell, R.I., and Bhattacharyya, M.K.</w:delText>
        </w:r>
      </w:del>
      <w:del w:id="1673" w:author="londtest" w:date="2008-12-10T14:22:00Z">
        <w:r>
          <w:rPr>
            <w:rFonts w:cs="Times New Roman"/>
            <w:b w:val="false"/>
            <w:i w:val="false"/>
            <w:sz w:val="28"/>
          </w:rPr>
          <w:delText xml:space="preserve"> (1997). High resolution genetic and physical mapping of molecular markers linked to the </w:delText>
        </w:r>
      </w:del>
      <w:del w:id="1674" w:author="londtest" w:date="2008-12-10T14:22:00Z">
        <w:r>
          <w:rPr>
            <w:rFonts w:cs="Times New Roman"/>
            <w:b w:val="false"/>
            <w:sz w:val="28"/>
          </w:rPr>
          <w:delText>Phytophthora</w:delText>
        </w:r>
      </w:del>
      <w:del w:id="1675" w:author="londtest" w:date="2008-12-10T14:22:00Z">
        <w:r>
          <w:rPr>
            <w:rFonts w:cs="Times New Roman"/>
            <w:b w:val="false"/>
            <w:i w:val="false"/>
            <w:sz w:val="28"/>
          </w:rPr>
          <w:delText xml:space="preserve"> resistance gene </w:delText>
        </w:r>
      </w:del>
      <w:del w:id="1676" w:author="londtest" w:date="2008-12-10T14:22:00Z">
        <w:r>
          <w:rPr>
            <w:rFonts w:cs="Times New Roman"/>
            <w:b w:val="false"/>
            <w:sz w:val="28"/>
          </w:rPr>
          <w:delText>Rps1-k</w:delText>
        </w:r>
      </w:del>
      <w:del w:id="1677" w:author="londtest" w:date="2008-12-10T14:22:00Z">
        <w:r>
          <w:rPr>
            <w:rFonts w:cs="Times New Roman"/>
            <w:b w:val="false"/>
            <w:i w:val="false"/>
            <w:sz w:val="28"/>
          </w:rPr>
          <w:delText xml:space="preserve"> in soybean. Mol. Plant Microbe Interact. </w:delText>
        </w:r>
      </w:del>
      <w:del w:id="1678" w:author="londtest" w:date="2008-12-10T14:22:00Z">
        <w:r>
          <w:rPr>
            <w:rFonts w:cs="Times New Roman"/>
            <w:i w:val="false"/>
            <w:sz w:val="28"/>
          </w:rPr>
          <w:delText xml:space="preserve">10: </w:delText>
        </w:r>
      </w:del>
      <w:del w:id="1679" w:author="londtest" w:date="2008-12-10T14:22:00Z">
        <w:r>
          <w:rPr>
            <w:rFonts w:cs="Times New Roman"/>
            <w:b w:val="false"/>
            <w:i w:val="false"/>
            <w:sz w:val="28"/>
          </w:rPr>
          <w:delText>1035-1044.</w:delText>
        </w:r>
      </w:del>
    </w:p>
    <w:p>
      <w:pPr>
        <w:pStyle w:val="Normal"/>
        <w:widowControl w:val="false"/>
        <w:autoSpaceDE w:val="false"/>
        <w:bidi w:val="0"/>
        <w:spacing w:lineRule="auto" w:line="240"/>
        <w:ind w:left="720" w:right="-720" w:hanging="720"/>
        <w:rPr>
          <w:del w:id="1685" w:author="londtest" w:date="2008-12-10T14:22:00Z"/>
        </w:rPr>
      </w:pPr>
      <w:del w:id="1681" w:author="londtest" w:date="2008-12-10T14:22:00Z">
        <w:r>
          <w:rPr>
            <w:rFonts w:cs="Times New Roman"/>
            <w:i w:val="false"/>
            <w:sz w:val="28"/>
          </w:rPr>
          <w:delText>Korbel, J.O., Kim, P.M., Chen, X., Urban, A.E., Weissman, S., Snyder, M., and Gerstein, M.B.</w:delText>
        </w:r>
      </w:del>
      <w:del w:id="1682" w:author="londtest" w:date="2008-12-10T14:22:00Z">
        <w:r>
          <w:rPr>
            <w:rFonts w:cs="Times New Roman"/>
            <w:b w:val="false"/>
            <w:i w:val="false"/>
            <w:sz w:val="28"/>
          </w:rPr>
          <w:delText xml:space="preserve"> (2008). The current excitement about copy-number variation: how it relates to gene duplications and protein families. Curr. Opin. Struct. Biol. </w:delText>
        </w:r>
      </w:del>
      <w:del w:id="1683" w:author="londtest" w:date="2008-12-10T14:22:00Z">
        <w:r>
          <w:rPr>
            <w:rFonts w:cs="Times New Roman"/>
            <w:i w:val="false"/>
            <w:sz w:val="28"/>
          </w:rPr>
          <w:delText xml:space="preserve">18: </w:delText>
        </w:r>
      </w:del>
      <w:del w:id="1684" w:author="londtest" w:date="2008-12-10T14:22:00Z">
        <w:r>
          <w:rPr>
            <w:rFonts w:cs="Times New Roman"/>
            <w:b w:val="false"/>
            <w:i w:val="false"/>
            <w:sz w:val="28"/>
          </w:rPr>
          <w:delText>366-374.</w:delText>
        </w:r>
      </w:del>
    </w:p>
    <w:p>
      <w:pPr>
        <w:pStyle w:val="Normal"/>
        <w:widowControl w:val="false"/>
        <w:autoSpaceDE w:val="false"/>
        <w:bidi w:val="0"/>
        <w:spacing w:lineRule="auto" w:line="240"/>
        <w:ind w:left="720" w:right="-720" w:hanging="720"/>
        <w:rPr>
          <w:del w:id="1690" w:author="londtest" w:date="2008-12-10T14:22:00Z"/>
        </w:rPr>
      </w:pPr>
      <w:del w:id="1686" w:author="londtest" w:date="2008-12-10T14:22:00Z">
        <w:r>
          <w:rPr>
            <w:rFonts w:cs="Times New Roman"/>
            <w:i w:val="false"/>
            <w:sz w:val="28"/>
          </w:rPr>
          <w:delText>Lander, E.S., Green, P., Abrahamson, J., Barlow, A., Daly, M.J., Lincoln, S.E., and Newburg, L.</w:delText>
        </w:r>
      </w:del>
      <w:del w:id="1687" w:author="londtest" w:date="2008-12-10T14:22:00Z">
        <w:r>
          <w:rPr>
            <w:rFonts w:cs="Times New Roman"/>
            <w:b w:val="false"/>
            <w:i w:val="false"/>
            <w:sz w:val="28"/>
          </w:rPr>
          <w:delText xml:space="preserve"> (1987). MAPMAKER: an interactive computer package for constructing primary genetic linkage maps of experimental and natural populations. Genomics </w:delText>
        </w:r>
      </w:del>
      <w:del w:id="1688" w:author="londtest" w:date="2008-12-10T14:22:00Z">
        <w:r>
          <w:rPr>
            <w:rFonts w:cs="Times New Roman"/>
            <w:i w:val="false"/>
            <w:sz w:val="28"/>
          </w:rPr>
          <w:delText xml:space="preserve">1: </w:delText>
        </w:r>
      </w:del>
      <w:del w:id="1689" w:author="londtest" w:date="2008-12-10T14:22:00Z">
        <w:r>
          <w:rPr>
            <w:rFonts w:cs="Times New Roman"/>
            <w:b w:val="false"/>
            <w:i w:val="false"/>
            <w:sz w:val="28"/>
          </w:rPr>
          <w:delText>174-181.</w:delText>
        </w:r>
      </w:del>
    </w:p>
    <w:p>
      <w:pPr>
        <w:pStyle w:val="Normal"/>
        <w:widowControl w:val="false"/>
        <w:autoSpaceDE w:val="false"/>
        <w:bidi w:val="0"/>
        <w:spacing w:lineRule="auto" w:line="240"/>
        <w:ind w:left="720" w:right="-720" w:hanging="720"/>
        <w:rPr>
          <w:del w:id="1699" w:author="londtest" w:date="2008-12-10T14:22:00Z"/>
        </w:rPr>
      </w:pPr>
      <w:del w:id="1691" w:author="londtest" w:date="2008-12-10T14:22:00Z">
        <w:r>
          <w:rPr>
            <w:rFonts w:cs="Times New Roman"/>
            <w:i w:val="false"/>
            <w:sz w:val="28"/>
          </w:rPr>
          <w:delText>MacGregor, T., Bhattacharyya, M., Tyler, B., Bhat, R., Schmitthenner, A.F., and Gijzen, M.</w:delText>
        </w:r>
      </w:del>
      <w:del w:id="1692" w:author="londtest" w:date="2008-12-10T14:22:00Z">
        <w:r>
          <w:rPr>
            <w:rFonts w:cs="Times New Roman"/>
            <w:b w:val="false"/>
            <w:i w:val="false"/>
            <w:sz w:val="28"/>
          </w:rPr>
          <w:delText xml:space="preserve"> (2002). Genetic and physical mapping of </w:delText>
        </w:r>
      </w:del>
      <w:del w:id="1693" w:author="londtest" w:date="2008-12-10T14:22:00Z">
        <w:r>
          <w:rPr>
            <w:rFonts w:cs="Times New Roman"/>
            <w:b w:val="false"/>
            <w:sz w:val="28"/>
          </w:rPr>
          <w:delText>Avr1a</w:delText>
        </w:r>
      </w:del>
      <w:del w:id="1694" w:author="londtest" w:date="2008-12-10T14:22:00Z">
        <w:r>
          <w:rPr>
            <w:rFonts w:cs="Times New Roman"/>
            <w:b w:val="false"/>
            <w:i w:val="false"/>
            <w:sz w:val="28"/>
          </w:rPr>
          <w:delText xml:space="preserve"> in </w:delText>
        </w:r>
      </w:del>
      <w:del w:id="1695" w:author="londtest" w:date="2008-12-10T14:22:00Z">
        <w:r>
          <w:rPr>
            <w:rFonts w:cs="Times New Roman"/>
            <w:b w:val="false"/>
            <w:sz w:val="28"/>
          </w:rPr>
          <w:delText>Phytophthora sojae</w:delText>
        </w:r>
      </w:del>
      <w:del w:id="1696" w:author="londtest" w:date="2008-12-10T14:22:00Z">
        <w:r>
          <w:rPr>
            <w:rFonts w:cs="Times New Roman"/>
            <w:b w:val="false"/>
            <w:i w:val="false"/>
            <w:sz w:val="28"/>
          </w:rPr>
          <w:delText xml:space="preserve">. Genetics </w:delText>
        </w:r>
      </w:del>
      <w:del w:id="1697" w:author="londtest" w:date="2008-12-10T14:22:00Z">
        <w:r>
          <w:rPr>
            <w:rFonts w:cs="Times New Roman"/>
            <w:i w:val="false"/>
            <w:sz w:val="28"/>
          </w:rPr>
          <w:delText xml:space="preserve">160: </w:delText>
        </w:r>
      </w:del>
      <w:del w:id="1698" w:author="londtest" w:date="2008-12-10T14:22:00Z">
        <w:r>
          <w:rPr>
            <w:rFonts w:cs="Times New Roman"/>
            <w:b w:val="false"/>
            <w:i w:val="false"/>
            <w:sz w:val="28"/>
          </w:rPr>
          <w:delText>949-959.</w:delText>
        </w:r>
      </w:del>
    </w:p>
    <w:p>
      <w:pPr>
        <w:pStyle w:val="Normal"/>
        <w:widowControl w:val="false"/>
        <w:autoSpaceDE w:val="false"/>
        <w:bidi w:val="0"/>
        <w:spacing w:lineRule="auto" w:line="240"/>
        <w:ind w:left="720" w:right="-720" w:hanging="720"/>
        <w:rPr>
          <w:del w:id="1706" w:author="londtest" w:date="2008-12-10T14:22:00Z"/>
        </w:rPr>
      </w:pPr>
      <w:del w:id="1700" w:author="londtest" w:date="2008-12-10T14:22:00Z">
        <w:r>
          <w:rPr>
            <w:rFonts w:cs="Times New Roman"/>
            <w:i w:val="false"/>
            <w:sz w:val="28"/>
          </w:rPr>
          <w:delText>Mao, Y., and Tyler, B.M.</w:delText>
        </w:r>
      </w:del>
      <w:del w:id="1701" w:author="londtest" w:date="2008-12-10T14:22:00Z">
        <w:r>
          <w:rPr>
            <w:rFonts w:cs="Times New Roman"/>
            <w:b w:val="false"/>
            <w:i w:val="false"/>
            <w:sz w:val="28"/>
          </w:rPr>
          <w:delText xml:space="preserve"> (1996). The </w:delText>
        </w:r>
      </w:del>
      <w:del w:id="1702" w:author="londtest" w:date="2008-12-10T14:22:00Z">
        <w:r>
          <w:rPr>
            <w:rFonts w:cs="Times New Roman"/>
            <w:b w:val="false"/>
            <w:sz w:val="28"/>
          </w:rPr>
          <w:delText>Phytophthora sojae</w:delText>
        </w:r>
      </w:del>
      <w:del w:id="1703" w:author="londtest" w:date="2008-12-10T14:22:00Z">
        <w:r>
          <w:rPr>
            <w:rFonts w:cs="Times New Roman"/>
            <w:b w:val="false"/>
            <w:i w:val="false"/>
            <w:sz w:val="28"/>
          </w:rPr>
          <w:delText xml:space="preserve"> genome contains tandem repeat sequences which vary from strain to strain. Fungal Genet. Biol. </w:delText>
        </w:r>
      </w:del>
      <w:del w:id="1704" w:author="londtest" w:date="2008-12-10T14:22:00Z">
        <w:r>
          <w:rPr>
            <w:rFonts w:cs="Times New Roman"/>
            <w:i w:val="false"/>
            <w:sz w:val="28"/>
          </w:rPr>
          <w:delText xml:space="preserve">20: </w:delText>
        </w:r>
      </w:del>
      <w:del w:id="1705" w:author="londtest" w:date="2008-12-10T14:22:00Z">
        <w:r>
          <w:rPr>
            <w:rFonts w:cs="Times New Roman"/>
            <w:b w:val="false"/>
            <w:i w:val="false"/>
            <w:sz w:val="28"/>
          </w:rPr>
          <w:delText>43-51.</w:delText>
        </w:r>
      </w:del>
    </w:p>
    <w:p>
      <w:pPr>
        <w:pStyle w:val="Normal"/>
        <w:widowControl w:val="false"/>
        <w:autoSpaceDE w:val="false"/>
        <w:bidi w:val="0"/>
        <w:spacing w:lineRule="auto" w:line="240"/>
        <w:ind w:left="720" w:right="-720" w:hanging="720"/>
        <w:rPr>
          <w:del w:id="1713" w:author="londtest" w:date="2008-12-10T14:22:00Z"/>
        </w:rPr>
      </w:pPr>
      <w:del w:id="1707" w:author="londtest" w:date="2008-12-10T14:22:00Z">
        <w:r>
          <w:rPr>
            <w:rFonts w:cs="Times New Roman"/>
            <w:i w:val="false"/>
            <w:sz w:val="28"/>
          </w:rPr>
          <w:delText>May, K.J., Whisson, S.C., Zwart, R.S., Searle, I.R., Irwin, J.A., Maclean, D.J., Carroll, B.J., and Drenth, A.</w:delText>
        </w:r>
      </w:del>
      <w:del w:id="1708" w:author="londtest" w:date="2008-12-10T14:22:00Z">
        <w:r>
          <w:rPr>
            <w:rFonts w:cs="Times New Roman"/>
            <w:b w:val="false"/>
            <w:i w:val="false"/>
            <w:sz w:val="28"/>
          </w:rPr>
          <w:delText xml:space="preserve"> (2002). Inheritance and mapping of 11 avirulence genes in </w:delText>
        </w:r>
      </w:del>
      <w:del w:id="1709" w:author="londtest" w:date="2008-12-10T14:22:00Z">
        <w:r>
          <w:rPr>
            <w:rFonts w:cs="Times New Roman"/>
            <w:b w:val="false"/>
            <w:sz w:val="28"/>
          </w:rPr>
          <w:delText>Phytophthora sojae</w:delText>
        </w:r>
      </w:del>
      <w:del w:id="1710" w:author="londtest" w:date="2008-12-10T14:22:00Z">
        <w:r>
          <w:rPr>
            <w:rFonts w:cs="Times New Roman"/>
            <w:b w:val="false"/>
            <w:i w:val="false"/>
            <w:sz w:val="28"/>
          </w:rPr>
          <w:delText xml:space="preserve">. Fungal Genet. Biol. </w:delText>
        </w:r>
      </w:del>
      <w:del w:id="1711" w:author="londtest" w:date="2008-12-10T14:22:00Z">
        <w:r>
          <w:rPr>
            <w:rFonts w:cs="Times New Roman"/>
            <w:i w:val="false"/>
            <w:sz w:val="28"/>
          </w:rPr>
          <w:delText xml:space="preserve">37: </w:delText>
        </w:r>
      </w:del>
      <w:del w:id="1712" w:author="londtest" w:date="2008-12-10T14:22:00Z">
        <w:r>
          <w:rPr>
            <w:rFonts w:cs="Times New Roman"/>
            <w:b w:val="false"/>
            <w:i w:val="false"/>
            <w:sz w:val="28"/>
          </w:rPr>
          <w:delText>1-12.</w:delText>
        </w:r>
      </w:del>
    </w:p>
    <w:p>
      <w:pPr>
        <w:pStyle w:val="Normal"/>
        <w:widowControl w:val="false"/>
        <w:autoSpaceDE w:val="false"/>
        <w:bidi w:val="0"/>
        <w:spacing w:lineRule="auto" w:line="240"/>
        <w:ind w:left="720" w:right="-720" w:hanging="720"/>
        <w:rPr>
          <w:del w:id="1718" w:author="londtest" w:date="2008-12-10T14:22:00Z"/>
        </w:rPr>
      </w:pPr>
      <w:del w:id="1714" w:author="londtest" w:date="2008-12-10T14:22:00Z">
        <w:r>
          <w:rPr>
            <w:rFonts w:cs="Times New Roman"/>
            <w:i w:val="false"/>
            <w:sz w:val="28"/>
          </w:rPr>
          <w:delText>McLeod, A., Fry, B.A., Zuluaga, A.P., Myers, K.L., and Fry, W.E.</w:delText>
        </w:r>
      </w:del>
      <w:del w:id="1715" w:author="londtest" w:date="2008-12-10T14:22:00Z">
        <w:r>
          <w:rPr>
            <w:rFonts w:cs="Times New Roman"/>
            <w:b w:val="false"/>
            <w:i w:val="false"/>
            <w:sz w:val="28"/>
          </w:rPr>
          <w:delText xml:space="preserve"> (2008). Toward improvements of oomycete transformation protocols. J.Eukary. Microbiol. </w:delText>
        </w:r>
      </w:del>
      <w:del w:id="1716" w:author="londtest" w:date="2008-12-10T14:22:00Z">
        <w:r>
          <w:rPr>
            <w:rFonts w:cs="Times New Roman"/>
            <w:i w:val="false"/>
            <w:sz w:val="28"/>
          </w:rPr>
          <w:delText xml:space="preserve">55: </w:delText>
        </w:r>
      </w:del>
      <w:del w:id="1717" w:author="londtest" w:date="2008-12-10T14:22:00Z">
        <w:r>
          <w:rPr>
            <w:rFonts w:cs="Times New Roman"/>
            <w:b w:val="false"/>
            <w:i w:val="false"/>
            <w:sz w:val="28"/>
          </w:rPr>
          <w:delText>103-109.</w:delText>
        </w:r>
      </w:del>
    </w:p>
    <w:p>
      <w:pPr>
        <w:pStyle w:val="Normal"/>
        <w:widowControl w:val="false"/>
        <w:autoSpaceDE w:val="false"/>
        <w:bidi w:val="0"/>
        <w:spacing w:lineRule="auto" w:line="240"/>
        <w:ind w:left="720" w:right="-720" w:hanging="720"/>
        <w:rPr>
          <w:del w:id="1723" w:author="londtest" w:date="2008-12-10T14:22:00Z"/>
        </w:rPr>
      </w:pPr>
      <w:del w:id="1719" w:author="londtest" w:date="2008-12-10T14:22:00Z">
        <w:r>
          <w:rPr>
            <w:rFonts w:cs="Times New Roman"/>
            <w:i w:val="false"/>
            <w:sz w:val="28"/>
          </w:rPr>
          <w:delText>Michelmore, R.W., Paran, I., and Kesseli, R.V.</w:delText>
        </w:r>
      </w:del>
      <w:del w:id="1720" w:author="londtest" w:date="2008-12-10T14:22:00Z">
        <w:r>
          <w:rPr>
            <w:rFonts w:cs="Times New Roman"/>
            <w:b w:val="false"/>
            <w:i w:val="false"/>
            <w:sz w:val="28"/>
          </w:rPr>
          <w:delText xml:space="preserve"> (1991). Identification of markers linked to disease-resistance genes by bulked segregant analysis: a rapid method to detect markers in specific genomic regions by using segregating populations. Proc. Natl. Acad. Sci. USA </w:delText>
        </w:r>
      </w:del>
      <w:del w:id="1721" w:author="londtest" w:date="2008-12-10T14:22:00Z">
        <w:r>
          <w:rPr>
            <w:rFonts w:cs="Times New Roman"/>
            <w:i w:val="false"/>
            <w:sz w:val="28"/>
          </w:rPr>
          <w:delText xml:space="preserve">88: </w:delText>
        </w:r>
      </w:del>
      <w:del w:id="1722" w:author="londtest" w:date="2008-12-10T14:22:00Z">
        <w:r>
          <w:rPr>
            <w:rFonts w:cs="Times New Roman"/>
            <w:b w:val="false"/>
            <w:i w:val="false"/>
            <w:sz w:val="28"/>
          </w:rPr>
          <w:delText>9828-9832.</w:delText>
        </w:r>
      </w:del>
    </w:p>
    <w:p>
      <w:pPr>
        <w:pStyle w:val="Normal"/>
        <w:widowControl w:val="false"/>
        <w:autoSpaceDE w:val="false"/>
        <w:bidi w:val="0"/>
        <w:spacing w:lineRule="auto" w:line="240"/>
        <w:ind w:left="720" w:right="-720" w:hanging="720"/>
        <w:rPr>
          <w:del w:id="1732" w:author="londtest" w:date="2008-12-10T14:22:00Z"/>
        </w:rPr>
      </w:pPr>
      <w:del w:id="1724" w:author="londtest" w:date="2008-12-10T14:22:00Z">
        <w:r>
          <w:rPr>
            <w:rFonts w:cs="Times New Roman"/>
            <w:i w:val="false"/>
            <w:sz w:val="28"/>
          </w:rPr>
          <w:delText>Mideros, S., Nita, M., and Dorrance, A.E.</w:delText>
        </w:r>
      </w:del>
      <w:del w:id="1725" w:author="londtest" w:date="2008-12-10T14:22:00Z">
        <w:r>
          <w:rPr>
            <w:rFonts w:cs="Times New Roman"/>
            <w:b w:val="false"/>
            <w:i w:val="false"/>
            <w:sz w:val="28"/>
          </w:rPr>
          <w:delText xml:space="preserve"> (2007). Characterization of components of partial resistance, </w:delText>
        </w:r>
      </w:del>
      <w:del w:id="1726" w:author="londtest" w:date="2008-12-10T14:22:00Z">
        <w:r>
          <w:rPr>
            <w:rFonts w:cs="Times New Roman"/>
            <w:b w:val="false"/>
            <w:sz w:val="28"/>
          </w:rPr>
          <w:delText>Rps2</w:delText>
        </w:r>
      </w:del>
      <w:del w:id="1727" w:author="londtest" w:date="2008-12-10T14:22:00Z">
        <w:r>
          <w:rPr>
            <w:rFonts w:cs="Times New Roman"/>
            <w:b w:val="false"/>
            <w:i w:val="false"/>
            <w:sz w:val="28"/>
          </w:rPr>
          <w:delText xml:space="preserve">, and root resistance to </w:delText>
        </w:r>
      </w:del>
      <w:del w:id="1728" w:author="londtest" w:date="2008-12-10T14:22:00Z">
        <w:r>
          <w:rPr>
            <w:rFonts w:cs="Times New Roman"/>
            <w:b w:val="false"/>
            <w:sz w:val="28"/>
          </w:rPr>
          <w:delText>Phytophthora sojae</w:delText>
        </w:r>
      </w:del>
      <w:del w:id="1729" w:author="londtest" w:date="2008-12-10T14:22:00Z">
        <w:r>
          <w:rPr>
            <w:rFonts w:cs="Times New Roman"/>
            <w:b w:val="false"/>
            <w:i w:val="false"/>
            <w:sz w:val="28"/>
          </w:rPr>
          <w:delText xml:space="preserve"> in soybean. Phytopathol. </w:delText>
        </w:r>
      </w:del>
      <w:del w:id="1730" w:author="londtest" w:date="2008-12-10T14:22:00Z">
        <w:r>
          <w:rPr>
            <w:rFonts w:cs="Times New Roman"/>
            <w:i w:val="false"/>
            <w:sz w:val="28"/>
          </w:rPr>
          <w:delText xml:space="preserve">97: </w:delText>
        </w:r>
      </w:del>
      <w:del w:id="1731" w:author="londtest" w:date="2008-12-10T14:22:00Z">
        <w:r>
          <w:rPr>
            <w:rFonts w:cs="Times New Roman"/>
            <w:b w:val="false"/>
            <w:i w:val="false"/>
            <w:sz w:val="28"/>
          </w:rPr>
          <w:delText>655-662.</w:delText>
        </w:r>
      </w:del>
    </w:p>
    <w:p>
      <w:pPr>
        <w:pStyle w:val="Normal"/>
        <w:widowControl w:val="false"/>
        <w:autoSpaceDE w:val="false"/>
        <w:bidi w:val="0"/>
        <w:spacing w:lineRule="auto" w:line="240"/>
        <w:ind w:left="720" w:right="-720" w:hanging="720"/>
        <w:rPr>
          <w:del w:id="1739" w:author="londtest" w:date="2008-12-10T14:22:00Z"/>
        </w:rPr>
      </w:pPr>
      <w:del w:id="1733" w:author="londtest" w:date="2008-12-10T14:22:00Z">
        <w:r>
          <w:rPr>
            <w:rFonts w:cs="Times New Roman"/>
            <w:i w:val="false"/>
            <w:sz w:val="28"/>
          </w:rPr>
          <w:delText>Mok, B.W., Ribacke, U., Sherwood, E., and Wahlgren, M.</w:delText>
        </w:r>
      </w:del>
      <w:del w:id="1734" w:author="londtest" w:date="2008-12-10T14:22:00Z">
        <w:r>
          <w:rPr>
            <w:rFonts w:cs="Times New Roman"/>
            <w:b w:val="false"/>
            <w:i w:val="false"/>
            <w:sz w:val="28"/>
          </w:rPr>
          <w:delText xml:space="preserve"> (2008). A highly conserved segmental duplication in the subtelomeres of </w:delText>
        </w:r>
      </w:del>
      <w:del w:id="1735" w:author="londtest" w:date="2008-12-10T14:22:00Z">
        <w:r>
          <w:rPr>
            <w:rFonts w:cs="Times New Roman"/>
            <w:b w:val="false"/>
            <w:sz w:val="28"/>
          </w:rPr>
          <w:delText>Plasmodium falciparum</w:delText>
        </w:r>
      </w:del>
      <w:del w:id="1736" w:author="londtest" w:date="2008-12-10T14:22:00Z">
        <w:r>
          <w:rPr>
            <w:rFonts w:cs="Times New Roman"/>
            <w:b w:val="false"/>
            <w:i w:val="false"/>
            <w:sz w:val="28"/>
          </w:rPr>
          <w:delText xml:space="preserve"> chromosomes varies in copy number. Malar. J. </w:delText>
        </w:r>
      </w:del>
      <w:del w:id="1737" w:author="londtest" w:date="2008-12-10T14:22:00Z">
        <w:r>
          <w:rPr>
            <w:rFonts w:cs="Times New Roman"/>
            <w:i w:val="false"/>
            <w:sz w:val="28"/>
          </w:rPr>
          <w:delText xml:space="preserve">7: </w:delText>
        </w:r>
      </w:del>
      <w:del w:id="1738" w:author="londtest" w:date="2008-12-10T14:22:00Z">
        <w:r>
          <w:rPr>
            <w:rFonts w:cs="Times New Roman"/>
            <w:b w:val="false"/>
            <w:i w:val="false"/>
            <w:sz w:val="28"/>
          </w:rPr>
          <w:delText>46.</w:delText>
        </w:r>
      </w:del>
    </w:p>
    <w:p>
      <w:pPr>
        <w:pStyle w:val="Normal"/>
        <w:widowControl w:val="false"/>
        <w:autoSpaceDE w:val="false"/>
        <w:bidi w:val="0"/>
        <w:spacing w:lineRule="auto" w:line="240"/>
        <w:ind w:left="720" w:right="-720" w:hanging="720"/>
        <w:rPr>
          <w:del w:id="1744" w:author="londtest" w:date="2008-12-10T14:22:00Z"/>
        </w:rPr>
      </w:pPr>
      <w:del w:id="1740" w:author="londtest" w:date="2008-12-10T14:22:00Z">
        <w:r>
          <w:rPr>
            <w:rFonts w:cs="Times New Roman"/>
            <w:i w:val="false"/>
            <w:sz w:val="28"/>
          </w:rPr>
          <w:delText>Morgan, W., and Kamoun, S.</w:delText>
        </w:r>
      </w:del>
      <w:del w:id="1741" w:author="londtest" w:date="2008-12-10T14:22:00Z">
        <w:r>
          <w:rPr>
            <w:rFonts w:cs="Times New Roman"/>
            <w:b w:val="false"/>
            <w:i w:val="false"/>
            <w:sz w:val="28"/>
          </w:rPr>
          <w:delText xml:space="preserve"> (2007). RXLR effectors of plant pathogenic oomycetes. Cur. Opin. .Microbiol. </w:delText>
        </w:r>
      </w:del>
      <w:del w:id="1742" w:author="londtest" w:date="2008-12-10T14:22:00Z">
        <w:r>
          <w:rPr>
            <w:rFonts w:cs="Times New Roman"/>
            <w:i w:val="false"/>
            <w:sz w:val="28"/>
          </w:rPr>
          <w:delText xml:space="preserve">10: </w:delText>
        </w:r>
      </w:del>
      <w:del w:id="1743" w:author="londtest" w:date="2008-12-10T14:22:00Z">
        <w:r>
          <w:rPr>
            <w:rFonts w:cs="Times New Roman"/>
            <w:b w:val="false"/>
            <w:i w:val="false"/>
            <w:sz w:val="28"/>
          </w:rPr>
          <w:delText>332-338.</w:delText>
        </w:r>
      </w:del>
    </w:p>
    <w:p>
      <w:pPr>
        <w:pStyle w:val="Normal"/>
        <w:widowControl w:val="false"/>
        <w:autoSpaceDE w:val="false"/>
        <w:bidi w:val="0"/>
        <w:spacing w:lineRule="auto" w:line="240"/>
        <w:ind w:left="720" w:right="-720" w:hanging="720"/>
        <w:rPr>
          <w:del w:id="1749" w:author="londtest" w:date="2008-12-10T14:22:00Z"/>
        </w:rPr>
      </w:pPr>
      <w:del w:id="1745" w:author="londtest" w:date="2008-12-10T14:22:00Z">
        <w:r>
          <w:rPr>
            <w:rFonts w:cs="Times New Roman"/>
            <w:i w:val="false"/>
            <w:sz w:val="28"/>
          </w:rPr>
          <w:delText>Murray, M.G., and Thompson, W.F.</w:delText>
        </w:r>
      </w:del>
      <w:del w:id="1746" w:author="londtest" w:date="2008-12-10T14:22:00Z">
        <w:r>
          <w:rPr>
            <w:rFonts w:cs="Times New Roman"/>
            <w:b w:val="false"/>
            <w:i w:val="false"/>
            <w:sz w:val="28"/>
          </w:rPr>
          <w:delText xml:space="preserve"> (1980). Rapid isolation of high molecular weight plant DNA. Nucl. Acids Res. </w:delText>
        </w:r>
      </w:del>
      <w:del w:id="1747" w:author="londtest" w:date="2008-12-10T14:22:00Z">
        <w:r>
          <w:rPr>
            <w:rFonts w:cs="Times New Roman"/>
            <w:i w:val="false"/>
            <w:sz w:val="28"/>
          </w:rPr>
          <w:delText xml:space="preserve">8: </w:delText>
        </w:r>
      </w:del>
      <w:del w:id="1748" w:author="londtest" w:date="2008-12-10T14:22:00Z">
        <w:r>
          <w:rPr>
            <w:rFonts w:cs="Times New Roman"/>
            <w:b w:val="false"/>
            <w:i w:val="false"/>
            <w:sz w:val="28"/>
          </w:rPr>
          <w:delText>4321-4325.</w:delText>
        </w:r>
      </w:del>
    </w:p>
    <w:p>
      <w:pPr>
        <w:pStyle w:val="Normal"/>
        <w:widowControl w:val="false"/>
        <w:autoSpaceDE w:val="false"/>
        <w:bidi w:val="0"/>
        <w:spacing w:lineRule="auto" w:line="240"/>
        <w:ind w:left="720" w:right="-720" w:hanging="720"/>
        <w:rPr>
          <w:del w:id="1756" w:author="londtest" w:date="2008-12-10T14:22:00Z"/>
        </w:rPr>
      </w:pPr>
      <w:del w:id="1750" w:author="londtest" w:date="2008-12-10T14:22:00Z">
        <w:r>
          <w:rPr>
            <w:rFonts w:cs="Times New Roman"/>
            <w:i w:val="false"/>
            <w:sz w:val="28"/>
          </w:rPr>
          <w:delText>Qutob, D., Kamoun, S., and Gijzen, M.</w:delText>
        </w:r>
      </w:del>
      <w:del w:id="1751" w:author="londtest" w:date="2008-12-10T14:22:00Z">
        <w:r>
          <w:rPr>
            <w:rFonts w:cs="Times New Roman"/>
            <w:b w:val="false"/>
            <w:i w:val="false"/>
            <w:sz w:val="28"/>
          </w:rPr>
          <w:delText xml:space="preserve"> (2002). Expression of a </w:delText>
        </w:r>
      </w:del>
      <w:del w:id="1752" w:author="londtest" w:date="2008-12-10T14:22:00Z">
        <w:r>
          <w:rPr>
            <w:rFonts w:cs="Times New Roman"/>
            <w:b w:val="false"/>
            <w:sz w:val="28"/>
          </w:rPr>
          <w:delText>Phytophthora sojae</w:delText>
        </w:r>
      </w:del>
      <w:del w:id="1753" w:author="londtest" w:date="2008-12-10T14:22:00Z">
        <w:r>
          <w:rPr>
            <w:rFonts w:cs="Times New Roman"/>
            <w:b w:val="false"/>
            <w:i w:val="false"/>
            <w:sz w:val="28"/>
          </w:rPr>
          <w:delText xml:space="preserve"> necrosis-inducing protein occurs during transition from biotrophy to necrotrophy. Plant J. </w:delText>
        </w:r>
      </w:del>
      <w:del w:id="1754" w:author="londtest" w:date="2008-12-10T14:22:00Z">
        <w:r>
          <w:rPr>
            <w:rFonts w:cs="Times New Roman"/>
            <w:i w:val="false"/>
            <w:sz w:val="28"/>
          </w:rPr>
          <w:delText xml:space="preserve">32: </w:delText>
        </w:r>
      </w:del>
      <w:del w:id="1755" w:author="londtest" w:date="2008-12-10T14:22:00Z">
        <w:r>
          <w:rPr>
            <w:rFonts w:cs="Times New Roman"/>
            <w:b w:val="false"/>
            <w:i w:val="false"/>
            <w:sz w:val="28"/>
          </w:rPr>
          <w:delText>361-373.</w:delText>
        </w:r>
      </w:del>
    </w:p>
    <w:p>
      <w:pPr>
        <w:pStyle w:val="Normal"/>
        <w:widowControl w:val="false"/>
        <w:autoSpaceDE w:val="false"/>
        <w:bidi w:val="0"/>
        <w:spacing w:lineRule="auto" w:line="240"/>
        <w:ind w:left="720" w:right="-720" w:hanging="720"/>
        <w:rPr>
          <w:del w:id="1763" w:author="londtest" w:date="2008-12-10T14:22:00Z"/>
        </w:rPr>
      </w:pPr>
      <w:del w:id="1757" w:author="londtest" w:date="2008-12-10T14:22:00Z">
        <w:r>
          <w:rPr>
            <w:rFonts w:cs="Times New Roman"/>
            <w:i w:val="false"/>
            <w:sz w:val="28"/>
          </w:rPr>
          <w:delText>Qutob, D., Tedman-Jones, J., and Gijzen, M.</w:delText>
        </w:r>
      </w:del>
      <w:del w:id="1758" w:author="londtest" w:date="2008-12-10T14:22:00Z">
        <w:r>
          <w:rPr>
            <w:rFonts w:cs="Times New Roman"/>
            <w:b w:val="false"/>
            <w:i w:val="false"/>
            <w:sz w:val="28"/>
          </w:rPr>
          <w:delText xml:space="preserve"> (2006a). Effector-triggered immunity by the plant pathogen </w:delText>
        </w:r>
      </w:del>
      <w:del w:id="1759" w:author="londtest" w:date="2008-12-10T14:22:00Z">
        <w:r>
          <w:rPr>
            <w:rFonts w:cs="Times New Roman"/>
            <w:b w:val="false"/>
            <w:sz w:val="28"/>
          </w:rPr>
          <w:delText>Phytophthora</w:delText>
        </w:r>
      </w:del>
      <w:del w:id="1760" w:author="londtest" w:date="2008-12-10T14:22:00Z">
        <w:r>
          <w:rPr>
            <w:rFonts w:cs="Times New Roman"/>
            <w:b w:val="false"/>
            <w:i w:val="false"/>
            <w:sz w:val="28"/>
          </w:rPr>
          <w:delText xml:space="preserve">. Trends Microbiol. </w:delText>
        </w:r>
      </w:del>
      <w:del w:id="1761" w:author="londtest" w:date="2008-12-10T14:22:00Z">
        <w:r>
          <w:rPr>
            <w:rFonts w:cs="Times New Roman"/>
            <w:i w:val="false"/>
            <w:sz w:val="28"/>
          </w:rPr>
          <w:delText xml:space="preserve">14: </w:delText>
        </w:r>
      </w:del>
      <w:del w:id="1762" w:author="londtest" w:date="2008-12-10T14:22:00Z">
        <w:r>
          <w:rPr>
            <w:rFonts w:cs="Times New Roman"/>
            <w:b w:val="false"/>
            <w:i w:val="false"/>
            <w:sz w:val="28"/>
          </w:rPr>
          <w:delText>470-473.</w:delText>
        </w:r>
      </w:del>
    </w:p>
    <w:p>
      <w:pPr>
        <w:pStyle w:val="Normal"/>
        <w:widowControl w:val="false"/>
        <w:autoSpaceDE w:val="false"/>
        <w:bidi w:val="0"/>
        <w:spacing w:lineRule="auto" w:line="240"/>
        <w:ind w:left="720" w:right="-720" w:hanging="720"/>
        <w:rPr>
          <w:del w:id="1770" w:author="londtest" w:date="2008-12-10T14:22:00Z"/>
        </w:rPr>
      </w:pPr>
      <w:del w:id="1764" w:author="londtest" w:date="2008-12-10T14:22:00Z">
        <w:r>
          <w:rPr>
            <w:rFonts w:cs="Times New Roman"/>
            <w:i w:val="false"/>
            <w:sz w:val="28"/>
          </w:rPr>
          <w:delText>Qutob, D., Hraber, P.T., Sobral, B.W.S., and Gijzen, M.</w:delText>
        </w:r>
      </w:del>
      <w:del w:id="1765" w:author="londtest" w:date="2008-12-10T14:22:00Z">
        <w:r>
          <w:rPr>
            <w:rFonts w:cs="Times New Roman"/>
            <w:b w:val="false"/>
            <w:i w:val="false"/>
            <w:sz w:val="28"/>
          </w:rPr>
          <w:delText xml:space="preserve"> (2000). Comparative analysis of expressed sequences in </w:delText>
        </w:r>
      </w:del>
      <w:del w:id="1766" w:author="londtest" w:date="2008-12-10T14:22:00Z">
        <w:r>
          <w:rPr>
            <w:rFonts w:cs="Times New Roman"/>
            <w:b w:val="false"/>
            <w:sz w:val="28"/>
          </w:rPr>
          <w:delText>Phytophthora sojae.</w:delText>
        </w:r>
      </w:del>
      <w:del w:id="1767" w:author="londtest" w:date="2008-12-10T14:22:00Z">
        <w:r>
          <w:rPr>
            <w:rFonts w:cs="Times New Roman"/>
            <w:b w:val="false"/>
            <w:i w:val="false"/>
            <w:sz w:val="28"/>
          </w:rPr>
          <w:delText xml:space="preserve"> Plant Physiol. </w:delText>
        </w:r>
      </w:del>
      <w:del w:id="1768" w:author="londtest" w:date="2008-12-10T14:22:00Z">
        <w:r>
          <w:rPr>
            <w:rFonts w:cs="Times New Roman"/>
            <w:i w:val="false"/>
            <w:sz w:val="28"/>
          </w:rPr>
          <w:delText xml:space="preserve">123: </w:delText>
        </w:r>
      </w:del>
      <w:del w:id="1769" w:author="londtest" w:date="2008-12-10T14:22:00Z">
        <w:r>
          <w:rPr>
            <w:rFonts w:cs="Times New Roman"/>
            <w:b w:val="false"/>
            <w:i w:val="false"/>
            <w:sz w:val="28"/>
          </w:rPr>
          <w:delText>243-253.</w:delText>
        </w:r>
      </w:del>
    </w:p>
    <w:p>
      <w:pPr>
        <w:pStyle w:val="Normal"/>
        <w:widowControl w:val="false"/>
        <w:autoSpaceDE w:val="false"/>
        <w:bidi w:val="0"/>
        <w:spacing w:lineRule="auto" w:line="240"/>
        <w:ind w:left="720" w:right="-720" w:hanging="720"/>
        <w:rPr>
          <w:del w:id="1775" w:author="londtest" w:date="2008-12-10T14:22:00Z"/>
        </w:rPr>
      </w:pPr>
      <w:del w:id="1771" w:author="londtest" w:date="2008-12-10T14:22:00Z">
        <w:r>
          <w:rPr>
            <w:rFonts w:cs="Times New Roman"/>
            <w:i w:val="false"/>
            <w:sz w:val="28"/>
          </w:rPr>
          <w:delText>Qutob, D., Kemmerling, B., Brunner, F., Kufner, I., Engelhardt, S., Gust, A.A., Luberacki, B., Seitz, H.U., Stahl, D., Rauhut, T., Glawischnig, E., Schween, G., Lacombe, B., Watanabe, N., Lam, E., Schlichting, R., Scheel, D., Nau, K., Dodt, G., Hubert, D., Gijzen, M., and Nurnberger, T.</w:delText>
        </w:r>
      </w:del>
      <w:del w:id="1772" w:author="londtest" w:date="2008-12-10T14:22:00Z">
        <w:r>
          <w:rPr>
            <w:rFonts w:cs="Times New Roman"/>
            <w:b w:val="false"/>
            <w:i w:val="false"/>
            <w:sz w:val="28"/>
          </w:rPr>
          <w:delText xml:space="preserve"> (2006b). Phytotoxicity and innate immune responses induced by Nep1-like proteins. Plant Cell </w:delText>
        </w:r>
      </w:del>
      <w:del w:id="1773" w:author="londtest" w:date="2008-12-10T14:22:00Z">
        <w:r>
          <w:rPr>
            <w:rFonts w:cs="Times New Roman"/>
            <w:i w:val="false"/>
            <w:sz w:val="28"/>
          </w:rPr>
          <w:delText xml:space="preserve">18: </w:delText>
        </w:r>
      </w:del>
      <w:del w:id="1774" w:author="londtest" w:date="2008-12-10T14:22:00Z">
        <w:r>
          <w:rPr>
            <w:rFonts w:cs="Times New Roman"/>
            <w:b w:val="false"/>
            <w:i w:val="false"/>
            <w:sz w:val="28"/>
          </w:rPr>
          <w:delText>3721-3744.</w:delText>
        </w:r>
      </w:del>
    </w:p>
    <w:p>
      <w:pPr>
        <w:pStyle w:val="Normal"/>
        <w:widowControl w:val="false"/>
        <w:autoSpaceDE w:val="false"/>
        <w:bidi w:val="0"/>
        <w:spacing w:lineRule="auto" w:line="240"/>
        <w:ind w:left="720" w:right="-720" w:hanging="720"/>
        <w:rPr>
          <w:del w:id="1782" w:author="londtest" w:date="2008-12-10T14:22:00Z"/>
        </w:rPr>
      </w:pPr>
      <w:del w:id="1776" w:author="londtest" w:date="2008-12-10T14:22:00Z">
        <w:r>
          <w:rPr>
            <w:rFonts w:cs="Times New Roman"/>
            <w:i w:val="false"/>
            <w:sz w:val="28"/>
          </w:rPr>
          <w:delText>Ranathunge, K., Thomas, R.H., Fang, X., Peterson, C.A., Gijzen, M., and Bernards, M.A.</w:delText>
        </w:r>
      </w:del>
      <w:del w:id="1777" w:author="londtest" w:date="2008-12-10T14:22:00Z">
        <w:r>
          <w:rPr>
            <w:rFonts w:cs="Times New Roman"/>
            <w:b w:val="false"/>
            <w:i w:val="false"/>
            <w:sz w:val="28"/>
          </w:rPr>
          <w:delText xml:space="preserve"> (2008). Soybean root suberin and partial resistance to root rot caused by </w:delText>
        </w:r>
      </w:del>
      <w:del w:id="1778" w:author="londtest" w:date="2008-12-10T14:22:00Z">
        <w:r>
          <w:rPr>
            <w:rFonts w:cs="Times New Roman"/>
            <w:b w:val="false"/>
            <w:sz w:val="28"/>
          </w:rPr>
          <w:delText>Phytophthora sojae</w:delText>
        </w:r>
      </w:del>
      <w:del w:id="1779" w:author="londtest" w:date="2008-12-10T14:22:00Z">
        <w:r>
          <w:rPr>
            <w:rFonts w:cs="Times New Roman"/>
            <w:b w:val="false"/>
            <w:i w:val="false"/>
            <w:sz w:val="28"/>
          </w:rPr>
          <w:delText xml:space="preserve">. Phytopathol. </w:delText>
        </w:r>
      </w:del>
      <w:del w:id="1780" w:author="londtest" w:date="2008-12-10T14:22:00Z">
        <w:r>
          <w:rPr>
            <w:rFonts w:cs="Times New Roman"/>
            <w:b w:val="false"/>
            <w:sz w:val="28"/>
          </w:rPr>
          <w:delText>in press</w:delText>
        </w:r>
      </w:del>
      <w:del w:id="1781" w:author="londtest" w:date="2008-12-10T14:22:00Z">
        <w:r>
          <w:rPr>
            <w:rFonts w:cs="Times New Roman"/>
            <w:b w:val="false"/>
            <w:i w:val="false"/>
            <w:sz w:val="28"/>
          </w:rPr>
          <w:delText>.</w:delText>
        </w:r>
      </w:del>
    </w:p>
    <w:p>
      <w:pPr>
        <w:pStyle w:val="Normal"/>
        <w:widowControl w:val="false"/>
        <w:autoSpaceDE w:val="false"/>
        <w:bidi w:val="0"/>
        <w:spacing w:lineRule="auto" w:line="240"/>
        <w:ind w:left="720" w:right="-720" w:hanging="720"/>
        <w:rPr>
          <w:del w:id="1789" w:author="londtest" w:date="2008-12-10T14:22:00Z"/>
        </w:rPr>
      </w:pPr>
      <w:del w:id="1783" w:author="londtest" w:date="2008-12-10T14:22:00Z">
        <w:r>
          <w:rPr>
            <w:rFonts w:cs="Times New Roman"/>
            <w:i w:val="false"/>
            <w:sz w:val="28"/>
          </w:rPr>
          <w:delText>Rehmany, A.P., Gordon, A., Rose, L.E., Allen, R.L., Armstrong, M.R., Whisson, S.C., Kamoun, S., Tyler, B.M., Birch, P.R.J., and Beynon, J.L.</w:delText>
        </w:r>
      </w:del>
      <w:del w:id="1784" w:author="londtest" w:date="2008-12-10T14:22:00Z">
        <w:r>
          <w:rPr>
            <w:rFonts w:cs="Times New Roman"/>
            <w:b w:val="false"/>
            <w:i w:val="false"/>
            <w:sz w:val="28"/>
          </w:rPr>
          <w:delText xml:space="preserve"> (2005). Differential recognition of highly divergent downy mildew avirulence gene alleles by </w:delText>
        </w:r>
      </w:del>
      <w:del w:id="1785" w:author="londtest" w:date="2008-12-10T14:22:00Z">
        <w:r>
          <w:rPr>
            <w:rFonts w:cs="Times New Roman"/>
            <w:b w:val="false"/>
            <w:sz w:val="28"/>
          </w:rPr>
          <w:delText>RPP1</w:delText>
        </w:r>
      </w:del>
      <w:del w:id="1786" w:author="londtest" w:date="2008-12-10T14:22:00Z">
        <w:r>
          <w:rPr>
            <w:rFonts w:cs="Times New Roman"/>
            <w:b w:val="false"/>
            <w:i w:val="false"/>
            <w:sz w:val="28"/>
          </w:rPr>
          <w:delText xml:space="preserve"> resistance genes from two Arabidopsis lines. Plant Cell </w:delText>
        </w:r>
      </w:del>
      <w:del w:id="1787" w:author="londtest" w:date="2008-12-10T14:22:00Z">
        <w:r>
          <w:rPr>
            <w:rFonts w:cs="Times New Roman"/>
            <w:i w:val="false"/>
            <w:sz w:val="28"/>
          </w:rPr>
          <w:delText xml:space="preserve">17: </w:delText>
        </w:r>
      </w:del>
      <w:del w:id="1788" w:author="londtest" w:date="2008-12-10T14:22:00Z">
        <w:r>
          <w:rPr>
            <w:rFonts w:cs="Times New Roman"/>
            <w:b w:val="false"/>
            <w:i w:val="false"/>
            <w:sz w:val="28"/>
          </w:rPr>
          <w:delText>1839-1850.</w:delText>
        </w:r>
      </w:del>
    </w:p>
    <w:p>
      <w:pPr>
        <w:pStyle w:val="Normal"/>
        <w:widowControl w:val="false"/>
        <w:autoSpaceDE w:val="false"/>
        <w:bidi w:val="0"/>
        <w:spacing w:lineRule="auto" w:line="240"/>
        <w:ind w:left="720" w:right="-720" w:hanging="720"/>
        <w:rPr>
          <w:del w:id="1796" w:author="londtest" w:date="2008-12-10T14:22:00Z"/>
        </w:rPr>
      </w:pPr>
      <w:del w:id="1790" w:author="londtest" w:date="2008-12-10T14:22:00Z">
        <w:r>
          <w:rPr>
            <w:rFonts w:cs="Times New Roman"/>
            <w:i w:val="false"/>
            <w:sz w:val="28"/>
          </w:rPr>
          <w:delText>Rentel, M.C., Leonelli, L., Dahlbeck, D., Zhao, B., and Staskawicz, B.J.</w:delText>
        </w:r>
      </w:del>
      <w:del w:id="1791" w:author="londtest" w:date="2008-12-10T14:22:00Z">
        <w:r>
          <w:rPr>
            <w:rFonts w:cs="Times New Roman"/>
            <w:b w:val="false"/>
            <w:i w:val="false"/>
            <w:sz w:val="28"/>
          </w:rPr>
          <w:delText xml:space="preserve"> (2008). Recognition of the </w:delText>
        </w:r>
      </w:del>
      <w:del w:id="1792" w:author="londtest" w:date="2008-12-10T14:22:00Z">
        <w:r>
          <w:rPr>
            <w:rFonts w:cs="Times New Roman"/>
            <w:b w:val="false"/>
            <w:sz w:val="28"/>
          </w:rPr>
          <w:delText>Hyaloperonospora parasitica</w:delText>
        </w:r>
      </w:del>
      <w:del w:id="1793" w:author="londtest" w:date="2008-12-10T14:22:00Z">
        <w:r>
          <w:rPr>
            <w:rFonts w:cs="Times New Roman"/>
            <w:b w:val="false"/>
            <w:i w:val="false"/>
            <w:sz w:val="28"/>
          </w:rPr>
          <w:delText xml:space="preserve"> effector ATR13 triggers resistance against oomycete, bacterial, and viral pathogens. Proc. Natl. Acad. Sci. USA </w:delText>
        </w:r>
      </w:del>
      <w:del w:id="1794" w:author="londtest" w:date="2008-12-10T14:22:00Z">
        <w:r>
          <w:rPr>
            <w:rFonts w:cs="Times New Roman"/>
            <w:i w:val="false"/>
            <w:sz w:val="28"/>
          </w:rPr>
          <w:delText xml:space="preserve">105: </w:delText>
        </w:r>
      </w:del>
      <w:del w:id="1795" w:author="londtest" w:date="2008-12-10T14:22:00Z">
        <w:r>
          <w:rPr>
            <w:rFonts w:cs="Times New Roman"/>
            <w:b w:val="false"/>
            <w:i w:val="false"/>
            <w:sz w:val="28"/>
          </w:rPr>
          <w:delText>1091-1096.</w:delText>
        </w:r>
      </w:del>
    </w:p>
    <w:p>
      <w:pPr>
        <w:pStyle w:val="Normal"/>
        <w:widowControl w:val="false"/>
        <w:autoSpaceDE w:val="false"/>
        <w:bidi w:val="0"/>
        <w:spacing w:lineRule="auto" w:line="240"/>
        <w:ind w:left="720" w:right="-720" w:hanging="720"/>
        <w:rPr>
          <w:del w:id="1799" w:author="londtest" w:date="2008-12-10T14:22:00Z"/>
        </w:rPr>
      </w:pPr>
      <w:del w:id="1797" w:author="londtest" w:date="2008-12-10T14:22:00Z">
        <w:r>
          <w:rPr>
            <w:rFonts w:cs="Times New Roman"/>
            <w:i w:val="false"/>
            <w:sz w:val="28"/>
          </w:rPr>
          <w:delText>Sambrook, J., Fitsch, E.F., and Maniatis, T.</w:delText>
        </w:r>
      </w:del>
      <w:del w:id="1798" w:author="londtest" w:date="2008-12-10T14:22:00Z">
        <w:r>
          <w:rPr>
            <w:rFonts w:cs="Times New Roman"/>
            <w:b w:val="false"/>
            <w:i w:val="false"/>
            <w:sz w:val="28"/>
          </w:rPr>
          <w:delText xml:space="preserve"> (1989). Molecular Cloning: A Laboratory Manual. (Cold Spring Harbor, NY: Cold Spring Harbor Press).</w:delText>
        </w:r>
      </w:del>
    </w:p>
    <w:p>
      <w:pPr>
        <w:pStyle w:val="Normal"/>
        <w:widowControl w:val="false"/>
        <w:autoSpaceDE w:val="false"/>
        <w:bidi w:val="0"/>
        <w:spacing w:lineRule="auto" w:line="240"/>
        <w:ind w:left="720" w:right="-720" w:hanging="720"/>
        <w:rPr>
          <w:del w:id="1810" w:author="londtest" w:date="2008-12-10T14:22:00Z"/>
        </w:rPr>
      </w:pPr>
      <w:del w:id="1800" w:author="londtest" w:date="2008-12-10T14:22:00Z">
        <w:r>
          <w:rPr>
            <w:rFonts w:cs="Times New Roman"/>
            <w:i w:val="false"/>
            <w:sz w:val="28"/>
          </w:rPr>
          <w:delText>Shan, W.X., Cao, M., Dan, L.U., and Tyler, B.M.</w:delText>
        </w:r>
      </w:del>
      <w:del w:id="1801" w:author="londtest" w:date="2008-12-10T14:22:00Z">
        <w:r>
          <w:rPr>
            <w:rFonts w:cs="Times New Roman"/>
            <w:b w:val="false"/>
            <w:i w:val="false"/>
            <w:sz w:val="28"/>
          </w:rPr>
          <w:delText xml:space="preserve"> (2004). The </w:delText>
        </w:r>
      </w:del>
      <w:del w:id="1802" w:author="londtest" w:date="2008-12-10T14:22:00Z">
        <w:r>
          <w:rPr>
            <w:rFonts w:cs="Times New Roman"/>
            <w:b w:val="false"/>
            <w:sz w:val="28"/>
          </w:rPr>
          <w:delText>Avr1b</w:delText>
        </w:r>
      </w:del>
      <w:del w:id="1803" w:author="londtest" w:date="2008-12-10T14:22:00Z">
        <w:r>
          <w:rPr>
            <w:rFonts w:cs="Times New Roman"/>
            <w:b w:val="false"/>
            <w:i w:val="false"/>
            <w:sz w:val="28"/>
          </w:rPr>
          <w:delText xml:space="preserve"> locus of </w:delText>
        </w:r>
      </w:del>
      <w:del w:id="1804" w:author="londtest" w:date="2008-12-10T14:22:00Z">
        <w:r>
          <w:rPr>
            <w:rFonts w:cs="Times New Roman"/>
            <w:b w:val="false"/>
            <w:sz w:val="28"/>
          </w:rPr>
          <w:delText>Phytophthora sojae</w:delText>
        </w:r>
      </w:del>
      <w:del w:id="1805" w:author="londtest" w:date="2008-12-10T14:22:00Z">
        <w:r>
          <w:rPr>
            <w:rFonts w:cs="Times New Roman"/>
            <w:b w:val="false"/>
            <w:i w:val="false"/>
            <w:sz w:val="28"/>
          </w:rPr>
          <w:delText xml:space="preserve"> encodes an elicitor and a regulator required for avirulence on soybean plants carrying resistance gene </w:delText>
        </w:r>
      </w:del>
      <w:del w:id="1806" w:author="londtest" w:date="2008-12-10T14:22:00Z">
        <w:r>
          <w:rPr>
            <w:rFonts w:cs="Times New Roman"/>
            <w:b w:val="false"/>
            <w:sz w:val="28"/>
          </w:rPr>
          <w:delText>Rps1b</w:delText>
        </w:r>
      </w:del>
      <w:del w:id="1807" w:author="londtest" w:date="2008-12-10T14:22:00Z">
        <w:r>
          <w:rPr>
            <w:rFonts w:cs="Times New Roman"/>
            <w:b w:val="false"/>
            <w:i w:val="false"/>
            <w:sz w:val="28"/>
          </w:rPr>
          <w:delText xml:space="preserve">. Mol. Plant Microbe Interact. </w:delText>
        </w:r>
      </w:del>
      <w:del w:id="1808" w:author="londtest" w:date="2008-12-10T14:22:00Z">
        <w:r>
          <w:rPr>
            <w:rFonts w:cs="Times New Roman"/>
            <w:i w:val="false"/>
            <w:sz w:val="28"/>
          </w:rPr>
          <w:delText xml:space="preserve">17: </w:delText>
        </w:r>
      </w:del>
      <w:del w:id="1809" w:author="londtest" w:date="2008-12-10T14:22:00Z">
        <w:r>
          <w:rPr>
            <w:rFonts w:cs="Times New Roman"/>
            <w:b w:val="false"/>
            <w:i w:val="false"/>
            <w:sz w:val="28"/>
          </w:rPr>
          <w:delText>394-403.</w:delText>
        </w:r>
      </w:del>
    </w:p>
    <w:p>
      <w:pPr>
        <w:pStyle w:val="Normal"/>
        <w:widowControl w:val="false"/>
        <w:autoSpaceDE w:val="false"/>
        <w:bidi w:val="0"/>
        <w:spacing w:lineRule="auto" w:line="240"/>
        <w:ind w:left="720" w:right="-720" w:hanging="720"/>
        <w:rPr>
          <w:del w:id="1815" w:author="londtest" w:date="2008-12-10T14:22:00Z"/>
        </w:rPr>
      </w:pPr>
      <w:del w:id="1811" w:author="londtest" w:date="2008-12-10T14:22:00Z">
        <w:r>
          <w:rPr>
            <w:rFonts w:cs="Times New Roman"/>
            <w:i w:val="false"/>
            <w:sz w:val="28"/>
          </w:rPr>
          <w:delText>Slot, K.A.E.v.t., and Knogge, W.</w:delText>
        </w:r>
      </w:del>
      <w:del w:id="1812" w:author="londtest" w:date="2008-12-10T14:22:00Z">
        <w:r>
          <w:rPr>
            <w:rFonts w:cs="Times New Roman"/>
            <w:b w:val="false"/>
            <w:i w:val="false"/>
            <w:sz w:val="28"/>
          </w:rPr>
          <w:delText xml:space="preserve"> (2002). A dual role for microbial pathogen-derived effector proteins in plant disease and resistance. Crit. Rev. Plant Sci. </w:delText>
        </w:r>
      </w:del>
      <w:del w:id="1813" w:author="londtest" w:date="2008-12-10T14:22:00Z">
        <w:r>
          <w:rPr>
            <w:rFonts w:cs="Times New Roman"/>
            <w:i w:val="false"/>
            <w:sz w:val="28"/>
          </w:rPr>
          <w:delText xml:space="preserve">21: </w:delText>
        </w:r>
      </w:del>
      <w:del w:id="1814" w:author="londtest" w:date="2008-12-10T14:22:00Z">
        <w:r>
          <w:rPr>
            <w:rFonts w:cs="Times New Roman"/>
            <w:b w:val="false"/>
            <w:i w:val="false"/>
            <w:sz w:val="28"/>
          </w:rPr>
          <w:delText>229-271.</w:delText>
        </w:r>
      </w:del>
    </w:p>
    <w:p>
      <w:pPr>
        <w:pStyle w:val="Normal"/>
        <w:widowControl w:val="false"/>
        <w:autoSpaceDE w:val="false"/>
        <w:bidi w:val="0"/>
        <w:spacing w:lineRule="auto" w:line="240"/>
        <w:ind w:left="720" w:right="-720" w:hanging="720"/>
        <w:rPr>
          <w:del w:id="1820" w:author="londtest" w:date="2008-12-10T14:22:00Z"/>
        </w:rPr>
      </w:pPr>
      <w:del w:id="1816" w:author="londtest" w:date="2008-12-10T14:22:00Z">
        <w:r>
          <w:rPr>
            <w:rFonts w:cs="Times New Roman"/>
            <w:i w:val="false"/>
            <w:sz w:val="28"/>
          </w:rPr>
          <w:delText>Sohn, K.H., Lei, R., Nemri, A., and Jones, J.D.G.</w:delText>
        </w:r>
      </w:del>
      <w:del w:id="1817" w:author="londtest" w:date="2008-12-10T14:22:00Z">
        <w:r>
          <w:rPr>
            <w:rFonts w:cs="Times New Roman"/>
            <w:b w:val="false"/>
            <w:i w:val="false"/>
            <w:sz w:val="28"/>
          </w:rPr>
          <w:delText xml:space="preserve"> (2007). The downy mildew effector proteins ATR1 and ATR13 promote disease susceptibility in Arabidopsis thaliana. Plant Cell </w:delText>
        </w:r>
      </w:del>
      <w:del w:id="1818" w:author="londtest" w:date="2008-12-10T14:22:00Z">
        <w:r>
          <w:rPr>
            <w:rFonts w:cs="Times New Roman"/>
            <w:i w:val="false"/>
            <w:sz w:val="28"/>
          </w:rPr>
          <w:delText>19:</w:delText>
        </w:r>
      </w:del>
      <w:del w:id="1819" w:author="londtest" w:date="2008-12-10T14:22:00Z">
        <w:r>
          <w:rPr>
            <w:rFonts w:cs="Times New Roman"/>
            <w:b w:val="false"/>
            <w:i w:val="false"/>
            <w:sz w:val="28"/>
          </w:rPr>
          <w:delText>4077-4090.</w:delText>
        </w:r>
      </w:del>
    </w:p>
    <w:p>
      <w:pPr>
        <w:pStyle w:val="Normal"/>
        <w:widowControl w:val="false"/>
        <w:autoSpaceDE w:val="false"/>
        <w:bidi w:val="0"/>
        <w:spacing w:lineRule="auto" w:line="240"/>
        <w:ind w:left="720" w:right="-720" w:hanging="720"/>
        <w:rPr>
          <w:sz w:val="28"/>
          <w:szCs w:val="28"/>
          <w:lang w:val="en-US"/>
          <w:del w:id="1823" w:author="londtest" w:date="2008-12-10T14:22:00Z"/>
        </w:rPr>
      </w:pPr>
      <w:del w:id="1821" w:author="londtest" w:date="2008-12-10T14:22:00Z">
        <w:r>
          <w:rPr>
            <w:b/>
            <w:bCs/>
            <w:sz w:val="28"/>
            <w:szCs w:val="28"/>
          </w:rPr>
          <w:delText>Sokal, R.R., and Rohlf, F.J.</w:delText>
        </w:r>
      </w:del>
      <w:del w:id="1822" w:author="londtest" w:date="2008-12-10T14:22:00Z">
        <w:r>
          <w:rPr>
            <w:sz w:val="28"/>
            <w:szCs w:val="28"/>
          </w:rPr>
          <w:delText xml:space="preserve"> (1995). Biometry. The principles and practice of statistics in biological research. (New York: W.H. Freeman and Company).</w:delText>
        </w:r>
      </w:del>
    </w:p>
    <w:p>
      <w:pPr>
        <w:pStyle w:val="Normal"/>
        <w:widowControl w:val="false"/>
        <w:autoSpaceDE w:val="false"/>
        <w:bidi w:val="0"/>
        <w:spacing w:lineRule="auto" w:line="240"/>
        <w:ind w:left="720" w:right="-720" w:hanging="720"/>
        <w:rPr>
          <w:del w:id="1828" w:author="londtest" w:date="2008-12-10T14:22:00Z"/>
        </w:rPr>
      </w:pPr>
      <w:del w:id="1824" w:author="londtest" w:date="2008-12-10T14:22:00Z">
        <w:r>
          <w:rPr>
            <w:rFonts w:cs="Times New Roman"/>
            <w:i w:val="false"/>
            <w:sz w:val="28"/>
          </w:rPr>
          <w:delText>Stranger, B.E., Forrest, M.S., Dunning, M., Ingle, C.E., Beazley, C., Thorne, N., Redon, R., Bird, C.P., de Grassi, A., Lee, C., Tyler-Smith, C., Carter, N., Scherer, S.W., Tavare, S., Deloukas, P., Hurles, M.E., and Dermitzakis, E.T.</w:delText>
        </w:r>
      </w:del>
      <w:del w:id="1825" w:author="londtest" w:date="2008-12-10T14:22:00Z">
        <w:r>
          <w:rPr>
            <w:rFonts w:cs="Times New Roman"/>
            <w:b w:val="false"/>
            <w:i w:val="false"/>
            <w:sz w:val="28"/>
          </w:rPr>
          <w:delText xml:space="preserve"> (2007). Relative impact of nucleotide and copy number variation on gene expression phenotypes. Science </w:delText>
        </w:r>
      </w:del>
      <w:del w:id="1826" w:author="londtest" w:date="2008-12-10T14:22:00Z">
        <w:r>
          <w:rPr>
            <w:rFonts w:cs="Times New Roman"/>
            <w:i w:val="false"/>
            <w:sz w:val="28"/>
          </w:rPr>
          <w:delText xml:space="preserve">315: </w:delText>
        </w:r>
      </w:del>
      <w:del w:id="1827" w:author="londtest" w:date="2008-12-10T14:22:00Z">
        <w:r>
          <w:rPr>
            <w:rFonts w:cs="Times New Roman"/>
            <w:b w:val="false"/>
            <w:i w:val="false"/>
            <w:sz w:val="28"/>
          </w:rPr>
          <w:delText>848-853.</w:delText>
        </w:r>
      </w:del>
    </w:p>
    <w:p>
      <w:pPr>
        <w:pStyle w:val="Normal"/>
        <w:widowControl w:val="false"/>
        <w:autoSpaceDE w:val="false"/>
        <w:bidi w:val="0"/>
        <w:spacing w:lineRule="auto" w:line="240"/>
        <w:ind w:left="720" w:right="-720" w:hanging="720"/>
        <w:rPr>
          <w:del w:id="1835" w:author="londtest" w:date="2008-12-10T14:22:00Z"/>
        </w:rPr>
      </w:pPr>
      <w:del w:id="1829" w:author="londtest" w:date="2008-12-10T14:22:00Z">
        <w:r>
          <w:rPr>
            <w:rFonts w:cs="Times New Roman"/>
            <w:i w:val="false"/>
            <w:sz w:val="28"/>
          </w:rPr>
          <w:delText>Tyler, B.M.</w:delText>
        </w:r>
      </w:del>
      <w:del w:id="1830" w:author="londtest" w:date="2008-12-10T14:22:00Z">
        <w:r>
          <w:rPr>
            <w:rFonts w:cs="Times New Roman"/>
            <w:b w:val="false"/>
            <w:i w:val="false"/>
            <w:sz w:val="28"/>
          </w:rPr>
          <w:delText xml:space="preserve"> (2002). Molecular basis of recognition between </w:delText>
        </w:r>
      </w:del>
      <w:del w:id="1831" w:author="londtest" w:date="2008-12-10T14:22:00Z">
        <w:r>
          <w:rPr>
            <w:rFonts w:cs="Times New Roman"/>
            <w:b w:val="false"/>
            <w:sz w:val="28"/>
          </w:rPr>
          <w:delText>Phytophthora</w:delText>
        </w:r>
      </w:del>
      <w:del w:id="1832" w:author="londtest" w:date="2008-12-10T14:22:00Z">
        <w:r>
          <w:rPr>
            <w:rFonts w:cs="Times New Roman"/>
            <w:b w:val="false"/>
            <w:i w:val="false"/>
            <w:sz w:val="28"/>
          </w:rPr>
          <w:delText xml:space="preserve"> pathogens and their hosts. Annu. Rev. Phytopathol. </w:delText>
        </w:r>
      </w:del>
      <w:del w:id="1833" w:author="londtest" w:date="2008-12-10T14:22:00Z">
        <w:r>
          <w:rPr>
            <w:rFonts w:cs="Times New Roman"/>
            <w:i w:val="false"/>
            <w:sz w:val="28"/>
          </w:rPr>
          <w:delText xml:space="preserve">40: </w:delText>
        </w:r>
      </w:del>
      <w:del w:id="1834" w:author="londtest" w:date="2008-12-10T14:22:00Z">
        <w:r>
          <w:rPr>
            <w:rFonts w:cs="Times New Roman"/>
            <w:b w:val="false"/>
            <w:i w:val="false"/>
            <w:sz w:val="28"/>
          </w:rPr>
          <w:delText>137-167.</w:delText>
        </w:r>
      </w:del>
    </w:p>
    <w:p>
      <w:pPr>
        <w:pStyle w:val="Normal"/>
        <w:widowControl w:val="false"/>
        <w:autoSpaceDE w:val="false"/>
        <w:bidi w:val="0"/>
        <w:spacing w:lineRule="auto" w:line="240"/>
        <w:ind w:left="720" w:right="-720" w:hanging="720"/>
        <w:rPr>
          <w:del w:id="1842" w:author="londtest" w:date="2008-12-10T14:22:00Z"/>
        </w:rPr>
      </w:pPr>
      <w:del w:id="1836" w:author="londtest" w:date="2008-12-10T14:22:00Z">
        <w:r>
          <w:rPr>
            <w:rFonts w:cs="Times New Roman"/>
            <w:i w:val="false"/>
            <w:sz w:val="28"/>
          </w:rPr>
          <w:delText>Tyler, B.M., Tripathy, S., Zhang, X.M., Dehal, P., Jiang, R.H.Y., Aerts, A., Arredondo, F.D., Baxter, L., Bensasson, D., Beynon, J.L., Chapman, J., Damasceno, C.M.B., Dorrance, A.E., Dou, D.L., Dickerman, A.W., Dubchak, I.L., Garbelotto, M., Gijzen, M., Gordon, S.G., Govers, F., Grunwald, N.J., Huang, W., Ivors, K.L., Jones, R.W., Kamoun, S., Krampis, K., Lamour, K.H., Lee, M.K., McDonald, W.H., Medina, M., Meijer, H.J.G., Nordberg, E.K., Maclean, D.J., Ospina-Giraldo, M.D., Morris, P.F., Phuntumart, V., Putnam, N.H., Rash, S., Rose, J.K.C., Sakihama, Y., Salamov, A.A., Savidor, A., Scheuring, C.F., Smith, B.M., Sobral, B.W.S., Terry, A., Torto-Alalibo, T.A., Win, J., Xu, Z.Y., Zhang, H.B., Grigoriev, I.V., Rokhsar, D.S., and Boore, J.L.</w:delText>
        </w:r>
      </w:del>
      <w:del w:id="1837" w:author="londtest" w:date="2008-12-10T14:22:00Z">
        <w:r>
          <w:rPr>
            <w:rFonts w:cs="Times New Roman"/>
            <w:b w:val="false"/>
            <w:i w:val="false"/>
            <w:sz w:val="28"/>
          </w:rPr>
          <w:delText xml:space="preserve"> (2006). </w:delText>
        </w:r>
      </w:del>
      <w:del w:id="1838" w:author="londtest" w:date="2008-12-10T14:22:00Z">
        <w:r>
          <w:rPr>
            <w:rFonts w:cs="Times New Roman"/>
            <w:b w:val="false"/>
            <w:sz w:val="28"/>
          </w:rPr>
          <w:delText>Phytophthora</w:delText>
        </w:r>
      </w:del>
      <w:del w:id="1839" w:author="londtest" w:date="2008-12-10T14:22:00Z">
        <w:r>
          <w:rPr>
            <w:rFonts w:cs="Times New Roman"/>
            <w:b w:val="false"/>
            <w:i w:val="false"/>
            <w:sz w:val="28"/>
          </w:rPr>
          <w:delText xml:space="preserve"> genome sequences uncover evolutionary origins and mechanisms of pathogenesis. Science </w:delText>
        </w:r>
      </w:del>
      <w:del w:id="1840" w:author="londtest" w:date="2008-12-10T14:22:00Z">
        <w:r>
          <w:rPr>
            <w:rFonts w:cs="Times New Roman"/>
            <w:i w:val="false"/>
            <w:sz w:val="28"/>
          </w:rPr>
          <w:delText>313:</w:delText>
        </w:r>
      </w:del>
      <w:del w:id="1841" w:author="londtest" w:date="2008-12-10T14:22:00Z">
        <w:r>
          <w:rPr>
            <w:rFonts w:cs="Times New Roman"/>
            <w:b w:val="false"/>
            <w:i w:val="false"/>
            <w:sz w:val="28"/>
          </w:rPr>
          <w:delText>1261-1266.</w:delText>
        </w:r>
      </w:del>
    </w:p>
    <w:p>
      <w:pPr>
        <w:pStyle w:val="Normal"/>
        <w:widowControl w:val="false"/>
        <w:autoSpaceDE w:val="false"/>
        <w:spacing w:lineRule="auto" w:line="240"/>
        <w:ind w:left="720" w:right="-720" w:hanging="720"/>
        <w:rPr>
          <w:sz w:val="28"/>
          <w:szCs w:val="28"/>
          <w:lang w:val="en-US"/>
          <w:del w:id="1850" w:author="londtest" w:date="2008-12-10T14:22:00Z"/>
        </w:rPr>
      </w:pPr>
      <w:del w:id="1843" w:author="londtest" w:date="2008-12-10T14:22:00Z">
        <w:r>
          <w:rPr>
            <w:rFonts w:cs="Helvetica-Bold;Arial"/>
            <w:b/>
            <w:bCs/>
            <w:sz w:val="28"/>
            <w:szCs w:val="28"/>
            <w:lang w:val="en-US" w:eastAsia="en-US" w:bidi="en-US"/>
          </w:rPr>
          <w:delText>Tyler, B., Forster, H., and Coffey, M.D.</w:delText>
        </w:r>
      </w:del>
      <w:del w:id="1844" w:author="londtest" w:date="2008-12-10T14:22:00Z">
        <w:r>
          <w:rPr>
            <w:rFonts w:cs="Helvetica"/>
            <w:sz w:val="28"/>
            <w:szCs w:val="28"/>
            <w:lang w:val="en-US" w:eastAsia="en-US" w:bidi="en-US"/>
          </w:rPr>
          <w:delText xml:space="preserve"> (1995). Inheritance of avirulence factors and restriction fragment length polymorphism markers in outcrosses of the oomycete </w:delText>
        </w:r>
      </w:del>
      <w:del w:id="1845" w:author="londtest" w:date="2008-12-10T14:22:00Z">
        <w:r>
          <w:rPr>
            <w:rFonts w:cs="Helvetica-Oblique;Cambria"/>
            <w:i/>
            <w:iCs/>
            <w:sz w:val="28"/>
            <w:szCs w:val="28"/>
            <w:lang w:val="en-US" w:eastAsia="en-US" w:bidi="en-US"/>
          </w:rPr>
          <w:delText>Phytophthora sojae</w:delText>
        </w:r>
      </w:del>
      <w:del w:id="1846" w:author="londtest" w:date="2008-12-10T14:22:00Z">
        <w:r>
          <w:rPr>
            <w:rFonts w:cs="Helvetica"/>
            <w:sz w:val="28"/>
            <w:szCs w:val="28"/>
            <w:lang w:val="en-US" w:eastAsia="en-US" w:bidi="en-US"/>
          </w:rPr>
          <w:delText xml:space="preserve">. </w:delText>
        </w:r>
      </w:del>
      <w:del w:id="1847" w:author="londtest" w:date="2008-10-09T11:44:00Z">
        <w:r>
          <w:rPr>
            <w:rFonts w:cs="Helvetica"/>
            <w:sz w:val="28"/>
            <w:szCs w:val="28"/>
            <w:lang w:val="en-US" w:eastAsia="en-US" w:bidi="en-US"/>
          </w:rPr>
          <w:delText xml:space="preserve">Mol. Plant Microbe Interactions </w:delText>
        </w:r>
      </w:del>
      <w:del w:id="1848" w:author="londtest" w:date="2008-12-10T14:22:00Z">
        <w:r>
          <w:rPr>
            <w:rFonts w:cs="Helvetica-Bold;Arial"/>
            <w:b/>
            <w:bCs/>
            <w:sz w:val="28"/>
            <w:szCs w:val="28"/>
            <w:lang w:val="en-US" w:eastAsia="en-US" w:bidi="en-US"/>
          </w:rPr>
          <w:delText xml:space="preserve">8: </w:delText>
        </w:r>
      </w:del>
      <w:del w:id="1849" w:author="londtest" w:date="2008-12-10T14:22:00Z">
        <w:r>
          <w:rPr>
            <w:rFonts w:cs="Helvetica"/>
            <w:sz w:val="28"/>
            <w:szCs w:val="28"/>
            <w:lang w:val="en-US" w:eastAsia="en-US" w:bidi="en-US"/>
          </w:rPr>
          <w:delText>515-523.</w:delText>
        </w:r>
      </w:del>
    </w:p>
    <w:p>
      <w:pPr>
        <w:pStyle w:val="Normal"/>
        <w:widowControl w:val="false"/>
        <w:autoSpaceDE w:val="false"/>
        <w:bidi w:val="0"/>
        <w:spacing w:lineRule="auto" w:line="240"/>
        <w:ind w:left="720" w:right="-720" w:hanging="720"/>
        <w:rPr>
          <w:del w:id="1859" w:author="londtest" w:date="2008-12-10T14:22:00Z"/>
        </w:rPr>
      </w:pPr>
      <w:del w:id="1851" w:author="londtest" w:date="2008-12-10T14:22:00Z">
        <w:r>
          <w:rPr>
            <w:rFonts w:cs="Times New Roman"/>
            <w:i w:val="false"/>
            <w:sz w:val="28"/>
          </w:rPr>
          <w:delText>Ward, E.W.B., Lazarovits, G., Unwin, C.H., and Buzzell, R.I.</w:delText>
        </w:r>
      </w:del>
      <w:del w:id="1852" w:author="londtest" w:date="2008-12-10T14:22:00Z">
        <w:r>
          <w:rPr>
            <w:rFonts w:cs="Times New Roman"/>
            <w:b w:val="false"/>
            <w:i w:val="false"/>
            <w:sz w:val="28"/>
          </w:rPr>
          <w:delText xml:space="preserve"> (1979). Hypocotyl reactions and glyceollin in soybeans inoculated with zoospores of </w:delText>
        </w:r>
      </w:del>
      <w:del w:id="1853" w:author="londtest" w:date="2008-12-10T14:22:00Z">
        <w:r>
          <w:rPr>
            <w:rFonts w:cs="Times New Roman"/>
            <w:b w:val="false"/>
            <w:sz w:val="28"/>
          </w:rPr>
          <w:delText>Phytophthora megasperma</w:delText>
        </w:r>
      </w:del>
      <w:del w:id="1854" w:author="londtest" w:date="2008-12-10T14:22:00Z">
        <w:r>
          <w:rPr>
            <w:rFonts w:cs="Times New Roman"/>
            <w:b w:val="false"/>
            <w:i w:val="false"/>
            <w:sz w:val="28"/>
          </w:rPr>
          <w:delText xml:space="preserve"> f.sp. </w:delText>
        </w:r>
      </w:del>
      <w:del w:id="1855" w:author="londtest" w:date="2008-12-10T14:22:00Z">
        <w:r>
          <w:rPr>
            <w:rFonts w:cs="Times New Roman"/>
            <w:b w:val="false"/>
            <w:sz w:val="28"/>
          </w:rPr>
          <w:delText>glycinea</w:delText>
        </w:r>
      </w:del>
      <w:del w:id="1856" w:author="londtest" w:date="2008-12-10T14:22:00Z">
        <w:r>
          <w:rPr>
            <w:rFonts w:cs="Times New Roman"/>
            <w:b w:val="false"/>
            <w:i w:val="false"/>
            <w:sz w:val="28"/>
          </w:rPr>
          <w:delText xml:space="preserve">. Phytopathol. </w:delText>
        </w:r>
      </w:del>
      <w:del w:id="1857" w:author="londtest" w:date="2008-12-10T14:22:00Z">
        <w:r>
          <w:rPr>
            <w:rFonts w:cs="Times New Roman"/>
            <w:i w:val="false"/>
            <w:sz w:val="28"/>
          </w:rPr>
          <w:delText xml:space="preserve">69: </w:delText>
        </w:r>
      </w:del>
      <w:del w:id="1858" w:author="londtest" w:date="2008-12-10T14:22:00Z">
        <w:r>
          <w:rPr>
            <w:rFonts w:cs="Times New Roman"/>
            <w:b w:val="false"/>
            <w:i w:val="false"/>
            <w:sz w:val="28"/>
          </w:rPr>
          <w:delText>951-955.</w:delText>
        </w:r>
      </w:del>
    </w:p>
    <w:p>
      <w:pPr>
        <w:pStyle w:val="Normal"/>
        <w:widowControl w:val="false"/>
        <w:autoSpaceDE w:val="false"/>
        <w:bidi w:val="0"/>
        <w:spacing w:lineRule="auto" w:line="240"/>
        <w:ind w:left="720" w:right="-720" w:hanging="720"/>
        <w:rPr>
          <w:del w:id="1864" w:author="londtest" w:date="2008-12-10T14:22:00Z"/>
        </w:rPr>
      </w:pPr>
      <w:del w:id="1860" w:author="londtest" w:date="2008-12-10T14:22:00Z">
        <w:r>
          <w:rPr>
            <w:rFonts w:cs="Times New Roman"/>
            <w:i w:val="false"/>
            <w:sz w:val="28"/>
          </w:rPr>
          <w:delText>Whisson, S.C., Boevink, P.C., Moleleki, L., Avrova, A.O., Morales, J.G., Gilroy, E.M., Armstrong, M.R., Grouffaud, S., van West, P., Chapman, S., Hein, I., Toth, I.K., Pritchard, L., and Birch, P.R.J.</w:delText>
        </w:r>
      </w:del>
      <w:del w:id="1861" w:author="londtest" w:date="2008-12-10T14:22:00Z">
        <w:r>
          <w:rPr>
            <w:rFonts w:cs="Times New Roman"/>
            <w:b w:val="false"/>
            <w:i w:val="false"/>
            <w:sz w:val="28"/>
          </w:rPr>
          <w:delText xml:space="preserve"> (2007). A translocation signal for delivery of oomycete effector proteins into host plant cells. Nature </w:delText>
        </w:r>
      </w:del>
      <w:del w:id="1862" w:author="londtest" w:date="2008-12-10T14:22:00Z">
        <w:r>
          <w:rPr>
            <w:rFonts w:cs="Times New Roman"/>
            <w:i w:val="false"/>
            <w:sz w:val="28"/>
          </w:rPr>
          <w:delText xml:space="preserve">450: </w:delText>
        </w:r>
      </w:del>
      <w:del w:id="1863" w:author="londtest" w:date="2008-12-10T14:22:00Z">
        <w:r>
          <w:rPr>
            <w:rFonts w:cs="Times New Roman"/>
            <w:b w:val="false"/>
            <w:i w:val="false"/>
            <w:sz w:val="28"/>
          </w:rPr>
          <w:delText>115-118.</w:delText>
        </w:r>
      </w:del>
    </w:p>
    <w:p>
      <w:pPr>
        <w:pStyle w:val="Normal"/>
        <w:widowControl w:val="false"/>
        <w:autoSpaceDE w:val="false"/>
        <w:bidi w:val="0"/>
        <w:spacing w:lineRule="auto" w:line="240"/>
        <w:ind w:left="720" w:right="-720" w:hanging="720"/>
        <w:rPr>
          <w:del w:id="1869" w:author="londtest" w:date="2008-12-10T14:22:00Z"/>
        </w:rPr>
      </w:pPr>
      <w:del w:id="1865" w:author="londtest" w:date="2008-12-10T14:22:00Z">
        <w:r>
          <w:rPr>
            <w:rFonts w:cs="Times New Roman"/>
            <w:i w:val="false"/>
            <w:sz w:val="28"/>
          </w:rPr>
          <w:delText>Win, J., Morgan, W., Bos, J., Krasileva, K.V., Cano, L.M., Chaparro-Garcia, A., Ammar, R., Staskawicz, B.J., and Kamoun, S.</w:delText>
        </w:r>
      </w:del>
      <w:del w:id="1866" w:author="londtest" w:date="2008-12-10T14:22:00Z">
        <w:r>
          <w:rPr>
            <w:rFonts w:cs="Times New Roman"/>
            <w:b w:val="false"/>
            <w:i w:val="false"/>
            <w:sz w:val="28"/>
          </w:rPr>
          <w:delText xml:space="preserve"> (2007). Adaptive evolution has targeted the C-terminal domain of the RXLR effectors of plant pathogenic oomycetes. Plant Cell </w:delText>
        </w:r>
      </w:del>
      <w:del w:id="1867" w:author="londtest" w:date="2008-12-10T14:22:00Z">
        <w:r>
          <w:rPr>
            <w:rFonts w:cs="Times New Roman"/>
            <w:i w:val="false"/>
            <w:sz w:val="28"/>
          </w:rPr>
          <w:delText xml:space="preserve">19: </w:delText>
        </w:r>
      </w:del>
      <w:del w:id="1868" w:author="londtest" w:date="2008-12-10T14:22:00Z">
        <w:r>
          <w:rPr>
            <w:rFonts w:cs="Times New Roman"/>
            <w:b w:val="false"/>
            <w:i w:val="false"/>
            <w:sz w:val="28"/>
          </w:rPr>
          <w:delText>2349-2369.</w:delText>
        </w:r>
      </w:del>
    </w:p>
    <w:p>
      <w:pPr>
        <w:pStyle w:val="Normal"/>
        <w:widowControl w:val="false"/>
        <w:autoSpaceDE w:val="false"/>
        <w:bidi w:val="0"/>
        <w:spacing w:lineRule="auto" w:line="240"/>
        <w:ind w:left="720" w:right="-720" w:hanging="720"/>
        <w:rPr>
          <w:del w:id="1874" w:author="londtest" w:date="2008-12-10T14:22:00Z"/>
        </w:rPr>
      </w:pPr>
      <w:del w:id="1870" w:author="londtest" w:date="2008-12-10T14:22:00Z">
        <w:r>
          <w:rPr>
            <w:rFonts w:cs="Times New Roman"/>
            <w:i w:val="false"/>
            <w:sz w:val="28"/>
          </w:rPr>
          <w:delText>Wrather, J.A., and Koenning, S.R.</w:delText>
        </w:r>
      </w:del>
      <w:del w:id="1871" w:author="londtest" w:date="2008-12-10T14:22:00Z">
        <w:r>
          <w:rPr>
            <w:rFonts w:cs="Times New Roman"/>
            <w:b w:val="false"/>
            <w:i w:val="false"/>
            <w:sz w:val="28"/>
          </w:rPr>
          <w:delText xml:space="preserve"> (2006). Estimates of disease effects on soybean yields in the United States 2003 to 2005. J. Nematol. </w:delText>
        </w:r>
      </w:del>
      <w:del w:id="1872" w:author="londtest" w:date="2008-12-10T14:22:00Z">
        <w:r>
          <w:rPr>
            <w:rFonts w:cs="Times New Roman"/>
            <w:i w:val="false"/>
            <w:sz w:val="28"/>
          </w:rPr>
          <w:delText xml:space="preserve">38: </w:delText>
        </w:r>
      </w:del>
      <w:del w:id="1873" w:author="londtest" w:date="2008-12-10T14:22:00Z">
        <w:r>
          <w:rPr>
            <w:rFonts w:cs="Times New Roman"/>
            <w:b w:val="false"/>
            <w:i w:val="false"/>
            <w:sz w:val="28"/>
          </w:rPr>
          <w:delText>173-180.</w:delText>
        </w:r>
      </w:del>
    </w:p>
    <w:p>
      <w:pPr>
        <w:pStyle w:val="Normal"/>
        <w:widowControl w:val="false"/>
        <w:autoSpaceDE w:val="false"/>
        <w:bidi w:val="0"/>
        <w:spacing w:lineRule="auto" w:line="240"/>
        <w:ind w:left="720" w:right="-720" w:hanging="720"/>
        <w:rPr>
          <w:del w:id="1876" w:author="londtest" w:date="2008-12-11T08:44:00Z"/>
        </w:rPr>
      </w:pPr>
      <w:del w:id="1875" w:author="londtest" w:date="2008-12-11T08:44:00Z">
        <w:r>
          <w:rPr/>
        </w:r>
      </w:del>
    </w:p>
    <w:p>
      <w:pPr>
        <w:pStyle w:val="Normal"/>
        <w:widowControl w:val="false"/>
        <w:autoSpaceDE w:val="false"/>
        <w:spacing w:lineRule="auto" w:line="240"/>
        <w:ind w:left="720" w:right="-720" w:hanging="720"/>
        <w:rPr>
          <w:sz w:val="28"/>
          <w:szCs w:val="28"/>
          <w:lang w:val="en-US"/>
          <w:del w:id="1962" w:author="londtest" w:date="2008-10-09T14:27:00Z"/>
        </w:rPr>
      </w:pPr>
      <w:hyperlink r:id="rId7">
        <w:del w:id="1877" w:author="londtest" w:date="2008-10-09T14:27:00Z">
          <w:r>
            <w:rPr>
              <w:rStyle w:val="InternetLink"/>
              <w:b w:val="false"/>
              <w:bCs/>
              <w:sz w:val="28"/>
              <w:szCs w:val="28"/>
            </w:rPr>
            <w:delText>Zhang</w:delText>
          </w:r>
        </w:del>
        <w:del w:id="1878" w:author="londtest" w:date="2008-10-09T14:27:00Z">
          <w:r>
            <w:rPr>
              <w:rStyle w:val="InternetLink"/>
              <w:b w:val="false"/>
              <w:bCs/>
              <w:i/>
              <w:sz w:val="28"/>
              <w:szCs w:val="28"/>
            </w:rPr>
            <w:delText>,</w:delText>
          </w:r>
        </w:del>
        <w:del w:id="1879" w:author="londtest" w:date="2008-10-09T14:27:00Z">
          <w:r>
            <w:rPr>
              <w:rStyle w:val="InternetLink"/>
              <w:b w:val="false"/>
              <w:bCs/>
              <w:sz w:val="28"/>
              <w:szCs w:val="28"/>
            </w:rPr>
            <w:delText xml:space="preserve"> X</w:delText>
          </w:r>
        </w:del>
      </w:hyperlink>
      <w:del w:id="1880" w:author="londtest" w:date="2008-10-09T14:27:00Z">
        <w:r>
          <w:rPr>
            <w:b w:val="false"/>
            <w:i/>
            <w:sz w:val="28"/>
            <w:szCs w:val="28"/>
          </w:rPr>
          <w:delText>.</w:delText>
        </w:r>
      </w:del>
      <w:del w:id="1881" w:author="londtest" w:date="2008-10-09T14:27:00Z">
        <w:r>
          <w:rPr>
            <w:b w:val="false"/>
            <w:sz w:val="28"/>
            <w:szCs w:val="28"/>
          </w:rPr>
          <w:delText xml:space="preserve">, </w:delText>
        </w:r>
      </w:del>
      <w:hyperlink r:id="rId8">
        <w:del w:id="1882" w:author="londtest" w:date="2008-10-09T14:27:00Z">
          <w:r>
            <w:rPr>
              <w:rStyle w:val="InternetLink"/>
              <w:b w:val="false"/>
              <w:bCs/>
              <w:sz w:val="28"/>
              <w:szCs w:val="28"/>
            </w:rPr>
            <w:delText>Scheuring</w:delText>
          </w:r>
        </w:del>
        <w:del w:id="1883" w:author="londtest" w:date="2008-10-09T14:27:00Z">
          <w:r>
            <w:rPr>
              <w:rStyle w:val="InternetLink"/>
              <w:b w:val="false"/>
              <w:bCs/>
              <w:i/>
              <w:sz w:val="28"/>
              <w:szCs w:val="28"/>
            </w:rPr>
            <w:delText>,</w:delText>
          </w:r>
        </w:del>
        <w:del w:id="1884" w:author="londtest" w:date="2008-10-09T14:27:00Z">
          <w:r>
            <w:rPr>
              <w:rStyle w:val="InternetLink"/>
              <w:b w:val="false"/>
              <w:bCs/>
              <w:sz w:val="28"/>
              <w:szCs w:val="28"/>
            </w:rPr>
            <w:delText xml:space="preserve"> C</w:delText>
          </w:r>
        </w:del>
      </w:hyperlink>
      <w:del w:id="1885" w:author="londtest" w:date="2008-10-09T14:27:00Z">
        <w:r>
          <w:rPr>
            <w:b w:val="false"/>
            <w:i/>
            <w:sz w:val="28"/>
            <w:szCs w:val="28"/>
          </w:rPr>
          <w:delText>.</w:delText>
        </w:r>
      </w:del>
      <w:del w:id="1886" w:author="londtest" w:date="2008-10-09T14:27:00Z">
        <w:r>
          <w:rPr>
            <w:b w:val="false"/>
            <w:sz w:val="28"/>
            <w:szCs w:val="28"/>
          </w:rPr>
          <w:delText xml:space="preserve">, </w:delText>
        </w:r>
      </w:del>
      <w:hyperlink r:id="rId9">
        <w:del w:id="1887" w:author="londtest" w:date="2008-10-09T14:27:00Z">
          <w:r>
            <w:rPr>
              <w:rStyle w:val="InternetLink"/>
              <w:b w:val="false"/>
              <w:bCs/>
              <w:sz w:val="28"/>
              <w:szCs w:val="28"/>
            </w:rPr>
            <w:delText>Tripathy</w:delText>
          </w:r>
        </w:del>
        <w:del w:id="1888" w:author="londtest" w:date="2008-10-09T14:27:00Z">
          <w:r>
            <w:rPr>
              <w:rStyle w:val="InternetLink"/>
              <w:b w:val="false"/>
              <w:bCs/>
              <w:i/>
              <w:sz w:val="28"/>
              <w:szCs w:val="28"/>
            </w:rPr>
            <w:delText>,</w:delText>
          </w:r>
        </w:del>
        <w:del w:id="1889" w:author="londtest" w:date="2008-10-09T14:27:00Z">
          <w:r>
            <w:rPr>
              <w:rStyle w:val="InternetLink"/>
              <w:b w:val="false"/>
              <w:bCs/>
              <w:sz w:val="28"/>
              <w:szCs w:val="28"/>
            </w:rPr>
            <w:delText xml:space="preserve"> S</w:delText>
          </w:r>
        </w:del>
      </w:hyperlink>
      <w:del w:id="1890" w:author="londtest" w:date="2008-10-09T14:27:00Z">
        <w:r>
          <w:rPr>
            <w:b w:val="false"/>
            <w:i/>
            <w:sz w:val="28"/>
            <w:szCs w:val="28"/>
          </w:rPr>
          <w:delText>.</w:delText>
        </w:r>
      </w:del>
      <w:del w:id="1891" w:author="londtest" w:date="2008-10-09T14:27:00Z">
        <w:r>
          <w:rPr>
            <w:b w:val="false"/>
            <w:sz w:val="28"/>
            <w:szCs w:val="28"/>
          </w:rPr>
          <w:delText xml:space="preserve">, </w:delText>
        </w:r>
      </w:del>
      <w:hyperlink r:id="rId10">
        <w:del w:id="1892" w:author="londtest" w:date="2008-10-09T14:27:00Z">
          <w:r>
            <w:rPr>
              <w:rStyle w:val="InternetLink"/>
              <w:b w:val="false"/>
              <w:bCs/>
              <w:sz w:val="28"/>
              <w:szCs w:val="28"/>
            </w:rPr>
            <w:delText>Xu</w:delText>
          </w:r>
        </w:del>
        <w:del w:id="1893" w:author="londtest" w:date="2008-10-09T14:27:00Z">
          <w:r>
            <w:rPr>
              <w:rStyle w:val="InternetLink"/>
              <w:b w:val="false"/>
              <w:bCs/>
              <w:i/>
              <w:sz w:val="28"/>
              <w:szCs w:val="28"/>
            </w:rPr>
            <w:delText>,</w:delText>
          </w:r>
        </w:del>
        <w:del w:id="1894" w:author="londtest" w:date="2008-10-09T14:27:00Z">
          <w:r>
            <w:rPr>
              <w:rStyle w:val="InternetLink"/>
              <w:b w:val="false"/>
              <w:bCs/>
              <w:sz w:val="28"/>
              <w:szCs w:val="28"/>
            </w:rPr>
            <w:delText xml:space="preserve"> Z</w:delText>
          </w:r>
        </w:del>
      </w:hyperlink>
      <w:del w:id="1895" w:author="londtest" w:date="2008-10-09T14:27:00Z">
        <w:r>
          <w:rPr>
            <w:b w:val="false"/>
            <w:i/>
            <w:sz w:val="28"/>
            <w:szCs w:val="28"/>
          </w:rPr>
          <w:delText>.</w:delText>
        </w:r>
      </w:del>
      <w:del w:id="1896" w:author="londtest" w:date="2008-10-09T14:27:00Z">
        <w:r>
          <w:rPr>
            <w:b w:val="false"/>
            <w:sz w:val="28"/>
            <w:szCs w:val="28"/>
          </w:rPr>
          <w:delText xml:space="preserve">, </w:delText>
        </w:r>
      </w:del>
      <w:hyperlink r:id="rId11">
        <w:del w:id="1897" w:author="londtest" w:date="2008-10-09T14:27:00Z">
          <w:r>
            <w:rPr>
              <w:rStyle w:val="InternetLink"/>
              <w:b w:val="false"/>
              <w:bCs/>
              <w:sz w:val="28"/>
              <w:szCs w:val="28"/>
            </w:rPr>
            <w:delText>Wu</w:delText>
          </w:r>
        </w:del>
        <w:del w:id="1898" w:author="londtest" w:date="2008-10-09T14:27:00Z">
          <w:r>
            <w:rPr>
              <w:rStyle w:val="InternetLink"/>
              <w:b w:val="false"/>
              <w:bCs/>
              <w:i/>
              <w:sz w:val="28"/>
              <w:szCs w:val="28"/>
            </w:rPr>
            <w:delText>,</w:delText>
          </w:r>
        </w:del>
        <w:del w:id="1899" w:author="londtest" w:date="2008-10-09T14:27:00Z">
          <w:r>
            <w:rPr>
              <w:rStyle w:val="InternetLink"/>
              <w:b w:val="false"/>
              <w:bCs/>
              <w:sz w:val="28"/>
              <w:szCs w:val="28"/>
            </w:rPr>
            <w:delText xml:space="preserve"> C</w:delText>
          </w:r>
        </w:del>
      </w:hyperlink>
      <w:del w:id="1900" w:author="londtest" w:date="2008-10-09T14:27:00Z">
        <w:r>
          <w:rPr>
            <w:b w:val="false"/>
            <w:i/>
            <w:sz w:val="28"/>
            <w:szCs w:val="28"/>
          </w:rPr>
          <w:delText>.</w:delText>
        </w:r>
      </w:del>
      <w:del w:id="1901" w:author="londtest" w:date="2008-10-09T14:27:00Z">
        <w:r>
          <w:rPr>
            <w:b w:val="false"/>
            <w:sz w:val="28"/>
            <w:szCs w:val="28"/>
          </w:rPr>
          <w:delText xml:space="preserve">, </w:delText>
        </w:r>
      </w:del>
      <w:hyperlink r:id="rId12">
        <w:del w:id="1902" w:author="londtest" w:date="2008-10-09T14:27:00Z">
          <w:r>
            <w:rPr>
              <w:rStyle w:val="InternetLink"/>
              <w:b w:val="false"/>
              <w:bCs/>
              <w:sz w:val="28"/>
              <w:szCs w:val="28"/>
            </w:rPr>
            <w:delText>Ko</w:delText>
          </w:r>
        </w:del>
        <w:del w:id="1903" w:author="londtest" w:date="2008-10-09T14:27:00Z">
          <w:r>
            <w:rPr>
              <w:rStyle w:val="InternetLink"/>
              <w:b w:val="false"/>
              <w:bCs/>
              <w:i/>
              <w:sz w:val="28"/>
              <w:szCs w:val="28"/>
            </w:rPr>
            <w:delText>,</w:delText>
          </w:r>
        </w:del>
        <w:del w:id="1904" w:author="londtest" w:date="2008-10-09T14:27:00Z">
          <w:r>
            <w:rPr>
              <w:rStyle w:val="InternetLink"/>
              <w:b w:val="false"/>
              <w:bCs/>
              <w:sz w:val="28"/>
              <w:szCs w:val="28"/>
            </w:rPr>
            <w:delText xml:space="preserve"> A</w:delText>
          </w:r>
        </w:del>
      </w:hyperlink>
      <w:del w:id="1905" w:author="londtest" w:date="2008-10-09T14:27:00Z">
        <w:r>
          <w:rPr>
            <w:b w:val="false"/>
            <w:i/>
            <w:sz w:val="28"/>
            <w:szCs w:val="28"/>
          </w:rPr>
          <w:delText>.</w:delText>
        </w:r>
      </w:del>
      <w:del w:id="1906" w:author="londtest" w:date="2008-10-09T14:27:00Z">
        <w:r>
          <w:rPr>
            <w:b w:val="false"/>
            <w:sz w:val="28"/>
            <w:szCs w:val="28"/>
          </w:rPr>
          <w:delText xml:space="preserve">, </w:delText>
        </w:r>
      </w:del>
      <w:hyperlink r:id="rId13">
        <w:del w:id="1907" w:author="londtest" w:date="2008-10-09T14:27:00Z">
          <w:r>
            <w:rPr>
              <w:rStyle w:val="InternetLink"/>
              <w:b w:val="false"/>
              <w:bCs/>
              <w:sz w:val="28"/>
              <w:szCs w:val="28"/>
            </w:rPr>
            <w:delText>Tian</w:delText>
          </w:r>
        </w:del>
        <w:del w:id="1908" w:author="londtest" w:date="2008-10-09T14:27:00Z">
          <w:r>
            <w:rPr>
              <w:rStyle w:val="InternetLink"/>
              <w:b w:val="false"/>
              <w:bCs/>
              <w:i/>
              <w:sz w:val="28"/>
              <w:szCs w:val="28"/>
            </w:rPr>
            <w:delText>,</w:delText>
          </w:r>
        </w:del>
        <w:del w:id="1909" w:author="londtest" w:date="2008-10-09T14:27:00Z">
          <w:r>
            <w:rPr>
              <w:rStyle w:val="InternetLink"/>
              <w:b w:val="false"/>
              <w:bCs/>
              <w:sz w:val="28"/>
              <w:szCs w:val="28"/>
            </w:rPr>
            <w:delText xml:space="preserve"> S</w:delText>
          </w:r>
        </w:del>
        <w:del w:id="1910" w:author="londtest" w:date="2008-10-09T14:27:00Z">
          <w:r>
            <w:rPr>
              <w:rStyle w:val="InternetLink"/>
              <w:b w:val="false"/>
              <w:bCs/>
              <w:i/>
              <w:sz w:val="28"/>
              <w:szCs w:val="28"/>
            </w:rPr>
            <w:delText>.</w:delText>
          </w:r>
        </w:del>
        <w:del w:id="1911" w:author="londtest" w:date="2008-10-09T14:27:00Z">
          <w:r>
            <w:rPr>
              <w:rStyle w:val="InternetLink"/>
              <w:b w:val="false"/>
              <w:bCs/>
              <w:sz w:val="28"/>
              <w:szCs w:val="28"/>
            </w:rPr>
            <w:delText>K</w:delText>
          </w:r>
        </w:del>
      </w:hyperlink>
      <w:del w:id="1912" w:author="londtest" w:date="2008-10-09T14:27:00Z">
        <w:r>
          <w:rPr>
            <w:b w:val="false"/>
            <w:i/>
            <w:sz w:val="28"/>
            <w:szCs w:val="28"/>
          </w:rPr>
          <w:delText>.</w:delText>
        </w:r>
      </w:del>
      <w:del w:id="1913" w:author="londtest" w:date="2008-10-09T14:27:00Z">
        <w:r>
          <w:rPr>
            <w:b w:val="false"/>
            <w:sz w:val="28"/>
            <w:szCs w:val="28"/>
          </w:rPr>
          <w:delText xml:space="preserve">, </w:delText>
        </w:r>
      </w:del>
      <w:hyperlink r:id="rId14">
        <w:del w:id="1914" w:author="londtest" w:date="2008-10-09T14:27:00Z">
          <w:r>
            <w:rPr>
              <w:rStyle w:val="InternetLink"/>
              <w:b w:val="false"/>
              <w:bCs/>
              <w:sz w:val="28"/>
              <w:szCs w:val="28"/>
            </w:rPr>
            <w:delText>Arredondo</w:delText>
          </w:r>
        </w:del>
        <w:del w:id="1915" w:author="londtest" w:date="2008-10-09T14:27:00Z">
          <w:r>
            <w:rPr>
              <w:rStyle w:val="InternetLink"/>
              <w:b w:val="false"/>
              <w:bCs/>
              <w:i/>
              <w:sz w:val="28"/>
              <w:szCs w:val="28"/>
            </w:rPr>
            <w:delText>,</w:delText>
          </w:r>
        </w:del>
        <w:del w:id="1916" w:author="londtest" w:date="2008-10-09T14:27:00Z">
          <w:r>
            <w:rPr>
              <w:rStyle w:val="InternetLink"/>
              <w:b w:val="false"/>
              <w:bCs/>
              <w:sz w:val="28"/>
              <w:szCs w:val="28"/>
            </w:rPr>
            <w:delText xml:space="preserve"> F</w:delText>
          </w:r>
        </w:del>
      </w:hyperlink>
      <w:del w:id="1917" w:author="londtest" w:date="2008-10-09T14:27:00Z">
        <w:r>
          <w:rPr>
            <w:b w:val="false"/>
            <w:i/>
            <w:sz w:val="28"/>
            <w:szCs w:val="28"/>
          </w:rPr>
          <w:delText>.</w:delText>
        </w:r>
      </w:del>
      <w:del w:id="1918" w:author="londtest" w:date="2008-10-09T14:27:00Z">
        <w:r>
          <w:rPr>
            <w:b w:val="false"/>
            <w:sz w:val="28"/>
            <w:szCs w:val="28"/>
          </w:rPr>
          <w:delText xml:space="preserve">, </w:delText>
        </w:r>
      </w:del>
      <w:hyperlink r:id="rId15">
        <w:del w:id="1919" w:author="londtest" w:date="2008-10-09T14:27:00Z">
          <w:r>
            <w:rPr>
              <w:rStyle w:val="InternetLink"/>
              <w:b w:val="false"/>
              <w:bCs/>
              <w:sz w:val="28"/>
              <w:szCs w:val="28"/>
            </w:rPr>
            <w:delText>Lee</w:delText>
          </w:r>
        </w:del>
        <w:del w:id="1920" w:author="londtest" w:date="2008-10-09T14:27:00Z">
          <w:r>
            <w:rPr>
              <w:rStyle w:val="InternetLink"/>
              <w:b w:val="false"/>
              <w:bCs/>
              <w:i/>
              <w:sz w:val="28"/>
              <w:szCs w:val="28"/>
            </w:rPr>
            <w:delText>,</w:delText>
          </w:r>
        </w:del>
        <w:del w:id="1921" w:author="londtest" w:date="2008-10-09T14:27:00Z">
          <w:r>
            <w:rPr>
              <w:rStyle w:val="InternetLink"/>
              <w:b w:val="false"/>
              <w:bCs/>
              <w:sz w:val="28"/>
              <w:szCs w:val="28"/>
            </w:rPr>
            <w:delText xml:space="preserve"> M</w:delText>
          </w:r>
        </w:del>
        <w:del w:id="1922" w:author="londtest" w:date="2008-10-09T14:27:00Z">
          <w:r>
            <w:rPr>
              <w:rStyle w:val="InternetLink"/>
              <w:b w:val="false"/>
              <w:bCs/>
              <w:i/>
              <w:sz w:val="28"/>
              <w:szCs w:val="28"/>
            </w:rPr>
            <w:delText>.</w:delText>
          </w:r>
        </w:del>
        <w:del w:id="1923" w:author="londtest" w:date="2008-10-09T14:27:00Z">
          <w:r>
            <w:rPr>
              <w:rStyle w:val="InternetLink"/>
              <w:b w:val="false"/>
              <w:bCs/>
              <w:sz w:val="28"/>
              <w:szCs w:val="28"/>
            </w:rPr>
            <w:delText>K</w:delText>
          </w:r>
        </w:del>
      </w:hyperlink>
      <w:del w:id="1924" w:author="londtest" w:date="2008-10-09T14:27:00Z">
        <w:r>
          <w:rPr>
            <w:b w:val="false"/>
            <w:i/>
            <w:sz w:val="28"/>
            <w:szCs w:val="28"/>
          </w:rPr>
          <w:delText>.</w:delText>
        </w:r>
      </w:del>
      <w:del w:id="1925" w:author="londtest" w:date="2008-10-09T14:27:00Z">
        <w:r>
          <w:rPr>
            <w:b w:val="false"/>
            <w:sz w:val="28"/>
            <w:szCs w:val="28"/>
          </w:rPr>
          <w:delText xml:space="preserve">, </w:delText>
        </w:r>
      </w:del>
      <w:hyperlink r:id="rId16">
        <w:del w:id="1926" w:author="londtest" w:date="2008-10-09T14:27:00Z">
          <w:r>
            <w:rPr>
              <w:rStyle w:val="InternetLink"/>
              <w:b w:val="false"/>
              <w:bCs/>
              <w:sz w:val="28"/>
              <w:szCs w:val="28"/>
            </w:rPr>
            <w:delText>Santos</w:delText>
          </w:r>
        </w:del>
        <w:del w:id="1927" w:author="londtest" w:date="2008-10-09T14:27:00Z">
          <w:r>
            <w:rPr>
              <w:rStyle w:val="InternetLink"/>
              <w:b w:val="false"/>
              <w:bCs/>
              <w:i/>
              <w:sz w:val="28"/>
              <w:szCs w:val="28"/>
            </w:rPr>
            <w:delText>,</w:delText>
          </w:r>
        </w:del>
        <w:del w:id="1928" w:author="londtest" w:date="2008-10-09T14:27:00Z">
          <w:r>
            <w:rPr>
              <w:rStyle w:val="InternetLink"/>
              <w:b w:val="false"/>
              <w:bCs/>
              <w:sz w:val="28"/>
              <w:szCs w:val="28"/>
            </w:rPr>
            <w:delText xml:space="preserve"> F</w:delText>
          </w:r>
        </w:del>
        <w:del w:id="1929" w:author="londtest" w:date="2008-10-09T14:27:00Z">
          <w:r>
            <w:rPr>
              <w:rStyle w:val="InternetLink"/>
              <w:b w:val="false"/>
              <w:bCs/>
              <w:i/>
              <w:sz w:val="28"/>
              <w:szCs w:val="28"/>
            </w:rPr>
            <w:delText>.</w:delText>
          </w:r>
        </w:del>
        <w:del w:id="1930" w:author="londtest" w:date="2008-10-09T14:27:00Z">
          <w:r>
            <w:rPr>
              <w:rStyle w:val="InternetLink"/>
              <w:b w:val="false"/>
              <w:bCs/>
              <w:sz w:val="28"/>
              <w:szCs w:val="28"/>
            </w:rPr>
            <w:delText>A</w:delText>
          </w:r>
        </w:del>
      </w:hyperlink>
      <w:del w:id="1931" w:author="londtest" w:date="2008-10-09T14:27:00Z">
        <w:r>
          <w:rPr>
            <w:b w:val="false"/>
            <w:i/>
            <w:sz w:val="28"/>
            <w:szCs w:val="28"/>
          </w:rPr>
          <w:delText>.</w:delText>
        </w:r>
      </w:del>
      <w:del w:id="1932" w:author="londtest" w:date="2008-10-09T14:27:00Z">
        <w:r>
          <w:rPr>
            <w:b w:val="false"/>
            <w:sz w:val="28"/>
            <w:szCs w:val="28"/>
          </w:rPr>
          <w:delText xml:space="preserve">, </w:delText>
        </w:r>
      </w:del>
      <w:hyperlink r:id="rId17">
        <w:del w:id="1933" w:author="londtest" w:date="2008-10-09T14:27:00Z">
          <w:r>
            <w:rPr>
              <w:rStyle w:val="InternetLink"/>
              <w:b w:val="false"/>
              <w:bCs/>
              <w:sz w:val="28"/>
              <w:szCs w:val="28"/>
            </w:rPr>
            <w:delText>Jiang</w:delText>
          </w:r>
        </w:del>
        <w:del w:id="1934" w:author="londtest" w:date="2008-10-09T14:27:00Z">
          <w:r>
            <w:rPr>
              <w:rStyle w:val="InternetLink"/>
              <w:b w:val="false"/>
              <w:bCs/>
              <w:i/>
              <w:sz w:val="28"/>
              <w:szCs w:val="28"/>
            </w:rPr>
            <w:delText>,</w:delText>
          </w:r>
        </w:del>
        <w:del w:id="1935" w:author="londtest" w:date="2008-10-09T14:27:00Z">
          <w:r>
            <w:rPr>
              <w:rStyle w:val="InternetLink"/>
              <w:b w:val="false"/>
              <w:bCs/>
              <w:sz w:val="28"/>
              <w:szCs w:val="28"/>
            </w:rPr>
            <w:delText xml:space="preserve"> R</w:delText>
          </w:r>
        </w:del>
        <w:del w:id="1936" w:author="londtest" w:date="2008-10-09T14:27:00Z">
          <w:r>
            <w:rPr>
              <w:rStyle w:val="InternetLink"/>
              <w:b w:val="false"/>
              <w:bCs/>
              <w:i/>
              <w:sz w:val="28"/>
              <w:szCs w:val="28"/>
            </w:rPr>
            <w:delText>.</w:delText>
          </w:r>
        </w:del>
        <w:del w:id="1937" w:author="londtest" w:date="2008-10-09T14:27:00Z">
          <w:r>
            <w:rPr>
              <w:rStyle w:val="InternetLink"/>
              <w:b w:val="false"/>
              <w:bCs/>
              <w:sz w:val="28"/>
              <w:szCs w:val="28"/>
            </w:rPr>
            <w:delText>H</w:delText>
          </w:r>
        </w:del>
      </w:hyperlink>
      <w:del w:id="1938" w:author="londtest" w:date="2008-10-09T14:27:00Z">
        <w:r>
          <w:rPr>
            <w:b w:val="false"/>
            <w:i/>
            <w:sz w:val="28"/>
            <w:szCs w:val="28"/>
          </w:rPr>
          <w:delText>.</w:delText>
        </w:r>
      </w:del>
      <w:del w:id="1939" w:author="londtest" w:date="2008-10-09T14:27:00Z">
        <w:r>
          <w:rPr>
            <w:b w:val="false"/>
            <w:sz w:val="28"/>
            <w:szCs w:val="28"/>
          </w:rPr>
          <w:delText xml:space="preserve">, </w:delText>
        </w:r>
      </w:del>
      <w:hyperlink r:id="rId18">
        <w:del w:id="1940" w:author="londtest" w:date="2008-10-09T14:27:00Z">
          <w:r>
            <w:rPr>
              <w:rStyle w:val="InternetLink"/>
              <w:b w:val="false"/>
              <w:bCs/>
              <w:sz w:val="28"/>
              <w:szCs w:val="28"/>
            </w:rPr>
            <w:delText>Zhang</w:delText>
          </w:r>
        </w:del>
        <w:del w:id="1941" w:author="londtest" w:date="2008-10-09T14:27:00Z">
          <w:r>
            <w:rPr>
              <w:rStyle w:val="InternetLink"/>
              <w:b w:val="false"/>
              <w:bCs/>
              <w:i/>
              <w:sz w:val="28"/>
              <w:szCs w:val="28"/>
            </w:rPr>
            <w:delText>,</w:delText>
          </w:r>
        </w:del>
        <w:del w:id="1942" w:author="londtest" w:date="2008-10-09T14:27:00Z">
          <w:r>
            <w:rPr>
              <w:rStyle w:val="InternetLink"/>
              <w:b w:val="false"/>
              <w:bCs/>
              <w:sz w:val="28"/>
              <w:szCs w:val="28"/>
            </w:rPr>
            <w:delText xml:space="preserve"> H</w:delText>
          </w:r>
        </w:del>
        <w:del w:id="1943" w:author="londtest" w:date="2008-10-09T14:27:00Z">
          <w:r>
            <w:rPr>
              <w:rStyle w:val="InternetLink"/>
              <w:b w:val="false"/>
              <w:bCs/>
              <w:i/>
              <w:sz w:val="28"/>
              <w:szCs w:val="28"/>
            </w:rPr>
            <w:delText>.</w:delText>
          </w:r>
        </w:del>
        <w:del w:id="1944" w:author="londtest" w:date="2008-10-09T14:27:00Z">
          <w:r>
            <w:rPr>
              <w:rStyle w:val="InternetLink"/>
              <w:b w:val="false"/>
              <w:bCs/>
              <w:sz w:val="28"/>
              <w:szCs w:val="28"/>
            </w:rPr>
            <w:delText>B</w:delText>
          </w:r>
        </w:del>
      </w:hyperlink>
      <w:del w:id="1945" w:author="londtest" w:date="2008-10-09T14:27:00Z">
        <w:r>
          <w:rPr>
            <w:b w:val="false"/>
            <w:i/>
            <w:sz w:val="28"/>
            <w:szCs w:val="28"/>
          </w:rPr>
          <w:delText>.</w:delText>
        </w:r>
      </w:del>
      <w:del w:id="1946" w:author="londtest" w:date="2008-10-09T14:27:00Z">
        <w:r>
          <w:rPr>
            <w:b w:val="false"/>
            <w:sz w:val="28"/>
            <w:szCs w:val="28"/>
          </w:rPr>
          <w:delText xml:space="preserve">, </w:delText>
        </w:r>
      </w:del>
      <w:hyperlink r:id="rId19">
        <w:del w:id="1947" w:author="londtest" w:date="2008-10-09T14:27:00Z">
          <w:r>
            <w:rPr>
              <w:rStyle w:val="InternetLink"/>
              <w:b w:val="false"/>
              <w:bCs/>
              <w:sz w:val="28"/>
              <w:szCs w:val="28"/>
            </w:rPr>
            <w:delText>Tyler</w:delText>
          </w:r>
        </w:del>
        <w:del w:id="1948" w:author="londtest" w:date="2008-10-09T14:27:00Z">
          <w:r>
            <w:rPr>
              <w:rStyle w:val="InternetLink"/>
              <w:b w:val="false"/>
              <w:bCs/>
              <w:i/>
              <w:sz w:val="28"/>
              <w:szCs w:val="28"/>
            </w:rPr>
            <w:delText>,</w:delText>
          </w:r>
        </w:del>
        <w:del w:id="1949" w:author="londtest" w:date="2008-10-09T14:27:00Z">
          <w:r>
            <w:rPr>
              <w:rStyle w:val="InternetLink"/>
              <w:b w:val="false"/>
              <w:bCs/>
              <w:sz w:val="28"/>
              <w:szCs w:val="28"/>
            </w:rPr>
            <w:delText xml:space="preserve"> B</w:delText>
          </w:r>
        </w:del>
        <w:del w:id="1950" w:author="londtest" w:date="2008-10-09T14:27:00Z">
          <w:r>
            <w:rPr>
              <w:rStyle w:val="InternetLink"/>
              <w:b w:val="false"/>
              <w:bCs/>
              <w:i/>
              <w:sz w:val="28"/>
              <w:szCs w:val="28"/>
            </w:rPr>
            <w:delText>.</w:delText>
          </w:r>
        </w:del>
        <w:del w:id="1951" w:author="londtest" w:date="2008-10-09T14:27:00Z">
          <w:r>
            <w:rPr>
              <w:rStyle w:val="InternetLink"/>
              <w:b w:val="false"/>
              <w:bCs/>
              <w:sz w:val="28"/>
              <w:szCs w:val="28"/>
            </w:rPr>
            <w:delText>M</w:delText>
          </w:r>
        </w:del>
      </w:hyperlink>
      <w:del w:id="1952" w:author="londtest" w:date="2008-10-09T14:27:00Z">
        <w:r>
          <w:rPr>
            <w:b w:val="false"/>
            <w:sz w:val="28"/>
            <w:szCs w:val="28"/>
          </w:rPr>
          <w:delText>.</w:delText>
        </w:r>
      </w:del>
      <w:del w:id="1953" w:author="londtest" w:date="2008-10-09T14:27:00Z">
        <w:r>
          <w:rPr>
            <w:sz w:val="28"/>
            <w:szCs w:val="28"/>
          </w:rPr>
          <w:delText xml:space="preserve"> </w:delText>
        </w:r>
      </w:del>
      <w:del w:id="1954" w:author="londtest" w:date="2008-10-09T14:27:00Z">
        <w:r>
          <w:rPr>
            <w:b w:val="false"/>
            <w:sz w:val="28"/>
            <w:szCs w:val="28"/>
          </w:rPr>
          <w:delText xml:space="preserve">(2006). </w:delText>
        </w:r>
      </w:del>
      <w:del w:id="1955" w:author="londtest" w:date="2008-10-09T14:27:00Z">
        <w:r>
          <w:rPr>
            <w:sz w:val="28"/>
            <w:szCs w:val="28"/>
          </w:rPr>
          <w:delText xml:space="preserve">An integrated BAC and genome sequence physical map of </w:delText>
        </w:r>
      </w:del>
      <w:del w:id="1956" w:author="londtest" w:date="2008-10-09T14:27:00Z">
        <w:r>
          <w:rPr>
            <w:i/>
            <w:sz w:val="28"/>
            <w:szCs w:val="28"/>
          </w:rPr>
          <w:delText>Phytophthora sojae.</w:delText>
        </w:r>
      </w:del>
      <w:del w:id="1957" w:author="londtest" w:date="2008-10-09T14:27:00Z">
        <w:r>
          <w:rPr>
            <w:b w:val="false"/>
            <w:i/>
            <w:sz w:val="28"/>
            <w:szCs w:val="28"/>
          </w:rPr>
          <w:delText xml:space="preserve"> </w:delText>
        </w:r>
      </w:del>
      <w:del w:id="1958" w:author="londtest" w:date="2008-10-09T14:27:00Z">
        <w:r>
          <w:rPr>
            <w:sz w:val="28"/>
            <w:szCs w:val="28"/>
          </w:rPr>
          <w:delText>Mol. Plant Microbe Interact.</w:delText>
        </w:r>
      </w:del>
      <w:del w:id="1959" w:author="londtest" w:date="2008-10-09T14:27:00Z">
        <w:r>
          <w:rPr>
            <w:rFonts w:cs="Helvetica"/>
            <w:sz w:val="28"/>
            <w:szCs w:val="28"/>
            <w:lang w:val="en-US" w:eastAsia="en-US" w:bidi="en-US"/>
          </w:rPr>
          <w:delText xml:space="preserve"> </w:delText>
        </w:r>
      </w:del>
      <w:del w:id="1960" w:author="londtest" w:date="2008-10-09T14:27:00Z">
        <w:r>
          <w:rPr>
            <w:rFonts w:cs="Helvetica-Bold;Arial"/>
            <w:b w:val="false"/>
            <w:bCs/>
            <w:sz w:val="28"/>
            <w:szCs w:val="28"/>
            <w:lang w:val="en-US" w:eastAsia="en-US" w:bidi="en-US"/>
          </w:rPr>
          <w:delText xml:space="preserve">19: </w:delText>
        </w:r>
      </w:del>
      <w:del w:id="1961" w:author="londtest" w:date="2008-10-09T14:27:00Z">
        <w:r>
          <w:rPr>
            <w:rFonts w:cs="Helvetica"/>
            <w:sz w:val="28"/>
            <w:szCs w:val="28"/>
            <w:lang w:val="en-US" w:eastAsia="en-US" w:bidi="en-US"/>
          </w:rPr>
          <w:delText>1302-1310.</w:delText>
        </w:r>
      </w:del>
    </w:p>
    <w:p>
      <w:pPr>
        <w:pStyle w:val="Normal"/>
        <w:spacing w:lineRule="auto" w:line="240" w:before="0" w:after="0"/>
        <w:rPr>
          <w:rFonts w:ascii="Times New Roman" w:hAnsi="Times New Roman" w:cs="Times New Roman"/>
          <w:i w:val="false"/>
          <w:i w:val="false"/>
          <w:sz w:val="28"/>
          <w:szCs w:val="28"/>
          <w:del w:id="1964" w:author="londtest" w:date="2008-12-11T08:46:00Z"/>
        </w:rPr>
      </w:pPr>
      <w:del w:id="1963" w:author="londtest" w:date="2008-10-09T14:27:00Z">
        <w:r>
          <w:rPr>
            <w:rFonts w:cs="Times New Roman" w:ascii="Times New Roman" w:hAnsi="Times New Roman"/>
            <w:b w:val="false"/>
            <w:i w:val="false"/>
            <w:sz w:val="28"/>
            <w:szCs w:val="28"/>
          </w:rPr>
          <w:delText xml:space="preserve"> </w:delText>
        </w:r>
      </w:del>
      <w:r>
        <w:br w:type="page"/>
      </w:r>
    </w:p>
    <w:p>
      <w:pPr>
        <w:pStyle w:val="Normal"/>
        <w:spacing w:lineRule="auto" w:line="240" w:before="0" w:after="0"/>
        <w:rPr>
          <w:rFonts w:ascii="Times New Roman" w:hAnsi="Times New Roman" w:cs="Times New Roman"/>
          <w:i w:val="false"/>
          <w:i w:val="false"/>
          <w:sz w:val="28"/>
          <w:szCs w:val="28"/>
          <w:del w:id="1967" w:author="londtest" w:date="2009-01-05T09:02:00Z"/>
        </w:rPr>
      </w:pPr>
      <w:del w:id="1965" w:author="londtest" w:date="2009-01-05T09:02:00Z">
        <w:r>
          <w:rPr>
            <w:rFonts w:cs="Times New Roman" w:ascii="Times New Roman" w:hAnsi="Times New Roman"/>
            <w:i w:val="false"/>
            <w:sz w:val="28"/>
            <w:szCs w:val="28"/>
          </w:rPr>
          <w:delText>F</w:delText>
        </w:r>
      </w:del>
      <w:del w:id="1966" w:author="londtest" w:date="2008-12-19T12:58:00Z">
        <w:r>
          <w:rPr>
            <w:rFonts w:cs="Times New Roman" w:ascii="Times New Roman" w:hAnsi="Times New Roman"/>
            <w:i w:val="false"/>
            <w:sz w:val="28"/>
            <w:szCs w:val="28"/>
          </w:rPr>
          <w:delText>IGURE LEGENDS</w:delText>
        </w:r>
      </w:del>
    </w:p>
    <w:p>
      <w:pPr>
        <w:pStyle w:val="Heading2"/>
        <w:keepNext w:val="true"/>
        <w:widowControl/>
        <w:bidi w:val="0"/>
        <w:spacing w:lineRule="auto" w:line="240" w:before="0" w:after="0"/>
        <w:rPr>
          <w:del w:id="1972" w:author="londtest" w:date="2009-01-05T09:02:00Z"/>
        </w:rPr>
      </w:pPr>
      <w:del w:id="1968" w:author="londtest" w:date="2009-01-05T09:02:00Z">
        <w:r>
          <w:rPr>
            <w:b/>
          </w:rPr>
          <w:delText xml:space="preserve">Figure 1.  </w:delText>
        </w:r>
      </w:del>
      <w:del w:id="1969" w:author="londtest" w:date="2009-01-05T09:02:00Z">
        <w:r>
          <w:rPr/>
          <w:delText xml:space="preserve">Genetic and physical mapping of the </w:delText>
        </w:r>
      </w:del>
      <w:del w:id="1970" w:author="londtest" w:date="2009-01-05T09:02:00Z">
        <w:r>
          <w:rPr>
            <w:i/>
          </w:rPr>
          <w:delText>Avr1a</w:delText>
        </w:r>
      </w:del>
      <w:del w:id="1971" w:author="londtest" w:date="2009-01-05T09:02:00Z">
        <w:r>
          <w:rPr/>
          <w:delText xml:space="preserve"> interval.</w:delText>
        </w:r>
      </w:del>
    </w:p>
    <w:p>
      <w:pPr>
        <w:pStyle w:val="Heading2"/>
        <w:keepNext w:val="true"/>
        <w:widowControl/>
        <w:bidi w:val="0"/>
        <w:spacing w:lineRule="auto" w:line="240" w:before="0" w:after="0"/>
        <w:rPr>
          <w:del w:id="1981" w:author="londtest" w:date="2009-01-05T09:02:00Z"/>
        </w:rPr>
      </w:pPr>
      <w:del w:id="1973" w:author="londtest" w:date="2009-01-05T09:02:00Z">
        <w:r>
          <w:rPr>
            <w:b/>
          </w:rPr>
          <w:delText>(A)</w:delText>
        </w:r>
      </w:del>
      <w:del w:id="1974" w:author="londtest" w:date="2009-01-05T09:02:00Z">
        <w:r>
          <w:rPr/>
          <w:delText xml:space="preserve"> Genetic map of the </w:delText>
        </w:r>
      </w:del>
      <w:del w:id="1975" w:author="londtest" w:date="2009-01-05T09:02:00Z">
        <w:r>
          <w:rPr>
            <w:i/>
          </w:rPr>
          <w:delText>Avr1a</w:delText>
        </w:r>
      </w:del>
      <w:del w:id="1976" w:author="londtest" w:date="2009-01-05T09:02:00Z">
        <w:r>
          <w:rPr/>
          <w:delText xml:space="preserve"> region.  The position of </w:delText>
        </w:r>
      </w:del>
      <w:del w:id="1977" w:author="londtest" w:date="2009-01-05T09:02:00Z">
        <w:r>
          <w:rPr>
            <w:i/>
          </w:rPr>
          <w:delText xml:space="preserve">Avr1a </w:delText>
        </w:r>
      </w:del>
      <w:del w:id="1978" w:author="londtest" w:date="2009-01-05T09:02:00Z">
        <w:r>
          <w:rPr/>
          <w:delText>was delimited to a 4.7 cM or a 10.1cM region, by mapping in separate F</w:delText>
        </w:r>
      </w:del>
      <w:del w:id="1979" w:author="londtest" w:date="2009-01-05T09:02:00Z">
        <w:r>
          <w:rPr>
            <w:vertAlign w:val="subscript"/>
          </w:rPr>
          <w:delText xml:space="preserve">2 </w:delText>
        </w:r>
      </w:del>
      <w:del w:id="1980" w:author="londtest" w:date="2009-01-05T09:02:00Z">
        <w:r>
          <w:rPr/>
          <w:delText xml:space="preserve">populations. The mapping populations resulted from crosses of different parental strains, as indicated.   </w:delText>
        </w:r>
      </w:del>
    </w:p>
    <w:p>
      <w:pPr>
        <w:pStyle w:val="Heading2"/>
        <w:keepNext w:val="true"/>
        <w:widowControl/>
        <w:bidi w:val="0"/>
        <w:spacing w:lineRule="auto" w:line="240" w:before="0" w:after="0"/>
        <w:rPr>
          <w:del w:id="1991" w:author="londtest" w:date="2009-01-05T09:02:00Z"/>
        </w:rPr>
      </w:pPr>
      <w:del w:id="1982" w:author="londtest" w:date="2009-01-05T09:02:00Z">
        <w:r>
          <w:rPr>
            <w:b/>
          </w:rPr>
          <w:delText xml:space="preserve">(B) </w:delText>
        </w:r>
      </w:del>
      <w:del w:id="1983" w:author="londtest" w:date="2009-01-05T09:02:00Z">
        <w:r>
          <w:rPr/>
          <w:delText xml:space="preserve">Physical map of the </w:delText>
        </w:r>
      </w:del>
      <w:del w:id="1984" w:author="londtest" w:date="2009-01-05T09:02:00Z">
        <w:r>
          <w:rPr>
            <w:i/>
          </w:rPr>
          <w:delText>Avr1a</w:delText>
        </w:r>
      </w:del>
      <w:del w:id="1985" w:author="londtest" w:date="2009-01-05T09:02:00Z">
        <w:r>
          <w:rPr/>
          <w:delText xml:space="preserve"> locus.  Dotted lines link the genetic loci to their appropriate locations on the physical map.  </w:delText>
        </w:r>
      </w:del>
      <w:del w:id="1986" w:author="londtest" w:date="2009-01-05T09:02:00Z">
        <w:r>
          <w:rPr>
            <w:bCs/>
          </w:rPr>
          <w:delText xml:space="preserve">Nucleotide sequences corresponding to cleaved amplified polymorphic (CAP) markers ECMCTT, HAMACT, Sp6-3M5, 10F1/3R2 and 10B21T72/5A (Macgregor et al., 2002), were queried against the </w:delText>
        </w:r>
      </w:del>
      <w:del w:id="1987" w:author="londtest" w:date="2009-01-05T09:02:00Z">
        <w:r>
          <w:rPr>
            <w:bCs/>
            <w:i/>
          </w:rPr>
          <w:delText xml:space="preserve">P. sojae </w:delText>
        </w:r>
      </w:del>
      <w:del w:id="1988" w:author="londtest" w:date="2009-01-05T09:02:00Z">
        <w:r>
          <w:rPr>
            <w:bCs/>
          </w:rPr>
          <w:delText xml:space="preserve">draft assembly.  This provided anchor points for the integration of the genetic map to sequence contigs. </w:delText>
        </w:r>
      </w:del>
      <w:del w:id="1989" w:author="londtest" w:date="2009-01-05T09:02:00Z">
        <w:r>
          <w:rPr>
            <w:bCs/>
            <w:i/>
          </w:rPr>
          <w:delText>Avr1a</w:delText>
        </w:r>
      </w:del>
      <w:del w:id="1990" w:author="londtest" w:date="2009-01-05T09:02:00Z">
        <w:r>
          <w:rPr>
            <w:bCs/>
          </w:rPr>
          <w:delText xml:space="preserve"> mapped to an intervening gap between Ps_Scaffold_100 and Ps_Scaffold_188. </w:delText>
        </w:r>
      </w:del>
    </w:p>
    <w:p>
      <w:pPr>
        <w:pStyle w:val="Normal"/>
        <w:keepNext w:val="true"/>
        <w:widowControl/>
        <w:bidi w:val="0"/>
        <w:spacing w:lineRule="auto" w:line="240" w:before="0" w:after="0"/>
        <w:rPr>
          <w:b/>
          <w:b/>
          <w:bCs/>
          <w:del w:id="2008" w:author="londtest" w:date="2009-01-05T09:02:00Z"/>
        </w:rPr>
      </w:pPr>
      <w:del w:id="1992" w:author="londtest" w:date="2009-01-05T09:02:00Z">
        <w:r>
          <w:rPr>
            <w:b/>
            <w:bCs/>
          </w:rPr>
          <w:delText xml:space="preserve">(C) </w:delText>
        </w:r>
      </w:del>
      <w:del w:id="1993" w:author="londtest" w:date="2009-01-05T09:02:00Z">
        <w:r>
          <w:rPr>
            <w:bCs/>
            <w:color w:val="FF0000"/>
          </w:rPr>
          <w:delText xml:space="preserve"> </w:delText>
        </w:r>
      </w:del>
      <w:del w:id="1994" w:author="londtest" w:date="2009-01-05T09:02:00Z">
        <w:r>
          <w:rPr>
            <w:bCs/>
          </w:rPr>
          <w:delText xml:space="preserve">Synteny of the </w:delText>
        </w:r>
      </w:del>
      <w:del w:id="1995" w:author="londtest" w:date="2009-01-05T09:02:00Z">
        <w:r>
          <w:rPr>
            <w:bCs/>
            <w:i/>
          </w:rPr>
          <w:delText>Avr1a</w:delText>
        </w:r>
      </w:del>
      <w:del w:id="1996" w:author="londtest" w:date="2009-01-05T09:02:00Z">
        <w:r>
          <w:rPr>
            <w:bCs/>
          </w:rPr>
          <w:delText xml:space="preserve"> locus with </w:delText>
        </w:r>
      </w:del>
      <w:del w:id="1997" w:author="londtest" w:date="2009-01-05T09:02:00Z">
        <w:r>
          <w:rPr>
            <w:bCs/>
            <w:i/>
          </w:rPr>
          <w:delText xml:space="preserve">P. ramorum </w:delText>
        </w:r>
      </w:del>
      <w:del w:id="1998" w:author="londtest" w:date="2009-01-05T09:02:00Z">
        <w:r>
          <w:rPr>
            <w:bCs/>
          </w:rPr>
          <w:delText>and identification of Ps_Scaffold_179.</w:delText>
        </w:r>
      </w:del>
      <w:del w:id="1999" w:author="londtest" w:date="2009-01-05T09:02:00Z">
        <w:r>
          <w:rPr>
            <w:bCs/>
            <w:color w:val="FF0000"/>
          </w:rPr>
          <w:delText xml:space="preserve"> </w:delText>
        </w:r>
      </w:del>
      <w:del w:id="2000" w:author="londtest" w:date="2009-01-05T09:02:00Z">
        <w:r>
          <w:rPr>
            <w:bCs/>
          </w:rPr>
          <w:delText xml:space="preserve"> Portions of Ps_Scaffold_100 and Ps_Scaffold_188 aligned with opposite ends of a sequence contig</w:delText>
        </w:r>
      </w:del>
      <w:del w:id="2001" w:author="londtest" w:date="2009-01-05T09:02:00Z">
        <w:r>
          <w:rPr>
            <w:bCs/>
            <w:i/>
          </w:rPr>
          <w:delText xml:space="preserve"> </w:delText>
        </w:r>
      </w:del>
      <w:del w:id="2002" w:author="londtest" w:date="2009-01-05T09:02:00Z">
        <w:r>
          <w:rPr>
            <w:bCs/>
          </w:rPr>
          <w:delText>(Pr_</w:delText>
        </w:r>
      </w:del>
      <w:del w:id="2003" w:author="londtest" w:date="2008-10-09T11:49:00Z">
        <w:r>
          <w:rPr>
            <w:bCs/>
          </w:rPr>
          <w:delText>s</w:delText>
        </w:r>
      </w:del>
      <w:del w:id="2004" w:author="londtest" w:date="2009-01-05T09:02:00Z">
        <w:r>
          <w:rPr>
            <w:bCs/>
          </w:rPr>
          <w:delText xml:space="preserve">caffold_127) from the </w:delText>
        </w:r>
      </w:del>
      <w:del w:id="2005" w:author="londtest" w:date="2009-01-05T09:02:00Z">
        <w:r>
          <w:rPr>
            <w:bCs/>
            <w:i/>
          </w:rPr>
          <w:delText xml:space="preserve">P. ramorum </w:delText>
        </w:r>
      </w:del>
      <w:del w:id="2006" w:author="londtest" w:date="2009-01-05T09:02:00Z">
        <w:r>
          <w:rPr>
            <w:bCs/>
          </w:rPr>
          <w:delText>genome.  The intervening sequence of Pr_Scaffold_127 aligned with Ps_Scaffold_179.</w:delText>
        </w:r>
      </w:del>
      <w:del w:id="2007" w:author="londtest" w:date="2009-01-05T09:02:00Z">
        <w:r>
          <w:rPr>
            <w:b/>
            <w:bCs/>
          </w:rPr>
          <w:delText xml:space="preserve"> </w:delText>
        </w:r>
      </w:del>
    </w:p>
    <w:p>
      <w:pPr>
        <w:pStyle w:val="Normal"/>
        <w:keepNext w:val="true"/>
        <w:widowControl/>
        <w:bidi w:val="0"/>
        <w:spacing w:lineRule="auto" w:line="240" w:before="0" w:after="0"/>
        <w:rPr>
          <w:del w:id="2020" w:author="londtest" w:date="2009-01-05T09:02:00Z"/>
        </w:rPr>
      </w:pPr>
      <w:del w:id="2009" w:author="londtest" w:date="2009-01-05T09:02:00Z">
        <w:r>
          <w:rPr>
            <w:b/>
            <w:bCs/>
          </w:rPr>
          <w:delText xml:space="preserve">(D)  </w:delText>
        </w:r>
      </w:del>
      <w:del w:id="2010" w:author="londtest" w:date="2009-01-05T09:02:00Z">
        <w:r>
          <w:rPr>
            <w:bCs/>
          </w:rPr>
          <w:delText xml:space="preserve">Fine genetic mapping of </w:delText>
        </w:r>
      </w:del>
      <w:del w:id="2011" w:author="londtest" w:date="2009-01-05T09:02:00Z">
        <w:r>
          <w:rPr>
            <w:bCs/>
            <w:i/>
          </w:rPr>
          <w:delText>Avr1a</w:delText>
        </w:r>
      </w:del>
      <w:del w:id="2012" w:author="londtest" w:date="2009-01-05T09:02:00Z">
        <w:r>
          <w:rPr>
            <w:bCs/>
          </w:rPr>
          <w:delText>. Analysis of all recombinant individuals from each mapping population</w:delText>
        </w:r>
      </w:del>
      <w:del w:id="2013" w:author="londtest" w:date="2009-01-05T09:02:00Z">
        <w:r>
          <w:rPr/>
          <w:delText xml:space="preserve"> place </w:delText>
        </w:r>
      </w:del>
      <w:del w:id="2014" w:author="londtest" w:date="2009-01-05T09:02:00Z">
        <w:r>
          <w:rPr>
            <w:i/>
          </w:rPr>
          <w:delText>Avr1a</w:delText>
        </w:r>
      </w:del>
      <w:del w:id="2015" w:author="londtest" w:date="2009-01-05T09:02:00Z">
        <w:r>
          <w:rPr/>
          <w:delText xml:space="preserve"> between DNA markers </w:delText>
        </w:r>
      </w:del>
      <w:del w:id="2016" w:author="londtest" w:date="2008-10-09T14:16:00Z">
        <w:r>
          <w:rPr/>
          <w:delText>Ps_Scaf</w:delText>
        </w:r>
      </w:del>
      <w:del w:id="2017" w:author="londtest" w:date="2009-01-05T09:02:00Z">
        <w:r>
          <w:rPr/>
          <w:delText xml:space="preserve">179-1 and </w:delText>
        </w:r>
      </w:del>
      <w:del w:id="2018" w:author="londtest" w:date="2008-10-09T14:16:00Z">
        <w:r>
          <w:rPr/>
          <w:delText>Ps_Scaf</w:delText>
        </w:r>
      </w:del>
      <w:del w:id="2019" w:author="londtest" w:date="2009-01-05T09:02:00Z">
        <w:r>
          <w:rPr/>
          <w:delText xml:space="preserve">188-1. Number of recombinants is given below the respective loci.  </w:delText>
        </w:r>
      </w:del>
    </w:p>
    <w:p>
      <w:pPr>
        <w:pStyle w:val="Heading2"/>
        <w:keepNext w:val="true"/>
        <w:widowControl/>
        <w:bidi w:val="0"/>
        <w:spacing w:lineRule="auto" w:line="240" w:before="0" w:after="0"/>
        <w:rPr>
          <w:del w:id="2024" w:author="londtest" w:date="2009-01-05T09:02:00Z"/>
        </w:rPr>
      </w:pPr>
      <w:del w:id="2021" w:author="londtest" w:date="2009-01-05T09:02:00Z">
        <w:r>
          <w:rPr>
            <w:b/>
          </w:rPr>
          <w:delText>(</w:delText>
        </w:r>
      </w:del>
      <w:del w:id="2022" w:author="londtest" w:date="2009-01-05T09:02:00Z">
        <w:r>
          <w:rPr>
            <w:b/>
            <w:bCs/>
          </w:rPr>
          <w:delText xml:space="preserve">E) </w:delText>
        </w:r>
      </w:del>
      <w:del w:id="2023" w:author="londtest" w:date="2009-01-05T09:02:00Z">
        <w:r>
          <w:rPr>
            <w:bCs/>
          </w:rPr>
          <w:delText xml:space="preserve">Genetic features and annotation of Ps_Scaffold_179 and Ps_Scaffold_188.  Predicted open reading frames (ORF), expressed sequence tag matches (EST), secreted proteins (signal peptide), and RXLR effectors are shown. </w:delText>
        </w:r>
      </w:del>
    </w:p>
    <w:p>
      <w:pPr>
        <w:pStyle w:val="Heading2"/>
        <w:keepNext w:val="true"/>
        <w:widowControl/>
        <w:bidi w:val="0"/>
        <w:spacing w:lineRule="auto" w:line="240" w:before="0" w:after="0"/>
        <w:rPr>
          <w:b/>
          <w:b/>
          <w:bCs/>
          <w:del w:id="2039" w:author="londtest" w:date="2009-01-05T09:02:00Z"/>
        </w:rPr>
      </w:pPr>
      <w:del w:id="2025" w:author="londtest" w:date="2009-01-05T09:02:00Z">
        <w:r>
          <w:rPr>
            <w:b/>
          </w:rPr>
          <w:delText>(F)</w:delText>
        </w:r>
      </w:del>
      <w:del w:id="2026" w:author="londtest" w:date="2009-01-05T09:02:00Z">
        <w:r>
          <w:rPr/>
          <w:delText xml:space="preserve"> The predicted RXLR effector </w:delText>
        </w:r>
      </w:del>
      <w:del w:id="2027" w:author="londtest" w:date="2009-01-05T09:02:00Z">
        <w:r>
          <w:rPr>
            <w:i/>
          </w:rPr>
          <w:delText>Avh72</w:delText>
        </w:r>
      </w:del>
      <w:del w:id="2028" w:author="londtest" w:date="2009-01-05T09:02:00Z">
        <w:r>
          <w:rPr/>
          <w:delText xml:space="preserve"> occurs within the </w:delText>
        </w:r>
      </w:del>
      <w:del w:id="2029" w:author="londtest" w:date="2009-01-05T09:02:00Z">
        <w:r>
          <w:rPr>
            <w:i/>
          </w:rPr>
          <w:delText>Avr1a</w:delText>
        </w:r>
      </w:del>
      <w:del w:id="2030" w:author="londtest" w:date="2009-01-05T09:02:00Z">
        <w:r>
          <w:rPr/>
          <w:delText xml:space="preserve"> interval. Three additional, nearly identical copies of  </w:delText>
        </w:r>
      </w:del>
      <w:del w:id="2031" w:author="londtest" w:date="2009-01-05T09:02:00Z">
        <w:r>
          <w:rPr>
            <w:i/>
          </w:rPr>
          <w:delText>Avh72</w:delText>
        </w:r>
      </w:del>
      <w:del w:id="2032" w:author="londtest" w:date="2009-01-05T09:02:00Z">
        <w:r>
          <w:rPr/>
          <w:delText xml:space="preserve"> were discovered, as shown. </w:delText>
        </w:r>
      </w:del>
      <w:del w:id="2033" w:author="londtest" w:date="2009-01-05T09:02:00Z">
        <w:r>
          <w:rPr>
            <w:i/>
          </w:rPr>
          <w:delText>Avh275a</w:delText>
        </w:r>
      </w:del>
      <w:del w:id="2034" w:author="londtest" w:date="2009-01-05T09:02:00Z">
        <w:r>
          <w:rPr/>
          <w:delText xml:space="preserve"> occurs on Ps_Scaffold_1058. </w:delText>
        </w:r>
      </w:del>
      <w:del w:id="2035" w:author="londtest" w:date="2009-01-05T09:02:00Z">
        <w:r>
          <w:rPr>
            <w:i/>
          </w:rPr>
          <w:delText>Avh275b</w:delText>
        </w:r>
      </w:del>
      <w:del w:id="2036" w:author="londtest" w:date="2009-01-05T09:02:00Z">
        <w:r>
          <w:rPr/>
          <w:delText xml:space="preserve"> and </w:delText>
        </w:r>
      </w:del>
      <w:del w:id="2037" w:author="londtest" w:date="2009-01-05T09:02:00Z">
        <w:r>
          <w:rPr>
            <w:i/>
          </w:rPr>
          <w:delText xml:space="preserve">Avh275c </w:delText>
        </w:r>
      </w:del>
      <w:del w:id="2038" w:author="londtest" w:date="2009-01-05T09:02:00Z">
        <w:r>
          <w:rPr/>
          <w:delText xml:space="preserve">were assembled from trace files. </w:delText>
        </w:r>
      </w:del>
    </w:p>
    <w:p>
      <w:pPr>
        <w:pStyle w:val="Normal"/>
        <w:spacing w:lineRule="auto" w:line="240" w:before="0" w:after="0"/>
        <w:rPr>
          <w:rFonts w:ascii="Times New Roman" w:hAnsi="Times New Roman" w:cs="Times New Roman"/>
          <w:b w:val="false"/>
          <w:b w:val="false"/>
          <w:bCs w:val="false"/>
          <w:i w:val="false"/>
          <w:i w:val="false"/>
          <w:sz w:val="24"/>
          <w:szCs w:val="24"/>
          <w:lang w:val="en-CA"/>
          <w:del w:id="2041" w:author="londtest" w:date="2008-12-11T08:58:00Z"/>
        </w:rPr>
      </w:pPr>
      <w:del w:id="2040" w:author="londtest" w:date="2008-12-11T08:58:00Z">
        <w:r>
          <w:rPr>
            <w:rFonts w:cs="Times New Roman" w:ascii="Times New Roman" w:hAnsi="Times New Roman"/>
            <w:b w:val="false"/>
            <w:bCs w:val="false"/>
            <w:i w:val="false"/>
            <w:sz w:val="24"/>
            <w:szCs w:val="24"/>
            <w:lang w:val="en-CA"/>
          </w:rPr>
        </w:r>
      </w:del>
    </w:p>
    <w:p>
      <w:pPr>
        <w:pStyle w:val="Normal"/>
        <w:spacing w:lineRule="auto" w:line="240"/>
        <w:rPr>
          <w:color w:val="000000"/>
          <w:del w:id="2049" w:author="londtest" w:date="2009-01-05T09:02:00Z"/>
        </w:rPr>
      </w:pPr>
      <w:del w:id="2042" w:author="londtest" w:date="2009-01-05T09:02:00Z">
        <w:r>
          <w:rPr>
            <w:b/>
          </w:rPr>
          <w:delText xml:space="preserve">Figure 2.  </w:delText>
        </w:r>
      </w:del>
      <w:del w:id="2043" w:author="londtest" w:date="2009-01-05T09:02:00Z">
        <w:r>
          <w:rPr/>
          <w:delText xml:space="preserve">The predicted RXLR effector gene </w:delText>
        </w:r>
      </w:del>
      <w:del w:id="2044" w:author="londtest" w:date="2009-01-05T09:02:00Z">
        <w:r>
          <w:rPr>
            <w:i/>
          </w:rPr>
          <w:delText>Avh275</w:delText>
        </w:r>
      </w:del>
      <w:del w:id="2045" w:author="londtest" w:date="2009-01-05T09:02:00Z">
        <w:r>
          <w:rPr/>
          <w:delText xml:space="preserve"> corresponds to </w:delText>
        </w:r>
      </w:del>
      <w:del w:id="2046" w:author="londtest" w:date="2009-01-05T09:02:00Z">
        <w:r>
          <w:rPr>
            <w:i/>
          </w:rPr>
          <w:delText>Avr1a</w:delText>
        </w:r>
      </w:del>
      <w:del w:id="2047" w:author="londtest" w:date="2009-01-05T09:02:00Z">
        <w:r>
          <w:rPr/>
          <w:delText>.</w:delText>
        </w:r>
      </w:del>
      <w:del w:id="2048" w:author="londtest" w:date="2009-01-05T09:02:00Z">
        <w:r>
          <w:rPr>
            <w:color w:val="000000"/>
          </w:rPr>
          <w:delText xml:space="preserve">  </w:delText>
        </w:r>
      </w:del>
    </w:p>
    <w:p>
      <w:pPr>
        <w:pStyle w:val="Normal"/>
        <w:spacing w:lineRule="auto" w:line="240"/>
        <w:rPr>
          <w:del w:id="2061" w:author="londtest" w:date="2009-01-05T09:02:00Z"/>
        </w:rPr>
      </w:pPr>
      <w:del w:id="2050" w:author="londtest" w:date="2009-01-05T09:02:00Z">
        <w:r>
          <w:rPr>
            <w:b/>
            <w:color w:val="000000"/>
          </w:rPr>
          <w:delText>(</w:delText>
        </w:r>
      </w:del>
      <w:del w:id="2051" w:author="londtest" w:date="2009-01-05T09:02:00Z">
        <w:r>
          <w:rPr>
            <w:b/>
          </w:rPr>
          <w:delText>A)</w:delText>
        </w:r>
      </w:del>
      <w:del w:id="2052" w:author="londtest" w:date="2009-01-05T09:02:00Z">
        <w:r>
          <w:rPr/>
          <w:delText xml:space="preserve"> Primary sequence of Avh72, Avh275 and Avh275c.</w:delText>
        </w:r>
      </w:del>
      <w:del w:id="2053" w:author="londtest" w:date="2009-01-05T09:02:00Z">
        <w:r>
          <w:rPr>
            <w:color w:val="FF0000"/>
          </w:rPr>
          <w:delText xml:space="preserve">  </w:delText>
        </w:r>
      </w:del>
      <w:del w:id="2054" w:author="londtest" w:date="2009-01-05T09:02:00Z">
        <w:r>
          <w:rPr/>
          <w:delText xml:space="preserve">The signal peptide domain is underlined.  Black arrows denote the putative signal peptide cleavage site.  </w:delText>
        </w:r>
      </w:del>
      <w:del w:id="2055" w:author="londtest" w:date="2008-12-10T14:11:00Z">
        <w:r>
          <w:rPr/>
          <w:delText>A</w:delText>
        </w:r>
      </w:del>
      <w:del w:id="2056" w:author="londtest" w:date="2009-01-05T09:02:00Z">
        <w:r>
          <w:rPr/>
          <w:delText xml:space="preserve">mino acid residues </w:delText>
        </w:r>
      </w:del>
      <w:del w:id="2057" w:author="londtest" w:date="2008-12-10T14:12:00Z">
        <w:r>
          <w:rPr/>
          <w:delText xml:space="preserve">corresponding to non-synonymous mutations </w:delText>
        </w:r>
      </w:del>
      <w:del w:id="2058" w:author="londtest" w:date="2009-01-05T09:02:00Z">
        <w:r>
          <w:rPr/>
          <w:delText xml:space="preserve">are indicated in red.  The RXLR </w:delText>
        </w:r>
      </w:del>
      <w:del w:id="2059" w:author="londtest" w:date="2008-10-09T13:27:00Z">
        <w:r>
          <w:rPr/>
          <w:delText>D</w:delText>
        </w:r>
      </w:del>
      <w:del w:id="2060" w:author="londtest" w:date="2009-01-05T09:02:00Z">
        <w:r>
          <w:rPr/>
          <w:delText xml:space="preserve">EER motif is italicized.  The W-like motif is boxed with signature residues outlined below each protein. </w:delText>
        </w:r>
      </w:del>
    </w:p>
    <w:p>
      <w:pPr>
        <w:pStyle w:val="Normal"/>
        <w:widowControl/>
        <w:bidi w:val="0"/>
        <w:spacing w:lineRule="auto" w:line="240"/>
        <w:rPr>
          <w:del w:id="2080" w:author="londtest" w:date="2009-01-05T09:02:00Z"/>
        </w:rPr>
      </w:pPr>
      <w:del w:id="2062" w:author="londtest" w:date="2009-01-05T09:02:00Z">
        <w:r>
          <w:rPr>
            <w:rFonts w:cs="Times New Roman"/>
            <w:i w:val="false"/>
            <w:color w:val="000000"/>
            <w:sz w:val="24"/>
            <w:szCs w:val="24"/>
          </w:rPr>
          <w:delText xml:space="preserve">(B) </w:delText>
        </w:r>
      </w:del>
      <w:del w:id="2063" w:author="londtest" w:date="2009-01-05T09:02:00Z">
        <w:r>
          <w:rPr>
            <w:rFonts w:cs="Times New Roman"/>
            <w:b w:val="false"/>
            <w:i w:val="false"/>
            <w:sz w:val="24"/>
            <w:szCs w:val="24"/>
          </w:rPr>
          <w:delText xml:space="preserve">Expression of the </w:delText>
        </w:r>
      </w:del>
      <w:del w:id="2064" w:author="londtest" w:date="2009-01-05T09:02:00Z">
        <w:r>
          <w:rPr>
            <w:rFonts w:cs="Times New Roman"/>
            <w:b w:val="false"/>
            <w:color w:val="000000"/>
            <w:sz w:val="24"/>
            <w:szCs w:val="24"/>
          </w:rPr>
          <w:delText>Avh275</w:delText>
        </w:r>
      </w:del>
      <w:del w:id="2065" w:author="londtest" w:date="2009-01-05T09:02:00Z">
        <w:r>
          <w:rPr>
            <w:rFonts w:cs="Times New Roman"/>
            <w:b w:val="false"/>
            <w:i w:val="false"/>
            <w:color w:val="000000"/>
            <w:sz w:val="24"/>
            <w:szCs w:val="24"/>
          </w:rPr>
          <w:delText xml:space="preserve"> transcript co-segregates with the </w:delText>
        </w:r>
      </w:del>
      <w:del w:id="2066" w:author="londtest" w:date="2009-01-05T09:02:00Z">
        <w:r>
          <w:rPr>
            <w:rFonts w:cs="Times New Roman"/>
            <w:b w:val="false"/>
            <w:color w:val="000000"/>
            <w:sz w:val="24"/>
            <w:szCs w:val="24"/>
          </w:rPr>
          <w:delText>Avr1a</w:delText>
        </w:r>
      </w:del>
      <w:del w:id="2067" w:author="londtest" w:date="2009-01-05T09:02:00Z">
        <w:r>
          <w:rPr>
            <w:rFonts w:cs="Times New Roman"/>
            <w:b w:val="false"/>
            <w:i w:val="false"/>
            <w:color w:val="000000"/>
            <w:sz w:val="24"/>
            <w:szCs w:val="24"/>
          </w:rPr>
          <w:delText xml:space="preserve"> phenotype. Shown is an</w:delText>
        </w:r>
      </w:del>
      <w:del w:id="2068" w:author="londtest" w:date="2009-01-05T09:02:00Z">
        <w:r>
          <w:rPr>
            <w:rFonts w:cs="Times New Roman"/>
            <w:i w:val="false"/>
            <w:color w:val="000000"/>
            <w:sz w:val="24"/>
            <w:szCs w:val="24"/>
          </w:rPr>
          <w:delText xml:space="preserve"> </w:delText>
        </w:r>
      </w:del>
      <w:del w:id="2069" w:author="londtest" w:date="2009-01-05T09:02:00Z">
        <w:r>
          <w:rPr>
            <w:rFonts w:cs="Times New Roman"/>
            <w:b w:val="false"/>
            <w:i w:val="false"/>
            <w:color w:val="000000"/>
            <w:sz w:val="24"/>
            <w:szCs w:val="24"/>
          </w:rPr>
          <w:delText xml:space="preserve">RT-PCR analysis using </w:delText>
        </w:r>
      </w:del>
      <w:del w:id="2070" w:author="londtest" w:date="2009-01-05T09:02:00Z">
        <w:r>
          <w:rPr>
            <w:rFonts w:cs="Times New Roman"/>
            <w:b w:val="false"/>
            <w:color w:val="000000"/>
            <w:sz w:val="24"/>
            <w:szCs w:val="24"/>
          </w:rPr>
          <w:delText>Avh275</w:delText>
        </w:r>
      </w:del>
      <w:del w:id="2071" w:author="londtest" w:date="2009-01-05T09:02:00Z">
        <w:r>
          <w:rPr>
            <w:rFonts w:cs="Times New Roman"/>
            <w:b w:val="false"/>
            <w:i w:val="false"/>
            <w:color w:val="000000"/>
            <w:sz w:val="24"/>
            <w:szCs w:val="24"/>
          </w:rPr>
          <w:delText xml:space="preserve"> and </w:delText>
        </w:r>
      </w:del>
      <w:del w:id="2072" w:author="londtest" w:date="2009-01-05T09:02:00Z">
        <w:r>
          <w:rPr>
            <w:rFonts w:cs="Times New Roman"/>
            <w:b w:val="false"/>
            <w:color w:val="000000"/>
            <w:sz w:val="24"/>
            <w:szCs w:val="24"/>
          </w:rPr>
          <w:delText>Avh275c</w:delText>
        </w:r>
      </w:del>
      <w:del w:id="2073" w:author="londtest" w:date="2009-01-05T09:02:00Z">
        <w:r>
          <w:rPr>
            <w:rFonts w:cs="Times New Roman"/>
            <w:b w:val="false"/>
            <w:i w:val="false"/>
            <w:color w:val="000000"/>
            <w:sz w:val="24"/>
            <w:szCs w:val="24"/>
          </w:rPr>
          <w:delText xml:space="preserve"> gene-specific primers. A comparison of </w:delText>
        </w:r>
      </w:del>
      <w:del w:id="2074" w:author="londtest" w:date="2009-01-05T09:02:00Z">
        <w:r>
          <w:rPr>
            <w:rFonts w:cs="Times New Roman"/>
            <w:b w:val="false"/>
            <w:color w:val="000000"/>
            <w:sz w:val="24"/>
            <w:szCs w:val="24"/>
          </w:rPr>
          <w:delText>P. sojae</w:delText>
        </w:r>
      </w:del>
      <w:del w:id="2075" w:author="londtest" w:date="2009-01-05T09:02:00Z">
        <w:r>
          <w:rPr>
            <w:rFonts w:cs="Times New Roman"/>
            <w:b w:val="false"/>
            <w:i w:val="false"/>
            <w:color w:val="000000"/>
            <w:sz w:val="24"/>
            <w:szCs w:val="24"/>
          </w:rPr>
          <w:delText xml:space="preserve"> isolates that are virulent (V) or avirulent (A) on </w:delText>
        </w:r>
      </w:del>
      <w:del w:id="2076" w:author="londtest" w:date="2009-01-05T09:02:00Z">
        <w:r>
          <w:rPr>
            <w:rFonts w:cs="Times New Roman"/>
            <w:b w:val="false"/>
            <w:color w:val="000000"/>
            <w:sz w:val="24"/>
            <w:szCs w:val="24"/>
          </w:rPr>
          <w:delText>Rps1a</w:delText>
        </w:r>
      </w:del>
      <w:del w:id="2077" w:author="londtest" w:date="2009-01-05T09:02:00Z">
        <w:r>
          <w:rPr>
            <w:rFonts w:cs="Times New Roman"/>
            <w:b w:val="false"/>
            <w:i w:val="false"/>
            <w:color w:val="000000"/>
            <w:sz w:val="24"/>
            <w:szCs w:val="24"/>
          </w:rPr>
          <w:delText xml:space="preserve">; the race designation of each isolate is provided.   </w:delText>
        </w:r>
      </w:del>
      <w:del w:id="2078" w:author="londtest" w:date="2009-01-05T09:02:00Z">
        <w:r>
          <w:rPr>
            <w:rFonts w:cs="Times New Roman"/>
            <w:b w:val="false"/>
            <w:sz w:val="24"/>
            <w:szCs w:val="24"/>
          </w:rPr>
          <w:delText>P. sojae</w:delText>
        </w:r>
      </w:del>
      <w:del w:id="2079" w:author="londtest" w:date="2009-01-05T09:02:00Z">
        <w:r>
          <w:rPr>
            <w:rFonts w:cs="Times New Roman"/>
            <w:b w:val="false"/>
            <w:i w:val="false"/>
            <w:sz w:val="24"/>
            <w:szCs w:val="24"/>
          </w:rPr>
          <w:delText xml:space="preserve"> actin is shown as a control. </w:delText>
        </w:r>
      </w:del>
    </w:p>
    <w:p>
      <w:pPr>
        <w:pStyle w:val="Normal"/>
        <w:spacing w:lineRule="auto" w:line="240"/>
        <w:rPr>
          <w:del w:id="2091" w:author="londtest" w:date="2009-01-05T09:02:00Z"/>
        </w:rPr>
      </w:pPr>
      <w:del w:id="2081" w:author="londtest" w:date="2009-01-05T09:02:00Z">
        <w:r>
          <w:rPr>
            <w:b/>
          </w:rPr>
          <w:delText xml:space="preserve">(C)  </w:delText>
        </w:r>
      </w:del>
      <w:del w:id="2082" w:author="londtest" w:date="2009-01-05T09:02:00Z">
        <w:r>
          <w:rPr/>
          <w:delText xml:space="preserve">DNA blot analyses.  Genomic DNA from selected strains were digested with </w:delText>
        </w:r>
      </w:del>
      <w:del w:id="2083" w:author="londtest" w:date="2009-01-05T09:02:00Z">
        <w:r>
          <w:rPr>
            <w:i/>
          </w:rPr>
          <w:delText>Kpn</w:delText>
        </w:r>
      </w:del>
      <w:del w:id="2084" w:author="londtest" w:date="2009-01-05T09:02:00Z">
        <w:r>
          <w:rPr/>
          <w:delText>I</w:delText>
        </w:r>
      </w:del>
      <w:del w:id="2085" w:author="londtest" w:date="2009-01-05T09:02:00Z">
        <w:r>
          <w:rPr>
            <w:i/>
          </w:rPr>
          <w:delText xml:space="preserve"> </w:delText>
        </w:r>
      </w:del>
      <w:del w:id="2086" w:author="londtest" w:date="2009-01-05T09:02:00Z">
        <w:r>
          <w:rPr/>
          <w:delText>and hybridized with a probe derived from</w:delText>
        </w:r>
      </w:del>
      <w:del w:id="2087" w:author="londtest" w:date="2009-01-05T09:02:00Z">
        <w:r>
          <w:rPr>
            <w:i/>
          </w:rPr>
          <w:delText xml:space="preserve"> Avh275</w:delText>
        </w:r>
      </w:del>
      <w:del w:id="2088" w:author="londtest" w:date="2009-01-05T09:02:00Z">
        <w:r>
          <w:rPr/>
          <w:delText xml:space="preserve">.  Genomic copies of </w:delText>
        </w:r>
      </w:del>
      <w:del w:id="2089" w:author="londtest" w:date="2009-01-05T09:02:00Z">
        <w:r>
          <w:rPr>
            <w:i/>
          </w:rPr>
          <w:delText>Avh275</w:delText>
        </w:r>
      </w:del>
      <w:del w:id="2090" w:author="londtest" w:date="2009-01-05T09:02:00Z">
        <w:r>
          <w:rPr/>
          <w:delText xml:space="preserve"> are present in all avirulent races and in the virulent races 12, 19 and 25, but absent in virulent races 6, 8, 9 and 21. </w:delText>
        </w:r>
      </w:del>
    </w:p>
    <w:p>
      <w:pPr>
        <w:pStyle w:val="Normal"/>
        <w:spacing w:lineRule="auto" w:line="240"/>
        <w:rPr>
          <w:del w:id="2111" w:author="londtest" w:date="2009-01-05T09:02:00Z"/>
        </w:rPr>
      </w:pPr>
      <w:del w:id="2092" w:author="londtest" w:date="2009-01-05T09:02:00Z">
        <w:r>
          <w:rPr>
            <w:b/>
          </w:rPr>
          <w:delText>(D)</w:delText>
        </w:r>
      </w:del>
      <w:del w:id="2093" w:author="londtest" w:date="2009-01-05T09:02:00Z">
        <w:r>
          <w:rPr/>
          <w:delText xml:space="preserve"> Transient expression of </w:delText>
        </w:r>
      </w:del>
      <w:del w:id="2094" w:author="londtest" w:date="2009-01-05T09:02:00Z">
        <w:r>
          <w:rPr>
            <w:i/>
          </w:rPr>
          <w:delText>Avh275</w:delText>
        </w:r>
      </w:del>
      <w:del w:id="2095" w:author="londtest" w:date="2009-01-05T09:02:00Z">
        <w:r>
          <w:rPr/>
          <w:delText xml:space="preserve"> triggers an </w:delText>
        </w:r>
      </w:del>
      <w:del w:id="2096" w:author="londtest" w:date="2009-01-05T09:02:00Z">
        <w:r>
          <w:rPr>
            <w:i/>
          </w:rPr>
          <w:delText>Rps1a</w:delText>
        </w:r>
      </w:del>
      <w:del w:id="2097" w:author="londtest" w:date="2009-01-05T09:02:00Z">
        <w:r>
          <w:rPr/>
          <w:delText>-specific cell death.</w:delText>
        </w:r>
      </w:del>
      <w:del w:id="2098" w:author="londtest" w:date="2009-01-05T09:02:00Z">
        <w:r>
          <w:rPr>
            <w:b/>
          </w:rPr>
          <w:delText xml:space="preserve"> </w:delText>
        </w:r>
      </w:del>
      <w:del w:id="2099" w:author="londtest" w:date="2009-01-05T09:02:00Z">
        <w:r>
          <w:rPr/>
          <w:delText xml:space="preserve">Soybean leaves (Harosoy- </w:delText>
        </w:r>
      </w:del>
      <w:del w:id="2100" w:author="londtest" w:date="2009-01-05T09:02:00Z">
        <w:r>
          <w:rPr>
            <w:i/>
          </w:rPr>
          <w:delText>rps1a</w:delText>
        </w:r>
      </w:del>
      <w:del w:id="2101" w:author="londtest" w:date="2009-01-05T09:02:00Z">
        <w:r>
          <w:rPr/>
          <w:delText xml:space="preserve"> and Harosoy 63- </w:delText>
        </w:r>
      </w:del>
      <w:del w:id="2102" w:author="londtest" w:date="2009-01-05T09:02:00Z">
        <w:r>
          <w:rPr>
            <w:i/>
          </w:rPr>
          <w:delText>Rps1a</w:delText>
        </w:r>
      </w:del>
      <w:del w:id="2103" w:author="londtest" w:date="2009-01-05T09:02:00Z">
        <w:r>
          <w:rPr/>
          <w:delText xml:space="preserve">) were bombarded with tungsten beads coated with control plasmid pFF19 carrying GUS (pFF19:GUS), or co-bombarded with pFF19:GUS together with test constructs containing </w:delText>
        </w:r>
      </w:del>
      <w:del w:id="2104" w:author="londtest" w:date="2009-01-05T09:02:00Z">
        <w:r>
          <w:rPr>
            <w:i/>
          </w:rPr>
          <w:delText>Avh275c</w:delText>
        </w:r>
      </w:del>
      <w:del w:id="2105" w:author="londtest" w:date="2009-01-05T09:02:00Z">
        <w:r>
          <w:rPr/>
          <w:delText xml:space="preserve"> or </w:delText>
        </w:r>
      </w:del>
      <w:del w:id="2106" w:author="londtest" w:date="2009-01-05T09:02:00Z">
        <w:r>
          <w:rPr>
            <w:i/>
          </w:rPr>
          <w:delText>Avh275</w:delText>
        </w:r>
      </w:del>
      <w:del w:id="2107" w:author="londtest" w:date="2009-01-05T09:02:00Z">
        <w:r>
          <w:rPr/>
          <w:delText xml:space="preserve">, as indicated. Signal peptides were retained in the test constructs. Shown is the ratio of GUS-positive spots for the indicated test constructs compared with the control vector. </w:delText>
        </w:r>
      </w:del>
      <w:del w:id="2108" w:author="londtest" w:date="2009-01-05T09:02:00Z">
        <w:r>
          <w:rPr>
            <w:color w:val="333300"/>
            <w:lang w:val="en"/>
          </w:rPr>
          <w:delText>Data represent the mean of at least 14 replicates, and the error bars indicate ± standard deviation</w:delText>
        </w:r>
      </w:del>
      <w:del w:id="2109" w:author="londtest" w:date="2009-01-05T09:02:00Z">
        <w:r>
          <w:rPr>
            <w:rFonts w:cs="Verdana" w:ascii="Verdana" w:hAnsi="Verdana"/>
            <w:color w:val="333300"/>
            <w:sz w:val="20"/>
            <w:szCs w:val="20"/>
            <w:lang w:val="en"/>
          </w:rPr>
          <w:delText>.</w:delText>
        </w:r>
      </w:del>
      <w:del w:id="2110" w:author="londtest" w:date="2009-01-05T09:02:00Z">
        <w:r>
          <w:rPr/>
          <w:delText xml:space="preserve"> </w:delText>
        </w:r>
      </w:del>
    </w:p>
    <w:p>
      <w:pPr>
        <w:pStyle w:val="Normal"/>
        <w:spacing w:lineRule="auto" w:line="240"/>
        <w:rPr>
          <w:del w:id="2113" w:author="londtest" w:date="2008-12-11T08:58:00Z"/>
        </w:rPr>
      </w:pPr>
      <w:del w:id="2112" w:author="londtest" w:date="2008-12-11T08:58:00Z">
        <w:r>
          <w:rPr/>
        </w:r>
      </w:del>
    </w:p>
    <w:p>
      <w:pPr>
        <w:pStyle w:val="Normal"/>
        <w:spacing w:lineRule="auto" w:line="240"/>
        <w:rPr>
          <w:del w:id="2119" w:author="londtest" w:date="2009-01-05T09:02:00Z"/>
        </w:rPr>
      </w:pPr>
      <w:del w:id="2114" w:author="londtest" w:date="2009-01-05T09:02:00Z">
        <w:r>
          <w:rPr>
            <w:b/>
          </w:rPr>
          <w:delText xml:space="preserve">Figure 3. </w:delText>
        </w:r>
      </w:del>
      <w:del w:id="2115" w:author="londtest" w:date="2009-01-05T09:02:00Z">
        <w:r>
          <w:rPr/>
          <w:delText>Identification of an</w:delText>
        </w:r>
      </w:del>
      <w:del w:id="2116" w:author="londtest" w:date="2009-01-05T09:02:00Z">
        <w:r>
          <w:rPr>
            <w:b/>
          </w:rPr>
          <w:delText xml:space="preserve"> </w:delText>
        </w:r>
      </w:del>
      <w:del w:id="2117" w:author="londtest" w:date="2009-01-05T09:02:00Z">
        <w:r>
          <w:rPr>
            <w:i/>
          </w:rPr>
          <w:delText>Avr3a</w:delText>
        </w:r>
      </w:del>
      <w:del w:id="2118" w:author="londtest" w:date="2009-01-05T09:02:00Z">
        <w:r>
          <w:rPr/>
          <w:delText xml:space="preserve">-linked transcriptome marker by array-assisted bulked segregant analysis.  </w:delText>
        </w:r>
      </w:del>
    </w:p>
    <w:p>
      <w:pPr>
        <w:pStyle w:val="Normal"/>
        <w:spacing w:lineRule="auto" w:line="240" w:before="0" w:after="0"/>
        <w:rPr>
          <w:rStyle w:val="StrongEmphasis"/>
          <w:rFonts w:ascii="Times New Roman" w:hAnsi="Times New Roman" w:cs="Times New Roman"/>
          <w:i/>
          <w:i/>
          <w:sz w:val="24"/>
          <w:szCs w:val="24"/>
          <w:shd w:fill="FFFFFF" w:val="clear"/>
          <w:del w:id="2145" w:author="londtest" w:date="2009-01-05T09:02:00Z"/>
        </w:rPr>
      </w:pPr>
      <w:del w:id="2120" w:author="londtest" w:date="2009-01-05T09:02:00Z">
        <w:r>
          <w:rPr>
            <w:rFonts w:cs="Times New Roman" w:ascii="Times New Roman" w:hAnsi="Times New Roman"/>
            <w:i w:val="false"/>
            <w:sz w:val="24"/>
            <w:szCs w:val="24"/>
          </w:rPr>
          <w:delText>(A)</w:delText>
        </w:r>
      </w:del>
      <w:del w:id="2121" w:author="londtest" w:date="2009-01-05T09:02:00Z">
        <w:r>
          <w:rPr>
            <w:rFonts w:cs="Times New Roman" w:ascii="Times New Roman" w:hAnsi="Times New Roman"/>
            <w:b w:val="false"/>
            <w:i w:val="false"/>
            <w:sz w:val="24"/>
            <w:szCs w:val="24"/>
          </w:rPr>
          <w:delText xml:space="preserve"> Processing of microarray data. The data was filtered to select for probe-sets with raw expression values greater than 100. An analysis of variance (ANOVA, P-value set to 0.05) was performed to identify differentially expressed probe-sets in race 2 </w:delText>
        </w:r>
      </w:del>
      <w:del w:id="2122" w:author="londtest" w:date="2009-01-05T09:02:00Z">
        <w:r>
          <w:rPr>
            <w:rStyle w:val="StrongEmphasis"/>
            <w:rFonts w:cs="Times New Roman" w:ascii="Times New Roman" w:hAnsi="Times New Roman"/>
            <w:b/>
            <w:i/>
            <w:sz w:val="24"/>
            <w:szCs w:val="24"/>
            <w:shd w:fill="FFFFFF" w:val="clear"/>
          </w:rPr>
          <w:delText>(</w:delText>
        </w:r>
      </w:del>
      <w:del w:id="2123" w:author="londtest" w:date="2009-01-05T09:02:00Z">
        <w:r>
          <w:rPr>
            <w:rStyle w:val="StrongEmphasis"/>
            <w:rFonts w:cs="Times New Roman" w:ascii="Times New Roman" w:hAnsi="Times New Roman"/>
            <w:b/>
            <w:sz w:val="24"/>
            <w:szCs w:val="24"/>
            <w:shd w:fill="FFFFFF" w:val="clear"/>
          </w:rPr>
          <w:delText>Avr3a</w:delText>
        </w:r>
      </w:del>
      <w:del w:id="2124" w:author="londtest" w:date="2009-01-05T09:02:00Z">
        <w:r>
          <w:rPr>
            <w:rStyle w:val="StrongEmphasis"/>
            <w:rFonts w:cs="Times New Roman" w:ascii="Times New Roman" w:hAnsi="Times New Roman"/>
            <w:b/>
            <w:i/>
            <w:sz w:val="24"/>
            <w:szCs w:val="24"/>
            <w:shd w:fill="FFFFFF" w:val="clear"/>
          </w:rPr>
          <w:delText xml:space="preserve">) </w:delText>
        </w:r>
      </w:del>
      <w:del w:id="2125" w:author="londtest" w:date="2009-01-05T09:02:00Z">
        <w:r>
          <w:rPr>
            <w:rFonts w:cs="Times New Roman" w:ascii="Times New Roman" w:hAnsi="Times New Roman"/>
            <w:b w:val="false"/>
            <w:i w:val="false"/>
            <w:sz w:val="24"/>
            <w:szCs w:val="24"/>
          </w:rPr>
          <w:delText xml:space="preserve">compared to race 7 </w:delText>
        </w:r>
      </w:del>
      <w:del w:id="2126" w:author="londtest" w:date="2009-01-05T09:02:00Z">
        <w:r>
          <w:rPr>
            <w:rStyle w:val="StrongEmphasis"/>
            <w:rFonts w:cs="Times New Roman" w:ascii="Times New Roman" w:hAnsi="Times New Roman"/>
            <w:b/>
            <w:i/>
            <w:sz w:val="24"/>
            <w:szCs w:val="24"/>
            <w:shd w:fill="FFFFFF" w:val="clear"/>
          </w:rPr>
          <w:delText>(</w:delText>
        </w:r>
      </w:del>
      <w:del w:id="2127" w:author="londtest" w:date="2009-01-05T09:02:00Z">
        <w:r>
          <w:rPr>
            <w:rStyle w:val="StrongEmphasis"/>
            <w:rFonts w:cs="Times New Roman" w:ascii="Times New Roman" w:hAnsi="Times New Roman"/>
            <w:b/>
            <w:sz w:val="24"/>
            <w:szCs w:val="24"/>
            <w:shd w:fill="FFFFFF" w:val="clear"/>
          </w:rPr>
          <w:delText>avr3a</w:delText>
        </w:r>
      </w:del>
      <w:del w:id="2128" w:author="londtest" w:date="2009-01-05T09:02:00Z">
        <w:r>
          <w:rPr>
            <w:rStyle w:val="StrongEmphasis"/>
            <w:rFonts w:cs="Times New Roman" w:ascii="Times New Roman" w:hAnsi="Times New Roman"/>
            <w:b/>
            <w:i/>
            <w:sz w:val="24"/>
            <w:szCs w:val="24"/>
            <w:shd w:fill="FFFFFF" w:val="clear"/>
          </w:rPr>
          <w:delText xml:space="preserve">), </w:delText>
        </w:r>
      </w:del>
      <w:del w:id="2129" w:author="londtest" w:date="2009-01-05T09:02:00Z">
        <w:r>
          <w:rPr>
            <w:rFonts w:cs="Times New Roman" w:ascii="Times New Roman" w:hAnsi="Times New Roman"/>
            <w:b w:val="false"/>
            <w:i w:val="false"/>
            <w:sz w:val="24"/>
            <w:szCs w:val="24"/>
          </w:rPr>
          <w:delText>and between F</w:delText>
        </w:r>
      </w:del>
      <w:del w:id="2130" w:author="londtest" w:date="2009-01-05T09:02:00Z">
        <w:r>
          <w:rPr>
            <w:rFonts w:cs="Times New Roman" w:ascii="Times New Roman" w:hAnsi="Times New Roman"/>
            <w:b w:val="false"/>
            <w:i w:val="false"/>
            <w:sz w:val="24"/>
            <w:szCs w:val="24"/>
            <w:vertAlign w:val="subscript"/>
          </w:rPr>
          <w:delText>2</w:delText>
        </w:r>
      </w:del>
      <w:del w:id="2131" w:author="londtest" w:date="2009-01-05T09:02:00Z">
        <w:r>
          <w:rPr>
            <w:rFonts w:cs="Times New Roman" w:ascii="Times New Roman" w:hAnsi="Times New Roman"/>
            <w:b w:val="false"/>
            <w:i w:val="false"/>
            <w:sz w:val="24"/>
            <w:szCs w:val="24"/>
          </w:rPr>
          <w:delText xml:space="preserve"> Pool </w:delText>
        </w:r>
      </w:del>
      <w:del w:id="2132" w:author="londtest" w:date="2008-10-09T11:56:00Z">
        <w:r>
          <w:rPr>
            <w:rFonts w:cs="Times New Roman" w:ascii="Times New Roman" w:hAnsi="Times New Roman"/>
            <w:b w:val="false"/>
            <w:i w:val="false"/>
            <w:sz w:val="24"/>
            <w:szCs w:val="24"/>
          </w:rPr>
          <w:delText>#</w:delText>
        </w:r>
      </w:del>
      <w:del w:id="2133" w:author="londtest" w:date="2009-01-05T09:02:00Z">
        <w:r>
          <w:rPr>
            <w:rFonts w:cs="Times New Roman" w:ascii="Times New Roman" w:hAnsi="Times New Roman"/>
            <w:b w:val="false"/>
            <w:i w:val="false"/>
            <w:sz w:val="24"/>
            <w:szCs w:val="24"/>
          </w:rPr>
          <w:delText>1</w:delText>
        </w:r>
      </w:del>
      <w:del w:id="2134" w:author="londtest" w:date="2009-01-05T09:02:00Z">
        <w:r>
          <w:rPr>
            <w:rStyle w:val="StrongEmphasis"/>
            <w:rFonts w:cs="Times New Roman" w:ascii="Times New Roman" w:hAnsi="Times New Roman"/>
            <w:b/>
            <w:i/>
            <w:sz w:val="24"/>
            <w:szCs w:val="24"/>
            <w:shd w:fill="FFFFFF" w:val="clear"/>
          </w:rPr>
          <w:delText xml:space="preserve"> (avirulent on</w:delText>
        </w:r>
      </w:del>
      <w:del w:id="2135" w:author="londtest" w:date="2009-01-05T09:02:00Z">
        <w:r>
          <w:rPr>
            <w:rStyle w:val="StrongEmphasis"/>
            <w:rFonts w:cs="Times New Roman" w:ascii="Times New Roman" w:hAnsi="Times New Roman"/>
            <w:b/>
            <w:sz w:val="24"/>
            <w:szCs w:val="24"/>
            <w:shd w:fill="FFFFFF" w:val="clear"/>
          </w:rPr>
          <w:delText xml:space="preserve"> Rps3a</w:delText>
        </w:r>
      </w:del>
      <w:del w:id="2136" w:author="londtest" w:date="2009-01-05T09:02:00Z">
        <w:r>
          <w:rPr>
            <w:rStyle w:val="StrongEmphasis"/>
            <w:rFonts w:cs="Times New Roman" w:ascii="Times New Roman" w:hAnsi="Times New Roman"/>
            <w:b/>
            <w:i/>
            <w:sz w:val="24"/>
            <w:szCs w:val="24"/>
            <w:shd w:fill="FFFFFF" w:val="clear"/>
          </w:rPr>
          <w:delText>)</w:delText>
        </w:r>
      </w:del>
      <w:del w:id="2137" w:author="londtest" w:date="2009-01-05T09:02:00Z">
        <w:r>
          <w:rPr>
            <w:rFonts w:cs="Times New Roman" w:ascii="Times New Roman" w:hAnsi="Times New Roman"/>
            <w:b w:val="false"/>
            <w:i w:val="false"/>
            <w:sz w:val="24"/>
            <w:szCs w:val="24"/>
          </w:rPr>
          <w:delText xml:space="preserve"> and F</w:delText>
        </w:r>
      </w:del>
      <w:del w:id="2138" w:author="londtest" w:date="2009-01-05T09:02:00Z">
        <w:r>
          <w:rPr>
            <w:rFonts w:cs="Times New Roman" w:ascii="Times New Roman" w:hAnsi="Times New Roman"/>
            <w:b w:val="false"/>
            <w:i w:val="false"/>
            <w:sz w:val="24"/>
            <w:szCs w:val="24"/>
            <w:vertAlign w:val="subscript"/>
          </w:rPr>
          <w:delText xml:space="preserve">2 </w:delText>
        </w:r>
      </w:del>
      <w:del w:id="2139" w:author="londtest" w:date="2009-01-05T09:02:00Z">
        <w:r>
          <w:rPr>
            <w:rFonts w:cs="Times New Roman" w:ascii="Times New Roman" w:hAnsi="Times New Roman"/>
            <w:b w:val="false"/>
            <w:i w:val="false"/>
            <w:sz w:val="24"/>
            <w:szCs w:val="24"/>
          </w:rPr>
          <w:delText xml:space="preserve">Pool </w:delText>
        </w:r>
      </w:del>
      <w:del w:id="2140" w:author="londtest" w:date="2008-10-09T11:56:00Z">
        <w:r>
          <w:rPr>
            <w:rFonts w:cs="Times New Roman" w:ascii="Times New Roman" w:hAnsi="Times New Roman"/>
            <w:b w:val="false"/>
            <w:i w:val="false"/>
            <w:sz w:val="24"/>
            <w:szCs w:val="24"/>
          </w:rPr>
          <w:delText>#</w:delText>
        </w:r>
      </w:del>
      <w:del w:id="2141" w:author="londtest" w:date="2009-01-05T09:02:00Z">
        <w:r>
          <w:rPr>
            <w:rFonts w:cs="Times New Roman" w:ascii="Times New Roman" w:hAnsi="Times New Roman"/>
            <w:b w:val="false"/>
            <w:i w:val="false"/>
            <w:sz w:val="24"/>
            <w:szCs w:val="24"/>
          </w:rPr>
          <w:delText xml:space="preserve">2 </w:delText>
        </w:r>
      </w:del>
      <w:del w:id="2142" w:author="londtest" w:date="2009-01-05T09:02:00Z">
        <w:r>
          <w:rPr>
            <w:rStyle w:val="StrongEmphasis"/>
            <w:rFonts w:cs="Times New Roman" w:ascii="Times New Roman" w:hAnsi="Times New Roman"/>
            <w:b/>
            <w:i/>
            <w:sz w:val="24"/>
            <w:szCs w:val="24"/>
            <w:shd w:fill="FFFFFF" w:val="clear"/>
          </w:rPr>
          <w:delText xml:space="preserve">(virulent on </w:delText>
        </w:r>
      </w:del>
      <w:del w:id="2143" w:author="londtest" w:date="2009-01-05T09:02:00Z">
        <w:r>
          <w:rPr>
            <w:rStyle w:val="StrongEmphasis"/>
            <w:rFonts w:cs="Times New Roman" w:ascii="Times New Roman" w:hAnsi="Times New Roman"/>
            <w:b/>
            <w:sz w:val="24"/>
            <w:szCs w:val="24"/>
            <w:shd w:fill="FFFFFF" w:val="clear"/>
          </w:rPr>
          <w:delText>Rps3a</w:delText>
        </w:r>
      </w:del>
      <w:del w:id="2144" w:author="londtest" w:date="2009-01-05T09:02:00Z">
        <w:r>
          <w:rPr>
            <w:rFonts w:cs="Times New Roman" w:ascii="Times New Roman" w:hAnsi="Times New Roman"/>
            <w:b w:val="false"/>
            <w:i w:val="false"/>
            <w:sz w:val="24"/>
            <w:szCs w:val="24"/>
          </w:rPr>
          <w:delText>). Probe-sets identified from the ANOVA analysis were then processed through a filter to select those that displayed a two-fold or greater difference in expression. The Venn diagrams show the number of probe-sets identified at each stage of the analysis.</w:delText>
        </w:r>
      </w:del>
    </w:p>
    <w:p>
      <w:pPr>
        <w:pStyle w:val="Normal"/>
        <w:spacing w:lineRule="auto" w:line="240" w:before="0" w:after="0"/>
        <w:rPr>
          <w:rStyle w:val="StrongEmphasis"/>
          <w:rFonts w:ascii="Times New Roman" w:hAnsi="Times New Roman" w:cs="Times New Roman"/>
          <w:i/>
          <w:i/>
          <w:sz w:val="24"/>
          <w:szCs w:val="24"/>
          <w:shd w:fill="FFFFFF" w:val="clear"/>
          <w:del w:id="2152" w:author="londtest" w:date="2009-01-05T09:02:00Z"/>
        </w:rPr>
      </w:pPr>
      <w:del w:id="2146" w:author="londtest" w:date="2009-01-05T09:02:00Z">
        <w:r>
          <w:rPr>
            <w:rStyle w:val="StrongEmphasis"/>
            <w:rFonts w:cs="Times New Roman" w:ascii="Times New Roman" w:hAnsi="Times New Roman"/>
            <w:b w:val="false"/>
            <w:i/>
            <w:sz w:val="24"/>
            <w:szCs w:val="24"/>
            <w:shd w:fill="FFFFFF" w:val="clear"/>
          </w:rPr>
          <w:delText>(B)</w:delText>
        </w:r>
      </w:del>
      <w:del w:id="2147" w:author="londtest" w:date="2009-01-05T09:02:00Z">
        <w:r>
          <w:rPr>
            <w:rStyle w:val="StrongEmphasis"/>
            <w:rFonts w:cs="Times New Roman" w:ascii="Times New Roman" w:hAnsi="Times New Roman"/>
            <w:b/>
            <w:i/>
            <w:sz w:val="24"/>
            <w:szCs w:val="24"/>
            <w:shd w:fill="FFFFFF" w:val="clear"/>
          </w:rPr>
          <w:delText xml:space="preserve"> Graphical representation of hybridization data for each of the two probe-sets identified from the microarray analysis. The two probe-sets, PsAffx.C606000001_s_at (EST clone psZO011C04) and PsAffx.HB018xD22f (EST clone psHB018xD22), show greater than two-fold differences in hybridization in each condition (race2 vs. race7, and Pool</w:delText>
        </w:r>
      </w:del>
      <w:del w:id="2148" w:author="londtest" w:date="2008-10-09T11:56:00Z">
        <w:r>
          <w:rPr>
            <w:rStyle w:val="StrongEmphasis"/>
            <w:rFonts w:cs="Times New Roman" w:ascii="Times New Roman" w:hAnsi="Times New Roman"/>
            <w:b/>
            <w:i/>
            <w:sz w:val="24"/>
            <w:szCs w:val="24"/>
            <w:shd w:fill="FFFFFF" w:val="clear"/>
          </w:rPr>
          <w:delText>#</w:delText>
        </w:r>
      </w:del>
      <w:del w:id="2149" w:author="londtest" w:date="2009-01-05T09:02:00Z">
        <w:r>
          <w:rPr>
            <w:rStyle w:val="StrongEmphasis"/>
            <w:rFonts w:cs="Times New Roman" w:ascii="Times New Roman" w:hAnsi="Times New Roman"/>
            <w:b/>
            <w:i/>
            <w:sz w:val="24"/>
            <w:szCs w:val="24"/>
            <w:shd w:fill="FFFFFF" w:val="clear"/>
          </w:rPr>
          <w:delText>1 vs. Pool</w:delText>
        </w:r>
      </w:del>
      <w:del w:id="2150" w:author="londtest" w:date="2008-10-09T11:56:00Z">
        <w:r>
          <w:rPr>
            <w:rStyle w:val="StrongEmphasis"/>
            <w:rFonts w:cs="Times New Roman" w:ascii="Times New Roman" w:hAnsi="Times New Roman"/>
            <w:b/>
            <w:i/>
            <w:sz w:val="24"/>
            <w:szCs w:val="24"/>
            <w:shd w:fill="FFFFFF" w:val="clear"/>
          </w:rPr>
          <w:delText>#</w:delText>
        </w:r>
      </w:del>
      <w:del w:id="2151" w:author="londtest" w:date="2009-01-05T09:02:00Z">
        <w:r>
          <w:rPr>
            <w:rStyle w:val="StrongEmphasis"/>
            <w:rFonts w:cs="Times New Roman" w:ascii="Times New Roman" w:hAnsi="Times New Roman"/>
            <w:b/>
            <w:i/>
            <w:sz w:val="24"/>
            <w:szCs w:val="24"/>
            <w:shd w:fill="FFFFFF" w:val="clear"/>
          </w:rPr>
          <w:delText xml:space="preserve">2).  Each measurement represents the mean and standard error of three independent experiments.  </w:delText>
        </w:r>
      </w:del>
    </w:p>
    <w:p>
      <w:pPr>
        <w:pStyle w:val="Normal"/>
        <w:spacing w:lineRule="auto" w:line="240" w:before="0" w:after="0"/>
        <w:rPr>
          <w:del w:id="2161" w:author="londtest" w:date="2009-01-05T09:02:00Z"/>
        </w:rPr>
      </w:pPr>
      <w:del w:id="2153" w:author="londtest" w:date="2009-01-05T09:02:00Z">
        <w:r>
          <w:rPr>
            <w:rStyle w:val="StrongEmphasis"/>
            <w:rFonts w:cs="Times New Roman" w:ascii="Times New Roman" w:hAnsi="Times New Roman"/>
            <w:b w:val="false"/>
            <w:i/>
            <w:sz w:val="24"/>
            <w:szCs w:val="24"/>
            <w:shd w:fill="FFFFFF" w:val="clear"/>
          </w:rPr>
          <w:delText>(C)</w:delText>
        </w:r>
      </w:del>
      <w:del w:id="2154" w:author="londtest" w:date="2009-01-05T09:02:00Z">
        <w:r>
          <w:rPr>
            <w:rStyle w:val="StrongEmphasis"/>
            <w:rFonts w:cs="Times New Roman" w:ascii="Times New Roman" w:hAnsi="Times New Roman"/>
            <w:b/>
            <w:i/>
            <w:sz w:val="24"/>
            <w:szCs w:val="24"/>
            <w:shd w:fill="FFFFFF" w:val="clear"/>
          </w:rPr>
          <w:delText xml:space="preserve"> The array target PsAffx.C606000001_s falls in a genome region that is rich in predicted RXLR effectors, and lies directly adjacent to </w:delText>
        </w:r>
      </w:del>
      <w:del w:id="2155" w:author="londtest" w:date="2009-01-05T09:02:00Z">
        <w:r>
          <w:rPr>
            <w:rStyle w:val="StrongEmphasis"/>
            <w:rFonts w:cs="Times New Roman" w:ascii="Times New Roman" w:hAnsi="Times New Roman"/>
            <w:b/>
            <w:sz w:val="24"/>
            <w:szCs w:val="24"/>
            <w:shd w:fill="FFFFFF" w:val="clear"/>
          </w:rPr>
          <w:delText>Avh92</w:delText>
        </w:r>
      </w:del>
      <w:del w:id="2156" w:author="londtest" w:date="2009-01-05T09:02:00Z">
        <w:r>
          <w:rPr>
            <w:rStyle w:val="StrongEmphasis"/>
            <w:rFonts w:cs="Times New Roman" w:ascii="Times New Roman" w:hAnsi="Times New Roman"/>
            <w:b/>
            <w:i/>
            <w:sz w:val="24"/>
            <w:szCs w:val="24"/>
            <w:shd w:fill="FFFFFF" w:val="clear"/>
          </w:rPr>
          <w:delText>. This region of the genome, corresponding to Super-</w:delText>
        </w:r>
      </w:del>
      <w:del w:id="2157" w:author="londtest" w:date="2008-10-09T11:55:00Z">
        <w:r>
          <w:rPr>
            <w:rStyle w:val="StrongEmphasis"/>
            <w:rFonts w:cs="Times New Roman" w:ascii="Times New Roman" w:hAnsi="Times New Roman"/>
            <w:b/>
            <w:i/>
            <w:sz w:val="24"/>
            <w:szCs w:val="24"/>
            <w:shd w:fill="FFFFFF" w:val="clear"/>
          </w:rPr>
          <w:delText>s</w:delText>
        </w:r>
      </w:del>
      <w:del w:id="2158" w:author="londtest" w:date="2009-01-05T09:02:00Z">
        <w:r>
          <w:rPr>
            <w:rStyle w:val="StrongEmphasis"/>
            <w:rFonts w:cs="Times New Roman" w:ascii="Times New Roman" w:hAnsi="Times New Roman"/>
            <w:b/>
            <w:i/>
            <w:sz w:val="24"/>
            <w:szCs w:val="24"/>
            <w:shd w:fill="FFFFFF" w:val="clear"/>
          </w:rPr>
          <w:delText>caffold 29 (Zhang et al., 2006), contains sequence assembly contigs Ps_Scaffold_42, Ps_Scaffold_80, and Ps_Scaffold_31. The length of each sequence contig (kb) and the position of predicted RXLR effectors (</w:delText>
        </w:r>
      </w:del>
      <w:del w:id="2159" w:author="londtest" w:date="2009-01-05T09:02:00Z">
        <w:r>
          <w:rPr>
            <w:rStyle w:val="StrongEmphasis"/>
            <w:rFonts w:cs="Times New Roman" w:ascii="Times New Roman" w:hAnsi="Times New Roman"/>
            <w:b/>
            <w:sz w:val="24"/>
            <w:szCs w:val="24"/>
            <w:shd w:fill="FFFFFF" w:val="clear"/>
          </w:rPr>
          <w:delText>Avh</w:delText>
        </w:r>
      </w:del>
      <w:del w:id="2160" w:author="londtest" w:date="2009-01-05T09:02:00Z">
        <w:r>
          <w:rPr>
            <w:rStyle w:val="StrongEmphasis"/>
            <w:rFonts w:cs="Times New Roman" w:ascii="Times New Roman" w:hAnsi="Times New Roman"/>
            <w:b/>
            <w:i/>
            <w:sz w:val="24"/>
            <w:szCs w:val="24"/>
            <w:shd w:fill="FFFFFF" w:val="clear"/>
          </w:rPr>
          <w:delText xml:space="preserve"> genes) are shown. </w:delText>
        </w:r>
      </w:del>
    </w:p>
    <w:p>
      <w:pPr>
        <w:pStyle w:val="Normal"/>
        <w:keepNext w:val="true"/>
        <w:widowControl/>
        <w:bidi w:val="0"/>
        <w:spacing w:lineRule="auto" w:line="240" w:before="0" w:after="0"/>
        <w:rPr>
          <w:rFonts w:ascii="Times New Roman" w:hAnsi="Times New Roman" w:cs="Times New Roman"/>
          <w:b w:val="false"/>
          <w:b w:val="false"/>
          <w:bCs w:val="false"/>
          <w:i w:val="false"/>
          <w:i w:val="false"/>
          <w:sz w:val="24"/>
          <w:szCs w:val="24"/>
          <w:shd w:fill="auto" w:val="clear"/>
          <w:lang w:val="en-US"/>
          <w:del w:id="2182" w:author="londtest" w:date="2009-01-05T09:02:00Z"/>
        </w:rPr>
      </w:pPr>
      <w:del w:id="2162" w:author="londtest" w:date="2009-01-05T09:02:00Z">
        <w:r>
          <w:rPr>
            <w:rStyle w:val="StrongEmphasis"/>
            <w:b w:val="false"/>
            <w:i/>
            <w:shd w:fill="FFFFFF" w:val="clear"/>
          </w:rPr>
          <w:delText>(D)</w:delText>
        </w:r>
      </w:del>
      <w:del w:id="2163" w:author="londtest" w:date="2009-01-05T09:02:00Z">
        <w:r>
          <w:rPr>
            <w:rStyle w:val="StrongEmphasis"/>
            <w:b/>
            <w:i/>
            <w:shd w:fill="FFFFFF" w:val="clear"/>
          </w:rPr>
          <w:delText xml:space="preserve">  Array target PsAffx.C606000001_s</w:delText>
        </w:r>
      </w:del>
      <w:del w:id="2164" w:author="londtest" w:date="2009-01-05T09:02:00Z">
        <w:r>
          <w:rPr>
            <w:b w:val="false"/>
            <w:i w:val="false"/>
          </w:rPr>
          <w:delText xml:space="preserve"> and adjacent gene </w:delText>
        </w:r>
      </w:del>
      <w:del w:id="2165" w:author="londtest" w:date="2009-01-05T09:02:00Z">
        <w:r>
          <w:rPr>
            <w:b w:val="false"/>
          </w:rPr>
          <w:delText>Avh92</w:delText>
        </w:r>
      </w:del>
      <w:del w:id="2166" w:author="londtest" w:date="2009-01-05T09:02:00Z">
        <w:r>
          <w:rPr>
            <w:b w:val="false"/>
            <w:i w:val="false"/>
          </w:rPr>
          <w:delText xml:space="preserve"> display similar expression patterns. Shown is an RT-PCR analysis of predicted mucin-like gene (</w:delText>
        </w:r>
      </w:del>
      <w:del w:id="2167" w:author="londtest" w:date="2009-01-05T09:02:00Z">
        <w:r>
          <w:rPr>
            <w:rStyle w:val="StrongEmphasis"/>
            <w:b/>
            <w:i/>
            <w:shd w:fill="FFFFFF" w:val="clear"/>
          </w:rPr>
          <w:delText>PsAffx.C606000001_s)</w:delText>
        </w:r>
      </w:del>
      <w:del w:id="2168" w:author="londtest" w:date="2009-01-05T09:02:00Z">
        <w:r>
          <w:rPr>
            <w:b w:val="false"/>
            <w:i w:val="false"/>
          </w:rPr>
          <w:delText xml:space="preserve"> and adjacent gene </w:delText>
        </w:r>
      </w:del>
      <w:del w:id="2169" w:author="londtest" w:date="2009-01-05T09:02:00Z">
        <w:r>
          <w:rPr>
            <w:b w:val="false"/>
          </w:rPr>
          <w:delText>Avh92.</w:delText>
        </w:r>
      </w:del>
      <w:del w:id="2170" w:author="londtest" w:date="2009-01-05T09:02:00Z">
        <w:r>
          <w:rPr>
            <w:b w:val="false"/>
            <w:i w:val="false"/>
          </w:rPr>
          <w:delText xml:space="preserve"> Semi-quantitative RT-PCR analysis was performed on RNA extracted from </w:delText>
        </w:r>
      </w:del>
      <w:del w:id="2171" w:author="londtest" w:date="2009-01-05T09:02:00Z">
        <w:r>
          <w:rPr>
            <w:b w:val="false"/>
          </w:rPr>
          <w:delText>P. sojae</w:delText>
        </w:r>
      </w:del>
      <w:del w:id="2172" w:author="londtest" w:date="2009-01-05T09:02:00Z">
        <w:r>
          <w:rPr>
            <w:b w:val="false"/>
            <w:i w:val="false"/>
          </w:rPr>
          <w:delText xml:space="preserve"> parents race 2 (R2) and race 7 (R7) and individual F</w:delText>
        </w:r>
      </w:del>
      <w:del w:id="2173" w:author="londtest" w:date="2009-01-05T09:02:00Z">
        <w:r>
          <w:rPr>
            <w:b w:val="false"/>
            <w:i w:val="false"/>
            <w:vertAlign w:val="subscript"/>
          </w:rPr>
          <w:delText>2</w:delText>
        </w:r>
      </w:del>
      <w:del w:id="2174" w:author="londtest" w:date="2009-01-05T09:02:00Z">
        <w:r>
          <w:rPr>
            <w:b w:val="false"/>
            <w:i w:val="false"/>
          </w:rPr>
          <w:delText xml:space="preserve"> progeny (numbered) originally used in microarray analysis. The phenotype of each </w:delText>
        </w:r>
      </w:del>
      <w:del w:id="2175" w:author="londtest" w:date="2009-01-05T09:02:00Z">
        <w:r>
          <w:rPr>
            <w:b w:val="false"/>
          </w:rPr>
          <w:delText>P. sojae</w:delText>
        </w:r>
      </w:del>
      <w:del w:id="2176" w:author="londtest" w:date="2009-01-05T09:02:00Z">
        <w:r>
          <w:rPr>
            <w:b w:val="false"/>
            <w:i w:val="false"/>
          </w:rPr>
          <w:delText xml:space="preserve"> strain, whether virulent (V) or avirulent (A) on </w:delText>
        </w:r>
      </w:del>
      <w:del w:id="2177" w:author="londtest" w:date="2008-10-09T13:44:00Z">
        <w:r>
          <w:rPr>
            <w:b w:val="false"/>
            <w:i w:val="false"/>
          </w:rPr>
          <w:delText xml:space="preserve">soybean </w:delText>
        </w:r>
      </w:del>
      <w:del w:id="2178" w:author="londtest" w:date="2008-10-09T13:44:00Z">
        <w:r>
          <w:rPr>
            <w:b w:val="false"/>
          </w:rPr>
          <w:delText>Rps3a</w:delText>
        </w:r>
      </w:del>
      <w:del w:id="2179" w:author="londtest" w:date="2009-01-05T09:02:00Z">
        <w:r>
          <w:rPr>
            <w:b w:val="false"/>
            <w:i w:val="false"/>
          </w:rPr>
          <w:delText xml:space="preserve">, is shown.  Expression of a </w:delText>
        </w:r>
      </w:del>
      <w:del w:id="2180" w:author="londtest" w:date="2009-01-05T09:02:00Z">
        <w:r>
          <w:rPr>
            <w:b w:val="false"/>
          </w:rPr>
          <w:delText>P. sojae</w:delText>
        </w:r>
      </w:del>
      <w:del w:id="2181" w:author="londtest" w:date="2009-01-05T09:02:00Z">
        <w:r>
          <w:rPr>
            <w:b w:val="false"/>
            <w:i w:val="false"/>
          </w:rPr>
          <w:delText xml:space="preserve"> actin gene is shown as a control. </w:delText>
        </w:r>
      </w:del>
    </w:p>
    <w:p>
      <w:pPr>
        <w:pStyle w:val="Normal"/>
        <w:keepNext w:val="true"/>
        <w:widowControl/>
        <w:bidi w:val="0"/>
        <w:spacing w:lineRule="auto" w:line="240" w:before="0" w:after="0"/>
        <w:rPr>
          <w:del w:id="2184" w:author="londtest" w:date="2008-12-11T08:58:00Z"/>
        </w:rPr>
      </w:pPr>
      <w:del w:id="2183" w:author="londtest" w:date="2008-12-11T08:58:00Z">
        <w:r>
          <w:rPr/>
        </w:r>
      </w:del>
    </w:p>
    <w:p>
      <w:pPr>
        <w:pStyle w:val="Normal"/>
        <w:spacing w:lineRule="auto" w:line="240"/>
        <w:rPr>
          <w:b/>
          <w:b/>
          <w:del w:id="2190" w:author="londtest" w:date="2009-01-05T09:02:00Z"/>
        </w:rPr>
      </w:pPr>
      <w:del w:id="2185" w:author="londtest" w:date="2009-01-05T09:02:00Z">
        <w:r>
          <w:rPr>
            <w:b/>
          </w:rPr>
          <w:delText xml:space="preserve">Figure 4.  </w:delText>
        </w:r>
      </w:del>
      <w:del w:id="2186" w:author="londtest" w:date="2009-01-05T09:02:00Z">
        <w:r>
          <w:rPr/>
          <w:delText xml:space="preserve">Genetic mapping of the </w:delText>
        </w:r>
      </w:del>
      <w:del w:id="2187" w:author="londtest" w:date="2009-01-05T09:02:00Z">
        <w:r>
          <w:rPr>
            <w:i/>
          </w:rPr>
          <w:delText xml:space="preserve">Avr3a/Avr5 </w:delText>
        </w:r>
      </w:del>
      <w:del w:id="2188" w:author="londtest" w:date="2009-01-05T09:02:00Z">
        <w:r>
          <w:rPr/>
          <w:delText xml:space="preserve"> interval.</w:delText>
        </w:r>
      </w:del>
      <w:del w:id="2189" w:author="londtest" w:date="2009-01-05T09:02:00Z">
        <w:r>
          <w:rPr>
            <w:b/>
          </w:rPr>
          <w:delText xml:space="preserve">  </w:delText>
        </w:r>
      </w:del>
    </w:p>
    <w:p>
      <w:pPr>
        <w:pStyle w:val="Normal"/>
        <w:spacing w:lineRule="auto" w:line="240"/>
        <w:rPr>
          <w:del w:id="2202" w:author="londtest" w:date="2009-01-05T09:02:00Z"/>
        </w:rPr>
      </w:pPr>
      <w:del w:id="2191" w:author="londtest" w:date="2009-01-05T09:02:00Z">
        <w:r>
          <w:rPr/>
          <w:delText>Numbers on the left side indicate informative recombinant F</w:delText>
        </w:r>
      </w:del>
      <w:del w:id="2192" w:author="londtest" w:date="2009-01-05T09:02:00Z">
        <w:r>
          <w:rPr>
            <w:vertAlign w:val="subscript"/>
          </w:rPr>
          <w:delText>2</w:delText>
        </w:r>
      </w:del>
      <w:del w:id="2193" w:author="londtest" w:date="2009-01-05T09:02:00Z">
        <w:r>
          <w:rPr/>
          <w:delText xml:space="preserve"> progeny from a cross of race 2 (R2) and race 7 (R7).  The position of genetic markers that were used for mapping is shown, and the genotyping results are presented within the table. Black boxes indicate homozygosity for the race 2 (R2) genotype, white boxes indicate homozygosity for race 7 (R7) genotype, and grey boxes indicate heterozygosity (H).  Results from inoculation of each </w:delText>
        </w:r>
      </w:del>
      <w:del w:id="2194" w:author="londtest" w:date="2009-01-05T09:02:00Z">
        <w:r>
          <w:rPr>
            <w:i/>
          </w:rPr>
          <w:delText>P. sojae</w:delText>
        </w:r>
      </w:del>
      <w:del w:id="2195" w:author="londtest" w:date="2009-01-05T09:02:00Z">
        <w:r>
          <w:rPr/>
          <w:delText xml:space="preserve"> F</w:delText>
        </w:r>
      </w:del>
      <w:del w:id="2196" w:author="londtest" w:date="2009-01-05T09:02:00Z">
        <w:r>
          <w:rPr>
            <w:vertAlign w:val="subscript"/>
          </w:rPr>
          <w:delText xml:space="preserve">2 </w:delText>
        </w:r>
      </w:del>
      <w:del w:id="2197" w:author="londtest" w:date="2009-01-05T09:02:00Z">
        <w:r>
          <w:rPr/>
          <w:delText xml:space="preserve">culture on soybean plants carrying </w:delText>
        </w:r>
      </w:del>
      <w:del w:id="2198" w:author="londtest" w:date="2009-01-05T09:02:00Z">
        <w:r>
          <w:rPr>
            <w:i/>
          </w:rPr>
          <w:delText>Rps3a</w:delText>
        </w:r>
      </w:del>
      <w:del w:id="2199" w:author="londtest" w:date="2009-01-05T09:02:00Z">
        <w:r>
          <w:rPr/>
          <w:delText xml:space="preserve"> or </w:delText>
        </w:r>
      </w:del>
      <w:del w:id="2200" w:author="londtest" w:date="2009-01-05T09:02:00Z">
        <w:r>
          <w:rPr>
            <w:i/>
          </w:rPr>
          <w:delText>Rps5</w:delText>
        </w:r>
      </w:del>
      <w:del w:id="2201" w:author="londtest" w:date="2009-01-05T09:02:00Z">
        <w:r>
          <w:rPr/>
          <w:delText xml:space="preserve">, is indicated as resistant (R) or susceptible (S).  The name of each genetic maker and the intervening distance (kb) is shown at the base of the figure. </w:delText>
        </w:r>
      </w:del>
    </w:p>
    <w:p>
      <w:pPr>
        <w:pStyle w:val="Normal"/>
        <w:spacing w:lineRule="auto" w:line="240"/>
        <w:rPr>
          <w:del w:id="2204" w:author="londtest" w:date="2008-12-11T08:58:00Z"/>
        </w:rPr>
      </w:pPr>
      <w:del w:id="2203" w:author="londtest" w:date="2008-12-11T08:58:00Z">
        <w:r>
          <w:rPr/>
        </w:r>
      </w:del>
    </w:p>
    <w:p>
      <w:pPr>
        <w:pStyle w:val="Normal"/>
        <w:spacing w:lineRule="auto" w:line="240"/>
        <w:rPr>
          <w:b/>
          <w:b/>
          <w:del w:id="2212" w:author="londtest" w:date="2009-01-05T09:02:00Z"/>
        </w:rPr>
      </w:pPr>
      <w:del w:id="2205" w:author="londtest" w:date="2009-01-05T09:02:00Z">
        <w:r>
          <w:rPr>
            <w:b/>
          </w:rPr>
          <w:delText xml:space="preserve">Figure 5.  </w:delText>
        </w:r>
      </w:del>
      <w:del w:id="2206" w:author="londtest" w:date="2009-01-05T09:02:00Z">
        <w:r>
          <w:rPr/>
          <w:delText xml:space="preserve">The predicted RXLR effector gene </w:delText>
        </w:r>
      </w:del>
      <w:del w:id="2207" w:author="londtest" w:date="2009-01-05T09:02:00Z">
        <w:r>
          <w:rPr>
            <w:i/>
          </w:rPr>
          <w:delText>Avh92</w:delText>
        </w:r>
      </w:del>
      <w:del w:id="2208" w:author="londtest" w:date="2009-01-05T09:02:00Z">
        <w:r>
          <w:rPr/>
          <w:delText xml:space="preserve"> corresponds to </w:delText>
        </w:r>
      </w:del>
      <w:del w:id="2209" w:author="londtest" w:date="2009-01-05T09:02:00Z">
        <w:r>
          <w:rPr>
            <w:i/>
          </w:rPr>
          <w:delText>Avr3a</w:delText>
        </w:r>
      </w:del>
      <w:del w:id="2210" w:author="londtest" w:date="2009-01-05T09:02:00Z">
        <w:r>
          <w:rPr/>
          <w:delText>.</w:delText>
        </w:r>
      </w:del>
      <w:del w:id="2211" w:author="londtest" w:date="2009-01-05T09:02:00Z">
        <w:r>
          <w:rPr>
            <w:b/>
          </w:rPr>
          <w:delText xml:space="preserve">  </w:delText>
        </w:r>
      </w:del>
    </w:p>
    <w:p>
      <w:pPr>
        <w:pStyle w:val="Normal"/>
        <w:spacing w:lineRule="auto" w:line="240"/>
        <w:rPr>
          <w:b/>
          <w:b/>
          <w:color w:val="0000FF"/>
          <w:del w:id="2229" w:author="londtest" w:date="2009-01-05T09:02:00Z"/>
        </w:rPr>
      </w:pPr>
      <w:del w:id="2213" w:author="londtest" w:date="2009-01-05T09:02:00Z">
        <w:r>
          <w:rPr>
            <w:b/>
          </w:rPr>
          <w:delText xml:space="preserve">(A) </w:delText>
        </w:r>
      </w:del>
      <w:del w:id="2214" w:author="londtest" w:date="2009-01-05T09:02:00Z">
        <w:r>
          <w:rPr/>
          <w:delText xml:space="preserve">An RT-PCR analysis of </w:delText>
        </w:r>
      </w:del>
      <w:del w:id="2215" w:author="londtest" w:date="2009-01-05T09:02:00Z">
        <w:r>
          <w:rPr>
            <w:i/>
          </w:rPr>
          <w:delText xml:space="preserve">Avh92 </w:delText>
        </w:r>
      </w:del>
      <w:del w:id="2216" w:author="londtest" w:date="2009-01-05T09:02:00Z">
        <w:r>
          <w:rPr/>
          <w:delText>expression among different</w:delText>
        </w:r>
      </w:del>
      <w:del w:id="2217" w:author="londtest" w:date="2009-01-05T09:02:00Z">
        <w:r>
          <w:rPr>
            <w:i/>
          </w:rPr>
          <w:delText xml:space="preserve"> P. sojae</w:delText>
        </w:r>
      </w:del>
      <w:del w:id="2218" w:author="londtest" w:date="2009-01-05T09:02:00Z">
        <w:r>
          <w:rPr/>
          <w:delText xml:space="preserve"> isolates is shown, using mRNA template. Also shown is a PCR analysis performed on genomic DNA, to detect a transposon-like sequence polymorphism within the promoter region of </w:delText>
        </w:r>
      </w:del>
      <w:del w:id="2219" w:author="londtest" w:date="2009-01-05T09:02:00Z">
        <w:r>
          <w:rPr>
            <w:i/>
          </w:rPr>
          <w:delText>Avh92</w:delText>
        </w:r>
      </w:del>
      <w:del w:id="2220" w:author="londtest" w:date="2009-01-05T09:02:00Z">
        <w:r>
          <w:rPr/>
          <w:delText xml:space="preserve">. Indicated at the top of the figure is </w:delText>
        </w:r>
      </w:del>
      <w:del w:id="2221" w:author="londtest" w:date="2009-01-05T09:02:00Z">
        <w:r>
          <w:rPr>
            <w:i/>
          </w:rPr>
          <w:delText>P. sojae</w:delText>
        </w:r>
      </w:del>
      <w:del w:id="2222" w:author="londtest" w:date="2009-01-05T09:02:00Z">
        <w:r>
          <w:rPr/>
          <w:delText xml:space="preserve"> race tested, the </w:delText>
        </w:r>
      </w:del>
      <w:del w:id="2223" w:author="londtest" w:date="2009-01-05T09:02:00Z">
        <w:r>
          <w:rPr>
            <w:i/>
          </w:rPr>
          <w:delText>Avh92</w:delText>
        </w:r>
      </w:del>
      <w:del w:id="2224" w:author="londtest" w:date="2009-01-05T09:02:00Z">
        <w:r>
          <w:rPr/>
          <w:delText xml:space="preserve"> allele present, and the disease outcome, virulent (V), avirulent (A), or intermediate (I), resulting from inoculation on </w:delText>
        </w:r>
      </w:del>
      <w:del w:id="2225" w:author="londtest" w:date="2009-01-05T09:02:00Z">
        <w:r>
          <w:rPr>
            <w:i/>
          </w:rPr>
          <w:delText>Rps3a</w:delText>
        </w:r>
      </w:del>
      <w:del w:id="2226" w:author="londtest" w:date="2009-01-05T09:02:00Z">
        <w:r>
          <w:rPr/>
          <w:delText xml:space="preserve"> or </w:delText>
        </w:r>
      </w:del>
      <w:del w:id="2227" w:author="londtest" w:date="2009-01-05T09:02:00Z">
        <w:r>
          <w:rPr>
            <w:i/>
          </w:rPr>
          <w:delText>Rps5</w:delText>
        </w:r>
      </w:del>
      <w:del w:id="2228" w:author="londtest" w:date="2009-01-05T09:02:00Z">
        <w:r>
          <w:rPr/>
          <w:delText>.</w:delText>
        </w:r>
      </w:del>
    </w:p>
    <w:p>
      <w:pPr>
        <w:pStyle w:val="Normal"/>
        <w:spacing w:lineRule="auto" w:line="240"/>
        <w:rPr>
          <w:del w:id="2240" w:author="londtest" w:date="2009-01-05T09:02:00Z"/>
        </w:rPr>
      </w:pPr>
      <w:del w:id="2230" w:author="londtest" w:date="2009-01-05T09:02:00Z">
        <w:r>
          <w:rPr>
            <w:b/>
          </w:rPr>
          <w:delText xml:space="preserve">(B) </w:delText>
        </w:r>
      </w:del>
      <w:del w:id="2231" w:author="londtest" w:date="2009-01-05T09:02:00Z">
        <w:r>
          <w:rPr/>
          <w:delText xml:space="preserve"> A DNA blot analysis reveals contrasting patterns of hybridization for </w:delText>
        </w:r>
      </w:del>
      <w:del w:id="2232" w:author="londtest" w:date="2009-01-05T09:02:00Z">
        <w:r>
          <w:rPr>
            <w:i/>
          </w:rPr>
          <w:delText>Avh92</w:delText>
        </w:r>
      </w:del>
      <w:del w:id="2233" w:author="londtest" w:date="2009-01-05T09:02:00Z">
        <w:r>
          <w:rPr/>
          <w:delText xml:space="preserve">.  Genomic DNA from selected strains were digested with </w:delText>
        </w:r>
      </w:del>
      <w:del w:id="2234" w:author="londtest" w:date="2009-01-05T09:02:00Z">
        <w:r>
          <w:rPr>
            <w:i/>
          </w:rPr>
          <w:delText>Kpn</w:delText>
        </w:r>
      </w:del>
      <w:del w:id="2235" w:author="londtest" w:date="2009-01-05T09:02:00Z">
        <w:r>
          <w:rPr/>
          <w:delText>I and hybridized with a probe derived from</w:delText>
        </w:r>
      </w:del>
      <w:del w:id="2236" w:author="londtest" w:date="2009-01-05T09:02:00Z">
        <w:r>
          <w:rPr>
            <w:i/>
          </w:rPr>
          <w:delText xml:space="preserve"> Avr92</w:delText>
        </w:r>
      </w:del>
      <w:del w:id="2237" w:author="londtest" w:date="2009-01-05T09:02:00Z">
        <w:r>
          <w:rPr/>
          <w:delText xml:space="preserve">. Lanes correspond to those shown in </w:delText>
        </w:r>
      </w:del>
      <w:del w:id="2238" w:author="londtest" w:date="2009-01-05T09:02:00Z">
        <w:r>
          <w:rPr>
            <w:b/>
          </w:rPr>
          <w:delText>(A)</w:delText>
        </w:r>
      </w:del>
      <w:del w:id="2239" w:author="londtest" w:date="2009-01-05T09:02:00Z">
        <w:r>
          <w:rPr/>
          <w:delText xml:space="preserve">; the size of DNA markers is indicated on the left.   </w:delText>
        </w:r>
      </w:del>
    </w:p>
    <w:p>
      <w:pPr>
        <w:pStyle w:val="Normal"/>
        <w:spacing w:lineRule="auto" w:line="240"/>
        <w:rPr>
          <w:del w:id="2261" w:author="londtest" w:date="2009-01-05T09:02:00Z"/>
        </w:rPr>
      </w:pPr>
      <w:del w:id="2241" w:author="londtest" w:date="2009-01-05T09:02:00Z">
        <w:r>
          <w:rPr>
            <w:b/>
          </w:rPr>
          <w:delText xml:space="preserve">(C)  </w:delText>
        </w:r>
      </w:del>
      <w:del w:id="2242" w:author="londtest" w:date="2009-01-05T09:02:00Z">
        <w:r>
          <w:rPr/>
          <w:delText xml:space="preserve">Primary sequence of each of three alleles of </w:delText>
        </w:r>
      </w:del>
      <w:del w:id="2243" w:author="londtest" w:date="2009-01-05T09:02:00Z">
        <w:r>
          <w:rPr>
            <w:i/>
          </w:rPr>
          <w:delText>Avh92</w:delText>
        </w:r>
      </w:del>
      <w:del w:id="2244" w:author="londtest" w:date="2009-01-05T09:02:00Z">
        <w:r>
          <w:rPr/>
          <w:delText xml:space="preserve">. Three different alleles of </w:delText>
        </w:r>
      </w:del>
      <w:del w:id="2245" w:author="londtest" w:date="2009-01-05T09:02:00Z">
        <w:r>
          <w:rPr>
            <w:i/>
          </w:rPr>
          <w:delText>Avh92</w:delText>
        </w:r>
      </w:del>
      <w:del w:id="2246" w:author="londtest" w:date="2009-01-05T09:02:00Z">
        <w:r>
          <w:rPr/>
          <w:delText xml:space="preserve"> were identified among </w:delText>
        </w:r>
      </w:del>
      <w:del w:id="2247" w:author="londtest" w:date="2009-01-05T09:02:00Z">
        <w:r>
          <w:rPr>
            <w:i/>
          </w:rPr>
          <w:delText>P. sojae</w:delText>
        </w:r>
      </w:del>
      <w:del w:id="2248" w:author="londtest" w:date="2009-01-05T09:02:00Z">
        <w:r>
          <w:rPr/>
          <w:delText xml:space="preserve"> isolates;  </w:delText>
        </w:r>
      </w:del>
      <w:del w:id="2249" w:author="londtest" w:date="2009-01-05T09:02:00Z">
        <w:r>
          <w:rPr>
            <w:i/>
          </w:rPr>
          <w:delText>Avh92-</w:delText>
        </w:r>
      </w:del>
      <w:del w:id="2250" w:author="londtest" w:date="2009-01-05T09:02:00Z">
        <w:r>
          <w:rPr/>
          <w:delText xml:space="preserve">1 is present in races 1, 2, 3, 8, 9, 10, 11, 16 and 25; </w:delText>
        </w:r>
      </w:del>
      <w:del w:id="2251" w:author="londtest" w:date="2009-01-05T09:02:00Z">
        <w:r>
          <w:rPr>
            <w:i/>
          </w:rPr>
          <w:delText>Avh92-</w:delText>
        </w:r>
      </w:del>
      <w:del w:id="2252" w:author="londtest" w:date="2009-01-05T09:02:00Z">
        <w:r>
          <w:rPr/>
          <w:delText>2</w:delText>
        </w:r>
      </w:del>
      <w:del w:id="2253" w:author="londtest" w:date="2009-01-05T09:02:00Z">
        <w:r>
          <w:rPr>
            <w:i/>
          </w:rPr>
          <w:delText xml:space="preserve"> </w:delText>
        </w:r>
      </w:del>
      <w:del w:id="2254" w:author="londtest" w:date="2009-01-05T09:02:00Z">
        <w:r>
          <w:rPr/>
          <w:delText xml:space="preserve"> is present in races 7, 17, 21, and 24; and </w:delText>
        </w:r>
      </w:del>
      <w:del w:id="2255" w:author="londtest" w:date="2009-01-05T09:02:00Z">
        <w:r>
          <w:rPr>
            <w:i/>
          </w:rPr>
          <w:delText>Avh92-</w:delText>
        </w:r>
      </w:del>
      <w:del w:id="2256" w:author="londtest" w:date="2009-01-05T09:02:00Z">
        <w:r>
          <w:rPr/>
          <w:delText xml:space="preserve">3 is present in races 12, 19 and 20.  The signal peptide underlined.  Black arrows denote the putative signal peptide cleavage site.  </w:delText>
        </w:r>
      </w:del>
      <w:del w:id="2257" w:author="londtest" w:date="2008-12-10T14:12:00Z">
        <w:r>
          <w:rPr/>
          <w:delText>A</w:delText>
        </w:r>
      </w:del>
      <w:del w:id="2258" w:author="londtest" w:date="2009-01-05T09:02:00Z">
        <w:r>
          <w:rPr/>
          <w:delText xml:space="preserve">mino acid residues </w:delText>
        </w:r>
      </w:del>
      <w:del w:id="2259" w:author="londtest" w:date="2008-12-10T14:12:00Z">
        <w:r>
          <w:rPr/>
          <w:delText xml:space="preserve">corresponding to non-synonymous mutations </w:delText>
        </w:r>
      </w:del>
      <w:del w:id="2260" w:author="londtest" w:date="2009-01-05T09:02:00Z">
        <w:r>
          <w:rPr/>
          <w:delText xml:space="preserve">are indicated in red.  The RXLR-dEER motif is shown in blue.  TheW-like domains are boxed with signature residues indicated below each protein (Jiang et al., 2008).  </w:delText>
        </w:r>
      </w:del>
    </w:p>
    <w:p>
      <w:pPr>
        <w:pStyle w:val="Normal"/>
        <w:spacing w:lineRule="auto" w:line="240"/>
        <w:rPr>
          <w:del w:id="2278" w:author="londtest" w:date="2009-01-05T09:02:00Z"/>
        </w:rPr>
      </w:pPr>
      <w:del w:id="2262" w:author="londtest" w:date="2009-01-05T09:02:00Z">
        <w:r>
          <w:rPr>
            <w:b/>
          </w:rPr>
          <w:delText xml:space="preserve">(D) </w:delText>
        </w:r>
      </w:del>
      <w:del w:id="2263" w:author="londtest" w:date="2009-01-05T09:02:00Z">
        <w:r>
          <w:rPr/>
          <w:delText>Transient expression of</w:delText>
        </w:r>
      </w:del>
      <w:del w:id="2264" w:author="londtest" w:date="2009-01-05T09:02:00Z">
        <w:r>
          <w:rPr>
            <w:b/>
          </w:rPr>
          <w:delText xml:space="preserve"> </w:delText>
        </w:r>
      </w:del>
      <w:del w:id="2265" w:author="londtest" w:date="2009-01-05T09:02:00Z">
        <w:r>
          <w:rPr>
            <w:i/>
          </w:rPr>
          <w:delText>Avh92</w:delText>
        </w:r>
      </w:del>
      <w:del w:id="2266" w:author="londtest" w:date="2009-01-05T09:02:00Z">
        <w:r>
          <w:rPr/>
          <w:delText xml:space="preserve"> triggers an </w:delText>
        </w:r>
      </w:del>
      <w:del w:id="2267" w:author="londtest" w:date="2009-01-05T09:02:00Z">
        <w:r>
          <w:rPr>
            <w:i/>
          </w:rPr>
          <w:delText>Rps3a</w:delText>
        </w:r>
      </w:del>
      <w:del w:id="2268" w:author="londtest" w:date="2009-01-05T09:02:00Z">
        <w:r>
          <w:rPr/>
          <w:delText>-specific cell death. Soybean leaves, Williams  (</w:delText>
        </w:r>
      </w:del>
      <w:del w:id="2269" w:author="londtest" w:date="2009-01-05T09:02:00Z">
        <w:r>
          <w:rPr>
            <w:i/>
          </w:rPr>
          <w:delText>rps3a)</w:delText>
        </w:r>
      </w:del>
      <w:del w:id="2270" w:author="londtest" w:date="2009-01-05T09:02:00Z">
        <w:r>
          <w:rPr/>
          <w:delText xml:space="preserve"> and Williams L83-570 (</w:delText>
        </w:r>
      </w:del>
      <w:del w:id="2271" w:author="londtest" w:date="2009-01-05T09:02:00Z">
        <w:r>
          <w:rPr>
            <w:i/>
          </w:rPr>
          <w:delText>Rps3a</w:delText>
        </w:r>
      </w:del>
      <w:del w:id="2272" w:author="londtest" w:date="2009-01-05T09:02:00Z">
        <w:r>
          <w:rPr/>
          <w:delText xml:space="preserve">), were bombarded with tungsten beads coated with plasmid pFF19 carrying GUS (pFF19:GUS), or with pFF19:GUS together with  test constructs containing each of the three alleles of </w:delText>
        </w:r>
      </w:del>
      <w:del w:id="2273" w:author="londtest" w:date="2009-01-05T09:02:00Z">
        <w:r>
          <w:rPr>
            <w:i/>
          </w:rPr>
          <w:delText>Avh92</w:delText>
        </w:r>
      </w:del>
      <w:del w:id="2274" w:author="londtest" w:date="2009-01-05T09:02:00Z">
        <w:r>
          <w:rPr/>
          <w:delText xml:space="preserve">, as indicated.  Signal peptides were deleted from test constructs. Shown is the ratio of GUS activity for the test construct compared with the control vector.  </w:delText>
        </w:r>
      </w:del>
      <w:del w:id="2275" w:author="londtest" w:date="2009-01-05T09:02:00Z">
        <w:r>
          <w:rPr>
            <w:color w:val="333300"/>
            <w:lang w:val="en"/>
          </w:rPr>
          <w:delText>Data represent the mean of at least three biological replicates, and the error bars indicate ± standard deviation</w:delText>
        </w:r>
      </w:del>
      <w:del w:id="2276" w:author="londtest" w:date="2009-01-05T09:02:00Z">
        <w:r>
          <w:rPr>
            <w:rFonts w:cs="Verdana" w:ascii="Verdana" w:hAnsi="Verdana"/>
            <w:color w:val="333300"/>
            <w:sz w:val="20"/>
            <w:szCs w:val="20"/>
            <w:lang w:val="en"/>
          </w:rPr>
          <w:delText>.</w:delText>
        </w:r>
      </w:del>
      <w:del w:id="2277" w:author="londtest" w:date="2009-01-05T09:02:00Z">
        <w:r>
          <w:rPr/>
          <w:delText xml:space="preserve"> </w:delText>
        </w:r>
      </w:del>
    </w:p>
    <w:p>
      <w:pPr>
        <w:pStyle w:val="Normal"/>
        <w:spacing w:lineRule="auto" w:line="240"/>
        <w:rPr>
          <w:del w:id="2280" w:author="londtest" w:date="2008-12-11T08:58:00Z"/>
        </w:rPr>
      </w:pPr>
      <w:del w:id="2279" w:author="londtest" w:date="2008-12-11T08:58:00Z">
        <w:r>
          <w:rPr/>
        </w:r>
      </w:del>
    </w:p>
    <w:p>
      <w:pPr>
        <w:pStyle w:val="Normal"/>
        <w:spacing w:lineRule="auto" w:line="240"/>
        <w:rPr>
          <w:b/>
          <w:b/>
          <w:color w:val="000000"/>
          <w:del w:id="2292" w:author="londtest" w:date="2009-01-05T09:02:00Z"/>
        </w:rPr>
      </w:pPr>
      <w:del w:id="2281" w:author="londtest" w:date="2009-01-05T09:02:00Z">
        <w:r>
          <w:rPr>
            <w:b/>
          </w:rPr>
          <w:delText xml:space="preserve">Figure 6.  </w:delText>
        </w:r>
      </w:del>
      <w:del w:id="2282" w:author="londtest" w:date="2009-01-05T09:02:00Z">
        <w:r>
          <w:rPr/>
          <w:delText xml:space="preserve">DNA blot analyses and quantitative PCR </w:delText>
        </w:r>
      </w:del>
      <w:del w:id="2283" w:author="londtest" w:date="2009-01-05T09:02:00Z">
        <w:r>
          <w:rPr>
            <w:bCs/>
            <w:iCs/>
            <w:color w:val="000000"/>
          </w:rPr>
          <w:delText>indicates genomic c</w:delText>
        </w:r>
      </w:del>
      <w:del w:id="2284" w:author="londtest" w:date="2009-01-05T09:02:00Z">
        <w:r>
          <w:rPr>
            <w:bCs/>
            <w:color w:val="000000"/>
          </w:rPr>
          <w:delText xml:space="preserve">opy number variation of avirulence genes </w:delText>
        </w:r>
      </w:del>
      <w:del w:id="2285" w:author="londtest" w:date="2009-01-05T09:02:00Z">
        <w:r>
          <w:rPr>
            <w:bCs/>
            <w:i/>
            <w:color w:val="000000"/>
          </w:rPr>
          <w:delText>Avr3a</w:delText>
        </w:r>
      </w:del>
      <w:del w:id="2286" w:author="londtest" w:date="2009-01-05T09:02:00Z">
        <w:r>
          <w:rPr>
            <w:bCs/>
            <w:color w:val="000000"/>
          </w:rPr>
          <w:delText xml:space="preserve"> and </w:delText>
        </w:r>
      </w:del>
      <w:del w:id="2287" w:author="londtest" w:date="2009-01-05T09:02:00Z">
        <w:r>
          <w:rPr>
            <w:bCs/>
            <w:i/>
            <w:color w:val="000000"/>
          </w:rPr>
          <w:delText>Avr1a</w:delText>
        </w:r>
      </w:del>
      <w:del w:id="2288" w:author="londtest" w:date="2009-01-05T09:02:00Z">
        <w:r>
          <w:rPr>
            <w:bCs/>
            <w:color w:val="000000"/>
          </w:rPr>
          <w:delText xml:space="preserve"> among </w:delText>
        </w:r>
      </w:del>
      <w:del w:id="2289" w:author="londtest" w:date="2009-01-05T09:02:00Z">
        <w:r>
          <w:rPr>
            <w:bCs/>
            <w:i/>
            <w:iCs/>
            <w:color w:val="000000"/>
          </w:rPr>
          <w:delText>P. sojae</w:delText>
        </w:r>
      </w:del>
      <w:del w:id="2290" w:author="londtest" w:date="2009-01-05T09:02:00Z">
        <w:r>
          <w:rPr>
            <w:bCs/>
            <w:color w:val="000000"/>
          </w:rPr>
          <w:delText xml:space="preserve"> strains.</w:delText>
        </w:r>
      </w:del>
      <w:del w:id="2291" w:author="londtest" w:date="2009-01-05T09:02:00Z">
        <w:r>
          <w:rPr>
            <w:b/>
            <w:color w:val="000000"/>
          </w:rPr>
          <w:delText xml:space="preserve"> </w:delText>
        </w:r>
      </w:del>
    </w:p>
    <w:p>
      <w:pPr>
        <w:pStyle w:val="Normal"/>
        <w:spacing w:lineRule="auto" w:line="240"/>
        <w:rPr>
          <w:del w:id="2307" w:author="londtest" w:date="2009-01-05T09:02:00Z"/>
        </w:rPr>
      </w:pPr>
      <w:del w:id="2293" w:author="londtest" w:date="2009-01-05T09:02:00Z">
        <w:r>
          <w:rPr>
            <w:b/>
            <w:color w:val="000000"/>
          </w:rPr>
          <w:delText xml:space="preserve">(A)  </w:delText>
        </w:r>
      </w:del>
      <w:del w:id="2294" w:author="londtest" w:date="2009-01-05T09:02:00Z">
        <w:r>
          <w:rPr>
            <w:color w:val="000000"/>
          </w:rPr>
          <w:delText>Southern blot analysis of</w:delText>
        </w:r>
      </w:del>
      <w:del w:id="2295" w:author="londtest" w:date="2009-01-05T09:02:00Z">
        <w:r>
          <w:rPr>
            <w:i/>
            <w:color w:val="000000"/>
          </w:rPr>
          <w:delText xml:space="preserve"> Pml</w:delText>
        </w:r>
      </w:del>
      <w:del w:id="2296" w:author="londtest" w:date="2009-01-05T09:02:00Z">
        <w:r>
          <w:rPr>
            <w:color w:val="000000"/>
          </w:rPr>
          <w:delText xml:space="preserve">I digested genomic DNA from </w:delText>
        </w:r>
      </w:del>
      <w:del w:id="2297" w:author="londtest" w:date="2009-01-05T09:02:00Z">
        <w:r>
          <w:rPr>
            <w:i/>
            <w:color w:val="000000"/>
          </w:rPr>
          <w:delText>P. sojae</w:delText>
        </w:r>
      </w:del>
      <w:del w:id="2298" w:author="londtest" w:date="2009-01-05T09:02:00Z">
        <w:r>
          <w:rPr>
            <w:color w:val="000000"/>
          </w:rPr>
          <w:delText xml:space="preserve"> race 2 (R2) and race 7 (R7); the virulence phenotype on </w:delText>
        </w:r>
      </w:del>
      <w:del w:id="2299" w:author="londtest" w:date="2009-01-05T09:02:00Z">
        <w:r>
          <w:rPr>
            <w:i/>
            <w:color w:val="000000"/>
          </w:rPr>
          <w:delText>Rps1a</w:delText>
        </w:r>
      </w:del>
      <w:del w:id="2300" w:author="londtest" w:date="2009-01-05T09:02:00Z">
        <w:r>
          <w:rPr>
            <w:color w:val="000000"/>
          </w:rPr>
          <w:delText xml:space="preserve"> is indicated as avirulent (A) or virulent (V). The probe, derived from a conserved region, shares sequence identity with</w:delText>
        </w:r>
      </w:del>
      <w:del w:id="2301" w:author="londtest" w:date="2009-01-05T09:02:00Z">
        <w:r>
          <w:rPr>
            <w:i/>
            <w:color w:val="000000"/>
          </w:rPr>
          <w:delText xml:space="preserve"> Avh72</w:delText>
        </w:r>
      </w:del>
      <w:del w:id="2302" w:author="londtest" w:date="2009-01-05T09:02:00Z">
        <w:r>
          <w:rPr>
            <w:color w:val="000000"/>
          </w:rPr>
          <w:delText>,</w:delText>
        </w:r>
      </w:del>
      <w:del w:id="2303" w:author="londtest" w:date="2009-01-05T09:02:00Z">
        <w:r>
          <w:rPr>
            <w:i/>
            <w:color w:val="000000"/>
          </w:rPr>
          <w:delText xml:space="preserve"> Avr1a </w:delText>
        </w:r>
      </w:del>
      <w:del w:id="2304" w:author="londtest" w:date="2009-01-05T09:02:00Z">
        <w:r>
          <w:rPr>
            <w:color w:val="000000"/>
          </w:rPr>
          <w:delText xml:space="preserve">and </w:delText>
        </w:r>
      </w:del>
      <w:del w:id="2305" w:author="londtest" w:date="2009-01-05T09:02:00Z">
        <w:r>
          <w:rPr>
            <w:i/>
            <w:color w:val="000000"/>
          </w:rPr>
          <w:delText>Avh275c.</w:delText>
        </w:r>
      </w:del>
      <w:del w:id="2306" w:author="londtest" w:date="2009-01-05T09:02:00Z">
        <w:r>
          <w:rPr>
            <w:color w:val="000000"/>
          </w:rPr>
          <w:delText xml:space="preserve"> The identity of each hybridizing band, and the size of DNA standards is indicated on the left. </w:delText>
        </w:r>
      </w:del>
    </w:p>
    <w:p>
      <w:pPr>
        <w:pStyle w:val="Normal"/>
        <w:spacing w:lineRule="auto" w:line="240"/>
        <w:rPr>
          <w:i/>
          <w:i/>
          <w:color w:val="000000"/>
          <w:del w:id="2322" w:author="londtest" w:date="2009-01-05T09:02:00Z"/>
        </w:rPr>
      </w:pPr>
      <w:del w:id="2308" w:author="londtest" w:date="2009-01-05T09:02:00Z">
        <w:r>
          <w:rPr>
            <w:b/>
            <w:color w:val="000000"/>
          </w:rPr>
          <w:delText>(B)</w:delText>
        </w:r>
      </w:del>
      <w:del w:id="2309" w:author="londtest" w:date="2009-01-05T09:02:00Z">
        <w:r>
          <w:rPr>
            <w:color w:val="000000"/>
          </w:rPr>
          <w:delText xml:space="preserve">  Schematic representation of the </w:delText>
        </w:r>
      </w:del>
      <w:del w:id="2310" w:author="londtest" w:date="2009-01-05T09:02:00Z">
        <w:r>
          <w:rPr>
            <w:i/>
            <w:color w:val="000000"/>
          </w:rPr>
          <w:delText>Avr1a</w:delText>
        </w:r>
      </w:del>
      <w:del w:id="2311" w:author="londtest" w:date="2009-01-05T09:02:00Z">
        <w:r>
          <w:rPr>
            <w:color w:val="000000"/>
          </w:rPr>
          <w:delText xml:space="preserve"> locus in </w:delText>
        </w:r>
      </w:del>
      <w:del w:id="2312" w:author="londtest" w:date="2009-01-05T09:02:00Z">
        <w:r>
          <w:rPr>
            <w:i/>
            <w:color w:val="000000"/>
          </w:rPr>
          <w:delText>P. sojae</w:delText>
        </w:r>
      </w:del>
      <w:del w:id="2313" w:author="londtest" w:date="2009-01-05T09:02:00Z">
        <w:r>
          <w:rPr>
            <w:color w:val="000000"/>
          </w:rPr>
          <w:delText xml:space="preserve"> race 2 (R2) and the corresponding region in </w:delText>
        </w:r>
      </w:del>
      <w:del w:id="2314" w:author="londtest" w:date="2009-01-05T09:02:00Z">
        <w:r>
          <w:rPr>
            <w:i/>
            <w:color w:val="000000"/>
          </w:rPr>
          <w:delText>P. sojae</w:delText>
        </w:r>
      </w:del>
      <w:del w:id="2315" w:author="londtest" w:date="2009-01-05T09:02:00Z">
        <w:r>
          <w:rPr>
            <w:color w:val="000000"/>
          </w:rPr>
          <w:delText xml:space="preserve"> race 7 (R7). Sequences were assembled from trace files and from </w:delText>
        </w:r>
      </w:del>
      <w:del w:id="2316" w:author="londtest" w:date="2009-01-05T09:02:00Z">
        <w:r>
          <w:rPr>
            <w:i/>
            <w:color w:val="000000"/>
          </w:rPr>
          <w:delText>de novo</w:delText>
        </w:r>
      </w:del>
      <w:del w:id="2317" w:author="londtest" w:date="2009-01-05T09:02:00Z">
        <w:r>
          <w:rPr>
            <w:color w:val="000000"/>
          </w:rPr>
          <w:delText xml:space="preserve"> sequence analysis of genomic DNA. The position of </w:delText>
        </w:r>
      </w:del>
      <w:del w:id="2318" w:author="londtest" w:date="2009-01-05T09:02:00Z">
        <w:r>
          <w:rPr>
            <w:i/>
            <w:color w:val="000000"/>
          </w:rPr>
          <w:delText>Pml</w:delText>
        </w:r>
      </w:del>
      <w:del w:id="2319" w:author="londtest" w:date="2009-01-05T09:02:00Z">
        <w:r>
          <w:rPr>
            <w:color w:val="000000"/>
          </w:rPr>
          <w:delText xml:space="preserve">I sites and predicted the size of hybridizing fragments are indicated, for comparison to the DNA blot shown in </w:delText>
        </w:r>
      </w:del>
      <w:del w:id="2320" w:author="londtest" w:date="2009-01-05T09:02:00Z">
        <w:r>
          <w:rPr>
            <w:b/>
            <w:color w:val="000000"/>
          </w:rPr>
          <w:delText>(A)</w:delText>
        </w:r>
      </w:del>
      <w:del w:id="2321" w:author="londtest" w:date="2009-01-05T09:02:00Z">
        <w:r>
          <w:rPr>
            <w:color w:val="000000"/>
          </w:rPr>
          <w:delText xml:space="preserve">. </w:delText>
        </w:r>
      </w:del>
    </w:p>
    <w:p>
      <w:pPr>
        <w:pStyle w:val="Normal"/>
        <w:spacing w:lineRule="auto" w:line="240"/>
        <w:rPr>
          <w:del w:id="2337" w:author="londtest" w:date="2009-01-05T09:02:00Z"/>
        </w:rPr>
      </w:pPr>
      <w:del w:id="2323" w:author="londtest" w:date="2009-01-05T09:02:00Z">
        <w:r>
          <w:rPr>
            <w:b/>
            <w:color w:val="000000"/>
          </w:rPr>
          <w:delText>(C)</w:delText>
        </w:r>
      </w:del>
      <w:del w:id="2324" w:author="londtest" w:date="2009-01-05T09:02:00Z">
        <w:r>
          <w:rPr>
            <w:color w:val="000000"/>
          </w:rPr>
          <w:delText xml:space="preserve">  Real-time PCR determination of </w:delText>
        </w:r>
      </w:del>
      <w:del w:id="2325" w:author="londtest" w:date="2009-01-05T09:02:00Z">
        <w:r>
          <w:rPr>
            <w:i/>
            <w:color w:val="000000"/>
          </w:rPr>
          <w:delText xml:space="preserve">Avr1a </w:delText>
        </w:r>
      </w:del>
      <w:del w:id="2326" w:author="londtest" w:date="2009-01-05T09:02:00Z">
        <w:r>
          <w:rPr>
            <w:color w:val="000000"/>
          </w:rPr>
          <w:delText>genomic</w:delText>
        </w:r>
      </w:del>
      <w:del w:id="2327" w:author="londtest" w:date="2009-01-05T09:02:00Z">
        <w:r>
          <w:rPr>
            <w:i/>
            <w:color w:val="000000"/>
          </w:rPr>
          <w:delText xml:space="preserve"> </w:delText>
        </w:r>
      </w:del>
      <w:del w:id="2328" w:author="londtest" w:date="2009-01-05T09:02:00Z">
        <w:r>
          <w:rPr>
            <w:color w:val="000000"/>
          </w:rPr>
          <w:delText xml:space="preserve">copy number among four avirulent (A) and three virulent (V) </w:delText>
        </w:r>
      </w:del>
      <w:del w:id="2329" w:author="londtest" w:date="2009-01-05T09:02:00Z">
        <w:r>
          <w:rPr>
            <w:i/>
            <w:color w:val="000000"/>
          </w:rPr>
          <w:delText xml:space="preserve">P. sojae </w:delText>
        </w:r>
      </w:del>
      <w:del w:id="2330" w:author="londtest" w:date="2009-01-05T09:02:00Z">
        <w:r>
          <w:rPr>
            <w:color w:val="000000"/>
          </w:rPr>
          <w:delText xml:space="preserve">races (assayed on </w:delText>
        </w:r>
      </w:del>
      <w:del w:id="2331" w:author="londtest" w:date="2009-01-05T09:02:00Z">
        <w:r>
          <w:rPr>
            <w:i/>
            <w:color w:val="000000"/>
          </w:rPr>
          <w:delText>Rps1a</w:delText>
        </w:r>
      </w:del>
      <w:del w:id="2332" w:author="londtest" w:date="2009-01-05T09:02:00Z">
        <w:r>
          <w:rPr>
            <w:color w:val="000000"/>
          </w:rPr>
          <w:delText xml:space="preserve">). The </w:delText>
        </w:r>
      </w:del>
      <w:del w:id="2333" w:author="londtest" w:date="2009-01-05T09:02:00Z">
        <w:r>
          <w:rPr>
            <w:i/>
            <w:color w:val="000000"/>
          </w:rPr>
          <w:delText>Avr1a</w:delText>
        </w:r>
      </w:del>
      <w:del w:id="2334" w:author="londtest" w:date="2009-01-05T09:02:00Z">
        <w:r>
          <w:rPr>
            <w:color w:val="000000"/>
          </w:rPr>
          <w:delText xml:space="preserve"> copy number was determined by comparison to single copy gene, </w:delText>
        </w:r>
      </w:del>
      <w:del w:id="2335" w:author="londtest" w:date="2009-01-05T09:02:00Z">
        <w:r>
          <w:rPr>
            <w:i/>
            <w:color w:val="000000"/>
          </w:rPr>
          <w:delText>PsCL164</w:delText>
        </w:r>
      </w:del>
      <w:del w:id="2336" w:author="londtest" w:date="2009-01-05T09:02:00Z">
        <w:r>
          <w:rPr>
            <w:color w:val="000000"/>
          </w:rPr>
          <w:delText xml:space="preserve">.  Data represent the mean and standard deviation from three independent experiments. </w:delText>
        </w:r>
      </w:del>
    </w:p>
    <w:p>
      <w:pPr>
        <w:pStyle w:val="Normal"/>
        <w:spacing w:lineRule="auto" w:line="240"/>
        <w:rPr>
          <w:del w:id="2348" w:author="londtest" w:date="2009-01-05T09:02:00Z"/>
        </w:rPr>
      </w:pPr>
      <w:del w:id="2338" w:author="londtest" w:date="2009-01-05T09:02:00Z">
        <w:r>
          <w:rPr>
            <w:b/>
            <w:color w:val="000000"/>
          </w:rPr>
          <w:delText>(D)</w:delText>
        </w:r>
      </w:del>
      <w:del w:id="2339" w:author="londtest" w:date="2009-01-05T09:02:00Z">
        <w:r>
          <w:rPr>
            <w:color w:val="000000"/>
          </w:rPr>
          <w:delText xml:space="preserve"> Southern blot analysis of </w:delText>
        </w:r>
      </w:del>
      <w:del w:id="2340" w:author="londtest" w:date="2009-01-05T09:02:00Z">
        <w:r>
          <w:rPr>
            <w:i/>
            <w:color w:val="000000"/>
          </w:rPr>
          <w:delText>KasI</w:delText>
        </w:r>
      </w:del>
      <w:del w:id="2341" w:author="londtest" w:date="2009-01-05T09:02:00Z">
        <w:r>
          <w:rPr>
            <w:color w:val="000000"/>
          </w:rPr>
          <w:delText xml:space="preserve"> digested genomic DNA from </w:delText>
        </w:r>
      </w:del>
      <w:del w:id="2342" w:author="londtest" w:date="2009-01-05T09:02:00Z">
        <w:r>
          <w:rPr>
            <w:i/>
            <w:color w:val="000000"/>
          </w:rPr>
          <w:delText>P. sojae</w:delText>
        </w:r>
      </w:del>
      <w:del w:id="2343" w:author="londtest" w:date="2009-01-05T09:02:00Z">
        <w:r>
          <w:rPr>
            <w:color w:val="000000"/>
          </w:rPr>
          <w:delText xml:space="preserve"> race 2 (R2) and race 7 (R7); the virulence phenotype on </w:delText>
        </w:r>
      </w:del>
      <w:del w:id="2344" w:author="londtest" w:date="2009-01-05T09:02:00Z">
        <w:r>
          <w:rPr>
            <w:i/>
            <w:color w:val="000000"/>
          </w:rPr>
          <w:delText>Rps3a</w:delText>
        </w:r>
      </w:del>
      <w:del w:id="2345" w:author="londtest" w:date="2009-01-05T09:02:00Z">
        <w:r>
          <w:rPr>
            <w:color w:val="000000"/>
          </w:rPr>
          <w:delText xml:space="preserve"> is indicated as avirulent (A) or virulent (V). The probe corresponds to a conserved region of </w:delText>
        </w:r>
      </w:del>
      <w:del w:id="2346" w:author="londtest" w:date="2009-01-05T09:02:00Z">
        <w:r>
          <w:rPr>
            <w:i/>
            <w:color w:val="000000"/>
          </w:rPr>
          <w:delText>Avr3a</w:delText>
        </w:r>
      </w:del>
      <w:del w:id="2347" w:author="londtest" w:date="2009-01-05T09:02:00Z">
        <w:r>
          <w:rPr>
            <w:color w:val="000000"/>
          </w:rPr>
          <w:delText>. The identity of each hybridizing band, and the size of DNA standards is indicated on the left.</w:delText>
        </w:r>
      </w:del>
    </w:p>
    <w:p>
      <w:pPr>
        <w:pStyle w:val="Normal"/>
        <w:spacing w:lineRule="auto" w:line="240"/>
        <w:rPr>
          <w:del w:id="2363" w:author="londtest" w:date="2009-01-05T09:02:00Z"/>
        </w:rPr>
      </w:pPr>
      <w:del w:id="2349" w:author="londtest" w:date="2009-01-05T09:02:00Z">
        <w:r>
          <w:rPr>
            <w:b/>
            <w:color w:val="000000"/>
          </w:rPr>
          <w:delText>(E)</w:delText>
        </w:r>
      </w:del>
      <w:del w:id="2350" w:author="londtest" w:date="2009-01-05T09:02:00Z">
        <w:r>
          <w:rPr>
            <w:color w:val="000000"/>
          </w:rPr>
          <w:delText xml:space="preserve"> Schematic representation of the </w:delText>
        </w:r>
      </w:del>
      <w:del w:id="2351" w:author="londtest" w:date="2009-01-05T09:02:00Z">
        <w:r>
          <w:rPr>
            <w:i/>
            <w:color w:val="000000"/>
          </w:rPr>
          <w:delText>Avr3a</w:delText>
        </w:r>
      </w:del>
      <w:del w:id="2352" w:author="londtest" w:date="2009-01-05T09:02:00Z">
        <w:r>
          <w:rPr>
            <w:color w:val="000000"/>
          </w:rPr>
          <w:delText xml:space="preserve"> locus in </w:delText>
        </w:r>
      </w:del>
      <w:del w:id="2353" w:author="londtest" w:date="2009-01-05T09:02:00Z">
        <w:r>
          <w:rPr>
            <w:i/>
            <w:color w:val="000000"/>
          </w:rPr>
          <w:delText>P. sojae</w:delText>
        </w:r>
      </w:del>
      <w:del w:id="2354" w:author="londtest" w:date="2009-01-05T09:02:00Z">
        <w:r>
          <w:rPr>
            <w:color w:val="000000"/>
          </w:rPr>
          <w:delText xml:space="preserve"> race 2 (R2) and the corresponding region in </w:delText>
        </w:r>
      </w:del>
      <w:del w:id="2355" w:author="londtest" w:date="2009-01-05T09:02:00Z">
        <w:r>
          <w:rPr>
            <w:i/>
            <w:color w:val="000000"/>
          </w:rPr>
          <w:delText>P. sojae</w:delText>
        </w:r>
      </w:del>
      <w:del w:id="2356" w:author="londtest" w:date="2009-01-05T09:02:00Z">
        <w:r>
          <w:rPr>
            <w:color w:val="000000"/>
          </w:rPr>
          <w:delText xml:space="preserve"> race 7 (R7) and race 12 (R12). Sequences were assembled from trace files and from </w:delText>
        </w:r>
      </w:del>
      <w:del w:id="2357" w:author="londtest" w:date="2009-01-05T09:02:00Z">
        <w:r>
          <w:rPr>
            <w:i/>
            <w:color w:val="000000"/>
          </w:rPr>
          <w:delText>de novo</w:delText>
        </w:r>
      </w:del>
      <w:del w:id="2358" w:author="londtest" w:date="2009-01-05T09:02:00Z">
        <w:r>
          <w:rPr>
            <w:color w:val="000000"/>
          </w:rPr>
          <w:delText xml:space="preserve"> sequence analysis of genomic DNA. The position of </w:delText>
        </w:r>
      </w:del>
      <w:del w:id="2359" w:author="londtest" w:date="2009-01-05T09:02:00Z">
        <w:r>
          <w:rPr>
            <w:i/>
            <w:color w:val="000000"/>
          </w:rPr>
          <w:delText>Kas</w:delText>
        </w:r>
      </w:del>
      <w:del w:id="2360" w:author="londtest" w:date="2009-01-05T09:02:00Z">
        <w:r>
          <w:rPr>
            <w:color w:val="000000"/>
          </w:rPr>
          <w:delText xml:space="preserve">I sites and predicted the size of hybridizing fragments are indicated, for comparison to the DNA blot shown in </w:delText>
        </w:r>
      </w:del>
      <w:del w:id="2361" w:author="londtest" w:date="2009-01-05T09:02:00Z">
        <w:r>
          <w:rPr>
            <w:b/>
            <w:color w:val="000000"/>
          </w:rPr>
          <w:delText>(D)</w:delText>
        </w:r>
      </w:del>
      <w:del w:id="2362" w:author="londtest" w:date="2009-01-05T09:02:00Z">
        <w:r>
          <w:rPr>
            <w:color w:val="000000"/>
          </w:rPr>
          <w:delText>.</w:delText>
        </w:r>
      </w:del>
    </w:p>
    <w:p>
      <w:pPr>
        <w:pStyle w:val="Normal"/>
        <w:spacing w:lineRule="auto" w:line="240"/>
        <w:rPr>
          <w:color w:val="000000"/>
          <w:del w:id="2378" w:author="londtest" w:date="2009-01-05T09:02:00Z"/>
        </w:rPr>
      </w:pPr>
      <w:del w:id="2364" w:author="londtest" w:date="2009-01-05T09:02:00Z">
        <w:r>
          <w:rPr>
            <w:b/>
            <w:bCs/>
            <w:color w:val="000000"/>
          </w:rPr>
          <w:delText>(F)</w:delText>
        </w:r>
      </w:del>
      <w:del w:id="2365" w:author="londtest" w:date="2009-01-05T09:02:00Z">
        <w:r>
          <w:rPr>
            <w:color w:val="000000"/>
          </w:rPr>
          <w:delText xml:space="preserve"> Real time PCR determination of </w:delText>
        </w:r>
      </w:del>
      <w:del w:id="2366" w:author="londtest" w:date="2009-01-05T09:02:00Z">
        <w:r>
          <w:rPr>
            <w:i/>
            <w:color w:val="000000"/>
          </w:rPr>
          <w:delText xml:space="preserve">Avr3a </w:delText>
        </w:r>
      </w:del>
      <w:del w:id="2367" w:author="londtest" w:date="2009-01-05T09:02:00Z">
        <w:r>
          <w:rPr>
            <w:color w:val="000000"/>
          </w:rPr>
          <w:delText>genomic</w:delText>
        </w:r>
      </w:del>
      <w:del w:id="2368" w:author="londtest" w:date="2009-01-05T09:02:00Z">
        <w:r>
          <w:rPr>
            <w:i/>
            <w:color w:val="000000"/>
          </w:rPr>
          <w:delText xml:space="preserve"> </w:delText>
        </w:r>
      </w:del>
      <w:del w:id="2369" w:author="londtest" w:date="2009-01-05T09:02:00Z">
        <w:r>
          <w:rPr>
            <w:color w:val="000000"/>
          </w:rPr>
          <w:delText xml:space="preserve">copy number in </w:delText>
        </w:r>
      </w:del>
      <w:del w:id="2370" w:author="londtest" w:date="2009-01-05T09:02:00Z">
        <w:r>
          <w:rPr>
            <w:i/>
            <w:color w:val="000000"/>
          </w:rPr>
          <w:delText>P. sojae</w:delText>
        </w:r>
      </w:del>
      <w:del w:id="2371" w:author="londtest" w:date="2009-01-05T09:02:00Z">
        <w:r>
          <w:rPr>
            <w:color w:val="000000"/>
          </w:rPr>
          <w:delText xml:space="preserve"> race 2 (R2), race 7 (R7) and race 12 (R12) relative to single copy gene, </w:delText>
        </w:r>
      </w:del>
      <w:del w:id="2372" w:author="londtest" w:date="2009-01-05T09:02:00Z">
        <w:r>
          <w:rPr>
            <w:i/>
            <w:color w:val="000000"/>
          </w:rPr>
          <w:delText>PsCL164</w:delText>
        </w:r>
      </w:del>
      <w:del w:id="2373" w:author="londtest" w:date="2009-01-05T09:02:00Z">
        <w:r>
          <w:rPr>
            <w:color w:val="000000"/>
          </w:rPr>
          <w:delText xml:space="preserve">. The three different </w:delText>
        </w:r>
      </w:del>
      <w:del w:id="2374" w:author="londtest" w:date="2009-01-05T09:02:00Z">
        <w:r>
          <w:rPr>
            <w:i/>
            <w:color w:val="000000"/>
          </w:rPr>
          <w:delText>Avr3a</w:delText>
        </w:r>
      </w:del>
      <w:del w:id="2375" w:author="londtest" w:date="2009-01-05T09:02:00Z">
        <w:r>
          <w:rPr>
            <w:color w:val="000000"/>
          </w:rPr>
          <w:delText xml:space="preserve"> alleles are indicated, and the phenotype on </w:delText>
        </w:r>
      </w:del>
      <w:del w:id="2376" w:author="londtest" w:date="2009-01-05T09:02:00Z">
        <w:r>
          <w:rPr>
            <w:i/>
            <w:color w:val="000000"/>
          </w:rPr>
          <w:delText>Rps3a</w:delText>
        </w:r>
      </w:del>
      <w:del w:id="2377" w:author="londtest" w:date="2009-01-05T09:02:00Z">
        <w:r>
          <w:rPr>
            <w:color w:val="000000"/>
          </w:rPr>
          <w:delText xml:space="preserve"> is shown as avirulent (A) or virulent (V). Data represent the mean and standard deviation from three independent experiments. </w:delText>
        </w:r>
      </w:del>
    </w:p>
    <w:p>
      <w:pPr>
        <w:pStyle w:val="Normal"/>
        <w:spacing w:lineRule="auto" w:line="240"/>
        <w:rPr>
          <w:color w:val="000000"/>
          <w:del w:id="2380" w:author="londtest" w:date="2008-12-11T08:57:00Z"/>
        </w:rPr>
      </w:pPr>
      <w:del w:id="2379" w:author="londtest" w:date="2008-12-11T08:57:00Z">
        <w:r>
          <w:rPr>
            <w:color w:val="000000"/>
          </w:rPr>
        </w:r>
      </w:del>
    </w:p>
    <w:p>
      <w:pPr>
        <w:pStyle w:val="Normal"/>
        <w:spacing w:lineRule="auto" w:line="240"/>
        <w:rPr>
          <w:bCs/>
          <w:color w:val="000000"/>
          <w:del w:id="2392" w:author="londtest" w:date="2009-01-05T09:02:00Z"/>
        </w:rPr>
      </w:pPr>
      <w:del w:id="2381" w:author="londtest" w:date="2009-01-05T09:02:00Z">
        <w:r>
          <w:rPr>
            <w:b/>
            <w:color w:val="000000"/>
          </w:rPr>
          <w:delText>Figure 7</w:delText>
        </w:r>
      </w:del>
      <w:del w:id="2382" w:author="londtest" w:date="2009-01-05T09:02:00Z">
        <w:r>
          <w:rPr>
            <w:b/>
            <w:bCs/>
            <w:color w:val="000000"/>
          </w:rPr>
          <w:delText xml:space="preserve">. </w:delText>
        </w:r>
      </w:del>
      <w:del w:id="2383" w:author="londtest" w:date="2009-01-05T09:02:00Z">
        <w:r>
          <w:rPr>
            <w:bCs/>
            <w:color w:val="000000"/>
          </w:rPr>
          <w:delText xml:space="preserve">Expansion and contraction of the </w:delText>
        </w:r>
      </w:del>
      <w:del w:id="2384" w:author="londtest" w:date="2009-01-05T09:02:00Z">
        <w:r>
          <w:rPr>
            <w:bCs/>
            <w:i/>
            <w:iCs/>
            <w:color w:val="000000"/>
          </w:rPr>
          <w:delText>Avr1a</w:delText>
        </w:r>
      </w:del>
      <w:del w:id="2385" w:author="londtest" w:date="2009-01-05T09:02:00Z">
        <w:r>
          <w:rPr>
            <w:bCs/>
            <w:i/>
            <w:color w:val="000000"/>
          </w:rPr>
          <w:delText xml:space="preserve"> </w:delText>
        </w:r>
      </w:del>
      <w:del w:id="2386" w:author="londtest" w:date="2009-01-05T09:02:00Z">
        <w:r>
          <w:rPr>
            <w:bCs/>
            <w:color w:val="000000"/>
          </w:rPr>
          <w:delText>and</w:delText>
        </w:r>
      </w:del>
      <w:del w:id="2387" w:author="londtest" w:date="2009-01-05T09:02:00Z">
        <w:r>
          <w:rPr>
            <w:bCs/>
            <w:i/>
            <w:color w:val="000000"/>
          </w:rPr>
          <w:delText xml:space="preserve"> Avr3a</w:delText>
        </w:r>
      </w:del>
      <w:del w:id="2388" w:author="londtest" w:date="2009-01-05T09:02:00Z">
        <w:r>
          <w:rPr>
            <w:bCs/>
            <w:color w:val="000000"/>
          </w:rPr>
          <w:delText xml:space="preserve"> </w:delText>
        </w:r>
      </w:del>
      <w:del w:id="2389" w:author="londtest" w:date="2009-01-05T09:02:00Z">
        <w:r>
          <w:rPr>
            <w:bCs/>
            <w:iCs/>
            <w:color w:val="000000"/>
          </w:rPr>
          <w:delText xml:space="preserve">loci in </w:delText>
        </w:r>
      </w:del>
      <w:del w:id="2390" w:author="londtest" w:date="2009-01-05T09:02:00Z">
        <w:r>
          <w:rPr>
            <w:bCs/>
            <w:i/>
            <w:iCs/>
            <w:color w:val="000000"/>
          </w:rPr>
          <w:delText>P. sojae</w:delText>
        </w:r>
      </w:del>
      <w:del w:id="2391" w:author="londtest" w:date="2009-01-05T09:02:00Z">
        <w:r>
          <w:rPr>
            <w:bCs/>
            <w:iCs/>
            <w:color w:val="000000"/>
          </w:rPr>
          <w:delText xml:space="preserve"> strains that differ in copy number. </w:delText>
        </w:r>
      </w:del>
    </w:p>
    <w:p>
      <w:pPr>
        <w:pStyle w:val="Normal"/>
        <w:spacing w:lineRule="auto" w:line="240"/>
        <w:rPr>
          <w:del w:id="2413" w:author="londtest" w:date="2009-01-05T09:02:00Z"/>
        </w:rPr>
      </w:pPr>
      <w:del w:id="2393" w:author="londtest" w:date="2009-01-05T09:02:00Z">
        <w:r>
          <w:rPr>
            <w:b/>
            <w:bCs/>
            <w:color w:val="000000"/>
          </w:rPr>
          <w:delText xml:space="preserve">(A) </w:delText>
        </w:r>
      </w:del>
      <w:del w:id="2394" w:author="londtest" w:date="2009-01-05T09:02:00Z">
        <w:r>
          <w:rPr>
            <w:bCs/>
            <w:color w:val="000000"/>
          </w:rPr>
          <w:delText xml:space="preserve">A model for the </w:delText>
        </w:r>
      </w:del>
      <w:del w:id="2395" w:author="londtest" w:date="2009-01-05T09:02:00Z">
        <w:r>
          <w:rPr>
            <w:bCs/>
            <w:i/>
            <w:color w:val="000000"/>
          </w:rPr>
          <w:delText>Avr1a</w:delText>
        </w:r>
      </w:del>
      <w:del w:id="2396" w:author="londtest" w:date="2009-01-05T09:02:00Z">
        <w:r>
          <w:rPr>
            <w:bCs/>
            <w:color w:val="000000"/>
          </w:rPr>
          <w:delText xml:space="preserve"> locus in</w:delText>
        </w:r>
      </w:del>
      <w:del w:id="2397" w:author="londtest" w:date="2009-01-05T09:02:00Z">
        <w:r>
          <w:rPr>
            <w:bCs/>
            <w:i/>
            <w:color w:val="000000"/>
          </w:rPr>
          <w:delText xml:space="preserve"> P. sojae</w:delText>
        </w:r>
      </w:del>
      <w:del w:id="2398" w:author="londtest" w:date="2009-01-05T09:02:00Z">
        <w:r>
          <w:rPr>
            <w:bCs/>
            <w:color w:val="000000"/>
          </w:rPr>
          <w:delText xml:space="preserve"> race 2 and race 7. A 23.75 kb segment containing </w:delText>
        </w:r>
      </w:del>
      <w:del w:id="2399" w:author="londtest" w:date="2009-01-05T09:02:00Z">
        <w:r>
          <w:rPr>
            <w:bCs/>
            <w:i/>
            <w:color w:val="000000"/>
          </w:rPr>
          <w:delText>Avh72</w:delText>
        </w:r>
      </w:del>
      <w:del w:id="2400" w:author="londtest" w:date="2009-01-05T09:02:00Z">
        <w:r>
          <w:rPr>
            <w:bCs/>
            <w:color w:val="000000"/>
          </w:rPr>
          <w:delText xml:space="preserve">, </w:delText>
        </w:r>
      </w:del>
      <w:del w:id="2401" w:author="londtest" w:date="2009-01-05T09:02:00Z">
        <w:r>
          <w:rPr>
            <w:bCs/>
            <w:i/>
            <w:color w:val="000000"/>
          </w:rPr>
          <w:delText>Avh275c</w:delText>
        </w:r>
      </w:del>
      <w:del w:id="2402" w:author="londtest" w:date="2009-01-05T09:02:00Z">
        <w:r>
          <w:rPr>
            <w:bCs/>
            <w:color w:val="000000"/>
          </w:rPr>
          <w:delText xml:space="preserve"> and two copies of </w:delText>
        </w:r>
      </w:del>
      <w:del w:id="2403" w:author="londtest" w:date="2009-01-05T09:02:00Z">
        <w:r>
          <w:rPr>
            <w:bCs/>
            <w:i/>
            <w:color w:val="000000"/>
          </w:rPr>
          <w:delText>Avr1a</w:delText>
        </w:r>
      </w:del>
      <w:del w:id="2404" w:author="londtest" w:date="2009-01-05T09:02:00Z">
        <w:r>
          <w:rPr>
            <w:bCs/>
            <w:color w:val="000000"/>
          </w:rPr>
          <w:delText xml:space="preserve"> is shown for race 2. A corresponding segment of 15.05 kb containing </w:delText>
        </w:r>
      </w:del>
      <w:del w:id="2405" w:author="londtest" w:date="2009-01-05T09:02:00Z">
        <w:r>
          <w:rPr>
            <w:bCs/>
            <w:i/>
            <w:color w:val="000000"/>
          </w:rPr>
          <w:delText>Avh72</w:delText>
        </w:r>
      </w:del>
      <w:del w:id="2406" w:author="londtest" w:date="2009-01-05T09:02:00Z">
        <w:r>
          <w:rPr>
            <w:bCs/>
            <w:color w:val="000000"/>
          </w:rPr>
          <w:delText xml:space="preserve"> and </w:delText>
        </w:r>
      </w:del>
      <w:del w:id="2407" w:author="londtest" w:date="2009-01-05T09:02:00Z">
        <w:r>
          <w:rPr>
            <w:bCs/>
            <w:i/>
            <w:color w:val="000000"/>
          </w:rPr>
          <w:delText>Avh275c</w:delText>
        </w:r>
      </w:del>
      <w:del w:id="2408" w:author="londtest" w:date="2009-01-05T09:02:00Z">
        <w:r>
          <w:rPr>
            <w:bCs/>
            <w:color w:val="000000"/>
          </w:rPr>
          <w:delText xml:space="preserve"> is shown for race 7.  The 5.2 kb repetitive unit is indicated. A region encompassing </w:delText>
        </w:r>
      </w:del>
      <w:del w:id="2409" w:author="londtest" w:date="2009-01-05T09:02:00Z">
        <w:r>
          <w:rPr>
            <w:bCs/>
            <w:i/>
            <w:color w:val="000000"/>
          </w:rPr>
          <w:delText>Avh275c</w:delText>
        </w:r>
      </w:del>
      <w:del w:id="2410" w:author="londtest" w:date="2009-01-05T09:02:00Z">
        <w:r>
          <w:rPr>
            <w:bCs/>
            <w:color w:val="000000"/>
          </w:rPr>
          <w:delText xml:space="preserve"> and one copy of </w:delText>
        </w:r>
      </w:del>
      <w:del w:id="2411" w:author="londtest" w:date="2009-01-05T09:02:00Z">
        <w:r>
          <w:rPr>
            <w:bCs/>
            <w:i/>
            <w:color w:val="000000"/>
          </w:rPr>
          <w:delText>Avr1a</w:delText>
        </w:r>
      </w:del>
      <w:del w:id="2412" w:author="londtest" w:date="2009-01-05T09:02:00Z">
        <w:r>
          <w:rPr>
            <w:bCs/>
            <w:color w:val="000000"/>
          </w:rPr>
          <w:delText xml:space="preserve"> is shown in greater detail, for race 2. Block arrows indicate the position of the open reading frames (ORF) for each gene. Open boxes show the position of transposon-like sequences that match to expressed sequence tags (EST).  </w:delText>
        </w:r>
      </w:del>
    </w:p>
    <w:p>
      <w:pPr>
        <w:pStyle w:val="Normal"/>
        <w:spacing w:lineRule="auto" w:line="240"/>
        <w:rPr>
          <w:bCs/>
          <w:color w:val="000000"/>
          <w:del w:id="2432" w:author="londtest" w:date="2009-01-05T09:02:00Z"/>
        </w:rPr>
      </w:pPr>
      <w:del w:id="2414" w:author="londtest" w:date="2009-01-05T09:02:00Z">
        <w:r>
          <w:rPr>
            <w:b/>
            <w:bCs/>
            <w:color w:val="000000"/>
          </w:rPr>
          <w:delText xml:space="preserve">(B) </w:delText>
        </w:r>
      </w:del>
      <w:del w:id="2415" w:author="londtest" w:date="2009-01-05T09:02:00Z">
        <w:r>
          <w:rPr>
            <w:bCs/>
            <w:color w:val="000000"/>
          </w:rPr>
          <w:delText xml:space="preserve">A model for the </w:delText>
        </w:r>
      </w:del>
      <w:del w:id="2416" w:author="londtest" w:date="2009-01-05T09:02:00Z">
        <w:r>
          <w:rPr>
            <w:bCs/>
            <w:i/>
            <w:color w:val="000000"/>
          </w:rPr>
          <w:delText>Avr3a</w:delText>
        </w:r>
      </w:del>
      <w:del w:id="2417" w:author="londtest" w:date="2009-01-05T09:02:00Z">
        <w:r>
          <w:rPr>
            <w:bCs/>
            <w:color w:val="000000"/>
          </w:rPr>
          <w:delText xml:space="preserve"> locus in</w:delText>
        </w:r>
      </w:del>
      <w:del w:id="2418" w:author="londtest" w:date="2009-01-05T09:02:00Z">
        <w:r>
          <w:rPr>
            <w:bCs/>
            <w:i/>
            <w:color w:val="000000"/>
          </w:rPr>
          <w:delText xml:space="preserve"> P. sojae</w:delText>
        </w:r>
      </w:del>
      <w:del w:id="2419" w:author="londtest" w:date="2009-01-05T09:02:00Z">
        <w:r>
          <w:rPr>
            <w:bCs/>
            <w:color w:val="000000"/>
          </w:rPr>
          <w:delText xml:space="preserve"> race 2 and race 7. A 43.2 kb segment containing four copies of </w:delText>
        </w:r>
      </w:del>
      <w:del w:id="2420" w:author="londtest" w:date="2009-01-05T09:02:00Z">
        <w:r>
          <w:rPr>
            <w:bCs/>
            <w:i/>
            <w:color w:val="000000"/>
          </w:rPr>
          <w:delText>Avr3a</w:delText>
        </w:r>
      </w:del>
      <w:del w:id="2421" w:author="londtest" w:date="2009-01-05T09:02:00Z">
        <w:r>
          <w:rPr>
            <w:bCs/>
            <w:i/>
            <w:color w:val="000000"/>
            <w:vertAlign w:val="superscript"/>
          </w:rPr>
          <w:delText>P6497</w:delText>
        </w:r>
      </w:del>
      <w:del w:id="2422" w:author="londtest" w:date="2009-01-05T09:02:00Z">
        <w:r>
          <w:rPr>
            <w:bCs/>
            <w:color w:val="000000"/>
          </w:rPr>
          <w:delText xml:space="preserve"> is shown for race 2. Corresponding segments of 10.8 kb containing </w:delText>
        </w:r>
      </w:del>
      <w:del w:id="2423" w:author="londtest" w:date="2009-01-05T09:02:00Z">
        <w:r>
          <w:rPr>
            <w:bCs/>
            <w:i/>
            <w:color w:val="000000"/>
          </w:rPr>
          <w:delText>Avr3a</w:delText>
        </w:r>
      </w:del>
      <w:del w:id="2424" w:author="londtest" w:date="2009-01-05T09:02:00Z">
        <w:r>
          <w:rPr>
            <w:bCs/>
            <w:i/>
            <w:color w:val="000000"/>
            <w:vertAlign w:val="superscript"/>
          </w:rPr>
          <w:delText>P7064</w:delText>
        </w:r>
      </w:del>
      <w:del w:id="2425" w:author="londtest" w:date="2009-01-05T09:02:00Z">
        <w:r>
          <w:rPr>
            <w:bCs/>
            <w:color w:val="000000"/>
          </w:rPr>
          <w:delText xml:space="preserve"> and </w:delText>
        </w:r>
      </w:del>
      <w:del w:id="2426" w:author="londtest" w:date="2009-01-05T09:02:00Z">
        <w:r>
          <w:rPr>
            <w:bCs/>
            <w:i/>
            <w:color w:val="000000"/>
          </w:rPr>
          <w:delText>Avr3a</w:delText>
        </w:r>
      </w:del>
      <w:del w:id="2427" w:author="londtest" w:date="2009-01-05T09:02:00Z">
        <w:r>
          <w:rPr>
            <w:bCs/>
            <w:i/>
            <w:color w:val="000000"/>
            <w:vertAlign w:val="superscript"/>
          </w:rPr>
          <w:delText>ACR12</w:delText>
        </w:r>
      </w:del>
      <w:del w:id="2428" w:author="londtest" w:date="2009-01-05T09:02:00Z">
        <w:r>
          <w:rPr>
            <w:bCs/>
            <w:color w:val="000000"/>
          </w:rPr>
          <w:delText xml:space="preserve"> are shown for race 7 and race 12, respectively. A region encompassing one 10.8 kb repetitive unit of </w:delText>
        </w:r>
      </w:del>
      <w:del w:id="2429" w:author="londtest" w:date="2009-01-05T09:02:00Z">
        <w:r>
          <w:rPr>
            <w:bCs/>
            <w:i/>
            <w:color w:val="000000"/>
          </w:rPr>
          <w:delText>Avr3a</w:delText>
        </w:r>
      </w:del>
      <w:del w:id="2430" w:author="londtest" w:date="2009-01-05T09:02:00Z">
        <w:r>
          <w:rPr>
            <w:bCs/>
            <w:i/>
            <w:color w:val="000000"/>
            <w:vertAlign w:val="superscript"/>
          </w:rPr>
          <w:delText>P6497</w:delText>
        </w:r>
      </w:del>
      <w:del w:id="2431" w:author="londtest" w:date="2009-01-05T09:02:00Z">
        <w:r>
          <w:rPr>
            <w:bCs/>
            <w:color w:val="000000"/>
          </w:rPr>
          <w:delText xml:space="preserve"> is shown in greater detail. A total of five predicted open reading frames (ORF) occur on each repetitive unit, as shown by block arrows. The position of matching expressed sequence tags (EST) is shown below the predicted ORF.</w:delText>
        </w:r>
      </w:del>
    </w:p>
    <w:p>
      <w:pPr>
        <w:pStyle w:val="Normal"/>
        <w:spacing w:lineRule="auto" w:line="240"/>
        <w:rPr>
          <w:bCs/>
          <w:color w:val="000000"/>
          <w:del w:id="2434" w:author="londtest" w:date="2008-12-11T08:57:00Z"/>
        </w:rPr>
      </w:pPr>
      <w:del w:id="2433" w:author="londtest" w:date="2008-12-11T08:57:00Z">
        <w:r>
          <w:rPr>
            <w:bCs/>
            <w:color w:val="000000"/>
          </w:rPr>
        </w:r>
      </w:del>
    </w:p>
    <w:p>
      <w:pPr>
        <w:pStyle w:val="Normal"/>
        <w:spacing w:lineRule="auto" w:line="240"/>
        <w:rPr>
          <w:del w:id="2447" w:author="londtest" w:date="2009-01-05T09:02:00Z"/>
        </w:rPr>
      </w:pPr>
      <w:del w:id="2435" w:author="londtest" w:date="2009-01-05T09:02:00Z">
        <w:r>
          <w:rPr>
            <w:b/>
            <w:bCs/>
            <w:color w:val="000000"/>
          </w:rPr>
          <w:delText xml:space="preserve">Figure 8. </w:delText>
        </w:r>
      </w:del>
      <w:del w:id="2436" w:author="londtest" w:date="2009-01-05T09:02:00Z">
        <w:r>
          <w:rPr>
            <w:bCs/>
            <w:color w:val="000000"/>
          </w:rPr>
          <w:delText xml:space="preserve">Conservation and interruption of synteny of the </w:delText>
        </w:r>
      </w:del>
      <w:del w:id="2437" w:author="londtest" w:date="2009-01-05T09:02:00Z">
        <w:r>
          <w:rPr>
            <w:bCs/>
            <w:i/>
            <w:iCs/>
            <w:color w:val="000000"/>
          </w:rPr>
          <w:delText>Avr1a</w:delText>
        </w:r>
      </w:del>
      <w:del w:id="2438" w:author="londtest" w:date="2009-01-05T09:02:00Z">
        <w:r>
          <w:rPr>
            <w:bCs/>
            <w:iCs/>
            <w:color w:val="000000"/>
          </w:rPr>
          <w:delText xml:space="preserve"> and</w:delText>
        </w:r>
      </w:del>
      <w:del w:id="2439" w:author="londtest" w:date="2009-01-05T09:02:00Z">
        <w:r>
          <w:rPr>
            <w:bCs/>
            <w:color w:val="000000"/>
          </w:rPr>
          <w:delText xml:space="preserve"> </w:delText>
        </w:r>
      </w:del>
      <w:del w:id="2440" w:author="londtest" w:date="2009-01-05T09:02:00Z">
        <w:r>
          <w:rPr>
            <w:bCs/>
            <w:i/>
            <w:color w:val="000000"/>
          </w:rPr>
          <w:delText>Avr3a</w:delText>
        </w:r>
      </w:del>
      <w:del w:id="2441" w:author="londtest" w:date="2009-01-05T09:02:00Z">
        <w:r>
          <w:rPr>
            <w:bCs/>
            <w:color w:val="000000"/>
          </w:rPr>
          <w:delText xml:space="preserve"> regions in </w:delText>
        </w:r>
      </w:del>
      <w:del w:id="2442" w:author="londtest" w:date="2009-01-05T09:02:00Z">
        <w:r>
          <w:rPr>
            <w:bCs/>
            <w:i/>
            <w:iCs/>
            <w:color w:val="000000"/>
          </w:rPr>
          <w:delText>P. sojae</w:delText>
        </w:r>
      </w:del>
      <w:del w:id="2443" w:author="londtest" w:date="2009-01-05T09:02:00Z">
        <w:r>
          <w:rPr>
            <w:bCs/>
            <w:color w:val="000000"/>
          </w:rPr>
          <w:delText xml:space="preserve">, </w:delText>
        </w:r>
      </w:del>
      <w:del w:id="2444" w:author="londtest" w:date="2009-01-05T09:02:00Z">
        <w:r>
          <w:rPr>
            <w:bCs/>
            <w:i/>
            <w:iCs/>
            <w:color w:val="000000"/>
          </w:rPr>
          <w:delText>P. ramorum</w:delText>
        </w:r>
      </w:del>
      <w:del w:id="2445" w:author="londtest" w:date="2009-01-05T09:02:00Z">
        <w:r>
          <w:rPr>
            <w:bCs/>
            <w:color w:val="000000"/>
          </w:rPr>
          <w:delText xml:space="preserve"> and </w:delText>
        </w:r>
      </w:del>
      <w:del w:id="2446" w:author="londtest" w:date="2009-01-05T09:02:00Z">
        <w:r>
          <w:rPr>
            <w:bCs/>
            <w:i/>
            <w:iCs/>
            <w:color w:val="000000"/>
          </w:rPr>
          <w:delText>P. infestans.</w:delText>
        </w:r>
      </w:del>
    </w:p>
    <w:p>
      <w:pPr>
        <w:pStyle w:val="Normal"/>
        <w:spacing w:lineRule="auto" w:line="240"/>
        <w:rPr>
          <w:color w:val="000000"/>
          <w:lang w:val="en-US"/>
          <w:del w:id="2463" w:author="londtest" w:date="2009-01-05T09:02:00Z"/>
        </w:rPr>
      </w:pPr>
      <w:del w:id="2448" w:author="londtest" w:date="2009-01-05T09:02:00Z">
        <w:r>
          <w:rPr>
            <w:b/>
            <w:color w:val="000000"/>
            <w:lang w:val="en-US"/>
          </w:rPr>
          <w:delText>(A)</w:delText>
        </w:r>
      </w:del>
      <w:del w:id="2449" w:author="londtest" w:date="2009-01-05T09:02:00Z">
        <w:r>
          <w:rPr>
            <w:color w:val="000000"/>
            <w:lang w:val="en-US"/>
          </w:rPr>
          <w:delText xml:space="preserve"> Comparison of the </w:delText>
        </w:r>
      </w:del>
      <w:del w:id="2450" w:author="londtest" w:date="2009-01-05T09:02:00Z">
        <w:r>
          <w:rPr>
            <w:i/>
            <w:color w:val="000000"/>
            <w:lang w:val="en-US"/>
          </w:rPr>
          <w:delText>Avr1a</w:delText>
        </w:r>
      </w:del>
      <w:del w:id="2451" w:author="londtest" w:date="2009-01-05T09:02:00Z">
        <w:r>
          <w:rPr>
            <w:color w:val="000000"/>
            <w:lang w:val="en-US"/>
          </w:rPr>
          <w:delText xml:space="preserve"> region in three different </w:delText>
        </w:r>
      </w:del>
      <w:del w:id="2452" w:author="londtest" w:date="2009-01-05T09:02:00Z">
        <w:r>
          <w:rPr>
            <w:i/>
            <w:color w:val="000000"/>
            <w:lang w:val="en-US"/>
          </w:rPr>
          <w:delText>Phytophthora</w:delText>
        </w:r>
      </w:del>
      <w:del w:id="2453" w:author="londtest" w:date="2009-01-05T09:02:00Z">
        <w:r>
          <w:rPr>
            <w:color w:val="000000"/>
            <w:lang w:val="en-US"/>
          </w:rPr>
          <w:delText xml:space="preserve"> species. </w:delText>
        </w:r>
      </w:del>
      <w:del w:id="2454" w:author="londtest" w:date="2009-01-05T09:02:00Z">
        <w:r>
          <w:rPr>
            <w:color w:val="000000"/>
          </w:rPr>
          <w:delText xml:space="preserve">Colored block arrows indicate the position and transcriptional orientation of putative open reading frames (ORF) </w:delText>
        </w:r>
      </w:del>
      <w:del w:id="2455" w:author="londtest" w:date="2009-01-05T09:02:00Z">
        <w:r>
          <w:rPr>
            <w:color w:val="000000"/>
            <w:lang w:val="en-US"/>
          </w:rPr>
          <w:delText>encoding: permease (Per), replication origin activator (Repli), lipoprotein (Lip), cellobiohydrolase A (Ce), sulfite oxidase (Su), sugar fermentation stimulation protein (Su), ATP binding protein (ATP bin), myosin heavy chain (myosin) , Ca</w:delText>
        </w:r>
      </w:del>
      <w:del w:id="2456" w:author="londtest" w:date="2009-01-05T09:02:00Z">
        <w:r>
          <w:rPr>
            <w:color w:val="000000"/>
            <w:vertAlign w:val="superscript"/>
            <w:lang w:val="en-US"/>
          </w:rPr>
          <w:delText>2+</w:delText>
        </w:r>
      </w:del>
      <w:del w:id="2457" w:author="londtest" w:date="2009-01-05T09:02:00Z">
        <w:r>
          <w:rPr>
            <w:color w:val="000000"/>
            <w:lang w:val="en-US"/>
          </w:rPr>
          <w:delText xml:space="preserve"> activated K</w:delText>
        </w:r>
      </w:del>
      <w:del w:id="2458" w:author="londtest" w:date="2009-01-05T09:02:00Z">
        <w:r>
          <w:rPr>
            <w:color w:val="000000"/>
            <w:vertAlign w:val="superscript"/>
            <w:lang w:val="en-US"/>
          </w:rPr>
          <w:delText>+</w:delText>
        </w:r>
      </w:del>
      <w:del w:id="2459" w:author="londtest" w:date="2009-01-05T09:02:00Z">
        <w:r>
          <w:rPr>
            <w:color w:val="000000"/>
            <w:lang w:val="en-US"/>
          </w:rPr>
          <w:delText xml:space="preserve"> channel (Ca), PKD2 related (PD), porphobilinogen deaminase (Por), hypothetical (H), Ppg3 (Ppg3), and RNA helicase (RNA). </w:delText>
        </w:r>
      </w:del>
      <w:del w:id="2460" w:author="londtest" w:date="2009-01-05T09:02:00Z">
        <w:r>
          <w:rPr>
            <w:color w:val="000000"/>
          </w:rPr>
          <w:delText>Open (uncolored) block arrows</w:delText>
        </w:r>
      </w:del>
      <w:del w:id="2461" w:author="londtest" w:date="2009-01-05T09:02:00Z">
        <w:r>
          <w:rPr>
            <w:color w:val="000000"/>
            <w:lang w:val="en-US"/>
          </w:rPr>
          <w:delText xml:space="preserve"> correspond to p</w:delText>
        </w:r>
      </w:del>
      <w:del w:id="2462" w:author="londtest" w:date="2009-01-05T09:02:00Z">
        <w:r>
          <w:rPr>
            <w:color w:val="000000"/>
          </w:rPr>
          <w:delText xml:space="preserve">redicted ORF without similarity to known proteins.  </w:delText>
        </w:r>
      </w:del>
    </w:p>
    <w:p>
      <w:pPr>
        <w:pStyle w:val="Normal"/>
        <w:spacing w:lineRule="auto" w:line="240"/>
        <w:rPr>
          <w:color w:val="000000"/>
          <w:del w:id="2475" w:author="londtest" w:date="2009-01-05T09:02:00Z"/>
        </w:rPr>
      </w:pPr>
      <w:del w:id="2464" w:author="londtest" w:date="2009-01-05T09:02:00Z">
        <w:r>
          <w:rPr>
            <w:b/>
            <w:color w:val="000000"/>
            <w:lang w:val="en-US"/>
          </w:rPr>
          <w:delText>(B)</w:delText>
        </w:r>
      </w:del>
      <w:del w:id="2465" w:author="londtest" w:date="2009-01-05T09:02:00Z">
        <w:r>
          <w:rPr>
            <w:color w:val="000000"/>
            <w:lang w:val="en-US"/>
          </w:rPr>
          <w:delText xml:space="preserve"> Comparison of the </w:delText>
        </w:r>
      </w:del>
      <w:del w:id="2466" w:author="londtest" w:date="2009-01-05T09:02:00Z">
        <w:r>
          <w:rPr>
            <w:i/>
            <w:color w:val="000000"/>
            <w:lang w:val="en-US"/>
          </w:rPr>
          <w:delText>Avr3a</w:delText>
        </w:r>
      </w:del>
      <w:del w:id="2467" w:author="londtest" w:date="2009-01-05T09:02:00Z">
        <w:r>
          <w:rPr>
            <w:color w:val="000000"/>
            <w:lang w:val="en-US"/>
          </w:rPr>
          <w:delText xml:space="preserve"> region in three different </w:delText>
        </w:r>
      </w:del>
      <w:del w:id="2468" w:author="londtest" w:date="2009-01-05T09:02:00Z">
        <w:r>
          <w:rPr>
            <w:i/>
            <w:color w:val="000000"/>
            <w:lang w:val="en-US"/>
          </w:rPr>
          <w:delText>Phytophthora</w:delText>
        </w:r>
      </w:del>
      <w:del w:id="2469" w:author="londtest" w:date="2009-01-05T09:02:00Z">
        <w:r>
          <w:rPr>
            <w:color w:val="000000"/>
            <w:lang w:val="en-US"/>
          </w:rPr>
          <w:delText xml:space="preserve"> species. </w:delText>
        </w:r>
      </w:del>
      <w:del w:id="2470" w:author="londtest" w:date="2009-01-05T09:02:00Z">
        <w:r>
          <w:rPr>
            <w:color w:val="000000"/>
          </w:rPr>
          <w:delText xml:space="preserve">Colored block arrows indicate the position and transcriptional orientation of putative open reading frames (ORF) </w:delText>
        </w:r>
      </w:del>
      <w:del w:id="2471" w:author="londtest" w:date="2009-01-05T09:02:00Z">
        <w:r>
          <w:rPr>
            <w:color w:val="000000"/>
            <w:lang w:val="en-US"/>
          </w:rPr>
          <w:delText xml:space="preserve">encoding: sugar transporter (S-transport), cytochrome P450 family protein (P450), threonine kinase-like protein (PKS), EF hand family protein (Hand), RNA-binding protein (RNP), Protease (Pros), ATP-dependent helicase (HLs) and zinc finger protein (ZnF). </w:delText>
        </w:r>
      </w:del>
      <w:del w:id="2472" w:author="londtest" w:date="2009-01-05T09:02:00Z">
        <w:r>
          <w:rPr>
            <w:color w:val="000000"/>
          </w:rPr>
          <w:delText>Open (uncolored) block arrows</w:delText>
        </w:r>
      </w:del>
      <w:del w:id="2473" w:author="londtest" w:date="2009-01-05T09:02:00Z">
        <w:r>
          <w:rPr>
            <w:color w:val="000000"/>
            <w:lang w:val="en-US"/>
          </w:rPr>
          <w:delText xml:space="preserve"> correspond to p</w:delText>
        </w:r>
      </w:del>
      <w:del w:id="2474" w:author="londtest" w:date="2009-01-05T09:02:00Z">
        <w:r>
          <w:rPr>
            <w:color w:val="000000"/>
          </w:rPr>
          <w:delText xml:space="preserve">redicted ORF without similarity to known proteins. </w:delText>
        </w:r>
      </w:del>
    </w:p>
    <w:p>
      <w:pPr>
        <w:pStyle w:val="Normal"/>
        <w:spacing w:lineRule="auto" w:line="240"/>
        <w:rPr>
          <w:color w:val="000000"/>
          <w:del w:id="2477" w:author="londtest" w:date="2008-12-11T08:57:00Z"/>
        </w:rPr>
      </w:pPr>
      <w:del w:id="2476" w:author="londtest" w:date="2008-12-11T08:57:00Z">
        <w:r>
          <w:rPr>
            <w:color w:val="000000"/>
          </w:rPr>
        </w:r>
      </w:del>
    </w:p>
    <w:p>
      <w:pPr>
        <w:pStyle w:val="Normal"/>
        <w:autoSpaceDE w:val="false"/>
        <w:spacing w:lineRule="auto" w:line="240"/>
        <w:rPr>
          <w:bCs/>
          <w:del w:id="2495" w:author="londtest" w:date="2009-01-05T09:02:00Z"/>
        </w:rPr>
      </w:pPr>
      <w:del w:id="2478" w:author="londtest" w:date="2009-01-05T09:02:00Z">
        <w:r>
          <w:rPr>
            <w:b/>
            <w:color w:val="000000"/>
          </w:rPr>
          <w:delText xml:space="preserve">Figure 9.  </w:delText>
        </w:r>
      </w:del>
      <w:del w:id="2479" w:author="londtest" w:date="2009-01-05T09:02:00Z">
        <w:r>
          <w:rPr>
            <w:color w:val="000000"/>
          </w:rPr>
          <w:delText>Trace files from whole genome shotgun sequencing provide a means to predict copy number of a sequence segment.</w:delText>
        </w:r>
      </w:del>
      <w:del w:id="2480" w:author="londtest" w:date="2009-01-05T09:02:00Z">
        <w:r>
          <w:rPr>
            <w:b/>
            <w:color w:val="000000"/>
          </w:rPr>
          <w:delText xml:space="preserve">  </w:delText>
        </w:r>
      </w:del>
      <w:del w:id="2481" w:author="londtest" w:date="2009-01-05T09:02:00Z">
        <w:r>
          <w:rPr/>
          <w:delText xml:space="preserve">The number of trace file matches was determined for segments of </w:delText>
        </w:r>
      </w:del>
      <w:del w:id="2482" w:author="londtest" w:date="2009-01-05T09:02:00Z">
        <w:r>
          <w:rPr>
            <w:i/>
          </w:rPr>
          <w:delText>Avh72</w:delText>
        </w:r>
      </w:del>
      <w:del w:id="2483" w:author="londtest" w:date="2009-01-05T09:02:00Z">
        <w:r>
          <w:rPr/>
          <w:delText xml:space="preserve">, </w:delText>
        </w:r>
      </w:del>
      <w:del w:id="2484" w:author="londtest" w:date="2009-01-05T09:02:00Z">
        <w:r>
          <w:rPr>
            <w:i/>
          </w:rPr>
          <w:delText>Avh275c</w:delText>
        </w:r>
      </w:del>
      <w:del w:id="2485" w:author="londtest" w:date="2009-01-05T09:02:00Z">
        <w:r>
          <w:rPr/>
          <w:delText xml:space="preserve">, </w:delText>
        </w:r>
      </w:del>
      <w:del w:id="2486" w:author="londtest" w:date="2009-01-05T09:02:00Z">
        <w:r>
          <w:rPr>
            <w:i/>
          </w:rPr>
          <w:delText>Avr1a</w:delText>
        </w:r>
      </w:del>
      <w:del w:id="2487" w:author="londtest" w:date="2009-01-05T09:02:00Z">
        <w:r>
          <w:rPr/>
          <w:delText xml:space="preserve"> and </w:delText>
        </w:r>
      </w:del>
      <w:del w:id="2488" w:author="londtest" w:date="2009-01-05T09:02:00Z">
        <w:r>
          <w:rPr>
            <w:i/>
          </w:rPr>
          <w:delText>Avr3a</w:delText>
        </w:r>
      </w:del>
      <w:del w:id="2489" w:author="londtest" w:date="2009-01-05T09:02:00Z">
        <w:r>
          <w:rPr/>
          <w:delText xml:space="preserve">.  Each open reading frame (ORF) was divided into four segments of approximately 100 bp each. The segments comprised the signal peptides (open bars), the RXLR-dEER motifs (light grey bars), and the effector domains (dark grey bars). Each segment was queried  </w:delText>
        </w:r>
      </w:del>
      <w:del w:id="2490" w:author="londtest" w:date="2009-01-05T09:02:00Z">
        <w:r>
          <w:rPr>
            <w:bCs/>
          </w:rPr>
          <w:delText xml:space="preserve">against the </w:delText>
        </w:r>
      </w:del>
      <w:del w:id="2491" w:author="londtest" w:date="2009-01-05T09:02:00Z">
        <w:r>
          <w:rPr>
            <w:bCs/>
            <w:i/>
          </w:rPr>
          <w:delText xml:space="preserve">P. sojae </w:delText>
        </w:r>
      </w:del>
      <w:del w:id="2492" w:author="londtest" w:date="2009-01-05T09:02:00Z">
        <w:r>
          <w:rPr>
            <w:bCs/>
          </w:rPr>
          <w:delText>trace files from the whole genome shotgun sequencing (BLAST analysis, E-value cut off of &lt;10</w:delText>
        </w:r>
      </w:del>
      <w:del w:id="2493" w:author="londtest" w:date="2009-01-05T09:02:00Z">
        <w:r>
          <w:rPr>
            <w:bCs/>
            <w:vertAlign w:val="superscript"/>
          </w:rPr>
          <w:delText>-40</w:delText>
        </w:r>
      </w:del>
      <w:del w:id="2494" w:author="londtest" w:date="2009-01-05T09:02:00Z">
        <w:r>
          <w:rPr>
            <w:bCs/>
          </w:rPr>
          <w:delText xml:space="preserve">), to determine the number of matches per segment.  </w:delText>
        </w:r>
      </w:del>
    </w:p>
    <w:p>
      <w:pPr>
        <w:pStyle w:val="Normal"/>
        <w:autoSpaceDE w:val="false"/>
        <w:spacing w:lineRule="auto" w:line="240"/>
        <w:rPr>
          <w:bCs/>
          <w:del w:id="2497" w:author="londtest" w:date="2008-12-11T08:57:00Z"/>
        </w:rPr>
      </w:pPr>
      <w:del w:id="2496" w:author="londtest" w:date="2008-12-11T08:57:00Z">
        <w:r>
          <w:rPr>
            <w:bCs/>
          </w:rPr>
        </w:r>
      </w:del>
    </w:p>
    <w:p>
      <w:pPr>
        <w:pStyle w:val="Normal"/>
        <w:autoSpaceDE w:val="false"/>
        <w:spacing w:lineRule="auto" w:line="240"/>
        <w:rPr>
          <w:b/>
          <w:b/>
          <w:color w:val="000000"/>
          <w:del w:id="2504" w:author="londtest" w:date="2009-01-05T09:02:00Z"/>
        </w:rPr>
      </w:pPr>
      <w:del w:id="2498" w:author="londtest" w:date="2009-01-05T09:02:00Z">
        <w:r>
          <w:rPr>
            <w:b/>
            <w:color w:val="000000"/>
          </w:rPr>
          <w:delText xml:space="preserve">Figure 10.  </w:delText>
        </w:r>
      </w:del>
      <w:del w:id="2499" w:author="londtest" w:date="2009-01-05T09:02:00Z">
        <w:r>
          <w:rPr>
            <w:color w:val="000000"/>
          </w:rPr>
          <w:delText xml:space="preserve">Multiple-copy RXLR effector genes are common in </w:delText>
        </w:r>
      </w:del>
      <w:del w:id="2500" w:author="londtest" w:date="2009-01-05T09:02:00Z">
        <w:r>
          <w:rPr>
            <w:i/>
            <w:color w:val="000000"/>
          </w:rPr>
          <w:delText>P. sojae</w:delText>
        </w:r>
      </w:del>
      <w:del w:id="2501" w:author="londtest" w:date="2009-01-05T09:02:00Z">
        <w:r>
          <w:rPr>
            <w:color w:val="000000"/>
          </w:rPr>
          <w:delText xml:space="preserve"> and </w:delText>
        </w:r>
      </w:del>
      <w:del w:id="2502" w:author="londtest" w:date="2009-01-05T09:02:00Z">
        <w:r>
          <w:rPr>
            <w:i/>
            <w:color w:val="000000"/>
          </w:rPr>
          <w:delText>P. ramorum</w:delText>
        </w:r>
      </w:del>
      <w:del w:id="2503" w:author="londtest" w:date="2009-01-05T09:02:00Z">
        <w:r>
          <w:rPr>
            <w:color w:val="000000"/>
          </w:rPr>
          <w:delText xml:space="preserve">.  </w:delText>
        </w:r>
      </w:del>
    </w:p>
    <w:p>
      <w:pPr>
        <w:pStyle w:val="Normal"/>
        <w:autoSpaceDE w:val="false"/>
        <w:spacing w:lineRule="auto" w:line="240"/>
        <w:rPr>
          <w:del w:id="2513" w:author="londtest" w:date="2009-01-05T09:02:00Z"/>
        </w:rPr>
      </w:pPr>
      <w:del w:id="2505" w:author="londtest" w:date="2009-01-05T09:02:00Z">
        <w:r>
          <w:rPr>
            <w:b/>
            <w:bCs/>
          </w:rPr>
          <w:delText>(A)</w:delText>
        </w:r>
      </w:del>
      <w:del w:id="2506" w:author="londtest" w:date="2009-01-05T09:02:00Z">
        <w:r>
          <w:rPr>
            <w:bCs/>
          </w:rPr>
          <w:delText xml:space="preserve">  </w:delText>
        </w:r>
      </w:del>
      <w:del w:id="2507" w:author="londtest" w:date="2009-01-05T09:02:00Z">
        <w:r>
          <w:rPr>
            <w:color w:val="000000"/>
          </w:rPr>
          <w:delText xml:space="preserve">Distribution of  </w:delText>
        </w:r>
      </w:del>
      <w:del w:id="2508" w:author="londtest" w:date="2009-01-05T09:02:00Z">
        <w:r>
          <w:rPr>
            <w:i/>
            <w:color w:val="000000"/>
          </w:rPr>
          <w:delText>P. sojae</w:delText>
        </w:r>
      </w:del>
      <w:del w:id="2509" w:author="londtest" w:date="2009-01-05T09:02:00Z">
        <w:r>
          <w:rPr>
            <w:color w:val="000000"/>
          </w:rPr>
          <w:delText xml:space="preserve"> RXLR effector genes according to predicted copy number, as determined by depth-sampling of sequence trace files.</w:delText>
        </w:r>
      </w:del>
      <w:del w:id="2510" w:author="londtest" w:date="2009-01-05T09:02:00Z">
        <w:r>
          <w:rPr>
            <w:b/>
            <w:color w:val="000000"/>
          </w:rPr>
          <w:delText xml:space="preserve"> </w:delText>
        </w:r>
      </w:del>
      <w:del w:id="2511" w:author="londtest" w:date="2009-01-05T09:02:00Z">
        <w:r>
          <w:rPr>
            <w:bCs/>
          </w:rPr>
          <w:delText xml:space="preserve">Selected genes are highlighted for comparison. </w:delText>
        </w:r>
      </w:del>
      <w:del w:id="2512" w:author="londtest" w:date="2009-01-05T09:02:00Z">
        <w:r>
          <w:rPr>
            <w:rStyle w:val="StrongEmphasis"/>
            <w:b w:val="false"/>
          </w:rPr>
          <w:delText xml:space="preserve"> </w:delText>
        </w:r>
      </w:del>
    </w:p>
    <w:p>
      <w:pPr>
        <w:sectPr>
          <w:footerReference w:type="default" r:id="rId20"/>
          <w:type w:val="nextPage"/>
          <w:pgSz w:w="12240" w:h="15840"/>
          <w:pgMar w:left="1800" w:right="1800" w:gutter="0" w:header="0" w:top="1440" w:footer="720" w:bottom="1440"/>
          <w:pgNumType w:fmt="decimal"/>
          <w:formProt w:val="false"/>
          <w:textDirection w:val="lrTb"/>
          <w:docGrid w:type="default" w:linePitch="360" w:charSpace="0"/>
        </w:sectPr>
        <w:pStyle w:val="Normal"/>
        <w:autoSpaceDE w:val="false"/>
        <w:spacing w:lineRule="auto" w:line="240"/>
        <w:rPr/>
      </w:pPr>
      <w:del w:id="2514" w:author="londtest" w:date="2009-01-05T09:02:00Z">
        <w:r>
          <w:rPr>
            <w:b/>
            <w:bCs/>
          </w:rPr>
          <w:delText>(B)</w:delText>
        </w:r>
      </w:del>
      <w:del w:id="2515" w:author="londtest" w:date="2009-01-05T09:02:00Z">
        <w:r>
          <w:rPr>
            <w:bCs/>
          </w:rPr>
          <w:delText xml:space="preserve">  </w:delText>
        </w:r>
      </w:del>
      <w:del w:id="2516" w:author="londtest" w:date="2009-01-05T09:02:00Z">
        <w:r>
          <w:rPr>
            <w:bCs/>
            <w:color w:val="000000"/>
          </w:rPr>
          <w:delText xml:space="preserve">Distribution of </w:delText>
        </w:r>
      </w:del>
      <w:del w:id="2517" w:author="londtest" w:date="2009-01-05T09:02:00Z">
        <w:r>
          <w:rPr>
            <w:bCs/>
            <w:i/>
            <w:color w:val="000000"/>
          </w:rPr>
          <w:delText xml:space="preserve">P. ramorum </w:delText>
        </w:r>
      </w:del>
      <w:del w:id="2518" w:author="londtest" w:date="2009-01-05T09:02:00Z">
        <w:r>
          <w:rPr>
            <w:bCs/>
            <w:color w:val="000000"/>
          </w:rPr>
          <w:delText xml:space="preserve">RXLR effector genes according to predicted copy, as determined by depth-sampling of sequence trace files. </w:delText>
        </w:r>
      </w:del>
      <w:del w:id="2519" w:author="londtest" w:date="2009-01-05T09:02:00Z">
        <w:r>
          <w:rPr>
            <w:rStyle w:val="StrongEmphasis"/>
            <w:b w:val="false"/>
            <w:bCs/>
          </w:rPr>
          <w:delText xml:space="preserve">The </w:delText>
        </w:r>
      </w:del>
      <w:del w:id="2520" w:author="londtest" w:date="2009-01-05T09:02:00Z">
        <w:r>
          <w:rPr>
            <w:rStyle w:val="StrongEmphasis"/>
            <w:b w:val="false"/>
            <w:bCs/>
            <w:i/>
          </w:rPr>
          <w:delText>Pr_Avh127</w:delText>
        </w:r>
      </w:del>
      <w:del w:id="2521" w:author="londtest" w:date="2009-01-05T09:02:00Z">
        <w:r>
          <w:rPr>
            <w:rStyle w:val="StrongEmphasis"/>
            <w:b w:val="false"/>
            <w:bCs/>
          </w:rPr>
          <w:delText xml:space="preserve"> gene is predicted to have the greatest number of copies. </w:delText>
        </w:r>
      </w:del>
    </w:p>
    <w:tbl>
      <w:tblPr>
        <w:tblW w:w="8856" w:type="dxa"/>
        <w:jc w:val="left"/>
        <w:tblInd w:w="-107" w:type="dxa"/>
        <w:tblLayout w:type="fixed"/>
        <w:tblCellMar>
          <w:top w:w="0" w:type="dxa"/>
          <w:left w:w="108" w:type="dxa"/>
          <w:bottom w:w="0" w:type="dxa"/>
          <w:right w:w="108" w:type="dxa"/>
        </w:tblCellMar>
      </w:tblPr>
      <w:tblGrid>
        <w:gridCol w:w="927"/>
        <w:gridCol w:w="1180"/>
        <w:gridCol w:w="816"/>
        <w:gridCol w:w="816"/>
        <w:gridCol w:w="4105"/>
        <w:gridCol w:w="1012"/>
      </w:tblGrid>
      <w:tr>
        <w:trPr>
          <w:trHeight w:val="350" w:hRule="atLeast"/>
        </w:trPr>
        <w:tc>
          <w:tcPr>
            <w:tcW w:w="8856" w:type="dxa"/>
            <w:gridSpan w:val="6"/>
            <w:tcBorders>
              <w:top w:val="single" w:sz="4" w:space="0" w:color="000000"/>
            </w:tcBorders>
          </w:tcPr>
          <w:p>
            <w:pPr>
              <w:pStyle w:val="Normal"/>
              <w:spacing w:lineRule="auto" w:line="360"/>
              <w:rPr/>
            </w:pPr>
            <w:ins w:id="2522" w:author="londtest" w:date="2008-12-31T11:27:00Z">
              <w:r>
                <w:rPr>
                  <w:b/>
                </w:rPr>
                <w:t xml:space="preserve">Table </w:t>
              </w:r>
            </w:ins>
            <w:ins w:id="2523" w:author="londtest" w:date="2009-03-03T15:24:00Z">
              <w:r>
                <w:rPr>
                  <w:b/>
                </w:rPr>
                <w:t>S</w:t>
              </w:r>
            </w:ins>
            <w:ins w:id="2524" w:author="londtest" w:date="2008-12-31T11:27:00Z">
              <w:r>
                <w:rPr>
                  <w:b/>
                </w:rPr>
                <w:t xml:space="preserve">l.  </w:t>
              </w:r>
            </w:ins>
            <w:ins w:id="2525" w:author="londtest" w:date="2008-12-31T11:27:00Z">
              <w:r>
                <w:rPr/>
                <w:t xml:space="preserve">List of </w:t>
              </w:r>
            </w:ins>
            <w:ins w:id="2526" w:author="londtest" w:date="2008-12-31T11:27:00Z">
              <w:r>
                <w:rPr>
                  <w:i/>
                </w:rPr>
                <w:t>Phytophthora sojae</w:t>
              </w:r>
            </w:ins>
            <w:ins w:id="2527" w:author="londtest" w:date="2008-12-31T11:27:00Z">
              <w:r>
                <w:rPr/>
                <w:t xml:space="preserve"> strains used in this study</w:t>
              </w:r>
            </w:ins>
          </w:p>
        </w:tc>
      </w:tr>
      <w:tr>
        <w:trPr>
          <w:trHeight w:val="350" w:hRule="atLeast"/>
        </w:trPr>
        <w:tc>
          <w:tcPr>
            <w:tcW w:w="927" w:type="dxa"/>
            <w:vMerge w:val="restart"/>
            <w:tcBorders>
              <w:top w:val="single" w:sz="4" w:space="0" w:color="000000"/>
            </w:tcBorders>
          </w:tcPr>
          <w:p>
            <w:pPr>
              <w:pStyle w:val="Normal"/>
              <w:spacing w:lineRule="auto" w:line="360"/>
              <w:rPr>
                <w:vertAlign w:val="superscript"/>
              </w:rPr>
            </w:pPr>
            <w:ins w:id="2528" w:author="londtest" w:date="2008-12-31T11:27:00Z">
              <w:r>
                <w:rPr/>
                <w:t>Name</w:t>
              </w:r>
            </w:ins>
          </w:p>
        </w:tc>
        <w:tc>
          <w:tcPr>
            <w:tcW w:w="1180" w:type="dxa"/>
            <w:vMerge w:val="restart"/>
            <w:tcBorders>
              <w:top w:val="single" w:sz="4" w:space="0" w:color="000000"/>
            </w:tcBorders>
          </w:tcPr>
          <w:p>
            <w:pPr>
              <w:pStyle w:val="Normal"/>
              <w:spacing w:lineRule="auto" w:line="360"/>
              <w:rPr>
                <w:vertAlign w:val="superscript"/>
              </w:rPr>
            </w:pPr>
            <w:ins w:id="2529" w:author="londtest" w:date="2008-12-31T11:27:00Z">
              <w:r>
                <w:rPr/>
                <w:t>Strain</w:t>
              </w:r>
            </w:ins>
          </w:p>
        </w:tc>
        <w:tc>
          <w:tcPr>
            <w:tcW w:w="1632" w:type="dxa"/>
            <w:gridSpan w:val="2"/>
            <w:tcBorders>
              <w:top w:val="single" w:sz="4" w:space="0" w:color="000000"/>
            </w:tcBorders>
          </w:tcPr>
          <w:p>
            <w:pPr>
              <w:pStyle w:val="Normal"/>
              <w:spacing w:lineRule="auto" w:line="360"/>
              <w:rPr/>
            </w:pPr>
            <w:ins w:id="2530" w:author="londtest" w:date="2008-12-31T11:27:00Z">
              <w:r>
                <w:rPr/>
                <w:t>Virulence</w:t>
              </w:r>
            </w:ins>
            <w:ins w:id="2531" w:author="londtest" w:date="2008-12-31T11:27:00Z">
              <w:r>
                <w:rPr>
                  <w:vertAlign w:val="superscript"/>
                </w:rPr>
                <w:t>a</w:t>
              </w:r>
            </w:ins>
          </w:p>
        </w:tc>
        <w:tc>
          <w:tcPr>
            <w:tcW w:w="4105" w:type="dxa"/>
            <w:vMerge w:val="restart"/>
            <w:tcBorders>
              <w:top w:val="single" w:sz="4" w:space="0" w:color="000000"/>
            </w:tcBorders>
          </w:tcPr>
          <w:p>
            <w:pPr>
              <w:pStyle w:val="Normal"/>
              <w:spacing w:lineRule="auto" w:line="360"/>
              <w:rPr>
                <w:vertAlign w:val="superscript"/>
              </w:rPr>
            </w:pPr>
            <w:ins w:id="2532" w:author="londtest" w:date="2008-12-31T11:27:00Z">
              <w:r>
                <w:rPr/>
                <w:t>Origin</w:t>
              </w:r>
            </w:ins>
            <w:ins w:id="2533" w:author="londtest" w:date="2008-12-31T11:27:00Z">
              <w:r>
                <w:rPr>
                  <w:vertAlign w:val="superscript"/>
                </w:rPr>
                <w:t>b</w:t>
              </w:r>
            </w:ins>
          </w:p>
        </w:tc>
        <w:tc>
          <w:tcPr>
            <w:tcW w:w="1012" w:type="dxa"/>
            <w:vMerge w:val="restart"/>
            <w:tcBorders>
              <w:top w:val="single" w:sz="4" w:space="0" w:color="000000"/>
            </w:tcBorders>
          </w:tcPr>
          <w:p>
            <w:pPr>
              <w:pStyle w:val="Normal"/>
              <w:spacing w:lineRule="auto" w:line="360"/>
              <w:rPr/>
            </w:pPr>
            <w:ins w:id="2534" w:author="londtest" w:date="2008-12-31T11:27:00Z">
              <w:r>
                <w:rPr/>
                <w:t>From</w:t>
              </w:r>
            </w:ins>
            <w:ins w:id="2535" w:author="londtest" w:date="2008-12-31T11:27:00Z">
              <w:r>
                <w:rPr>
                  <w:vertAlign w:val="superscript"/>
                </w:rPr>
                <w:t>c</w:t>
              </w:r>
            </w:ins>
          </w:p>
        </w:tc>
      </w:tr>
      <w:tr>
        <w:trPr>
          <w:trHeight w:val="350" w:hRule="atLeast"/>
        </w:trPr>
        <w:tc>
          <w:tcPr>
            <w:tcW w:w="927" w:type="dxa"/>
            <w:vMerge w:val="continue"/>
            <w:tcBorders>
              <w:top w:val="single" w:sz="4" w:space="0" w:color="000000"/>
            </w:tcBorders>
          </w:tcPr>
          <w:p>
            <w:pPr>
              <w:pStyle w:val="Normal"/>
              <w:snapToGrid w:val="false"/>
              <w:spacing w:lineRule="auto" w:line="360"/>
              <w:rPr/>
            </w:pPr>
            <w:r>
              <w:rPr/>
            </w:r>
          </w:p>
        </w:tc>
        <w:tc>
          <w:tcPr>
            <w:tcW w:w="1180" w:type="dxa"/>
            <w:vMerge w:val="continue"/>
            <w:tcBorders>
              <w:top w:val="single" w:sz="4" w:space="0" w:color="000000"/>
            </w:tcBorders>
          </w:tcPr>
          <w:p>
            <w:pPr>
              <w:pStyle w:val="Normal"/>
              <w:snapToGrid w:val="false"/>
              <w:spacing w:lineRule="auto" w:line="360"/>
              <w:rPr/>
            </w:pPr>
            <w:r>
              <w:rPr/>
            </w:r>
          </w:p>
        </w:tc>
        <w:tc>
          <w:tcPr>
            <w:tcW w:w="816" w:type="dxa"/>
            <w:tcBorders>
              <w:bottom w:val="single" w:sz="4" w:space="0" w:color="000000"/>
            </w:tcBorders>
          </w:tcPr>
          <w:p>
            <w:pPr>
              <w:pStyle w:val="Normal"/>
              <w:spacing w:lineRule="auto" w:line="360"/>
              <w:rPr>
                <w:i/>
                <w:i/>
              </w:rPr>
            </w:pPr>
            <w:ins w:id="2536" w:author="londtest" w:date="2008-12-31T11:27:00Z">
              <w:r>
                <w:rPr>
                  <w:i/>
                </w:rPr>
                <w:t>Rps1a</w:t>
              </w:r>
            </w:ins>
          </w:p>
        </w:tc>
        <w:tc>
          <w:tcPr>
            <w:tcW w:w="816" w:type="dxa"/>
            <w:tcBorders>
              <w:bottom w:val="single" w:sz="4" w:space="0" w:color="000000"/>
            </w:tcBorders>
          </w:tcPr>
          <w:p>
            <w:pPr>
              <w:pStyle w:val="Normal"/>
              <w:spacing w:lineRule="auto" w:line="360"/>
              <w:rPr>
                <w:i/>
                <w:i/>
              </w:rPr>
            </w:pPr>
            <w:ins w:id="2537" w:author="londtest" w:date="2008-12-31T11:27:00Z">
              <w:r>
                <w:rPr>
                  <w:i/>
                </w:rPr>
                <w:t>Rps3a</w:t>
              </w:r>
            </w:ins>
          </w:p>
        </w:tc>
        <w:tc>
          <w:tcPr>
            <w:tcW w:w="4105" w:type="dxa"/>
            <w:vMerge w:val="continue"/>
            <w:tcBorders>
              <w:top w:val="single" w:sz="4" w:space="0" w:color="000000"/>
            </w:tcBorders>
          </w:tcPr>
          <w:p>
            <w:pPr>
              <w:pStyle w:val="Normal"/>
              <w:snapToGrid w:val="false"/>
              <w:spacing w:lineRule="auto" w:line="360"/>
              <w:rPr>
                <w:i/>
                <w:i/>
              </w:rPr>
            </w:pPr>
            <w:r>
              <w:rPr>
                <w:i/>
              </w:rPr>
            </w:r>
          </w:p>
        </w:tc>
        <w:tc>
          <w:tcPr>
            <w:tcW w:w="1012" w:type="dxa"/>
            <w:vMerge w:val="continue"/>
            <w:tcBorders>
              <w:top w:val="single" w:sz="4" w:space="0" w:color="000000"/>
            </w:tcBorders>
          </w:tcPr>
          <w:p>
            <w:pPr>
              <w:pStyle w:val="Normal"/>
              <w:snapToGrid w:val="false"/>
              <w:spacing w:lineRule="auto" w:line="360"/>
              <w:rPr/>
            </w:pPr>
            <w:r>
              <w:rPr/>
            </w:r>
          </w:p>
        </w:tc>
      </w:tr>
      <w:tr>
        <w:trPr/>
        <w:tc>
          <w:tcPr>
            <w:tcW w:w="927" w:type="dxa"/>
            <w:tcBorders>
              <w:top w:val="single" w:sz="4" w:space="0" w:color="000000"/>
            </w:tcBorders>
          </w:tcPr>
          <w:p>
            <w:pPr>
              <w:pStyle w:val="Normal"/>
              <w:spacing w:lineRule="auto" w:line="360"/>
              <w:rPr/>
            </w:pPr>
            <w:ins w:id="2538" w:author="londtest" w:date="2008-12-31T11:27:00Z">
              <w:r>
                <w:rPr/>
                <w:t xml:space="preserve">race 1 </w:t>
              </w:r>
            </w:ins>
          </w:p>
        </w:tc>
        <w:tc>
          <w:tcPr>
            <w:tcW w:w="1180" w:type="dxa"/>
            <w:tcBorders>
              <w:top w:val="single" w:sz="4" w:space="0" w:color="000000"/>
            </w:tcBorders>
          </w:tcPr>
          <w:p>
            <w:pPr>
              <w:pStyle w:val="Normal"/>
              <w:spacing w:lineRule="auto" w:line="360"/>
              <w:rPr/>
            </w:pPr>
            <w:ins w:id="2539" w:author="londtest" w:date="2008-12-31T11:27:00Z">
              <w:r>
                <w:rPr/>
                <w:t>48FPA18</w:t>
              </w:r>
            </w:ins>
          </w:p>
        </w:tc>
        <w:tc>
          <w:tcPr>
            <w:tcW w:w="816" w:type="dxa"/>
            <w:tcBorders>
              <w:top w:val="single" w:sz="4" w:space="0" w:color="000000"/>
            </w:tcBorders>
          </w:tcPr>
          <w:p>
            <w:pPr>
              <w:pStyle w:val="Normal"/>
              <w:spacing w:lineRule="auto" w:line="360"/>
              <w:rPr/>
            </w:pPr>
            <w:ins w:id="2540" w:author="londtest" w:date="2008-12-31T11:27:00Z">
              <w:r>
                <w:rPr/>
                <w:t>A</w:t>
              </w:r>
            </w:ins>
          </w:p>
        </w:tc>
        <w:tc>
          <w:tcPr>
            <w:tcW w:w="816" w:type="dxa"/>
            <w:tcBorders>
              <w:top w:val="single" w:sz="4" w:space="0" w:color="000000"/>
            </w:tcBorders>
          </w:tcPr>
          <w:p>
            <w:pPr>
              <w:pStyle w:val="Normal"/>
              <w:spacing w:lineRule="auto" w:line="360"/>
              <w:rPr/>
            </w:pPr>
            <w:ins w:id="2541" w:author="londtest" w:date="2008-12-31T11:27:00Z">
              <w:r>
                <w:rPr/>
                <w:t>A</w:t>
              </w:r>
            </w:ins>
          </w:p>
        </w:tc>
        <w:tc>
          <w:tcPr>
            <w:tcW w:w="4105" w:type="dxa"/>
            <w:tcBorders>
              <w:top w:val="single" w:sz="4" w:space="0" w:color="000000"/>
            </w:tcBorders>
          </w:tcPr>
          <w:p>
            <w:pPr>
              <w:pStyle w:val="Normal"/>
              <w:spacing w:lineRule="auto" w:line="360"/>
              <w:rPr/>
            </w:pPr>
            <w:ins w:id="2542" w:author="londtest" w:date="2008-12-31T11:27:00Z">
              <w:r>
                <w:rPr/>
                <w:t>Ohio (F.S.)</w:t>
              </w:r>
            </w:ins>
          </w:p>
        </w:tc>
        <w:tc>
          <w:tcPr>
            <w:tcW w:w="1012" w:type="dxa"/>
            <w:tcBorders>
              <w:top w:val="single" w:sz="4" w:space="0" w:color="000000"/>
            </w:tcBorders>
          </w:tcPr>
          <w:p>
            <w:pPr>
              <w:pStyle w:val="Normal"/>
              <w:spacing w:lineRule="auto" w:line="360"/>
              <w:rPr/>
            </w:pPr>
            <w:ins w:id="2543" w:author="londtest" w:date="2008-12-31T11:27:00Z">
              <w:r>
                <w:rPr/>
                <w:t>F.S.</w:t>
              </w:r>
            </w:ins>
          </w:p>
        </w:tc>
      </w:tr>
      <w:tr>
        <w:trPr/>
        <w:tc>
          <w:tcPr>
            <w:tcW w:w="927" w:type="dxa"/>
            <w:tcBorders/>
          </w:tcPr>
          <w:p>
            <w:pPr>
              <w:pStyle w:val="Normal"/>
              <w:spacing w:lineRule="auto" w:line="360"/>
              <w:rPr/>
            </w:pPr>
            <w:ins w:id="2544" w:author="londtest" w:date="2008-12-31T11:27:00Z">
              <w:r>
                <w:rPr/>
                <w:t xml:space="preserve">race 2 </w:t>
              </w:r>
            </w:ins>
          </w:p>
        </w:tc>
        <w:tc>
          <w:tcPr>
            <w:tcW w:w="1180" w:type="dxa"/>
            <w:tcBorders/>
          </w:tcPr>
          <w:p>
            <w:pPr>
              <w:pStyle w:val="Normal"/>
              <w:spacing w:lineRule="auto" w:line="360"/>
              <w:rPr/>
            </w:pPr>
            <w:ins w:id="2545" w:author="londtest" w:date="2008-12-31T11:27:00Z">
              <w:r>
                <w:rPr/>
                <w:t>P6497</w:t>
              </w:r>
            </w:ins>
          </w:p>
        </w:tc>
        <w:tc>
          <w:tcPr>
            <w:tcW w:w="816" w:type="dxa"/>
            <w:tcBorders/>
          </w:tcPr>
          <w:p>
            <w:pPr>
              <w:pStyle w:val="Normal"/>
              <w:spacing w:lineRule="auto" w:line="360"/>
              <w:rPr/>
            </w:pPr>
            <w:ins w:id="2546" w:author="londtest" w:date="2008-12-31T11:27:00Z">
              <w:r>
                <w:rPr/>
                <w:t>A</w:t>
              </w:r>
            </w:ins>
          </w:p>
        </w:tc>
        <w:tc>
          <w:tcPr>
            <w:tcW w:w="816" w:type="dxa"/>
            <w:tcBorders/>
          </w:tcPr>
          <w:p>
            <w:pPr>
              <w:pStyle w:val="Normal"/>
              <w:spacing w:lineRule="auto" w:line="360"/>
              <w:rPr/>
            </w:pPr>
            <w:ins w:id="2547" w:author="londtest" w:date="2008-12-31T11:27:00Z">
              <w:r>
                <w:rPr/>
                <w:t>A</w:t>
              </w:r>
            </w:ins>
          </w:p>
        </w:tc>
        <w:tc>
          <w:tcPr>
            <w:tcW w:w="4105" w:type="dxa"/>
            <w:tcBorders/>
          </w:tcPr>
          <w:p>
            <w:pPr>
              <w:pStyle w:val="Normal"/>
              <w:spacing w:lineRule="auto" w:line="360"/>
              <w:rPr/>
            </w:pPr>
            <w:ins w:id="2548" w:author="londtest" w:date="2008-12-31T11:27:00Z">
              <w:r>
                <w:rPr/>
                <w:t>Mississippi (B.K.)</w:t>
              </w:r>
            </w:ins>
          </w:p>
        </w:tc>
        <w:tc>
          <w:tcPr>
            <w:tcW w:w="1012" w:type="dxa"/>
            <w:tcBorders/>
          </w:tcPr>
          <w:p>
            <w:pPr>
              <w:pStyle w:val="Normal"/>
              <w:spacing w:lineRule="auto" w:line="360"/>
              <w:rPr/>
            </w:pPr>
            <w:ins w:id="2549" w:author="londtest" w:date="2008-12-31T11:27:00Z">
              <w:r>
                <w:rPr/>
                <w:t>B.M.T.</w:t>
              </w:r>
            </w:ins>
          </w:p>
        </w:tc>
      </w:tr>
      <w:tr>
        <w:trPr/>
        <w:tc>
          <w:tcPr>
            <w:tcW w:w="927" w:type="dxa"/>
            <w:tcBorders/>
          </w:tcPr>
          <w:p>
            <w:pPr>
              <w:pStyle w:val="Normal"/>
              <w:spacing w:lineRule="auto" w:line="360"/>
              <w:rPr/>
            </w:pPr>
            <w:ins w:id="2550" w:author="londtest" w:date="2008-12-31T11:27:00Z">
              <w:r>
                <w:rPr/>
                <w:t xml:space="preserve">race 3 </w:t>
              </w:r>
            </w:ins>
          </w:p>
        </w:tc>
        <w:tc>
          <w:tcPr>
            <w:tcW w:w="1180" w:type="dxa"/>
            <w:tcBorders/>
          </w:tcPr>
          <w:p>
            <w:pPr>
              <w:pStyle w:val="Normal"/>
              <w:spacing w:lineRule="auto" w:line="360"/>
              <w:rPr/>
            </w:pPr>
            <w:ins w:id="2551" w:author="londtest" w:date="2008-12-31T11:27:00Z">
              <w:r>
                <w:rPr/>
                <w:t>25MEX4</w:t>
              </w:r>
            </w:ins>
          </w:p>
        </w:tc>
        <w:tc>
          <w:tcPr>
            <w:tcW w:w="816" w:type="dxa"/>
            <w:tcBorders/>
          </w:tcPr>
          <w:p>
            <w:pPr>
              <w:pStyle w:val="Normal"/>
              <w:spacing w:lineRule="auto" w:line="360"/>
              <w:rPr/>
            </w:pPr>
            <w:ins w:id="2552" w:author="londtest" w:date="2008-12-31T11:27:00Z">
              <w:r>
                <w:rPr/>
                <w:t>V</w:t>
              </w:r>
            </w:ins>
          </w:p>
        </w:tc>
        <w:tc>
          <w:tcPr>
            <w:tcW w:w="816" w:type="dxa"/>
            <w:tcBorders/>
          </w:tcPr>
          <w:p>
            <w:pPr>
              <w:pStyle w:val="Normal"/>
              <w:spacing w:lineRule="auto" w:line="360"/>
              <w:rPr/>
            </w:pPr>
            <w:ins w:id="2553" w:author="londtest" w:date="2008-12-31T11:27:00Z">
              <w:r>
                <w:rPr/>
                <w:t>A</w:t>
              </w:r>
            </w:ins>
          </w:p>
        </w:tc>
        <w:tc>
          <w:tcPr>
            <w:tcW w:w="4105" w:type="dxa"/>
            <w:tcBorders/>
          </w:tcPr>
          <w:p>
            <w:pPr>
              <w:pStyle w:val="Normal"/>
              <w:spacing w:lineRule="auto" w:line="360"/>
              <w:rPr/>
            </w:pPr>
            <w:ins w:id="2554" w:author="londtest" w:date="2008-12-31T11:27:00Z">
              <w:r>
                <w:rPr/>
                <w:t>Ohio (F.S.)</w:t>
              </w:r>
            </w:ins>
          </w:p>
        </w:tc>
        <w:tc>
          <w:tcPr>
            <w:tcW w:w="1012" w:type="dxa"/>
            <w:tcBorders/>
          </w:tcPr>
          <w:p>
            <w:pPr>
              <w:pStyle w:val="Normal"/>
              <w:spacing w:lineRule="auto" w:line="360"/>
              <w:rPr/>
            </w:pPr>
            <w:ins w:id="2555" w:author="londtest" w:date="2008-12-31T11:27:00Z">
              <w:r>
                <w:rPr/>
                <w:t>F.S.</w:t>
              </w:r>
            </w:ins>
          </w:p>
        </w:tc>
      </w:tr>
      <w:tr>
        <w:trPr/>
        <w:tc>
          <w:tcPr>
            <w:tcW w:w="927" w:type="dxa"/>
            <w:tcBorders/>
          </w:tcPr>
          <w:p>
            <w:pPr>
              <w:pStyle w:val="Normal"/>
              <w:spacing w:lineRule="auto" w:line="360"/>
              <w:rPr/>
            </w:pPr>
            <w:ins w:id="2556" w:author="londtest" w:date="2008-12-31T11:27:00Z">
              <w:r>
                <w:rPr/>
                <w:t xml:space="preserve">race 6 </w:t>
              </w:r>
            </w:ins>
          </w:p>
        </w:tc>
        <w:tc>
          <w:tcPr>
            <w:tcW w:w="1180" w:type="dxa"/>
            <w:tcBorders/>
          </w:tcPr>
          <w:p>
            <w:pPr>
              <w:pStyle w:val="Normal"/>
              <w:spacing w:lineRule="auto" w:line="360"/>
              <w:rPr/>
            </w:pPr>
            <w:ins w:id="2557" w:author="londtest" w:date="2008-12-31T11:27:00Z">
              <w:r>
                <w:rPr/>
                <w:t>ACR6</w:t>
              </w:r>
            </w:ins>
          </w:p>
        </w:tc>
        <w:tc>
          <w:tcPr>
            <w:tcW w:w="816" w:type="dxa"/>
            <w:tcBorders/>
          </w:tcPr>
          <w:p>
            <w:pPr>
              <w:pStyle w:val="Normal"/>
              <w:spacing w:lineRule="auto" w:line="360"/>
              <w:rPr/>
            </w:pPr>
            <w:ins w:id="2558" w:author="londtest" w:date="2008-12-31T11:27:00Z">
              <w:r>
                <w:rPr/>
                <w:t>V</w:t>
              </w:r>
            </w:ins>
          </w:p>
        </w:tc>
        <w:tc>
          <w:tcPr>
            <w:tcW w:w="816" w:type="dxa"/>
            <w:tcBorders/>
          </w:tcPr>
          <w:p>
            <w:pPr>
              <w:pStyle w:val="Normal"/>
              <w:spacing w:lineRule="auto" w:line="360"/>
              <w:rPr/>
            </w:pPr>
            <w:ins w:id="2559" w:author="londtest" w:date="2008-12-31T11:27:00Z">
              <w:r>
                <w:rPr/>
                <w:t>V</w:t>
              </w:r>
            </w:ins>
          </w:p>
        </w:tc>
        <w:tc>
          <w:tcPr>
            <w:tcW w:w="4105" w:type="dxa"/>
            <w:tcBorders/>
          </w:tcPr>
          <w:p>
            <w:pPr>
              <w:pStyle w:val="Normal"/>
              <w:spacing w:lineRule="auto" w:line="360"/>
              <w:rPr/>
            </w:pPr>
            <w:ins w:id="2560" w:author="londtest" w:date="2008-12-31T11:27:00Z">
              <w:r>
                <w:rPr/>
                <w:t>London, ON (E.W.)</w:t>
              </w:r>
            </w:ins>
          </w:p>
        </w:tc>
        <w:tc>
          <w:tcPr>
            <w:tcW w:w="1012" w:type="dxa"/>
            <w:tcBorders/>
          </w:tcPr>
          <w:p>
            <w:pPr>
              <w:pStyle w:val="Normal"/>
              <w:spacing w:lineRule="auto" w:line="360"/>
              <w:rPr/>
            </w:pPr>
            <w:ins w:id="2561" w:author="londtest" w:date="2008-12-31T11:27:00Z">
              <w:r>
                <w:rPr/>
                <w:t>T.A.</w:t>
              </w:r>
            </w:ins>
          </w:p>
        </w:tc>
      </w:tr>
      <w:tr>
        <w:trPr/>
        <w:tc>
          <w:tcPr>
            <w:tcW w:w="927" w:type="dxa"/>
            <w:tcBorders/>
          </w:tcPr>
          <w:p>
            <w:pPr>
              <w:pStyle w:val="Normal"/>
              <w:spacing w:lineRule="auto" w:line="360"/>
              <w:rPr/>
            </w:pPr>
            <w:ins w:id="2562" w:author="londtest" w:date="2008-12-31T11:27:00Z">
              <w:r>
                <w:rPr/>
                <w:t xml:space="preserve">race 7 </w:t>
              </w:r>
            </w:ins>
          </w:p>
        </w:tc>
        <w:tc>
          <w:tcPr>
            <w:tcW w:w="1180" w:type="dxa"/>
            <w:tcBorders/>
          </w:tcPr>
          <w:p>
            <w:pPr>
              <w:pStyle w:val="Normal"/>
              <w:spacing w:lineRule="auto" w:line="360"/>
              <w:rPr/>
            </w:pPr>
            <w:ins w:id="2563" w:author="londtest" w:date="2008-12-31T11:27:00Z">
              <w:r>
                <w:rPr/>
                <w:t>P7064</w:t>
              </w:r>
            </w:ins>
          </w:p>
        </w:tc>
        <w:tc>
          <w:tcPr>
            <w:tcW w:w="816" w:type="dxa"/>
            <w:tcBorders/>
          </w:tcPr>
          <w:p>
            <w:pPr>
              <w:pStyle w:val="Normal"/>
              <w:spacing w:lineRule="auto" w:line="360"/>
              <w:rPr/>
            </w:pPr>
            <w:ins w:id="2564" w:author="londtest" w:date="2008-12-31T11:27:00Z">
              <w:r>
                <w:rPr/>
                <w:t>V</w:t>
              </w:r>
            </w:ins>
          </w:p>
        </w:tc>
        <w:tc>
          <w:tcPr>
            <w:tcW w:w="816" w:type="dxa"/>
            <w:tcBorders/>
          </w:tcPr>
          <w:p>
            <w:pPr>
              <w:pStyle w:val="Normal"/>
              <w:spacing w:lineRule="auto" w:line="360"/>
              <w:rPr/>
            </w:pPr>
            <w:ins w:id="2565" w:author="londtest" w:date="2008-12-31T11:27:00Z">
              <w:r>
                <w:rPr/>
                <w:t>V</w:t>
              </w:r>
            </w:ins>
          </w:p>
        </w:tc>
        <w:tc>
          <w:tcPr>
            <w:tcW w:w="4105" w:type="dxa"/>
            <w:tcBorders/>
          </w:tcPr>
          <w:p>
            <w:pPr>
              <w:pStyle w:val="Normal"/>
              <w:spacing w:lineRule="auto" w:line="360"/>
              <w:rPr/>
            </w:pPr>
            <w:ins w:id="2566" w:author="londtest" w:date="2008-12-31T11:27:00Z">
              <w:r>
                <w:rPr/>
                <w:t>Canada (C.M.)</w:t>
              </w:r>
            </w:ins>
          </w:p>
        </w:tc>
        <w:tc>
          <w:tcPr>
            <w:tcW w:w="1012" w:type="dxa"/>
            <w:tcBorders/>
          </w:tcPr>
          <w:p>
            <w:pPr>
              <w:pStyle w:val="Normal"/>
              <w:spacing w:lineRule="auto" w:line="360"/>
              <w:rPr/>
            </w:pPr>
            <w:ins w:id="2567" w:author="londtest" w:date="2008-12-31T11:27:00Z">
              <w:r>
                <w:rPr/>
                <w:t>B.M.T.</w:t>
              </w:r>
            </w:ins>
          </w:p>
        </w:tc>
      </w:tr>
      <w:tr>
        <w:trPr/>
        <w:tc>
          <w:tcPr>
            <w:tcW w:w="927" w:type="dxa"/>
            <w:tcBorders/>
          </w:tcPr>
          <w:p>
            <w:pPr>
              <w:pStyle w:val="Normal"/>
              <w:spacing w:lineRule="auto" w:line="360"/>
              <w:rPr/>
            </w:pPr>
            <w:ins w:id="2568" w:author="londtest" w:date="2008-12-31T11:27:00Z">
              <w:r>
                <w:rPr/>
                <w:t xml:space="preserve">race 8 </w:t>
              </w:r>
            </w:ins>
          </w:p>
        </w:tc>
        <w:tc>
          <w:tcPr>
            <w:tcW w:w="1180" w:type="dxa"/>
            <w:tcBorders/>
          </w:tcPr>
          <w:p>
            <w:pPr>
              <w:pStyle w:val="Normal"/>
              <w:spacing w:lineRule="auto" w:line="360"/>
              <w:rPr/>
            </w:pPr>
            <w:ins w:id="2569" w:author="londtest" w:date="2008-12-31T11:27:00Z">
              <w:r>
                <w:rPr/>
                <w:t>ACR8</w:t>
              </w:r>
            </w:ins>
          </w:p>
        </w:tc>
        <w:tc>
          <w:tcPr>
            <w:tcW w:w="816" w:type="dxa"/>
            <w:tcBorders/>
          </w:tcPr>
          <w:p>
            <w:pPr>
              <w:pStyle w:val="Normal"/>
              <w:spacing w:lineRule="auto" w:line="360"/>
              <w:rPr>
                <w:lang w:val="pt-BR"/>
              </w:rPr>
            </w:pPr>
            <w:ins w:id="2570" w:author="londtest" w:date="2008-12-31T11:27:00Z">
              <w:r>
                <w:rPr>
                  <w:lang w:val="pt-BR"/>
                </w:rPr>
                <w:t>V</w:t>
              </w:r>
            </w:ins>
          </w:p>
        </w:tc>
        <w:tc>
          <w:tcPr>
            <w:tcW w:w="816" w:type="dxa"/>
            <w:tcBorders/>
          </w:tcPr>
          <w:p>
            <w:pPr>
              <w:pStyle w:val="Normal"/>
              <w:spacing w:lineRule="auto" w:line="360"/>
              <w:rPr>
                <w:lang w:val="pt-BR"/>
              </w:rPr>
            </w:pPr>
            <w:ins w:id="2571" w:author="londtest" w:date="2008-12-31T11:27:00Z">
              <w:r>
                <w:rPr>
                  <w:lang w:val="pt-BR"/>
                </w:rPr>
                <w:t>A</w:t>
              </w:r>
            </w:ins>
          </w:p>
        </w:tc>
        <w:tc>
          <w:tcPr>
            <w:tcW w:w="4105" w:type="dxa"/>
            <w:tcBorders/>
          </w:tcPr>
          <w:p>
            <w:pPr>
              <w:pStyle w:val="Normal"/>
              <w:spacing w:lineRule="auto" w:line="360"/>
              <w:rPr>
                <w:lang w:val="pt-BR"/>
              </w:rPr>
            </w:pPr>
            <w:ins w:id="2572" w:author="londtest" w:date="2008-12-31T11:27:00Z">
              <w:r>
                <w:rPr>
                  <w:lang w:val="pt-BR"/>
                </w:rPr>
                <w:t>Unknown</w:t>
              </w:r>
            </w:ins>
          </w:p>
        </w:tc>
        <w:tc>
          <w:tcPr>
            <w:tcW w:w="1012" w:type="dxa"/>
            <w:tcBorders/>
          </w:tcPr>
          <w:p>
            <w:pPr>
              <w:pStyle w:val="Normal"/>
              <w:spacing w:lineRule="auto" w:line="360"/>
              <w:rPr/>
            </w:pPr>
            <w:ins w:id="2573" w:author="londtest" w:date="2008-12-31T11:27:00Z">
              <w:r>
                <w:rPr/>
                <w:t>T.A.</w:t>
              </w:r>
            </w:ins>
          </w:p>
        </w:tc>
      </w:tr>
      <w:tr>
        <w:trPr/>
        <w:tc>
          <w:tcPr>
            <w:tcW w:w="927" w:type="dxa"/>
            <w:tcBorders/>
          </w:tcPr>
          <w:p>
            <w:pPr>
              <w:pStyle w:val="Normal"/>
              <w:spacing w:lineRule="auto" w:line="360"/>
              <w:rPr/>
            </w:pPr>
            <w:ins w:id="2574" w:author="londtest" w:date="2008-12-31T11:27:00Z">
              <w:r>
                <w:rPr/>
                <w:t xml:space="preserve">race 9 </w:t>
              </w:r>
            </w:ins>
          </w:p>
        </w:tc>
        <w:tc>
          <w:tcPr>
            <w:tcW w:w="1180" w:type="dxa"/>
            <w:tcBorders/>
          </w:tcPr>
          <w:p>
            <w:pPr>
              <w:pStyle w:val="Normal"/>
              <w:spacing w:lineRule="auto" w:line="360"/>
              <w:rPr/>
            </w:pPr>
            <w:ins w:id="2575" w:author="londtest" w:date="2008-12-31T11:27:00Z">
              <w:r>
                <w:rPr/>
                <w:t>ACR9</w:t>
              </w:r>
            </w:ins>
          </w:p>
        </w:tc>
        <w:tc>
          <w:tcPr>
            <w:tcW w:w="816" w:type="dxa"/>
            <w:tcBorders/>
          </w:tcPr>
          <w:p>
            <w:pPr>
              <w:pStyle w:val="Normal"/>
              <w:spacing w:lineRule="auto" w:line="360"/>
              <w:rPr/>
            </w:pPr>
            <w:ins w:id="2576" w:author="londtest" w:date="2008-12-31T11:27:00Z">
              <w:r>
                <w:rPr/>
                <w:t>V</w:t>
              </w:r>
            </w:ins>
          </w:p>
        </w:tc>
        <w:tc>
          <w:tcPr>
            <w:tcW w:w="816" w:type="dxa"/>
            <w:tcBorders/>
          </w:tcPr>
          <w:p>
            <w:pPr>
              <w:pStyle w:val="Normal"/>
              <w:spacing w:lineRule="auto" w:line="360"/>
              <w:rPr/>
            </w:pPr>
            <w:ins w:id="2577" w:author="londtest" w:date="2008-12-31T11:27:00Z">
              <w:r>
                <w:rPr/>
                <w:t>A</w:t>
              </w:r>
            </w:ins>
          </w:p>
        </w:tc>
        <w:tc>
          <w:tcPr>
            <w:tcW w:w="4105" w:type="dxa"/>
            <w:tcBorders/>
          </w:tcPr>
          <w:p>
            <w:pPr>
              <w:pStyle w:val="Normal"/>
              <w:spacing w:lineRule="auto" w:line="360"/>
              <w:rPr/>
            </w:pPr>
            <w:ins w:id="2578" w:author="londtest" w:date="2008-12-31T11:27:00Z">
              <w:r>
                <w:rPr/>
                <w:t>Harrow, ON (C.M.)</w:t>
              </w:r>
            </w:ins>
          </w:p>
        </w:tc>
        <w:tc>
          <w:tcPr>
            <w:tcW w:w="1012" w:type="dxa"/>
            <w:tcBorders/>
          </w:tcPr>
          <w:p>
            <w:pPr>
              <w:pStyle w:val="Normal"/>
              <w:spacing w:lineRule="auto" w:line="360"/>
              <w:rPr/>
            </w:pPr>
            <w:ins w:id="2579" w:author="londtest" w:date="2008-12-31T11:27:00Z">
              <w:r>
                <w:rPr/>
                <w:t>T.A.</w:t>
              </w:r>
            </w:ins>
          </w:p>
        </w:tc>
      </w:tr>
      <w:tr>
        <w:trPr/>
        <w:tc>
          <w:tcPr>
            <w:tcW w:w="927" w:type="dxa"/>
            <w:tcBorders/>
          </w:tcPr>
          <w:p>
            <w:pPr>
              <w:pStyle w:val="Normal"/>
              <w:spacing w:lineRule="auto" w:line="360"/>
              <w:rPr/>
            </w:pPr>
            <w:ins w:id="2580" w:author="londtest" w:date="2008-12-31T11:27:00Z">
              <w:r>
                <w:rPr/>
                <w:t xml:space="preserve">race 10 </w:t>
              </w:r>
            </w:ins>
          </w:p>
        </w:tc>
        <w:tc>
          <w:tcPr>
            <w:tcW w:w="1180" w:type="dxa"/>
            <w:tcBorders/>
          </w:tcPr>
          <w:p>
            <w:pPr>
              <w:pStyle w:val="Normal"/>
              <w:spacing w:lineRule="auto" w:line="360"/>
              <w:rPr/>
            </w:pPr>
            <w:ins w:id="2581" w:author="londtest" w:date="2008-12-31T11:27:00Z">
              <w:r>
                <w:rPr/>
                <w:t>ACR10</w:t>
              </w:r>
            </w:ins>
          </w:p>
        </w:tc>
        <w:tc>
          <w:tcPr>
            <w:tcW w:w="816" w:type="dxa"/>
            <w:tcBorders/>
          </w:tcPr>
          <w:p>
            <w:pPr>
              <w:pStyle w:val="Normal"/>
              <w:spacing w:lineRule="auto" w:line="360"/>
              <w:rPr/>
            </w:pPr>
            <w:ins w:id="2582" w:author="londtest" w:date="2008-12-31T11:27:00Z">
              <w:r>
                <w:rPr/>
                <w:t>A</w:t>
              </w:r>
            </w:ins>
          </w:p>
        </w:tc>
        <w:tc>
          <w:tcPr>
            <w:tcW w:w="816" w:type="dxa"/>
            <w:tcBorders/>
          </w:tcPr>
          <w:p>
            <w:pPr>
              <w:pStyle w:val="Normal"/>
              <w:spacing w:lineRule="auto" w:line="360"/>
              <w:rPr/>
            </w:pPr>
            <w:ins w:id="2583" w:author="londtest" w:date="2008-12-31T11:27:00Z">
              <w:r>
                <w:rPr/>
                <w:t>V</w:t>
              </w:r>
            </w:ins>
          </w:p>
        </w:tc>
        <w:tc>
          <w:tcPr>
            <w:tcW w:w="4105" w:type="dxa"/>
            <w:tcBorders/>
          </w:tcPr>
          <w:p>
            <w:pPr>
              <w:pStyle w:val="Normal"/>
              <w:spacing w:lineRule="auto" w:line="360"/>
              <w:rPr/>
            </w:pPr>
            <w:ins w:id="2584" w:author="londtest" w:date="2008-12-31T11:27:00Z">
              <w:r>
                <w:rPr/>
                <w:t>Stoneville, MS (B.K.)</w:t>
              </w:r>
            </w:ins>
          </w:p>
        </w:tc>
        <w:tc>
          <w:tcPr>
            <w:tcW w:w="1012" w:type="dxa"/>
            <w:tcBorders/>
          </w:tcPr>
          <w:p>
            <w:pPr>
              <w:pStyle w:val="Normal"/>
              <w:spacing w:lineRule="auto" w:line="360"/>
              <w:rPr/>
            </w:pPr>
            <w:ins w:id="2585" w:author="londtest" w:date="2008-12-31T11:27:00Z">
              <w:r>
                <w:rPr/>
                <w:t>T.A.</w:t>
              </w:r>
            </w:ins>
          </w:p>
        </w:tc>
      </w:tr>
      <w:tr>
        <w:trPr/>
        <w:tc>
          <w:tcPr>
            <w:tcW w:w="927" w:type="dxa"/>
            <w:tcBorders/>
          </w:tcPr>
          <w:p>
            <w:pPr>
              <w:pStyle w:val="Normal"/>
              <w:spacing w:lineRule="auto" w:line="360"/>
              <w:rPr/>
            </w:pPr>
            <w:ins w:id="2586" w:author="londtest" w:date="2008-12-31T11:27:00Z">
              <w:r>
                <w:rPr/>
                <w:t xml:space="preserve">race 11 </w:t>
              </w:r>
            </w:ins>
          </w:p>
        </w:tc>
        <w:tc>
          <w:tcPr>
            <w:tcW w:w="1180" w:type="dxa"/>
            <w:tcBorders/>
          </w:tcPr>
          <w:p>
            <w:pPr>
              <w:pStyle w:val="Normal"/>
              <w:spacing w:lineRule="auto" w:line="360"/>
              <w:rPr/>
            </w:pPr>
            <w:ins w:id="2587" w:author="londtest" w:date="2008-12-31T11:27:00Z">
              <w:r>
                <w:rPr/>
                <w:t>ACR11</w:t>
              </w:r>
            </w:ins>
          </w:p>
        </w:tc>
        <w:tc>
          <w:tcPr>
            <w:tcW w:w="816" w:type="dxa"/>
            <w:tcBorders/>
          </w:tcPr>
          <w:p>
            <w:pPr>
              <w:pStyle w:val="Normal"/>
              <w:spacing w:lineRule="auto" w:line="360"/>
              <w:rPr/>
            </w:pPr>
            <w:ins w:id="2588" w:author="londtest" w:date="2008-12-31T11:27:00Z">
              <w:r>
                <w:rPr/>
                <w:t>A</w:t>
              </w:r>
            </w:ins>
          </w:p>
        </w:tc>
        <w:tc>
          <w:tcPr>
            <w:tcW w:w="816" w:type="dxa"/>
            <w:tcBorders/>
          </w:tcPr>
          <w:p>
            <w:pPr>
              <w:pStyle w:val="Normal"/>
              <w:spacing w:lineRule="auto" w:line="360"/>
              <w:rPr/>
            </w:pPr>
            <w:ins w:id="2589" w:author="londtest" w:date="2008-12-31T11:27:00Z">
              <w:r>
                <w:rPr/>
                <w:t>A</w:t>
              </w:r>
            </w:ins>
          </w:p>
        </w:tc>
        <w:tc>
          <w:tcPr>
            <w:tcW w:w="4105" w:type="dxa"/>
            <w:tcBorders/>
          </w:tcPr>
          <w:p>
            <w:pPr>
              <w:pStyle w:val="Normal"/>
              <w:spacing w:lineRule="auto" w:line="360"/>
              <w:rPr/>
            </w:pPr>
            <w:ins w:id="2590" w:author="londtest" w:date="2008-12-31T11:27:00Z">
              <w:r>
                <w:rPr/>
                <w:t>Harrow, ON (C.M.)</w:t>
              </w:r>
            </w:ins>
          </w:p>
        </w:tc>
        <w:tc>
          <w:tcPr>
            <w:tcW w:w="1012" w:type="dxa"/>
            <w:tcBorders/>
          </w:tcPr>
          <w:p>
            <w:pPr>
              <w:pStyle w:val="Normal"/>
              <w:spacing w:lineRule="auto" w:line="360"/>
              <w:rPr/>
            </w:pPr>
            <w:ins w:id="2591" w:author="londtest" w:date="2008-12-31T11:27:00Z">
              <w:r>
                <w:rPr/>
                <w:t>T.A.</w:t>
              </w:r>
            </w:ins>
          </w:p>
        </w:tc>
      </w:tr>
      <w:tr>
        <w:trPr/>
        <w:tc>
          <w:tcPr>
            <w:tcW w:w="927" w:type="dxa"/>
            <w:tcBorders/>
          </w:tcPr>
          <w:p>
            <w:pPr>
              <w:pStyle w:val="Normal"/>
              <w:spacing w:lineRule="auto" w:line="360"/>
              <w:rPr/>
            </w:pPr>
            <w:ins w:id="2592" w:author="londtest" w:date="2008-12-31T11:27:00Z">
              <w:r>
                <w:rPr/>
                <w:t xml:space="preserve">race 12 </w:t>
              </w:r>
            </w:ins>
          </w:p>
        </w:tc>
        <w:tc>
          <w:tcPr>
            <w:tcW w:w="1180" w:type="dxa"/>
            <w:tcBorders/>
          </w:tcPr>
          <w:p>
            <w:pPr>
              <w:pStyle w:val="Normal"/>
              <w:spacing w:lineRule="auto" w:line="360"/>
              <w:rPr/>
            </w:pPr>
            <w:ins w:id="2593" w:author="londtest" w:date="2008-12-31T11:27:00Z">
              <w:r>
                <w:rPr/>
                <w:t>ACR12</w:t>
              </w:r>
            </w:ins>
          </w:p>
        </w:tc>
        <w:tc>
          <w:tcPr>
            <w:tcW w:w="816" w:type="dxa"/>
            <w:tcBorders/>
          </w:tcPr>
          <w:p>
            <w:pPr>
              <w:pStyle w:val="Normal"/>
              <w:spacing w:lineRule="auto" w:line="360"/>
              <w:rPr/>
            </w:pPr>
            <w:ins w:id="2594" w:author="londtest" w:date="2008-12-31T11:27:00Z">
              <w:r>
                <w:rPr/>
                <w:t>V</w:t>
              </w:r>
            </w:ins>
          </w:p>
        </w:tc>
        <w:tc>
          <w:tcPr>
            <w:tcW w:w="816" w:type="dxa"/>
            <w:tcBorders/>
          </w:tcPr>
          <w:p>
            <w:pPr>
              <w:pStyle w:val="Normal"/>
              <w:spacing w:lineRule="auto" w:line="360"/>
              <w:rPr/>
            </w:pPr>
            <w:ins w:id="2595" w:author="londtest" w:date="2008-12-31T11:27:00Z">
              <w:r>
                <w:rPr/>
                <w:t>A</w:t>
              </w:r>
            </w:ins>
          </w:p>
        </w:tc>
        <w:tc>
          <w:tcPr>
            <w:tcW w:w="4105" w:type="dxa"/>
            <w:tcBorders/>
          </w:tcPr>
          <w:p>
            <w:pPr>
              <w:pStyle w:val="Normal"/>
              <w:spacing w:lineRule="auto" w:line="360"/>
              <w:rPr/>
            </w:pPr>
            <w:ins w:id="2596" w:author="londtest" w:date="2008-12-31T11:27:00Z">
              <w:r>
                <w:rPr/>
                <w:t>Stoneville, MS (B.K.)</w:t>
              </w:r>
            </w:ins>
          </w:p>
        </w:tc>
        <w:tc>
          <w:tcPr>
            <w:tcW w:w="1012" w:type="dxa"/>
            <w:tcBorders/>
          </w:tcPr>
          <w:p>
            <w:pPr>
              <w:pStyle w:val="Normal"/>
              <w:spacing w:lineRule="auto" w:line="360"/>
              <w:rPr/>
            </w:pPr>
            <w:ins w:id="2597" w:author="londtest" w:date="2008-12-31T11:27:00Z">
              <w:r>
                <w:rPr/>
                <w:t>T.A.</w:t>
              </w:r>
            </w:ins>
          </w:p>
        </w:tc>
      </w:tr>
      <w:tr>
        <w:trPr/>
        <w:tc>
          <w:tcPr>
            <w:tcW w:w="927" w:type="dxa"/>
            <w:tcBorders/>
          </w:tcPr>
          <w:p>
            <w:pPr>
              <w:pStyle w:val="Normal"/>
              <w:spacing w:lineRule="auto" w:line="360"/>
              <w:rPr/>
            </w:pPr>
            <w:ins w:id="2598" w:author="londtest" w:date="2008-12-31T11:27:00Z">
              <w:r>
                <w:rPr/>
                <w:t xml:space="preserve">race 16 </w:t>
              </w:r>
            </w:ins>
          </w:p>
        </w:tc>
        <w:tc>
          <w:tcPr>
            <w:tcW w:w="1180" w:type="dxa"/>
            <w:tcBorders/>
          </w:tcPr>
          <w:p>
            <w:pPr>
              <w:pStyle w:val="Normal"/>
              <w:spacing w:lineRule="auto" w:line="360"/>
              <w:rPr/>
            </w:pPr>
            <w:ins w:id="2599" w:author="londtest" w:date="2008-12-31T11:27:00Z">
              <w:r>
                <w:rPr/>
                <w:t>ACR16</w:t>
              </w:r>
            </w:ins>
          </w:p>
        </w:tc>
        <w:tc>
          <w:tcPr>
            <w:tcW w:w="816" w:type="dxa"/>
            <w:tcBorders/>
          </w:tcPr>
          <w:p>
            <w:pPr>
              <w:pStyle w:val="Normal"/>
              <w:spacing w:lineRule="auto" w:line="360"/>
              <w:rPr/>
            </w:pPr>
            <w:ins w:id="2600" w:author="londtest" w:date="2008-12-31T11:27:00Z">
              <w:r>
                <w:rPr/>
                <w:t>A</w:t>
              </w:r>
            </w:ins>
          </w:p>
        </w:tc>
        <w:tc>
          <w:tcPr>
            <w:tcW w:w="816" w:type="dxa"/>
            <w:tcBorders/>
          </w:tcPr>
          <w:p>
            <w:pPr>
              <w:pStyle w:val="Normal"/>
              <w:spacing w:lineRule="auto" w:line="360"/>
              <w:rPr/>
            </w:pPr>
            <w:ins w:id="2601" w:author="londtest" w:date="2008-12-31T11:27:00Z">
              <w:r>
                <w:rPr/>
                <w:t>V</w:t>
              </w:r>
            </w:ins>
          </w:p>
        </w:tc>
        <w:tc>
          <w:tcPr>
            <w:tcW w:w="4105" w:type="dxa"/>
            <w:tcBorders/>
          </w:tcPr>
          <w:p>
            <w:pPr>
              <w:pStyle w:val="Normal"/>
              <w:spacing w:lineRule="auto" w:line="360"/>
              <w:rPr/>
            </w:pPr>
            <w:ins w:id="2602" w:author="londtest" w:date="2008-12-31T11:27:00Z">
              <w:r>
                <w:rPr/>
                <w:t>Stoneville, MS (B.K.)</w:t>
              </w:r>
            </w:ins>
          </w:p>
        </w:tc>
        <w:tc>
          <w:tcPr>
            <w:tcW w:w="1012" w:type="dxa"/>
            <w:tcBorders/>
          </w:tcPr>
          <w:p>
            <w:pPr>
              <w:pStyle w:val="Normal"/>
              <w:spacing w:lineRule="auto" w:line="360"/>
              <w:rPr/>
            </w:pPr>
            <w:ins w:id="2603" w:author="londtest" w:date="2008-12-31T11:27:00Z">
              <w:r>
                <w:rPr/>
                <w:t>T.A.</w:t>
              </w:r>
            </w:ins>
          </w:p>
        </w:tc>
      </w:tr>
      <w:tr>
        <w:trPr/>
        <w:tc>
          <w:tcPr>
            <w:tcW w:w="927" w:type="dxa"/>
            <w:tcBorders/>
          </w:tcPr>
          <w:p>
            <w:pPr>
              <w:pStyle w:val="Normal"/>
              <w:spacing w:lineRule="auto" w:line="360"/>
              <w:rPr/>
            </w:pPr>
            <w:ins w:id="2604" w:author="londtest" w:date="2008-12-31T11:27:00Z">
              <w:r>
                <w:rPr/>
                <w:t xml:space="preserve">race 17 </w:t>
              </w:r>
            </w:ins>
          </w:p>
        </w:tc>
        <w:tc>
          <w:tcPr>
            <w:tcW w:w="1180" w:type="dxa"/>
            <w:tcBorders/>
          </w:tcPr>
          <w:p>
            <w:pPr>
              <w:pStyle w:val="Normal"/>
              <w:spacing w:lineRule="auto" w:line="360"/>
              <w:rPr/>
            </w:pPr>
            <w:ins w:id="2605" w:author="londtest" w:date="2008-12-31T11:27:00Z">
              <w:r>
                <w:rPr/>
                <w:t>ACR17</w:t>
              </w:r>
            </w:ins>
          </w:p>
        </w:tc>
        <w:tc>
          <w:tcPr>
            <w:tcW w:w="816" w:type="dxa"/>
            <w:tcBorders/>
          </w:tcPr>
          <w:p>
            <w:pPr>
              <w:pStyle w:val="Normal"/>
              <w:spacing w:lineRule="auto" w:line="360"/>
              <w:rPr/>
            </w:pPr>
            <w:ins w:id="2606" w:author="londtest" w:date="2008-12-31T11:27:00Z">
              <w:r>
                <w:rPr/>
                <w:t>A</w:t>
              </w:r>
            </w:ins>
          </w:p>
        </w:tc>
        <w:tc>
          <w:tcPr>
            <w:tcW w:w="816" w:type="dxa"/>
            <w:tcBorders/>
          </w:tcPr>
          <w:p>
            <w:pPr>
              <w:pStyle w:val="Normal"/>
              <w:spacing w:lineRule="auto" w:line="360"/>
              <w:rPr/>
            </w:pPr>
            <w:ins w:id="2607" w:author="londtest" w:date="2008-12-31T11:27:00Z">
              <w:r>
                <w:rPr/>
                <w:t>V</w:t>
              </w:r>
            </w:ins>
          </w:p>
        </w:tc>
        <w:tc>
          <w:tcPr>
            <w:tcW w:w="4105" w:type="dxa"/>
            <w:tcBorders/>
          </w:tcPr>
          <w:p>
            <w:pPr>
              <w:pStyle w:val="Normal"/>
              <w:spacing w:lineRule="auto" w:line="360"/>
              <w:rPr/>
            </w:pPr>
            <w:ins w:id="2608" w:author="londtest" w:date="2008-12-31T11:27:00Z">
              <w:r>
                <w:rPr/>
                <w:t>Stoneville, MS (B.K.)</w:t>
              </w:r>
            </w:ins>
          </w:p>
        </w:tc>
        <w:tc>
          <w:tcPr>
            <w:tcW w:w="1012" w:type="dxa"/>
            <w:tcBorders/>
          </w:tcPr>
          <w:p>
            <w:pPr>
              <w:pStyle w:val="Normal"/>
              <w:spacing w:lineRule="auto" w:line="360"/>
              <w:rPr/>
            </w:pPr>
            <w:ins w:id="2609" w:author="londtest" w:date="2008-12-31T11:27:00Z">
              <w:r>
                <w:rPr/>
                <w:t>T.A.</w:t>
              </w:r>
            </w:ins>
          </w:p>
        </w:tc>
      </w:tr>
      <w:tr>
        <w:trPr/>
        <w:tc>
          <w:tcPr>
            <w:tcW w:w="927" w:type="dxa"/>
            <w:tcBorders/>
          </w:tcPr>
          <w:p>
            <w:pPr>
              <w:pStyle w:val="Normal"/>
              <w:spacing w:lineRule="auto" w:line="360"/>
              <w:rPr/>
            </w:pPr>
            <w:ins w:id="2610" w:author="londtest" w:date="2008-12-31T11:27:00Z">
              <w:r>
                <w:rPr/>
                <w:t xml:space="preserve">race 19 </w:t>
              </w:r>
            </w:ins>
          </w:p>
        </w:tc>
        <w:tc>
          <w:tcPr>
            <w:tcW w:w="1180" w:type="dxa"/>
            <w:tcBorders/>
          </w:tcPr>
          <w:p>
            <w:pPr>
              <w:pStyle w:val="Normal"/>
              <w:spacing w:lineRule="auto" w:line="360"/>
              <w:rPr/>
            </w:pPr>
            <w:ins w:id="2611" w:author="londtest" w:date="2008-12-31T11:27:00Z">
              <w:r>
                <w:rPr/>
                <w:t>P7076</w:t>
              </w:r>
            </w:ins>
          </w:p>
        </w:tc>
        <w:tc>
          <w:tcPr>
            <w:tcW w:w="816" w:type="dxa"/>
            <w:tcBorders/>
          </w:tcPr>
          <w:p>
            <w:pPr>
              <w:pStyle w:val="Normal"/>
              <w:spacing w:lineRule="auto" w:line="360"/>
              <w:rPr/>
            </w:pPr>
            <w:ins w:id="2612" w:author="londtest" w:date="2008-12-31T11:27:00Z">
              <w:r>
                <w:rPr/>
                <w:t>V</w:t>
              </w:r>
            </w:ins>
          </w:p>
        </w:tc>
        <w:tc>
          <w:tcPr>
            <w:tcW w:w="816" w:type="dxa"/>
            <w:tcBorders/>
          </w:tcPr>
          <w:p>
            <w:pPr>
              <w:pStyle w:val="Normal"/>
              <w:spacing w:lineRule="auto" w:line="360"/>
              <w:rPr/>
            </w:pPr>
            <w:ins w:id="2613" w:author="londtest" w:date="2008-12-31T11:27:00Z">
              <w:r>
                <w:rPr/>
                <w:t>A</w:t>
              </w:r>
            </w:ins>
          </w:p>
        </w:tc>
        <w:tc>
          <w:tcPr>
            <w:tcW w:w="4105" w:type="dxa"/>
            <w:tcBorders/>
          </w:tcPr>
          <w:p>
            <w:pPr>
              <w:pStyle w:val="Normal"/>
              <w:spacing w:lineRule="auto" w:line="360"/>
              <w:rPr/>
            </w:pPr>
            <w:ins w:id="2614" w:author="londtest" w:date="2008-12-31T11:27:00Z">
              <w:r>
                <w:rPr/>
                <w:t>Stoneville, MS (B.K.)</w:t>
              </w:r>
            </w:ins>
          </w:p>
        </w:tc>
        <w:tc>
          <w:tcPr>
            <w:tcW w:w="1012" w:type="dxa"/>
            <w:tcBorders/>
          </w:tcPr>
          <w:p>
            <w:pPr>
              <w:pStyle w:val="Normal"/>
              <w:spacing w:lineRule="auto" w:line="360"/>
              <w:rPr/>
            </w:pPr>
            <w:ins w:id="2615" w:author="londtest" w:date="2008-12-31T11:27:00Z">
              <w:r>
                <w:rPr/>
                <w:t>B.M.T.</w:t>
              </w:r>
            </w:ins>
          </w:p>
        </w:tc>
      </w:tr>
      <w:tr>
        <w:trPr/>
        <w:tc>
          <w:tcPr>
            <w:tcW w:w="927" w:type="dxa"/>
            <w:tcBorders/>
          </w:tcPr>
          <w:p>
            <w:pPr>
              <w:pStyle w:val="Normal"/>
              <w:spacing w:lineRule="auto" w:line="360"/>
              <w:rPr/>
            </w:pPr>
            <w:ins w:id="2616" w:author="londtest" w:date="2008-12-31T11:27:00Z">
              <w:r>
                <w:rPr/>
                <w:t xml:space="preserve">race 20 </w:t>
              </w:r>
            </w:ins>
          </w:p>
        </w:tc>
        <w:tc>
          <w:tcPr>
            <w:tcW w:w="1180" w:type="dxa"/>
            <w:tcBorders/>
          </w:tcPr>
          <w:p>
            <w:pPr>
              <w:pStyle w:val="Normal"/>
              <w:spacing w:lineRule="auto" w:line="360"/>
              <w:rPr/>
            </w:pPr>
            <w:ins w:id="2617" w:author="londtest" w:date="2008-12-31T11:27:00Z">
              <w:r>
                <w:rPr/>
                <w:t>ACR20</w:t>
              </w:r>
            </w:ins>
          </w:p>
        </w:tc>
        <w:tc>
          <w:tcPr>
            <w:tcW w:w="816" w:type="dxa"/>
            <w:tcBorders/>
          </w:tcPr>
          <w:p>
            <w:pPr>
              <w:pStyle w:val="Normal"/>
              <w:spacing w:lineRule="auto" w:line="360"/>
              <w:rPr/>
            </w:pPr>
            <w:ins w:id="2618" w:author="londtest" w:date="2008-12-31T11:27:00Z">
              <w:r>
                <w:rPr/>
                <w:t>A</w:t>
              </w:r>
            </w:ins>
          </w:p>
        </w:tc>
        <w:tc>
          <w:tcPr>
            <w:tcW w:w="816" w:type="dxa"/>
            <w:tcBorders/>
          </w:tcPr>
          <w:p>
            <w:pPr>
              <w:pStyle w:val="Normal"/>
              <w:spacing w:lineRule="auto" w:line="360"/>
              <w:rPr/>
            </w:pPr>
            <w:ins w:id="2619" w:author="londtest" w:date="2008-12-31T11:27:00Z">
              <w:r>
                <w:rPr/>
                <w:t>A</w:t>
              </w:r>
            </w:ins>
          </w:p>
        </w:tc>
        <w:tc>
          <w:tcPr>
            <w:tcW w:w="4105" w:type="dxa"/>
            <w:tcBorders/>
          </w:tcPr>
          <w:p>
            <w:pPr>
              <w:pStyle w:val="Normal"/>
              <w:spacing w:lineRule="auto" w:line="360"/>
              <w:rPr/>
            </w:pPr>
            <w:ins w:id="2620" w:author="londtest" w:date="2008-12-31T11:27:00Z">
              <w:r>
                <w:rPr/>
                <w:t>Unknown</w:t>
              </w:r>
            </w:ins>
          </w:p>
        </w:tc>
        <w:tc>
          <w:tcPr>
            <w:tcW w:w="1012" w:type="dxa"/>
            <w:tcBorders/>
          </w:tcPr>
          <w:p>
            <w:pPr>
              <w:pStyle w:val="Normal"/>
              <w:spacing w:lineRule="auto" w:line="360"/>
              <w:rPr/>
            </w:pPr>
            <w:ins w:id="2621" w:author="londtest" w:date="2008-12-31T11:27:00Z">
              <w:r>
                <w:rPr/>
                <w:t>T.A.</w:t>
              </w:r>
            </w:ins>
          </w:p>
        </w:tc>
      </w:tr>
      <w:tr>
        <w:trPr/>
        <w:tc>
          <w:tcPr>
            <w:tcW w:w="927" w:type="dxa"/>
            <w:tcBorders/>
          </w:tcPr>
          <w:p>
            <w:pPr>
              <w:pStyle w:val="Normal"/>
              <w:spacing w:lineRule="auto" w:line="360"/>
              <w:rPr/>
            </w:pPr>
            <w:ins w:id="2622" w:author="londtest" w:date="2008-12-31T11:27:00Z">
              <w:r>
                <w:rPr/>
                <w:t xml:space="preserve">race 21 </w:t>
              </w:r>
            </w:ins>
          </w:p>
        </w:tc>
        <w:tc>
          <w:tcPr>
            <w:tcW w:w="1180" w:type="dxa"/>
            <w:tcBorders/>
          </w:tcPr>
          <w:p>
            <w:pPr>
              <w:pStyle w:val="Normal"/>
              <w:spacing w:lineRule="auto" w:line="360"/>
              <w:rPr/>
            </w:pPr>
            <w:ins w:id="2623" w:author="londtest" w:date="2008-12-31T11:27:00Z">
              <w:r>
                <w:rPr/>
                <w:t>ACR21</w:t>
              </w:r>
            </w:ins>
          </w:p>
        </w:tc>
        <w:tc>
          <w:tcPr>
            <w:tcW w:w="816" w:type="dxa"/>
            <w:tcBorders/>
          </w:tcPr>
          <w:p>
            <w:pPr>
              <w:pStyle w:val="Normal"/>
              <w:spacing w:lineRule="auto" w:line="360"/>
              <w:rPr/>
            </w:pPr>
            <w:ins w:id="2624" w:author="londtest" w:date="2008-12-31T11:27:00Z">
              <w:r>
                <w:rPr/>
                <w:t>V</w:t>
              </w:r>
            </w:ins>
          </w:p>
        </w:tc>
        <w:tc>
          <w:tcPr>
            <w:tcW w:w="816" w:type="dxa"/>
            <w:tcBorders/>
          </w:tcPr>
          <w:p>
            <w:pPr>
              <w:pStyle w:val="Normal"/>
              <w:spacing w:lineRule="auto" w:line="360"/>
              <w:rPr/>
            </w:pPr>
            <w:ins w:id="2625" w:author="londtest" w:date="2008-12-31T11:27:00Z">
              <w:r>
                <w:rPr/>
                <w:t>V</w:t>
              </w:r>
            </w:ins>
          </w:p>
        </w:tc>
        <w:tc>
          <w:tcPr>
            <w:tcW w:w="4105" w:type="dxa"/>
            <w:tcBorders/>
          </w:tcPr>
          <w:p>
            <w:pPr>
              <w:pStyle w:val="Normal"/>
              <w:spacing w:lineRule="auto" w:line="360"/>
              <w:rPr/>
            </w:pPr>
            <w:ins w:id="2626" w:author="londtest" w:date="2008-12-31T11:27:00Z">
              <w:r>
                <w:rPr/>
                <w:t>Lafayette, IN (F.A.L)</w:t>
              </w:r>
            </w:ins>
          </w:p>
        </w:tc>
        <w:tc>
          <w:tcPr>
            <w:tcW w:w="1012" w:type="dxa"/>
            <w:tcBorders/>
          </w:tcPr>
          <w:p>
            <w:pPr>
              <w:pStyle w:val="Normal"/>
              <w:spacing w:lineRule="auto" w:line="360"/>
              <w:rPr/>
            </w:pPr>
            <w:ins w:id="2627" w:author="londtest" w:date="2008-12-31T11:27:00Z">
              <w:r>
                <w:rPr/>
                <w:t>T.A.</w:t>
              </w:r>
            </w:ins>
          </w:p>
        </w:tc>
      </w:tr>
      <w:tr>
        <w:trPr/>
        <w:tc>
          <w:tcPr>
            <w:tcW w:w="927" w:type="dxa"/>
            <w:tcBorders/>
          </w:tcPr>
          <w:p>
            <w:pPr>
              <w:pStyle w:val="Normal"/>
              <w:spacing w:lineRule="auto" w:line="360"/>
              <w:rPr/>
            </w:pPr>
            <w:ins w:id="2628" w:author="londtest" w:date="2008-12-31T11:27:00Z">
              <w:r>
                <w:rPr/>
                <w:t xml:space="preserve">race 24 </w:t>
              </w:r>
            </w:ins>
          </w:p>
        </w:tc>
        <w:tc>
          <w:tcPr>
            <w:tcW w:w="1180" w:type="dxa"/>
            <w:tcBorders/>
          </w:tcPr>
          <w:p>
            <w:pPr>
              <w:pStyle w:val="Normal"/>
              <w:spacing w:lineRule="auto" w:line="360"/>
              <w:rPr/>
            </w:pPr>
            <w:ins w:id="2629" w:author="londtest" w:date="2008-12-31T11:27:00Z">
              <w:r>
                <w:rPr/>
                <w:t>ACR24</w:t>
              </w:r>
            </w:ins>
          </w:p>
        </w:tc>
        <w:tc>
          <w:tcPr>
            <w:tcW w:w="816" w:type="dxa"/>
            <w:tcBorders/>
          </w:tcPr>
          <w:p>
            <w:pPr>
              <w:pStyle w:val="Normal"/>
              <w:spacing w:lineRule="auto" w:line="360"/>
              <w:rPr/>
            </w:pPr>
            <w:ins w:id="2630" w:author="londtest" w:date="2008-12-31T11:27:00Z">
              <w:r>
                <w:rPr/>
                <w:t>A</w:t>
              </w:r>
            </w:ins>
          </w:p>
        </w:tc>
        <w:tc>
          <w:tcPr>
            <w:tcW w:w="816" w:type="dxa"/>
            <w:tcBorders/>
          </w:tcPr>
          <w:p>
            <w:pPr>
              <w:pStyle w:val="Normal"/>
              <w:spacing w:lineRule="auto" w:line="360"/>
              <w:rPr/>
            </w:pPr>
            <w:ins w:id="2631" w:author="londtest" w:date="2008-12-31T11:27:00Z">
              <w:r>
                <w:rPr/>
                <w:t>V</w:t>
              </w:r>
            </w:ins>
          </w:p>
        </w:tc>
        <w:tc>
          <w:tcPr>
            <w:tcW w:w="4105" w:type="dxa"/>
            <w:tcBorders/>
          </w:tcPr>
          <w:p>
            <w:pPr>
              <w:pStyle w:val="Normal"/>
              <w:spacing w:lineRule="auto" w:line="360"/>
              <w:rPr/>
            </w:pPr>
            <w:ins w:id="2632" w:author="londtest" w:date="2008-12-31T11:27:00Z">
              <w:r>
                <w:rPr/>
                <w:t>Lafayette, IN (F.A.L)</w:t>
              </w:r>
            </w:ins>
          </w:p>
        </w:tc>
        <w:tc>
          <w:tcPr>
            <w:tcW w:w="1012" w:type="dxa"/>
            <w:tcBorders/>
          </w:tcPr>
          <w:p>
            <w:pPr>
              <w:pStyle w:val="Normal"/>
              <w:spacing w:lineRule="auto" w:line="360"/>
              <w:rPr/>
            </w:pPr>
            <w:ins w:id="2633" w:author="londtest" w:date="2008-12-31T11:27:00Z">
              <w:r>
                <w:rPr/>
                <w:t>T.A.</w:t>
              </w:r>
            </w:ins>
          </w:p>
        </w:tc>
      </w:tr>
      <w:tr>
        <w:trPr/>
        <w:tc>
          <w:tcPr>
            <w:tcW w:w="927" w:type="dxa"/>
            <w:tcBorders/>
          </w:tcPr>
          <w:p>
            <w:pPr>
              <w:pStyle w:val="Normal"/>
              <w:spacing w:lineRule="auto" w:line="360"/>
              <w:rPr/>
            </w:pPr>
            <w:ins w:id="2634" w:author="londtest" w:date="2008-12-31T11:27:00Z">
              <w:r>
                <w:rPr/>
                <w:t xml:space="preserve">race 25 </w:t>
              </w:r>
            </w:ins>
          </w:p>
        </w:tc>
        <w:tc>
          <w:tcPr>
            <w:tcW w:w="1180" w:type="dxa"/>
            <w:tcBorders/>
          </w:tcPr>
          <w:p>
            <w:pPr>
              <w:pStyle w:val="Normal"/>
              <w:spacing w:lineRule="auto" w:line="360"/>
              <w:rPr/>
            </w:pPr>
            <w:ins w:id="2635" w:author="londtest" w:date="2008-12-31T11:27:00Z">
              <w:r>
                <w:rPr/>
                <w:t>ACR25</w:t>
              </w:r>
            </w:ins>
          </w:p>
        </w:tc>
        <w:tc>
          <w:tcPr>
            <w:tcW w:w="816" w:type="dxa"/>
            <w:tcBorders/>
          </w:tcPr>
          <w:p>
            <w:pPr>
              <w:pStyle w:val="Normal"/>
              <w:spacing w:lineRule="auto" w:line="360"/>
              <w:rPr/>
            </w:pPr>
            <w:ins w:id="2636" w:author="londtest" w:date="2008-12-31T11:27:00Z">
              <w:r>
                <w:rPr/>
                <w:t>V</w:t>
              </w:r>
            </w:ins>
          </w:p>
        </w:tc>
        <w:tc>
          <w:tcPr>
            <w:tcW w:w="816" w:type="dxa"/>
            <w:tcBorders/>
          </w:tcPr>
          <w:p>
            <w:pPr>
              <w:pStyle w:val="Normal"/>
              <w:spacing w:lineRule="auto" w:line="360"/>
              <w:rPr/>
            </w:pPr>
            <w:ins w:id="2637" w:author="londtest" w:date="2008-12-31T11:27:00Z">
              <w:r>
                <w:rPr/>
                <w:t>A</w:t>
              </w:r>
            </w:ins>
          </w:p>
        </w:tc>
        <w:tc>
          <w:tcPr>
            <w:tcW w:w="4105" w:type="dxa"/>
            <w:tcBorders/>
          </w:tcPr>
          <w:p>
            <w:pPr>
              <w:pStyle w:val="Normal"/>
              <w:spacing w:lineRule="auto" w:line="360"/>
              <w:rPr/>
            </w:pPr>
            <w:ins w:id="2638" w:author="londtest" w:date="2008-12-31T11:27:00Z">
              <w:r>
                <w:rPr/>
                <w:t>Lafayette, IN (F.A.L)</w:t>
              </w:r>
            </w:ins>
          </w:p>
        </w:tc>
        <w:tc>
          <w:tcPr>
            <w:tcW w:w="1012" w:type="dxa"/>
            <w:tcBorders/>
          </w:tcPr>
          <w:p>
            <w:pPr>
              <w:pStyle w:val="Normal"/>
              <w:spacing w:lineRule="auto" w:line="360"/>
              <w:rPr/>
            </w:pPr>
            <w:ins w:id="2639" w:author="londtest" w:date="2008-12-31T11:27:00Z">
              <w:r>
                <w:rPr/>
                <w:t>T.A.</w:t>
              </w:r>
            </w:ins>
          </w:p>
        </w:tc>
      </w:tr>
      <w:tr>
        <w:trPr/>
        <w:tc>
          <w:tcPr>
            <w:tcW w:w="8856" w:type="dxa"/>
            <w:gridSpan w:val="6"/>
            <w:tcBorders>
              <w:bottom w:val="single" w:sz="4" w:space="0" w:color="000000"/>
            </w:tcBorders>
          </w:tcPr>
          <w:p>
            <w:pPr>
              <w:pStyle w:val="Normal"/>
              <w:spacing w:lineRule="auto" w:line="360"/>
              <w:rPr>
                <w:vertAlign w:val="superscript"/>
                <w:ins w:id="2644" w:author="londtest" w:date="2008-12-31T11:27:00Z"/>
              </w:rPr>
            </w:pPr>
            <w:ins w:id="2640" w:author="londtest" w:date="2008-12-31T11:27:00Z">
              <w:r>
                <w:rPr>
                  <w:vertAlign w:val="superscript"/>
                </w:rPr>
                <w:t>a</w:t>
              </w:r>
            </w:ins>
            <w:ins w:id="2641" w:author="londtest" w:date="2008-12-31T11:27:00Z">
              <w:r>
                <w:rPr/>
                <w:t xml:space="preserve">Virulence on soybean </w:t>
              </w:r>
            </w:ins>
            <w:ins w:id="2642" w:author="londtest" w:date="2008-12-31T11:27:00Z">
              <w:r>
                <w:rPr>
                  <w:i/>
                </w:rPr>
                <w:t>Rps</w:t>
              </w:r>
            </w:ins>
            <w:ins w:id="2643" w:author="londtest" w:date="2008-12-31T11:27:00Z">
              <w:r>
                <w:rPr/>
                <w:t xml:space="preserve"> genes; A, avirulent; V, virulent. </w:t>
              </w:r>
            </w:ins>
          </w:p>
          <w:p>
            <w:pPr>
              <w:pStyle w:val="Normal"/>
              <w:spacing w:lineRule="auto" w:line="360"/>
              <w:rPr>
                <w:ins w:id="2647" w:author="londtest" w:date="2008-12-31T11:27:00Z"/>
              </w:rPr>
            </w:pPr>
            <w:ins w:id="2645" w:author="londtest" w:date="2008-12-31T11:27:00Z">
              <w:r>
                <w:rPr>
                  <w:vertAlign w:val="superscript"/>
                </w:rPr>
                <w:t>b</w:t>
              </w:r>
            </w:ins>
            <w:ins w:id="2646" w:author="londtest" w:date="2008-12-31T11:27:00Z">
              <w:r>
                <w:rPr/>
                <w:t>Original site of isolation and where known, investigator who conducted the isolation.</w:t>
              </w:r>
            </w:ins>
          </w:p>
          <w:p>
            <w:pPr>
              <w:pStyle w:val="Normal"/>
              <w:spacing w:lineRule="auto" w:line="360"/>
              <w:rPr/>
            </w:pPr>
            <w:ins w:id="2648" w:author="londtest" w:date="2008-12-31T11:27:00Z">
              <w:r>
                <w:rPr>
                  <w:vertAlign w:val="superscript"/>
                </w:rPr>
                <w:t>c</w:t>
              </w:r>
            </w:ins>
            <w:ins w:id="2649" w:author="londtest" w:date="2008-12-31T11:27:00Z">
              <w:r>
                <w:rPr/>
                <w:t xml:space="preserve">Investigator who provided the culture to Agriculture and Agri-Food Canada, London, ON. T.A. = T. Anderson (Agriculture and Agri-Food Canada, Harrow, ON); B.K.= B. Keeling (USDA, Stoneville, MS); F.A.L.= F.A. Laviolette (Purdue University, West Lafayette, IN); C.M = C. Meharg (Agriculture and Agri-Food Canada, Harrow, ON); F.S.= F. Schmitthenner (Ohio State University, Wooster, OH); B.M.T.= B. M. Tyler, (Virginia Bioinformatics Institute, Blacksburg, VI); E.W. = Ed Ward (Agriculture and Agri-Food Canada, London, ON). </w:t>
              </w:r>
            </w:ins>
          </w:p>
        </w:tc>
      </w:tr>
    </w:tbl>
    <w:p>
      <w:pPr>
        <w:sectPr>
          <w:footerReference w:type="default" r:id="rId21"/>
          <w:type w:val="nextPage"/>
          <w:pgSz w:w="12240" w:h="15840"/>
          <w:pgMar w:left="1800" w:right="1800" w:gutter="0" w:header="0" w:top="1440" w:footer="720" w:bottom="1440"/>
          <w:pgNumType w:fmt="decimal"/>
          <w:formProt w:val="false"/>
          <w:textDirection w:val="lrTb"/>
          <w:docGrid w:type="default" w:linePitch="360" w:charSpace="0"/>
        </w:sectPr>
        <w:pStyle w:val="Normal"/>
        <w:rPr/>
      </w:pPr>
      <w:r>
        <w:rPr/>
      </w:r>
    </w:p>
    <w:p>
      <w:pPr>
        <w:pStyle w:val="Normal"/>
        <w:spacing w:lineRule="auto" w:line="240"/>
        <w:rPr>
          <w:del w:id="2651" w:author="londtest" w:date="2008-12-11T08:57:00Z"/>
        </w:rPr>
      </w:pPr>
      <w:del w:id="2650" w:author="londtest" w:date="2008-12-11T08:57:00Z">
        <w:r>
          <w:rPr/>
        </w:r>
      </w:del>
    </w:p>
    <w:p>
      <w:pPr>
        <w:pStyle w:val="Normal"/>
        <w:spacing w:lineRule="auto" w:line="240"/>
        <w:rPr>
          <w:del w:id="2662" w:author="londtest" w:date="2008-12-19T13:09:00Z"/>
        </w:rPr>
      </w:pPr>
      <w:del w:id="2652" w:author="londtest" w:date="2008-12-19T13:09:00Z">
        <w:r>
          <w:rPr>
            <w:b/>
          </w:rPr>
          <w:delText xml:space="preserve">Supplemental Figure 1. </w:delText>
        </w:r>
      </w:del>
      <w:del w:id="2653" w:author="londtest" w:date="2008-12-19T13:09:00Z">
        <w:r>
          <w:rPr/>
          <w:delText xml:space="preserve">Expression of the </w:delText>
        </w:r>
      </w:del>
      <w:del w:id="2654" w:author="londtest" w:date="2008-12-19T13:09:00Z">
        <w:r>
          <w:rPr>
            <w:i/>
          </w:rPr>
          <w:delText>Avh275</w:delText>
        </w:r>
      </w:del>
      <w:del w:id="2655" w:author="londtest" w:date="2008-12-19T13:09:00Z">
        <w:r>
          <w:rPr/>
          <w:delText xml:space="preserve"> transcript co-segregates with </w:delText>
        </w:r>
      </w:del>
      <w:del w:id="2656" w:author="londtest" w:date="2008-12-19T13:09:00Z">
        <w:r>
          <w:rPr>
            <w:i/>
          </w:rPr>
          <w:delText>Avr1a</w:delText>
        </w:r>
      </w:del>
      <w:del w:id="2657" w:author="londtest" w:date="2008-12-19T13:09:00Z">
        <w:r>
          <w:rPr/>
          <w:delText xml:space="preserve"> phenotype in F</w:delText>
        </w:r>
      </w:del>
      <w:del w:id="2658" w:author="londtest" w:date="2008-12-19T13:09:00Z">
        <w:r>
          <w:rPr>
            <w:vertAlign w:val="subscript"/>
          </w:rPr>
          <w:delText>2</w:delText>
        </w:r>
      </w:del>
      <w:del w:id="2659" w:author="londtest" w:date="2008-12-19T13:09:00Z">
        <w:r>
          <w:rPr/>
          <w:delText xml:space="preserve"> progeny and among different </w:delText>
        </w:r>
      </w:del>
      <w:del w:id="2660" w:author="londtest" w:date="2008-12-19T13:09:00Z">
        <w:r>
          <w:rPr>
            <w:i/>
          </w:rPr>
          <w:delText>P. sojae</w:delText>
        </w:r>
      </w:del>
      <w:del w:id="2661" w:author="londtest" w:date="2008-12-19T13:09:00Z">
        <w:r>
          <w:rPr/>
          <w:delText xml:space="preserve"> race types. </w:delText>
        </w:r>
      </w:del>
    </w:p>
    <w:p>
      <w:pPr>
        <w:pStyle w:val="Normal"/>
        <w:spacing w:lineRule="auto" w:line="240"/>
        <w:rPr>
          <w:del w:id="2681" w:author="londtest" w:date="2008-12-19T13:09:00Z"/>
        </w:rPr>
      </w:pPr>
      <w:del w:id="2663" w:author="londtest" w:date="2008-12-19T13:09:00Z">
        <w:r>
          <w:rPr>
            <w:b/>
          </w:rPr>
          <w:delText>(A)</w:delText>
        </w:r>
      </w:del>
      <w:del w:id="2664" w:author="londtest" w:date="2008-12-19T13:09:00Z">
        <w:r>
          <w:rPr/>
          <w:delText xml:space="preserve"> Segregation analysis of genomic copies of </w:delText>
        </w:r>
      </w:del>
      <w:del w:id="2665" w:author="londtest" w:date="2008-12-19T13:09:00Z">
        <w:r>
          <w:rPr>
            <w:i/>
          </w:rPr>
          <w:delText>Avh275</w:delText>
        </w:r>
      </w:del>
      <w:del w:id="2666" w:author="londtest" w:date="2008-12-19T13:09:00Z">
        <w:r>
          <w:rPr/>
          <w:delText>, and</w:delText>
        </w:r>
      </w:del>
      <w:del w:id="2667" w:author="londtest" w:date="2008-12-19T13:09:00Z">
        <w:r>
          <w:rPr>
            <w:b/>
          </w:rPr>
          <w:delText xml:space="preserve"> </w:delText>
        </w:r>
      </w:del>
      <w:del w:id="2668" w:author="londtest" w:date="2008-12-19T13:09:00Z">
        <w:r>
          <w:rPr/>
          <w:delText>expression of the corresponding transcript, in selected F</w:delText>
        </w:r>
      </w:del>
      <w:del w:id="2669" w:author="londtest" w:date="2008-12-19T13:09:00Z">
        <w:r>
          <w:rPr>
            <w:vertAlign w:val="subscript"/>
          </w:rPr>
          <w:delText>2</w:delText>
        </w:r>
      </w:del>
      <w:del w:id="2670" w:author="londtest" w:date="2008-12-19T13:09:00Z">
        <w:r>
          <w:rPr/>
          <w:delText xml:space="preserve"> individuals from the mapping population from the race 2 x race 7 cross. Genomic DNA was used for PCR analysis to determine the presence or absence of the </w:delText>
        </w:r>
      </w:del>
      <w:del w:id="2671" w:author="londtest" w:date="2008-12-19T13:09:00Z">
        <w:r>
          <w:rPr>
            <w:i/>
          </w:rPr>
          <w:delText>Avh275</w:delText>
        </w:r>
      </w:del>
      <w:del w:id="2672" w:author="londtest" w:date="2008-12-19T13:09:00Z">
        <w:r>
          <w:rPr/>
          <w:delText xml:space="preserve"> gene. Analysis by RT-PCR was performed on mRNA to determine the presence or absence of the </w:delText>
        </w:r>
      </w:del>
      <w:del w:id="2673" w:author="londtest" w:date="2008-12-19T13:09:00Z">
        <w:r>
          <w:rPr>
            <w:i/>
          </w:rPr>
          <w:delText>Avh275</w:delText>
        </w:r>
      </w:del>
      <w:del w:id="2674" w:author="londtest" w:date="2008-12-19T13:09:00Z">
        <w:r>
          <w:rPr/>
          <w:delText xml:space="preserve"> transcript. An RT-PCR analysis of a </w:delText>
        </w:r>
      </w:del>
      <w:del w:id="2675" w:author="londtest" w:date="2008-12-19T13:09:00Z">
        <w:r>
          <w:rPr>
            <w:i/>
          </w:rPr>
          <w:delText>P. sojae</w:delText>
        </w:r>
      </w:del>
      <w:del w:id="2676" w:author="londtest" w:date="2008-12-19T13:09:00Z">
        <w:r>
          <w:rPr/>
          <w:delText xml:space="preserve"> actin gene is shown as a control. Indicated at the top of the figure is the </w:delText>
        </w:r>
      </w:del>
      <w:del w:id="2677" w:author="londtest" w:date="2008-12-19T13:09:00Z">
        <w:r>
          <w:rPr>
            <w:i/>
          </w:rPr>
          <w:delText>P. sojae</w:delText>
        </w:r>
      </w:del>
      <w:del w:id="2678" w:author="londtest" w:date="2008-12-19T13:09:00Z">
        <w:r>
          <w:rPr/>
          <w:delText xml:space="preserve"> isolate tested and the disease outcome, virulent (V) or avirulent (A), resulting from inoculation on </w:delText>
        </w:r>
      </w:del>
      <w:del w:id="2679" w:author="londtest" w:date="2008-12-19T13:09:00Z">
        <w:r>
          <w:rPr>
            <w:i/>
          </w:rPr>
          <w:delText xml:space="preserve">Rps1a. </w:delText>
        </w:r>
      </w:del>
      <w:del w:id="2680" w:author="londtest" w:date="2008-12-19T13:09:00Z">
        <w:r>
          <w:rPr/>
          <w:delText>.</w:delText>
        </w:r>
      </w:del>
    </w:p>
    <w:p>
      <w:pPr>
        <w:pStyle w:val="Normal"/>
        <w:spacing w:lineRule="auto" w:line="240"/>
        <w:rPr>
          <w:del w:id="2700" w:author="londtest" w:date="2008-12-19T13:09:00Z"/>
        </w:rPr>
      </w:pPr>
      <w:del w:id="2682" w:author="londtest" w:date="2008-12-19T13:09:00Z">
        <w:r>
          <w:rPr>
            <w:b/>
          </w:rPr>
          <w:delText xml:space="preserve">(B)  </w:delText>
        </w:r>
      </w:del>
      <w:del w:id="2683" w:author="londtest" w:date="2008-12-19T13:09:00Z">
        <w:r>
          <w:rPr/>
          <w:delText xml:space="preserve">Haplotype analysis along the </w:delText>
        </w:r>
      </w:del>
      <w:del w:id="2684" w:author="londtest" w:date="2008-12-19T13:09:00Z">
        <w:r>
          <w:rPr>
            <w:i/>
          </w:rPr>
          <w:delText>Avr1a</w:delText>
        </w:r>
      </w:del>
      <w:del w:id="2685" w:author="londtest" w:date="2008-12-19T13:09:00Z">
        <w:r>
          <w:rPr/>
          <w:delText xml:space="preserve"> interval</w:delText>
        </w:r>
      </w:del>
      <w:del w:id="2686" w:author="londtest" w:date="2008-12-19T13:09:00Z">
        <w:r>
          <w:rPr>
            <w:b/>
          </w:rPr>
          <w:delText>.</w:delText>
        </w:r>
      </w:del>
      <w:del w:id="2687" w:author="londtest" w:date="2008-12-19T13:09:00Z">
        <w:r>
          <w:rPr/>
          <w:delText xml:space="preserve"> The position of DNA markers along sequence contigs (scaffolds) is shown. Numbers on the left side indicate the race of </w:delText>
        </w:r>
      </w:del>
      <w:del w:id="2688" w:author="londtest" w:date="2008-12-19T13:09:00Z">
        <w:r>
          <w:rPr>
            <w:i/>
          </w:rPr>
          <w:delText xml:space="preserve">P. sojae </w:delText>
        </w:r>
      </w:del>
      <w:del w:id="2689" w:author="londtest" w:date="2008-12-19T13:09:00Z">
        <w:r>
          <w:rPr/>
          <w:delText xml:space="preserve">isolate. Disease outcome on </w:delText>
        </w:r>
      </w:del>
      <w:del w:id="2690" w:author="londtest" w:date="2008-12-19T13:09:00Z">
        <w:r>
          <w:rPr>
            <w:i/>
          </w:rPr>
          <w:delText>Rps1a</w:delText>
        </w:r>
      </w:del>
      <w:del w:id="2691" w:author="londtest" w:date="2008-12-19T13:09:00Z">
        <w:r>
          <w:rPr/>
          <w:delText xml:space="preserve"> scored as resistant (R) or susceptible (S) is shown on the right of the figure.</w:delText>
        </w:r>
      </w:del>
      <w:del w:id="2692" w:author="londtest" w:date="2008-12-10T15:20:00Z">
        <w:r>
          <w:rPr/>
          <w:delText>,</w:delText>
        </w:r>
      </w:del>
      <w:del w:id="2693" w:author="londtest" w:date="2008-12-19T13:09:00Z">
        <w:r>
          <w:rPr/>
          <w:delText xml:space="preserve"> In addition to genotyping the DNA markers, the presence or absence of genomic copies of </w:delText>
        </w:r>
      </w:del>
      <w:del w:id="2694" w:author="londtest" w:date="2008-12-19T13:09:00Z">
        <w:r>
          <w:rPr>
            <w:i/>
          </w:rPr>
          <w:delText>Avh275</w:delText>
        </w:r>
      </w:del>
      <w:del w:id="2695" w:author="londtest" w:date="2008-12-19T13:09:00Z">
        <w:r>
          <w:rPr/>
          <w:delText xml:space="preserve"> and the corresponding transcript were scored in all the </w:delText>
        </w:r>
      </w:del>
      <w:del w:id="2696" w:author="londtest" w:date="2008-12-19T13:09:00Z">
        <w:r>
          <w:rPr>
            <w:i/>
          </w:rPr>
          <w:delText>P. sojae</w:delText>
        </w:r>
      </w:del>
      <w:del w:id="2697" w:author="londtest" w:date="2008-12-19T13:09:00Z">
        <w:r>
          <w:rPr/>
          <w:delText xml:space="preserve"> races shown. Red boxes indicate homozygosity for the </w:delText>
        </w:r>
      </w:del>
      <w:del w:id="2698" w:author="londtest" w:date="2008-12-19T13:09:00Z">
        <w:r>
          <w:rPr>
            <w:i/>
          </w:rPr>
          <w:delText>P. sojae</w:delText>
        </w:r>
      </w:del>
      <w:del w:id="2699" w:author="londtest" w:date="2008-12-19T13:09:00Z">
        <w:r>
          <w:rPr/>
          <w:delText xml:space="preserve"> race 2 genotype, yellow boxes indicate homozygosity for race 7 genotype. The names of the genetic markers are shown at the base of the figure.  </w:delText>
        </w:r>
      </w:del>
    </w:p>
    <w:p>
      <w:pPr>
        <w:pStyle w:val="Normal"/>
        <w:spacing w:lineRule="auto" w:line="240"/>
        <w:rPr>
          <w:b/>
          <w:b/>
          <w:del w:id="2702" w:author="londtest" w:date="2008-12-11T08:46:00Z"/>
        </w:rPr>
      </w:pPr>
      <w:del w:id="2701" w:author="londtest" w:date="2008-12-11T08:46:00Z">
        <w:r>
          <w:rPr>
            <w:b/>
          </w:rPr>
        </w:r>
      </w:del>
    </w:p>
    <w:p>
      <w:pPr>
        <w:pStyle w:val="Normal"/>
        <w:spacing w:lineRule="auto" w:line="240"/>
        <w:rPr>
          <w:b/>
          <w:b/>
          <w:del w:id="2710" w:author="londtest" w:date="2008-12-10T15:15:00Z"/>
        </w:rPr>
      </w:pPr>
      <w:del w:id="2703" w:author="londtest" w:date="2008-12-10T15:15:00Z">
        <w:r>
          <w:rPr>
            <w:b/>
          </w:rPr>
          <w:delText xml:space="preserve">Supplemental Figure 2.  </w:delText>
        </w:r>
      </w:del>
      <w:del w:id="2704" w:author="londtest" w:date="2008-12-10T15:15:00Z">
        <w:r>
          <w:rPr/>
          <w:delText xml:space="preserve">Silencing of </w:delText>
        </w:r>
      </w:del>
      <w:del w:id="2705" w:author="londtest" w:date="2008-12-10T15:15:00Z">
        <w:r>
          <w:rPr>
            <w:i/>
          </w:rPr>
          <w:delText>Avr1a</w:delText>
        </w:r>
      </w:del>
      <w:del w:id="2706" w:author="londtest" w:date="2008-12-10T15:15:00Z">
        <w:r>
          <w:rPr>
            <w:b/>
          </w:rPr>
          <w:delText xml:space="preserve"> </w:delText>
        </w:r>
      </w:del>
      <w:del w:id="2707" w:author="londtest" w:date="2008-12-10T15:15:00Z">
        <w:r>
          <w:rPr/>
          <w:delText xml:space="preserve">enables infection on </w:delText>
        </w:r>
      </w:del>
      <w:del w:id="2708" w:author="londtest" w:date="2008-12-10T15:15:00Z">
        <w:r>
          <w:rPr>
            <w:i/>
          </w:rPr>
          <w:delText>Rps1a</w:delText>
        </w:r>
      </w:del>
      <w:del w:id="2709" w:author="londtest" w:date="2008-12-10T15:15:00Z">
        <w:r>
          <w:rPr/>
          <w:delText>-carrying cultivars.</w:delText>
        </w:r>
      </w:del>
    </w:p>
    <w:p>
      <w:pPr>
        <w:pStyle w:val="Normal"/>
        <w:spacing w:lineRule="auto" w:line="240"/>
        <w:rPr>
          <w:del w:id="2719" w:author="londtest" w:date="2008-12-10T15:15:00Z"/>
        </w:rPr>
      </w:pPr>
      <w:del w:id="2711" w:author="londtest" w:date="2008-12-10T15:15:00Z">
        <w:r>
          <w:rPr>
            <w:b/>
          </w:rPr>
          <w:delText xml:space="preserve">(A) </w:delText>
        </w:r>
      </w:del>
      <w:del w:id="2712" w:author="londtest" w:date="2008-12-10T15:15:00Z">
        <w:r>
          <w:rPr/>
          <w:delText xml:space="preserve"> Analysis of genomic DNA by PCR identifies </w:delText>
        </w:r>
      </w:del>
      <w:del w:id="2713" w:author="londtest" w:date="2008-12-10T15:15:00Z">
        <w:r>
          <w:rPr>
            <w:i/>
          </w:rPr>
          <w:delText>Avr1a</w:delText>
        </w:r>
      </w:del>
      <w:del w:id="2714" w:author="londtest" w:date="2008-12-10T15:15:00Z">
        <w:r>
          <w:rPr/>
          <w:delText xml:space="preserve"> transformants.  Primers were specific to </w:delText>
        </w:r>
      </w:del>
      <w:del w:id="2715" w:author="londtest" w:date="2008-12-10T15:15:00Z">
        <w:r>
          <w:rPr>
            <w:i/>
          </w:rPr>
          <w:delText>Avr1a</w:delText>
        </w:r>
      </w:del>
      <w:del w:id="2716" w:author="londtest" w:date="2008-12-10T15:15:00Z">
        <w:r>
          <w:rPr/>
          <w:delText xml:space="preserve"> (5’-ATGCGCCTAACCAACACCCTCGTC) and to the Ham34 terminator (5’-AGACACAAAATCTGCAACTTC) regions, to identify transformed cultures. Wild-type cultures of race 19 and race 2 are compared to eight different transformants of race 2 that display </w:delText>
        </w:r>
      </w:del>
      <w:del w:id="2717" w:author="londtest" w:date="2008-12-10T15:15:00Z">
        <w:r>
          <w:rPr>
            <w:i/>
          </w:rPr>
          <w:delText>Avr1a</w:delText>
        </w:r>
      </w:del>
      <w:del w:id="2718" w:author="londtest" w:date="2008-12-10T15:15:00Z">
        <w:r>
          <w:rPr/>
          <w:delText xml:space="preserve">-silencing.  </w:delText>
        </w:r>
      </w:del>
    </w:p>
    <w:p>
      <w:pPr>
        <w:pStyle w:val="Normal"/>
        <w:spacing w:lineRule="auto" w:line="240"/>
        <w:rPr>
          <w:del w:id="2724" w:author="londtest" w:date="2008-12-10T15:15:00Z"/>
        </w:rPr>
      </w:pPr>
      <w:del w:id="2720" w:author="londtest" w:date="2008-12-10T15:15:00Z">
        <w:r>
          <w:rPr>
            <w:b/>
          </w:rPr>
          <w:delText>(B)</w:delText>
        </w:r>
      </w:del>
      <w:del w:id="2721" w:author="londtest" w:date="2008-12-10T15:15:00Z">
        <w:r>
          <w:rPr/>
          <w:delText xml:space="preserve"> Analysis by RT-PCR reveals </w:delText>
        </w:r>
      </w:del>
      <w:del w:id="2722" w:author="londtest" w:date="2008-12-10T15:15:00Z">
        <w:r>
          <w:rPr>
            <w:i/>
          </w:rPr>
          <w:delText xml:space="preserve">Avr1a </w:delText>
        </w:r>
      </w:del>
      <w:del w:id="2723" w:author="londtest" w:date="2008-12-10T15:15:00Z">
        <w:r>
          <w:rPr/>
          <w:delText>expression is reduced in transformed strains.</w:delText>
        </w:r>
      </w:del>
    </w:p>
    <w:p>
      <w:pPr>
        <w:pStyle w:val="Normal"/>
        <w:spacing w:lineRule="auto" w:line="240"/>
        <w:rPr>
          <w:del w:id="2739" w:author="londtest" w:date="2008-12-10T15:15:00Z"/>
        </w:rPr>
      </w:pPr>
      <w:del w:id="2725" w:author="londtest" w:date="2008-12-10T15:15:00Z">
        <w:r>
          <w:rPr>
            <w:b/>
          </w:rPr>
          <w:delText xml:space="preserve">(C) </w:delText>
        </w:r>
      </w:del>
      <w:del w:id="2726" w:author="londtest" w:date="2008-12-10T15:15:00Z">
        <w:r>
          <w:rPr/>
          <w:delText xml:space="preserve">Resistance of </w:delText>
        </w:r>
      </w:del>
      <w:del w:id="2727" w:author="londtest" w:date="2008-12-10T15:15:00Z">
        <w:r>
          <w:rPr>
            <w:i/>
          </w:rPr>
          <w:delText>Rps1a</w:delText>
        </w:r>
      </w:del>
      <w:del w:id="2728" w:author="londtest" w:date="2008-12-10T15:15:00Z">
        <w:r>
          <w:rPr/>
          <w:delText xml:space="preserve"> (Haro12 and L75-6141) and</w:delText>
        </w:r>
      </w:del>
      <w:del w:id="2729" w:author="londtest" w:date="2008-12-10T15:15:00Z">
        <w:r>
          <w:rPr>
            <w:i/>
          </w:rPr>
          <w:delText xml:space="preserve"> rps1a</w:delText>
        </w:r>
      </w:del>
      <w:del w:id="2730" w:author="londtest" w:date="2008-12-10T15:15:00Z">
        <w:r>
          <w:rPr/>
          <w:delText xml:space="preserve"> (Haro1-7 and Williams) seedlings challenged with </w:delText>
        </w:r>
      </w:del>
      <w:del w:id="2731" w:author="londtest" w:date="2008-12-10T15:15:00Z">
        <w:r>
          <w:rPr>
            <w:i/>
          </w:rPr>
          <w:delText>Avr1a</w:delText>
        </w:r>
      </w:del>
      <w:del w:id="2732" w:author="londtest" w:date="2008-12-10T15:15:00Z">
        <w:r>
          <w:rPr/>
          <w:delText xml:space="preserve">-silenced transformants.  The number of surviving seedlings as a fraction of the total number of seedlings challenged is indicated, for </w:delText>
        </w:r>
      </w:del>
      <w:del w:id="2733" w:author="londtest" w:date="2008-12-10T15:15:00Z">
        <w:r>
          <w:rPr>
            <w:i/>
          </w:rPr>
          <w:delText>Rps1a</w:delText>
        </w:r>
      </w:del>
      <w:del w:id="2734" w:author="londtest" w:date="2008-12-10T15:15:00Z">
        <w:r>
          <w:rPr/>
          <w:delText xml:space="preserve"> and </w:delText>
        </w:r>
      </w:del>
      <w:del w:id="2735" w:author="londtest" w:date="2008-12-10T15:15:00Z">
        <w:r>
          <w:rPr>
            <w:i/>
          </w:rPr>
          <w:delText>rps1a</w:delText>
        </w:r>
      </w:del>
      <w:del w:id="2736" w:author="londtest" w:date="2008-12-10T15:15:00Z">
        <w:r>
          <w:rPr/>
          <w:delText xml:space="preserve"> plants. Representative plants inoculated with wild type (race 2) or </w:delText>
        </w:r>
      </w:del>
      <w:del w:id="2737" w:author="londtest" w:date="2008-12-10T15:15:00Z">
        <w:r>
          <w:rPr>
            <w:i/>
          </w:rPr>
          <w:delText>Avr1a</w:delText>
        </w:r>
      </w:del>
      <w:del w:id="2738" w:author="londtest" w:date="2008-12-10T15:15:00Z">
        <w:r>
          <w:rPr/>
          <w:delText>-silenced transformant (race 2-5) are shown, photographed four days post infection.</w:delText>
        </w:r>
      </w:del>
    </w:p>
    <w:p>
      <w:pPr>
        <w:pStyle w:val="Normal"/>
        <w:spacing w:lineRule="auto" w:line="240"/>
        <w:rPr>
          <w:b/>
          <w:b/>
          <w:color w:val="000000"/>
          <w:del w:id="2741" w:author="londtest" w:date="2008-12-11T08:57:00Z"/>
        </w:rPr>
      </w:pPr>
      <w:del w:id="2740" w:author="londtest" w:date="2008-12-11T08:57:00Z">
        <w:r>
          <w:rPr>
            <w:b/>
            <w:color w:val="000000"/>
          </w:rPr>
        </w:r>
      </w:del>
    </w:p>
    <w:p>
      <w:pPr>
        <w:pStyle w:val="Normal"/>
        <w:spacing w:lineRule="auto" w:line="240"/>
        <w:rPr>
          <w:color w:val="000000"/>
          <w:del w:id="2758" w:author="londtest" w:date="2008-12-11T08:57:00Z"/>
        </w:rPr>
      </w:pPr>
      <w:del w:id="2742" w:author="londtest" w:date="2008-12-19T13:09:00Z">
        <w:r>
          <w:rPr>
            <w:b/>
            <w:color w:val="000000"/>
          </w:rPr>
          <w:delText xml:space="preserve">Supplemental Figure </w:delText>
        </w:r>
      </w:del>
      <w:del w:id="2743" w:author="londtest" w:date="2008-12-10T15:15:00Z">
        <w:r>
          <w:rPr>
            <w:b/>
            <w:color w:val="000000"/>
          </w:rPr>
          <w:delText>3</w:delText>
        </w:r>
      </w:del>
      <w:del w:id="2744" w:author="londtest" w:date="2008-12-19T13:09:00Z">
        <w:r>
          <w:rPr>
            <w:b/>
            <w:color w:val="000000"/>
          </w:rPr>
          <w:delText xml:space="preserve">.  </w:delText>
        </w:r>
      </w:del>
      <w:del w:id="2745" w:author="londtest" w:date="2008-12-19T13:09:00Z">
        <w:r>
          <w:rPr>
            <w:color w:val="000000"/>
          </w:rPr>
          <w:delText>Virulence</w:delText>
        </w:r>
      </w:del>
      <w:del w:id="2746" w:author="londtest" w:date="2008-12-19T13:09:00Z">
        <w:r>
          <w:rPr>
            <w:b/>
            <w:color w:val="000000"/>
          </w:rPr>
          <w:delText xml:space="preserve"> </w:delText>
        </w:r>
      </w:del>
      <w:del w:id="2747" w:author="londtest" w:date="2008-12-19T13:09:00Z">
        <w:r>
          <w:rPr>
            <w:color w:val="000000"/>
          </w:rPr>
          <w:delText>phenotypes of parental lines and individual F</w:delText>
        </w:r>
      </w:del>
      <w:del w:id="2748" w:author="londtest" w:date="2008-12-19T13:09:00Z">
        <w:r>
          <w:rPr>
            <w:color w:val="000000"/>
            <w:vertAlign w:val="subscript"/>
          </w:rPr>
          <w:delText>2</w:delText>
        </w:r>
      </w:del>
      <w:del w:id="2749" w:author="londtest" w:date="2008-12-19T13:09:00Z">
        <w:r>
          <w:rPr>
            <w:color w:val="000000"/>
          </w:rPr>
          <w:delText xml:space="preserve"> progeny used for bulked-segregant analysis.  Soybean hypocotyls were inoculated with </w:delText>
        </w:r>
      </w:del>
      <w:del w:id="2750" w:author="londtest" w:date="2008-12-19T13:09:00Z">
        <w:r>
          <w:rPr>
            <w:i/>
            <w:color w:val="000000"/>
          </w:rPr>
          <w:delText>P. sojae</w:delText>
        </w:r>
      </w:del>
      <w:del w:id="2751" w:author="londtest" w:date="2008-12-19T13:09:00Z">
        <w:r>
          <w:rPr>
            <w:color w:val="000000"/>
          </w:rPr>
          <w:delText xml:space="preserve"> and photographs were taken 6 d later. Response of soybean cultivars carrying </w:delText>
        </w:r>
      </w:del>
      <w:del w:id="2752" w:author="londtest" w:date="2008-12-19T13:09:00Z">
        <w:r>
          <w:rPr>
            <w:i/>
            <w:color w:val="000000"/>
          </w:rPr>
          <w:delText>Rps3a</w:delText>
        </w:r>
      </w:del>
      <w:del w:id="2753" w:author="londtest" w:date="2008-12-19T13:09:00Z">
        <w:r>
          <w:rPr>
            <w:color w:val="000000"/>
          </w:rPr>
          <w:delText xml:space="preserve">, </w:delText>
        </w:r>
      </w:del>
      <w:del w:id="2754" w:author="londtest" w:date="2008-12-19T13:09:00Z">
        <w:r>
          <w:rPr>
            <w:i/>
            <w:color w:val="000000"/>
          </w:rPr>
          <w:delText>Rps3c</w:delText>
        </w:r>
      </w:del>
      <w:del w:id="2755" w:author="londtest" w:date="2008-12-19T13:09:00Z">
        <w:r>
          <w:rPr>
            <w:color w:val="000000"/>
          </w:rPr>
          <w:delText xml:space="preserve"> and </w:delText>
        </w:r>
      </w:del>
      <w:del w:id="2756" w:author="londtest" w:date="2008-12-19T13:09:00Z">
        <w:r>
          <w:rPr>
            <w:i/>
            <w:color w:val="000000"/>
          </w:rPr>
          <w:delText>Rps5</w:delText>
        </w:r>
      </w:del>
      <w:del w:id="2757" w:author="londtest" w:date="2008-12-19T13:09:00Z">
        <w:r>
          <w:rPr>
            <w:color w:val="000000"/>
          </w:rPr>
          <w:delText xml:space="preserve">, are shown. </w:delText>
        </w:r>
      </w:del>
    </w:p>
    <w:p>
      <w:pPr>
        <w:pStyle w:val="Normal"/>
        <w:spacing w:lineRule="auto" w:line="240"/>
        <w:rPr>
          <w:del w:id="2768" w:author="londtest" w:date="2008-12-19T13:09:00Z"/>
        </w:rPr>
      </w:pPr>
      <w:del w:id="2759" w:author="londtest" w:date="2008-12-19T13:09:00Z">
        <w:r>
          <w:rPr>
            <w:b/>
          </w:rPr>
          <w:delText xml:space="preserve">Supplemental Figure </w:delText>
        </w:r>
      </w:del>
      <w:del w:id="2760" w:author="londtest" w:date="2008-12-10T15:15:00Z">
        <w:r>
          <w:rPr>
            <w:b/>
          </w:rPr>
          <w:delText>4</w:delText>
        </w:r>
      </w:del>
      <w:del w:id="2761" w:author="londtest" w:date="2008-12-19T13:09:00Z">
        <w:r>
          <w:rPr>
            <w:b/>
            <w:color w:val="000000"/>
          </w:rPr>
          <w:delText xml:space="preserve">. </w:delText>
        </w:r>
      </w:del>
      <w:del w:id="2762" w:author="londtest" w:date="2008-12-19T13:09:00Z">
        <w:r>
          <w:rPr>
            <w:color w:val="000000"/>
          </w:rPr>
          <w:delText xml:space="preserve"> Depth sampling of the </w:delText>
        </w:r>
      </w:del>
      <w:del w:id="2763" w:author="londtest" w:date="2008-12-19T13:09:00Z">
        <w:r>
          <w:rPr>
            <w:i/>
            <w:color w:val="000000"/>
          </w:rPr>
          <w:delText>Avr1a</w:delText>
        </w:r>
      </w:del>
      <w:del w:id="2764" w:author="londtest" w:date="2008-12-19T13:09:00Z">
        <w:r>
          <w:rPr>
            <w:color w:val="000000"/>
          </w:rPr>
          <w:delText xml:space="preserve"> and </w:delText>
        </w:r>
      </w:del>
      <w:del w:id="2765" w:author="londtest" w:date="2008-12-19T13:09:00Z">
        <w:r>
          <w:rPr>
            <w:i/>
            <w:color w:val="000000"/>
          </w:rPr>
          <w:delText>Avr3a</w:delText>
        </w:r>
      </w:del>
      <w:del w:id="2766" w:author="londtest" w:date="2008-12-19T13:09:00Z">
        <w:r>
          <w:rPr>
            <w:color w:val="000000"/>
          </w:rPr>
          <w:delText xml:space="preserve"> loci.</w:delText>
        </w:r>
      </w:del>
      <w:del w:id="2767" w:author="londtest" w:date="2008-12-19T13:09:00Z">
        <w:r>
          <w:rPr>
            <w:b/>
            <w:color w:val="000000"/>
          </w:rPr>
          <w:delText xml:space="preserve">  </w:delText>
        </w:r>
      </w:del>
    </w:p>
    <w:p>
      <w:pPr>
        <w:pStyle w:val="Normal"/>
        <w:spacing w:lineRule="auto" w:line="240"/>
        <w:rPr>
          <w:del w:id="2788" w:author="londtest" w:date="2008-12-19T13:09:00Z"/>
        </w:rPr>
      </w:pPr>
      <w:del w:id="2769" w:author="londtest" w:date="2008-12-19T13:09:00Z">
        <w:r>
          <w:rPr>
            <w:bCs/>
          </w:rPr>
          <w:delText xml:space="preserve">Intervals of 80 kb of the  </w:delText>
        </w:r>
      </w:del>
      <w:del w:id="2770" w:author="londtest" w:date="2008-12-19T13:09:00Z">
        <w:r>
          <w:rPr>
            <w:bCs/>
            <w:i/>
          </w:rPr>
          <w:delText>Avr1a</w:delText>
        </w:r>
      </w:del>
      <w:del w:id="2771" w:author="londtest" w:date="2008-12-19T13:09:00Z">
        <w:r>
          <w:rPr>
            <w:bCs/>
          </w:rPr>
          <w:delText xml:space="preserve"> </w:delText>
        </w:r>
      </w:del>
      <w:del w:id="2772" w:author="londtest" w:date="2008-12-19T13:09:00Z">
        <w:r>
          <w:rPr>
            <w:b/>
            <w:bCs/>
          </w:rPr>
          <w:delText xml:space="preserve">(A) </w:delText>
        </w:r>
      </w:del>
      <w:del w:id="2773" w:author="londtest" w:date="2008-12-19T13:09:00Z">
        <w:r>
          <w:rPr>
            <w:bCs/>
          </w:rPr>
          <w:delText xml:space="preserve">and </w:delText>
        </w:r>
      </w:del>
      <w:del w:id="2774" w:author="londtest" w:date="2008-12-19T13:09:00Z">
        <w:r>
          <w:rPr>
            <w:bCs/>
            <w:i/>
          </w:rPr>
          <w:delText>Avr3a</w:delText>
        </w:r>
      </w:del>
      <w:del w:id="2775" w:author="londtest" w:date="2008-12-19T13:09:00Z">
        <w:r>
          <w:rPr>
            <w:bCs/>
          </w:rPr>
          <w:delText xml:space="preserve"> </w:delText>
        </w:r>
      </w:del>
      <w:del w:id="2776" w:author="londtest" w:date="2008-12-19T13:09:00Z">
        <w:r>
          <w:rPr>
            <w:b/>
            <w:bCs/>
          </w:rPr>
          <w:delText>(B)</w:delText>
        </w:r>
      </w:del>
      <w:del w:id="2777" w:author="londtest" w:date="2008-12-19T13:09:00Z">
        <w:r>
          <w:rPr>
            <w:bCs/>
          </w:rPr>
          <w:delText xml:space="preserve"> regions were divided into 100 bp units </w:delText>
        </w:r>
      </w:del>
      <w:del w:id="2778" w:author="londtest" w:date="2008-12-19T13:09:00Z">
        <w:r>
          <w:rPr/>
          <w:delText xml:space="preserve">for </w:delText>
        </w:r>
      </w:del>
      <w:del w:id="2779" w:author="londtest" w:date="2008-12-19T13:09:00Z">
        <w:r>
          <w:rPr>
            <w:bCs/>
          </w:rPr>
          <w:delText xml:space="preserve">BLASTn analysis against </w:delText>
        </w:r>
      </w:del>
      <w:del w:id="2780" w:author="londtest" w:date="2008-12-19T13:09:00Z">
        <w:r>
          <w:rPr>
            <w:bCs/>
            <w:i/>
          </w:rPr>
          <w:delText xml:space="preserve">P. sojae </w:delText>
        </w:r>
      </w:del>
      <w:del w:id="2781" w:author="londtest" w:date="2008-12-19T13:09:00Z">
        <w:r>
          <w:rPr>
            <w:bCs/>
          </w:rPr>
          <w:delText>trace files (E-value cut off of &lt;10</w:delText>
        </w:r>
      </w:del>
      <w:del w:id="2782" w:author="londtest" w:date="2008-12-19T13:09:00Z">
        <w:r>
          <w:rPr>
            <w:bCs/>
            <w:vertAlign w:val="superscript"/>
          </w:rPr>
          <w:delText>-40</w:delText>
        </w:r>
      </w:del>
      <w:del w:id="2783" w:author="londtest" w:date="2008-12-19T13:09:00Z">
        <w:r>
          <w:rPr>
            <w:bCs/>
          </w:rPr>
          <w:delText xml:space="preserve">), to determine the number of matches per unit.   Red lines border each repetitive unit spanning 5.2 kb and 10.8 kb for </w:delText>
        </w:r>
      </w:del>
      <w:del w:id="2784" w:author="londtest" w:date="2008-12-19T13:09:00Z">
        <w:r>
          <w:rPr>
            <w:bCs/>
            <w:i/>
          </w:rPr>
          <w:delText>Avr1a</w:delText>
        </w:r>
      </w:del>
      <w:del w:id="2785" w:author="londtest" w:date="2008-12-19T13:09:00Z">
        <w:r>
          <w:rPr>
            <w:bCs/>
          </w:rPr>
          <w:delText xml:space="preserve"> and </w:delText>
        </w:r>
      </w:del>
      <w:del w:id="2786" w:author="londtest" w:date="2008-12-19T13:09:00Z">
        <w:r>
          <w:rPr>
            <w:bCs/>
            <w:i/>
          </w:rPr>
          <w:delText>Avr3a</w:delText>
        </w:r>
      </w:del>
      <w:del w:id="2787" w:author="londtest" w:date="2008-12-19T13:09:00Z">
        <w:r>
          <w:rPr>
            <w:bCs/>
          </w:rPr>
          <w:delText>, respectively.</w:delText>
        </w:r>
      </w:del>
    </w:p>
    <w:p>
      <w:pPr>
        <w:pStyle w:val="Normal"/>
        <w:spacing w:lineRule="auto" w:line="240"/>
        <w:rPr/>
      </w:pPr>
      <w:r>
        <w:rPr/>
      </w:r>
    </w:p>
    <w:sectPr>
      <w:footerReference w:type="default" r:id="rId22"/>
      <w:type w:val="nextPage"/>
      <w:pgSz w:orient="landscape"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P MathA">
    <w:charset w:val="02"/>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2432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Normal"/>
                            <w:ind w:right="360" w:hanging="0"/>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206.45pt;mso-position-horizontal:center;mso-position-horizontal-relative:margin">
              <v:fill opacity="0f"/>
              <v:textbox inset="0in,0in,0in,0in">
                <w:txbxContent>
                  <w:p>
                    <w:pPr>
                      <w:pStyle w:val="Normal"/>
                      <w:ind w:right="360" w:hanging="0"/>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24320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Normal"/>
                            <w:ind w:right="360" w:hanging="0"/>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206.45pt;mso-position-horizontal:center;mso-position-horizontal-relative:margin">
              <v:fill opacity="0f"/>
              <v:textbox inset="0in,0in,0in,0in">
                <w:txbxContent>
                  <w:p>
                    <w:pPr>
                      <w:pStyle w:val="Normal"/>
                      <w:ind w:right="360" w:hanging="0"/>
                      <w:rPr/>
                    </w:pPr>
                    <w:r>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24320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Normal"/>
                            <w:ind w:right="360" w:hanging="0"/>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206.45pt;mso-position-horizontal:center;mso-position-horizontal-relative:margin">
              <v:fill opacity="0f"/>
              <v:textbox inset="0in,0in,0in,0in">
                <w:txbxContent>
                  <w:p>
                    <w:pPr>
                      <w:pStyle w:val="Normal"/>
                      <w:ind w:right="360" w:hanging="0"/>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iC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jzenm@agr.gc.ca" TargetMode="External"/><Relationship Id="rId3" Type="http://schemas.openxmlformats.org/officeDocument/2006/relationships/hyperlink" Target="http://www.plantcell.org/" TargetMode="External"/><Relationship Id="rId4" Type="http://schemas.openxmlformats.org/officeDocument/2006/relationships/hyperlink" Target="mailto:gijzenm@agr.gc.ca" TargetMode="External"/><Relationship Id="rId5" Type="http://schemas.openxmlformats.org/officeDocument/2006/relationships/hyperlink" Target="http://www.ncbi.nlm.nih.gov/entrez/viewer.fcgi?db=nuccore&amp;id=134035216" TargetMode="External"/><Relationship Id="rId6" Type="http://schemas.openxmlformats.org/officeDocument/2006/relationships/hyperlink" Target="http://www.ncbi.nlm.nih.gov/entrez/viewer.fcgi?db=nuccore&amp;id=134039023" TargetMode="External"/><Relationship Id="rId7" Type="http://schemas.openxmlformats.org/officeDocument/2006/relationships/hyperlink" Target="http://www.ncbi.nlm.nih.gov/sites/entrez?Db=pubmed&amp;Cmd=Search&amp;Term=&quot;Zhang X&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Scheuring C&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Tripathy S&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Xu Z&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Wu C&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Ko A&quot;%5BAuthor%5D&amp;itool=EntrezSystem2.PEntrez.Pubmed.Pubmed_ResultsPanel.Pubmed_DiscoveryPanel.Pubmed_RVAbstractPlus" TargetMode="External"/><Relationship Id="rId13" Type="http://schemas.openxmlformats.org/officeDocument/2006/relationships/hyperlink" Target="http://www.ncbi.nlm.nih.gov/sites/entrez?Db=pubmed&amp;Cmd=Search&amp;Term=&quot;Tian SK&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Arredondo F&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Lee MK&quot;%5BAuthor%5D&amp;itool=EntrezSystem2.PEntrez.Pubmed.Pubmed_ResultsPanel.Pubmed_DiscoveryPanel.Pubmed_RVAbstractPlus" TargetMode="External"/><Relationship Id="rId16" Type="http://schemas.openxmlformats.org/officeDocument/2006/relationships/hyperlink" Target="http://www.ncbi.nlm.nih.gov/sites/entrez?Db=pubmed&amp;Cmd=Search&amp;Term=&quot;Santos FA&quot;%5BAuthor%5D&amp;itool=EntrezSystem2.PEntrez.Pubmed.Pubmed_ResultsPanel.Pubmed_DiscoveryPanel.Pubmed_RVAbstractPlus" TargetMode="External"/><Relationship Id="rId17" Type="http://schemas.openxmlformats.org/officeDocument/2006/relationships/hyperlink" Target="http://www.ncbi.nlm.nih.gov/sites/entrez?Db=pubmed&amp;Cmd=Search&amp;Term=&quot;Jiang RH&quot;%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quot;Zhang HB&quot;%5B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quot;Tyler BM&quot;%5BAuthor%5D&amp;itool=EntrezSystem2.PEntrez.Pubmed.Pubmed_ResultsPanel.Pubmed_DiscoveryPanel.Pubmed_RVAbstractPlus" TargetMode="External"/><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footer" Target="footer3.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20:02:00Z</dcterms:created>
  <dc:creator>londtest</dc:creator>
  <dc:description/>
  <cp:keywords/>
  <dc:language>en-US</dc:language>
  <cp:lastModifiedBy>londtest</cp:lastModifiedBy>
  <dcterms:modified xsi:type="dcterms:W3CDTF">2009-03-03T20:24:00Z</dcterms:modified>
  <cp:revision>4</cp:revision>
  <dc:subject/>
  <dc:title>Avirulence conferred by Phytophthora sojae RxLR effector genes Avr1a and Avr3a is controlled by transcriptional and copy numb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